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2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officeDocument" Target="word/document.xml" Id="rId1" /><Relationship Type="http://schemas.openxmlformats.org/package/2006/relationships/metadata/core-properties" Target="docProps/core.xml" Id="rId2" /><Relationship Type="http://schemas.openxmlformats.org/officeDocument/2006/relationships/extended-properties" Target="docProps/app.xml" Id="rId3" /><Relationship Type="http://schemas.openxmlformats.org/officeDocument/2006/relationships/custom-properties" Target="docProps/custom.xml" Id="R5446be960cbe4452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99F8A" w14:textId="77777777" w:rsidR="00C31D3A" w:rsidRDefault="00C31D3A" w:rsidP="00B529D6">
      <w:pPr>
        <w:spacing w:line="480" w:lineRule="auto"/>
        <w:rPr>
          <w:b/>
          <w:lang w:val="en-GB"/>
        </w:rPr>
      </w:pPr>
      <w:r>
        <w:rPr>
          <w:b/>
          <w:lang w:val="en-GB"/>
        </w:rPr>
        <w:t>Online Resource 1</w:t>
      </w:r>
    </w:p>
    <w:p w14:paraId="72CC6B7B" w14:textId="77777777" w:rsidR="00E1132E" w:rsidRPr="00D0236E" w:rsidRDefault="00E1132E" w:rsidP="00E1132E">
      <w:pPr>
        <w:spacing w:line="480" w:lineRule="auto"/>
        <w:rPr>
          <w:b/>
        </w:rPr>
      </w:pPr>
      <w:r w:rsidRPr="00D0236E">
        <w:rPr>
          <w:b/>
        </w:rPr>
        <w:t>Does Electrification Spur the Fertility Transition? Evidence From Indonesia</w:t>
      </w:r>
    </w:p>
    <w:p w14:paraId="27443CCE" w14:textId="77777777" w:rsidR="00E1132E" w:rsidRPr="00D0236E" w:rsidRDefault="00E1132E" w:rsidP="00E1132E">
      <w:pPr>
        <w:spacing w:line="480" w:lineRule="auto"/>
      </w:pPr>
      <w:r w:rsidRPr="00D0236E">
        <w:t>Michael Grimm</w:t>
      </w:r>
      <w:r w:rsidRPr="00D0236E">
        <w:rPr>
          <w:vertAlign w:val="superscript"/>
        </w:rPr>
        <w:t>1,2,3</w:t>
      </w:r>
      <w:r w:rsidRPr="00D0236E">
        <w:t>, Robert Sparrow</w:t>
      </w:r>
      <w:r w:rsidRPr="00D0236E">
        <w:rPr>
          <w:vertAlign w:val="superscript"/>
        </w:rPr>
        <w:t>3,4</w:t>
      </w:r>
      <w:r w:rsidRPr="00D0236E">
        <w:t>, Luca Tasciotti</w:t>
      </w:r>
      <w:r w:rsidRPr="00D0236E">
        <w:rPr>
          <w:vertAlign w:val="superscript"/>
        </w:rPr>
        <w:t>2</w:t>
      </w:r>
    </w:p>
    <w:p w14:paraId="4BC414B1" w14:textId="77777777" w:rsidR="00E1132E" w:rsidRPr="00D0236E" w:rsidRDefault="00E1132E" w:rsidP="00E1132E">
      <w:pPr>
        <w:spacing w:line="480" w:lineRule="auto"/>
      </w:pPr>
    </w:p>
    <w:p w14:paraId="3C5ABA2B" w14:textId="77777777" w:rsidR="00E1132E" w:rsidRPr="00D96B9F" w:rsidRDefault="00E1132E" w:rsidP="00E1132E">
      <w:pPr>
        <w:rPr>
          <w:lang w:val="de-DE"/>
        </w:rPr>
      </w:pPr>
      <w:r w:rsidRPr="00D96B9F">
        <w:rPr>
          <w:lang w:val="de-DE"/>
        </w:rPr>
        <w:t>Michael Grimm</w:t>
      </w:r>
    </w:p>
    <w:p w14:paraId="7FA4E4B9" w14:textId="77777777" w:rsidR="00E1132E" w:rsidRPr="00D96B9F" w:rsidRDefault="00E1132E" w:rsidP="00E1132E">
      <w:pPr>
        <w:rPr>
          <w:lang w:val="de-DE"/>
        </w:rPr>
      </w:pPr>
      <w:r w:rsidRPr="00D96B9F">
        <w:rPr>
          <w:lang w:val="de-DE"/>
        </w:rPr>
        <w:t>e-mail: michael.grimm@uni-passau.de</w:t>
      </w:r>
    </w:p>
    <w:p w14:paraId="73E79CFE" w14:textId="77777777" w:rsidR="00E1132E" w:rsidRPr="00D96B9F" w:rsidRDefault="00E1132E" w:rsidP="00E1132E">
      <w:pPr>
        <w:rPr>
          <w:lang w:val="de-DE"/>
        </w:rPr>
      </w:pPr>
    </w:p>
    <w:p w14:paraId="177EABFF" w14:textId="77777777" w:rsidR="00E1132E" w:rsidRPr="00D0236E" w:rsidRDefault="00E1132E" w:rsidP="00E1132E">
      <w:r w:rsidRPr="00D0236E">
        <w:rPr>
          <w:vertAlign w:val="superscript"/>
        </w:rPr>
        <w:t>1</w:t>
      </w:r>
      <w:r w:rsidRPr="00D0236E">
        <w:t xml:space="preserve"> Department of Economics, University of Passau, </w:t>
      </w:r>
      <w:proofErr w:type="spellStart"/>
      <w:r w:rsidRPr="00D0236E">
        <w:t>Innstra</w:t>
      </w:r>
      <w:r w:rsidRPr="00D96B9F">
        <w:t>ß</w:t>
      </w:r>
      <w:r w:rsidRPr="00D0236E">
        <w:t>e</w:t>
      </w:r>
      <w:proofErr w:type="spellEnd"/>
      <w:r w:rsidRPr="00D0236E">
        <w:t xml:space="preserve"> 29, 94032 Passau, Germany </w:t>
      </w:r>
    </w:p>
    <w:p w14:paraId="71990284" w14:textId="77777777" w:rsidR="00E1132E" w:rsidRPr="00D0236E" w:rsidRDefault="00E1132E" w:rsidP="00E1132E"/>
    <w:p w14:paraId="16027A97" w14:textId="77777777" w:rsidR="00E1132E" w:rsidRPr="00D0236E" w:rsidRDefault="00E1132E" w:rsidP="00E1132E">
      <w:r w:rsidRPr="00D0236E">
        <w:rPr>
          <w:vertAlign w:val="superscript"/>
        </w:rPr>
        <w:t>2</w:t>
      </w:r>
      <w:r w:rsidRPr="00D0236E">
        <w:t xml:space="preserve"> Erasmus University Rotterdam, P.O. Box 29776, 2502 LT The Hague, The Netherlands</w:t>
      </w:r>
    </w:p>
    <w:p w14:paraId="7825B743" w14:textId="77777777" w:rsidR="00E1132E" w:rsidRPr="00D0236E" w:rsidRDefault="00E1132E" w:rsidP="00E1132E">
      <w:pPr>
        <w:spacing w:line="480" w:lineRule="auto"/>
      </w:pPr>
      <w:r w:rsidRPr="00D0236E">
        <w:rPr>
          <w:vertAlign w:val="superscript"/>
        </w:rPr>
        <w:t>3</w:t>
      </w:r>
      <w:r w:rsidRPr="00D0236E">
        <w:t xml:space="preserve"> IZA, Bonn, Germany</w:t>
      </w:r>
    </w:p>
    <w:p w14:paraId="1727D7D8" w14:textId="069D9784" w:rsidR="00661C57" w:rsidRPr="00C31D3A" w:rsidRDefault="00E1132E">
      <w:pPr>
        <w:spacing w:line="480" w:lineRule="auto"/>
        <w:rPr>
          <w:bCs/>
        </w:rPr>
      </w:pPr>
      <w:r w:rsidRPr="00D0236E">
        <w:rPr>
          <w:vertAlign w:val="superscript"/>
        </w:rPr>
        <w:t>4</w:t>
      </w:r>
      <w:r w:rsidRPr="00D0236E">
        <w:t xml:space="preserve"> Arndt-</w:t>
      </w:r>
      <w:proofErr w:type="spellStart"/>
      <w:r w:rsidRPr="00D0236E">
        <w:t>Corden</w:t>
      </w:r>
      <w:proofErr w:type="spellEnd"/>
      <w:r w:rsidRPr="00D0236E">
        <w:t xml:space="preserve"> Department of Economics, Crawford School of Public Policy, Australian National University, Canberra, ACT 0200, Australia</w:t>
      </w:r>
    </w:p>
    <w:p w14:paraId="6E903C74" w14:textId="77777777" w:rsidR="00F000B6" w:rsidRDefault="00F000B6" w:rsidP="00740954">
      <w:pPr>
        <w:spacing w:line="480" w:lineRule="auto"/>
        <w:ind w:right="843"/>
        <w:jc w:val="both"/>
        <w:rPr>
          <w:sz w:val="18"/>
          <w:szCs w:val="18"/>
          <w:vertAlign w:val="superscript"/>
          <w:lang w:val="en-GB"/>
        </w:rPr>
      </w:pPr>
    </w:p>
    <w:p w14:paraId="2E6C16D1" w14:textId="77777777" w:rsidR="004A2DF2" w:rsidRDefault="004A2DF2" w:rsidP="0078362B">
      <w:pPr>
        <w:rPr>
          <w:b/>
          <w:lang w:val="en-GB"/>
        </w:rPr>
      </w:pPr>
    </w:p>
    <w:p w14:paraId="03B42054" w14:textId="77777777" w:rsidR="004A2DF2" w:rsidRDefault="004A2DF2" w:rsidP="0078362B">
      <w:pPr>
        <w:rPr>
          <w:b/>
          <w:lang w:val="en-GB"/>
        </w:rPr>
      </w:pPr>
    </w:p>
    <w:p w14:paraId="3048E62C" w14:textId="686DEACA" w:rsidR="00D7656E" w:rsidRDefault="004A2DF2" w:rsidP="00D7656E">
      <w:pPr>
        <w:rPr>
          <w:lang w:val="en-GB"/>
        </w:rPr>
      </w:pPr>
      <w:r>
        <w:rPr>
          <w:lang w:val="en-GB"/>
        </w:rPr>
        <w:br w:type="page"/>
      </w:r>
      <w:r w:rsidR="00D7656E" w:rsidRPr="0088002F">
        <w:rPr>
          <w:lang w:val="en-GB"/>
        </w:rPr>
        <w:lastRenderedPageBreak/>
        <w:t xml:space="preserve">Table </w:t>
      </w:r>
      <w:r w:rsidR="00C31D3A">
        <w:rPr>
          <w:lang w:val="en-GB"/>
        </w:rPr>
        <w:t>S</w:t>
      </w:r>
      <w:r w:rsidR="00C31D3A" w:rsidRPr="0088002F">
        <w:rPr>
          <w:lang w:val="en-GB"/>
        </w:rPr>
        <w:t xml:space="preserve">1 </w:t>
      </w:r>
      <w:r w:rsidR="00D7656E" w:rsidRPr="0088002F">
        <w:rPr>
          <w:lang w:val="en-GB"/>
        </w:rPr>
        <w:t>Used data sources</w:t>
      </w:r>
    </w:p>
    <w:tbl>
      <w:tblPr>
        <w:tblW w:w="9464" w:type="dxa"/>
        <w:tblLook w:val="04A0" w:firstRow="1" w:lastRow="0" w:firstColumn="1" w:lastColumn="0" w:noHBand="0" w:noVBand="1"/>
      </w:tblPr>
      <w:tblGrid>
        <w:gridCol w:w="1809"/>
        <w:gridCol w:w="1843"/>
        <w:gridCol w:w="1843"/>
        <w:gridCol w:w="1843"/>
        <w:gridCol w:w="2126"/>
      </w:tblGrid>
      <w:tr w:rsidR="00D7656E" w:rsidRPr="0031517E" w14:paraId="1B7C9A95" w14:textId="77777777" w:rsidTr="005C346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2ED8A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Name of data sour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FB2E2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Observation unit (raw data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E435E" w14:textId="77777777" w:rsidR="00D7656E" w:rsidRPr="0031517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31517E">
              <w:rPr>
                <w:lang w:val="en-GB"/>
              </w:rPr>
              <w:t>nit</w:t>
            </w:r>
            <w:r>
              <w:rPr>
                <w:lang w:val="en-GB"/>
              </w:rPr>
              <w:t xml:space="preserve"> of </w:t>
            </w:r>
            <w:r w:rsidRPr="0031517E">
              <w:rPr>
                <w:lang w:val="en-GB"/>
              </w:rPr>
              <w:t xml:space="preserve"> analy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B60FD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49CB5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Years</w:t>
            </w:r>
          </w:p>
        </w:tc>
      </w:tr>
      <w:tr w:rsidR="00D7656E" w:rsidRPr="0031517E" w14:paraId="724F02AE" w14:textId="77777777" w:rsidTr="005C3469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1642FCE8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Susena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2ECFB4B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Households and women 15 to 49 years living in these households</w:t>
            </w:r>
          </w:p>
          <w:p w14:paraId="787129C2" w14:textId="77777777" w:rsidR="00D7656E" w:rsidRPr="0031517E" w:rsidRDefault="00D7656E" w:rsidP="00224BE7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85BFC8D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District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BF47779" w14:textId="77777777" w:rsidR="00D7656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261 districts</w:t>
            </w:r>
          </w:p>
          <w:p w14:paraId="1C985D63" w14:textId="77777777" w:rsidR="00D7656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(260 in 2006)</w:t>
            </w:r>
          </w:p>
          <w:p w14:paraId="1C435F55" w14:textId="77777777" w:rsidR="00D7656E" w:rsidRDefault="00D7656E" w:rsidP="00224BE7">
            <w:pPr>
              <w:rPr>
                <w:lang w:val="en-GB"/>
              </w:rPr>
            </w:pPr>
          </w:p>
          <w:p w14:paraId="5FACF47A" w14:textId="77777777" w:rsidR="00D7656E" w:rsidRPr="0031517E" w:rsidRDefault="00D7656E" w:rsidP="00224BE7">
            <w:pPr>
              <w:rPr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92BD9CB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1993 to 2010 (annually)</w:t>
            </w:r>
          </w:p>
        </w:tc>
      </w:tr>
      <w:tr w:rsidR="00D7656E" w:rsidRPr="0031517E" w14:paraId="0DA54130" w14:textId="77777777" w:rsidTr="005C3469">
        <w:tc>
          <w:tcPr>
            <w:tcW w:w="1809" w:type="dxa"/>
            <w:shd w:val="clear" w:color="auto" w:fill="auto"/>
          </w:tcPr>
          <w:p w14:paraId="5C26C76B" w14:textId="77777777" w:rsidR="00D7656E" w:rsidRPr="0031517E" w:rsidRDefault="00D7656E" w:rsidP="0088002F">
            <w:pPr>
              <w:rPr>
                <w:lang w:val="en-GB"/>
              </w:rPr>
            </w:pPr>
            <w:proofErr w:type="spellStart"/>
            <w:r w:rsidRPr="0031517E">
              <w:rPr>
                <w:lang w:val="en-GB"/>
              </w:rPr>
              <w:t>P</w:t>
            </w:r>
            <w:r w:rsidR="0088002F">
              <w:rPr>
                <w:lang w:val="en-GB"/>
              </w:rPr>
              <w:t>odes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56BD3799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Rural villages and urban precincts</w:t>
            </w:r>
          </w:p>
          <w:p w14:paraId="340ADFB8" w14:textId="77777777" w:rsidR="00D7656E" w:rsidRPr="0031517E" w:rsidRDefault="00D7656E" w:rsidP="00224BE7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0356858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Districts</w:t>
            </w:r>
          </w:p>
        </w:tc>
        <w:tc>
          <w:tcPr>
            <w:tcW w:w="1843" w:type="dxa"/>
            <w:shd w:val="clear" w:color="auto" w:fill="auto"/>
          </w:tcPr>
          <w:p w14:paraId="3BF0AAEC" w14:textId="77777777" w:rsidR="00D7656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261 districts</w:t>
            </w:r>
          </w:p>
          <w:p w14:paraId="1AD9E6FE" w14:textId="77777777" w:rsidR="00D7656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(260 in 2006)</w:t>
            </w:r>
          </w:p>
          <w:p w14:paraId="347F6E26" w14:textId="77777777" w:rsidR="00D7656E" w:rsidRPr="0031517E" w:rsidRDefault="00D7656E" w:rsidP="00224BE7">
            <w:pPr>
              <w:rPr>
                <w:lang w:val="en-GB"/>
              </w:rPr>
            </w:pPr>
          </w:p>
        </w:tc>
        <w:tc>
          <w:tcPr>
            <w:tcW w:w="2126" w:type="dxa"/>
            <w:shd w:val="clear" w:color="auto" w:fill="auto"/>
          </w:tcPr>
          <w:p w14:paraId="17B17369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1996, 2000, 2003, 2006, 2008</w:t>
            </w:r>
          </w:p>
        </w:tc>
      </w:tr>
      <w:tr w:rsidR="00D7656E" w:rsidRPr="0031517E" w14:paraId="1C5F63A1" w14:textId="77777777" w:rsidTr="005C3469">
        <w:tc>
          <w:tcPr>
            <w:tcW w:w="1809" w:type="dxa"/>
            <w:shd w:val="clear" w:color="auto" w:fill="auto"/>
          </w:tcPr>
          <w:p w14:paraId="17C29134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Demographic and Health Survey (DHS)</w:t>
            </w:r>
          </w:p>
        </w:tc>
        <w:tc>
          <w:tcPr>
            <w:tcW w:w="1843" w:type="dxa"/>
            <w:shd w:val="clear" w:color="auto" w:fill="auto"/>
          </w:tcPr>
          <w:p w14:paraId="1E49254D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Women 15 to 49 years</w:t>
            </w:r>
          </w:p>
        </w:tc>
        <w:tc>
          <w:tcPr>
            <w:tcW w:w="1843" w:type="dxa"/>
            <w:shd w:val="clear" w:color="auto" w:fill="auto"/>
          </w:tcPr>
          <w:p w14:paraId="7728B14B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Women 15 to 49 years</w:t>
            </w:r>
          </w:p>
        </w:tc>
        <w:tc>
          <w:tcPr>
            <w:tcW w:w="1843" w:type="dxa"/>
            <w:shd w:val="clear" w:color="auto" w:fill="auto"/>
          </w:tcPr>
          <w:p w14:paraId="6F267E88" w14:textId="77777777" w:rsidR="00D7656E" w:rsidRPr="0031517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131,409 (pooled)</w:t>
            </w:r>
          </w:p>
        </w:tc>
        <w:tc>
          <w:tcPr>
            <w:tcW w:w="2126" w:type="dxa"/>
            <w:shd w:val="clear" w:color="auto" w:fill="auto"/>
          </w:tcPr>
          <w:p w14:paraId="32D12403" w14:textId="77777777" w:rsidR="00D7656E" w:rsidRPr="0031517E" w:rsidRDefault="00D7656E" w:rsidP="00224BE7">
            <w:pPr>
              <w:rPr>
                <w:lang w:val="en-GB"/>
              </w:rPr>
            </w:pPr>
            <w:r w:rsidRPr="0031517E">
              <w:rPr>
                <w:lang w:val="en-GB"/>
              </w:rPr>
              <w:t>1991, 19994, 1997, 2002/03, 2007</w:t>
            </w:r>
          </w:p>
        </w:tc>
      </w:tr>
      <w:tr w:rsidR="00D7656E" w:rsidRPr="0031517E" w14:paraId="442DB156" w14:textId="77777777" w:rsidTr="005C3469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127DD77B" w14:textId="77777777" w:rsidR="00D7656E" w:rsidRPr="0031517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Power pl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0C041CF" w14:textId="77777777" w:rsidR="00D7656E" w:rsidRPr="0031517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Power pla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AA9578C" w14:textId="77777777" w:rsidR="00D7656E" w:rsidRPr="0031517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Power plan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D907C49" w14:textId="77777777" w:rsidR="00D7656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1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AFCED70" w14:textId="77777777" w:rsidR="00D7656E" w:rsidRPr="0031517E" w:rsidRDefault="00D7656E" w:rsidP="00224BE7">
            <w:pPr>
              <w:rPr>
                <w:lang w:val="en-GB"/>
              </w:rPr>
            </w:pPr>
            <w:r>
              <w:rPr>
                <w:lang w:val="en-GB"/>
              </w:rPr>
              <w:t>1993-2010 (annually)</w:t>
            </w:r>
          </w:p>
        </w:tc>
      </w:tr>
    </w:tbl>
    <w:p w14:paraId="27F90D4E" w14:textId="77777777" w:rsidR="00D7656E" w:rsidRDefault="00D7656E" w:rsidP="007E02B8">
      <w:pPr>
        <w:rPr>
          <w:lang w:val="en-GB"/>
        </w:rPr>
      </w:pPr>
      <w:r w:rsidRPr="00D66E5F">
        <w:rPr>
          <w:i/>
          <w:lang w:val="en-GB"/>
        </w:rPr>
        <w:t>Source:</w:t>
      </w:r>
      <w:r>
        <w:rPr>
          <w:lang w:val="en-GB"/>
        </w:rPr>
        <w:t xml:space="preserve"> Own representation.</w:t>
      </w:r>
    </w:p>
    <w:p w14:paraId="188033BE" w14:textId="77777777" w:rsidR="00690230" w:rsidRDefault="00690230" w:rsidP="00201032">
      <w:pPr>
        <w:rPr>
          <w:lang w:val="en-GB"/>
        </w:rPr>
      </w:pPr>
    </w:p>
    <w:p w14:paraId="094DC1AA" w14:textId="77777777" w:rsidR="00690230" w:rsidRDefault="00690230" w:rsidP="00201032">
      <w:pPr>
        <w:rPr>
          <w:lang w:val="en-GB"/>
        </w:rPr>
      </w:pPr>
    </w:p>
    <w:p w14:paraId="070B4EBC" w14:textId="77777777" w:rsidR="00690230" w:rsidRDefault="00690230" w:rsidP="00201032">
      <w:pPr>
        <w:rPr>
          <w:lang w:val="en-GB"/>
        </w:rPr>
      </w:pPr>
    </w:p>
    <w:p w14:paraId="57D829B5" w14:textId="77777777" w:rsidR="00690230" w:rsidRDefault="00690230" w:rsidP="00201032">
      <w:pPr>
        <w:rPr>
          <w:lang w:val="en-GB"/>
        </w:rPr>
      </w:pPr>
    </w:p>
    <w:p w14:paraId="1AC4F36D" w14:textId="77777777" w:rsidR="00690230" w:rsidRDefault="00690230" w:rsidP="00201032">
      <w:pPr>
        <w:rPr>
          <w:lang w:val="en-GB"/>
        </w:rPr>
      </w:pPr>
    </w:p>
    <w:p w14:paraId="10BB5AF1" w14:textId="77777777" w:rsidR="00690230" w:rsidRDefault="00690230" w:rsidP="00201032">
      <w:pPr>
        <w:rPr>
          <w:lang w:val="en-GB"/>
        </w:rPr>
      </w:pPr>
    </w:p>
    <w:p w14:paraId="7E9C87D2" w14:textId="77777777" w:rsidR="00690230" w:rsidRDefault="00690230" w:rsidP="00201032">
      <w:pPr>
        <w:rPr>
          <w:lang w:val="en-GB"/>
        </w:rPr>
      </w:pPr>
    </w:p>
    <w:p w14:paraId="56136CF0" w14:textId="51498B5B" w:rsidR="00201032" w:rsidRDefault="00201032" w:rsidP="00201032">
      <w:pPr>
        <w:rPr>
          <w:lang w:val="en-GB"/>
        </w:rPr>
      </w:pPr>
      <w:r w:rsidRPr="0088002F">
        <w:rPr>
          <w:lang w:val="en-GB"/>
        </w:rPr>
        <w:t xml:space="preserve">Table </w:t>
      </w:r>
      <w:r w:rsidR="00C31D3A">
        <w:rPr>
          <w:lang w:val="en-GB"/>
        </w:rPr>
        <w:t>S</w:t>
      </w:r>
      <w:r w:rsidR="00C31D3A" w:rsidRPr="0088002F">
        <w:rPr>
          <w:lang w:val="en-GB"/>
        </w:rPr>
        <w:t xml:space="preserve">2 </w:t>
      </w:r>
      <w:r w:rsidRPr="0088002F">
        <w:rPr>
          <w:lang w:val="en-GB"/>
        </w:rPr>
        <w:t>Synthesis of resul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843"/>
        <w:gridCol w:w="1418"/>
        <w:gridCol w:w="1559"/>
      </w:tblGrid>
      <w:tr w:rsidR="00201032" w:rsidRPr="005B5905" w14:paraId="006DD6F3" w14:textId="77777777" w:rsidTr="005C3469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42471186" w14:textId="77777777" w:rsidR="00201032" w:rsidRPr="005B5905" w:rsidRDefault="00201032" w:rsidP="00A1684C">
            <w:pPr>
              <w:rPr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B780F75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Dema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7F5C3D0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Suppl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65C0E6" w14:textId="77777777" w:rsidR="00201032" w:rsidRDefault="00201032" w:rsidP="00201032">
            <w:pPr>
              <w:jc w:val="center"/>
              <w:rPr>
                <w:lang w:val="en-GB"/>
              </w:rPr>
            </w:pPr>
          </w:p>
          <w:p w14:paraId="2CA63C8E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Actual fertility</w:t>
            </w:r>
          </w:p>
        </w:tc>
      </w:tr>
      <w:tr w:rsidR="00201032" w:rsidRPr="005B5905" w14:paraId="03E67BBC" w14:textId="77777777" w:rsidTr="005C3469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10DBE712" w14:textId="77777777" w:rsidR="00201032" w:rsidRPr="005B5905" w:rsidRDefault="00201032" w:rsidP="00A1684C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F3C5942" w14:textId="77777777" w:rsidR="00201032" w:rsidRPr="005B5905" w:rsidRDefault="00201032" w:rsidP="00C65076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Desired fertility</w:t>
            </w:r>
            <w:r w:rsidR="00C65076" w:rsidRPr="00D66E5F">
              <w:rPr>
                <w:vertAlign w:val="superscript"/>
                <w:lang w:val="en-GB"/>
              </w:rPr>
              <w:t xml:space="preserve"> </w:t>
            </w:r>
            <w:r w:rsidR="00C65076">
              <w:rPr>
                <w:vertAlign w:val="superscript"/>
                <w:lang w:val="en-GB"/>
              </w:rPr>
              <w:t>b</w:t>
            </w:r>
            <w:r w:rsidR="00C65076" w:rsidRPr="00D66E5F">
              <w:rPr>
                <w:vertAlign w:val="superscript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9391567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Use of modern contracep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0DF6D91A" w14:textId="77777777" w:rsidR="00201032" w:rsidRPr="005B5905" w:rsidRDefault="00201032" w:rsidP="00C65076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Survival chances</w:t>
            </w:r>
            <w:r w:rsidR="00C65076" w:rsidRPr="00D66E5F">
              <w:rPr>
                <w:vertAlign w:val="superscript"/>
                <w:lang w:val="en-GB"/>
              </w:rPr>
              <w:t xml:space="preserve"> </w:t>
            </w:r>
            <w:r w:rsidR="00C65076">
              <w:rPr>
                <w:vertAlign w:val="superscript"/>
                <w:lang w:val="en-GB"/>
              </w:rPr>
              <w:t>b</w:t>
            </w:r>
            <w:r w:rsidR="00C65076" w:rsidRPr="00D66E5F">
              <w:rPr>
                <w:vertAlign w:val="superscript"/>
                <w:lang w:val="en-GB"/>
              </w:rPr>
              <w:t>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F37543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</w:tr>
      <w:tr w:rsidR="00201032" w:rsidRPr="005B5905" w14:paraId="2FD4383B" w14:textId="77777777" w:rsidTr="005C3469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3C25A075" w14:textId="77777777" w:rsidR="00201032" w:rsidRPr="005B5905" w:rsidRDefault="00201032" w:rsidP="00A1684C">
            <w:pPr>
              <w:rPr>
                <w:lang w:val="en-GB"/>
              </w:rPr>
            </w:pPr>
            <w:r w:rsidRPr="005B5905">
              <w:rPr>
                <w:lang w:val="en-GB"/>
              </w:rPr>
              <w:t>Electrici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A897516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--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65D7288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59FFA552" w14:textId="77777777" w:rsidR="00201032" w:rsidRPr="005B5905" w:rsidRDefault="004B4C61" w:rsidP="002010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+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F76136E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--</w:t>
            </w:r>
          </w:p>
        </w:tc>
      </w:tr>
      <w:tr w:rsidR="00201032" w:rsidRPr="005B5905" w14:paraId="6782BED7" w14:textId="77777777" w:rsidTr="005C3469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7B7DFE08" w14:textId="77777777" w:rsidR="00201032" w:rsidRPr="005B5905" w:rsidRDefault="00201032" w:rsidP="00A1684C">
            <w:pPr>
              <w:rPr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876781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49A773D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4DD1B8E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176D980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</w:tr>
      <w:tr w:rsidR="00201032" w:rsidRPr="005B5905" w14:paraId="3FA6D6E1" w14:textId="77777777" w:rsidTr="005C3469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1DE038EA" w14:textId="77777777" w:rsidR="00201032" w:rsidRPr="005B5905" w:rsidRDefault="00201032" w:rsidP="00A1684C">
            <w:pPr>
              <w:rPr>
                <w:lang w:val="en-GB"/>
              </w:rPr>
            </w:pPr>
            <w:r w:rsidRPr="005B5905">
              <w:rPr>
                <w:lang w:val="en-GB"/>
              </w:rPr>
              <w:t>Transmission channels</w:t>
            </w:r>
            <w:r w:rsidRPr="005B5905">
              <w:rPr>
                <w:lang w:val="en-GB"/>
              </w:rPr>
              <w:br/>
              <w:t>(effect of electricity</w:t>
            </w:r>
            <w:r>
              <w:rPr>
                <w:lang w:val="en-GB"/>
              </w:rPr>
              <w:t xml:space="preserve"> through</w:t>
            </w:r>
            <w:r w:rsidRPr="005B5905">
              <w:rPr>
                <w:lang w:val="en-GB"/>
              </w:rPr>
              <w:t>)</w:t>
            </w:r>
            <w:r w:rsidRPr="00D66E5F">
              <w:rPr>
                <w:vertAlign w:val="superscript"/>
                <w:lang w:val="en-GB"/>
              </w:rPr>
              <w:t>a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DF437AF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D0903C6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3DE29C8B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99C63A0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</w:tr>
      <w:tr w:rsidR="00201032" w:rsidRPr="005B5905" w14:paraId="203BE2ED" w14:textId="77777777" w:rsidTr="005C3469">
        <w:tc>
          <w:tcPr>
            <w:tcW w:w="3227" w:type="dxa"/>
            <w:shd w:val="clear" w:color="auto" w:fill="auto"/>
          </w:tcPr>
          <w:p w14:paraId="7E8E42D6" w14:textId="77777777" w:rsidR="00201032" w:rsidRPr="005B5905" w:rsidRDefault="00201032" w:rsidP="00201032">
            <w:pPr>
              <w:ind w:left="142"/>
              <w:rPr>
                <w:lang w:val="en-GB"/>
              </w:rPr>
            </w:pPr>
            <w:r w:rsidRPr="005B5905">
              <w:rPr>
                <w:lang w:val="en-GB"/>
              </w:rPr>
              <w:t>Children’s labour supply (--)</w:t>
            </w:r>
          </w:p>
        </w:tc>
        <w:tc>
          <w:tcPr>
            <w:tcW w:w="1417" w:type="dxa"/>
            <w:shd w:val="clear" w:color="auto" w:fill="auto"/>
          </w:tcPr>
          <w:p w14:paraId="32A7086D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4CFAFAAA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36F2705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A38CDCB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proofErr w:type="spellStart"/>
            <w:r w:rsidRPr="005B5905">
              <w:rPr>
                <w:lang w:val="en-GB"/>
              </w:rPr>
              <w:t>n.s</w:t>
            </w:r>
            <w:proofErr w:type="spellEnd"/>
            <w:r w:rsidRPr="005B5905">
              <w:rPr>
                <w:lang w:val="en-GB"/>
              </w:rPr>
              <w:t>.</w:t>
            </w:r>
          </w:p>
        </w:tc>
      </w:tr>
      <w:tr w:rsidR="00201032" w:rsidRPr="005B5905" w14:paraId="16C09B46" w14:textId="77777777" w:rsidTr="005C3469">
        <w:tc>
          <w:tcPr>
            <w:tcW w:w="3227" w:type="dxa"/>
            <w:shd w:val="clear" w:color="auto" w:fill="auto"/>
          </w:tcPr>
          <w:p w14:paraId="347D7371" w14:textId="77777777" w:rsidR="00201032" w:rsidRPr="005B5905" w:rsidRDefault="00201032" w:rsidP="00201032">
            <w:pPr>
              <w:ind w:left="142"/>
              <w:rPr>
                <w:lang w:val="en-GB"/>
              </w:rPr>
            </w:pPr>
            <w:r w:rsidRPr="005B5905">
              <w:rPr>
                <w:lang w:val="en-GB"/>
              </w:rPr>
              <w:t>Women’s labour supply (--)</w:t>
            </w:r>
          </w:p>
        </w:tc>
        <w:tc>
          <w:tcPr>
            <w:tcW w:w="1417" w:type="dxa"/>
            <w:shd w:val="clear" w:color="auto" w:fill="auto"/>
          </w:tcPr>
          <w:p w14:paraId="4BC28B9E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17316E0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741471F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E524F7F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proofErr w:type="spellStart"/>
            <w:r w:rsidRPr="005B5905">
              <w:rPr>
                <w:lang w:val="en-GB"/>
              </w:rPr>
              <w:t>n.s</w:t>
            </w:r>
            <w:proofErr w:type="spellEnd"/>
            <w:r w:rsidRPr="005B5905">
              <w:rPr>
                <w:lang w:val="en-GB"/>
              </w:rPr>
              <w:t>.</w:t>
            </w:r>
          </w:p>
        </w:tc>
      </w:tr>
      <w:tr w:rsidR="00201032" w:rsidRPr="005B5905" w14:paraId="61AA11D6" w14:textId="77777777" w:rsidTr="005C3469">
        <w:tc>
          <w:tcPr>
            <w:tcW w:w="3227" w:type="dxa"/>
            <w:shd w:val="clear" w:color="auto" w:fill="auto"/>
          </w:tcPr>
          <w:p w14:paraId="761181A0" w14:textId="77777777" w:rsidR="00201032" w:rsidRPr="005B5905" w:rsidRDefault="00201032" w:rsidP="00201032">
            <w:pPr>
              <w:ind w:left="142"/>
              <w:rPr>
                <w:lang w:val="en-GB"/>
              </w:rPr>
            </w:pPr>
            <w:r w:rsidRPr="005B5905">
              <w:rPr>
                <w:lang w:val="en-GB"/>
              </w:rPr>
              <w:t>TV exposure (++)</w:t>
            </w:r>
          </w:p>
        </w:tc>
        <w:tc>
          <w:tcPr>
            <w:tcW w:w="1417" w:type="dxa"/>
            <w:shd w:val="clear" w:color="auto" w:fill="auto"/>
          </w:tcPr>
          <w:p w14:paraId="18A6D5FB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---</w:t>
            </w:r>
          </w:p>
        </w:tc>
        <w:tc>
          <w:tcPr>
            <w:tcW w:w="1843" w:type="dxa"/>
            <w:shd w:val="clear" w:color="auto" w:fill="auto"/>
          </w:tcPr>
          <w:p w14:paraId="536BC597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++</w:t>
            </w:r>
          </w:p>
        </w:tc>
        <w:tc>
          <w:tcPr>
            <w:tcW w:w="1418" w:type="dxa"/>
            <w:shd w:val="clear" w:color="auto" w:fill="auto"/>
          </w:tcPr>
          <w:p w14:paraId="68880FAA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6CDD67B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-</w:t>
            </w:r>
          </w:p>
        </w:tc>
      </w:tr>
      <w:tr w:rsidR="00201032" w:rsidRPr="005B5905" w14:paraId="1F95E2A8" w14:textId="77777777" w:rsidTr="005C3469">
        <w:tc>
          <w:tcPr>
            <w:tcW w:w="3227" w:type="dxa"/>
            <w:tcBorders>
              <w:bottom w:val="single" w:sz="4" w:space="0" w:color="auto"/>
            </w:tcBorders>
            <w:shd w:val="clear" w:color="auto" w:fill="auto"/>
          </w:tcPr>
          <w:p w14:paraId="547B20D3" w14:textId="77777777" w:rsidR="00201032" w:rsidRPr="005B5905" w:rsidRDefault="00201032" w:rsidP="00C65076">
            <w:pPr>
              <w:ind w:left="142"/>
              <w:rPr>
                <w:lang w:val="en-GB"/>
              </w:rPr>
            </w:pPr>
            <w:r w:rsidRPr="005B5905">
              <w:rPr>
                <w:lang w:val="en-GB"/>
              </w:rPr>
              <w:t>Child mortality</w:t>
            </w:r>
            <w:r w:rsidR="00C65076" w:rsidRPr="00D66E5F">
              <w:rPr>
                <w:vertAlign w:val="superscript"/>
                <w:lang w:val="en-GB"/>
              </w:rPr>
              <w:t xml:space="preserve"> </w:t>
            </w:r>
            <w:r w:rsidR="00C65076">
              <w:rPr>
                <w:vertAlign w:val="superscript"/>
                <w:lang w:val="en-GB"/>
              </w:rPr>
              <w:t>b</w:t>
            </w:r>
            <w:r w:rsidR="00C65076" w:rsidRPr="00D66E5F">
              <w:rPr>
                <w:vertAlign w:val="superscript"/>
                <w:lang w:val="en-GB"/>
              </w:rPr>
              <w:t>)</w:t>
            </w:r>
            <w:r w:rsidRPr="005B5905">
              <w:rPr>
                <w:lang w:val="en-GB"/>
              </w:rPr>
              <w:t xml:space="preserve"> (--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12A70F94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++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E0D5AD6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16294D0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DF3DDEE" w14:textId="77777777" w:rsidR="00201032" w:rsidRPr="005B5905" w:rsidRDefault="00201032" w:rsidP="00201032">
            <w:pPr>
              <w:jc w:val="center"/>
              <w:rPr>
                <w:lang w:val="en-GB"/>
              </w:rPr>
            </w:pPr>
            <w:r w:rsidRPr="005B5905">
              <w:rPr>
                <w:lang w:val="en-GB"/>
              </w:rPr>
              <w:t>+++</w:t>
            </w:r>
          </w:p>
        </w:tc>
      </w:tr>
    </w:tbl>
    <w:p w14:paraId="54250FC9" w14:textId="77777777" w:rsidR="00201032" w:rsidRDefault="00201032" w:rsidP="00381AEC">
      <w:pPr>
        <w:jc w:val="both"/>
        <w:rPr>
          <w:lang w:val="en-GB"/>
        </w:rPr>
      </w:pPr>
      <w:r w:rsidRPr="00D66E5F">
        <w:rPr>
          <w:i/>
          <w:lang w:val="en-GB"/>
        </w:rPr>
        <w:t xml:space="preserve">Note: </w:t>
      </w:r>
      <w:r w:rsidRPr="00D66E5F">
        <w:rPr>
          <w:vertAlign w:val="superscript"/>
          <w:lang w:val="en-GB"/>
        </w:rPr>
        <w:t>a)</w:t>
      </w:r>
      <w:r>
        <w:rPr>
          <w:lang w:val="en-GB"/>
        </w:rPr>
        <w:t xml:space="preserve"> In parentheses direction of effect of electricity on corresponding channel variable. “-“ (“+“) </w:t>
      </w:r>
      <w:proofErr w:type="gramStart"/>
      <w:r>
        <w:rPr>
          <w:lang w:val="en-GB"/>
        </w:rPr>
        <w:t>negative</w:t>
      </w:r>
      <w:proofErr w:type="gramEnd"/>
      <w:r>
        <w:rPr>
          <w:lang w:val="en-GB"/>
        </w:rPr>
        <w:t xml:space="preserve"> (positive) effect significant at 10%, “--“ (“++“) negative (positive) effect significant at 5%, “---“(“+++“)  negative (positive) effect significant at 1%. </w:t>
      </w:r>
      <w:proofErr w:type="spellStart"/>
      <w:proofErr w:type="gramStart"/>
      <w:r>
        <w:rPr>
          <w:lang w:val="en-GB"/>
        </w:rPr>
        <w:t>n</w:t>
      </w:r>
      <w:proofErr w:type="gramEnd"/>
      <w:r>
        <w:rPr>
          <w:lang w:val="en-GB"/>
        </w:rPr>
        <w:t>.s</w:t>
      </w:r>
      <w:proofErr w:type="spellEnd"/>
      <w:r>
        <w:rPr>
          <w:lang w:val="en-GB"/>
        </w:rPr>
        <w:t xml:space="preserve">. stands for “not significant”. </w:t>
      </w:r>
      <w:r w:rsidR="00C65076" w:rsidRPr="00C65076">
        <w:rPr>
          <w:vertAlign w:val="superscript"/>
          <w:lang w:val="en-GB"/>
        </w:rPr>
        <w:t>b)</w:t>
      </w:r>
      <w:r w:rsidR="00C65076">
        <w:rPr>
          <w:lang w:val="en-GB"/>
        </w:rPr>
        <w:t xml:space="preserve"> These channels have been analysed with the DHS data and hence cannot necessarily be interpreted as causal. </w:t>
      </w:r>
      <w:r>
        <w:rPr>
          <w:lang w:val="en-GB"/>
        </w:rPr>
        <w:t xml:space="preserve">Channels with empty fields have not been analysed. </w:t>
      </w:r>
    </w:p>
    <w:p w14:paraId="2CDB7A2C" w14:textId="77777777" w:rsidR="00A60B5D" w:rsidRDefault="00201032" w:rsidP="003F570B">
      <w:pPr>
        <w:jc w:val="both"/>
        <w:rPr>
          <w:lang w:val="en-GB"/>
        </w:rPr>
      </w:pPr>
      <w:r w:rsidRPr="00D66E5F">
        <w:rPr>
          <w:i/>
          <w:lang w:val="en-GB"/>
        </w:rPr>
        <w:t>Source:</w:t>
      </w:r>
      <w:r>
        <w:rPr>
          <w:lang w:val="en-GB"/>
        </w:rPr>
        <w:t xml:space="preserve"> Own represent</w:t>
      </w:r>
      <w:r w:rsidR="00C036F9">
        <w:rPr>
          <w:lang w:val="en-GB"/>
        </w:rPr>
        <w:t>ation.</w:t>
      </w:r>
    </w:p>
    <w:p w14:paraId="7AEAAFE4" w14:textId="77777777" w:rsidR="00A60B5D" w:rsidRDefault="00A60B5D" w:rsidP="007E02B8">
      <w:pPr>
        <w:rPr>
          <w:lang w:val="en-GB"/>
        </w:rPr>
      </w:pPr>
    </w:p>
    <w:p w14:paraId="186AA9BA" w14:textId="77777777" w:rsidR="00CE0EC4" w:rsidRDefault="00CE0EC4" w:rsidP="007E02B8">
      <w:pPr>
        <w:rPr>
          <w:lang w:val="en-GB"/>
        </w:rPr>
        <w:sectPr w:rsidR="00CE0EC4" w:rsidSect="003F570B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EFE0DA0" w14:textId="66CA6470" w:rsidR="007E02B8" w:rsidRPr="00E16437" w:rsidRDefault="006A3C54" w:rsidP="007E02B8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C31D3A">
        <w:rPr>
          <w:lang w:val="en-GB"/>
        </w:rPr>
        <w:t xml:space="preserve">S3 </w:t>
      </w:r>
      <w:r w:rsidR="007E02B8" w:rsidRPr="00E16437">
        <w:rPr>
          <w:lang w:val="en-GB"/>
        </w:rPr>
        <w:t>Impact of electrification on fertility</w:t>
      </w:r>
      <w:r w:rsidR="000A0C9D">
        <w:rPr>
          <w:lang w:val="en-GB"/>
        </w:rPr>
        <w:t xml:space="preserve"> (average number of </w:t>
      </w:r>
      <w:r w:rsidR="00E21BBB">
        <w:rPr>
          <w:lang w:val="en-GB"/>
        </w:rPr>
        <w:t>live births</w:t>
      </w:r>
      <w:r w:rsidR="000A0C9D">
        <w:rPr>
          <w:lang w:val="en-GB"/>
        </w:rPr>
        <w:t xml:space="preserve">), women </w:t>
      </w:r>
      <w:r w:rsidR="00792A71">
        <w:rPr>
          <w:lang w:val="en-GB"/>
        </w:rPr>
        <w:t xml:space="preserve">ages </w:t>
      </w:r>
      <w:r w:rsidR="000A0C9D">
        <w:rPr>
          <w:lang w:val="en-GB"/>
        </w:rPr>
        <w:t>15</w:t>
      </w:r>
      <w:r w:rsidR="00792A71">
        <w:rPr>
          <w:lang w:val="en-GB"/>
        </w:rPr>
        <w:t>-</w:t>
      </w:r>
      <w:r w:rsidR="000A0C9D">
        <w:rPr>
          <w:lang w:val="en-GB"/>
        </w:rPr>
        <w:t>49</w:t>
      </w:r>
      <w:r w:rsidR="007E02B8" w:rsidRPr="00E16437">
        <w:rPr>
          <w:lang w:val="en-GB"/>
        </w:rPr>
        <w:t>,</w:t>
      </w:r>
      <w:r w:rsidR="007E02B8">
        <w:rPr>
          <w:lang w:val="en-GB"/>
        </w:rPr>
        <w:t xml:space="preserve"> </w:t>
      </w:r>
      <w:r w:rsidR="007E02B8" w:rsidRPr="00142C88">
        <w:rPr>
          <w:lang w:val="en-GB"/>
        </w:rPr>
        <w:t xml:space="preserve">all </w:t>
      </w:r>
      <w:r w:rsidR="007E02B8" w:rsidRPr="00142C88">
        <w:rPr>
          <w:i/>
          <w:lang w:val="en-GB"/>
        </w:rPr>
        <w:t>lagged</w:t>
      </w:r>
      <w:r w:rsidR="007E02B8" w:rsidRPr="00142C88">
        <w:rPr>
          <w:lang w:val="en-GB"/>
        </w:rPr>
        <w:t xml:space="preserve"> explanatory variables,</w:t>
      </w:r>
      <w:r w:rsidR="007E02B8" w:rsidRPr="00E16437">
        <w:rPr>
          <w:lang w:val="en-GB"/>
        </w:rPr>
        <w:t xml:space="preserve"> 1993-20</w:t>
      </w:r>
      <w:r w:rsidR="00E21BBB">
        <w:rPr>
          <w:lang w:val="en-GB"/>
        </w:rPr>
        <w:t>1</w:t>
      </w:r>
      <w:r w:rsidR="007E02B8" w:rsidRPr="00E16437">
        <w:rPr>
          <w:lang w:val="en-GB"/>
        </w:rPr>
        <w:t>0</w:t>
      </w:r>
      <w:r w:rsidR="007E02B8">
        <w:rPr>
          <w:lang w:val="en-GB"/>
        </w:rPr>
        <w:t xml:space="preserve"> </w:t>
      </w:r>
    </w:p>
    <w:tbl>
      <w:tblPr>
        <w:tblW w:w="13041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44"/>
        <w:gridCol w:w="1418"/>
        <w:gridCol w:w="1587"/>
        <w:gridCol w:w="1588"/>
        <w:gridCol w:w="1587"/>
        <w:gridCol w:w="1588"/>
        <w:gridCol w:w="1729"/>
      </w:tblGrid>
      <w:tr w:rsidR="007E02B8" w:rsidRPr="009421A7" w14:paraId="68EAEEC3" w14:textId="77777777" w:rsidTr="005C3469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5D90CA" w14:textId="77777777" w:rsidR="007E02B8" w:rsidRPr="009421A7" w:rsidRDefault="007E02B8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884ACF" w14:textId="77777777" w:rsidR="007E02B8" w:rsidRPr="008C13CD" w:rsidRDefault="007E02B8" w:rsidP="002137CA">
            <w:pPr>
              <w:jc w:val="center"/>
              <w:rPr>
                <w:rFonts w:eastAsia="SimSun"/>
                <w:lang w:val="en-GB"/>
              </w:rPr>
            </w:pPr>
            <w:r w:rsidRPr="008C13CD">
              <w:rPr>
                <w:rFonts w:eastAsia="SimSun"/>
                <w:lang w:val="en-GB"/>
              </w:rPr>
              <w:t>Random effects</w:t>
            </w:r>
          </w:p>
        </w:tc>
        <w:tc>
          <w:tcPr>
            <w:tcW w:w="807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AAE3C" w14:textId="77777777" w:rsidR="007E02B8" w:rsidRPr="004225D2" w:rsidRDefault="007E02B8" w:rsidP="004225D2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Fixed effects</w:t>
            </w:r>
          </w:p>
        </w:tc>
      </w:tr>
      <w:tr w:rsidR="007E02B8" w:rsidRPr="009421A7" w14:paraId="3D07D3CF" w14:textId="77777777" w:rsidTr="005C3469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7D6AD2D" w14:textId="77777777" w:rsidR="007E02B8" w:rsidRPr="009421A7" w:rsidRDefault="007E02B8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BE44E8" w14:textId="77777777" w:rsidR="007E02B8" w:rsidRPr="008C13CD" w:rsidRDefault="007E02B8" w:rsidP="002137CA">
            <w:pPr>
              <w:jc w:val="center"/>
              <w:rPr>
                <w:rFonts w:eastAsia="SimSun"/>
                <w:lang w:val="en-GB"/>
              </w:rPr>
            </w:pPr>
            <w:r w:rsidRPr="008C13CD">
              <w:rPr>
                <w:rFonts w:eastAsia="SimSun"/>
                <w:lang w:val="en-GB"/>
              </w:rPr>
              <w:t>All HH</w:t>
            </w:r>
          </w:p>
        </w:tc>
        <w:tc>
          <w:tcPr>
            <w:tcW w:w="476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663C8B" w14:textId="77777777" w:rsidR="007E02B8" w:rsidRPr="004225D2" w:rsidRDefault="007E02B8" w:rsidP="004225D2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All HH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2D662E" w14:textId="77777777" w:rsidR="007E02B8" w:rsidRPr="004225D2" w:rsidRDefault="007E02B8" w:rsidP="004225D2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Rural HH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B5C9B4" w14:textId="77777777" w:rsidR="007E02B8" w:rsidRPr="004225D2" w:rsidRDefault="007E02B8" w:rsidP="004225D2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Urban HH</w:t>
            </w:r>
          </w:p>
        </w:tc>
      </w:tr>
      <w:tr w:rsidR="000F079B" w:rsidRPr="009421A7" w14:paraId="33521946" w14:textId="77777777" w:rsidTr="005C3469">
        <w:tc>
          <w:tcPr>
            <w:tcW w:w="3544" w:type="dxa"/>
            <w:tcBorders>
              <w:top w:val="nil"/>
            </w:tcBorders>
            <w:shd w:val="clear" w:color="auto" w:fill="auto"/>
          </w:tcPr>
          <w:p w14:paraId="705588BC" w14:textId="77777777" w:rsidR="000F079B" w:rsidRPr="009421A7" w:rsidRDefault="000F079B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1C6B7AA7" w14:textId="77777777" w:rsidR="000F079B" w:rsidRPr="008C13CD" w:rsidRDefault="000F079B" w:rsidP="002137CA">
            <w:pPr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(1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14:paraId="624D10F0" w14:textId="77777777" w:rsidR="000F079B" w:rsidRPr="004225D2" w:rsidRDefault="000F079B" w:rsidP="004225D2">
            <w:pPr>
              <w:autoSpaceDE w:val="0"/>
              <w:autoSpaceDN w:val="0"/>
              <w:adjustRightInd w:val="0"/>
              <w:jc w:val="center"/>
            </w:pPr>
            <w:r w:rsidRPr="004225D2">
              <w:t>(2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</w:tcPr>
          <w:p w14:paraId="418FB0D6" w14:textId="77777777" w:rsidR="000F079B" w:rsidRPr="004225D2" w:rsidRDefault="000F079B" w:rsidP="004225D2">
            <w:pPr>
              <w:jc w:val="center"/>
            </w:pPr>
            <w:r w:rsidRPr="004225D2">
              <w:t>(3)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auto"/>
          </w:tcPr>
          <w:p w14:paraId="407FDFED" w14:textId="77777777" w:rsidR="000F079B" w:rsidRPr="004225D2" w:rsidRDefault="000F079B" w:rsidP="004225D2">
            <w:pPr>
              <w:jc w:val="center"/>
            </w:pPr>
            <w:r w:rsidRPr="004225D2">
              <w:t>(4)</w:t>
            </w:r>
          </w:p>
        </w:tc>
        <w:tc>
          <w:tcPr>
            <w:tcW w:w="1588" w:type="dxa"/>
            <w:tcBorders>
              <w:top w:val="nil"/>
            </w:tcBorders>
            <w:shd w:val="clear" w:color="auto" w:fill="auto"/>
          </w:tcPr>
          <w:p w14:paraId="04BE6D4E" w14:textId="77777777" w:rsidR="000F079B" w:rsidRPr="004225D2" w:rsidRDefault="009133EB" w:rsidP="004225D2">
            <w:pPr>
              <w:jc w:val="center"/>
            </w:pPr>
            <w:r>
              <w:t>(5</w:t>
            </w:r>
            <w:r w:rsidR="000F079B" w:rsidRPr="004225D2">
              <w:t>)</w:t>
            </w:r>
          </w:p>
        </w:tc>
        <w:tc>
          <w:tcPr>
            <w:tcW w:w="1729" w:type="dxa"/>
            <w:tcBorders>
              <w:top w:val="nil"/>
            </w:tcBorders>
            <w:shd w:val="clear" w:color="auto" w:fill="auto"/>
          </w:tcPr>
          <w:p w14:paraId="1873F386" w14:textId="77777777" w:rsidR="000F079B" w:rsidRPr="004225D2" w:rsidRDefault="009133EB" w:rsidP="004225D2">
            <w:pPr>
              <w:jc w:val="center"/>
            </w:pPr>
            <w:r>
              <w:t>(6</w:t>
            </w:r>
            <w:r w:rsidR="000F079B" w:rsidRPr="004225D2">
              <w:t>)</w:t>
            </w:r>
          </w:p>
        </w:tc>
      </w:tr>
      <w:tr w:rsidR="009133EB" w:rsidRPr="009421A7" w14:paraId="6DF612A7" w14:textId="77777777" w:rsidTr="005C3469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FA051BE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Electricity coverag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46CD284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  <w:r w:rsidRPr="008C13CD">
              <w:rPr>
                <w:rFonts w:eastAsia="SimSun"/>
                <w:lang w:val="en-GB"/>
              </w:rPr>
              <w:t>-0.</w:t>
            </w:r>
            <w:r w:rsidRPr="008C13CD">
              <w:t xml:space="preserve"> </w:t>
            </w:r>
            <w:r w:rsidRPr="008C13CD">
              <w:rPr>
                <w:rFonts w:eastAsia="SimSun"/>
                <w:lang w:val="en-GB"/>
              </w:rPr>
              <w:t>3</w:t>
            </w:r>
            <w:r>
              <w:rPr>
                <w:rFonts w:eastAsia="SimSun"/>
                <w:lang w:val="en-GB"/>
              </w:rPr>
              <w:t>2</w:t>
            </w:r>
            <w:r w:rsidRPr="008C13CD">
              <w:rPr>
                <w:rFonts w:eastAsia="SimSun"/>
                <w:lang w:val="en-GB"/>
              </w:rPr>
              <w:t>2</w:t>
            </w:r>
            <w:r>
              <w:rPr>
                <w:rFonts w:eastAsia="SimSun"/>
                <w:lang w:val="en-GB"/>
              </w:rPr>
              <w:t>7</w:t>
            </w:r>
            <w:r w:rsidRPr="008C13CD">
              <w:rPr>
                <w:rFonts w:eastAsia="SimSun"/>
                <w:lang w:val="en-GB"/>
              </w:rPr>
              <w:t>**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0DD512C2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4225D2">
              <w:t>-0.2695**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14:paraId="423D593E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2140**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</w:tcPr>
          <w:p w14:paraId="46958547" w14:textId="77777777" w:rsidR="009133EB" w:rsidRPr="000D213B" w:rsidRDefault="009133EB" w:rsidP="009133EB">
            <w:pPr>
              <w:jc w:val="center"/>
            </w:pPr>
            <w:r w:rsidRPr="000D213B">
              <w:t>-0.2374**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14:paraId="7126C1E4" w14:textId="77777777" w:rsidR="009133EB" w:rsidRPr="000D213B" w:rsidRDefault="009133EB" w:rsidP="009133EB">
            <w:pPr>
              <w:jc w:val="center"/>
            </w:pPr>
            <w:r w:rsidRPr="000D213B">
              <w:t>-0.1718**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</w:tcPr>
          <w:p w14:paraId="76E94481" w14:textId="77777777" w:rsidR="009133EB" w:rsidRPr="000D213B" w:rsidRDefault="009133EB" w:rsidP="009133EB">
            <w:pPr>
              <w:jc w:val="center"/>
            </w:pPr>
            <w:r w:rsidRPr="000D213B">
              <w:t>-0.1826*</w:t>
            </w:r>
          </w:p>
        </w:tc>
      </w:tr>
      <w:tr w:rsidR="009133EB" w:rsidRPr="009421A7" w14:paraId="57ED2377" w14:textId="77777777" w:rsidTr="005C3469">
        <w:tc>
          <w:tcPr>
            <w:tcW w:w="3544" w:type="dxa"/>
            <w:shd w:val="clear" w:color="auto" w:fill="auto"/>
          </w:tcPr>
          <w:p w14:paraId="1436925F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C9A0A2D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  <w:r w:rsidRPr="008C13CD">
              <w:rPr>
                <w:rFonts w:eastAsia="SimSun"/>
                <w:lang w:val="en-GB"/>
              </w:rPr>
              <w:t>[0.03</w:t>
            </w:r>
            <w:r>
              <w:rPr>
                <w:rFonts w:eastAsia="SimSun"/>
                <w:lang w:val="en-GB"/>
              </w:rPr>
              <w:t>90</w:t>
            </w:r>
            <w:r w:rsidRPr="008C13CD">
              <w:rPr>
                <w:rFonts w:eastAsia="SimSun"/>
                <w:lang w:val="en-GB"/>
              </w:rPr>
              <w:t>]</w:t>
            </w:r>
          </w:p>
        </w:tc>
        <w:tc>
          <w:tcPr>
            <w:tcW w:w="1587" w:type="dxa"/>
            <w:shd w:val="clear" w:color="auto" w:fill="auto"/>
          </w:tcPr>
          <w:p w14:paraId="0C8514A7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4225D2">
              <w:t>[0.0395]</w:t>
            </w:r>
          </w:p>
        </w:tc>
        <w:tc>
          <w:tcPr>
            <w:tcW w:w="1588" w:type="dxa"/>
            <w:shd w:val="clear" w:color="auto" w:fill="auto"/>
          </w:tcPr>
          <w:p w14:paraId="6875F5E6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0416]</w:t>
            </w:r>
          </w:p>
        </w:tc>
        <w:tc>
          <w:tcPr>
            <w:tcW w:w="1587" w:type="dxa"/>
            <w:shd w:val="clear" w:color="auto" w:fill="auto"/>
          </w:tcPr>
          <w:p w14:paraId="10677158" w14:textId="77777777" w:rsidR="009133EB" w:rsidRPr="000D213B" w:rsidRDefault="009133EB" w:rsidP="009133EB">
            <w:pPr>
              <w:jc w:val="center"/>
            </w:pPr>
            <w:r w:rsidRPr="000D213B">
              <w:t>[0.0414]</w:t>
            </w:r>
          </w:p>
        </w:tc>
        <w:tc>
          <w:tcPr>
            <w:tcW w:w="1588" w:type="dxa"/>
            <w:shd w:val="clear" w:color="auto" w:fill="auto"/>
          </w:tcPr>
          <w:p w14:paraId="6B73E8F3" w14:textId="77777777" w:rsidR="009133EB" w:rsidRPr="000D213B" w:rsidRDefault="009133EB" w:rsidP="009133EB">
            <w:pPr>
              <w:jc w:val="center"/>
            </w:pPr>
            <w:r w:rsidRPr="000D213B">
              <w:t>[0.0497]</w:t>
            </w:r>
          </w:p>
        </w:tc>
        <w:tc>
          <w:tcPr>
            <w:tcW w:w="1729" w:type="dxa"/>
            <w:shd w:val="clear" w:color="auto" w:fill="auto"/>
          </w:tcPr>
          <w:p w14:paraId="58BCA404" w14:textId="77777777" w:rsidR="009133EB" w:rsidRPr="000D213B" w:rsidRDefault="009133EB" w:rsidP="009133EB">
            <w:pPr>
              <w:jc w:val="center"/>
            </w:pPr>
            <w:r w:rsidRPr="000D213B">
              <w:t>[0.0851]</w:t>
            </w:r>
          </w:p>
        </w:tc>
      </w:tr>
      <w:tr w:rsidR="009133EB" w:rsidRPr="009421A7" w14:paraId="1EC82694" w14:textId="77777777" w:rsidTr="005C3469">
        <w:tc>
          <w:tcPr>
            <w:tcW w:w="3544" w:type="dxa"/>
            <w:shd w:val="clear" w:color="auto" w:fill="auto"/>
          </w:tcPr>
          <w:p w14:paraId="3F76694B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ural population share</w:t>
            </w:r>
          </w:p>
        </w:tc>
        <w:tc>
          <w:tcPr>
            <w:tcW w:w="1418" w:type="dxa"/>
            <w:shd w:val="clear" w:color="auto" w:fill="auto"/>
          </w:tcPr>
          <w:p w14:paraId="3CB22CA7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1A67C44F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88" w:type="dxa"/>
            <w:shd w:val="clear" w:color="auto" w:fill="auto"/>
          </w:tcPr>
          <w:p w14:paraId="19E2C2AC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0.1661**</w:t>
            </w:r>
          </w:p>
        </w:tc>
        <w:tc>
          <w:tcPr>
            <w:tcW w:w="1587" w:type="dxa"/>
            <w:shd w:val="clear" w:color="auto" w:fill="auto"/>
          </w:tcPr>
          <w:p w14:paraId="2B530E43" w14:textId="77777777" w:rsidR="009133EB" w:rsidRPr="000D213B" w:rsidRDefault="009133EB" w:rsidP="009133EB">
            <w:pPr>
              <w:jc w:val="center"/>
            </w:pPr>
            <w:r w:rsidRPr="000D213B">
              <w:t>0.1812**</w:t>
            </w:r>
          </w:p>
        </w:tc>
        <w:tc>
          <w:tcPr>
            <w:tcW w:w="1588" w:type="dxa"/>
            <w:shd w:val="clear" w:color="auto" w:fill="auto"/>
          </w:tcPr>
          <w:p w14:paraId="2C56E8A6" w14:textId="77777777" w:rsidR="009133EB" w:rsidRPr="000D213B" w:rsidRDefault="009133EB" w:rsidP="009133EB">
            <w:pPr>
              <w:jc w:val="center"/>
            </w:pPr>
          </w:p>
        </w:tc>
        <w:tc>
          <w:tcPr>
            <w:tcW w:w="1729" w:type="dxa"/>
            <w:shd w:val="clear" w:color="auto" w:fill="auto"/>
          </w:tcPr>
          <w:p w14:paraId="1D27E6A6" w14:textId="77777777" w:rsidR="009133EB" w:rsidRPr="000D213B" w:rsidRDefault="009133EB" w:rsidP="009133EB">
            <w:pPr>
              <w:jc w:val="center"/>
            </w:pPr>
          </w:p>
        </w:tc>
      </w:tr>
      <w:tr w:rsidR="009133EB" w:rsidRPr="009421A7" w14:paraId="033150B2" w14:textId="77777777" w:rsidTr="005C3469">
        <w:tc>
          <w:tcPr>
            <w:tcW w:w="3544" w:type="dxa"/>
            <w:shd w:val="clear" w:color="auto" w:fill="auto"/>
          </w:tcPr>
          <w:p w14:paraId="7F7CBF0C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FBA33E8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5566318F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588" w:type="dxa"/>
            <w:shd w:val="clear" w:color="auto" w:fill="auto"/>
          </w:tcPr>
          <w:p w14:paraId="4C88128A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0562]</w:t>
            </w:r>
          </w:p>
        </w:tc>
        <w:tc>
          <w:tcPr>
            <w:tcW w:w="1587" w:type="dxa"/>
            <w:shd w:val="clear" w:color="auto" w:fill="auto"/>
          </w:tcPr>
          <w:p w14:paraId="1B3C1EF0" w14:textId="77777777" w:rsidR="009133EB" w:rsidRPr="000D213B" w:rsidRDefault="009133EB" w:rsidP="009133EB">
            <w:pPr>
              <w:jc w:val="center"/>
            </w:pPr>
            <w:r w:rsidRPr="000D213B">
              <w:t>[0.0550]</w:t>
            </w:r>
          </w:p>
        </w:tc>
        <w:tc>
          <w:tcPr>
            <w:tcW w:w="1588" w:type="dxa"/>
            <w:shd w:val="clear" w:color="auto" w:fill="auto"/>
          </w:tcPr>
          <w:p w14:paraId="6C7B98C1" w14:textId="77777777" w:rsidR="009133EB" w:rsidRPr="000D213B" w:rsidRDefault="009133EB" w:rsidP="009133EB">
            <w:pPr>
              <w:jc w:val="center"/>
            </w:pPr>
          </w:p>
        </w:tc>
        <w:tc>
          <w:tcPr>
            <w:tcW w:w="1729" w:type="dxa"/>
            <w:shd w:val="clear" w:color="auto" w:fill="auto"/>
          </w:tcPr>
          <w:p w14:paraId="5CA00D76" w14:textId="77777777" w:rsidR="009133EB" w:rsidRDefault="009133EB" w:rsidP="009133EB">
            <w:pPr>
              <w:jc w:val="center"/>
            </w:pPr>
          </w:p>
        </w:tc>
      </w:tr>
      <w:tr w:rsidR="004225D2" w:rsidRPr="009421A7" w14:paraId="24396A78" w14:textId="77777777" w:rsidTr="005C3469">
        <w:tc>
          <w:tcPr>
            <w:tcW w:w="3544" w:type="dxa"/>
            <w:shd w:val="clear" w:color="auto" w:fill="auto"/>
          </w:tcPr>
          <w:p w14:paraId="15F17490" w14:textId="77777777" w:rsidR="004225D2" w:rsidRPr="009421A7" w:rsidRDefault="004225D2" w:rsidP="000A0C9D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mp</w:t>
            </w:r>
            <w:r>
              <w:rPr>
                <w:rFonts w:eastAsia="SimSun"/>
                <w:lang w:val="en-GB"/>
              </w:rPr>
              <w:t>osition of female population</w:t>
            </w:r>
            <w:r w:rsidRPr="009421A7">
              <w:rPr>
                <w:rFonts w:eastAsia="SimSun"/>
                <w:lang w:val="en-GB"/>
              </w:rPr>
              <w:t xml:space="preserve"> (ref: 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15-19)</w:t>
            </w:r>
          </w:p>
        </w:tc>
        <w:tc>
          <w:tcPr>
            <w:tcW w:w="1418" w:type="dxa"/>
            <w:shd w:val="clear" w:color="auto" w:fill="auto"/>
          </w:tcPr>
          <w:p w14:paraId="6B117F1F" w14:textId="77777777" w:rsidR="004225D2" w:rsidRPr="008C13CD" w:rsidRDefault="004225D2" w:rsidP="002137C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1946ABB2" w14:textId="77777777" w:rsidR="004225D2" w:rsidRPr="004225D2" w:rsidRDefault="004225D2" w:rsidP="004225D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473580A3" w14:textId="77777777" w:rsidR="004225D2" w:rsidRPr="004225D2" w:rsidRDefault="004225D2" w:rsidP="004225D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6A94D729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6B0F39F3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729" w:type="dxa"/>
            <w:shd w:val="clear" w:color="auto" w:fill="auto"/>
          </w:tcPr>
          <w:p w14:paraId="422F1B5C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9133EB" w:rsidRPr="009421A7" w14:paraId="1F21CD97" w14:textId="77777777" w:rsidTr="005C3469">
        <w:tc>
          <w:tcPr>
            <w:tcW w:w="3544" w:type="dxa"/>
            <w:shd w:val="clear" w:color="auto" w:fill="auto"/>
          </w:tcPr>
          <w:p w14:paraId="49B65376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0-24</w:t>
            </w:r>
          </w:p>
        </w:tc>
        <w:tc>
          <w:tcPr>
            <w:tcW w:w="1418" w:type="dxa"/>
            <w:shd w:val="clear" w:color="auto" w:fill="auto"/>
          </w:tcPr>
          <w:p w14:paraId="72ACB5D9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66C939D2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50BC0E05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3183*</w:t>
            </w:r>
          </w:p>
        </w:tc>
        <w:tc>
          <w:tcPr>
            <w:tcW w:w="1587" w:type="dxa"/>
            <w:shd w:val="clear" w:color="auto" w:fill="auto"/>
          </w:tcPr>
          <w:p w14:paraId="5972C2C3" w14:textId="77777777" w:rsidR="009133EB" w:rsidRPr="002F229D" w:rsidRDefault="009133EB" w:rsidP="009133EB">
            <w:pPr>
              <w:jc w:val="center"/>
            </w:pPr>
            <w:r w:rsidRPr="002F229D">
              <w:t>-0.3010*</w:t>
            </w:r>
          </w:p>
        </w:tc>
        <w:tc>
          <w:tcPr>
            <w:tcW w:w="1588" w:type="dxa"/>
            <w:shd w:val="clear" w:color="auto" w:fill="auto"/>
          </w:tcPr>
          <w:p w14:paraId="22A690BA" w14:textId="77777777" w:rsidR="009133EB" w:rsidRPr="002F229D" w:rsidRDefault="009133EB" w:rsidP="009133EB">
            <w:pPr>
              <w:jc w:val="center"/>
            </w:pPr>
            <w:r w:rsidRPr="002F229D">
              <w:t>0.0612</w:t>
            </w:r>
          </w:p>
        </w:tc>
        <w:tc>
          <w:tcPr>
            <w:tcW w:w="1729" w:type="dxa"/>
            <w:shd w:val="clear" w:color="auto" w:fill="auto"/>
          </w:tcPr>
          <w:p w14:paraId="6B0AF9E6" w14:textId="77777777" w:rsidR="009133EB" w:rsidRPr="002F229D" w:rsidRDefault="009133EB" w:rsidP="009133EB">
            <w:pPr>
              <w:jc w:val="center"/>
            </w:pPr>
            <w:r w:rsidRPr="002F229D">
              <w:t>0.3382*</w:t>
            </w:r>
          </w:p>
        </w:tc>
      </w:tr>
      <w:tr w:rsidR="009133EB" w:rsidRPr="009421A7" w14:paraId="347D2146" w14:textId="77777777" w:rsidTr="005C3469">
        <w:tc>
          <w:tcPr>
            <w:tcW w:w="3544" w:type="dxa"/>
            <w:shd w:val="clear" w:color="auto" w:fill="auto"/>
          </w:tcPr>
          <w:p w14:paraId="6ED8D605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97788D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40F88114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187CBD86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1530]</w:t>
            </w:r>
          </w:p>
        </w:tc>
        <w:tc>
          <w:tcPr>
            <w:tcW w:w="1587" w:type="dxa"/>
            <w:shd w:val="clear" w:color="auto" w:fill="auto"/>
          </w:tcPr>
          <w:p w14:paraId="047F8EAE" w14:textId="77777777" w:rsidR="009133EB" w:rsidRPr="002F229D" w:rsidRDefault="009133EB" w:rsidP="009133EB">
            <w:pPr>
              <w:jc w:val="center"/>
            </w:pPr>
            <w:r w:rsidRPr="002F229D">
              <w:t>[0.1526]</w:t>
            </w:r>
          </w:p>
        </w:tc>
        <w:tc>
          <w:tcPr>
            <w:tcW w:w="1588" w:type="dxa"/>
            <w:shd w:val="clear" w:color="auto" w:fill="auto"/>
          </w:tcPr>
          <w:p w14:paraId="2C916A40" w14:textId="77777777" w:rsidR="009133EB" w:rsidRPr="002F229D" w:rsidRDefault="009133EB" w:rsidP="009133EB">
            <w:pPr>
              <w:jc w:val="center"/>
            </w:pPr>
            <w:r w:rsidRPr="002F229D">
              <w:t>[0.3027]</w:t>
            </w:r>
          </w:p>
        </w:tc>
        <w:tc>
          <w:tcPr>
            <w:tcW w:w="1729" w:type="dxa"/>
            <w:shd w:val="clear" w:color="auto" w:fill="auto"/>
          </w:tcPr>
          <w:p w14:paraId="61A5E633" w14:textId="77777777" w:rsidR="009133EB" w:rsidRPr="002F229D" w:rsidRDefault="009133EB" w:rsidP="009133EB">
            <w:pPr>
              <w:jc w:val="center"/>
            </w:pPr>
            <w:r w:rsidRPr="002F229D">
              <w:t>[0.1553]</w:t>
            </w:r>
          </w:p>
        </w:tc>
      </w:tr>
      <w:tr w:rsidR="009133EB" w:rsidRPr="009421A7" w14:paraId="2F0B4D23" w14:textId="77777777" w:rsidTr="005C3469">
        <w:tc>
          <w:tcPr>
            <w:tcW w:w="3544" w:type="dxa"/>
            <w:shd w:val="clear" w:color="auto" w:fill="auto"/>
          </w:tcPr>
          <w:p w14:paraId="3F723FBD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5-29</w:t>
            </w:r>
          </w:p>
        </w:tc>
        <w:tc>
          <w:tcPr>
            <w:tcW w:w="1418" w:type="dxa"/>
            <w:shd w:val="clear" w:color="auto" w:fill="auto"/>
          </w:tcPr>
          <w:p w14:paraId="1D04102D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3FED5202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0E6FF165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1966</w:t>
            </w:r>
          </w:p>
        </w:tc>
        <w:tc>
          <w:tcPr>
            <w:tcW w:w="1587" w:type="dxa"/>
            <w:shd w:val="clear" w:color="auto" w:fill="auto"/>
          </w:tcPr>
          <w:p w14:paraId="778C5AEC" w14:textId="77777777" w:rsidR="009133EB" w:rsidRPr="002F229D" w:rsidRDefault="009133EB" w:rsidP="009133EB">
            <w:pPr>
              <w:jc w:val="center"/>
            </w:pPr>
            <w:r w:rsidRPr="002F229D">
              <w:t>-0.1804</w:t>
            </w:r>
          </w:p>
        </w:tc>
        <w:tc>
          <w:tcPr>
            <w:tcW w:w="1588" w:type="dxa"/>
            <w:shd w:val="clear" w:color="auto" w:fill="auto"/>
          </w:tcPr>
          <w:p w14:paraId="5E890884" w14:textId="77777777" w:rsidR="009133EB" w:rsidRPr="002F229D" w:rsidRDefault="009133EB" w:rsidP="009133EB">
            <w:pPr>
              <w:jc w:val="center"/>
            </w:pPr>
            <w:r w:rsidRPr="002F229D">
              <w:t>-0.1224</w:t>
            </w:r>
          </w:p>
        </w:tc>
        <w:tc>
          <w:tcPr>
            <w:tcW w:w="1729" w:type="dxa"/>
            <w:shd w:val="clear" w:color="auto" w:fill="auto"/>
          </w:tcPr>
          <w:p w14:paraId="4A18A8AA" w14:textId="77777777" w:rsidR="009133EB" w:rsidRPr="002F229D" w:rsidRDefault="009133EB" w:rsidP="009133EB">
            <w:pPr>
              <w:jc w:val="center"/>
            </w:pPr>
            <w:r w:rsidRPr="002F229D">
              <w:t>0.2991*</w:t>
            </w:r>
          </w:p>
        </w:tc>
      </w:tr>
      <w:tr w:rsidR="009133EB" w:rsidRPr="009421A7" w14:paraId="1AA038AB" w14:textId="77777777" w:rsidTr="005C3469">
        <w:tc>
          <w:tcPr>
            <w:tcW w:w="3544" w:type="dxa"/>
            <w:shd w:val="clear" w:color="auto" w:fill="auto"/>
          </w:tcPr>
          <w:p w14:paraId="5F9B0736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970981B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4F881674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32D24765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1398]</w:t>
            </w:r>
          </w:p>
        </w:tc>
        <w:tc>
          <w:tcPr>
            <w:tcW w:w="1587" w:type="dxa"/>
            <w:shd w:val="clear" w:color="auto" w:fill="auto"/>
          </w:tcPr>
          <w:p w14:paraId="4809ACB5" w14:textId="77777777" w:rsidR="009133EB" w:rsidRPr="002F229D" w:rsidRDefault="009133EB" w:rsidP="009133EB">
            <w:pPr>
              <w:jc w:val="center"/>
            </w:pPr>
            <w:r w:rsidRPr="002F229D">
              <w:t>[0.1424]</w:t>
            </w:r>
          </w:p>
        </w:tc>
        <w:tc>
          <w:tcPr>
            <w:tcW w:w="1588" w:type="dxa"/>
            <w:shd w:val="clear" w:color="auto" w:fill="auto"/>
          </w:tcPr>
          <w:p w14:paraId="36336C61" w14:textId="77777777" w:rsidR="009133EB" w:rsidRPr="002F229D" w:rsidRDefault="009133EB" w:rsidP="009133EB">
            <w:pPr>
              <w:jc w:val="center"/>
            </w:pPr>
            <w:r w:rsidRPr="002F229D">
              <w:t>[0.2787]</w:t>
            </w:r>
          </w:p>
        </w:tc>
        <w:tc>
          <w:tcPr>
            <w:tcW w:w="1729" w:type="dxa"/>
            <w:shd w:val="clear" w:color="auto" w:fill="auto"/>
          </w:tcPr>
          <w:p w14:paraId="6DD189CC" w14:textId="77777777" w:rsidR="009133EB" w:rsidRPr="002F229D" w:rsidRDefault="009133EB" w:rsidP="009133EB">
            <w:pPr>
              <w:jc w:val="center"/>
            </w:pPr>
            <w:r w:rsidRPr="002F229D">
              <w:t>[0.1338]</w:t>
            </w:r>
          </w:p>
        </w:tc>
      </w:tr>
      <w:tr w:rsidR="009133EB" w:rsidRPr="009421A7" w14:paraId="2B116446" w14:textId="77777777" w:rsidTr="005C3469">
        <w:tc>
          <w:tcPr>
            <w:tcW w:w="3544" w:type="dxa"/>
            <w:shd w:val="clear" w:color="auto" w:fill="auto"/>
          </w:tcPr>
          <w:p w14:paraId="0FAABEC8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0-34</w:t>
            </w:r>
          </w:p>
        </w:tc>
        <w:tc>
          <w:tcPr>
            <w:tcW w:w="1418" w:type="dxa"/>
            <w:shd w:val="clear" w:color="auto" w:fill="auto"/>
          </w:tcPr>
          <w:p w14:paraId="2465BD26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6E162103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61FD517F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0.1602</w:t>
            </w:r>
          </w:p>
        </w:tc>
        <w:tc>
          <w:tcPr>
            <w:tcW w:w="1587" w:type="dxa"/>
            <w:shd w:val="clear" w:color="auto" w:fill="auto"/>
          </w:tcPr>
          <w:p w14:paraId="4E2C5412" w14:textId="77777777" w:rsidR="009133EB" w:rsidRPr="002F229D" w:rsidRDefault="009133EB" w:rsidP="009133EB">
            <w:pPr>
              <w:jc w:val="center"/>
            </w:pPr>
            <w:r w:rsidRPr="002F229D">
              <w:t>0.1309</w:t>
            </w:r>
          </w:p>
        </w:tc>
        <w:tc>
          <w:tcPr>
            <w:tcW w:w="1588" w:type="dxa"/>
            <w:shd w:val="clear" w:color="auto" w:fill="auto"/>
          </w:tcPr>
          <w:p w14:paraId="15A215B3" w14:textId="77777777" w:rsidR="009133EB" w:rsidRPr="002F229D" w:rsidRDefault="009133EB" w:rsidP="009133EB">
            <w:pPr>
              <w:jc w:val="center"/>
            </w:pPr>
            <w:r w:rsidRPr="002F229D">
              <w:t>0.2841</w:t>
            </w:r>
          </w:p>
        </w:tc>
        <w:tc>
          <w:tcPr>
            <w:tcW w:w="1729" w:type="dxa"/>
            <w:shd w:val="clear" w:color="auto" w:fill="auto"/>
          </w:tcPr>
          <w:p w14:paraId="062741BB" w14:textId="77777777" w:rsidR="009133EB" w:rsidRPr="002F229D" w:rsidRDefault="009133EB" w:rsidP="009133EB">
            <w:pPr>
              <w:jc w:val="center"/>
            </w:pPr>
            <w:r w:rsidRPr="002F229D">
              <w:t>0.1954</w:t>
            </w:r>
          </w:p>
        </w:tc>
      </w:tr>
      <w:tr w:rsidR="009133EB" w:rsidRPr="009421A7" w14:paraId="017DC523" w14:textId="77777777" w:rsidTr="005C3469">
        <w:tc>
          <w:tcPr>
            <w:tcW w:w="3544" w:type="dxa"/>
            <w:shd w:val="clear" w:color="auto" w:fill="auto"/>
          </w:tcPr>
          <w:p w14:paraId="554093E4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9767017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3FB6E92A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671BBCAF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1625]</w:t>
            </w:r>
          </w:p>
        </w:tc>
        <w:tc>
          <w:tcPr>
            <w:tcW w:w="1587" w:type="dxa"/>
            <w:shd w:val="clear" w:color="auto" w:fill="auto"/>
          </w:tcPr>
          <w:p w14:paraId="2E2269E8" w14:textId="77777777" w:rsidR="009133EB" w:rsidRPr="002F229D" w:rsidRDefault="009133EB" w:rsidP="009133EB">
            <w:pPr>
              <w:jc w:val="center"/>
            </w:pPr>
            <w:r w:rsidRPr="002F229D">
              <w:t>[0.1608]</w:t>
            </w:r>
          </w:p>
        </w:tc>
        <w:tc>
          <w:tcPr>
            <w:tcW w:w="1588" w:type="dxa"/>
            <w:shd w:val="clear" w:color="auto" w:fill="auto"/>
          </w:tcPr>
          <w:p w14:paraId="7945A512" w14:textId="77777777" w:rsidR="009133EB" w:rsidRPr="002F229D" w:rsidRDefault="009133EB" w:rsidP="009133EB">
            <w:pPr>
              <w:jc w:val="center"/>
            </w:pPr>
            <w:r w:rsidRPr="002F229D">
              <w:t>[0.2022]</w:t>
            </w:r>
          </w:p>
        </w:tc>
        <w:tc>
          <w:tcPr>
            <w:tcW w:w="1729" w:type="dxa"/>
            <w:shd w:val="clear" w:color="auto" w:fill="auto"/>
          </w:tcPr>
          <w:p w14:paraId="7FDAA1CA" w14:textId="77777777" w:rsidR="009133EB" w:rsidRPr="002F229D" w:rsidRDefault="009133EB" w:rsidP="009133EB">
            <w:pPr>
              <w:jc w:val="center"/>
            </w:pPr>
            <w:r w:rsidRPr="002F229D">
              <w:t>[0.1459]</w:t>
            </w:r>
          </w:p>
        </w:tc>
      </w:tr>
      <w:tr w:rsidR="009133EB" w:rsidRPr="009421A7" w14:paraId="16FDC35E" w14:textId="77777777" w:rsidTr="005C3469">
        <w:tc>
          <w:tcPr>
            <w:tcW w:w="3544" w:type="dxa"/>
            <w:shd w:val="clear" w:color="auto" w:fill="auto"/>
          </w:tcPr>
          <w:p w14:paraId="510081D7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5-39</w:t>
            </w:r>
          </w:p>
        </w:tc>
        <w:tc>
          <w:tcPr>
            <w:tcW w:w="1418" w:type="dxa"/>
            <w:shd w:val="clear" w:color="auto" w:fill="auto"/>
          </w:tcPr>
          <w:p w14:paraId="1B8202CE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65B254C7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056B3C20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0.3716+</w:t>
            </w:r>
          </w:p>
        </w:tc>
        <w:tc>
          <w:tcPr>
            <w:tcW w:w="1587" w:type="dxa"/>
            <w:shd w:val="clear" w:color="auto" w:fill="auto"/>
          </w:tcPr>
          <w:p w14:paraId="7DEE4554" w14:textId="77777777" w:rsidR="009133EB" w:rsidRPr="002F229D" w:rsidRDefault="009133EB" w:rsidP="009133EB">
            <w:pPr>
              <w:jc w:val="center"/>
            </w:pPr>
            <w:r w:rsidRPr="002F229D">
              <w:t>0.3359+</w:t>
            </w:r>
          </w:p>
        </w:tc>
        <w:tc>
          <w:tcPr>
            <w:tcW w:w="1588" w:type="dxa"/>
            <w:shd w:val="clear" w:color="auto" w:fill="auto"/>
          </w:tcPr>
          <w:p w14:paraId="38E6A013" w14:textId="77777777" w:rsidR="009133EB" w:rsidRPr="002F229D" w:rsidRDefault="009133EB" w:rsidP="009133EB">
            <w:pPr>
              <w:jc w:val="center"/>
            </w:pPr>
            <w:r w:rsidRPr="002F229D">
              <w:t>0.2599</w:t>
            </w:r>
          </w:p>
        </w:tc>
        <w:tc>
          <w:tcPr>
            <w:tcW w:w="1729" w:type="dxa"/>
            <w:shd w:val="clear" w:color="auto" w:fill="auto"/>
          </w:tcPr>
          <w:p w14:paraId="0297DCC9" w14:textId="77777777" w:rsidR="009133EB" w:rsidRPr="002F229D" w:rsidRDefault="009133EB" w:rsidP="009133EB">
            <w:pPr>
              <w:jc w:val="center"/>
            </w:pPr>
            <w:r w:rsidRPr="002F229D">
              <w:t>0.3368+</w:t>
            </w:r>
          </w:p>
        </w:tc>
      </w:tr>
      <w:tr w:rsidR="009133EB" w:rsidRPr="009421A7" w14:paraId="60FA8292" w14:textId="77777777" w:rsidTr="005C3469">
        <w:tc>
          <w:tcPr>
            <w:tcW w:w="3544" w:type="dxa"/>
            <w:shd w:val="clear" w:color="auto" w:fill="auto"/>
          </w:tcPr>
          <w:p w14:paraId="203CB768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454DB7C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5675018E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61C998CC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1970]</w:t>
            </w:r>
          </w:p>
        </w:tc>
        <w:tc>
          <w:tcPr>
            <w:tcW w:w="1587" w:type="dxa"/>
            <w:shd w:val="clear" w:color="auto" w:fill="auto"/>
          </w:tcPr>
          <w:p w14:paraId="0DF7BFC0" w14:textId="77777777" w:rsidR="009133EB" w:rsidRPr="002F229D" w:rsidRDefault="009133EB" w:rsidP="009133EB">
            <w:pPr>
              <w:jc w:val="center"/>
            </w:pPr>
            <w:r w:rsidRPr="002F229D">
              <w:t>[0.1939]</w:t>
            </w:r>
          </w:p>
        </w:tc>
        <w:tc>
          <w:tcPr>
            <w:tcW w:w="1588" w:type="dxa"/>
            <w:shd w:val="clear" w:color="auto" w:fill="auto"/>
          </w:tcPr>
          <w:p w14:paraId="7483E2F7" w14:textId="77777777" w:rsidR="009133EB" w:rsidRPr="002F229D" w:rsidRDefault="009133EB" w:rsidP="009133EB">
            <w:pPr>
              <w:jc w:val="center"/>
            </w:pPr>
            <w:r w:rsidRPr="002F229D">
              <w:t>[0.2836]</w:t>
            </w:r>
          </w:p>
        </w:tc>
        <w:tc>
          <w:tcPr>
            <w:tcW w:w="1729" w:type="dxa"/>
            <w:shd w:val="clear" w:color="auto" w:fill="auto"/>
          </w:tcPr>
          <w:p w14:paraId="02A7231B" w14:textId="77777777" w:rsidR="009133EB" w:rsidRPr="002F229D" w:rsidRDefault="009133EB" w:rsidP="009133EB">
            <w:pPr>
              <w:jc w:val="center"/>
            </w:pPr>
            <w:r w:rsidRPr="002F229D">
              <w:t>[0.1871]</w:t>
            </w:r>
          </w:p>
        </w:tc>
      </w:tr>
      <w:tr w:rsidR="009133EB" w:rsidRPr="009421A7" w14:paraId="71BC0700" w14:textId="77777777" w:rsidTr="005C3469">
        <w:tc>
          <w:tcPr>
            <w:tcW w:w="3544" w:type="dxa"/>
            <w:shd w:val="clear" w:color="auto" w:fill="auto"/>
          </w:tcPr>
          <w:p w14:paraId="05700AFD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0-44</w:t>
            </w:r>
          </w:p>
        </w:tc>
        <w:tc>
          <w:tcPr>
            <w:tcW w:w="1418" w:type="dxa"/>
            <w:shd w:val="clear" w:color="auto" w:fill="auto"/>
          </w:tcPr>
          <w:p w14:paraId="36623E43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71FB6C93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5581343E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0.1620</w:t>
            </w:r>
          </w:p>
        </w:tc>
        <w:tc>
          <w:tcPr>
            <w:tcW w:w="1587" w:type="dxa"/>
            <w:shd w:val="clear" w:color="auto" w:fill="auto"/>
          </w:tcPr>
          <w:p w14:paraId="58BE1DA4" w14:textId="77777777" w:rsidR="009133EB" w:rsidRPr="002F229D" w:rsidRDefault="009133EB" w:rsidP="009133EB">
            <w:pPr>
              <w:jc w:val="center"/>
            </w:pPr>
            <w:r w:rsidRPr="002F229D">
              <w:t>0.1146</w:t>
            </w:r>
          </w:p>
        </w:tc>
        <w:tc>
          <w:tcPr>
            <w:tcW w:w="1588" w:type="dxa"/>
            <w:shd w:val="clear" w:color="auto" w:fill="auto"/>
          </w:tcPr>
          <w:p w14:paraId="108404BB" w14:textId="77777777" w:rsidR="009133EB" w:rsidRPr="002F229D" w:rsidRDefault="009133EB" w:rsidP="009133EB">
            <w:pPr>
              <w:jc w:val="center"/>
            </w:pPr>
            <w:r w:rsidRPr="002F229D">
              <w:t>-0.2015</w:t>
            </w:r>
          </w:p>
        </w:tc>
        <w:tc>
          <w:tcPr>
            <w:tcW w:w="1729" w:type="dxa"/>
            <w:shd w:val="clear" w:color="auto" w:fill="auto"/>
          </w:tcPr>
          <w:p w14:paraId="33B63FD8" w14:textId="77777777" w:rsidR="009133EB" w:rsidRPr="002F229D" w:rsidRDefault="009133EB" w:rsidP="009133EB">
            <w:pPr>
              <w:jc w:val="center"/>
            </w:pPr>
            <w:r w:rsidRPr="002F229D">
              <w:t>0.3532+</w:t>
            </w:r>
          </w:p>
        </w:tc>
      </w:tr>
      <w:tr w:rsidR="009133EB" w:rsidRPr="009421A7" w14:paraId="6C971633" w14:textId="77777777" w:rsidTr="005C3469">
        <w:tc>
          <w:tcPr>
            <w:tcW w:w="3544" w:type="dxa"/>
            <w:shd w:val="clear" w:color="auto" w:fill="auto"/>
          </w:tcPr>
          <w:p w14:paraId="55657A6B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116389C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3C867511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0D45D017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2039]</w:t>
            </w:r>
          </w:p>
        </w:tc>
        <w:tc>
          <w:tcPr>
            <w:tcW w:w="1587" w:type="dxa"/>
            <w:shd w:val="clear" w:color="auto" w:fill="auto"/>
          </w:tcPr>
          <w:p w14:paraId="4A4CBDB3" w14:textId="77777777" w:rsidR="009133EB" w:rsidRPr="002F229D" w:rsidRDefault="009133EB" w:rsidP="009133EB">
            <w:pPr>
              <w:jc w:val="center"/>
            </w:pPr>
            <w:r w:rsidRPr="002F229D">
              <w:t>[0.1991]</w:t>
            </w:r>
          </w:p>
        </w:tc>
        <w:tc>
          <w:tcPr>
            <w:tcW w:w="1588" w:type="dxa"/>
            <w:shd w:val="clear" w:color="auto" w:fill="auto"/>
          </w:tcPr>
          <w:p w14:paraId="7D165078" w14:textId="77777777" w:rsidR="009133EB" w:rsidRPr="002F229D" w:rsidRDefault="009133EB" w:rsidP="009133EB">
            <w:pPr>
              <w:jc w:val="center"/>
            </w:pPr>
            <w:r w:rsidRPr="002F229D">
              <w:t>[0.3631]</w:t>
            </w:r>
          </w:p>
        </w:tc>
        <w:tc>
          <w:tcPr>
            <w:tcW w:w="1729" w:type="dxa"/>
            <w:shd w:val="clear" w:color="auto" w:fill="auto"/>
          </w:tcPr>
          <w:p w14:paraId="5C1A00A1" w14:textId="77777777" w:rsidR="009133EB" w:rsidRPr="002F229D" w:rsidRDefault="009133EB" w:rsidP="009133EB">
            <w:pPr>
              <w:jc w:val="center"/>
            </w:pPr>
            <w:r w:rsidRPr="002F229D">
              <w:t>[0.1902]</w:t>
            </w:r>
          </w:p>
        </w:tc>
      </w:tr>
      <w:tr w:rsidR="009133EB" w:rsidRPr="009421A7" w14:paraId="7B8F63AA" w14:textId="77777777" w:rsidTr="005C3469">
        <w:tc>
          <w:tcPr>
            <w:tcW w:w="3544" w:type="dxa"/>
            <w:shd w:val="clear" w:color="auto" w:fill="auto"/>
          </w:tcPr>
          <w:p w14:paraId="7B3B8A13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5-49</w:t>
            </w:r>
          </w:p>
        </w:tc>
        <w:tc>
          <w:tcPr>
            <w:tcW w:w="1418" w:type="dxa"/>
            <w:shd w:val="clear" w:color="auto" w:fill="auto"/>
          </w:tcPr>
          <w:p w14:paraId="362CFC4E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76D80A7C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59172231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0.1239</w:t>
            </w:r>
          </w:p>
        </w:tc>
        <w:tc>
          <w:tcPr>
            <w:tcW w:w="1587" w:type="dxa"/>
            <w:shd w:val="clear" w:color="auto" w:fill="auto"/>
          </w:tcPr>
          <w:p w14:paraId="6787A869" w14:textId="77777777" w:rsidR="009133EB" w:rsidRPr="002F229D" w:rsidRDefault="009133EB" w:rsidP="009133EB">
            <w:pPr>
              <w:jc w:val="center"/>
            </w:pPr>
            <w:r w:rsidRPr="002F229D">
              <w:t>0.1448</w:t>
            </w:r>
          </w:p>
        </w:tc>
        <w:tc>
          <w:tcPr>
            <w:tcW w:w="1588" w:type="dxa"/>
            <w:shd w:val="clear" w:color="auto" w:fill="auto"/>
          </w:tcPr>
          <w:p w14:paraId="5A54B296" w14:textId="77777777" w:rsidR="009133EB" w:rsidRPr="002F229D" w:rsidRDefault="009133EB" w:rsidP="009133EB">
            <w:pPr>
              <w:jc w:val="center"/>
            </w:pPr>
            <w:r w:rsidRPr="002F229D">
              <w:t>-0.1239</w:t>
            </w:r>
          </w:p>
        </w:tc>
        <w:tc>
          <w:tcPr>
            <w:tcW w:w="1729" w:type="dxa"/>
            <w:shd w:val="clear" w:color="auto" w:fill="auto"/>
          </w:tcPr>
          <w:p w14:paraId="7E541AA7" w14:textId="77777777" w:rsidR="009133EB" w:rsidRPr="002F229D" w:rsidRDefault="009133EB" w:rsidP="009133EB">
            <w:pPr>
              <w:jc w:val="center"/>
            </w:pPr>
            <w:r w:rsidRPr="002F229D">
              <w:t>0.2954</w:t>
            </w:r>
          </w:p>
        </w:tc>
      </w:tr>
      <w:tr w:rsidR="009133EB" w:rsidRPr="009421A7" w14:paraId="442BA80A" w14:textId="77777777" w:rsidTr="005C3469">
        <w:tc>
          <w:tcPr>
            <w:tcW w:w="3544" w:type="dxa"/>
            <w:shd w:val="clear" w:color="auto" w:fill="auto"/>
          </w:tcPr>
          <w:p w14:paraId="46EF5948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74107FB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44DC0672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47F00A39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2013]</w:t>
            </w:r>
          </w:p>
        </w:tc>
        <w:tc>
          <w:tcPr>
            <w:tcW w:w="1587" w:type="dxa"/>
            <w:shd w:val="clear" w:color="auto" w:fill="auto"/>
          </w:tcPr>
          <w:p w14:paraId="5EC4F922" w14:textId="77777777" w:rsidR="009133EB" w:rsidRPr="002F229D" w:rsidRDefault="009133EB" w:rsidP="009133EB">
            <w:pPr>
              <w:jc w:val="center"/>
            </w:pPr>
            <w:r w:rsidRPr="002F229D">
              <w:t>[0.1967]</w:t>
            </w:r>
          </w:p>
        </w:tc>
        <w:tc>
          <w:tcPr>
            <w:tcW w:w="1588" w:type="dxa"/>
            <w:shd w:val="clear" w:color="auto" w:fill="auto"/>
          </w:tcPr>
          <w:p w14:paraId="459671AE" w14:textId="77777777" w:rsidR="009133EB" w:rsidRPr="002F229D" w:rsidRDefault="009133EB" w:rsidP="009133EB">
            <w:pPr>
              <w:jc w:val="center"/>
            </w:pPr>
            <w:r w:rsidRPr="002F229D">
              <w:t>[0.2936]</w:t>
            </w:r>
          </w:p>
        </w:tc>
        <w:tc>
          <w:tcPr>
            <w:tcW w:w="1729" w:type="dxa"/>
            <w:shd w:val="clear" w:color="auto" w:fill="auto"/>
          </w:tcPr>
          <w:p w14:paraId="3794025E" w14:textId="77777777" w:rsidR="009133EB" w:rsidRDefault="009133EB" w:rsidP="009133EB">
            <w:pPr>
              <w:jc w:val="center"/>
            </w:pPr>
            <w:r w:rsidRPr="002F229D">
              <w:t>[0.1943]</w:t>
            </w:r>
          </w:p>
        </w:tc>
      </w:tr>
      <w:tr w:rsidR="004225D2" w:rsidRPr="009421A7" w14:paraId="6776ADAA" w14:textId="77777777" w:rsidTr="005C3469">
        <w:tc>
          <w:tcPr>
            <w:tcW w:w="3544" w:type="dxa"/>
            <w:shd w:val="clear" w:color="auto" w:fill="auto"/>
          </w:tcPr>
          <w:p w14:paraId="59DA63F1" w14:textId="77777777" w:rsidR="004225D2" w:rsidRPr="009421A7" w:rsidRDefault="004225D2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1418" w:type="dxa"/>
            <w:shd w:val="clear" w:color="auto" w:fill="auto"/>
          </w:tcPr>
          <w:p w14:paraId="2A390C5D" w14:textId="77777777" w:rsidR="004225D2" w:rsidRPr="008C13CD" w:rsidRDefault="004225D2" w:rsidP="002137C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699C1044" w14:textId="77777777" w:rsidR="004225D2" w:rsidRPr="004225D2" w:rsidRDefault="004225D2" w:rsidP="004225D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232901A8" w14:textId="77777777" w:rsidR="004225D2" w:rsidRPr="004225D2" w:rsidRDefault="004225D2" w:rsidP="004225D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773154A8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3A89ADF0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729" w:type="dxa"/>
            <w:shd w:val="clear" w:color="auto" w:fill="auto"/>
          </w:tcPr>
          <w:p w14:paraId="4EE2A23C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9133EB" w:rsidRPr="009421A7" w14:paraId="1F9FD0CD" w14:textId="77777777" w:rsidTr="005C3469">
        <w:tc>
          <w:tcPr>
            <w:tcW w:w="3544" w:type="dxa"/>
            <w:shd w:val="clear" w:color="auto" w:fill="auto"/>
          </w:tcPr>
          <w:p w14:paraId="4EF132BE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Primary</w:t>
            </w:r>
          </w:p>
        </w:tc>
        <w:tc>
          <w:tcPr>
            <w:tcW w:w="1418" w:type="dxa"/>
            <w:shd w:val="clear" w:color="auto" w:fill="auto"/>
          </w:tcPr>
          <w:p w14:paraId="163470A7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74D27109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48475337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3593**</w:t>
            </w:r>
          </w:p>
        </w:tc>
        <w:tc>
          <w:tcPr>
            <w:tcW w:w="1587" w:type="dxa"/>
            <w:shd w:val="clear" w:color="auto" w:fill="auto"/>
          </w:tcPr>
          <w:p w14:paraId="73504303" w14:textId="77777777" w:rsidR="009133EB" w:rsidRPr="002E66E0" w:rsidRDefault="009133EB" w:rsidP="009133EB">
            <w:pPr>
              <w:jc w:val="center"/>
            </w:pPr>
            <w:r w:rsidRPr="002E66E0">
              <w:t>-0.3546**</w:t>
            </w:r>
          </w:p>
        </w:tc>
        <w:tc>
          <w:tcPr>
            <w:tcW w:w="1588" w:type="dxa"/>
            <w:shd w:val="clear" w:color="auto" w:fill="auto"/>
          </w:tcPr>
          <w:p w14:paraId="6927C8B7" w14:textId="77777777" w:rsidR="009133EB" w:rsidRPr="002E66E0" w:rsidRDefault="009133EB" w:rsidP="009133EB">
            <w:pPr>
              <w:jc w:val="center"/>
            </w:pPr>
            <w:r w:rsidRPr="002E66E0">
              <w:t>-0.2048</w:t>
            </w:r>
          </w:p>
        </w:tc>
        <w:tc>
          <w:tcPr>
            <w:tcW w:w="1729" w:type="dxa"/>
            <w:shd w:val="clear" w:color="auto" w:fill="auto"/>
          </w:tcPr>
          <w:p w14:paraId="364C13C9" w14:textId="77777777" w:rsidR="009133EB" w:rsidRPr="002E66E0" w:rsidRDefault="009133EB" w:rsidP="009133EB">
            <w:pPr>
              <w:jc w:val="center"/>
            </w:pPr>
            <w:r w:rsidRPr="002E66E0">
              <w:t>-0.2216*</w:t>
            </w:r>
          </w:p>
        </w:tc>
      </w:tr>
      <w:tr w:rsidR="009133EB" w:rsidRPr="009421A7" w14:paraId="13A497CB" w14:textId="77777777" w:rsidTr="005C3469">
        <w:tc>
          <w:tcPr>
            <w:tcW w:w="3544" w:type="dxa"/>
            <w:shd w:val="clear" w:color="auto" w:fill="auto"/>
          </w:tcPr>
          <w:p w14:paraId="511A0696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E7B9895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16998225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1A227C37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0814]</w:t>
            </w:r>
          </w:p>
        </w:tc>
        <w:tc>
          <w:tcPr>
            <w:tcW w:w="1587" w:type="dxa"/>
            <w:shd w:val="clear" w:color="auto" w:fill="auto"/>
          </w:tcPr>
          <w:p w14:paraId="38041B5A" w14:textId="77777777" w:rsidR="009133EB" w:rsidRPr="002E66E0" w:rsidRDefault="009133EB" w:rsidP="009133EB">
            <w:pPr>
              <w:jc w:val="center"/>
            </w:pPr>
            <w:r w:rsidRPr="002E66E0">
              <w:t>[0.0797]</w:t>
            </w:r>
          </w:p>
        </w:tc>
        <w:tc>
          <w:tcPr>
            <w:tcW w:w="1588" w:type="dxa"/>
            <w:shd w:val="clear" w:color="auto" w:fill="auto"/>
          </w:tcPr>
          <w:p w14:paraId="109A2F94" w14:textId="77777777" w:rsidR="009133EB" w:rsidRPr="002E66E0" w:rsidRDefault="009133EB" w:rsidP="009133EB">
            <w:pPr>
              <w:jc w:val="center"/>
            </w:pPr>
            <w:r w:rsidRPr="002E66E0">
              <w:t>[0.1272]</w:t>
            </w:r>
          </w:p>
        </w:tc>
        <w:tc>
          <w:tcPr>
            <w:tcW w:w="1729" w:type="dxa"/>
            <w:shd w:val="clear" w:color="auto" w:fill="auto"/>
          </w:tcPr>
          <w:p w14:paraId="061FF91E" w14:textId="77777777" w:rsidR="009133EB" w:rsidRPr="002E66E0" w:rsidRDefault="009133EB" w:rsidP="009133EB">
            <w:pPr>
              <w:jc w:val="center"/>
            </w:pPr>
            <w:r w:rsidRPr="002E66E0">
              <w:t>[0.0859]</w:t>
            </w:r>
          </w:p>
        </w:tc>
      </w:tr>
      <w:tr w:rsidR="009133EB" w:rsidRPr="009421A7" w14:paraId="3AB651DA" w14:textId="77777777" w:rsidTr="005C3469">
        <w:tc>
          <w:tcPr>
            <w:tcW w:w="3544" w:type="dxa"/>
            <w:shd w:val="clear" w:color="auto" w:fill="auto"/>
          </w:tcPr>
          <w:p w14:paraId="2C5FFA73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Junior secondary</w:t>
            </w:r>
          </w:p>
        </w:tc>
        <w:tc>
          <w:tcPr>
            <w:tcW w:w="1418" w:type="dxa"/>
            <w:shd w:val="clear" w:color="auto" w:fill="auto"/>
          </w:tcPr>
          <w:p w14:paraId="7917CDFD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2146564D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22699753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3381**</w:t>
            </w:r>
          </w:p>
        </w:tc>
        <w:tc>
          <w:tcPr>
            <w:tcW w:w="1587" w:type="dxa"/>
            <w:shd w:val="clear" w:color="auto" w:fill="auto"/>
          </w:tcPr>
          <w:p w14:paraId="47DF0C57" w14:textId="77777777" w:rsidR="009133EB" w:rsidRPr="002E66E0" w:rsidRDefault="009133EB" w:rsidP="009133EB">
            <w:pPr>
              <w:jc w:val="center"/>
            </w:pPr>
            <w:r w:rsidRPr="002E66E0">
              <w:t>-0.4001**</w:t>
            </w:r>
          </w:p>
        </w:tc>
        <w:tc>
          <w:tcPr>
            <w:tcW w:w="1588" w:type="dxa"/>
            <w:shd w:val="clear" w:color="auto" w:fill="auto"/>
          </w:tcPr>
          <w:p w14:paraId="52E9407E" w14:textId="77777777" w:rsidR="009133EB" w:rsidRPr="002E66E0" w:rsidRDefault="009133EB" w:rsidP="009133EB">
            <w:pPr>
              <w:jc w:val="center"/>
            </w:pPr>
            <w:r w:rsidRPr="002E66E0">
              <w:t>-0.3600*</w:t>
            </w:r>
          </w:p>
        </w:tc>
        <w:tc>
          <w:tcPr>
            <w:tcW w:w="1729" w:type="dxa"/>
            <w:shd w:val="clear" w:color="auto" w:fill="auto"/>
          </w:tcPr>
          <w:p w14:paraId="595C0846" w14:textId="77777777" w:rsidR="009133EB" w:rsidRPr="002E66E0" w:rsidRDefault="009133EB" w:rsidP="009133EB">
            <w:pPr>
              <w:jc w:val="center"/>
            </w:pPr>
            <w:r w:rsidRPr="002E66E0">
              <w:t>-0.2368*</w:t>
            </w:r>
          </w:p>
        </w:tc>
      </w:tr>
      <w:tr w:rsidR="009133EB" w:rsidRPr="009421A7" w14:paraId="5C6CA796" w14:textId="77777777" w:rsidTr="005C3469">
        <w:tc>
          <w:tcPr>
            <w:tcW w:w="3544" w:type="dxa"/>
            <w:shd w:val="clear" w:color="auto" w:fill="auto"/>
          </w:tcPr>
          <w:p w14:paraId="7F6EEBA9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D53BFEF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70F7124E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51863C69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0802]</w:t>
            </w:r>
          </w:p>
        </w:tc>
        <w:tc>
          <w:tcPr>
            <w:tcW w:w="1587" w:type="dxa"/>
            <w:shd w:val="clear" w:color="auto" w:fill="auto"/>
          </w:tcPr>
          <w:p w14:paraId="25C86E93" w14:textId="77777777" w:rsidR="009133EB" w:rsidRPr="002E66E0" w:rsidRDefault="009133EB" w:rsidP="009133EB">
            <w:pPr>
              <w:jc w:val="center"/>
            </w:pPr>
            <w:r w:rsidRPr="002E66E0">
              <w:t>[0.0832]</w:t>
            </w:r>
          </w:p>
        </w:tc>
        <w:tc>
          <w:tcPr>
            <w:tcW w:w="1588" w:type="dxa"/>
            <w:shd w:val="clear" w:color="auto" w:fill="auto"/>
          </w:tcPr>
          <w:p w14:paraId="1546BC7F" w14:textId="77777777" w:rsidR="009133EB" w:rsidRPr="002E66E0" w:rsidRDefault="009133EB" w:rsidP="009133EB">
            <w:pPr>
              <w:jc w:val="center"/>
            </w:pPr>
            <w:r w:rsidRPr="002E66E0">
              <w:t>[0.1435]</w:t>
            </w:r>
          </w:p>
        </w:tc>
        <w:tc>
          <w:tcPr>
            <w:tcW w:w="1729" w:type="dxa"/>
            <w:shd w:val="clear" w:color="auto" w:fill="auto"/>
          </w:tcPr>
          <w:p w14:paraId="55BA055D" w14:textId="77777777" w:rsidR="009133EB" w:rsidRPr="002E66E0" w:rsidRDefault="009133EB" w:rsidP="009133EB">
            <w:pPr>
              <w:jc w:val="center"/>
            </w:pPr>
            <w:r w:rsidRPr="002E66E0">
              <w:t>[0.0979]</w:t>
            </w:r>
          </w:p>
        </w:tc>
      </w:tr>
      <w:tr w:rsidR="009133EB" w:rsidRPr="009421A7" w14:paraId="49364E26" w14:textId="77777777" w:rsidTr="005C3469">
        <w:tc>
          <w:tcPr>
            <w:tcW w:w="3544" w:type="dxa"/>
            <w:shd w:val="clear" w:color="auto" w:fill="auto"/>
          </w:tcPr>
          <w:p w14:paraId="4F66076C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Senior secondary</w:t>
            </w:r>
          </w:p>
        </w:tc>
        <w:tc>
          <w:tcPr>
            <w:tcW w:w="1418" w:type="dxa"/>
            <w:shd w:val="clear" w:color="auto" w:fill="auto"/>
          </w:tcPr>
          <w:p w14:paraId="1837A396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298B73CE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65E67628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4447**</w:t>
            </w:r>
          </w:p>
        </w:tc>
        <w:tc>
          <w:tcPr>
            <w:tcW w:w="1587" w:type="dxa"/>
            <w:shd w:val="clear" w:color="auto" w:fill="auto"/>
          </w:tcPr>
          <w:p w14:paraId="554FD1F1" w14:textId="77777777" w:rsidR="009133EB" w:rsidRPr="002E66E0" w:rsidRDefault="009133EB" w:rsidP="009133EB">
            <w:pPr>
              <w:jc w:val="center"/>
            </w:pPr>
            <w:r w:rsidRPr="002E66E0">
              <w:t>-0.5114**</w:t>
            </w:r>
          </w:p>
        </w:tc>
        <w:tc>
          <w:tcPr>
            <w:tcW w:w="1588" w:type="dxa"/>
            <w:shd w:val="clear" w:color="auto" w:fill="auto"/>
          </w:tcPr>
          <w:p w14:paraId="7235FC97" w14:textId="77777777" w:rsidR="009133EB" w:rsidRPr="002E66E0" w:rsidRDefault="009133EB" w:rsidP="009133EB">
            <w:pPr>
              <w:jc w:val="center"/>
            </w:pPr>
            <w:r w:rsidRPr="002E66E0">
              <w:t>-0.3433*</w:t>
            </w:r>
          </w:p>
        </w:tc>
        <w:tc>
          <w:tcPr>
            <w:tcW w:w="1729" w:type="dxa"/>
            <w:shd w:val="clear" w:color="auto" w:fill="auto"/>
          </w:tcPr>
          <w:p w14:paraId="1C28183B" w14:textId="77777777" w:rsidR="009133EB" w:rsidRPr="002E66E0" w:rsidRDefault="009133EB" w:rsidP="009133EB">
            <w:pPr>
              <w:jc w:val="center"/>
            </w:pPr>
            <w:r w:rsidRPr="002E66E0">
              <w:t>-0.2306**</w:t>
            </w:r>
          </w:p>
        </w:tc>
      </w:tr>
      <w:tr w:rsidR="009133EB" w:rsidRPr="009421A7" w14:paraId="0F50C560" w14:textId="77777777" w:rsidTr="005C3469">
        <w:tc>
          <w:tcPr>
            <w:tcW w:w="3544" w:type="dxa"/>
            <w:shd w:val="clear" w:color="auto" w:fill="auto"/>
          </w:tcPr>
          <w:p w14:paraId="4360E2EB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6EE2669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29449091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466ADF6B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0924]</w:t>
            </w:r>
          </w:p>
        </w:tc>
        <w:tc>
          <w:tcPr>
            <w:tcW w:w="1587" w:type="dxa"/>
            <w:shd w:val="clear" w:color="auto" w:fill="auto"/>
          </w:tcPr>
          <w:p w14:paraId="0D09F66C" w14:textId="77777777" w:rsidR="009133EB" w:rsidRPr="002E66E0" w:rsidRDefault="009133EB" w:rsidP="009133EB">
            <w:pPr>
              <w:jc w:val="center"/>
            </w:pPr>
            <w:r w:rsidRPr="002E66E0">
              <w:t>[0.0957]</w:t>
            </w:r>
          </w:p>
        </w:tc>
        <w:tc>
          <w:tcPr>
            <w:tcW w:w="1588" w:type="dxa"/>
            <w:shd w:val="clear" w:color="auto" w:fill="auto"/>
          </w:tcPr>
          <w:p w14:paraId="523F4BF3" w14:textId="77777777" w:rsidR="009133EB" w:rsidRPr="002E66E0" w:rsidRDefault="009133EB" w:rsidP="009133EB">
            <w:pPr>
              <w:jc w:val="center"/>
            </w:pPr>
            <w:r w:rsidRPr="002E66E0">
              <w:t>[0.1539]</w:t>
            </w:r>
          </w:p>
        </w:tc>
        <w:tc>
          <w:tcPr>
            <w:tcW w:w="1729" w:type="dxa"/>
            <w:shd w:val="clear" w:color="auto" w:fill="auto"/>
          </w:tcPr>
          <w:p w14:paraId="61518463" w14:textId="77777777" w:rsidR="009133EB" w:rsidRPr="002E66E0" w:rsidRDefault="009133EB" w:rsidP="009133EB">
            <w:pPr>
              <w:jc w:val="center"/>
            </w:pPr>
            <w:r w:rsidRPr="002E66E0">
              <w:t>[0.0795]</w:t>
            </w:r>
          </w:p>
        </w:tc>
      </w:tr>
      <w:tr w:rsidR="009133EB" w:rsidRPr="009421A7" w14:paraId="2127BE69" w14:textId="77777777" w:rsidTr="005C3469">
        <w:tc>
          <w:tcPr>
            <w:tcW w:w="3544" w:type="dxa"/>
            <w:shd w:val="clear" w:color="auto" w:fill="auto"/>
          </w:tcPr>
          <w:p w14:paraId="28B0AD92" w14:textId="77777777" w:rsidR="009133EB" w:rsidRPr="009421A7" w:rsidRDefault="009133EB" w:rsidP="009133EB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r</w:t>
            </w:r>
          </w:p>
        </w:tc>
        <w:tc>
          <w:tcPr>
            <w:tcW w:w="1418" w:type="dxa"/>
            <w:shd w:val="clear" w:color="auto" w:fill="auto"/>
          </w:tcPr>
          <w:p w14:paraId="1CFF8EA3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130FB977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5D4AD130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-0.3902**</w:t>
            </w:r>
          </w:p>
        </w:tc>
        <w:tc>
          <w:tcPr>
            <w:tcW w:w="1587" w:type="dxa"/>
            <w:shd w:val="clear" w:color="auto" w:fill="auto"/>
          </w:tcPr>
          <w:p w14:paraId="1A47F8CE" w14:textId="77777777" w:rsidR="009133EB" w:rsidRPr="002E66E0" w:rsidRDefault="009133EB" w:rsidP="009133EB">
            <w:pPr>
              <w:jc w:val="center"/>
            </w:pPr>
            <w:r w:rsidRPr="002E66E0">
              <w:t>-0.3769**</w:t>
            </w:r>
          </w:p>
        </w:tc>
        <w:tc>
          <w:tcPr>
            <w:tcW w:w="1588" w:type="dxa"/>
            <w:shd w:val="clear" w:color="auto" w:fill="auto"/>
          </w:tcPr>
          <w:p w14:paraId="5620AC8F" w14:textId="77777777" w:rsidR="009133EB" w:rsidRPr="002E66E0" w:rsidRDefault="009133EB" w:rsidP="009133EB">
            <w:pPr>
              <w:jc w:val="center"/>
            </w:pPr>
            <w:r w:rsidRPr="002E66E0">
              <w:t>-0.1268</w:t>
            </w:r>
          </w:p>
        </w:tc>
        <w:tc>
          <w:tcPr>
            <w:tcW w:w="1729" w:type="dxa"/>
            <w:shd w:val="clear" w:color="auto" w:fill="auto"/>
          </w:tcPr>
          <w:p w14:paraId="3E88CCDB" w14:textId="77777777" w:rsidR="009133EB" w:rsidRPr="002E66E0" w:rsidRDefault="009133EB" w:rsidP="009133EB">
            <w:pPr>
              <w:jc w:val="center"/>
            </w:pPr>
            <w:r w:rsidRPr="002E66E0">
              <w:t>-0.0324</w:t>
            </w:r>
          </w:p>
        </w:tc>
      </w:tr>
      <w:tr w:rsidR="009133EB" w:rsidRPr="009421A7" w14:paraId="193783D6" w14:textId="77777777" w:rsidTr="005C3469">
        <w:tc>
          <w:tcPr>
            <w:tcW w:w="3544" w:type="dxa"/>
            <w:shd w:val="clear" w:color="auto" w:fill="auto"/>
          </w:tcPr>
          <w:p w14:paraId="0CC07540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E5EC714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25083843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47632EB1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1425]</w:t>
            </w:r>
          </w:p>
        </w:tc>
        <w:tc>
          <w:tcPr>
            <w:tcW w:w="1587" w:type="dxa"/>
            <w:shd w:val="clear" w:color="auto" w:fill="auto"/>
          </w:tcPr>
          <w:p w14:paraId="430319A9" w14:textId="77777777" w:rsidR="009133EB" w:rsidRPr="002E66E0" w:rsidRDefault="009133EB" w:rsidP="009133EB">
            <w:pPr>
              <w:jc w:val="center"/>
            </w:pPr>
            <w:r w:rsidRPr="002E66E0">
              <w:t>[0.1409]</w:t>
            </w:r>
          </w:p>
        </w:tc>
        <w:tc>
          <w:tcPr>
            <w:tcW w:w="1588" w:type="dxa"/>
            <w:shd w:val="clear" w:color="auto" w:fill="auto"/>
          </w:tcPr>
          <w:p w14:paraId="68FC4EAB" w14:textId="77777777" w:rsidR="009133EB" w:rsidRPr="002E66E0" w:rsidRDefault="009133EB" w:rsidP="009133EB">
            <w:pPr>
              <w:jc w:val="center"/>
            </w:pPr>
            <w:r w:rsidRPr="002E66E0">
              <w:t>[0.2327]</w:t>
            </w:r>
          </w:p>
        </w:tc>
        <w:tc>
          <w:tcPr>
            <w:tcW w:w="1729" w:type="dxa"/>
            <w:shd w:val="clear" w:color="auto" w:fill="auto"/>
          </w:tcPr>
          <w:p w14:paraId="3262F400" w14:textId="77777777" w:rsidR="009133EB" w:rsidRDefault="009133EB" w:rsidP="009133EB">
            <w:pPr>
              <w:jc w:val="center"/>
            </w:pPr>
            <w:r w:rsidRPr="002E66E0">
              <w:t>[0.1330]</w:t>
            </w:r>
          </w:p>
        </w:tc>
      </w:tr>
      <w:tr w:rsidR="009133EB" w:rsidRPr="009421A7" w14:paraId="3338632F" w14:textId="77777777" w:rsidTr="005C3469">
        <w:tc>
          <w:tcPr>
            <w:tcW w:w="3544" w:type="dxa"/>
            <w:shd w:val="clear" w:color="auto" w:fill="auto"/>
          </w:tcPr>
          <w:p w14:paraId="01C9686F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Log per capita expenditure</w:t>
            </w:r>
          </w:p>
        </w:tc>
        <w:tc>
          <w:tcPr>
            <w:tcW w:w="1418" w:type="dxa"/>
            <w:shd w:val="clear" w:color="auto" w:fill="auto"/>
          </w:tcPr>
          <w:p w14:paraId="26B82CF0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02A0B907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6AE6F0BF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  <w:tc>
          <w:tcPr>
            <w:tcW w:w="1587" w:type="dxa"/>
            <w:shd w:val="clear" w:color="auto" w:fill="auto"/>
          </w:tcPr>
          <w:p w14:paraId="38AEB9DD" w14:textId="77777777" w:rsidR="009133EB" w:rsidRPr="00817231" w:rsidRDefault="009133EB" w:rsidP="009133EB">
            <w:pPr>
              <w:jc w:val="center"/>
            </w:pPr>
            <w:r w:rsidRPr="00817231">
              <w:t>0.1092**</w:t>
            </w:r>
          </w:p>
        </w:tc>
        <w:tc>
          <w:tcPr>
            <w:tcW w:w="1588" w:type="dxa"/>
            <w:shd w:val="clear" w:color="auto" w:fill="auto"/>
          </w:tcPr>
          <w:p w14:paraId="221D2209" w14:textId="77777777" w:rsidR="009133EB" w:rsidRPr="00817231" w:rsidRDefault="009133EB" w:rsidP="009133EB">
            <w:pPr>
              <w:jc w:val="center"/>
            </w:pPr>
            <w:r w:rsidRPr="00817231">
              <w:t>0.1229**</w:t>
            </w:r>
          </w:p>
        </w:tc>
        <w:tc>
          <w:tcPr>
            <w:tcW w:w="1729" w:type="dxa"/>
            <w:shd w:val="clear" w:color="auto" w:fill="auto"/>
          </w:tcPr>
          <w:p w14:paraId="52AF8970" w14:textId="77777777" w:rsidR="009133EB" w:rsidRPr="00817231" w:rsidRDefault="009133EB" w:rsidP="009133EB">
            <w:pPr>
              <w:jc w:val="center"/>
            </w:pPr>
            <w:r w:rsidRPr="00817231">
              <w:t>0.0199</w:t>
            </w:r>
          </w:p>
        </w:tc>
      </w:tr>
      <w:tr w:rsidR="009133EB" w:rsidRPr="009421A7" w14:paraId="0DC39800" w14:textId="77777777" w:rsidTr="005C3469">
        <w:tc>
          <w:tcPr>
            <w:tcW w:w="3544" w:type="dxa"/>
            <w:shd w:val="clear" w:color="auto" w:fill="auto"/>
          </w:tcPr>
          <w:p w14:paraId="1541BF38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6518337" w14:textId="77777777" w:rsidR="009133EB" w:rsidRPr="008C13CD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7" w:type="dxa"/>
            <w:shd w:val="clear" w:color="auto" w:fill="auto"/>
          </w:tcPr>
          <w:p w14:paraId="50238D7A" w14:textId="77777777" w:rsidR="009133EB" w:rsidRPr="004225D2" w:rsidRDefault="009133EB" w:rsidP="009133EB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588" w:type="dxa"/>
            <w:shd w:val="clear" w:color="auto" w:fill="auto"/>
          </w:tcPr>
          <w:p w14:paraId="7EF75982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  <w:tc>
          <w:tcPr>
            <w:tcW w:w="1587" w:type="dxa"/>
            <w:shd w:val="clear" w:color="auto" w:fill="auto"/>
          </w:tcPr>
          <w:p w14:paraId="7231C869" w14:textId="77777777" w:rsidR="009133EB" w:rsidRPr="00817231" w:rsidRDefault="009133EB" w:rsidP="009133EB">
            <w:pPr>
              <w:jc w:val="center"/>
            </w:pPr>
            <w:r w:rsidRPr="00817231">
              <w:t>[0.0214]</w:t>
            </w:r>
          </w:p>
        </w:tc>
        <w:tc>
          <w:tcPr>
            <w:tcW w:w="1588" w:type="dxa"/>
            <w:shd w:val="clear" w:color="auto" w:fill="auto"/>
          </w:tcPr>
          <w:p w14:paraId="7AE24B78" w14:textId="77777777" w:rsidR="009133EB" w:rsidRPr="00817231" w:rsidRDefault="009133EB" w:rsidP="009133EB">
            <w:pPr>
              <w:jc w:val="center"/>
            </w:pPr>
            <w:r w:rsidRPr="00817231">
              <w:t>[0.0386]</w:t>
            </w:r>
          </w:p>
        </w:tc>
        <w:tc>
          <w:tcPr>
            <w:tcW w:w="1729" w:type="dxa"/>
            <w:shd w:val="clear" w:color="auto" w:fill="auto"/>
          </w:tcPr>
          <w:p w14:paraId="56762704" w14:textId="77777777" w:rsidR="009133EB" w:rsidRDefault="009133EB" w:rsidP="009133EB">
            <w:pPr>
              <w:jc w:val="center"/>
            </w:pPr>
            <w:r w:rsidRPr="00817231">
              <w:t>[0.0249]</w:t>
            </w:r>
          </w:p>
        </w:tc>
      </w:tr>
      <w:tr w:rsidR="009133EB" w:rsidRPr="009421A7" w14:paraId="42383293" w14:textId="77777777" w:rsidTr="005C3469">
        <w:tc>
          <w:tcPr>
            <w:tcW w:w="3544" w:type="dxa"/>
            <w:shd w:val="clear" w:color="auto" w:fill="auto"/>
          </w:tcPr>
          <w:p w14:paraId="23AAFFC9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nstant</w:t>
            </w:r>
          </w:p>
        </w:tc>
        <w:tc>
          <w:tcPr>
            <w:tcW w:w="1418" w:type="dxa"/>
            <w:shd w:val="clear" w:color="auto" w:fill="auto"/>
          </w:tcPr>
          <w:p w14:paraId="722375F1" w14:textId="77777777" w:rsidR="009133EB" w:rsidRPr="008C13CD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8C13CD">
              <w:t>2.</w:t>
            </w:r>
            <w:r>
              <w:t>2693</w:t>
            </w:r>
            <w:r w:rsidRPr="008C13CD">
              <w:t>**</w:t>
            </w:r>
          </w:p>
        </w:tc>
        <w:tc>
          <w:tcPr>
            <w:tcW w:w="1587" w:type="dxa"/>
            <w:shd w:val="clear" w:color="auto" w:fill="auto"/>
          </w:tcPr>
          <w:p w14:paraId="55709A08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4225D2">
              <w:t>2.0521**</w:t>
            </w:r>
          </w:p>
        </w:tc>
        <w:tc>
          <w:tcPr>
            <w:tcW w:w="1588" w:type="dxa"/>
            <w:shd w:val="clear" w:color="auto" w:fill="auto"/>
          </w:tcPr>
          <w:p w14:paraId="5BD20BEE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2.1419**</w:t>
            </w:r>
          </w:p>
        </w:tc>
        <w:tc>
          <w:tcPr>
            <w:tcW w:w="1587" w:type="dxa"/>
            <w:shd w:val="clear" w:color="auto" w:fill="auto"/>
          </w:tcPr>
          <w:p w14:paraId="2420A04D" w14:textId="77777777" w:rsidR="009133EB" w:rsidRPr="006B5EC6" w:rsidRDefault="009133EB" w:rsidP="009133EB">
            <w:pPr>
              <w:jc w:val="center"/>
            </w:pPr>
            <w:r w:rsidRPr="006B5EC6">
              <w:t>0.6512*</w:t>
            </w:r>
          </w:p>
        </w:tc>
        <w:tc>
          <w:tcPr>
            <w:tcW w:w="1588" w:type="dxa"/>
            <w:shd w:val="clear" w:color="auto" w:fill="auto"/>
          </w:tcPr>
          <w:p w14:paraId="12B26099" w14:textId="77777777" w:rsidR="009133EB" w:rsidRPr="006B5EC6" w:rsidRDefault="009133EB" w:rsidP="009133EB">
            <w:pPr>
              <w:jc w:val="center"/>
            </w:pPr>
            <w:r w:rsidRPr="006B5EC6">
              <w:t>1.0580*</w:t>
            </w:r>
          </w:p>
        </w:tc>
        <w:tc>
          <w:tcPr>
            <w:tcW w:w="1729" w:type="dxa"/>
            <w:shd w:val="clear" w:color="auto" w:fill="auto"/>
          </w:tcPr>
          <w:p w14:paraId="60309104" w14:textId="77777777" w:rsidR="009133EB" w:rsidRPr="006B5EC6" w:rsidRDefault="009133EB" w:rsidP="009133EB">
            <w:pPr>
              <w:jc w:val="center"/>
            </w:pPr>
            <w:r w:rsidRPr="006B5EC6">
              <w:t>1.7444**</w:t>
            </w:r>
          </w:p>
        </w:tc>
      </w:tr>
      <w:tr w:rsidR="009133EB" w:rsidRPr="009421A7" w14:paraId="72F5F13C" w14:textId="77777777" w:rsidTr="005C3469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00F90F5E" w14:textId="77777777" w:rsidR="009133EB" w:rsidRPr="009421A7" w:rsidRDefault="009133EB" w:rsidP="009133EB">
            <w:pPr>
              <w:rPr>
                <w:rFonts w:eastAsia="SimSun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DCF3414" w14:textId="77777777" w:rsidR="009133EB" w:rsidRPr="008C13CD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8C13CD">
              <w:t>[0.0</w:t>
            </w:r>
            <w:r>
              <w:t>307</w:t>
            </w:r>
            <w:r w:rsidRPr="008C13CD">
              <w:t>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410DE68B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4225D2">
              <w:t>[0.0354]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14:paraId="4D522A80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4225D2">
              <w:rPr>
                <w:lang w:val="en-AU"/>
              </w:rPr>
              <w:t>[0.1422]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</w:tcPr>
          <w:p w14:paraId="64355FB1" w14:textId="77777777" w:rsidR="009133EB" w:rsidRPr="006B5EC6" w:rsidRDefault="009133EB" w:rsidP="009133EB">
            <w:pPr>
              <w:jc w:val="center"/>
            </w:pPr>
            <w:r w:rsidRPr="006B5EC6">
              <w:t>[0.3006]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shd w:val="clear" w:color="auto" w:fill="auto"/>
          </w:tcPr>
          <w:p w14:paraId="6EA4F86B" w14:textId="77777777" w:rsidR="009133EB" w:rsidRPr="006B5EC6" w:rsidRDefault="009133EB" w:rsidP="009133EB">
            <w:pPr>
              <w:jc w:val="center"/>
            </w:pPr>
            <w:r w:rsidRPr="006B5EC6">
              <w:t>[0.4642]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</w:tcPr>
          <w:p w14:paraId="49DB0905" w14:textId="77777777" w:rsidR="009133EB" w:rsidRDefault="009133EB" w:rsidP="009133EB">
            <w:pPr>
              <w:jc w:val="center"/>
            </w:pPr>
            <w:r w:rsidRPr="006B5EC6">
              <w:t>[0.2639]</w:t>
            </w:r>
          </w:p>
        </w:tc>
      </w:tr>
      <w:tr w:rsidR="004225D2" w:rsidRPr="009421A7" w14:paraId="7F19C13F" w14:textId="77777777" w:rsidTr="005C3469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3484A1" w14:textId="7D7C1372" w:rsidR="004225D2" w:rsidRPr="009421A7" w:rsidRDefault="004225D2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Year </w:t>
            </w:r>
            <w:r w:rsidR="00792A71" w:rsidRPr="009421A7">
              <w:rPr>
                <w:rFonts w:eastAsia="SimSun"/>
                <w:lang w:val="en-GB"/>
              </w:rPr>
              <w:t>dumm</w:t>
            </w:r>
            <w:r w:rsidR="00792A71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D0FBD0" w14:textId="77777777" w:rsidR="004225D2" w:rsidRPr="008C13CD" w:rsidRDefault="004225D2" w:rsidP="002137CA">
            <w:pPr>
              <w:jc w:val="center"/>
              <w:rPr>
                <w:rFonts w:eastAsia="SimSun"/>
                <w:lang w:val="en-GB"/>
              </w:rPr>
            </w:pPr>
            <w:r w:rsidRPr="008C13CD">
              <w:rPr>
                <w:rFonts w:eastAsia="SimSun"/>
                <w:lang w:val="en-GB"/>
              </w:rPr>
              <w:t>Ye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5946E9" w14:textId="77777777" w:rsidR="004225D2" w:rsidRPr="004225D2" w:rsidRDefault="004225D2" w:rsidP="004225D2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022526" w14:textId="77777777" w:rsidR="004225D2" w:rsidRPr="004225D2" w:rsidRDefault="004225D2" w:rsidP="004225D2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Ye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57E7BE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Yes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621BB3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Yes</w:t>
            </w:r>
          </w:p>
        </w:tc>
        <w:tc>
          <w:tcPr>
            <w:tcW w:w="17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CD53EF" w14:textId="77777777" w:rsidR="004225D2" w:rsidRPr="004225D2" w:rsidRDefault="004225D2" w:rsidP="009133EB">
            <w:pPr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Yes</w:t>
            </w:r>
          </w:p>
        </w:tc>
      </w:tr>
      <w:tr w:rsidR="009133EB" w:rsidRPr="009421A7" w14:paraId="3CDBEC36" w14:textId="77777777" w:rsidTr="005C3469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A177B3F" w14:textId="1C02F8CC" w:rsidR="009133EB" w:rsidRPr="009421A7" w:rsidRDefault="00792A71" w:rsidP="00792A71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umber of o</w:t>
            </w:r>
            <w:r w:rsidR="009133EB" w:rsidRPr="009421A7">
              <w:rPr>
                <w:rFonts w:eastAsia="SimSun"/>
                <w:lang w:val="en-GB"/>
              </w:rPr>
              <w:t>bservation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DFEA98" w14:textId="77777777" w:rsidR="009133EB" w:rsidRPr="008C13CD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555C94">
              <w:t>41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5637805D" w14:textId="77777777" w:rsidR="009133EB" w:rsidRPr="004225D2" w:rsidRDefault="009133EB" w:rsidP="009133EB">
            <w:pPr>
              <w:autoSpaceDE w:val="0"/>
              <w:autoSpaceDN w:val="0"/>
              <w:adjustRightInd w:val="0"/>
              <w:jc w:val="center"/>
            </w:pPr>
            <w:r w:rsidRPr="004225D2">
              <w:t>417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</w:tcPr>
          <w:p w14:paraId="2A446400" w14:textId="77777777" w:rsidR="009133EB" w:rsidRPr="004225D2" w:rsidRDefault="009133EB" w:rsidP="009133EB">
            <w:pPr>
              <w:jc w:val="center"/>
            </w:pPr>
            <w:r w:rsidRPr="004225D2">
              <w:t>41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1CBD2347" w14:textId="77777777" w:rsidR="009133EB" w:rsidRPr="00B958FC" w:rsidRDefault="009133EB" w:rsidP="009133EB">
            <w:pPr>
              <w:jc w:val="center"/>
            </w:pPr>
            <w:r w:rsidRPr="00B958FC">
              <w:t>4175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</w:tcPr>
          <w:p w14:paraId="1EFF1504" w14:textId="77777777" w:rsidR="009133EB" w:rsidRPr="00B958FC" w:rsidRDefault="009133EB" w:rsidP="009133EB">
            <w:pPr>
              <w:jc w:val="center"/>
            </w:pPr>
            <w:r w:rsidRPr="00B958FC">
              <w:t>3820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14:paraId="3AD5F319" w14:textId="77777777" w:rsidR="009133EB" w:rsidRDefault="009133EB" w:rsidP="009133EB">
            <w:pPr>
              <w:jc w:val="center"/>
            </w:pPr>
            <w:r w:rsidRPr="00B958FC">
              <w:t>4146</w:t>
            </w:r>
          </w:p>
        </w:tc>
      </w:tr>
      <w:tr w:rsidR="004225D2" w:rsidRPr="009421A7" w14:paraId="41D0EEB1" w14:textId="77777777" w:rsidTr="005C3469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5C019D32" w14:textId="77777777" w:rsidR="004225D2" w:rsidRPr="009421A7" w:rsidRDefault="004225D2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Number of district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4F86F3D" w14:textId="77777777" w:rsidR="004225D2" w:rsidRPr="008C13CD" w:rsidRDefault="004225D2" w:rsidP="002137CA">
            <w:pPr>
              <w:jc w:val="center"/>
              <w:rPr>
                <w:rFonts w:eastAsia="SimSun"/>
                <w:lang w:val="en-GB"/>
              </w:rPr>
            </w:pPr>
            <w:r w:rsidRPr="008C13CD">
              <w:rPr>
                <w:rFonts w:eastAsia="SimSun"/>
                <w:lang w:val="en-GB"/>
              </w:rPr>
              <w:t>26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09D05C78" w14:textId="77777777" w:rsidR="004225D2" w:rsidRPr="004225D2" w:rsidRDefault="004225D2" w:rsidP="004225D2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4225D2">
              <w:rPr>
                <w:rFonts w:eastAsia="SimSun"/>
                <w:lang w:val="en-GB"/>
              </w:rPr>
              <w:t>26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</w:tcPr>
          <w:p w14:paraId="19780AE3" w14:textId="77777777" w:rsidR="004225D2" w:rsidRPr="004225D2" w:rsidRDefault="004225D2" w:rsidP="004225D2">
            <w:pPr>
              <w:jc w:val="center"/>
            </w:pPr>
            <w:r w:rsidRPr="004225D2">
              <w:t>26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14:paraId="2D466F26" w14:textId="77777777" w:rsidR="004225D2" w:rsidRPr="004225D2" w:rsidRDefault="004225D2" w:rsidP="009133EB">
            <w:pPr>
              <w:jc w:val="center"/>
            </w:pPr>
            <w:r w:rsidRPr="004225D2">
              <w:t>26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</w:tcPr>
          <w:p w14:paraId="0222BFA1" w14:textId="77777777" w:rsidR="004225D2" w:rsidRPr="004225D2" w:rsidRDefault="004225D2" w:rsidP="009133EB">
            <w:pPr>
              <w:jc w:val="center"/>
            </w:pPr>
            <w:r w:rsidRPr="004225D2">
              <w:t>251</w:t>
            </w:r>
          </w:p>
        </w:tc>
        <w:tc>
          <w:tcPr>
            <w:tcW w:w="1729" w:type="dxa"/>
            <w:tcBorders>
              <w:top w:val="nil"/>
              <w:bottom w:val="nil"/>
            </w:tcBorders>
            <w:shd w:val="clear" w:color="auto" w:fill="auto"/>
          </w:tcPr>
          <w:p w14:paraId="0A1E2728" w14:textId="77777777" w:rsidR="004225D2" w:rsidRPr="004225D2" w:rsidRDefault="004225D2" w:rsidP="009133EB">
            <w:pPr>
              <w:jc w:val="center"/>
            </w:pPr>
            <w:r w:rsidRPr="004225D2">
              <w:t>261</w:t>
            </w:r>
          </w:p>
        </w:tc>
      </w:tr>
      <w:tr w:rsidR="004225D2" w:rsidRPr="009421A7" w14:paraId="3277ECB1" w14:textId="77777777" w:rsidTr="005C3469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61DFE0" w14:textId="390F71AB" w:rsidR="004225D2" w:rsidRPr="009421A7" w:rsidRDefault="004225D2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</w:t>
            </w:r>
            <w:r w:rsidR="00792A71" w:rsidRPr="009F5BD9">
              <w:rPr>
                <w:rFonts w:eastAsia="SimSun"/>
                <w:vertAlign w:val="superscript"/>
                <w:lang w:val="en-GB"/>
              </w:rPr>
              <w:t>2</w:t>
            </w:r>
            <w:r w:rsidRPr="009421A7">
              <w:rPr>
                <w:rFonts w:eastAsia="SimSun"/>
                <w:lang w:val="en-GB"/>
              </w:rPr>
              <w:t xml:space="preserve"> (within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D647ED" w14:textId="77777777" w:rsidR="004225D2" w:rsidRPr="008C13CD" w:rsidRDefault="004225D2" w:rsidP="002137CA">
            <w:pPr>
              <w:autoSpaceDE w:val="0"/>
              <w:autoSpaceDN w:val="0"/>
              <w:adjustRightInd w:val="0"/>
              <w:jc w:val="center"/>
            </w:pPr>
            <w:r>
              <w:t>0.56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9227BD" w14:textId="77777777" w:rsidR="004225D2" w:rsidRPr="004225D2" w:rsidRDefault="004225D2" w:rsidP="004225D2">
            <w:pPr>
              <w:autoSpaceDE w:val="0"/>
              <w:autoSpaceDN w:val="0"/>
              <w:adjustRightInd w:val="0"/>
              <w:jc w:val="center"/>
            </w:pPr>
            <w:r w:rsidRPr="004225D2">
              <w:t>0.56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B52EE" w14:textId="77777777" w:rsidR="004225D2" w:rsidRPr="004225D2" w:rsidRDefault="004225D2" w:rsidP="004225D2">
            <w:pPr>
              <w:jc w:val="center"/>
            </w:pPr>
            <w:r w:rsidRPr="004225D2">
              <w:t>0.57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794310" w14:textId="77777777" w:rsidR="004225D2" w:rsidRPr="004225D2" w:rsidRDefault="004225D2" w:rsidP="009133EB">
            <w:pPr>
              <w:jc w:val="center"/>
            </w:pPr>
            <w:r w:rsidRPr="004225D2">
              <w:t>0.58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0E850B" w14:textId="77777777" w:rsidR="004225D2" w:rsidRPr="004225D2" w:rsidRDefault="009133EB" w:rsidP="009133EB">
            <w:pPr>
              <w:jc w:val="center"/>
            </w:pPr>
            <w:r>
              <w:t>0.40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12D4BC" w14:textId="77777777" w:rsidR="004225D2" w:rsidRPr="004225D2" w:rsidRDefault="004225D2" w:rsidP="009133EB">
            <w:pPr>
              <w:jc w:val="center"/>
            </w:pPr>
            <w:r w:rsidRPr="004225D2">
              <w:t>0.21</w:t>
            </w:r>
          </w:p>
        </w:tc>
      </w:tr>
    </w:tbl>
    <w:p w14:paraId="3DC00536" w14:textId="2D9DA059" w:rsidR="007E02B8" w:rsidRPr="00E16437" w:rsidRDefault="007E02B8" w:rsidP="007E02B8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 w:rsidR="00792A71"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 w:rsidR="00792A71">
        <w:rPr>
          <w:lang w:val="en-GB"/>
        </w:rPr>
        <w:t xml:space="preserve"> and are</w:t>
      </w:r>
      <w:r w:rsidR="00792A71" w:rsidRPr="00E16437">
        <w:rPr>
          <w:lang w:val="en-GB"/>
        </w:rPr>
        <w:t xml:space="preserve"> </w:t>
      </w:r>
      <w:r w:rsidRPr="00E16437">
        <w:rPr>
          <w:lang w:val="en-GB"/>
        </w:rPr>
        <w:t xml:space="preserve">clustered at </w:t>
      </w:r>
      <w:r w:rsidR="00792A71">
        <w:rPr>
          <w:lang w:val="en-GB"/>
        </w:rPr>
        <w:t xml:space="preserve">the </w:t>
      </w:r>
      <w:r w:rsidRPr="00E16437">
        <w:rPr>
          <w:lang w:val="en-GB"/>
        </w:rPr>
        <w:t>district level.</w:t>
      </w:r>
    </w:p>
    <w:p w14:paraId="0922A69A" w14:textId="563BEC16" w:rsidR="007E02B8" w:rsidRDefault="00036EE8" w:rsidP="00220E56">
      <w:pPr>
        <w:rPr>
          <w:lang w:val="en-GB"/>
        </w:rPr>
      </w:pPr>
      <w:r>
        <w:rPr>
          <w:lang w:val="en-GB"/>
        </w:rPr>
        <w:t xml:space="preserve">Source: </w:t>
      </w:r>
      <w:r w:rsidR="00792A71">
        <w:rPr>
          <w:lang w:val="en-GB"/>
        </w:rPr>
        <w:t>SUSENAS</w:t>
      </w:r>
      <w:r w:rsidR="00792A71" w:rsidRPr="00D7656E">
        <w:rPr>
          <w:lang w:val="en-GB"/>
        </w:rPr>
        <w:t xml:space="preserve"> </w:t>
      </w:r>
      <w:r>
        <w:rPr>
          <w:lang w:val="en-GB"/>
        </w:rPr>
        <w:t>household surveys.</w:t>
      </w:r>
    </w:p>
    <w:p w14:paraId="4A1E62CD" w14:textId="0AC1341C" w:rsidR="00792A71" w:rsidRDefault="00792A71" w:rsidP="00220E56">
      <w:pPr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r w:rsidRPr="00BC1A38">
        <w:rPr>
          <w:i/>
          <w:sz w:val="20"/>
          <w:szCs w:val="20"/>
        </w:rPr>
        <w:t>p</w:t>
      </w:r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115E0A43" w14:textId="77777777" w:rsidR="007E02B8" w:rsidRDefault="007E02B8" w:rsidP="00220E56">
      <w:pPr>
        <w:rPr>
          <w:lang w:val="en-GB"/>
        </w:rPr>
      </w:pPr>
    </w:p>
    <w:p w14:paraId="5FBC552D" w14:textId="77777777" w:rsidR="007E02B8" w:rsidRDefault="007E02B8" w:rsidP="00220E56">
      <w:pPr>
        <w:rPr>
          <w:lang w:val="en-GB"/>
        </w:rPr>
        <w:sectPr w:rsidR="007E02B8" w:rsidSect="006970DC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1C78F6" w14:textId="393D391A" w:rsidR="007E02B8" w:rsidRPr="00E16437" w:rsidRDefault="006A3C54" w:rsidP="007E02B8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C31D3A">
        <w:rPr>
          <w:lang w:val="en-GB"/>
        </w:rPr>
        <w:t xml:space="preserve">S4 </w:t>
      </w:r>
      <w:r w:rsidR="007E02B8" w:rsidRPr="00E16437">
        <w:rPr>
          <w:lang w:val="en-GB"/>
        </w:rPr>
        <w:t>Impact of electrification on fertility</w:t>
      </w:r>
      <w:r w:rsidR="00F52A0C">
        <w:rPr>
          <w:lang w:val="en-GB"/>
        </w:rPr>
        <w:t xml:space="preserve"> </w:t>
      </w:r>
      <w:r w:rsidR="000A0C9D">
        <w:rPr>
          <w:lang w:val="en-GB"/>
        </w:rPr>
        <w:t xml:space="preserve">(average number of </w:t>
      </w:r>
      <w:r w:rsidR="00E21BBB">
        <w:rPr>
          <w:lang w:val="en-GB"/>
        </w:rPr>
        <w:t>live births</w:t>
      </w:r>
      <w:r w:rsidR="000A0C9D">
        <w:rPr>
          <w:lang w:val="en-GB"/>
        </w:rPr>
        <w:t>) by age group</w:t>
      </w:r>
      <w:r w:rsidR="007E02B8" w:rsidRPr="00E16437">
        <w:rPr>
          <w:lang w:val="en-GB"/>
        </w:rPr>
        <w:t>,</w:t>
      </w:r>
      <w:r w:rsidR="007E02B8">
        <w:rPr>
          <w:lang w:val="en-GB"/>
        </w:rPr>
        <w:t xml:space="preserve"> </w:t>
      </w:r>
      <w:r w:rsidR="007E02B8" w:rsidRPr="00142C88">
        <w:rPr>
          <w:lang w:val="en-GB"/>
        </w:rPr>
        <w:t xml:space="preserve">all </w:t>
      </w:r>
      <w:r w:rsidR="007E02B8" w:rsidRPr="00142C88">
        <w:rPr>
          <w:i/>
          <w:lang w:val="en-GB"/>
        </w:rPr>
        <w:t>lagged</w:t>
      </w:r>
      <w:r w:rsidR="007E02B8" w:rsidRPr="00142C88">
        <w:rPr>
          <w:lang w:val="en-GB"/>
        </w:rPr>
        <w:t xml:space="preserve"> explanatory variables</w:t>
      </w:r>
      <w:r w:rsidR="007E02B8" w:rsidRPr="00E16437">
        <w:rPr>
          <w:lang w:val="en-GB"/>
        </w:rPr>
        <w:t>, 1993-20</w:t>
      </w:r>
      <w:r w:rsidR="002D4F4E">
        <w:rPr>
          <w:lang w:val="en-GB"/>
        </w:rPr>
        <w:t>1</w:t>
      </w:r>
      <w:r w:rsidR="007E02B8" w:rsidRPr="00E16437">
        <w:rPr>
          <w:lang w:val="en-GB"/>
        </w:rPr>
        <w:t xml:space="preserve">0, </w:t>
      </w:r>
      <w:r w:rsidR="007E02B8">
        <w:rPr>
          <w:lang w:val="en-GB"/>
        </w:rPr>
        <w:t xml:space="preserve">fixed effects </w:t>
      </w:r>
      <w:r w:rsidR="007E02B8" w:rsidRPr="00E16437">
        <w:rPr>
          <w:lang w:val="en-GB"/>
        </w:rPr>
        <w:t>regressions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44"/>
        <w:gridCol w:w="1937"/>
        <w:gridCol w:w="1937"/>
        <w:gridCol w:w="1938"/>
      </w:tblGrid>
      <w:tr w:rsidR="000F079B" w:rsidRPr="009421A7" w14:paraId="7DB17180" w14:textId="77777777" w:rsidTr="00191501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59587E" w14:textId="77777777" w:rsidR="000F079B" w:rsidRPr="009421A7" w:rsidRDefault="000F079B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0A4E5E3" w14:textId="77777777" w:rsidR="000F079B" w:rsidRPr="007405EA" w:rsidRDefault="000F079B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15 - 24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1142914" w14:textId="77777777" w:rsidR="000F079B" w:rsidRPr="007405EA" w:rsidRDefault="000F079B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25 - 34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  <w:vAlign w:val="bottom"/>
          </w:tcPr>
          <w:p w14:paraId="5D78C885" w14:textId="77777777" w:rsidR="000F079B" w:rsidRPr="007405EA" w:rsidRDefault="000F079B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35 - 49</w:t>
            </w:r>
          </w:p>
        </w:tc>
      </w:tr>
      <w:tr w:rsidR="000F079B" w:rsidRPr="009421A7" w14:paraId="035EDE6E" w14:textId="77777777" w:rsidTr="00191501">
        <w:tc>
          <w:tcPr>
            <w:tcW w:w="3544" w:type="dxa"/>
            <w:tcBorders>
              <w:top w:val="nil"/>
            </w:tcBorders>
            <w:shd w:val="clear" w:color="auto" w:fill="auto"/>
          </w:tcPr>
          <w:p w14:paraId="1B5C3DE1" w14:textId="77777777" w:rsidR="000F079B" w:rsidRPr="009421A7" w:rsidRDefault="000F079B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tcBorders>
              <w:top w:val="nil"/>
            </w:tcBorders>
            <w:shd w:val="clear" w:color="auto" w:fill="auto"/>
            <w:vAlign w:val="bottom"/>
          </w:tcPr>
          <w:p w14:paraId="3CBE9650" w14:textId="77777777" w:rsidR="000F079B" w:rsidRPr="007405EA" w:rsidRDefault="000F079B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(1)</w:t>
            </w:r>
          </w:p>
        </w:tc>
        <w:tc>
          <w:tcPr>
            <w:tcW w:w="1937" w:type="dxa"/>
            <w:tcBorders>
              <w:top w:val="nil"/>
            </w:tcBorders>
            <w:shd w:val="clear" w:color="auto" w:fill="auto"/>
            <w:vAlign w:val="bottom"/>
          </w:tcPr>
          <w:p w14:paraId="76995007" w14:textId="77777777" w:rsidR="000F079B" w:rsidRPr="007405EA" w:rsidRDefault="000F079B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(2)</w:t>
            </w:r>
          </w:p>
        </w:tc>
        <w:tc>
          <w:tcPr>
            <w:tcW w:w="1938" w:type="dxa"/>
            <w:tcBorders>
              <w:top w:val="nil"/>
            </w:tcBorders>
            <w:vAlign w:val="bottom"/>
          </w:tcPr>
          <w:p w14:paraId="72A01BFE" w14:textId="77777777" w:rsidR="000F079B" w:rsidRPr="007405EA" w:rsidRDefault="000F079B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(3)</w:t>
            </w:r>
          </w:p>
        </w:tc>
      </w:tr>
      <w:tr w:rsidR="00E742FD" w:rsidRPr="009421A7" w14:paraId="18439FA2" w14:textId="77777777" w:rsidTr="00191501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987DEE0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Electricity coverage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14:paraId="1C7E2B11" w14:textId="77777777" w:rsidR="00E742FD" w:rsidRPr="00904003" w:rsidRDefault="00E742FD" w:rsidP="00E742FD">
            <w:pPr>
              <w:jc w:val="center"/>
            </w:pPr>
            <w:r w:rsidRPr="00904003">
              <w:t>-0.0692**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14:paraId="2F46F009" w14:textId="77777777" w:rsidR="00E742FD" w:rsidRPr="00904003" w:rsidRDefault="00E742FD" w:rsidP="00E742FD">
            <w:pPr>
              <w:jc w:val="center"/>
            </w:pPr>
            <w:r w:rsidRPr="00904003">
              <w:t>-0.2170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4F736056" w14:textId="77777777" w:rsidR="00E742FD" w:rsidRPr="00904003" w:rsidRDefault="00E742FD" w:rsidP="00E742FD">
            <w:pPr>
              <w:jc w:val="center"/>
            </w:pPr>
            <w:r w:rsidRPr="00904003">
              <w:t>-0.1484+</w:t>
            </w:r>
          </w:p>
        </w:tc>
      </w:tr>
      <w:tr w:rsidR="00E742FD" w:rsidRPr="009421A7" w14:paraId="20711A28" w14:textId="77777777" w:rsidTr="00191501">
        <w:tc>
          <w:tcPr>
            <w:tcW w:w="3544" w:type="dxa"/>
            <w:shd w:val="clear" w:color="auto" w:fill="auto"/>
          </w:tcPr>
          <w:p w14:paraId="754FBBE7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0EE873A6" w14:textId="77777777" w:rsidR="00E742FD" w:rsidRPr="00904003" w:rsidRDefault="00E742FD" w:rsidP="00E742FD">
            <w:pPr>
              <w:jc w:val="center"/>
            </w:pPr>
            <w:r w:rsidRPr="00904003">
              <w:t>[0.0171]</w:t>
            </w:r>
          </w:p>
        </w:tc>
        <w:tc>
          <w:tcPr>
            <w:tcW w:w="1937" w:type="dxa"/>
            <w:shd w:val="clear" w:color="auto" w:fill="auto"/>
          </w:tcPr>
          <w:p w14:paraId="06A95BFC" w14:textId="77777777" w:rsidR="00E742FD" w:rsidRPr="00904003" w:rsidRDefault="00E742FD" w:rsidP="00E742FD">
            <w:pPr>
              <w:jc w:val="center"/>
            </w:pPr>
            <w:r w:rsidRPr="00904003">
              <w:t>[0.0603]</w:t>
            </w:r>
          </w:p>
        </w:tc>
        <w:tc>
          <w:tcPr>
            <w:tcW w:w="1938" w:type="dxa"/>
          </w:tcPr>
          <w:p w14:paraId="2A3A7A43" w14:textId="77777777" w:rsidR="00E742FD" w:rsidRPr="00904003" w:rsidRDefault="00E742FD" w:rsidP="00E742FD">
            <w:pPr>
              <w:jc w:val="center"/>
            </w:pPr>
            <w:r w:rsidRPr="00904003">
              <w:t>[0.0811]</w:t>
            </w:r>
          </w:p>
        </w:tc>
      </w:tr>
      <w:tr w:rsidR="00E742FD" w:rsidRPr="009421A7" w14:paraId="45D32695" w14:textId="77777777" w:rsidTr="00191501">
        <w:tc>
          <w:tcPr>
            <w:tcW w:w="3544" w:type="dxa"/>
            <w:shd w:val="clear" w:color="auto" w:fill="auto"/>
          </w:tcPr>
          <w:p w14:paraId="2E0544C1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ural population share</w:t>
            </w:r>
          </w:p>
        </w:tc>
        <w:tc>
          <w:tcPr>
            <w:tcW w:w="1937" w:type="dxa"/>
            <w:shd w:val="clear" w:color="auto" w:fill="auto"/>
          </w:tcPr>
          <w:p w14:paraId="1B2B59E3" w14:textId="77777777" w:rsidR="00E742FD" w:rsidRPr="00904003" w:rsidRDefault="00E742FD" w:rsidP="00E742FD">
            <w:pPr>
              <w:jc w:val="center"/>
            </w:pPr>
            <w:r w:rsidRPr="00904003">
              <w:t>0.0768**</w:t>
            </w:r>
          </w:p>
        </w:tc>
        <w:tc>
          <w:tcPr>
            <w:tcW w:w="1937" w:type="dxa"/>
            <w:shd w:val="clear" w:color="auto" w:fill="auto"/>
          </w:tcPr>
          <w:p w14:paraId="69240EA9" w14:textId="77777777" w:rsidR="00E742FD" w:rsidRPr="00904003" w:rsidRDefault="00E742FD" w:rsidP="00E742FD">
            <w:pPr>
              <w:jc w:val="center"/>
            </w:pPr>
            <w:r w:rsidRPr="00904003">
              <w:t>0.2139*</w:t>
            </w:r>
          </w:p>
        </w:tc>
        <w:tc>
          <w:tcPr>
            <w:tcW w:w="1938" w:type="dxa"/>
          </w:tcPr>
          <w:p w14:paraId="27536840" w14:textId="77777777" w:rsidR="00E742FD" w:rsidRPr="00904003" w:rsidRDefault="00E742FD" w:rsidP="00E742FD">
            <w:pPr>
              <w:jc w:val="center"/>
            </w:pPr>
            <w:r w:rsidRPr="00904003">
              <w:t>0.3327**</w:t>
            </w:r>
          </w:p>
        </w:tc>
      </w:tr>
      <w:tr w:rsidR="00E742FD" w:rsidRPr="009421A7" w14:paraId="69CC2568" w14:textId="77777777" w:rsidTr="00191501">
        <w:tc>
          <w:tcPr>
            <w:tcW w:w="3544" w:type="dxa"/>
            <w:shd w:val="clear" w:color="auto" w:fill="auto"/>
          </w:tcPr>
          <w:p w14:paraId="507BF8F8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F0B2FF0" w14:textId="77777777" w:rsidR="00E742FD" w:rsidRPr="00904003" w:rsidRDefault="00E742FD" w:rsidP="00E742FD">
            <w:pPr>
              <w:jc w:val="center"/>
            </w:pPr>
            <w:r w:rsidRPr="00904003">
              <w:t>[0.0213]</w:t>
            </w:r>
          </w:p>
        </w:tc>
        <w:tc>
          <w:tcPr>
            <w:tcW w:w="1937" w:type="dxa"/>
            <w:shd w:val="clear" w:color="auto" w:fill="auto"/>
          </w:tcPr>
          <w:p w14:paraId="2B3AEEF8" w14:textId="77777777" w:rsidR="00E742FD" w:rsidRPr="00904003" w:rsidRDefault="00E742FD" w:rsidP="00E742FD">
            <w:pPr>
              <w:jc w:val="center"/>
            </w:pPr>
            <w:r w:rsidRPr="00904003">
              <w:t>[0.0857]</w:t>
            </w:r>
          </w:p>
        </w:tc>
        <w:tc>
          <w:tcPr>
            <w:tcW w:w="1938" w:type="dxa"/>
          </w:tcPr>
          <w:p w14:paraId="0EEE5F56" w14:textId="77777777" w:rsidR="00E742FD" w:rsidRDefault="00E742FD" w:rsidP="00E742FD">
            <w:pPr>
              <w:jc w:val="center"/>
            </w:pPr>
            <w:r w:rsidRPr="00904003">
              <w:t>[0.1075]</w:t>
            </w:r>
          </w:p>
        </w:tc>
      </w:tr>
      <w:tr w:rsidR="007405EA" w:rsidRPr="009421A7" w14:paraId="0393A9C2" w14:textId="77777777" w:rsidTr="00191501">
        <w:tc>
          <w:tcPr>
            <w:tcW w:w="3544" w:type="dxa"/>
            <w:shd w:val="clear" w:color="auto" w:fill="auto"/>
          </w:tcPr>
          <w:p w14:paraId="57C3E557" w14:textId="77777777" w:rsidR="007405EA" w:rsidRPr="009421A7" w:rsidRDefault="007405EA" w:rsidP="00C70199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mp</w:t>
            </w:r>
            <w:r>
              <w:rPr>
                <w:rFonts w:eastAsia="SimSun"/>
                <w:lang w:val="en-GB"/>
              </w:rPr>
              <w:t>osition of female population</w:t>
            </w:r>
            <w:r w:rsidRPr="009421A7">
              <w:rPr>
                <w:rFonts w:eastAsia="SimSun"/>
                <w:lang w:val="en-GB"/>
              </w:rPr>
              <w:t xml:space="preserve"> (ref: 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15-19)</w:t>
            </w:r>
          </w:p>
        </w:tc>
        <w:tc>
          <w:tcPr>
            <w:tcW w:w="1937" w:type="dxa"/>
            <w:shd w:val="clear" w:color="auto" w:fill="auto"/>
          </w:tcPr>
          <w:p w14:paraId="11421D4A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06A5BD4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8" w:type="dxa"/>
          </w:tcPr>
          <w:p w14:paraId="7B51937A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E742FD" w:rsidRPr="009421A7" w14:paraId="3B8F6B01" w14:textId="77777777" w:rsidTr="00191501">
        <w:tc>
          <w:tcPr>
            <w:tcW w:w="3544" w:type="dxa"/>
            <w:shd w:val="clear" w:color="auto" w:fill="auto"/>
          </w:tcPr>
          <w:p w14:paraId="52E42375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0-24</w:t>
            </w:r>
          </w:p>
        </w:tc>
        <w:tc>
          <w:tcPr>
            <w:tcW w:w="1937" w:type="dxa"/>
            <w:shd w:val="clear" w:color="auto" w:fill="auto"/>
          </w:tcPr>
          <w:p w14:paraId="1531313F" w14:textId="77777777" w:rsidR="00E742FD" w:rsidRPr="002C3EB3" w:rsidRDefault="00E742FD" w:rsidP="00E742FD">
            <w:pPr>
              <w:jc w:val="center"/>
            </w:pPr>
            <w:r w:rsidRPr="002C3EB3">
              <w:t>0.1549*</w:t>
            </w:r>
          </w:p>
        </w:tc>
        <w:tc>
          <w:tcPr>
            <w:tcW w:w="1937" w:type="dxa"/>
            <w:shd w:val="clear" w:color="auto" w:fill="auto"/>
          </w:tcPr>
          <w:p w14:paraId="1B3B0D63" w14:textId="77777777" w:rsidR="00E742FD" w:rsidRPr="002C3EB3" w:rsidRDefault="00E742FD" w:rsidP="00E742FD">
            <w:pPr>
              <w:jc w:val="center"/>
            </w:pPr>
            <w:r w:rsidRPr="002C3EB3">
              <w:t>-0.7278**</w:t>
            </w:r>
          </w:p>
        </w:tc>
        <w:tc>
          <w:tcPr>
            <w:tcW w:w="1938" w:type="dxa"/>
          </w:tcPr>
          <w:p w14:paraId="437D5E17" w14:textId="77777777" w:rsidR="00E742FD" w:rsidRPr="002C3EB3" w:rsidRDefault="00E742FD" w:rsidP="00E742FD">
            <w:pPr>
              <w:jc w:val="center"/>
            </w:pPr>
            <w:r w:rsidRPr="002C3EB3">
              <w:t>-0.7952**</w:t>
            </w:r>
          </w:p>
        </w:tc>
      </w:tr>
      <w:tr w:rsidR="00E742FD" w:rsidRPr="009421A7" w14:paraId="02A84E48" w14:textId="77777777" w:rsidTr="00191501">
        <w:tc>
          <w:tcPr>
            <w:tcW w:w="3544" w:type="dxa"/>
            <w:shd w:val="clear" w:color="auto" w:fill="auto"/>
          </w:tcPr>
          <w:p w14:paraId="0808C641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3AA6AA1" w14:textId="77777777" w:rsidR="00E742FD" w:rsidRPr="002C3EB3" w:rsidRDefault="00E742FD" w:rsidP="00E742FD">
            <w:pPr>
              <w:jc w:val="center"/>
            </w:pPr>
            <w:r w:rsidRPr="002C3EB3">
              <w:t>[0.0745]</w:t>
            </w:r>
          </w:p>
        </w:tc>
        <w:tc>
          <w:tcPr>
            <w:tcW w:w="1937" w:type="dxa"/>
            <w:shd w:val="clear" w:color="auto" w:fill="auto"/>
          </w:tcPr>
          <w:p w14:paraId="4BC9731C" w14:textId="77777777" w:rsidR="00E742FD" w:rsidRPr="002C3EB3" w:rsidRDefault="00E742FD" w:rsidP="00E742FD">
            <w:pPr>
              <w:jc w:val="center"/>
            </w:pPr>
            <w:r w:rsidRPr="002C3EB3">
              <w:t>[0.2184]</w:t>
            </w:r>
          </w:p>
        </w:tc>
        <w:tc>
          <w:tcPr>
            <w:tcW w:w="1938" w:type="dxa"/>
          </w:tcPr>
          <w:p w14:paraId="0A51E419" w14:textId="77777777" w:rsidR="00E742FD" w:rsidRPr="002C3EB3" w:rsidRDefault="00E742FD" w:rsidP="00E742FD">
            <w:pPr>
              <w:jc w:val="center"/>
            </w:pPr>
            <w:r w:rsidRPr="002C3EB3">
              <w:t>[0.3042]</w:t>
            </w:r>
          </w:p>
        </w:tc>
      </w:tr>
      <w:tr w:rsidR="00E742FD" w:rsidRPr="009421A7" w14:paraId="0AC3F2EF" w14:textId="77777777" w:rsidTr="00191501">
        <w:tc>
          <w:tcPr>
            <w:tcW w:w="3544" w:type="dxa"/>
            <w:shd w:val="clear" w:color="auto" w:fill="auto"/>
          </w:tcPr>
          <w:p w14:paraId="0DCFC04E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5-29</w:t>
            </w:r>
          </w:p>
        </w:tc>
        <w:tc>
          <w:tcPr>
            <w:tcW w:w="1937" w:type="dxa"/>
            <w:shd w:val="clear" w:color="auto" w:fill="auto"/>
          </w:tcPr>
          <w:p w14:paraId="761120E4" w14:textId="77777777" w:rsidR="00E742FD" w:rsidRPr="002C3EB3" w:rsidRDefault="00E742FD" w:rsidP="00E742FD">
            <w:pPr>
              <w:jc w:val="center"/>
            </w:pPr>
            <w:r w:rsidRPr="002C3EB3">
              <w:t>0.3320**</w:t>
            </w:r>
          </w:p>
        </w:tc>
        <w:tc>
          <w:tcPr>
            <w:tcW w:w="1937" w:type="dxa"/>
            <w:shd w:val="clear" w:color="auto" w:fill="auto"/>
          </w:tcPr>
          <w:p w14:paraId="0A27B049" w14:textId="77777777" w:rsidR="00E742FD" w:rsidRPr="002C3EB3" w:rsidRDefault="00E742FD" w:rsidP="00E742FD">
            <w:pPr>
              <w:jc w:val="center"/>
            </w:pPr>
            <w:r w:rsidRPr="002C3EB3">
              <w:t>-0.2966</w:t>
            </w:r>
          </w:p>
        </w:tc>
        <w:tc>
          <w:tcPr>
            <w:tcW w:w="1938" w:type="dxa"/>
          </w:tcPr>
          <w:p w14:paraId="2FA291E6" w14:textId="77777777" w:rsidR="00E742FD" w:rsidRPr="002C3EB3" w:rsidRDefault="00E742FD" w:rsidP="00E742FD">
            <w:pPr>
              <w:jc w:val="center"/>
            </w:pPr>
            <w:r w:rsidRPr="002C3EB3">
              <w:t>-1.3286**</w:t>
            </w:r>
          </w:p>
        </w:tc>
      </w:tr>
      <w:tr w:rsidR="00E742FD" w:rsidRPr="009421A7" w14:paraId="0C28A7D4" w14:textId="77777777" w:rsidTr="00191501">
        <w:tc>
          <w:tcPr>
            <w:tcW w:w="3544" w:type="dxa"/>
            <w:shd w:val="clear" w:color="auto" w:fill="auto"/>
          </w:tcPr>
          <w:p w14:paraId="1A4B6E27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ACD91E7" w14:textId="77777777" w:rsidR="00E742FD" w:rsidRPr="002C3EB3" w:rsidRDefault="00E742FD" w:rsidP="00E742FD">
            <w:pPr>
              <w:jc w:val="center"/>
            </w:pPr>
            <w:r w:rsidRPr="002C3EB3">
              <w:t>[0.0827]</w:t>
            </w:r>
          </w:p>
        </w:tc>
        <w:tc>
          <w:tcPr>
            <w:tcW w:w="1937" w:type="dxa"/>
            <w:shd w:val="clear" w:color="auto" w:fill="auto"/>
          </w:tcPr>
          <w:p w14:paraId="1B632C8D" w14:textId="77777777" w:rsidR="00E742FD" w:rsidRPr="002C3EB3" w:rsidRDefault="00E742FD" w:rsidP="00E742FD">
            <w:pPr>
              <w:jc w:val="center"/>
            </w:pPr>
            <w:r w:rsidRPr="002C3EB3">
              <w:t>[0.2016]</w:t>
            </w:r>
          </w:p>
        </w:tc>
        <w:tc>
          <w:tcPr>
            <w:tcW w:w="1938" w:type="dxa"/>
          </w:tcPr>
          <w:p w14:paraId="46B0EAB3" w14:textId="77777777" w:rsidR="00E742FD" w:rsidRPr="002C3EB3" w:rsidRDefault="00E742FD" w:rsidP="00E742FD">
            <w:pPr>
              <w:jc w:val="center"/>
            </w:pPr>
            <w:r w:rsidRPr="002C3EB3">
              <w:t>[0.2782]</w:t>
            </w:r>
          </w:p>
        </w:tc>
      </w:tr>
      <w:tr w:rsidR="00E742FD" w:rsidRPr="009421A7" w14:paraId="22C84F53" w14:textId="77777777" w:rsidTr="00191501">
        <w:tc>
          <w:tcPr>
            <w:tcW w:w="3544" w:type="dxa"/>
            <w:shd w:val="clear" w:color="auto" w:fill="auto"/>
          </w:tcPr>
          <w:p w14:paraId="0EBB187B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0-34</w:t>
            </w:r>
          </w:p>
        </w:tc>
        <w:tc>
          <w:tcPr>
            <w:tcW w:w="1937" w:type="dxa"/>
            <w:shd w:val="clear" w:color="auto" w:fill="auto"/>
          </w:tcPr>
          <w:p w14:paraId="3AA6DD75" w14:textId="77777777" w:rsidR="00E742FD" w:rsidRPr="002C3EB3" w:rsidRDefault="00E742FD" w:rsidP="00E742FD">
            <w:pPr>
              <w:jc w:val="center"/>
            </w:pPr>
            <w:r w:rsidRPr="002C3EB3">
              <w:t>0.1199</w:t>
            </w:r>
          </w:p>
        </w:tc>
        <w:tc>
          <w:tcPr>
            <w:tcW w:w="1937" w:type="dxa"/>
            <w:shd w:val="clear" w:color="auto" w:fill="auto"/>
          </w:tcPr>
          <w:p w14:paraId="2E8AA2E1" w14:textId="77777777" w:rsidR="00E742FD" w:rsidRPr="002C3EB3" w:rsidRDefault="00E742FD" w:rsidP="00E742FD">
            <w:pPr>
              <w:jc w:val="center"/>
            </w:pPr>
            <w:r w:rsidRPr="002C3EB3">
              <w:t>0.0479</w:t>
            </w:r>
          </w:p>
        </w:tc>
        <w:tc>
          <w:tcPr>
            <w:tcW w:w="1938" w:type="dxa"/>
          </w:tcPr>
          <w:p w14:paraId="17974F42" w14:textId="77777777" w:rsidR="00E742FD" w:rsidRPr="002C3EB3" w:rsidRDefault="00E742FD" w:rsidP="00E742FD">
            <w:pPr>
              <w:jc w:val="center"/>
            </w:pPr>
            <w:r w:rsidRPr="002C3EB3">
              <w:t>-1.0191**</w:t>
            </w:r>
          </w:p>
        </w:tc>
      </w:tr>
      <w:tr w:rsidR="00E742FD" w:rsidRPr="009421A7" w14:paraId="74D1E318" w14:textId="77777777" w:rsidTr="00191501">
        <w:tc>
          <w:tcPr>
            <w:tcW w:w="3544" w:type="dxa"/>
            <w:shd w:val="clear" w:color="auto" w:fill="auto"/>
          </w:tcPr>
          <w:p w14:paraId="7997ED67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47B88D8" w14:textId="77777777" w:rsidR="00E742FD" w:rsidRPr="002C3EB3" w:rsidRDefault="00E742FD" w:rsidP="00E742FD">
            <w:pPr>
              <w:jc w:val="center"/>
            </w:pPr>
            <w:r w:rsidRPr="002C3EB3">
              <w:t>[0.0813]</w:t>
            </w:r>
          </w:p>
        </w:tc>
        <w:tc>
          <w:tcPr>
            <w:tcW w:w="1937" w:type="dxa"/>
            <w:shd w:val="clear" w:color="auto" w:fill="auto"/>
          </w:tcPr>
          <w:p w14:paraId="223DAD33" w14:textId="77777777" w:rsidR="00E742FD" w:rsidRPr="002C3EB3" w:rsidRDefault="00E742FD" w:rsidP="00E742FD">
            <w:pPr>
              <w:jc w:val="center"/>
            </w:pPr>
            <w:r w:rsidRPr="002C3EB3">
              <w:t>[0.2163]</w:t>
            </w:r>
          </w:p>
        </w:tc>
        <w:tc>
          <w:tcPr>
            <w:tcW w:w="1938" w:type="dxa"/>
          </w:tcPr>
          <w:p w14:paraId="332A3221" w14:textId="77777777" w:rsidR="00E742FD" w:rsidRPr="002C3EB3" w:rsidRDefault="00E742FD" w:rsidP="00E742FD">
            <w:pPr>
              <w:jc w:val="center"/>
            </w:pPr>
            <w:r w:rsidRPr="002C3EB3">
              <w:t>[0.3203]</w:t>
            </w:r>
          </w:p>
        </w:tc>
      </w:tr>
      <w:tr w:rsidR="00E742FD" w:rsidRPr="009421A7" w14:paraId="6A84A379" w14:textId="77777777" w:rsidTr="00191501">
        <w:tc>
          <w:tcPr>
            <w:tcW w:w="3544" w:type="dxa"/>
            <w:shd w:val="clear" w:color="auto" w:fill="auto"/>
          </w:tcPr>
          <w:p w14:paraId="3301F805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5-39</w:t>
            </w:r>
          </w:p>
        </w:tc>
        <w:tc>
          <w:tcPr>
            <w:tcW w:w="1937" w:type="dxa"/>
            <w:shd w:val="clear" w:color="auto" w:fill="auto"/>
          </w:tcPr>
          <w:p w14:paraId="6D94ABA9" w14:textId="77777777" w:rsidR="00E742FD" w:rsidRPr="002C3EB3" w:rsidRDefault="00E742FD" w:rsidP="00E742FD">
            <w:pPr>
              <w:jc w:val="center"/>
            </w:pPr>
            <w:r w:rsidRPr="002C3EB3">
              <w:t>0.0839</w:t>
            </w:r>
          </w:p>
        </w:tc>
        <w:tc>
          <w:tcPr>
            <w:tcW w:w="1937" w:type="dxa"/>
            <w:shd w:val="clear" w:color="auto" w:fill="auto"/>
          </w:tcPr>
          <w:p w14:paraId="7B8A560C" w14:textId="77777777" w:rsidR="00E742FD" w:rsidRPr="002C3EB3" w:rsidRDefault="00E742FD" w:rsidP="00E742FD">
            <w:pPr>
              <w:jc w:val="center"/>
            </w:pPr>
            <w:r w:rsidRPr="002C3EB3">
              <w:t>0.0937</w:t>
            </w:r>
          </w:p>
        </w:tc>
        <w:tc>
          <w:tcPr>
            <w:tcW w:w="1938" w:type="dxa"/>
          </w:tcPr>
          <w:p w14:paraId="0513FAAE" w14:textId="77777777" w:rsidR="00E742FD" w:rsidRPr="002C3EB3" w:rsidRDefault="00E742FD" w:rsidP="00E742FD">
            <w:pPr>
              <w:jc w:val="center"/>
            </w:pPr>
            <w:r w:rsidRPr="002C3EB3">
              <w:t>-0.7852*</w:t>
            </w:r>
          </w:p>
        </w:tc>
      </w:tr>
      <w:tr w:rsidR="00E742FD" w:rsidRPr="009421A7" w14:paraId="79AA9C5B" w14:textId="77777777" w:rsidTr="00191501">
        <w:tc>
          <w:tcPr>
            <w:tcW w:w="3544" w:type="dxa"/>
            <w:shd w:val="clear" w:color="auto" w:fill="auto"/>
          </w:tcPr>
          <w:p w14:paraId="7D8056FC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F95EF51" w14:textId="77777777" w:rsidR="00E742FD" w:rsidRPr="002C3EB3" w:rsidRDefault="00E742FD" w:rsidP="00E742FD">
            <w:pPr>
              <w:jc w:val="center"/>
            </w:pPr>
            <w:r w:rsidRPr="002C3EB3">
              <w:t>[0.0899]</w:t>
            </w:r>
          </w:p>
        </w:tc>
        <w:tc>
          <w:tcPr>
            <w:tcW w:w="1937" w:type="dxa"/>
            <w:shd w:val="clear" w:color="auto" w:fill="auto"/>
          </w:tcPr>
          <w:p w14:paraId="760AD44F" w14:textId="77777777" w:rsidR="00E742FD" w:rsidRPr="002C3EB3" w:rsidRDefault="00E742FD" w:rsidP="00E742FD">
            <w:pPr>
              <w:jc w:val="center"/>
            </w:pPr>
            <w:r w:rsidRPr="002C3EB3">
              <w:t>[0.2483]</w:t>
            </w:r>
          </w:p>
        </w:tc>
        <w:tc>
          <w:tcPr>
            <w:tcW w:w="1938" w:type="dxa"/>
          </w:tcPr>
          <w:p w14:paraId="187FCB65" w14:textId="77777777" w:rsidR="00E742FD" w:rsidRPr="002C3EB3" w:rsidRDefault="00E742FD" w:rsidP="00E742FD">
            <w:pPr>
              <w:jc w:val="center"/>
            </w:pPr>
            <w:r w:rsidRPr="002C3EB3">
              <w:t>[0.3700]</w:t>
            </w:r>
          </w:p>
        </w:tc>
      </w:tr>
      <w:tr w:rsidR="00E742FD" w:rsidRPr="009421A7" w14:paraId="40FF593D" w14:textId="77777777" w:rsidTr="00191501">
        <w:tc>
          <w:tcPr>
            <w:tcW w:w="3544" w:type="dxa"/>
            <w:shd w:val="clear" w:color="auto" w:fill="auto"/>
          </w:tcPr>
          <w:p w14:paraId="213D57E1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0-44</w:t>
            </w:r>
          </w:p>
        </w:tc>
        <w:tc>
          <w:tcPr>
            <w:tcW w:w="1937" w:type="dxa"/>
            <w:shd w:val="clear" w:color="auto" w:fill="auto"/>
          </w:tcPr>
          <w:p w14:paraId="4961204A" w14:textId="77777777" w:rsidR="00E742FD" w:rsidRPr="002C3EB3" w:rsidRDefault="00E742FD" w:rsidP="00E742FD">
            <w:pPr>
              <w:jc w:val="center"/>
            </w:pPr>
            <w:r w:rsidRPr="002C3EB3">
              <w:t>0.0421</w:t>
            </w:r>
          </w:p>
        </w:tc>
        <w:tc>
          <w:tcPr>
            <w:tcW w:w="1937" w:type="dxa"/>
            <w:shd w:val="clear" w:color="auto" w:fill="auto"/>
          </w:tcPr>
          <w:p w14:paraId="2E2090A6" w14:textId="77777777" w:rsidR="00E742FD" w:rsidRPr="002C3EB3" w:rsidRDefault="00E742FD" w:rsidP="00E742FD">
            <w:pPr>
              <w:jc w:val="center"/>
            </w:pPr>
            <w:r w:rsidRPr="002C3EB3">
              <w:t>-0.2416</w:t>
            </w:r>
          </w:p>
        </w:tc>
        <w:tc>
          <w:tcPr>
            <w:tcW w:w="1938" w:type="dxa"/>
          </w:tcPr>
          <w:p w14:paraId="3259FB02" w14:textId="77777777" w:rsidR="00E742FD" w:rsidRPr="002C3EB3" w:rsidRDefault="00E742FD" w:rsidP="00E742FD">
            <w:pPr>
              <w:jc w:val="center"/>
            </w:pPr>
            <w:r w:rsidRPr="002C3EB3">
              <w:t>-1.2447**</w:t>
            </w:r>
          </w:p>
        </w:tc>
      </w:tr>
      <w:tr w:rsidR="00E742FD" w:rsidRPr="009421A7" w14:paraId="61B576A8" w14:textId="77777777" w:rsidTr="00191501">
        <w:tc>
          <w:tcPr>
            <w:tcW w:w="3544" w:type="dxa"/>
            <w:shd w:val="clear" w:color="auto" w:fill="auto"/>
          </w:tcPr>
          <w:p w14:paraId="1F0F4703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28240D5E" w14:textId="77777777" w:rsidR="00E742FD" w:rsidRPr="002C3EB3" w:rsidRDefault="00E742FD" w:rsidP="00E742FD">
            <w:pPr>
              <w:jc w:val="center"/>
            </w:pPr>
            <w:r w:rsidRPr="002C3EB3">
              <w:t>[0.0981]</w:t>
            </w:r>
          </w:p>
        </w:tc>
        <w:tc>
          <w:tcPr>
            <w:tcW w:w="1937" w:type="dxa"/>
            <w:shd w:val="clear" w:color="auto" w:fill="auto"/>
          </w:tcPr>
          <w:p w14:paraId="0A21895F" w14:textId="77777777" w:rsidR="00E742FD" w:rsidRPr="002C3EB3" w:rsidRDefault="00E742FD" w:rsidP="00E742FD">
            <w:pPr>
              <w:jc w:val="center"/>
            </w:pPr>
            <w:r w:rsidRPr="002C3EB3">
              <w:t>[0.2640]</w:t>
            </w:r>
          </w:p>
        </w:tc>
        <w:tc>
          <w:tcPr>
            <w:tcW w:w="1938" w:type="dxa"/>
          </w:tcPr>
          <w:p w14:paraId="439FBA28" w14:textId="77777777" w:rsidR="00E742FD" w:rsidRPr="002C3EB3" w:rsidRDefault="00E742FD" w:rsidP="00E742FD">
            <w:pPr>
              <w:jc w:val="center"/>
            </w:pPr>
            <w:r w:rsidRPr="002C3EB3">
              <w:t>[0.3940]</w:t>
            </w:r>
          </w:p>
        </w:tc>
      </w:tr>
      <w:tr w:rsidR="00E742FD" w:rsidRPr="009421A7" w14:paraId="59820F9C" w14:textId="77777777" w:rsidTr="00191501">
        <w:tc>
          <w:tcPr>
            <w:tcW w:w="3544" w:type="dxa"/>
            <w:shd w:val="clear" w:color="auto" w:fill="auto"/>
          </w:tcPr>
          <w:p w14:paraId="0995FAFA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5-49</w:t>
            </w:r>
          </w:p>
        </w:tc>
        <w:tc>
          <w:tcPr>
            <w:tcW w:w="1937" w:type="dxa"/>
            <w:shd w:val="clear" w:color="auto" w:fill="auto"/>
          </w:tcPr>
          <w:p w14:paraId="59CA0A88" w14:textId="77777777" w:rsidR="00E742FD" w:rsidRPr="002C3EB3" w:rsidRDefault="00E742FD" w:rsidP="00E742FD">
            <w:pPr>
              <w:jc w:val="center"/>
            </w:pPr>
            <w:r w:rsidRPr="002C3EB3">
              <w:t>0.0598</w:t>
            </w:r>
          </w:p>
        </w:tc>
        <w:tc>
          <w:tcPr>
            <w:tcW w:w="1937" w:type="dxa"/>
            <w:shd w:val="clear" w:color="auto" w:fill="auto"/>
          </w:tcPr>
          <w:p w14:paraId="3702E8B6" w14:textId="77777777" w:rsidR="00E742FD" w:rsidRPr="002C3EB3" w:rsidRDefault="00E742FD" w:rsidP="00E742FD">
            <w:pPr>
              <w:jc w:val="center"/>
            </w:pPr>
            <w:r w:rsidRPr="002C3EB3">
              <w:t>-0.4335+</w:t>
            </w:r>
          </w:p>
        </w:tc>
        <w:tc>
          <w:tcPr>
            <w:tcW w:w="1938" w:type="dxa"/>
          </w:tcPr>
          <w:p w14:paraId="05A657C7" w14:textId="77777777" w:rsidR="00E742FD" w:rsidRPr="002C3EB3" w:rsidRDefault="00E742FD" w:rsidP="00E742FD">
            <w:pPr>
              <w:jc w:val="center"/>
            </w:pPr>
            <w:r w:rsidRPr="002C3EB3">
              <w:t>-0.7647+</w:t>
            </w:r>
          </w:p>
        </w:tc>
      </w:tr>
      <w:tr w:rsidR="00E742FD" w:rsidRPr="009421A7" w14:paraId="52511DCF" w14:textId="77777777" w:rsidTr="00191501">
        <w:tc>
          <w:tcPr>
            <w:tcW w:w="3544" w:type="dxa"/>
            <w:shd w:val="clear" w:color="auto" w:fill="auto"/>
          </w:tcPr>
          <w:p w14:paraId="6D9DB4DA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62FFF96" w14:textId="77777777" w:rsidR="00E742FD" w:rsidRPr="002C3EB3" w:rsidRDefault="00E742FD" w:rsidP="00E742FD">
            <w:pPr>
              <w:jc w:val="center"/>
            </w:pPr>
            <w:r w:rsidRPr="002C3EB3">
              <w:t>[0.0982]</w:t>
            </w:r>
          </w:p>
        </w:tc>
        <w:tc>
          <w:tcPr>
            <w:tcW w:w="1937" w:type="dxa"/>
            <w:shd w:val="clear" w:color="auto" w:fill="auto"/>
          </w:tcPr>
          <w:p w14:paraId="0A6D0905" w14:textId="77777777" w:rsidR="00E742FD" w:rsidRPr="002C3EB3" w:rsidRDefault="00E742FD" w:rsidP="00E742FD">
            <w:pPr>
              <w:jc w:val="center"/>
            </w:pPr>
            <w:r w:rsidRPr="002C3EB3">
              <w:t>[0.2617]</w:t>
            </w:r>
          </w:p>
        </w:tc>
        <w:tc>
          <w:tcPr>
            <w:tcW w:w="1938" w:type="dxa"/>
          </w:tcPr>
          <w:p w14:paraId="13FFAB08" w14:textId="77777777" w:rsidR="00E742FD" w:rsidRDefault="00E742FD" w:rsidP="00E742FD">
            <w:pPr>
              <w:jc w:val="center"/>
            </w:pPr>
            <w:r w:rsidRPr="002C3EB3">
              <w:t>[0.4387]</w:t>
            </w:r>
          </w:p>
        </w:tc>
      </w:tr>
      <w:tr w:rsidR="007405EA" w:rsidRPr="009421A7" w14:paraId="4F271C4E" w14:textId="77777777" w:rsidTr="00191501">
        <w:tc>
          <w:tcPr>
            <w:tcW w:w="3544" w:type="dxa"/>
            <w:shd w:val="clear" w:color="auto" w:fill="auto"/>
          </w:tcPr>
          <w:p w14:paraId="0CF1681E" w14:textId="77777777" w:rsidR="007405EA" w:rsidRPr="009421A7" w:rsidRDefault="007405E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1937" w:type="dxa"/>
            <w:shd w:val="clear" w:color="auto" w:fill="auto"/>
          </w:tcPr>
          <w:p w14:paraId="2433F92D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78EB089D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8" w:type="dxa"/>
          </w:tcPr>
          <w:p w14:paraId="6BB663FF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E742FD" w:rsidRPr="009421A7" w14:paraId="02950F51" w14:textId="77777777" w:rsidTr="00191501">
        <w:tc>
          <w:tcPr>
            <w:tcW w:w="3544" w:type="dxa"/>
            <w:shd w:val="clear" w:color="auto" w:fill="auto"/>
          </w:tcPr>
          <w:p w14:paraId="2A75C11E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Primary</w:t>
            </w:r>
          </w:p>
        </w:tc>
        <w:tc>
          <w:tcPr>
            <w:tcW w:w="1937" w:type="dxa"/>
            <w:shd w:val="clear" w:color="auto" w:fill="auto"/>
          </w:tcPr>
          <w:p w14:paraId="027E5B24" w14:textId="77777777" w:rsidR="00E742FD" w:rsidRPr="006164E6" w:rsidRDefault="00E742FD" w:rsidP="00E742FD">
            <w:pPr>
              <w:jc w:val="center"/>
            </w:pPr>
            <w:r w:rsidRPr="006164E6">
              <w:t>-0.1089**</w:t>
            </w:r>
          </w:p>
        </w:tc>
        <w:tc>
          <w:tcPr>
            <w:tcW w:w="1937" w:type="dxa"/>
            <w:shd w:val="clear" w:color="auto" w:fill="auto"/>
          </w:tcPr>
          <w:p w14:paraId="447B333E" w14:textId="77777777" w:rsidR="00E742FD" w:rsidRPr="006164E6" w:rsidRDefault="00E742FD" w:rsidP="00E742FD">
            <w:pPr>
              <w:jc w:val="center"/>
            </w:pPr>
            <w:r w:rsidRPr="006164E6">
              <w:t>-0.3720**</w:t>
            </w:r>
          </w:p>
        </w:tc>
        <w:tc>
          <w:tcPr>
            <w:tcW w:w="1938" w:type="dxa"/>
          </w:tcPr>
          <w:p w14:paraId="4569B016" w14:textId="77777777" w:rsidR="00E742FD" w:rsidRPr="006164E6" w:rsidRDefault="00E742FD" w:rsidP="00E742FD">
            <w:pPr>
              <w:jc w:val="center"/>
            </w:pPr>
            <w:r w:rsidRPr="006164E6">
              <w:t>-0.5050**</w:t>
            </w:r>
          </w:p>
        </w:tc>
      </w:tr>
      <w:tr w:rsidR="00E742FD" w:rsidRPr="009421A7" w14:paraId="4CDFD6C5" w14:textId="77777777" w:rsidTr="00191501">
        <w:tc>
          <w:tcPr>
            <w:tcW w:w="3544" w:type="dxa"/>
            <w:shd w:val="clear" w:color="auto" w:fill="auto"/>
          </w:tcPr>
          <w:p w14:paraId="2B79494E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66FDF5A0" w14:textId="77777777" w:rsidR="00E742FD" w:rsidRPr="006164E6" w:rsidRDefault="00E742FD" w:rsidP="00E742FD">
            <w:pPr>
              <w:jc w:val="center"/>
            </w:pPr>
            <w:r w:rsidRPr="006164E6">
              <w:t>[0.0383]</w:t>
            </w:r>
          </w:p>
        </w:tc>
        <w:tc>
          <w:tcPr>
            <w:tcW w:w="1937" w:type="dxa"/>
            <w:shd w:val="clear" w:color="auto" w:fill="auto"/>
          </w:tcPr>
          <w:p w14:paraId="37C4E620" w14:textId="77777777" w:rsidR="00E742FD" w:rsidRPr="006164E6" w:rsidRDefault="00E742FD" w:rsidP="00E742FD">
            <w:pPr>
              <w:jc w:val="center"/>
            </w:pPr>
            <w:r w:rsidRPr="006164E6">
              <w:t>[0.1038]</w:t>
            </w:r>
          </w:p>
        </w:tc>
        <w:tc>
          <w:tcPr>
            <w:tcW w:w="1938" w:type="dxa"/>
          </w:tcPr>
          <w:p w14:paraId="17BD1BCA" w14:textId="77777777" w:rsidR="00E742FD" w:rsidRPr="006164E6" w:rsidRDefault="00E742FD" w:rsidP="00E742FD">
            <w:pPr>
              <w:jc w:val="center"/>
            </w:pPr>
            <w:r w:rsidRPr="006164E6">
              <w:t>[0.1556]</w:t>
            </w:r>
          </w:p>
        </w:tc>
      </w:tr>
      <w:tr w:rsidR="00E742FD" w:rsidRPr="009421A7" w14:paraId="5A538E0F" w14:textId="77777777" w:rsidTr="00191501">
        <w:tc>
          <w:tcPr>
            <w:tcW w:w="3544" w:type="dxa"/>
            <w:shd w:val="clear" w:color="auto" w:fill="auto"/>
          </w:tcPr>
          <w:p w14:paraId="423F1ADC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Junior secondary</w:t>
            </w:r>
          </w:p>
        </w:tc>
        <w:tc>
          <w:tcPr>
            <w:tcW w:w="1937" w:type="dxa"/>
            <w:shd w:val="clear" w:color="auto" w:fill="auto"/>
          </w:tcPr>
          <w:p w14:paraId="09F634DB" w14:textId="77777777" w:rsidR="00E742FD" w:rsidRPr="006164E6" w:rsidRDefault="00E742FD" w:rsidP="00E742FD">
            <w:pPr>
              <w:jc w:val="center"/>
            </w:pPr>
            <w:r w:rsidRPr="006164E6">
              <w:t>-0.0620</w:t>
            </w:r>
          </w:p>
        </w:tc>
        <w:tc>
          <w:tcPr>
            <w:tcW w:w="1937" w:type="dxa"/>
            <w:shd w:val="clear" w:color="auto" w:fill="auto"/>
          </w:tcPr>
          <w:p w14:paraId="45565B3F" w14:textId="77777777" w:rsidR="00E742FD" w:rsidRPr="006164E6" w:rsidRDefault="00E742FD" w:rsidP="00E742FD">
            <w:pPr>
              <w:jc w:val="center"/>
            </w:pPr>
            <w:r w:rsidRPr="006164E6">
              <w:t>-0.5987**</w:t>
            </w:r>
          </w:p>
        </w:tc>
        <w:tc>
          <w:tcPr>
            <w:tcW w:w="1938" w:type="dxa"/>
          </w:tcPr>
          <w:p w14:paraId="1CF767BD" w14:textId="77777777" w:rsidR="00E742FD" w:rsidRPr="006164E6" w:rsidRDefault="00E742FD" w:rsidP="00E742FD">
            <w:pPr>
              <w:jc w:val="center"/>
            </w:pPr>
            <w:r w:rsidRPr="006164E6">
              <w:t>-0.5069**</w:t>
            </w:r>
          </w:p>
        </w:tc>
      </w:tr>
      <w:tr w:rsidR="00E742FD" w:rsidRPr="009421A7" w14:paraId="36AC484B" w14:textId="77777777" w:rsidTr="00191501">
        <w:tc>
          <w:tcPr>
            <w:tcW w:w="3544" w:type="dxa"/>
            <w:shd w:val="clear" w:color="auto" w:fill="auto"/>
          </w:tcPr>
          <w:p w14:paraId="527DAB77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A27E227" w14:textId="77777777" w:rsidR="00E742FD" w:rsidRPr="006164E6" w:rsidRDefault="00E742FD" w:rsidP="00E742FD">
            <w:pPr>
              <w:jc w:val="center"/>
            </w:pPr>
            <w:r w:rsidRPr="006164E6">
              <w:t>[0.0435]</w:t>
            </w:r>
          </w:p>
        </w:tc>
        <w:tc>
          <w:tcPr>
            <w:tcW w:w="1937" w:type="dxa"/>
            <w:shd w:val="clear" w:color="auto" w:fill="auto"/>
          </w:tcPr>
          <w:p w14:paraId="271BB78E" w14:textId="77777777" w:rsidR="00E742FD" w:rsidRPr="006164E6" w:rsidRDefault="00E742FD" w:rsidP="00E742FD">
            <w:pPr>
              <w:jc w:val="center"/>
            </w:pPr>
            <w:r w:rsidRPr="006164E6">
              <w:t>[0.1045]</w:t>
            </w:r>
          </w:p>
        </w:tc>
        <w:tc>
          <w:tcPr>
            <w:tcW w:w="1938" w:type="dxa"/>
          </w:tcPr>
          <w:p w14:paraId="6D5D7DB4" w14:textId="77777777" w:rsidR="00E742FD" w:rsidRPr="006164E6" w:rsidRDefault="00E742FD" w:rsidP="00E742FD">
            <w:pPr>
              <w:jc w:val="center"/>
            </w:pPr>
            <w:r w:rsidRPr="006164E6">
              <w:t>[0.1559]</w:t>
            </w:r>
          </w:p>
        </w:tc>
      </w:tr>
      <w:tr w:rsidR="00E742FD" w:rsidRPr="009421A7" w14:paraId="6A751F8F" w14:textId="77777777" w:rsidTr="00191501">
        <w:tc>
          <w:tcPr>
            <w:tcW w:w="3544" w:type="dxa"/>
            <w:shd w:val="clear" w:color="auto" w:fill="auto"/>
          </w:tcPr>
          <w:p w14:paraId="0A5E404A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Senior secondary</w:t>
            </w:r>
          </w:p>
        </w:tc>
        <w:tc>
          <w:tcPr>
            <w:tcW w:w="1937" w:type="dxa"/>
            <w:shd w:val="clear" w:color="auto" w:fill="auto"/>
          </w:tcPr>
          <w:p w14:paraId="5CD4FE98" w14:textId="77777777" w:rsidR="00E742FD" w:rsidRPr="006164E6" w:rsidRDefault="00E742FD" w:rsidP="00E742FD">
            <w:pPr>
              <w:jc w:val="center"/>
            </w:pPr>
            <w:r w:rsidRPr="006164E6">
              <w:t>-0.0813*</w:t>
            </w:r>
          </w:p>
        </w:tc>
        <w:tc>
          <w:tcPr>
            <w:tcW w:w="1937" w:type="dxa"/>
            <w:shd w:val="clear" w:color="auto" w:fill="auto"/>
          </w:tcPr>
          <w:p w14:paraId="7237F165" w14:textId="77777777" w:rsidR="00E742FD" w:rsidRPr="006164E6" w:rsidRDefault="00E742FD" w:rsidP="00E742FD">
            <w:pPr>
              <w:jc w:val="center"/>
            </w:pPr>
            <w:r w:rsidRPr="006164E6">
              <w:t>-0.6722**</w:t>
            </w:r>
          </w:p>
        </w:tc>
        <w:tc>
          <w:tcPr>
            <w:tcW w:w="1938" w:type="dxa"/>
          </w:tcPr>
          <w:p w14:paraId="6734AA46" w14:textId="77777777" w:rsidR="00E742FD" w:rsidRPr="006164E6" w:rsidRDefault="00E742FD" w:rsidP="00E742FD">
            <w:pPr>
              <w:jc w:val="center"/>
            </w:pPr>
            <w:r w:rsidRPr="006164E6">
              <w:t>-0.6803**</w:t>
            </w:r>
          </w:p>
        </w:tc>
      </w:tr>
      <w:tr w:rsidR="00E742FD" w:rsidRPr="009421A7" w14:paraId="5DC6FA06" w14:textId="77777777" w:rsidTr="00191501">
        <w:tc>
          <w:tcPr>
            <w:tcW w:w="3544" w:type="dxa"/>
            <w:shd w:val="clear" w:color="auto" w:fill="auto"/>
          </w:tcPr>
          <w:p w14:paraId="2A48B2E0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420313DE" w14:textId="77777777" w:rsidR="00E742FD" w:rsidRPr="006164E6" w:rsidRDefault="00E742FD" w:rsidP="00E742FD">
            <w:pPr>
              <w:jc w:val="center"/>
            </w:pPr>
            <w:r w:rsidRPr="006164E6">
              <w:t>[0.0410]</w:t>
            </w:r>
          </w:p>
        </w:tc>
        <w:tc>
          <w:tcPr>
            <w:tcW w:w="1937" w:type="dxa"/>
            <w:shd w:val="clear" w:color="auto" w:fill="auto"/>
          </w:tcPr>
          <w:p w14:paraId="0B1DF2FC" w14:textId="77777777" w:rsidR="00E742FD" w:rsidRPr="006164E6" w:rsidRDefault="00E742FD" w:rsidP="00E742FD">
            <w:pPr>
              <w:jc w:val="center"/>
            </w:pPr>
            <w:r w:rsidRPr="006164E6">
              <w:t>[0.1367]</w:t>
            </w:r>
          </w:p>
        </w:tc>
        <w:tc>
          <w:tcPr>
            <w:tcW w:w="1938" w:type="dxa"/>
          </w:tcPr>
          <w:p w14:paraId="16FF5E07" w14:textId="77777777" w:rsidR="00E742FD" w:rsidRPr="006164E6" w:rsidRDefault="00E742FD" w:rsidP="00E742FD">
            <w:pPr>
              <w:jc w:val="center"/>
            </w:pPr>
            <w:r w:rsidRPr="006164E6">
              <w:t>[0.1857]</w:t>
            </w:r>
          </w:p>
        </w:tc>
      </w:tr>
      <w:tr w:rsidR="00E742FD" w:rsidRPr="009421A7" w14:paraId="5E785BA7" w14:textId="77777777" w:rsidTr="00191501">
        <w:tc>
          <w:tcPr>
            <w:tcW w:w="3544" w:type="dxa"/>
            <w:shd w:val="clear" w:color="auto" w:fill="auto"/>
          </w:tcPr>
          <w:p w14:paraId="35729CF6" w14:textId="77777777" w:rsidR="00E742FD" w:rsidRPr="009421A7" w:rsidRDefault="00E742FD" w:rsidP="00E742FD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r</w:t>
            </w:r>
          </w:p>
        </w:tc>
        <w:tc>
          <w:tcPr>
            <w:tcW w:w="1937" w:type="dxa"/>
            <w:shd w:val="clear" w:color="auto" w:fill="auto"/>
          </w:tcPr>
          <w:p w14:paraId="08FC489C" w14:textId="77777777" w:rsidR="00E742FD" w:rsidRPr="006164E6" w:rsidRDefault="00E742FD" w:rsidP="00E742FD">
            <w:pPr>
              <w:jc w:val="center"/>
            </w:pPr>
            <w:r w:rsidRPr="006164E6">
              <w:t>0.0727</w:t>
            </w:r>
          </w:p>
        </w:tc>
        <w:tc>
          <w:tcPr>
            <w:tcW w:w="1937" w:type="dxa"/>
            <w:shd w:val="clear" w:color="auto" w:fill="auto"/>
          </w:tcPr>
          <w:p w14:paraId="517A47D6" w14:textId="77777777" w:rsidR="00E742FD" w:rsidRPr="006164E6" w:rsidRDefault="00E742FD" w:rsidP="00E742FD">
            <w:pPr>
              <w:jc w:val="center"/>
            </w:pPr>
            <w:r w:rsidRPr="006164E6">
              <w:t>-0.1918</w:t>
            </w:r>
          </w:p>
        </w:tc>
        <w:tc>
          <w:tcPr>
            <w:tcW w:w="1938" w:type="dxa"/>
          </w:tcPr>
          <w:p w14:paraId="5B22BB4D" w14:textId="77777777" w:rsidR="00E742FD" w:rsidRPr="006164E6" w:rsidRDefault="00E742FD" w:rsidP="00E742FD">
            <w:pPr>
              <w:jc w:val="center"/>
            </w:pPr>
            <w:r w:rsidRPr="006164E6">
              <w:t>-1.2327**</w:t>
            </w:r>
          </w:p>
        </w:tc>
      </w:tr>
      <w:tr w:rsidR="00E742FD" w:rsidRPr="009421A7" w14:paraId="28143687" w14:textId="77777777" w:rsidTr="00191501">
        <w:tc>
          <w:tcPr>
            <w:tcW w:w="3544" w:type="dxa"/>
            <w:shd w:val="clear" w:color="auto" w:fill="auto"/>
          </w:tcPr>
          <w:p w14:paraId="4A60F7F9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0515F14A" w14:textId="77777777" w:rsidR="00E742FD" w:rsidRPr="006164E6" w:rsidRDefault="00E742FD" w:rsidP="00E742FD">
            <w:pPr>
              <w:jc w:val="center"/>
            </w:pPr>
            <w:r w:rsidRPr="006164E6">
              <w:t>[0.0651]</w:t>
            </w:r>
          </w:p>
        </w:tc>
        <w:tc>
          <w:tcPr>
            <w:tcW w:w="1937" w:type="dxa"/>
            <w:shd w:val="clear" w:color="auto" w:fill="auto"/>
          </w:tcPr>
          <w:p w14:paraId="35D65197" w14:textId="77777777" w:rsidR="00E742FD" w:rsidRPr="006164E6" w:rsidRDefault="00E742FD" w:rsidP="00E742FD">
            <w:pPr>
              <w:jc w:val="center"/>
            </w:pPr>
            <w:r w:rsidRPr="006164E6">
              <w:t>[0.1973]</w:t>
            </w:r>
          </w:p>
        </w:tc>
        <w:tc>
          <w:tcPr>
            <w:tcW w:w="1938" w:type="dxa"/>
          </w:tcPr>
          <w:p w14:paraId="7A04E00C" w14:textId="77777777" w:rsidR="00E742FD" w:rsidRDefault="00E742FD" w:rsidP="00E742FD">
            <w:pPr>
              <w:jc w:val="center"/>
            </w:pPr>
            <w:r w:rsidRPr="006164E6">
              <w:t>[0.2670]</w:t>
            </w:r>
          </w:p>
        </w:tc>
      </w:tr>
      <w:tr w:rsidR="00E742FD" w:rsidRPr="009421A7" w14:paraId="3FC3B8E0" w14:textId="77777777" w:rsidTr="00191501">
        <w:tc>
          <w:tcPr>
            <w:tcW w:w="3544" w:type="dxa"/>
            <w:shd w:val="clear" w:color="auto" w:fill="auto"/>
          </w:tcPr>
          <w:p w14:paraId="2A7CB0C9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Log per capita expenditure</w:t>
            </w:r>
          </w:p>
        </w:tc>
        <w:tc>
          <w:tcPr>
            <w:tcW w:w="1937" w:type="dxa"/>
            <w:shd w:val="clear" w:color="auto" w:fill="auto"/>
          </w:tcPr>
          <w:p w14:paraId="0C96DD66" w14:textId="77777777" w:rsidR="00E742FD" w:rsidRPr="00497C20" w:rsidRDefault="00E742FD" w:rsidP="00E742FD">
            <w:pPr>
              <w:jc w:val="center"/>
            </w:pPr>
            <w:r w:rsidRPr="00497C20">
              <w:t>0.0324**</w:t>
            </w:r>
          </w:p>
        </w:tc>
        <w:tc>
          <w:tcPr>
            <w:tcW w:w="1937" w:type="dxa"/>
            <w:shd w:val="clear" w:color="auto" w:fill="auto"/>
          </w:tcPr>
          <w:p w14:paraId="12B84562" w14:textId="77777777" w:rsidR="00E742FD" w:rsidRPr="00497C20" w:rsidRDefault="00E742FD" w:rsidP="00E742FD">
            <w:pPr>
              <w:jc w:val="center"/>
            </w:pPr>
            <w:r w:rsidRPr="00497C20">
              <w:t>0.1313**</w:t>
            </w:r>
          </w:p>
        </w:tc>
        <w:tc>
          <w:tcPr>
            <w:tcW w:w="1938" w:type="dxa"/>
          </w:tcPr>
          <w:p w14:paraId="424A8456" w14:textId="77777777" w:rsidR="00E742FD" w:rsidRPr="00497C20" w:rsidRDefault="00E742FD" w:rsidP="00E742FD">
            <w:pPr>
              <w:jc w:val="center"/>
            </w:pPr>
            <w:r w:rsidRPr="00497C20">
              <w:t>0.1730**</w:t>
            </w:r>
          </w:p>
        </w:tc>
      </w:tr>
      <w:tr w:rsidR="00E742FD" w:rsidRPr="009421A7" w14:paraId="36637FB7" w14:textId="77777777" w:rsidTr="00191501">
        <w:tc>
          <w:tcPr>
            <w:tcW w:w="3544" w:type="dxa"/>
            <w:shd w:val="clear" w:color="auto" w:fill="auto"/>
          </w:tcPr>
          <w:p w14:paraId="529836DA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47D1BFE" w14:textId="77777777" w:rsidR="00E742FD" w:rsidRPr="00497C20" w:rsidRDefault="00E742FD" w:rsidP="00E742FD">
            <w:pPr>
              <w:jc w:val="center"/>
            </w:pPr>
            <w:r w:rsidRPr="00497C20">
              <w:t>[0.0112]</w:t>
            </w:r>
          </w:p>
        </w:tc>
        <w:tc>
          <w:tcPr>
            <w:tcW w:w="1937" w:type="dxa"/>
            <w:shd w:val="clear" w:color="auto" w:fill="auto"/>
          </w:tcPr>
          <w:p w14:paraId="3EA7AE19" w14:textId="77777777" w:rsidR="00E742FD" w:rsidRPr="00497C20" w:rsidRDefault="00E742FD" w:rsidP="00E742FD">
            <w:pPr>
              <w:jc w:val="center"/>
            </w:pPr>
            <w:r w:rsidRPr="00497C20">
              <w:t>[0.0289]</w:t>
            </w:r>
          </w:p>
        </w:tc>
        <w:tc>
          <w:tcPr>
            <w:tcW w:w="1938" w:type="dxa"/>
          </w:tcPr>
          <w:p w14:paraId="41CED238" w14:textId="77777777" w:rsidR="00E742FD" w:rsidRDefault="00E742FD" w:rsidP="00E742FD">
            <w:pPr>
              <w:jc w:val="center"/>
            </w:pPr>
            <w:r w:rsidRPr="00497C20">
              <w:t>[0.0403]</w:t>
            </w:r>
          </w:p>
        </w:tc>
      </w:tr>
      <w:tr w:rsidR="00E742FD" w:rsidRPr="009421A7" w14:paraId="59520416" w14:textId="77777777" w:rsidTr="00191501">
        <w:tc>
          <w:tcPr>
            <w:tcW w:w="3544" w:type="dxa"/>
            <w:shd w:val="clear" w:color="auto" w:fill="auto"/>
          </w:tcPr>
          <w:p w14:paraId="2227735D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nstant</w:t>
            </w:r>
          </w:p>
        </w:tc>
        <w:tc>
          <w:tcPr>
            <w:tcW w:w="1937" w:type="dxa"/>
            <w:shd w:val="clear" w:color="auto" w:fill="auto"/>
          </w:tcPr>
          <w:p w14:paraId="5E816F21" w14:textId="77777777" w:rsidR="00E742FD" w:rsidRPr="00B118A0" w:rsidRDefault="00E742FD" w:rsidP="00E742FD">
            <w:pPr>
              <w:jc w:val="center"/>
            </w:pPr>
            <w:r w:rsidRPr="00B118A0">
              <w:t>-0.2009</w:t>
            </w:r>
          </w:p>
        </w:tc>
        <w:tc>
          <w:tcPr>
            <w:tcW w:w="1937" w:type="dxa"/>
            <w:shd w:val="clear" w:color="auto" w:fill="auto"/>
          </w:tcPr>
          <w:p w14:paraId="2691359B" w14:textId="77777777" w:rsidR="00E742FD" w:rsidRPr="00B118A0" w:rsidRDefault="00E742FD" w:rsidP="00E742FD">
            <w:pPr>
              <w:jc w:val="center"/>
            </w:pPr>
            <w:r w:rsidRPr="00B118A0">
              <w:t>0.4567</w:t>
            </w:r>
          </w:p>
        </w:tc>
        <w:tc>
          <w:tcPr>
            <w:tcW w:w="1938" w:type="dxa"/>
          </w:tcPr>
          <w:p w14:paraId="2BC25560" w14:textId="77777777" w:rsidR="00E742FD" w:rsidRPr="00B118A0" w:rsidRDefault="00E742FD" w:rsidP="00E742FD">
            <w:pPr>
              <w:jc w:val="center"/>
            </w:pPr>
            <w:r w:rsidRPr="00B118A0">
              <w:t>1.9285**</w:t>
            </w:r>
          </w:p>
        </w:tc>
      </w:tr>
      <w:tr w:rsidR="00E742FD" w:rsidRPr="009421A7" w14:paraId="4CF8796B" w14:textId="77777777" w:rsidTr="00191501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3A73B362" w14:textId="77777777" w:rsidR="00E742FD" w:rsidRPr="009421A7" w:rsidRDefault="00E742FD" w:rsidP="00E742FD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03B585F4" w14:textId="77777777" w:rsidR="00E742FD" w:rsidRPr="00B118A0" w:rsidRDefault="00E742FD" w:rsidP="00E742FD">
            <w:pPr>
              <w:jc w:val="center"/>
            </w:pPr>
            <w:r w:rsidRPr="00B118A0">
              <w:t>[0.1705]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65E0A2D4" w14:textId="77777777" w:rsidR="00E742FD" w:rsidRPr="00B118A0" w:rsidRDefault="00E742FD" w:rsidP="00E742FD">
            <w:pPr>
              <w:jc w:val="center"/>
            </w:pPr>
            <w:r w:rsidRPr="00B118A0">
              <w:t>[0.4035]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5D379E7" w14:textId="77777777" w:rsidR="00E742FD" w:rsidRDefault="00E742FD" w:rsidP="00E742FD">
            <w:pPr>
              <w:jc w:val="center"/>
            </w:pPr>
            <w:r w:rsidRPr="00B118A0">
              <w:t>[0.5897]</w:t>
            </w:r>
          </w:p>
        </w:tc>
      </w:tr>
      <w:tr w:rsidR="007405EA" w:rsidRPr="009421A7" w14:paraId="65221B93" w14:textId="77777777" w:rsidTr="00191501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56EA4A" w14:textId="53DCF816" w:rsidR="007405EA" w:rsidRPr="009421A7" w:rsidRDefault="007405EA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Year dumm</w:t>
            </w:r>
            <w:r w:rsidR="00792A71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6712B7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Yes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45DDCE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745B142E" w14:textId="77777777" w:rsidR="007405EA" w:rsidRPr="007405EA" w:rsidRDefault="007405EA" w:rsidP="00E742FD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Yes</w:t>
            </w:r>
          </w:p>
        </w:tc>
      </w:tr>
      <w:tr w:rsidR="007405EA" w:rsidRPr="009421A7" w14:paraId="7C99FFA8" w14:textId="77777777" w:rsidTr="00191501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6888C1C6" w14:textId="5F264AA4" w:rsidR="007405EA" w:rsidRPr="009421A7" w:rsidRDefault="00792A71" w:rsidP="00792A71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umber of o</w:t>
            </w:r>
            <w:r w:rsidR="007405EA" w:rsidRPr="009421A7">
              <w:rPr>
                <w:rFonts w:eastAsia="SimSun"/>
                <w:lang w:val="en-GB"/>
              </w:rPr>
              <w:t>bservations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617EADEE" w14:textId="77777777" w:rsidR="007405EA" w:rsidRPr="007405EA" w:rsidRDefault="007405EA" w:rsidP="00E742FD">
            <w:pPr>
              <w:jc w:val="center"/>
            </w:pPr>
            <w:r w:rsidRPr="007405EA">
              <w:t>4175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53E37DF8" w14:textId="77777777" w:rsidR="007405EA" w:rsidRPr="007405EA" w:rsidRDefault="007405EA" w:rsidP="00E742FD">
            <w:pPr>
              <w:jc w:val="center"/>
            </w:pPr>
            <w:r w:rsidRPr="007405EA">
              <w:t>4175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59646C42" w14:textId="77777777" w:rsidR="007405EA" w:rsidRPr="007405EA" w:rsidRDefault="007405EA" w:rsidP="00E742FD">
            <w:pPr>
              <w:jc w:val="center"/>
            </w:pPr>
            <w:r w:rsidRPr="007405EA">
              <w:t>4175</w:t>
            </w:r>
          </w:p>
        </w:tc>
      </w:tr>
      <w:tr w:rsidR="007405EA" w:rsidRPr="009421A7" w14:paraId="37941A32" w14:textId="77777777" w:rsidTr="00191501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AF1CE83" w14:textId="77777777" w:rsidR="007405EA" w:rsidRPr="009421A7" w:rsidRDefault="007405E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Number of districts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698C4271" w14:textId="77777777" w:rsidR="007405EA" w:rsidRPr="007405EA" w:rsidRDefault="007405EA" w:rsidP="00E742FD">
            <w:pPr>
              <w:jc w:val="center"/>
            </w:pPr>
            <w:r w:rsidRPr="007405EA">
              <w:t>261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44DDD47F" w14:textId="77777777" w:rsidR="007405EA" w:rsidRPr="007405EA" w:rsidRDefault="007405EA" w:rsidP="00E742FD">
            <w:pPr>
              <w:jc w:val="center"/>
            </w:pPr>
            <w:r w:rsidRPr="007405EA">
              <w:t>261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0D2DF81D" w14:textId="77777777" w:rsidR="007405EA" w:rsidRPr="007405EA" w:rsidRDefault="007405EA" w:rsidP="00E742FD">
            <w:pPr>
              <w:jc w:val="center"/>
            </w:pPr>
            <w:r w:rsidRPr="007405EA">
              <w:t>261</w:t>
            </w:r>
          </w:p>
        </w:tc>
      </w:tr>
      <w:tr w:rsidR="007405EA" w:rsidRPr="009421A7" w14:paraId="4CA9430A" w14:textId="77777777" w:rsidTr="00191501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BDC9B4" w14:textId="5B0A6FEF" w:rsidR="007405EA" w:rsidRPr="009421A7" w:rsidRDefault="007405EA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</w:t>
            </w:r>
            <w:r w:rsidR="00792A71" w:rsidRPr="009F5BD9">
              <w:rPr>
                <w:rFonts w:eastAsia="SimSun"/>
                <w:vertAlign w:val="superscript"/>
                <w:lang w:val="en-GB"/>
              </w:rPr>
              <w:t>2</w:t>
            </w:r>
            <w:r w:rsidRPr="009421A7">
              <w:rPr>
                <w:rFonts w:eastAsia="SimSun"/>
                <w:lang w:val="en-GB"/>
              </w:rPr>
              <w:t xml:space="preserve"> (within)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EFDA8D" w14:textId="77777777" w:rsidR="007405EA" w:rsidRPr="007405EA" w:rsidRDefault="007405EA" w:rsidP="00E742FD">
            <w:pPr>
              <w:jc w:val="center"/>
            </w:pPr>
            <w:r w:rsidRPr="007405EA">
              <w:t>0.13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A03D19" w14:textId="77777777" w:rsidR="007405EA" w:rsidRPr="007405EA" w:rsidRDefault="007405EA" w:rsidP="00E742FD">
            <w:pPr>
              <w:jc w:val="center"/>
            </w:pPr>
            <w:r w:rsidRPr="007405EA">
              <w:t>0.63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0054B4D0" w14:textId="77777777" w:rsidR="007405EA" w:rsidRPr="007405EA" w:rsidRDefault="00E742FD" w:rsidP="00E742FD">
            <w:pPr>
              <w:jc w:val="center"/>
            </w:pPr>
            <w:r>
              <w:t>0.77</w:t>
            </w:r>
          </w:p>
        </w:tc>
      </w:tr>
    </w:tbl>
    <w:p w14:paraId="405ADC13" w14:textId="77777777" w:rsidR="00792A71" w:rsidRPr="00E16437" w:rsidRDefault="00792A71" w:rsidP="00792A71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</w:p>
    <w:p w14:paraId="78B9ABB3" w14:textId="77777777" w:rsidR="00792A71" w:rsidRDefault="00792A71" w:rsidP="00792A71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>household surveys.</w:t>
      </w:r>
    </w:p>
    <w:p w14:paraId="33AEA01D" w14:textId="0EFD275F" w:rsidR="006E166E" w:rsidRDefault="00792A71" w:rsidP="007E02B8">
      <w:pPr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4D4141F7" w14:textId="32B7B720" w:rsidR="00A87EDC" w:rsidRPr="00E16437" w:rsidRDefault="00A87EDC" w:rsidP="00A87EDC">
      <w:pPr>
        <w:rPr>
          <w:lang w:val="en-GB"/>
        </w:rPr>
      </w:pPr>
      <w:r>
        <w:br w:type="page"/>
      </w:r>
      <w:r w:rsidRPr="00A87EDC">
        <w:rPr>
          <w:lang w:val="en-GB"/>
        </w:rPr>
        <w:lastRenderedPageBreak/>
        <w:t xml:space="preserve">Table </w:t>
      </w:r>
      <w:r w:rsidR="00C31D3A">
        <w:rPr>
          <w:lang w:val="en-GB"/>
        </w:rPr>
        <w:t>S5</w:t>
      </w:r>
      <w:r w:rsidR="00C31D3A" w:rsidRPr="00A87EDC">
        <w:rPr>
          <w:lang w:val="en-GB"/>
        </w:rPr>
        <w:t xml:space="preserve"> </w:t>
      </w:r>
      <w:r w:rsidRPr="00A87EDC">
        <w:rPr>
          <w:lang w:val="en-GB"/>
        </w:rPr>
        <w:t>Sensitivity of the results to the inclusion of contraceptive use and first age of marriage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544"/>
        <w:gridCol w:w="1937"/>
        <w:gridCol w:w="1937"/>
        <w:gridCol w:w="1938"/>
      </w:tblGrid>
      <w:tr w:rsidR="00A87EDC" w:rsidRPr="009421A7" w14:paraId="49187B5E" w14:textId="77777777" w:rsidTr="003922F2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C7ADE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528432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(1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A63B11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(2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34F143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(3)</w:t>
            </w:r>
          </w:p>
        </w:tc>
      </w:tr>
      <w:tr w:rsidR="00A87EDC" w:rsidRPr="009421A7" w14:paraId="0DB20FDF" w14:textId="77777777" w:rsidTr="003922F2"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4B41B1CB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Electricity coverage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14:paraId="324EA11F" w14:textId="77777777" w:rsidR="00A87EDC" w:rsidRPr="00EB4702" w:rsidRDefault="00A87EDC" w:rsidP="003922F2">
            <w:pPr>
              <w:jc w:val="center"/>
            </w:pPr>
            <w:r w:rsidRPr="00EB4702">
              <w:t>-0.2374**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14:paraId="0D87FD14" w14:textId="77777777" w:rsidR="00A87EDC" w:rsidRPr="00EB4702" w:rsidRDefault="00A87EDC" w:rsidP="003922F2">
            <w:pPr>
              <w:jc w:val="center"/>
            </w:pPr>
            <w:r w:rsidRPr="00EB4702">
              <w:t>-0.2245**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3504A170" w14:textId="77777777" w:rsidR="00A87EDC" w:rsidRPr="00EB4702" w:rsidRDefault="00A87EDC" w:rsidP="003922F2">
            <w:pPr>
              <w:jc w:val="center"/>
            </w:pPr>
            <w:r w:rsidRPr="00EB4702">
              <w:t>-0.2430**</w:t>
            </w:r>
          </w:p>
        </w:tc>
      </w:tr>
      <w:tr w:rsidR="00A87EDC" w:rsidRPr="009421A7" w14:paraId="772221D5" w14:textId="77777777" w:rsidTr="003922F2">
        <w:tc>
          <w:tcPr>
            <w:tcW w:w="3544" w:type="dxa"/>
            <w:shd w:val="clear" w:color="auto" w:fill="auto"/>
          </w:tcPr>
          <w:p w14:paraId="03178ABF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93285B9" w14:textId="77777777" w:rsidR="00A87EDC" w:rsidRPr="00EB4702" w:rsidRDefault="00A87EDC" w:rsidP="003922F2">
            <w:pPr>
              <w:jc w:val="center"/>
            </w:pPr>
            <w:r w:rsidRPr="00EB4702">
              <w:t>[0.0414]</w:t>
            </w:r>
          </w:p>
        </w:tc>
        <w:tc>
          <w:tcPr>
            <w:tcW w:w="1937" w:type="dxa"/>
            <w:shd w:val="clear" w:color="auto" w:fill="auto"/>
          </w:tcPr>
          <w:p w14:paraId="6240D6DC" w14:textId="77777777" w:rsidR="00A87EDC" w:rsidRPr="00EB4702" w:rsidRDefault="00A87EDC" w:rsidP="003922F2">
            <w:pPr>
              <w:jc w:val="center"/>
            </w:pPr>
            <w:r w:rsidRPr="00EB4702">
              <w:t>[0.0409]</w:t>
            </w:r>
          </w:p>
        </w:tc>
        <w:tc>
          <w:tcPr>
            <w:tcW w:w="1938" w:type="dxa"/>
          </w:tcPr>
          <w:p w14:paraId="6C7F9FCB" w14:textId="77777777" w:rsidR="00A87EDC" w:rsidRPr="00EB4702" w:rsidRDefault="00A87EDC" w:rsidP="003922F2">
            <w:pPr>
              <w:jc w:val="center"/>
            </w:pPr>
            <w:r w:rsidRPr="00EB4702">
              <w:t>[0.0408]</w:t>
            </w:r>
          </w:p>
        </w:tc>
      </w:tr>
      <w:tr w:rsidR="00A87EDC" w:rsidRPr="009421A7" w14:paraId="5250E8F0" w14:textId="77777777" w:rsidTr="003922F2">
        <w:tc>
          <w:tcPr>
            <w:tcW w:w="3544" w:type="dxa"/>
            <w:shd w:val="clear" w:color="auto" w:fill="auto"/>
          </w:tcPr>
          <w:p w14:paraId="7378E894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ural population share</w:t>
            </w:r>
          </w:p>
        </w:tc>
        <w:tc>
          <w:tcPr>
            <w:tcW w:w="1937" w:type="dxa"/>
            <w:shd w:val="clear" w:color="auto" w:fill="auto"/>
          </w:tcPr>
          <w:p w14:paraId="007F6DE1" w14:textId="77777777" w:rsidR="00A87EDC" w:rsidRPr="00EB4702" w:rsidRDefault="00A87EDC" w:rsidP="003922F2">
            <w:pPr>
              <w:jc w:val="center"/>
            </w:pPr>
            <w:r w:rsidRPr="00EB4702">
              <w:t>0.1812**</w:t>
            </w:r>
          </w:p>
        </w:tc>
        <w:tc>
          <w:tcPr>
            <w:tcW w:w="1937" w:type="dxa"/>
            <w:shd w:val="clear" w:color="auto" w:fill="auto"/>
          </w:tcPr>
          <w:p w14:paraId="33A70ACF" w14:textId="77777777" w:rsidR="00A87EDC" w:rsidRPr="00EB4702" w:rsidRDefault="00A87EDC" w:rsidP="003922F2">
            <w:pPr>
              <w:jc w:val="center"/>
            </w:pPr>
            <w:r w:rsidRPr="00EB4702">
              <w:t>0.1806**</w:t>
            </w:r>
          </w:p>
        </w:tc>
        <w:tc>
          <w:tcPr>
            <w:tcW w:w="1938" w:type="dxa"/>
          </w:tcPr>
          <w:p w14:paraId="2A567846" w14:textId="77777777" w:rsidR="00A87EDC" w:rsidRPr="00EB4702" w:rsidRDefault="00A87EDC" w:rsidP="003922F2">
            <w:pPr>
              <w:jc w:val="center"/>
            </w:pPr>
            <w:r w:rsidRPr="00EB4702">
              <w:t>0.1665**</w:t>
            </w:r>
          </w:p>
        </w:tc>
      </w:tr>
      <w:tr w:rsidR="00A87EDC" w:rsidRPr="009421A7" w14:paraId="007EE631" w14:textId="77777777" w:rsidTr="003922F2">
        <w:tc>
          <w:tcPr>
            <w:tcW w:w="3544" w:type="dxa"/>
            <w:shd w:val="clear" w:color="auto" w:fill="auto"/>
          </w:tcPr>
          <w:p w14:paraId="050516AC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2F436741" w14:textId="77777777" w:rsidR="00A87EDC" w:rsidRPr="00EB4702" w:rsidRDefault="00A87EDC" w:rsidP="003922F2">
            <w:pPr>
              <w:jc w:val="center"/>
            </w:pPr>
            <w:r w:rsidRPr="00EB4702">
              <w:t>[0.0550]</w:t>
            </w:r>
          </w:p>
        </w:tc>
        <w:tc>
          <w:tcPr>
            <w:tcW w:w="1937" w:type="dxa"/>
            <w:shd w:val="clear" w:color="auto" w:fill="auto"/>
          </w:tcPr>
          <w:p w14:paraId="47DCE6E1" w14:textId="77777777" w:rsidR="00A87EDC" w:rsidRPr="00EB4702" w:rsidRDefault="00A87EDC" w:rsidP="003922F2">
            <w:pPr>
              <w:jc w:val="center"/>
            </w:pPr>
            <w:r w:rsidRPr="00EB4702">
              <w:t>[0.0547]</w:t>
            </w:r>
          </w:p>
        </w:tc>
        <w:tc>
          <w:tcPr>
            <w:tcW w:w="1938" w:type="dxa"/>
          </w:tcPr>
          <w:p w14:paraId="00921D69" w14:textId="77777777" w:rsidR="00A87EDC" w:rsidRDefault="00A87EDC" w:rsidP="003922F2">
            <w:pPr>
              <w:jc w:val="center"/>
            </w:pPr>
            <w:r w:rsidRPr="00EB4702">
              <w:t>[0.0545]</w:t>
            </w:r>
          </w:p>
        </w:tc>
      </w:tr>
      <w:tr w:rsidR="00A87EDC" w:rsidRPr="009421A7" w14:paraId="561BB3DF" w14:textId="77777777" w:rsidTr="003922F2">
        <w:tc>
          <w:tcPr>
            <w:tcW w:w="3544" w:type="dxa"/>
            <w:shd w:val="clear" w:color="auto" w:fill="auto"/>
          </w:tcPr>
          <w:p w14:paraId="1F519D40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mp</w:t>
            </w:r>
            <w:r>
              <w:rPr>
                <w:rFonts w:eastAsia="SimSun"/>
                <w:lang w:val="en-GB"/>
              </w:rPr>
              <w:t>osition of female population</w:t>
            </w:r>
            <w:r w:rsidRPr="009421A7">
              <w:rPr>
                <w:rFonts w:eastAsia="SimSun"/>
                <w:lang w:val="en-GB"/>
              </w:rPr>
              <w:t xml:space="preserve"> (ref: 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15-19)</w:t>
            </w:r>
          </w:p>
        </w:tc>
        <w:tc>
          <w:tcPr>
            <w:tcW w:w="1937" w:type="dxa"/>
            <w:shd w:val="clear" w:color="auto" w:fill="auto"/>
          </w:tcPr>
          <w:p w14:paraId="190A6F1D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405561F9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8" w:type="dxa"/>
          </w:tcPr>
          <w:p w14:paraId="269C52A8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A87EDC" w:rsidRPr="009421A7" w14:paraId="030AA651" w14:textId="77777777" w:rsidTr="003922F2">
        <w:tc>
          <w:tcPr>
            <w:tcW w:w="3544" w:type="dxa"/>
            <w:shd w:val="clear" w:color="auto" w:fill="auto"/>
          </w:tcPr>
          <w:p w14:paraId="7FD05EBB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0-24</w:t>
            </w:r>
          </w:p>
        </w:tc>
        <w:tc>
          <w:tcPr>
            <w:tcW w:w="1937" w:type="dxa"/>
            <w:shd w:val="clear" w:color="auto" w:fill="auto"/>
          </w:tcPr>
          <w:p w14:paraId="77CF1B46" w14:textId="77777777" w:rsidR="00A87EDC" w:rsidRPr="00F03988" w:rsidRDefault="00A87EDC" w:rsidP="003922F2">
            <w:pPr>
              <w:jc w:val="center"/>
            </w:pPr>
            <w:r w:rsidRPr="00F03988">
              <w:t>-0.3010*</w:t>
            </w:r>
          </w:p>
        </w:tc>
        <w:tc>
          <w:tcPr>
            <w:tcW w:w="1937" w:type="dxa"/>
            <w:shd w:val="clear" w:color="auto" w:fill="auto"/>
          </w:tcPr>
          <w:p w14:paraId="5F5649A2" w14:textId="77777777" w:rsidR="00A87EDC" w:rsidRPr="00F03988" w:rsidRDefault="00A87EDC" w:rsidP="003922F2">
            <w:pPr>
              <w:jc w:val="center"/>
            </w:pPr>
            <w:r w:rsidRPr="00F03988">
              <w:t>-0.2697+</w:t>
            </w:r>
          </w:p>
        </w:tc>
        <w:tc>
          <w:tcPr>
            <w:tcW w:w="1938" w:type="dxa"/>
          </w:tcPr>
          <w:p w14:paraId="0C53B9C6" w14:textId="77777777" w:rsidR="00A87EDC" w:rsidRPr="00F03988" w:rsidRDefault="00A87EDC" w:rsidP="003922F2">
            <w:pPr>
              <w:jc w:val="center"/>
            </w:pPr>
            <w:r w:rsidRPr="00F03988">
              <w:t>-0.2797+</w:t>
            </w:r>
          </w:p>
        </w:tc>
      </w:tr>
      <w:tr w:rsidR="00A87EDC" w:rsidRPr="009421A7" w14:paraId="0FBD2C70" w14:textId="77777777" w:rsidTr="003922F2">
        <w:tc>
          <w:tcPr>
            <w:tcW w:w="3544" w:type="dxa"/>
            <w:shd w:val="clear" w:color="auto" w:fill="auto"/>
          </w:tcPr>
          <w:p w14:paraId="4A9B2C8B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E08B667" w14:textId="77777777" w:rsidR="00A87EDC" w:rsidRPr="00F03988" w:rsidRDefault="00A87EDC" w:rsidP="003922F2">
            <w:pPr>
              <w:jc w:val="center"/>
            </w:pPr>
            <w:r w:rsidRPr="00F03988">
              <w:t>[0.1526]</w:t>
            </w:r>
          </w:p>
        </w:tc>
        <w:tc>
          <w:tcPr>
            <w:tcW w:w="1937" w:type="dxa"/>
            <w:shd w:val="clear" w:color="auto" w:fill="auto"/>
          </w:tcPr>
          <w:p w14:paraId="6F4A5918" w14:textId="77777777" w:rsidR="00A87EDC" w:rsidRPr="00F03988" w:rsidRDefault="00A87EDC" w:rsidP="003922F2">
            <w:pPr>
              <w:jc w:val="center"/>
            </w:pPr>
            <w:r w:rsidRPr="00F03988">
              <w:t>[0.1517]</w:t>
            </w:r>
          </w:p>
        </w:tc>
        <w:tc>
          <w:tcPr>
            <w:tcW w:w="1938" w:type="dxa"/>
          </w:tcPr>
          <w:p w14:paraId="1248D918" w14:textId="77777777" w:rsidR="00A87EDC" w:rsidRPr="00F03988" w:rsidRDefault="00A87EDC" w:rsidP="003922F2">
            <w:pPr>
              <w:jc w:val="center"/>
            </w:pPr>
            <w:r w:rsidRPr="00F03988">
              <w:t>[0.1536]</w:t>
            </w:r>
          </w:p>
        </w:tc>
      </w:tr>
      <w:tr w:rsidR="00A87EDC" w:rsidRPr="009421A7" w14:paraId="01BB9C44" w14:textId="77777777" w:rsidTr="003922F2">
        <w:tc>
          <w:tcPr>
            <w:tcW w:w="3544" w:type="dxa"/>
            <w:shd w:val="clear" w:color="auto" w:fill="auto"/>
          </w:tcPr>
          <w:p w14:paraId="675E796F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5-29</w:t>
            </w:r>
          </w:p>
        </w:tc>
        <w:tc>
          <w:tcPr>
            <w:tcW w:w="1937" w:type="dxa"/>
            <w:shd w:val="clear" w:color="auto" w:fill="auto"/>
          </w:tcPr>
          <w:p w14:paraId="2E6592BC" w14:textId="77777777" w:rsidR="00A87EDC" w:rsidRPr="00F03988" w:rsidRDefault="00A87EDC" w:rsidP="003922F2">
            <w:pPr>
              <w:jc w:val="center"/>
            </w:pPr>
            <w:r w:rsidRPr="00F03988">
              <w:t>-0.1804</w:t>
            </w:r>
          </w:p>
        </w:tc>
        <w:tc>
          <w:tcPr>
            <w:tcW w:w="1937" w:type="dxa"/>
            <w:shd w:val="clear" w:color="auto" w:fill="auto"/>
          </w:tcPr>
          <w:p w14:paraId="09BAEFFF" w14:textId="77777777" w:rsidR="00A87EDC" w:rsidRPr="00F03988" w:rsidRDefault="00A87EDC" w:rsidP="003922F2">
            <w:pPr>
              <w:jc w:val="center"/>
            </w:pPr>
            <w:r w:rsidRPr="00F03988">
              <w:t>-0.1005</w:t>
            </w:r>
          </w:p>
        </w:tc>
        <w:tc>
          <w:tcPr>
            <w:tcW w:w="1938" w:type="dxa"/>
          </w:tcPr>
          <w:p w14:paraId="6395B7DE" w14:textId="77777777" w:rsidR="00A87EDC" w:rsidRPr="00F03988" w:rsidRDefault="00A87EDC" w:rsidP="003922F2">
            <w:pPr>
              <w:jc w:val="center"/>
            </w:pPr>
            <w:r w:rsidRPr="00F03988">
              <w:t>-0.1326</w:t>
            </w:r>
          </w:p>
        </w:tc>
      </w:tr>
      <w:tr w:rsidR="00A87EDC" w:rsidRPr="009421A7" w14:paraId="01EF81B4" w14:textId="77777777" w:rsidTr="003922F2">
        <w:tc>
          <w:tcPr>
            <w:tcW w:w="3544" w:type="dxa"/>
            <w:shd w:val="clear" w:color="auto" w:fill="auto"/>
          </w:tcPr>
          <w:p w14:paraId="15667D4D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17E1A6FA" w14:textId="77777777" w:rsidR="00A87EDC" w:rsidRPr="00F03988" w:rsidRDefault="00A87EDC" w:rsidP="003922F2">
            <w:pPr>
              <w:jc w:val="center"/>
            </w:pPr>
            <w:r w:rsidRPr="00F03988">
              <w:t>[0.1424]</w:t>
            </w:r>
          </w:p>
        </w:tc>
        <w:tc>
          <w:tcPr>
            <w:tcW w:w="1937" w:type="dxa"/>
            <w:shd w:val="clear" w:color="auto" w:fill="auto"/>
          </w:tcPr>
          <w:p w14:paraId="46CF918C" w14:textId="77777777" w:rsidR="00A87EDC" w:rsidRPr="00F03988" w:rsidRDefault="00A87EDC" w:rsidP="003922F2">
            <w:pPr>
              <w:jc w:val="center"/>
            </w:pPr>
            <w:r w:rsidRPr="00F03988">
              <w:t>[0.1431]</w:t>
            </w:r>
          </w:p>
        </w:tc>
        <w:tc>
          <w:tcPr>
            <w:tcW w:w="1938" w:type="dxa"/>
          </w:tcPr>
          <w:p w14:paraId="240F81B3" w14:textId="77777777" w:rsidR="00A87EDC" w:rsidRPr="00F03988" w:rsidRDefault="00A87EDC" w:rsidP="003922F2">
            <w:pPr>
              <w:jc w:val="center"/>
            </w:pPr>
            <w:r w:rsidRPr="00F03988">
              <w:t>[0.1419]</w:t>
            </w:r>
          </w:p>
        </w:tc>
      </w:tr>
      <w:tr w:rsidR="00A87EDC" w:rsidRPr="009421A7" w14:paraId="0F2DDEE7" w14:textId="77777777" w:rsidTr="003922F2">
        <w:tc>
          <w:tcPr>
            <w:tcW w:w="3544" w:type="dxa"/>
            <w:shd w:val="clear" w:color="auto" w:fill="auto"/>
          </w:tcPr>
          <w:p w14:paraId="5C4F896A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0-34</w:t>
            </w:r>
          </w:p>
        </w:tc>
        <w:tc>
          <w:tcPr>
            <w:tcW w:w="1937" w:type="dxa"/>
            <w:shd w:val="clear" w:color="auto" w:fill="auto"/>
          </w:tcPr>
          <w:p w14:paraId="72579C19" w14:textId="77777777" w:rsidR="00A87EDC" w:rsidRPr="00F03988" w:rsidRDefault="00A87EDC" w:rsidP="003922F2">
            <w:pPr>
              <w:jc w:val="center"/>
            </w:pPr>
            <w:r w:rsidRPr="00F03988">
              <w:t>0.1309</w:t>
            </w:r>
          </w:p>
        </w:tc>
        <w:tc>
          <w:tcPr>
            <w:tcW w:w="1937" w:type="dxa"/>
            <w:shd w:val="clear" w:color="auto" w:fill="auto"/>
          </w:tcPr>
          <w:p w14:paraId="260C4DD7" w14:textId="77777777" w:rsidR="00A87EDC" w:rsidRPr="00F03988" w:rsidRDefault="00A87EDC" w:rsidP="003922F2">
            <w:pPr>
              <w:jc w:val="center"/>
            </w:pPr>
            <w:r w:rsidRPr="00F03988">
              <w:t>0.2137</w:t>
            </w:r>
          </w:p>
        </w:tc>
        <w:tc>
          <w:tcPr>
            <w:tcW w:w="1938" w:type="dxa"/>
          </w:tcPr>
          <w:p w14:paraId="4112F42B" w14:textId="77777777" w:rsidR="00A87EDC" w:rsidRPr="00F03988" w:rsidRDefault="00A87EDC" w:rsidP="003922F2">
            <w:pPr>
              <w:jc w:val="center"/>
            </w:pPr>
            <w:r w:rsidRPr="00F03988">
              <w:t>0.2159</w:t>
            </w:r>
          </w:p>
        </w:tc>
      </w:tr>
      <w:tr w:rsidR="00A87EDC" w:rsidRPr="009421A7" w14:paraId="5EAC6ACB" w14:textId="77777777" w:rsidTr="003922F2">
        <w:tc>
          <w:tcPr>
            <w:tcW w:w="3544" w:type="dxa"/>
            <w:shd w:val="clear" w:color="auto" w:fill="auto"/>
          </w:tcPr>
          <w:p w14:paraId="6DCD101E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6EF044AF" w14:textId="77777777" w:rsidR="00A87EDC" w:rsidRPr="00F03988" w:rsidRDefault="00A87EDC" w:rsidP="003922F2">
            <w:pPr>
              <w:jc w:val="center"/>
            </w:pPr>
            <w:r w:rsidRPr="00F03988">
              <w:t>[0.1608]</w:t>
            </w:r>
          </w:p>
        </w:tc>
        <w:tc>
          <w:tcPr>
            <w:tcW w:w="1937" w:type="dxa"/>
            <w:shd w:val="clear" w:color="auto" w:fill="auto"/>
          </w:tcPr>
          <w:p w14:paraId="1287DC19" w14:textId="77777777" w:rsidR="00A87EDC" w:rsidRPr="00F03988" w:rsidRDefault="00A87EDC" w:rsidP="003922F2">
            <w:pPr>
              <w:jc w:val="center"/>
            </w:pPr>
            <w:r w:rsidRPr="00F03988">
              <w:t>[0.1641]</w:t>
            </w:r>
          </w:p>
        </w:tc>
        <w:tc>
          <w:tcPr>
            <w:tcW w:w="1938" w:type="dxa"/>
          </w:tcPr>
          <w:p w14:paraId="01135B91" w14:textId="77777777" w:rsidR="00A87EDC" w:rsidRPr="00F03988" w:rsidRDefault="00A87EDC" w:rsidP="003922F2">
            <w:pPr>
              <w:jc w:val="center"/>
            </w:pPr>
            <w:r w:rsidRPr="00F03988">
              <w:t>[0.1573]</w:t>
            </w:r>
          </w:p>
        </w:tc>
      </w:tr>
      <w:tr w:rsidR="00A87EDC" w:rsidRPr="009421A7" w14:paraId="55345D0E" w14:textId="77777777" w:rsidTr="003922F2">
        <w:tc>
          <w:tcPr>
            <w:tcW w:w="3544" w:type="dxa"/>
            <w:shd w:val="clear" w:color="auto" w:fill="auto"/>
          </w:tcPr>
          <w:p w14:paraId="1789D287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5-39</w:t>
            </w:r>
          </w:p>
        </w:tc>
        <w:tc>
          <w:tcPr>
            <w:tcW w:w="1937" w:type="dxa"/>
            <w:shd w:val="clear" w:color="auto" w:fill="auto"/>
          </w:tcPr>
          <w:p w14:paraId="1D5E4FC0" w14:textId="77777777" w:rsidR="00A87EDC" w:rsidRPr="00F03988" w:rsidRDefault="00A87EDC" w:rsidP="003922F2">
            <w:pPr>
              <w:jc w:val="center"/>
            </w:pPr>
            <w:r w:rsidRPr="00F03988">
              <w:t>0.3359+</w:t>
            </w:r>
          </w:p>
        </w:tc>
        <w:tc>
          <w:tcPr>
            <w:tcW w:w="1937" w:type="dxa"/>
            <w:shd w:val="clear" w:color="auto" w:fill="auto"/>
          </w:tcPr>
          <w:p w14:paraId="46262FE6" w14:textId="77777777" w:rsidR="00A87EDC" w:rsidRPr="00F03988" w:rsidRDefault="00A87EDC" w:rsidP="003922F2">
            <w:pPr>
              <w:jc w:val="center"/>
            </w:pPr>
            <w:r w:rsidRPr="00F03988">
              <w:t>0.4176*</w:t>
            </w:r>
          </w:p>
        </w:tc>
        <w:tc>
          <w:tcPr>
            <w:tcW w:w="1938" w:type="dxa"/>
          </w:tcPr>
          <w:p w14:paraId="42085868" w14:textId="77777777" w:rsidR="00A87EDC" w:rsidRPr="00F03988" w:rsidRDefault="00A87EDC" w:rsidP="003922F2">
            <w:pPr>
              <w:jc w:val="center"/>
            </w:pPr>
            <w:r w:rsidRPr="00F03988">
              <w:t>0.4420*</w:t>
            </w:r>
          </w:p>
        </w:tc>
      </w:tr>
      <w:tr w:rsidR="00A87EDC" w:rsidRPr="009421A7" w14:paraId="27B7CD8C" w14:textId="77777777" w:rsidTr="003922F2">
        <w:tc>
          <w:tcPr>
            <w:tcW w:w="3544" w:type="dxa"/>
            <w:shd w:val="clear" w:color="auto" w:fill="auto"/>
          </w:tcPr>
          <w:p w14:paraId="54E2C2AB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1A52F922" w14:textId="77777777" w:rsidR="00A87EDC" w:rsidRPr="00F03988" w:rsidRDefault="00A87EDC" w:rsidP="003922F2">
            <w:pPr>
              <w:jc w:val="center"/>
            </w:pPr>
            <w:r w:rsidRPr="00F03988">
              <w:t>[0.1939]</w:t>
            </w:r>
          </w:p>
        </w:tc>
        <w:tc>
          <w:tcPr>
            <w:tcW w:w="1937" w:type="dxa"/>
            <w:shd w:val="clear" w:color="auto" w:fill="auto"/>
          </w:tcPr>
          <w:p w14:paraId="7C2C4D1D" w14:textId="77777777" w:rsidR="00A87EDC" w:rsidRPr="00F03988" w:rsidRDefault="00A87EDC" w:rsidP="003922F2">
            <w:pPr>
              <w:jc w:val="center"/>
            </w:pPr>
            <w:r w:rsidRPr="00F03988">
              <w:t>[0.1956]</w:t>
            </w:r>
          </w:p>
        </w:tc>
        <w:tc>
          <w:tcPr>
            <w:tcW w:w="1938" w:type="dxa"/>
          </w:tcPr>
          <w:p w14:paraId="4A97417A" w14:textId="77777777" w:rsidR="00A87EDC" w:rsidRPr="00F03988" w:rsidRDefault="00A87EDC" w:rsidP="003922F2">
            <w:pPr>
              <w:jc w:val="center"/>
            </w:pPr>
            <w:r w:rsidRPr="00F03988">
              <w:t>[0.1909]</w:t>
            </w:r>
          </w:p>
        </w:tc>
      </w:tr>
      <w:tr w:rsidR="00A87EDC" w:rsidRPr="009421A7" w14:paraId="366A3800" w14:textId="77777777" w:rsidTr="003922F2">
        <w:tc>
          <w:tcPr>
            <w:tcW w:w="3544" w:type="dxa"/>
            <w:shd w:val="clear" w:color="auto" w:fill="auto"/>
          </w:tcPr>
          <w:p w14:paraId="515540BC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0-44</w:t>
            </w:r>
          </w:p>
        </w:tc>
        <w:tc>
          <w:tcPr>
            <w:tcW w:w="1937" w:type="dxa"/>
            <w:shd w:val="clear" w:color="auto" w:fill="auto"/>
          </w:tcPr>
          <w:p w14:paraId="4EA15412" w14:textId="77777777" w:rsidR="00A87EDC" w:rsidRPr="00F03988" w:rsidRDefault="00A87EDC" w:rsidP="003922F2">
            <w:pPr>
              <w:jc w:val="center"/>
            </w:pPr>
            <w:r w:rsidRPr="00F03988">
              <w:t>0.1146</w:t>
            </w:r>
          </w:p>
        </w:tc>
        <w:tc>
          <w:tcPr>
            <w:tcW w:w="1937" w:type="dxa"/>
            <w:shd w:val="clear" w:color="auto" w:fill="auto"/>
          </w:tcPr>
          <w:p w14:paraId="1E232656" w14:textId="77777777" w:rsidR="00A87EDC" w:rsidRPr="00F03988" w:rsidRDefault="00A87EDC" w:rsidP="003922F2">
            <w:pPr>
              <w:jc w:val="center"/>
            </w:pPr>
            <w:r w:rsidRPr="00F03988">
              <w:t>0.1854</w:t>
            </w:r>
          </w:p>
        </w:tc>
        <w:tc>
          <w:tcPr>
            <w:tcW w:w="1938" w:type="dxa"/>
          </w:tcPr>
          <w:p w14:paraId="45826505" w14:textId="77777777" w:rsidR="00A87EDC" w:rsidRPr="00F03988" w:rsidRDefault="00A87EDC" w:rsidP="003922F2">
            <w:pPr>
              <w:jc w:val="center"/>
            </w:pPr>
            <w:r w:rsidRPr="00F03988">
              <w:t>0.2735</w:t>
            </w:r>
          </w:p>
        </w:tc>
      </w:tr>
      <w:tr w:rsidR="00A87EDC" w:rsidRPr="009421A7" w14:paraId="474F5ED5" w14:textId="77777777" w:rsidTr="003922F2">
        <w:tc>
          <w:tcPr>
            <w:tcW w:w="3544" w:type="dxa"/>
            <w:shd w:val="clear" w:color="auto" w:fill="auto"/>
          </w:tcPr>
          <w:p w14:paraId="23F320E8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41423401" w14:textId="77777777" w:rsidR="00A87EDC" w:rsidRPr="00F03988" w:rsidRDefault="00A87EDC" w:rsidP="003922F2">
            <w:pPr>
              <w:jc w:val="center"/>
            </w:pPr>
            <w:r w:rsidRPr="00F03988">
              <w:t>[0.1991]</w:t>
            </w:r>
          </w:p>
        </w:tc>
        <w:tc>
          <w:tcPr>
            <w:tcW w:w="1937" w:type="dxa"/>
            <w:shd w:val="clear" w:color="auto" w:fill="auto"/>
          </w:tcPr>
          <w:p w14:paraId="23D1EE65" w14:textId="77777777" w:rsidR="00A87EDC" w:rsidRPr="00F03988" w:rsidRDefault="00A87EDC" w:rsidP="003922F2">
            <w:pPr>
              <w:jc w:val="center"/>
            </w:pPr>
            <w:r w:rsidRPr="00F03988">
              <w:t>[0.1976]</w:t>
            </w:r>
          </w:p>
        </w:tc>
        <w:tc>
          <w:tcPr>
            <w:tcW w:w="1938" w:type="dxa"/>
          </w:tcPr>
          <w:p w14:paraId="47B35EF9" w14:textId="77777777" w:rsidR="00A87EDC" w:rsidRPr="00F03988" w:rsidRDefault="00A87EDC" w:rsidP="003922F2">
            <w:pPr>
              <w:jc w:val="center"/>
            </w:pPr>
            <w:r w:rsidRPr="00F03988">
              <w:t>[0.1952]</w:t>
            </w:r>
          </w:p>
        </w:tc>
      </w:tr>
      <w:tr w:rsidR="00A87EDC" w:rsidRPr="009421A7" w14:paraId="5DE7CF49" w14:textId="77777777" w:rsidTr="003922F2">
        <w:tc>
          <w:tcPr>
            <w:tcW w:w="3544" w:type="dxa"/>
            <w:shd w:val="clear" w:color="auto" w:fill="auto"/>
          </w:tcPr>
          <w:p w14:paraId="4AF5EC31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5-49</w:t>
            </w:r>
          </w:p>
        </w:tc>
        <w:tc>
          <w:tcPr>
            <w:tcW w:w="1937" w:type="dxa"/>
            <w:shd w:val="clear" w:color="auto" w:fill="auto"/>
          </w:tcPr>
          <w:p w14:paraId="5772F355" w14:textId="77777777" w:rsidR="00A87EDC" w:rsidRPr="00F03988" w:rsidRDefault="00A87EDC" w:rsidP="003922F2">
            <w:pPr>
              <w:jc w:val="center"/>
            </w:pPr>
            <w:r w:rsidRPr="00F03988">
              <w:t>0.1448</w:t>
            </w:r>
          </w:p>
        </w:tc>
        <w:tc>
          <w:tcPr>
            <w:tcW w:w="1937" w:type="dxa"/>
            <w:shd w:val="clear" w:color="auto" w:fill="auto"/>
          </w:tcPr>
          <w:p w14:paraId="6FEDF46B" w14:textId="77777777" w:rsidR="00A87EDC" w:rsidRPr="00F03988" w:rsidRDefault="00A87EDC" w:rsidP="003922F2">
            <w:pPr>
              <w:jc w:val="center"/>
            </w:pPr>
            <w:r w:rsidRPr="00F03988">
              <w:t>0.1821</w:t>
            </w:r>
          </w:p>
        </w:tc>
        <w:tc>
          <w:tcPr>
            <w:tcW w:w="1938" w:type="dxa"/>
          </w:tcPr>
          <w:p w14:paraId="16C6A655" w14:textId="77777777" w:rsidR="00A87EDC" w:rsidRPr="00F03988" w:rsidRDefault="00A87EDC" w:rsidP="003922F2">
            <w:pPr>
              <w:jc w:val="center"/>
            </w:pPr>
            <w:r w:rsidRPr="00F03988">
              <w:t>0.3006</w:t>
            </w:r>
          </w:p>
        </w:tc>
      </w:tr>
      <w:tr w:rsidR="00A87EDC" w:rsidRPr="009421A7" w14:paraId="63D3141B" w14:textId="77777777" w:rsidTr="003922F2">
        <w:tc>
          <w:tcPr>
            <w:tcW w:w="3544" w:type="dxa"/>
            <w:shd w:val="clear" w:color="auto" w:fill="auto"/>
          </w:tcPr>
          <w:p w14:paraId="21081D81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4F60AC9D" w14:textId="77777777" w:rsidR="00A87EDC" w:rsidRPr="00F03988" w:rsidRDefault="00A87EDC" w:rsidP="003922F2">
            <w:pPr>
              <w:jc w:val="center"/>
            </w:pPr>
            <w:r w:rsidRPr="00F03988">
              <w:t>[0.1967]</w:t>
            </w:r>
          </w:p>
        </w:tc>
        <w:tc>
          <w:tcPr>
            <w:tcW w:w="1937" w:type="dxa"/>
            <w:shd w:val="clear" w:color="auto" w:fill="auto"/>
          </w:tcPr>
          <w:p w14:paraId="4ACAD934" w14:textId="77777777" w:rsidR="00A87EDC" w:rsidRPr="00F03988" w:rsidRDefault="00A87EDC" w:rsidP="003922F2">
            <w:pPr>
              <w:jc w:val="center"/>
            </w:pPr>
            <w:r w:rsidRPr="00F03988">
              <w:t>[0.1969]</w:t>
            </w:r>
          </w:p>
        </w:tc>
        <w:tc>
          <w:tcPr>
            <w:tcW w:w="1938" w:type="dxa"/>
          </w:tcPr>
          <w:p w14:paraId="62FB7562" w14:textId="77777777" w:rsidR="00A87EDC" w:rsidRDefault="00A87EDC" w:rsidP="003922F2">
            <w:pPr>
              <w:jc w:val="center"/>
            </w:pPr>
            <w:r w:rsidRPr="00F03988">
              <w:t>[0.1888]</w:t>
            </w:r>
          </w:p>
        </w:tc>
      </w:tr>
      <w:tr w:rsidR="00A87EDC" w:rsidRPr="009421A7" w14:paraId="08BD528D" w14:textId="77777777" w:rsidTr="003922F2">
        <w:tc>
          <w:tcPr>
            <w:tcW w:w="3544" w:type="dxa"/>
            <w:shd w:val="clear" w:color="auto" w:fill="auto"/>
          </w:tcPr>
          <w:p w14:paraId="33B7320A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1937" w:type="dxa"/>
            <w:shd w:val="clear" w:color="auto" w:fill="auto"/>
          </w:tcPr>
          <w:p w14:paraId="1607887F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A0C21F7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938" w:type="dxa"/>
          </w:tcPr>
          <w:p w14:paraId="7E7FD28C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A87EDC" w:rsidRPr="009421A7" w14:paraId="62B48758" w14:textId="77777777" w:rsidTr="003922F2">
        <w:tc>
          <w:tcPr>
            <w:tcW w:w="3544" w:type="dxa"/>
            <w:shd w:val="clear" w:color="auto" w:fill="auto"/>
          </w:tcPr>
          <w:p w14:paraId="6214B147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Primary</w:t>
            </w:r>
          </w:p>
        </w:tc>
        <w:tc>
          <w:tcPr>
            <w:tcW w:w="1937" w:type="dxa"/>
            <w:shd w:val="clear" w:color="auto" w:fill="auto"/>
          </w:tcPr>
          <w:p w14:paraId="4EE1EAA0" w14:textId="77777777" w:rsidR="00A87EDC" w:rsidRPr="001C3F73" w:rsidRDefault="00A87EDC" w:rsidP="003922F2">
            <w:pPr>
              <w:jc w:val="center"/>
            </w:pPr>
            <w:r w:rsidRPr="001C3F73">
              <w:t>-0.3546**</w:t>
            </w:r>
          </w:p>
        </w:tc>
        <w:tc>
          <w:tcPr>
            <w:tcW w:w="1937" w:type="dxa"/>
            <w:shd w:val="clear" w:color="auto" w:fill="auto"/>
          </w:tcPr>
          <w:p w14:paraId="4BF2E34D" w14:textId="77777777" w:rsidR="00A87EDC" w:rsidRPr="001C3F73" w:rsidRDefault="00A87EDC" w:rsidP="003922F2">
            <w:pPr>
              <w:jc w:val="center"/>
            </w:pPr>
            <w:r w:rsidRPr="001C3F73">
              <w:t>-0.3360**</w:t>
            </w:r>
          </w:p>
        </w:tc>
        <w:tc>
          <w:tcPr>
            <w:tcW w:w="1938" w:type="dxa"/>
          </w:tcPr>
          <w:p w14:paraId="4006DF62" w14:textId="77777777" w:rsidR="00A87EDC" w:rsidRPr="001C3F73" w:rsidRDefault="00A87EDC" w:rsidP="003922F2">
            <w:pPr>
              <w:jc w:val="center"/>
            </w:pPr>
            <w:r w:rsidRPr="001C3F73">
              <w:t>-0.3080**</w:t>
            </w:r>
          </w:p>
        </w:tc>
      </w:tr>
      <w:tr w:rsidR="00A87EDC" w:rsidRPr="009421A7" w14:paraId="4049300E" w14:textId="77777777" w:rsidTr="003922F2">
        <w:tc>
          <w:tcPr>
            <w:tcW w:w="3544" w:type="dxa"/>
            <w:shd w:val="clear" w:color="auto" w:fill="auto"/>
          </w:tcPr>
          <w:p w14:paraId="42B92584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3E11E08" w14:textId="77777777" w:rsidR="00A87EDC" w:rsidRPr="001C3F73" w:rsidRDefault="00A87EDC" w:rsidP="003922F2">
            <w:pPr>
              <w:jc w:val="center"/>
            </w:pPr>
            <w:r w:rsidRPr="001C3F73">
              <w:t>[0.0797]</w:t>
            </w:r>
          </w:p>
        </w:tc>
        <w:tc>
          <w:tcPr>
            <w:tcW w:w="1937" w:type="dxa"/>
            <w:shd w:val="clear" w:color="auto" w:fill="auto"/>
          </w:tcPr>
          <w:p w14:paraId="7E49F404" w14:textId="77777777" w:rsidR="00A87EDC" w:rsidRPr="001C3F73" w:rsidRDefault="00A87EDC" w:rsidP="003922F2">
            <w:pPr>
              <w:jc w:val="center"/>
            </w:pPr>
            <w:r w:rsidRPr="001C3F73">
              <w:t>[0.0798]</w:t>
            </w:r>
          </w:p>
        </w:tc>
        <w:tc>
          <w:tcPr>
            <w:tcW w:w="1938" w:type="dxa"/>
          </w:tcPr>
          <w:p w14:paraId="762338DB" w14:textId="77777777" w:rsidR="00A87EDC" w:rsidRPr="001C3F73" w:rsidRDefault="00A87EDC" w:rsidP="003922F2">
            <w:pPr>
              <w:jc w:val="center"/>
            </w:pPr>
            <w:r w:rsidRPr="001C3F73">
              <w:t>[0.0803]</w:t>
            </w:r>
          </w:p>
        </w:tc>
      </w:tr>
      <w:tr w:rsidR="00A87EDC" w:rsidRPr="009421A7" w14:paraId="497E7DEA" w14:textId="77777777" w:rsidTr="003922F2">
        <w:tc>
          <w:tcPr>
            <w:tcW w:w="3544" w:type="dxa"/>
            <w:shd w:val="clear" w:color="auto" w:fill="auto"/>
          </w:tcPr>
          <w:p w14:paraId="52C564B9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Junior secondary</w:t>
            </w:r>
          </w:p>
        </w:tc>
        <w:tc>
          <w:tcPr>
            <w:tcW w:w="1937" w:type="dxa"/>
            <w:shd w:val="clear" w:color="auto" w:fill="auto"/>
          </w:tcPr>
          <w:p w14:paraId="79B5ECAA" w14:textId="77777777" w:rsidR="00A87EDC" w:rsidRPr="001C3F73" w:rsidRDefault="00A87EDC" w:rsidP="003922F2">
            <w:pPr>
              <w:jc w:val="center"/>
            </w:pPr>
            <w:r w:rsidRPr="001C3F73">
              <w:t>-0.4001**</w:t>
            </w:r>
          </w:p>
        </w:tc>
        <w:tc>
          <w:tcPr>
            <w:tcW w:w="1937" w:type="dxa"/>
            <w:shd w:val="clear" w:color="auto" w:fill="auto"/>
          </w:tcPr>
          <w:p w14:paraId="53451F55" w14:textId="77777777" w:rsidR="00A87EDC" w:rsidRPr="001C3F73" w:rsidRDefault="00A87EDC" w:rsidP="003922F2">
            <w:pPr>
              <w:jc w:val="center"/>
            </w:pPr>
            <w:r w:rsidRPr="001C3F73">
              <w:t>-0.4003**</w:t>
            </w:r>
          </w:p>
        </w:tc>
        <w:tc>
          <w:tcPr>
            <w:tcW w:w="1938" w:type="dxa"/>
          </w:tcPr>
          <w:p w14:paraId="1DCFD72C" w14:textId="77777777" w:rsidR="00A87EDC" w:rsidRPr="001C3F73" w:rsidRDefault="00A87EDC" w:rsidP="003922F2">
            <w:pPr>
              <w:jc w:val="center"/>
            </w:pPr>
            <w:r w:rsidRPr="001C3F73">
              <w:t>-0.2881**</w:t>
            </w:r>
          </w:p>
        </w:tc>
      </w:tr>
      <w:tr w:rsidR="00A87EDC" w:rsidRPr="009421A7" w14:paraId="59DE25D5" w14:textId="77777777" w:rsidTr="003922F2">
        <w:tc>
          <w:tcPr>
            <w:tcW w:w="3544" w:type="dxa"/>
            <w:shd w:val="clear" w:color="auto" w:fill="auto"/>
          </w:tcPr>
          <w:p w14:paraId="14B14610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6FD9954C" w14:textId="77777777" w:rsidR="00A87EDC" w:rsidRPr="001C3F73" w:rsidRDefault="00A87EDC" w:rsidP="003922F2">
            <w:pPr>
              <w:jc w:val="center"/>
            </w:pPr>
            <w:r w:rsidRPr="001C3F73">
              <w:t>[0.0832]</w:t>
            </w:r>
          </w:p>
        </w:tc>
        <w:tc>
          <w:tcPr>
            <w:tcW w:w="1937" w:type="dxa"/>
            <w:shd w:val="clear" w:color="auto" w:fill="auto"/>
          </w:tcPr>
          <w:p w14:paraId="09417B60" w14:textId="77777777" w:rsidR="00A87EDC" w:rsidRPr="001C3F73" w:rsidRDefault="00A87EDC" w:rsidP="003922F2">
            <w:pPr>
              <w:jc w:val="center"/>
            </w:pPr>
            <w:r w:rsidRPr="001C3F73">
              <w:t>[0.0828]</w:t>
            </w:r>
          </w:p>
        </w:tc>
        <w:tc>
          <w:tcPr>
            <w:tcW w:w="1938" w:type="dxa"/>
          </w:tcPr>
          <w:p w14:paraId="3026C19B" w14:textId="77777777" w:rsidR="00A87EDC" w:rsidRPr="001C3F73" w:rsidRDefault="00A87EDC" w:rsidP="003922F2">
            <w:pPr>
              <w:jc w:val="center"/>
            </w:pPr>
            <w:r w:rsidRPr="001C3F73">
              <w:t>[0.0873]</w:t>
            </w:r>
          </w:p>
        </w:tc>
      </w:tr>
      <w:tr w:rsidR="00A87EDC" w:rsidRPr="009421A7" w14:paraId="15A9E651" w14:textId="77777777" w:rsidTr="003922F2">
        <w:tc>
          <w:tcPr>
            <w:tcW w:w="3544" w:type="dxa"/>
            <w:shd w:val="clear" w:color="auto" w:fill="auto"/>
          </w:tcPr>
          <w:p w14:paraId="3A5E4401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Senior secondary</w:t>
            </w:r>
          </w:p>
        </w:tc>
        <w:tc>
          <w:tcPr>
            <w:tcW w:w="1937" w:type="dxa"/>
            <w:shd w:val="clear" w:color="auto" w:fill="auto"/>
          </w:tcPr>
          <w:p w14:paraId="4D63BC38" w14:textId="77777777" w:rsidR="00A87EDC" w:rsidRPr="001C3F73" w:rsidRDefault="00A87EDC" w:rsidP="003922F2">
            <w:pPr>
              <w:jc w:val="center"/>
            </w:pPr>
            <w:r w:rsidRPr="001C3F73">
              <w:t>-0.5114**</w:t>
            </w:r>
          </w:p>
        </w:tc>
        <w:tc>
          <w:tcPr>
            <w:tcW w:w="1937" w:type="dxa"/>
            <w:shd w:val="clear" w:color="auto" w:fill="auto"/>
          </w:tcPr>
          <w:p w14:paraId="063892BA" w14:textId="77777777" w:rsidR="00A87EDC" w:rsidRPr="001C3F73" w:rsidRDefault="00A87EDC" w:rsidP="003922F2">
            <w:pPr>
              <w:jc w:val="center"/>
            </w:pPr>
            <w:r w:rsidRPr="001C3F73">
              <w:t>-0.5149**</w:t>
            </w:r>
          </w:p>
        </w:tc>
        <w:tc>
          <w:tcPr>
            <w:tcW w:w="1938" w:type="dxa"/>
          </w:tcPr>
          <w:p w14:paraId="4361B001" w14:textId="77777777" w:rsidR="00A87EDC" w:rsidRPr="001C3F73" w:rsidRDefault="00A87EDC" w:rsidP="003922F2">
            <w:pPr>
              <w:jc w:val="center"/>
            </w:pPr>
            <w:r w:rsidRPr="001C3F73">
              <w:t>-0.3958**</w:t>
            </w:r>
          </w:p>
        </w:tc>
      </w:tr>
      <w:tr w:rsidR="00A87EDC" w:rsidRPr="009421A7" w14:paraId="5AB3057E" w14:textId="77777777" w:rsidTr="003922F2">
        <w:tc>
          <w:tcPr>
            <w:tcW w:w="3544" w:type="dxa"/>
            <w:shd w:val="clear" w:color="auto" w:fill="auto"/>
          </w:tcPr>
          <w:p w14:paraId="31F55DA2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2D15F023" w14:textId="77777777" w:rsidR="00A87EDC" w:rsidRPr="001C3F73" w:rsidRDefault="00A87EDC" w:rsidP="003922F2">
            <w:pPr>
              <w:jc w:val="center"/>
            </w:pPr>
            <w:r w:rsidRPr="001C3F73">
              <w:t>[0.0957]</w:t>
            </w:r>
          </w:p>
        </w:tc>
        <w:tc>
          <w:tcPr>
            <w:tcW w:w="1937" w:type="dxa"/>
            <w:shd w:val="clear" w:color="auto" w:fill="auto"/>
          </w:tcPr>
          <w:p w14:paraId="3DAA31DA" w14:textId="77777777" w:rsidR="00A87EDC" w:rsidRPr="001C3F73" w:rsidRDefault="00A87EDC" w:rsidP="003922F2">
            <w:pPr>
              <w:jc w:val="center"/>
            </w:pPr>
            <w:r w:rsidRPr="001C3F73">
              <w:t>[0.0948]</w:t>
            </w:r>
          </w:p>
        </w:tc>
        <w:tc>
          <w:tcPr>
            <w:tcW w:w="1938" w:type="dxa"/>
          </w:tcPr>
          <w:p w14:paraId="45474872" w14:textId="77777777" w:rsidR="00A87EDC" w:rsidRPr="001C3F73" w:rsidRDefault="00A87EDC" w:rsidP="003922F2">
            <w:pPr>
              <w:jc w:val="center"/>
            </w:pPr>
            <w:r w:rsidRPr="001C3F73">
              <w:t>[0.0994]</w:t>
            </w:r>
          </w:p>
        </w:tc>
      </w:tr>
      <w:tr w:rsidR="00A87EDC" w:rsidRPr="009421A7" w14:paraId="22BE475B" w14:textId="77777777" w:rsidTr="003922F2">
        <w:tc>
          <w:tcPr>
            <w:tcW w:w="3544" w:type="dxa"/>
            <w:shd w:val="clear" w:color="auto" w:fill="auto"/>
          </w:tcPr>
          <w:p w14:paraId="20E6A8F0" w14:textId="77777777" w:rsidR="00A87EDC" w:rsidRPr="009421A7" w:rsidRDefault="00A87EDC" w:rsidP="003922F2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r</w:t>
            </w:r>
          </w:p>
        </w:tc>
        <w:tc>
          <w:tcPr>
            <w:tcW w:w="1937" w:type="dxa"/>
            <w:shd w:val="clear" w:color="auto" w:fill="auto"/>
          </w:tcPr>
          <w:p w14:paraId="4BEBC3D2" w14:textId="77777777" w:rsidR="00A87EDC" w:rsidRPr="001C3F73" w:rsidRDefault="00A87EDC" w:rsidP="003922F2">
            <w:pPr>
              <w:jc w:val="center"/>
            </w:pPr>
            <w:r w:rsidRPr="001C3F73">
              <w:t>-0.3769**</w:t>
            </w:r>
          </w:p>
        </w:tc>
        <w:tc>
          <w:tcPr>
            <w:tcW w:w="1937" w:type="dxa"/>
            <w:shd w:val="clear" w:color="auto" w:fill="auto"/>
          </w:tcPr>
          <w:p w14:paraId="2EC437D1" w14:textId="77777777" w:rsidR="00A87EDC" w:rsidRPr="001C3F73" w:rsidRDefault="00A87EDC" w:rsidP="003922F2">
            <w:pPr>
              <w:jc w:val="center"/>
            </w:pPr>
            <w:r w:rsidRPr="001C3F73">
              <w:t>-0.4173**</w:t>
            </w:r>
          </w:p>
        </w:tc>
        <w:tc>
          <w:tcPr>
            <w:tcW w:w="1938" w:type="dxa"/>
          </w:tcPr>
          <w:p w14:paraId="389E0F50" w14:textId="77777777" w:rsidR="00A87EDC" w:rsidRPr="001C3F73" w:rsidRDefault="00A87EDC" w:rsidP="003922F2">
            <w:pPr>
              <w:jc w:val="center"/>
            </w:pPr>
            <w:r w:rsidRPr="001C3F73">
              <w:t>-0.1370</w:t>
            </w:r>
          </w:p>
        </w:tc>
      </w:tr>
      <w:tr w:rsidR="00A87EDC" w:rsidRPr="009421A7" w14:paraId="787F8B14" w14:textId="77777777" w:rsidTr="003922F2">
        <w:tc>
          <w:tcPr>
            <w:tcW w:w="3544" w:type="dxa"/>
            <w:shd w:val="clear" w:color="auto" w:fill="auto"/>
          </w:tcPr>
          <w:p w14:paraId="78C438FC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1ACB0DF7" w14:textId="77777777" w:rsidR="00A87EDC" w:rsidRPr="001C3F73" w:rsidRDefault="00A87EDC" w:rsidP="003922F2">
            <w:pPr>
              <w:jc w:val="center"/>
            </w:pPr>
            <w:r w:rsidRPr="001C3F73">
              <w:t>[0.1409]</w:t>
            </w:r>
          </w:p>
        </w:tc>
        <w:tc>
          <w:tcPr>
            <w:tcW w:w="1937" w:type="dxa"/>
            <w:shd w:val="clear" w:color="auto" w:fill="auto"/>
          </w:tcPr>
          <w:p w14:paraId="7AE37E4A" w14:textId="77777777" w:rsidR="00A87EDC" w:rsidRPr="001C3F73" w:rsidRDefault="00A87EDC" w:rsidP="003922F2">
            <w:pPr>
              <w:jc w:val="center"/>
            </w:pPr>
            <w:r w:rsidRPr="001C3F73">
              <w:t>[0.1433]</w:t>
            </w:r>
          </w:p>
        </w:tc>
        <w:tc>
          <w:tcPr>
            <w:tcW w:w="1938" w:type="dxa"/>
          </w:tcPr>
          <w:p w14:paraId="0470DA9E" w14:textId="77777777" w:rsidR="00A87EDC" w:rsidRPr="001C3F73" w:rsidRDefault="00A87EDC" w:rsidP="003922F2">
            <w:pPr>
              <w:jc w:val="center"/>
            </w:pPr>
            <w:r w:rsidRPr="001C3F73">
              <w:t>[0.1449]</w:t>
            </w:r>
          </w:p>
        </w:tc>
      </w:tr>
      <w:tr w:rsidR="00A87EDC" w:rsidRPr="009421A7" w14:paraId="6CA0E083" w14:textId="77777777" w:rsidTr="003922F2">
        <w:tc>
          <w:tcPr>
            <w:tcW w:w="3544" w:type="dxa"/>
            <w:shd w:val="clear" w:color="auto" w:fill="auto"/>
          </w:tcPr>
          <w:p w14:paraId="50077A7F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Log per capita expenditure</w:t>
            </w:r>
          </w:p>
        </w:tc>
        <w:tc>
          <w:tcPr>
            <w:tcW w:w="1937" w:type="dxa"/>
            <w:shd w:val="clear" w:color="auto" w:fill="auto"/>
          </w:tcPr>
          <w:p w14:paraId="49F33A45" w14:textId="77777777" w:rsidR="00A87EDC" w:rsidRPr="00341A89" w:rsidRDefault="00A87EDC" w:rsidP="003922F2">
            <w:pPr>
              <w:jc w:val="center"/>
            </w:pPr>
            <w:r w:rsidRPr="00341A89">
              <w:t>0.1092**</w:t>
            </w:r>
          </w:p>
        </w:tc>
        <w:tc>
          <w:tcPr>
            <w:tcW w:w="1937" w:type="dxa"/>
            <w:shd w:val="clear" w:color="auto" w:fill="auto"/>
          </w:tcPr>
          <w:p w14:paraId="130F44A2" w14:textId="77777777" w:rsidR="00A87EDC" w:rsidRPr="00341A89" w:rsidRDefault="00A87EDC" w:rsidP="003922F2">
            <w:pPr>
              <w:jc w:val="center"/>
            </w:pPr>
            <w:r w:rsidRPr="00341A89">
              <w:t>0.1075**</w:t>
            </w:r>
          </w:p>
        </w:tc>
        <w:tc>
          <w:tcPr>
            <w:tcW w:w="1938" w:type="dxa"/>
          </w:tcPr>
          <w:p w14:paraId="4BC8ACFA" w14:textId="77777777" w:rsidR="00A87EDC" w:rsidRPr="00341A89" w:rsidRDefault="00A87EDC" w:rsidP="003922F2">
            <w:pPr>
              <w:jc w:val="center"/>
            </w:pPr>
            <w:r w:rsidRPr="00341A89">
              <w:t>0.1036**</w:t>
            </w:r>
          </w:p>
        </w:tc>
      </w:tr>
      <w:tr w:rsidR="00A87EDC" w:rsidRPr="009421A7" w14:paraId="6BD465A1" w14:textId="77777777" w:rsidTr="003922F2">
        <w:tc>
          <w:tcPr>
            <w:tcW w:w="3544" w:type="dxa"/>
            <w:shd w:val="clear" w:color="auto" w:fill="auto"/>
          </w:tcPr>
          <w:p w14:paraId="72D1FECB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7D289FAA" w14:textId="77777777" w:rsidR="00A87EDC" w:rsidRPr="00341A89" w:rsidRDefault="00A87EDC" w:rsidP="003922F2">
            <w:pPr>
              <w:jc w:val="center"/>
            </w:pPr>
            <w:r w:rsidRPr="00341A89">
              <w:t>[0.0214]</w:t>
            </w:r>
          </w:p>
        </w:tc>
        <w:tc>
          <w:tcPr>
            <w:tcW w:w="1937" w:type="dxa"/>
            <w:shd w:val="clear" w:color="auto" w:fill="auto"/>
          </w:tcPr>
          <w:p w14:paraId="1A822895" w14:textId="77777777" w:rsidR="00A87EDC" w:rsidRPr="00341A89" w:rsidRDefault="00A87EDC" w:rsidP="003922F2">
            <w:pPr>
              <w:jc w:val="center"/>
            </w:pPr>
            <w:r w:rsidRPr="00341A89">
              <w:t>[0.0210]</w:t>
            </w:r>
          </w:p>
        </w:tc>
        <w:tc>
          <w:tcPr>
            <w:tcW w:w="1938" w:type="dxa"/>
          </w:tcPr>
          <w:p w14:paraId="0E5B9E4B" w14:textId="77777777" w:rsidR="00A87EDC" w:rsidRPr="00341A89" w:rsidRDefault="00A87EDC" w:rsidP="003922F2">
            <w:pPr>
              <w:jc w:val="center"/>
            </w:pPr>
            <w:r w:rsidRPr="00341A89">
              <w:t>[0.0206]</w:t>
            </w:r>
          </w:p>
        </w:tc>
      </w:tr>
      <w:tr w:rsidR="00A87EDC" w:rsidRPr="009421A7" w14:paraId="56286CDC" w14:textId="77777777" w:rsidTr="003922F2">
        <w:tc>
          <w:tcPr>
            <w:tcW w:w="3544" w:type="dxa"/>
            <w:shd w:val="clear" w:color="auto" w:fill="auto"/>
          </w:tcPr>
          <w:p w14:paraId="4E4BCF24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Contraceptives used</w:t>
            </w:r>
          </w:p>
        </w:tc>
        <w:tc>
          <w:tcPr>
            <w:tcW w:w="1937" w:type="dxa"/>
            <w:shd w:val="clear" w:color="auto" w:fill="auto"/>
          </w:tcPr>
          <w:p w14:paraId="4D568972" w14:textId="77777777" w:rsidR="00A87EDC" w:rsidRPr="00341A89" w:rsidRDefault="00A87EDC" w:rsidP="003922F2">
            <w:pPr>
              <w:jc w:val="center"/>
            </w:pPr>
          </w:p>
        </w:tc>
        <w:tc>
          <w:tcPr>
            <w:tcW w:w="1937" w:type="dxa"/>
            <w:shd w:val="clear" w:color="auto" w:fill="auto"/>
          </w:tcPr>
          <w:p w14:paraId="0BE3AD70" w14:textId="77777777" w:rsidR="00A87EDC" w:rsidRPr="00341A89" w:rsidRDefault="00A87EDC" w:rsidP="003922F2">
            <w:pPr>
              <w:jc w:val="center"/>
            </w:pPr>
            <w:r w:rsidRPr="00341A89">
              <w:t>-0.1716**</w:t>
            </w:r>
          </w:p>
        </w:tc>
        <w:tc>
          <w:tcPr>
            <w:tcW w:w="1938" w:type="dxa"/>
          </w:tcPr>
          <w:p w14:paraId="38815F0E" w14:textId="77777777" w:rsidR="00A87EDC" w:rsidRPr="00341A89" w:rsidRDefault="00A87EDC" w:rsidP="003922F2">
            <w:pPr>
              <w:jc w:val="center"/>
            </w:pPr>
          </w:p>
        </w:tc>
      </w:tr>
      <w:tr w:rsidR="00A87EDC" w:rsidRPr="009421A7" w14:paraId="732B8DBC" w14:textId="77777777" w:rsidTr="003922F2">
        <w:tc>
          <w:tcPr>
            <w:tcW w:w="3544" w:type="dxa"/>
            <w:shd w:val="clear" w:color="auto" w:fill="auto"/>
          </w:tcPr>
          <w:p w14:paraId="67E5066A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834102F" w14:textId="77777777" w:rsidR="00A87EDC" w:rsidRPr="00341A89" w:rsidRDefault="00A87EDC" w:rsidP="003922F2">
            <w:pPr>
              <w:jc w:val="center"/>
            </w:pPr>
          </w:p>
        </w:tc>
        <w:tc>
          <w:tcPr>
            <w:tcW w:w="1937" w:type="dxa"/>
            <w:shd w:val="clear" w:color="auto" w:fill="auto"/>
          </w:tcPr>
          <w:p w14:paraId="605DC8B1" w14:textId="77777777" w:rsidR="00A87EDC" w:rsidRPr="00341A89" w:rsidRDefault="00A87EDC" w:rsidP="003922F2">
            <w:pPr>
              <w:jc w:val="center"/>
            </w:pPr>
            <w:r w:rsidRPr="00341A89">
              <w:t>[0.0605]</w:t>
            </w:r>
          </w:p>
        </w:tc>
        <w:tc>
          <w:tcPr>
            <w:tcW w:w="1938" w:type="dxa"/>
          </w:tcPr>
          <w:p w14:paraId="08E9248B" w14:textId="77777777" w:rsidR="00A87EDC" w:rsidRPr="00341A89" w:rsidRDefault="00A87EDC" w:rsidP="003922F2">
            <w:pPr>
              <w:jc w:val="center"/>
            </w:pPr>
          </w:p>
        </w:tc>
      </w:tr>
      <w:tr w:rsidR="00A87EDC" w:rsidRPr="009421A7" w14:paraId="039E8E61" w14:textId="77777777" w:rsidTr="003922F2">
        <w:tc>
          <w:tcPr>
            <w:tcW w:w="3544" w:type="dxa"/>
            <w:shd w:val="clear" w:color="auto" w:fill="auto"/>
          </w:tcPr>
          <w:p w14:paraId="68E949B3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Traditional contraceptives </w:t>
            </w:r>
            <w:r>
              <w:rPr>
                <w:rFonts w:eastAsia="SimSun"/>
                <w:lang w:val="en-GB"/>
              </w:rPr>
              <w:t>used</w:t>
            </w:r>
          </w:p>
        </w:tc>
        <w:tc>
          <w:tcPr>
            <w:tcW w:w="1937" w:type="dxa"/>
            <w:shd w:val="clear" w:color="auto" w:fill="auto"/>
          </w:tcPr>
          <w:p w14:paraId="58BD4127" w14:textId="77777777" w:rsidR="00A87EDC" w:rsidRPr="00341A89" w:rsidRDefault="00A87EDC" w:rsidP="003922F2">
            <w:pPr>
              <w:jc w:val="center"/>
            </w:pPr>
          </w:p>
        </w:tc>
        <w:tc>
          <w:tcPr>
            <w:tcW w:w="1937" w:type="dxa"/>
            <w:shd w:val="clear" w:color="auto" w:fill="auto"/>
          </w:tcPr>
          <w:p w14:paraId="6F7948EF" w14:textId="77777777" w:rsidR="00A87EDC" w:rsidRPr="00341A89" w:rsidRDefault="00A87EDC" w:rsidP="003922F2">
            <w:pPr>
              <w:jc w:val="center"/>
            </w:pPr>
            <w:r w:rsidRPr="00341A89">
              <w:t>-0.1020</w:t>
            </w:r>
          </w:p>
        </w:tc>
        <w:tc>
          <w:tcPr>
            <w:tcW w:w="1938" w:type="dxa"/>
          </w:tcPr>
          <w:p w14:paraId="1AEFFBE0" w14:textId="77777777" w:rsidR="00A87EDC" w:rsidRPr="00341A89" w:rsidRDefault="00A87EDC" w:rsidP="003922F2">
            <w:pPr>
              <w:jc w:val="center"/>
            </w:pPr>
          </w:p>
        </w:tc>
      </w:tr>
      <w:tr w:rsidR="00A87EDC" w:rsidRPr="009421A7" w14:paraId="37FC3CBF" w14:textId="77777777" w:rsidTr="003922F2">
        <w:tc>
          <w:tcPr>
            <w:tcW w:w="3544" w:type="dxa"/>
            <w:shd w:val="clear" w:color="auto" w:fill="auto"/>
          </w:tcPr>
          <w:p w14:paraId="74C8D615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57C9E255" w14:textId="77777777" w:rsidR="00A87EDC" w:rsidRPr="00341A89" w:rsidRDefault="00A87EDC" w:rsidP="003922F2">
            <w:pPr>
              <w:jc w:val="center"/>
            </w:pPr>
          </w:p>
        </w:tc>
        <w:tc>
          <w:tcPr>
            <w:tcW w:w="1937" w:type="dxa"/>
            <w:shd w:val="clear" w:color="auto" w:fill="auto"/>
          </w:tcPr>
          <w:p w14:paraId="76FCB6B6" w14:textId="77777777" w:rsidR="00A87EDC" w:rsidRPr="00341A89" w:rsidRDefault="00A87EDC" w:rsidP="003922F2">
            <w:pPr>
              <w:jc w:val="center"/>
            </w:pPr>
            <w:r w:rsidRPr="00341A89">
              <w:t>[0.3804]</w:t>
            </w:r>
          </w:p>
        </w:tc>
        <w:tc>
          <w:tcPr>
            <w:tcW w:w="1938" w:type="dxa"/>
          </w:tcPr>
          <w:p w14:paraId="57FA4A2B" w14:textId="77777777" w:rsidR="00A87EDC" w:rsidRDefault="00A87EDC" w:rsidP="003922F2">
            <w:pPr>
              <w:jc w:val="center"/>
            </w:pPr>
          </w:p>
        </w:tc>
      </w:tr>
      <w:tr w:rsidR="00A87EDC" w:rsidRPr="009421A7" w14:paraId="70E60428" w14:textId="77777777" w:rsidTr="003922F2">
        <w:tc>
          <w:tcPr>
            <w:tcW w:w="3544" w:type="dxa"/>
            <w:shd w:val="clear" w:color="auto" w:fill="auto"/>
          </w:tcPr>
          <w:p w14:paraId="62B33F28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Average age of first marriage</w:t>
            </w:r>
          </w:p>
        </w:tc>
        <w:tc>
          <w:tcPr>
            <w:tcW w:w="1937" w:type="dxa"/>
            <w:shd w:val="clear" w:color="auto" w:fill="auto"/>
          </w:tcPr>
          <w:p w14:paraId="118ABE39" w14:textId="77777777" w:rsidR="00A87EDC" w:rsidRPr="001C5B99" w:rsidRDefault="00A87EDC" w:rsidP="003922F2">
            <w:pPr>
              <w:jc w:val="center"/>
            </w:pPr>
          </w:p>
        </w:tc>
        <w:tc>
          <w:tcPr>
            <w:tcW w:w="1937" w:type="dxa"/>
            <w:shd w:val="clear" w:color="auto" w:fill="auto"/>
          </w:tcPr>
          <w:p w14:paraId="12B03846" w14:textId="77777777" w:rsidR="00A87EDC" w:rsidRPr="001C5B99" w:rsidRDefault="00A87EDC" w:rsidP="003922F2">
            <w:pPr>
              <w:jc w:val="center"/>
            </w:pPr>
          </w:p>
        </w:tc>
        <w:tc>
          <w:tcPr>
            <w:tcW w:w="1938" w:type="dxa"/>
          </w:tcPr>
          <w:p w14:paraId="0D6B8550" w14:textId="77777777" w:rsidR="00A87EDC" w:rsidRPr="001C5B99" w:rsidRDefault="00A87EDC" w:rsidP="003922F2">
            <w:pPr>
              <w:jc w:val="center"/>
            </w:pPr>
            <w:r w:rsidRPr="001C5B99">
              <w:t>-0.0297**</w:t>
            </w:r>
          </w:p>
        </w:tc>
      </w:tr>
      <w:tr w:rsidR="00A87EDC" w:rsidRPr="009421A7" w14:paraId="4A802FC4" w14:textId="77777777" w:rsidTr="003922F2">
        <w:tc>
          <w:tcPr>
            <w:tcW w:w="3544" w:type="dxa"/>
            <w:shd w:val="clear" w:color="auto" w:fill="auto"/>
          </w:tcPr>
          <w:p w14:paraId="433A7847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shd w:val="clear" w:color="auto" w:fill="auto"/>
          </w:tcPr>
          <w:p w14:paraId="35251E79" w14:textId="77777777" w:rsidR="00A87EDC" w:rsidRPr="001C5B99" w:rsidRDefault="00A87EDC" w:rsidP="003922F2">
            <w:pPr>
              <w:jc w:val="center"/>
            </w:pPr>
          </w:p>
        </w:tc>
        <w:tc>
          <w:tcPr>
            <w:tcW w:w="1937" w:type="dxa"/>
            <w:shd w:val="clear" w:color="auto" w:fill="auto"/>
          </w:tcPr>
          <w:p w14:paraId="6C0EEA43" w14:textId="77777777" w:rsidR="00A87EDC" w:rsidRPr="001C5B99" w:rsidRDefault="00A87EDC" w:rsidP="003922F2">
            <w:pPr>
              <w:jc w:val="center"/>
            </w:pPr>
          </w:p>
        </w:tc>
        <w:tc>
          <w:tcPr>
            <w:tcW w:w="1938" w:type="dxa"/>
          </w:tcPr>
          <w:p w14:paraId="133DF22C" w14:textId="77777777" w:rsidR="00A87EDC" w:rsidRDefault="00A87EDC" w:rsidP="003922F2">
            <w:pPr>
              <w:jc w:val="center"/>
            </w:pPr>
            <w:r w:rsidRPr="001C5B99">
              <w:t>[0.0085]</w:t>
            </w:r>
          </w:p>
        </w:tc>
      </w:tr>
      <w:tr w:rsidR="00A87EDC" w:rsidRPr="009421A7" w14:paraId="4B283E5B" w14:textId="77777777" w:rsidTr="003922F2">
        <w:tc>
          <w:tcPr>
            <w:tcW w:w="3544" w:type="dxa"/>
            <w:shd w:val="clear" w:color="auto" w:fill="auto"/>
          </w:tcPr>
          <w:p w14:paraId="32B54B5E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nstant</w:t>
            </w:r>
          </w:p>
        </w:tc>
        <w:tc>
          <w:tcPr>
            <w:tcW w:w="1937" w:type="dxa"/>
            <w:shd w:val="clear" w:color="auto" w:fill="auto"/>
          </w:tcPr>
          <w:p w14:paraId="701934D4" w14:textId="77777777" w:rsidR="00A87EDC" w:rsidRPr="00B45FB0" w:rsidRDefault="00A87EDC" w:rsidP="003922F2">
            <w:pPr>
              <w:jc w:val="center"/>
            </w:pPr>
            <w:r w:rsidRPr="00B45FB0">
              <w:t>0.6512*</w:t>
            </w:r>
          </w:p>
        </w:tc>
        <w:tc>
          <w:tcPr>
            <w:tcW w:w="1937" w:type="dxa"/>
            <w:shd w:val="clear" w:color="auto" w:fill="auto"/>
          </w:tcPr>
          <w:p w14:paraId="120CA77F" w14:textId="77777777" w:rsidR="00A87EDC" w:rsidRPr="00B45FB0" w:rsidRDefault="00A87EDC" w:rsidP="003922F2">
            <w:pPr>
              <w:jc w:val="center"/>
            </w:pPr>
            <w:r w:rsidRPr="00B45FB0">
              <w:t>0.6804*</w:t>
            </w:r>
          </w:p>
        </w:tc>
        <w:tc>
          <w:tcPr>
            <w:tcW w:w="1938" w:type="dxa"/>
          </w:tcPr>
          <w:p w14:paraId="0A827DFE" w14:textId="77777777" w:rsidR="00A87EDC" w:rsidRPr="00B45FB0" w:rsidRDefault="00A87EDC" w:rsidP="003922F2">
            <w:pPr>
              <w:jc w:val="center"/>
            </w:pPr>
            <w:r w:rsidRPr="00B45FB0">
              <w:t>1.1868**</w:t>
            </w:r>
          </w:p>
        </w:tc>
      </w:tr>
      <w:tr w:rsidR="00A87EDC" w:rsidRPr="009421A7" w14:paraId="12C9CDC5" w14:textId="77777777" w:rsidTr="003922F2"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61ED1507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5F4CA3EE" w14:textId="77777777" w:rsidR="00A87EDC" w:rsidRPr="00B45FB0" w:rsidRDefault="00A87EDC" w:rsidP="003922F2">
            <w:pPr>
              <w:jc w:val="center"/>
            </w:pPr>
            <w:r w:rsidRPr="00B45FB0">
              <w:t>[0.3006]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auto"/>
          </w:tcPr>
          <w:p w14:paraId="1A39BB01" w14:textId="77777777" w:rsidR="00A87EDC" w:rsidRPr="00B45FB0" w:rsidRDefault="00A87EDC" w:rsidP="003922F2">
            <w:pPr>
              <w:jc w:val="center"/>
            </w:pPr>
            <w:r w:rsidRPr="00B45FB0">
              <w:t>[0.2965]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33C7CB2A" w14:textId="77777777" w:rsidR="00A87EDC" w:rsidRDefault="00A87EDC" w:rsidP="003922F2">
            <w:pPr>
              <w:jc w:val="center"/>
            </w:pPr>
            <w:r w:rsidRPr="00B45FB0">
              <w:t>[0.3261]</w:t>
            </w:r>
          </w:p>
        </w:tc>
      </w:tr>
      <w:tr w:rsidR="00A87EDC" w:rsidRPr="009421A7" w14:paraId="20C059C6" w14:textId="77777777" w:rsidTr="003922F2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E7CB4B" w14:textId="20DC282D" w:rsidR="00A87EDC" w:rsidRPr="009421A7" w:rsidRDefault="00A87EDC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Year dumm</w:t>
            </w:r>
            <w:r w:rsidR="00792A71">
              <w:rPr>
                <w:rFonts w:eastAsia="SimSun"/>
                <w:lang w:val="en-GB"/>
              </w:rPr>
              <w:t xml:space="preserve">y variables 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6ED615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Yes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17DBAA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Yes</w:t>
            </w:r>
          </w:p>
        </w:tc>
        <w:tc>
          <w:tcPr>
            <w:tcW w:w="1938" w:type="dxa"/>
            <w:tcBorders>
              <w:top w:val="single" w:sz="4" w:space="0" w:color="auto"/>
              <w:bottom w:val="nil"/>
            </w:tcBorders>
          </w:tcPr>
          <w:p w14:paraId="6252E24C" w14:textId="77777777" w:rsidR="00A87EDC" w:rsidRPr="007405EA" w:rsidRDefault="00A87EDC" w:rsidP="003922F2">
            <w:pPr>
              <w:jc w:val="center"/>
              <w:rPr>
                <w:rFonts w:eastAsia="SimSun"/>
                <w:lang w:val="en-GB"/>
              </w:rPr>
            </w:pPr>
            <w:r w:rsidRPr="007405EA">
              <w:rPr>
                <w:rFonts w:eastAsia="SimSun"/>
                <w:lang w:val="en-GB"/>
              </w:rPr>
              <w:t>Yes</w:t>
            </w:r>
          </w:p>
        </w:tc>
      </w:tr>
      <w:tr w:rsidR="00A87EDC" w:rsidRPr="009421A7" w14:paraId="57317891" w14:textId="77777777" w:rsidTr="003922F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E40C472" w14:textId="38FE16D2" w:rsidR="00A87EDC" w:rsidRPr="009421A7" w:rsidRDefault="00792A71" w:rsidP="00792A71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umber of o</w:t>
            </w:r>
            <w:r w:rsidR="00A87EDC" w:rsidRPr="009421A7">
              <w:rPr>
                <w:rFonts w:eastAsia="SimSun"/>
                <w:lang w:val="en-GB"/>
              </w:rPr>
              <w:t>bservations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65BCEFC6" w14:textId="77777777" w:rsidR="00A87EDC" w:rsidRPr="007405EA" w:rsidRDefault="00A87EDC" w:rsidP="003922F2">
            <w:pPr>
              <w:jc w:val="center"/>
            </w:pPr>
            <w:r w:rsidRPr="007405EA">
              <w:t>4175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1C477F22" w14:textId="77777777" w:rsidR="00A87EDC" w:rsidRPr="007405EA" w:rsidRDefault="00A87EDC" w:rsidP="003922F2">
            <w:pPr>
              <w:jc w:val="center"/>
            </w:pPr>
            <w:r w:rsidRPr="007405EA">
              <w:t>4175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7DE50D05" w14:textId="77777777" w:rsidR="00A87EDC" w:rsidRPr="007405EA" w:rsidRDefault="00A87EDC" w:rsidP="003922F2">
            <w:pPr>
              <w:jc w:val="center"/>
            </w:pPr>
            <w:r w:rsidRPr="007405EA">
              <w:t>4175</w:t>
            </w:r>
          </w:p>
        </w:tc>
      </w:tr>
      <w:tr w:rsidR="00A87EDC" w:rsidRPr="009421A7" w14:paraId="45A9F090" w14:textId="77777777" w:rsidTr="003922F2"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FEB4757" w14:textId="77777777" w:rsidR="00A87EDC" w:rsidRPr="009421A7" w:rsidRDefault="00A87EDC" w:rsidP="003922F2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Number of districts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201CA754" w14:textId="77777777" w:rsidR="00A87EDC" w:rsidRPr="007405EA" w:rsidRDefault="00A87EDC" w:rsidP="003922F2">
            <w:pPr>
              <w:jc w:val="center"/>
            </w:pPr>
            <w:r w:rsidRPr="007405EA">
              <w:t>261</w:t>
            </w:r>
          </w:p>
        </w:tc>
        <w:tc>
          <w:tcPr>
            <w:tcW w:w="1937" w:type="dxa"/>
            <w:tcBorders>
              <w:top w:val="nil"/>
              <w:bottom w:val="nil"/>
            </w:tcBorders>
            <w:shd w:val="clear" w:color="auto" w:fill="auto"/>
          </w:tcPr>
          <w:p w14:paraId="064C0960" w14:textId="77777777" w:rsidR="00A87EDC" w:rsidRPr="007405EA" w:rsidRDefault="00A87EDC" w:rsidP="003922F2">
            <w:pPr>
              <w:jc w:val="center"/>
            </w:pPr>
            <w:r w:rsidRPr="007405EA">
              <w:t>261</w:t>
            </w:r>
          </w:p>
        </w:tc>
        <w:tc>
          <w:tcPr>
            <w:tcW w:w="1938" w:type="dxa"/>
            <w:tcBorders>
              <w:top w:val="nil"/>
              <w:bottom w:val="nil"/>
            </w:tcBorders>
          </w:tcPr>
          <w:p w14:paraId="2E1062C5" w14:textId="77777777" w:rsidR="00A87EDC" w:rsidRPr="007405EA" w:rsidRDefault="00A87EDC" w:rsidP="003922F2">
            <w:pPr>
              <w:jc w:val="center"/>
            </w:pPr>
            <w:r w:rsidRPr="007405EA">
              <w:t>261</w:t>
            </w:r>
          </w:p>
        </w:tc>
      </w:tr>
      <w:tr w:rsidR="00A87EDC" w:rsidRPr="009421A7" w14:paraId="3C6D6354" w14:textId="77777777" w:rsidTr="003922F2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7EABB7" w14:textId="06BE5347" w:rsidR="00A87EDC" w:rsidRPr="009421A7" w:rsidRDefault="00A87EDC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</w:t>
            </w:r>
            <w:r w:rsidR="00792A71" w:rsidRPr="009F5BD9">
              <w:rPr>
                <w:rFonts w:eastAsia="SimSun"/>
                <w:vertAlign w:val="superscript"/>
                <w:lang w:val="en-GB"/>
              </w:rPr>
              <w:t>2</w:t>
            </w:r>
            <w:r w:rsidRPr="009421A7">
              <w:rPr>
                <w:rFonts w:eastAsia="SimSun"/>
                <w:lang w:val="en-GB"/>
              </w:rPr>
              <w:t xml:space="preserve"> (within)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8E586E" w14:textId="77777777" w:rsidR="00A87EDC" w:rsidRPr="00954F6F" w:rsidRDefault="00A87EDC" w:rsidP="003922F2">
            <w:pPr>
              <w:jc w:val="center"/>
            </w:pPr>
            <w:r w:rsidRPr="00954F6F">
              <w:t>0.58</w:t>
            </w: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362B4" w14:textId="77777777" w:rsidR="00A87EDC" w:rsidRPr="00954F6F" w:rsidRDefault="00A87EDC" w:rsidP="003922F2">
            <w:pPr>
              <w:jc w:val="center"/>
            </w:pPr>
            <w:r w:rsidRPr="00954F6F">
              <w:t>0.58</w:t>
            </w:r>
          </w:p>
        </w:tc>
        <w:tc>
          <w:tcPr>
            <w:tcW w:w="1938" w:type="dxa"/>
            <w:tcBorders>
              <w:top w:val="nil"/>
              <w:bottom w:val="single" w:sz="4" w:space="0" w:color="auto"/>
            </w:tcBorders>
          </w:tcPr>
          <w:p w14:paraId="764E7F0F" w14:textId="77777777" w:rsidR="00A87EDC" w:rsidRDefault="00A87EDC" w:rsidP="003922F2">
            <w:pPr>
              <w:jc w:val="center"/>
            </w:pPr>
            <w:r w:rsidRPr="00954F6F">
              <w:t>0.58</w:t>
            </w:r>
          </w:p>
        </w:tc>
      </w:tr>
    </w:tbl>
    <w:p w14:paraId="5BD1C077" w14:textId="77777777" w:rsidR="00792A71" w:rsidRPr="00E16437" w:rsidRDefault="00792A71" w:rsidP="00792A71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</w:p>
    <w:p w14:paraId="18D18254" w14:textId="77777777" w:rsidR="00792A71" w:rsidRDefault="00792A71" w:rsidP="00792A71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>household surveys.</w:t>
      </w:r>
    </w:p>
    <w:p w14:paraId="479F0603" w14:textId="35C0D171" w:rsidR="00A87EDC" w:rsidRDefault="00792A71" w:rsidP="00A87EDC"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lastRenderedPageBreak/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3AB672B0" w14:textId="412FA781" w:rsidR="006E166E" w:rsidRPr="00E16437" w:rsidRDefault="00191501" w:rsidP="006E166E">
      <w:pPr>
        <w:rPr>
          <w:lang w:val="en-GB"/>
        </w:rPr>
      </w:pPr>
      <w:r>
        <w:rPr>
          <w:lang w:val="en-GB"/>
        </w:rPr>
        <w:br w:type="page"/>
      </w:r>
      <w:r w:rsidR="006A3C54">
        <w:rPr>
          <w:lang w:val="en-GB"/>
        </w:rPr>
        <w:lastRenderedPageBreak/>
        <w:t xml:space="preserve">Table </w:t>
      </w:r>
      <w:r w:rsidR="00C31D3A">
        <w:rPr>
          <w:lang w:val="en-GB"/>
        </w:rPr>
        <w:t xml:space="preserve">S6 </w:t>
      </w:r>
      <w:r w:rsidR="006E166E">
        <w:rPr>
          <w:lang w:val="en-GB"/>
        </w:rPr>
        <w:t>Robustness of i</w:t>
      </w:r>
      <w:r w:rsidR="006E166E" w:rsidRPr="00E16437">
        <w:rPr>
          <w:lang w:val="en-GB"/>
        </w:rPr>
        <w:t>mpact of electrification on fertility</w:t>
      </w:r>
      <w:r w:rsidR="006E166E">
        <w:rPr>
          <w:lang w:val="en-GB"/>
        </w:rPr>
        <w:t xml:space="preserve"> to including village economic and infrastructure variables</w:t>
      </w:r>
      <w:r w:rsidR="006E166E" w:rsidRPr="00E16437">
        <w:rPr>
          <w:lang w:val="en-GB"/>
        </w:rPr>
        <w:t>,</w:t>
      </w:r>
      <w:r w:rsidR="006E166E">
        <w:rPr>
          <w:lang w:val="en-GB"/>
        </w:rPr>
        <w:t xml:space="preserve"> </w:t>
      </w:r>
      <w:r w:rsidR="006E166E" w:rsidRPr="00143930">
        <w:rPr>
          <w:lang w:val="en-GB"/>
        </w:rPr>
        <w:t xml:space="preserve">all </w:t>
      </w:r>
      <w:r w:rsidR="006E166E" w:rsidRPr="00143930">
        <w:rPr>
          <w:i/>
          <w:lang w:val="en-GB"/>
        </w:rPr>
        <w:t>lagged</w:t>
      </w:r>
      <w:r w:rsidR="006E166E" w:rsidRPr="00143930">
        <w:rPr>
          <w:lang w:val="en-GB"/>
        </w:rPr>
        <w:t xml:space="preserve"> explanatory variables</w:t>
      </w:r>
      <w:r w:rsidR="006E166E">
        <w:rPr>
          <w:lang w:val="en-GB"/>
        </w:rPr>
        <w:t xml:space="preserve">, </w:t>
      </w:r>
      <w:r w:rsidR="006E166E" w:rsidRPr="00E16437">
        <w:rPr>
          <w:lang w:val="en-GB"/>
        </w:rPr>
        <w:t>1993-</w:t>
      </w:r>
      <w:r w:rsidR="00910459" w:rsidRPr="00E16437">
        <w:rPr>
          <w:lang w:val="en-GB"/>
        </w:rPr>
        <w:t>20</w:t>
      </w:r>
      <w:r w:rsidR="00910459">
        <w:rPr>
          <w:lang w:val="en-GB"/>
        </w:rPr>
        <w:t>10</w:t>
      </w:r>
      <w:r w:rsidR="006E166E">
        <w:rPr>
          <w:lang w:val="en-GB"/>
        </w:rPr>
        <w:t xml:space="preserve">, women </w:t>
      </w:r>
      <w:r w:rsidR="00792A71">
        <w:rPr>
          <w:lang w:val="en-GB"/>
        </w:rPr>
        <w:t xml:space="preserve">ages </w:t>
      </w:r>
      <w:r w:rsidR="006E166E">
        <w:rPr>
          <w:lang w:val="en-GB"/>
        </w:rPr>
        <w:t>15</w:t>
      </w:r>
      <w:r w:rsidR="00792A71">
        <w:rPr>
          <w:lang w:val="en-GB"/>
        </w:rPr>
        <w:t>-</w:t>
      </w:r>
      <w:r w:rsidR="006E166E">
        <w:rPr>
          <w:lang w:val="en-GB"/>
        </w:rPr>
        <w:t xml:space="preserve">49, fixed effects </w:t>
      </w:r>
      <w:r w:rsidR="006E166E" w:rsidRPr="00E16437">
        <w:rPr>
          <w:lang w:val="en-GB"/>
        </w:rPr>
        <w:t>regressions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253"/>
        <w:gridCol w:w="1701"/>
        <w:gridCol w:w="1701"/>
        <w:gridCol w:w="1701"/>
      </w:tblGrid>
      <w:tr w:rsidR="00122445" w:rsidRPr="009421A7" w14:paraId="4667E26A" w14:textId="77777777" w:rsidTr="00191501"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5A9C5D" w14:textId="77777777" w:rsidR="00122445" w:rsidRPr="009421A7" w:rsidRDefault="00122445" w:rsidP="00FF3295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2D47C5" w14:textId="77777777" w:rsidR="00122445" w:rsidRPr="00215EC2" w:rsidRDefault="00122445" w:rsidP="00ED5623">
            <w:pPr>
              <w:jc w:val="center"/>
              <w:rPr>
                <w:rFonts w:eastAsia="SimSun"/>
                <w:lang w:val="en-GB"/>
              </w:rPr>
            </w:pPr>
            <w:r w:rsidRPr="00215EC2">
              <w:rPr>
                <w:rFonts w:eastAsia="SimSun"/>
                <w:lang w:val="en-GB"/>
              </w:rPr>
              <w:t>All year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B271BF2" w14:textId="77777777" w:rsidR="00122445" w:rsidRPr="00215EC2" w:rsidRDefault="0088002F" w:rsidP="00ED5623">
            <w:pPr>
              <w:jc w:val="center"/>
              <w:rPr>
                <w:rFonts w:eastAsia="SimSun"/>
                <w:lang w:val="en-GB"/>
              </w:rPr>
            </w:pPr>
            <w:proofErr w:type="spellStart"/>
            <w:r>
              <w:rPr>
                <w:lang w:val="en-GB"/>
              </w:rPr>
              <w:t>Podes</w:t>
            </w:r>
            <w:proofErr w:type="spellEnd"/>
            <w:r w:rsidR="00122445" w:rsidRPr="00215EC2">
              <w:rPr>
                <w:rFonts w:eastAsia="SimSun"/>
                <w:lang w:val="en-GB"/>
              </w:rPr>
              <w:t xml:space="preserve"> years</w:t>
            </w:r>
          </w:p>
        </w:tc>
      </w:tr>
      <w:tr w:rsidR="00697D9C" w:rsidRPr="009421A7" w14:paraId="427DCE97" w14:textId="77777777" w:rsidTr="00191501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1A65CBA2" w14:textId="77777777" w:rsidR="00697D9C" w:rsidRPr="009421A7" w:rsidRDefault="00697D9C" w:rsidP="00FF3295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E41D87F" w14:textId="77777777" w:rsidR="00697D9C" w:rsidRPr="00215EC2" w:rsidRDefault="00697D9C" w:rsidP="00ED5623">
            <w:pPr>
              <w:jc w:val="center"/>
            </w:pPr>
            <w:r w:rsidRPr="00215EC2">
              <w:t>(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4F1B6763" w14:textId="77777777" w:rsidR="00697D9C" w:rsidRPr="00215EC2" w:rsidRDefault="00697D9C" w:rsidP="00CB3EDE">
            <w:pPr>
              <w:jc w:val="center"/>
            </w:pPr>
            <w:r w:rsidRPr="00215EC2">
              <w:t>(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95A2657" w14:textId="77777777" w:rsidR="00697D9C" w:rsidRPr="00215EC2" w:rsidRDefault="00697D9C" w:rsidP="00ED5623">
            <w:pPr>
              <w:jc w:val="center"/>
            </w:pPr>
            <w:r w:rsidRPr="00215EC2">
              <w:t>(3)</w:t>
            </w:r>
          </w:p>
        </w:tc>
      </w:tr>
      <w:tr w:rsidR="00CB3EDE" w:rsidRPr="009421A7" w14:paraId="27757215" w14:textId="77777777" w:rsidTr="00191501"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6F6B61C7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Electricity cover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592F0DA" w14:textId="77777777" w:rsidR="00CB3EDE" w:rsidRPr="00075BD3" w:rsidRDefault="00CB3EDE" w:rsidP="00CB3EDE">
            <w:pPr>
              <w:jc w:val="center"/>
            </w:pPr>
            <w:r w:rsidRPr="00075BD3">
              <w:t>-0.2374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12EA1DA" w14:textId="77777777" w:rsidR="00CB3EDE" w:rsidRPr="002B37DF" w:rsidRDefault="00CB3EDE" w:rsidP="00CB3EDE">
            <w:pPr>
              <w:jc w:val="center"/>
            </w:pPr>
            <w:r w:rsidRPr="002B37DF">
              <w:t>-0.1941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5040D0D" w14:textId="77777777" w:rsidR="00CB3EDE" w:rsidRPr="00075BD3" w:rsidRDefault="00CB3EDE" w:rsidP="00CB3EDE">
            <w:pPr>
              <w:jc w:val="center"/>
            </w:pPr>
            <w:r w:rsidRPr="00075BD3">
              <w:t>-0.1799**</w:t>
            </w:r>
          </w:p>
        </w:tc>
      </w:tr>
      <w:tr w:rsidR="00CB3EDE" w:rsidRPr="009421A7" w14:paraId="034267A6" w14:textId="77777777" w:rsidTr="00191501">
        <w:tc>
          <w:tcPr>
            <w:tcW w:w="4253" w:type="dxa"/>
            <w:shd w:val="clear" w:color="auto" w:fill="auto"/>
          </w:tcPr>
          <w:p w14:paraId="5FA6589C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BA22F5E" w14:textId="77777777" w:rsidR="00CB3EDE" w:rsidRPr="00075BD3" w:rsidRDefault="00CB3EDE" w:rsidP="00CB3EDE">
            <w:pPr>
              <w:jc w:val="center"/>
            </w:pPr>
            <w:r w:rsidRPr="00075BD3">
              <w:t>[0.0414]</w:t>
            </w:r>
          </w:p>
        </w:tc>
        <w:tc>
          <w:tcPr>
            <w:tcW w:w="1701" w:type="dxa"/>
            <w:shd w:val="clear" w:color="auto" w:fill="auto"/>
          </w:tcPr>
          <w:p w14:paraId="67FFE2B1" w14:textId="77777777" w:rsidR="00CB3EDE" w:rsidRPr="002B37DF" w:rsidRDefault="00CB3EDE" w:rsidP="00CB3EDE">
            <w:pPr>
              <w:jc w:val="center"/>
            </w:pPr>
            <w:r w:rsidRPr="002B37DF">
              <w:t>[0.0646]</w:t>
            </w:r>
          </w:p>
        </w:tc>
        <w:tc>
          <w:tcPr>
            <w:tcW w:w="1701" w:type="dxa"/>
            <w:shd w:val="clear" w:color="auto" w:fill="auto"/>
          </w:tcPr>
          <w:p w14:paraId="5EA88D52" w14:textId="77777777" w:rsidR="00CB3EDE" w:rsidRPr="00075BD3" w:rsidRDefault="00CB3EDE" w:rsidP="00CB3EDE">
            <w:pPr>
              <w:jc w:val="center"/>
            </w:pPr>
            <w:r w:rsidRPr="00075BD3">
              <w:t>[0.0661]</w:t>
            </w:r>
          </w:p>
        </w:tc>
      </w:tr>
      <w:tr w:rsidR="00CB3EDE" w:rsidRPr="009421A7" w14:paraId="456F197A" w14:textId="77777777" w:rsidTr="00191501">
        <w:tc>
          <w:tcPr>
            <w:tcW w:w="4253" w:type="dxa"/>
            <w:shd w:val="clear" w:color="auto" w:fill="auto"/>
          </w:tcPr>
          <w:p w14:paraId="258EEB27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ural population share</w:t>
            </w:r>
          </w:p>
        </w:tc>
        <w:tc>
          <w:tcPr>
            <w:tcW w:w="1701" w:type="dxa"/>
            <w:shd w:val="clear" w:color="auto" w:fill="auto"/>
          </w:tcPr>
          <w:p w14:paraId="76DFF236" w14:textId="77777777" w:rsidR="00CB3EDE" w:rsidRPr="00075BD3" w:rsidRDefault="00CB3EDE" w:rsidP="00CB3EDE">
            <w:pPr>
              <w:jc w:val="center"/>
            </w:pPr>
            <w:r w:rsidRPr="00075BD3">
              <w:t>0.1812**</w:t>
            </w:r>
          </w:p>
        </w:tc>
        <w:tc>
          <w:tcPr>
            <w:tcW w:w="1701" w:type="dxa"/>
            <w:shd w:val="clear" w:color="auto" w:fill="auto"/>
          </w:tcPr>
          <w:p w14:paraId="085BF78F" w14:textId="77777777" w:rsidR="00CB3EDE" w:rsidRPr="002B37DF" w:rsidRDefault="00CB3EDE" w:rsidP="00CB3EDE">
            <w:pPr>
              <w:jc w:val="center"/>
            </w:pPr>
            <w:r w:rsidRPr="002B37DF">
              <w:t>0.2999**</w:t>
            </w:r>
          </w:p>
        </w:tc>
        <w:tc>
          <w:tcPr>
            <w:tcW w:w="1701" w:type="dxa"/>
            <w:shd w:val="clear" w:color="auto" w:fill="auto"/>
          </w:tcPr>
          <w:p w14:paraId="4B34D8D4" w14:textId="77777777" w:rsidR="00CB3EDE" w:rsidRPr="00075BD3" w:rsidRDefault="00CB3EDE" w:rsidP="00CB3EDE">
            <w:pPr>
              <w:jc w:val="center"/>
            </w:pPr>
            <w:r w:rsidRPr="00075BD3">
              <w:t>0.2829**</w:t>
            </w:r>
          </w:p>
        </w:tc>
      </w:tr>
      <w:tr w:rsidR="00CB3EDE" w:rsidRPr="009421A7" w14:paraId="43D2177A" w14:textId="77777777" w:rsidTr="00191501">
        <w:tc>
          <w:tcPr>
            <w:tcW w:w="4253" w:type="dxa"/>
            <w:shd w:val="clear" w:color="auto" w:fill="auto"/>
          </w:tcPr>
          <w:p w14:paraId="52313CB4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5F2A7FF" w14:textId="77777777" w:rsidR="00CB3EDE" w:rsidRPr="00075BD3" w:rsidRDefault="00CB3EDE" w:rsidP="00CB3EDE">
            <w:pPr>
              <w:jc w:val="center"/>
            </w:pPr>
            <w:r w:rsidRPr="00075BD3">
              <w:t>[0.0550]</w:t>
            </w:r>
          </w:p>
        </w:tc>
        <w:tc>
          <w:tcPr>
            <w:tcW w:w="1701" w:type="dxa"/>
            <w:shd w:val="clear" w:color="auto" w:fill="auto"/>
          </w:tcPr>
          <w:p w14:paraId="0923BCFA" w14:textId="77777777" w:rsidR="00CB3EDE" w:rsidRDefault="00CB3EDE" w:rsidP="00CB3EDE">
            <w:pPr>
              <w:jc w:val="center"/>
            </w:pPr>
            <w:r w:rsidRPr="002B37DF">
              <w:t>[0.0931]</w:t>
            </w:r>
          </w:p>
        </w:tc>
        <w:tc>
          <w:tcPr>
            <w:tcW w:w="1701" w:type="dxa"/>
            <w:shd w:val="clear" w:color="auto" w:fill="auto"/>
          </w:tcPr>
          <w:p w14:paraId="3B158668" w14:textId="77777777" w:rsidR="00CB3EDE" w:rsidRDefault="00CB3EDE" w:rsidP="00CB3EDE">
            <w:pPr>
              <w:jc w:val="center"/>
            </w:pPr>
            <w:r w:rsidRPr="00075BD3">
              <w:t>[0.0893]</w:t>
            </w:r>
          </w:p>
        </w:tc>
      </w:tr>
      <w:tr w:rsidR="00215EC2" w:rsidRPr="009421A7" w14:paraId="333920C4" w14:textId="77777777" w:rsidTr="00191501">
        <w:tc>
          <w:tcPr>
            <w:tcW w:w="4253" w:type="dxa"/>
            <w:shd w:val="clear" w:color="auto" w:fill="auto"/>
          </w:tcPr>
          <w:p w14:paraId="6DDB7909" w14:textId="77777777" w:rsidR="00215EC2" w:rsidRPr="009421A7" w:rsidRDefault="00215EC2" w:rsidP="00FF3295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mp</w:t>
            </w:r>
            <w:r>
              <w:rPr>
                <w:rFonts w:eastAsia="SimSun"/>
                <w:lang w:val="en-GB"/>
              </w:rPr>
              <w:t>osition of female population</w:t>
            </w:r>
            <w:r w:rsidRPr="009421A7">
              <w:rPr>
                <w:rFonts w:eastAsia="SimSun"/>
                <w:lang w:val="en-GB"/>
              </w:rPr>
              <w:t xml:space="preserve"> (ref: 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15-19)</w:t>
            </w:r>
          </w:p>
        </w:tc>
        <w:tc>
          <w:tcPr>
            <w:tcW w:w="1701" w:type="dxa"/>
            <w:shd w:val="clear" w:color="auto" w:fill="auto"/>
          </w:tcPr>
          <w:p w14:paraId="17BF46AF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0075728" w14:textId="77777777" w:rsidR="00215EC2" w:rsidRPr="00215EC2" w:rsidRDefault="00215EC2" w:rsidP="00CB3EDE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4A75A1E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CB3EDE" w:rsidRPr="009421A7" w14:paraId="1BF48879" w14:textId="77777777" w:rsidTr="00191501">
        <w:tc>
          <w:tcPr>
            <w:tcW w:w="4253" w:type="dxa"/>
            <w:shd w:val="clear" w:color="auto" w:fill="auto"/>
          </w:tcPr>
          <w:p w14:paraId="31AAE050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0-24</w:t>
            </w:r>
          </w:p>
        </w:tc>
        <w:tc>
          <w:tcPr>
            <w:tcW w:w="1701" w:type="dxa"/>
            <w:shd w:val="clear" w:color="auto" w:fill="auto"/>
          </w:tcPr>
          <w:p w14:paraId="036C2021" w14:textId="77777777" w:rsidR="00CB3EDE" w:rsidRPr="00C9741C" w:rsidRDefault="00CB3EDE" w:rsidP="00CB3EDE">
            <w:pPr>
              <w:jc w:val="center"/>
            </w:pPr>
            <w:r w:rsidRPr="00C9741C">
              <w:t>-0.3010*</w:t>
            </w:r>
          </w:p>
        </w:tc>
        <w:tc>
          <w:tcPr>
            <w:tcW w:w="1701" w:type="dxa"/>
            <w:shd w:val="clear" w:color="auto" w:fill="auto"/>
          </w:tcPr>
          <w:p w14:paraId="661934E7" w14:textId="77777777" w:rsidR="00CB3EDE" w:rsidRPr="00CB3A31" w:rsidRDefault="00CB3EDE" w:rsidP="00CB3EDE">
            <w:pPr>
              <w:jc w:val="center"/>
            </w:pPr>
            <w:r w:rsidRPr="00CB3A31">
              <w:t>-0.4461+</w:t>
            </w:r>
          </w:p>
        </w:tc>
        <w:tc>
          <w:tcPr>
            <w:tcW w:w="1701" w:type="dxa"/>
            <w:shd w:val="clear" w:color="auto" w:fill="auto"/>
          </w:tcPr>
          <w:p w14:paraId="700F747B" w14:textId="77777777" w:rsidR="00CB3EDE" w:rsidRPr="00C9741C" w:rsidRDefault="00CB3EDE" w:rsidP="00CB3EDE">
            <w:pPr>
              <w:jc w:val="center"/>
            </w:pPr>
            <w:r w:rsidRPr="00C9741C">
              <w:t>-0.4611+</w:t>
            </w:r>
          </w:p>
        </w:tc>
      </w:tr>
      <w:tr w:rsidR="00CB3EDE" w:rsidRPr="009421A7" w14:paraId="046D3109" w14:textId="77777777" w:rsidTr="00191501">
        <w:tc>
          <w:tcPr>
            <w:tcW w:w="4253" w:type="dxa"/>
            <w:shd w:val="clear" w:color="auto" w:fill="auto"/>
          </w:tcPr>
          <w:p w14:paraId="0F24521E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F6EF94C" w14:textId="77777777" w:rsidR="00CB3EDE" w:rsidRPr="00C9741C" w:rsidRDefault="00CB3EDE" w:rsidP="00CB3EDE">
            <w:pPr>
              <w:jc w:val="center"/>
            </w:pPr>
            <w:r w:rsidRPr="00C9741C">
              <w:t>[0.1526]</w:t>
            </w:r>
          </w:p>
        </w:tc>
        <w:tc>
          <w:tcPr>
            <w:tcW w:w="1701" w:type="dxa"/>
            <w:shd w:val="clear" w:color="auto" w:fill="auto"/>
          </w:tcPr>
          <w:p w14:paraId="5F5EE5D9" w14:textId="77777777" w:rsidR="00CB3EDE" w:rsidRPr="00CB3A31" w:rsidRDefault="00CB3EDE" w:rsidP="00CB3EDE">
            <w:pPr>
              <w:jc w:val="center"/>
            </w:pPr>
            <w:r w:rsidRPr="00CB3A31">
              <w:t>[0.2470]</w:t>
            </w:r>
          </w:p>
        </w:tc>
        <w:tc>
          <w:tcPr>
            <w:tcW w:w="1701" w:type="dxa"/>
            <w:shd w:val="clear" w:color="auto" w:fill="auto"/>
          </w:tcPr>
          <w:p w14:paraId="56A49ECE" w14:textId="77777777" w:rsidR="00CB3EDE" w:rsidRPr="00C9741C" w:rsidRDefault="00CB3EDE" w:rsidP="00CB3EDE">
            <w:pPr>
              <w:jc w:val="center"/>
            </w:pPr>
            <w:r w:rsidRPr="00C9741C">
              <w:t>[0.2523]</w:t>
            </w:r>
          </w:p>
        </w:tc>
      </w:tr>
      <w:tr w:rsidR="00CB3EDE" w:rsidRPr="009421A7" w14:paraId="05E94307" w14:textId="77777777" w:rsidTr="00191501">
        <w:tc>
          <w:tcPr>
            <w:tcW w:w="4253" w:type="dxa"/>
            <w:shd w:val="clear" w:color="auto" w:fill="auto"/>
          </w:tcPr>
          <w:p w14:paraId="6BFEE4D5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5-29</w:t>
            </w:r>
          </w:p>
        </w:tc>
        <w:tc>
          <w:tcPr>
            <w:tcW w:w="1701" w:type="dxa"/>
            <w:shd w:val="clear" w:color="auto" w:fill="auto"/>
          </w:tcPr>
          <w:p w14:paraId="2C9DB2EB" w14:textId="77777777" w:rsidR="00CB3EDE" w:rsidRPr="00C9741C" w:rsidRDefault="00CB3EDE" w:rsidP="00CB3EDE">
            <w:pPr>
              <w:jc w:val="center"/>
            </w:pPr>
            <w:r w:rsidRPr="00C9741C">
              <w:t>-0.1804</w:t>
            </w:r>
          </w:p>
        </w:tc>
        <w:tc>
          <w:tcPr>
            <w:tcW w:w="1701" w:type="dxa"/>
            <w:shd w:val="clear" w:color="auto" w:fill="auto"/>
          </w:tcPr>
          <w:p w14:paraId="38E5BECF" w14:textId="77777777" w:rsidR="00CB3EDE" w:rsidRPr="00CB3A31" w:rsidRDefault="00CB3EDE" w:rsidP="00CB3EDE">
            <w:pPr>
              <w:jc w:val="center"/>
            </w:pPr>
            <w:r w:rsidRPr="00CB3A31">
              <w:t>-0.1748</w:t>
            </w:r>
          </w:p>
        </w:tc>
        <w:tc>
          <w:tcPr>
            <w:tcW w:w="1701" w:type="dxa"/>
            <w:shd w:val="clear" w:color="auto" w:fill="auto"/>
          </w:tcPr>
          <w:p w14:paraId="60D5D214" w14:textId="77777777" w:rsidR="00CB3EDE" w:rsidRPr="00C9741C" w:rsidRDefault="00CB3EDE" w:rsidP="00CB3EDE">
            <w:pPr>
              <w:jc w:val="center"/>
            </w:pPr>
            <w:r w:rsidRPr="00C9741C">
              <w:t>-0.1889</w:t>
            </w:r>
          </w:p>
        </w:tc>
      </w:tr>
      <w:tr w:rsidR="00CB3EDE" w:rsidRPr="009421A7" w14:paraId="3D7E9F25" w14:textId="77777777" w:rsidTr="00191501">
        <w:tc>
          <w:tcPr>
            <w:tcW w:w="4253" w:type="dxa"/>
            <w:shd w:val="clear" w:color="auto" w:fill="auto"/>
          </w:tcPr>
          <w:p w14:paraId="60BD1D63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21D417F" w14:textId="77777777" w:rsidR="00CB3EDE" w:rsidRPr="00C9741C" w:rsidRDefault="00CB3EDE" w:rsidP="00CB3EDE">
            <w:pPr>
              <w:jc w:val="center"/>
            </w:pPr>
            <w:r w:rsidRPr="00C9741C">
              <w:t>[0.1424]</w:t>
            </w:r>
          </w:p>
        </w:tc>
        <w:tc>
          <w:tcPr>
            <w:tcW w:w="1701" w:type="dxa"/>
            <w:shd w:val="clear" w:color="auto" w:fill="auto"/>
          </w:tcPr>
          <w:p w14:paraId="47667981" w14:textId="77777777" w:rsidR="00CB3EDE" w:rsidRPr="00CB3A31" w:rsidRDefault="00CB3EDE" w:rsidP="00CB3EDE">
            <w:pPr>
              <w:jc w:val="center"/>
            </w:pPr>
            <w:r w:rsidRPr="00CB3A31">
              <w:t>[0.2878]</w:t>
            </w:r>
          </w:p>
        </w:tc>
        <w:tc>
          <w:tcPr>
            <w:tcW w:w="1701" w:type="dxa"/>
            <w:shd w:val="clear" w:color="auto" w:fill="auto"/>
          </w:tcPr>
          <w:p w14:paraId="415037EF" w14:textId="77777777" w:rsidR="00CB3EDE" w:rsidRPr="00C9741C" w:rsidRDefault="00CB3EDE" w:rsidP="00CB3EDE">
            <w:pPr>
              <w:jc w:val="center"/>
            </w:pPr>
            <w:r w:rsidRPr="00C9741C">
              <w:t>[0.2805]</w:t>
            </w:r>
          </w:p>
        </w:tc>
      </w:tr>
      <w:tr w:rsidR="00CB3EDE" w:rsidRPr="009421A7" w14:paraId="760F6E86" w14:textId="77777777" w:rsidTr="00191501">
        <w:tc>
          <w:tcPr>
            <w:tcW w:w="4253" w:type="dxa"/>
            <w:shd w:val="clear" w:color="auto" w:fill="auto"/>
          </w:tcPr>
          <w:p w14:paraId="3DAC27AE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0-34</w:t>
            </w:r>
          </w:p>
        </w:tc>
        <w:tc>
          <w:tcPr>
            <w:tcW w:w="1701" w:type="dxa"/>
            <w:shd w:val="clear" w:color="auto" w:fill="auto"/>
          </w:tcPr>
          <w:p w14:paraId="107B24DE" w14:textId="77777777" w:rsidR="00CB3EDE" w:rsidRPr="00C9741C" w:rsidRDefault="00CB3EDE" w:rsidP="00CB3EDE">
            <w:pPr>
              <w:jc w:val="center"/>
            </w:pPr>
            <w:r w:rsidRPr="00C9741C">
              <w:t>0.1309</w:t>
            </w:r>
          </w:p>
        </w:tc>
        <w:tc>
          <w:tcPr>
            <w:tcW w:w="1701" w:type="dxa"/>
            <w:shd w:val="clear" w:color="auto" w:fill="auto"/>
          </w:tcPr>
          <w:p w14:paraId="5F420647" w14:textId="77777777" w:rsidR="00CB3EDE" w:rsidRPr="00CB3A31" w:rsidRDefault="00CB3EDE" w:rsidP="00CB3EDE">
            <w:pPr>
              <w:jc w:val="center"/>
            </w:pPr>
            <w:r w:rsidRPr="00CB3A31">
              <w:t>-0.0637</w:t>
            </w:r>
          </w:p>
        </w:tc>
        <w:tc>
          <w:tcPr>
            <w:tcW w:w="1701" w:type="dxa"/>
            <w:shd w:val="clear" w:color="auto" w:fill="auto"/>
          </w:tcPr>
          <w:p w14:paraId="02F7C363" w14:textId="77777777" w:rsidR="00CB3EDE" w:rsidRPr="00C9741C" w:rsidRDefault="00CB3EDE" w:rsidP="00CB3EDE">
            <w:pPr>
              <w:jc w:val="center"/>
            </w:pPr>
            <w:r w:rsidRPr="00C9741C">
              <w:t>-0.0775</w:t>
            </w:r>
          </w:p>
        </w:tc>
      </w:tr>
      <w:tr w:rsidR="00CB3EDE" w:rsidRPr="009421A7" w14:paraId="5522DA7B" w14:textId="77777777" w:rsidTr="00191501">
        <w:tc>
          <w:tcPr>
            <w:tcW w:w="4253" w:type="dxa"/>
            <w:shd w:val="clear" w:color="auto" w:fill="auto"/>
          </w:tcPr>
          <w:p w14:paraId="49100869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71F8D1F" w14:textId="77777777" w:rsidR="00CB3EDE" w:rsidRPr="00C9741C" w:rsidRDefault="00CB3EDE" w:rsidP="00CB3EDE">
            <w:pPr>
              <w:jc w:val="center"/>
            </w:pPr>
            <w:r w:rsidRPr="00C9741C">
              <w:t>[0.1608]</w:t>
            </w:r>
          </w:p>
        </w:tc>
        <w:tc>
          <w:tcPr>
            <w:tcW w:w="1701" w:type="dxa"/>
            <w:shd w:val="clear" w:color="auto" w:fill="auto"/>
          </w:tcPr>
          <w:p w14:paraId="6075A418" w14:textId="77777777" w:rsidR="00CB3EDE" w:rsidRPr="00CB3A31" w:rsidRDefault="00CB3EDE" w:rsidP="00CB3EDE">
            <w:pPr>
              <w:jc w:val="center"/>
            </w:pPr>
            <w:r w:rsidRPr="00CB3A31">
              <w:t>[0.3029]</w:t>
            </w:r>
          </w:p>
        </w:tc>
        <w:tc>
          <w:tcPr>
            <w:tcW w:w="1701" w:type="dxa"/>
            <w:shd w:val="clear" w:color="auto" w:fill="auto"/>
          </w:tcPr>
          <w:p w14:paraId="1C2511A6" w14:textId="77777777" w:rsidR="00CB3EDE" w:rsidRPr="00C9741C" w:rsidRDefault="00CB3EDE" w:rsidP="00CB3EDE">
            <w:pPr>
              <w:jc w:val="center"/>
            </w:pPr>
            <w:r w:rsidRPr="00C9741C">
              <w:t>[0.2955]</w:t>
            </w:r>
          </w:p>
        </w:tc>
      </w:tr>
      <w:tr w:rsidR="00CB3EDE" w:rsidRPr="009421A7" w14:paraId="050EF313" w14:textId="77777777" w:rsidTr="00191501">
        <w:tc>
          <w:tcPr>
            <w:tcW w:w="4253" w:type="dxa"/>
            <w:shd w:val="clear" w:color="auto" w:fill="auto"/>
          </w:tcPr>
          <w:p w14:paraId="35247DF8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5-39</w:t>
            </w:r>
          </w:p>
        </w:tc>
        <w:tc>
          <w:tcPr>
            <w:tcW w:w="1701" w:type="dxa"/>
            <w:shd w:val="clear" w:color="auto" w:fill="auto"/>
          </w:tcPr>
          <w:p w14:paraId="54017267" w14:textId="77777777" w:rsidR="00CB3EDE" w:rsidRPr="00C9741C" w:rsidRDefault="00CB3EDE" w:rsidP="00CB3EDE">
            <w:pPr>
              <w:jc w:val="center"/>
            </w:pPr>
            <w:r w:rsidRPr="00C9741C">
              <w:t>0.3359+</w:t>
            </w:r>
          </w:p>
        </w:tc>
        <w:tc>
          <w:tcPr>
            <w:tcW w:w="1701" w:type="dxa"/>
            <w:shd w:val="clear" w:color="auto" w:fill="auto"/>
          </w:tcPr>
          <w:p w14:paraId="568EB50E" w14:textId="77777777" w:rsidR="00CB3EDE" w:rsidRPr="00CB3A31" w:rsidRDefault="00CB3EDE" w:rsidP="00CB3EDE">
            <w:pPr>
              <w:jc w:val="center"/>
            </w:pPr>
            <w:r w:rsidRPr="00CB3A31">
              <w:t>0.1983</w:t>
            </w:r>
          </w:p>
        </w:tc>
        <w:tc>
          <w:tcPr>
            <w:tcW w:w="1701" w:type="dxa"/>
            <w:shd w:val="clear" w:color="auto" w:fill="auto"/>
          </w:tcPr>
          <w:p w14:paraId="3BC4B98C" w14:textId="77777777" w:rsidR="00CB3EDE" w:rsidRPr="00C9741C" w:rsidRDefault="00CB3EDE" w:rsidP="00CB3EDE">
            <w:pPr>
              <w:jc w:val="center"/>
            </w:pPr>
            <w:r w:rsidRPr="00C9741C">
              <w:t>0.1618</w:t>
            </w:r>
          </w:p>
        </w:tc>
      </w:tr>
      <w:tr w:rsidR="00CB3EDE" w:rsidRPr="009421A7" w14:paraId="396E75FA" w14:textId="77777777" w:rsidTr="00191501">
        <w:tc>
          <w:tcPr>
            <w:tcW w:w="4253" w:type="dxa"/>
            <w:shd w:val="clear" w:color="auto" w:fill="auto"/>
          </w:tcPr>
          <w:p w14:paraId="298FD0C2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D486671" w14:textId="77777777" w:rsidR="00CB3EDE" w:rsidRPr="00C9741C" w:rsidRDefault="00CB3EDE" w:rsidP="00CB3EDE">
            <w:pPr>
              <w:jc w:val="center"/>
            </w:pPr>
            <w:r w:rsidRPr="00C9741C">
              <w:t>[0.1939]</w:t>
            </w:r>
          </w:p>
        </w:tc>
        <w:tc>
          <w:tcPr>
            <w:tcW w:w="1701" w:type="dxa"/>
            <w:shd w:val="clear" w:color="auto" w:fill="auto"/>
          </w:tcPr>
          <w:p w14:paraId="2D8EA6DD" w14:textId="77777777" w:rsidR="00CB3EDE" w:rsidRPr="00CB3A31" w:rsidRDefault="00CB3EDE" w:rsidP="00CB3EDE">
            <w:pPr>
              <w:jc w:val="center"/>
            </w:pPr>
            <w:r w:rsidRPr="00CB3A31">
              <w:t>[0.3174]</w:t>
            </w:r>
          </w:p>
        </w:tc>
        <w:tc>
          <w:tcPr>
            <w:tcW w:w="1701" w:type="dxa"/>
            <w:shd w:val="clear" w:color="auto" w:fill="auto"/>
          </w:tcPr>
          <w:p w14:paraId="54A42D66" w14:textId="77777777" w:rsidR="00CB3EDE" w:rsidRPr="00C9741C" w:rsidRDefault="00CB3EDE" w:rsidP="00CB3EDE">
            <w:pPr>
              <w:jc w:val="center"/>
            </w:pPr>
            <w:r w:rsidRPr="00C9741C">
              <w:t>[0.3120]</w:t>
            </w:r>
          </w:p>
        </w:tc>
      </w:tr>
      <w:tr w:rsidR="00CB3EDE" w:rsidRPr="009421A7" w14:paraId="2EB82E67" w14:textId="77777777" w:rsidTr="00191501">
        <w:tc>
          <w:tcPr>
            <w:tcW w:w="4253" w:type="dxa"/>
            <w:shd w:val="clear" w:color="auto" w:fill="auto"/>
          </w:tcPr>
          <w:p w14:paraId="5DB0BC14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0-44</w:t>
            </w:r>
          </w:p>
        </w:tc>
        <w:tc>
          <w:tcPr>
            <w:tcW w:w="1701" w:type="dxa"/>
            <w:shd w:val="clear" w:color="auto" w:fill="auto"/>
          </w:tcPr>
          <w:p w14:paraId="602C3750" w14:textId="77777777" w:rsidR="00CB3EDE" w:rsidRPr="00C9741C" w:rsidRDefault="00CB3EDE" w:rsidP="00CB3EDE">
            <w:pPr>
              <w:jc w:val="center"/>
            </w:pPr>
            <w:r w:rsidRPr="00C9741C">
              <w:t>0.1146</w:t>
            </w:r>
          </w:p>
        </w:tc>
        <w:tc>
          <w:tcPr>
            <w:tcW w:w="1701" w:type="dxa"/>
            <w:shd w:val="clear" w:color="auto" w:fill="auto"/>
          </w:tcPr>
          <w:p w14:paraId="1B52CF0F" w14:textId="77777777" w:rsidR="00CB3EDE" w:rsidRPr="00CB3A31" w:rsidRDefault="00CB3EDE" w:rsidP="00CB3EDE">
            <w:pPr>
              <w:jc w:val="center"/>
            </w:pPr>
            <w:r w:rsidRPr="00CB3A31">
              <w:t>0.0643</w:t>
            </w:r>
          </w:p>
        </w:tc>
        <w:tc>
          <w:tcPr>
            <w:tcW w:w="1701" w:type="dxa"/>
            <w:shd w:val="clear" w:color="auto" w:fill="auto"/>
          </w:tcPr>
          <w:p w14:paraId="52DE2181" w14:textId="77777777" w:rsidR="00CB3EDE" w:rsidRPr="00C9741C" w:rsidRDefault="00CB3EDE" w:rsidP="00CB3EDE">
            <w:pPr>
              <w:jc w:val="center"/>
            </w:pPr>
            <w:r w:rsidRPr="00C9741C">
              <w:t>0.1299</w:t>
            </w:r>
          </w:p>
        </w:tc>
      </w:tr>
      <w:tr w:rsidR="00CB3EDE" w:rsidRPr="009421A7" w14:paraId="62F46D2A" w14:textId="77777777" w:rsidTr="00191501">
        <w:tc>
          <w:tcPr>
            <w:tcW w:w="4253" w:type="dxa"/>
            <w:shd w:val="clear" w:color="auto" w:fill="auto"/>
          </w:tcPr>
          <w:p w14:paraId="6AD8E568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DE5A545" w14:textId="77777777" w:rsidR="00CB3EDE" w:rsidRPr="00C9741C" w:rsidRDefault="00CB3EDE" w:rsidP="00CB3EDE">
            <w:pPr>
              <w:jc w:val="center"/>
            </w:pPr>
            <w:r w:rsidRPr="00C9741C">
              <w:t>[0.1991]</w:t>
            </w:r>
          </w:p>
        </w:tc>
        <w:tc>
          <w:tcPr>
            <w:tcW w:w="1701" w:type="dxa"/>
            <w:shd w:val="clear" w:color="auto" w:fill="auto"/>
          </w:tcPr>
          <w:p w14:paraId="0E01FD7E" w14:textId="77777777" w:rsidR="00CB3EDE" w:rsidRPr="00CB3A31" w:rsidRDefault="00CB3EDE" w:rsidP="00CB3EDE">
            <w:pPr>
              <w:jc w:val="center"/>
            </w:pPr>
            <w:r w:rsidRPr="00CB3A31">
              <w:t>[0.3079]</w:t>
            </w:r>
          </w:p>
        </w:tc>
        <w:tc>
          <w:tcPr>
            <w:tcW w:w="1701" w:type="dxa"/>
            <w:shd w:val="clear" w:color="auto" w:fill="auto"/>
          </w:tcPr>
          <w:p w14:paraId="7D6691CD" w14:textId="77777777" w:rsidR="00CB3EDE" w:rsidRPr="00C9741C" w:rsidRDefault="00CB3EDE" w:rsidP="00CB3EDE">
            <w:pPr>
              <w:jc w:val="center"/>
            </w:pPr>
            <w:r w:rsidRPr="00C9741C">
              <w:t>[0.3140]</w:t>
            </w:r>
          </w:p>
        </w:tc>
      </w:tr>
      <w:tr w:rsidR="00CB3EDE" w:rsidRPr="009421A7" w14:paraId="4B721C2D" w14:textId="77777777" w:rsidTr="00191501">
        <w:tc>
          <w:tcPr>
            <w:tcW w:w="4253" w:type="dxa"/>
            <w:shd w:val="clear" w:color="auto" w:fill="auto"/>
          </w:tcPr>
          <w:p w14:paraId="560CE2A9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5-49</w:t>
            </w:r>
          </w:p>
        </w:tc>
        <w:tc>
          <w:tcPr>
            <w:tcW w:w="1701" w:type="dxa"/>
            <w:shd w:val="clear" w:color="auto" w:fill="auto"/>
          </w:tcPr>
          <w:p w14:paraId="476057A5" w14:textId="77777777" w:rsidR="00CB3EDE" w:rsidRPr="00C9741C" w:rsidRDefault="00CB3EDE" w:rsidP="00CB3EDE">
            <w:pPr>
              <w:jc w:val="center"/>
            </w:pPr>
            <w:r w:rsidRPr="00C9741C">
              <w:t>0.1448</w:t>
            </w:r>
          </w:p>
        </w:tc>
        <w:tc>
          <w:tcPr>
            <w:tcW w:w="1701" w:type="dxa"/>
            <w:shd w:val="clear" w:color="auto" w:fill="auto"/>
          </w:tcPr>
          <w:p w14:paraId="560F1E25" w14:textId="77777777" w:rsidR="00CB3EDE" w:rsidRPr="00CB3A31" w:rsidRDefault="00CB3EDE" w:rsidP="00CB3EDE">
            <w:pPr>
              <w:jc w:val="center"/>
            </w:pPr>
            <w:r w:rsidRPr="00CB3A31">
              <w:t>0.2262</w:t>
            </w:r>
          </w:p>
        </w:tc>
        <w:tc>
          <w:tcPr>
            <w:tcW w:w="1701" w:type="dxa"/>
            <w:shd w:val="clear" w:color="auto" w:fill="auto"/>
          </w:tcPr>
          <w:p w14:paraId="1D045D0A" w14:textId="77777777" w:rsidR="00CB3EDE" w:rsidRPr="00C9741C" w:rsidRDefault="00CB3EDE" w:rsidP="00CB3EDE">
            <w:pPr>
              <w:jc w:val="center"/>
            </w:pPr>
            <w:r w:rsidRPr="00C9741C">
              <w:t>0.2675</w:t>
            </w:r>
          </w:p>
        </w:tc>
      </w:tr>
      <w:tr w:rsidR="00CB3EDE" w:rsidRPr="009421A7" w14:paraId="5B4D30C6" w14:textId="77777777" w:rsidTr="00191501">
        <w:tc>
          <w:tcPr>
            <w:tcW w:w="4253" w:type="dxa"/>
            <w:shd w:val="clear" w:color="auto" w:fill="auto"/>
          </w:tcPr>
          <w:p w14:paraId="73AFD87D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C113410" w14:textId="77777777" w:rsidR="00CB3EDE" w:rsidRPr="00C9741C" w:rsidRDefault="00CB3EDE" w:rsidP="00CB3EDE">
            <w:pPr>
              <w:jc w:val="center"/>
            </w:pPr>
            <w:r w:rsidRPr="00C9741C">
              <w:t>[0.1967]</w:t>
            </w:r>
          </w:p>
        </w:tc>
        <w:tc>
          <w:tcPr>
            <w:tcW w:w="1701" w:type="dxa"/>
            <w:shd w:val="clear" w:color="auto" w:fill="auto"/>
          </w:tcPr>
          <w:p w14:paraId="7B071F01" w14:textId="77777777" w:rsidR="00CB3EDE" w:rsidRDefault="00CB3EDE" w:rsidP="00CB3EDE">
            <w:pPr>
              <w:jc w:val="center"/>
            </w:pPr>
            <w:r w:rsidRPr="00CB3A31">
              <w:t>[0.3146]</w:t>
            </w:r>
          </w:p>
        </w:tc>
        <w:tc>
          <w:tcPr>
            <w:tcW w:w="1701" w:type="dxa"/>
            <w:shd w:val="clear" w:color="auto" w:fill="auto"/>
          </w:tcPr>
          <w:p w14:paraId="5B3D575B" w14:textId="77777777" w:rsidR="00CB3EDE" w:rsidRDefault="00CB3EDE" w:rsidP="00CB3EDE">
            <w:pPr>
              <w:jc w:val="center"/>
            </w:pPr>
            <w:r w:rsidRPr="00C9741C">
              <w:t>[0.3225]</w:t>
            </w:r>
          </w:p>
        </w:tc>
      </w:tr>
      <w:tr w:rsidR="00215EC2" w:rsidRPr="009421A7" w14:paraId="0A3AC1E0" w14:textId="77777777" w:rsidTr="00191501">
        <w:tc>
          <w:tcPr>
            <w:tcW w:w="4253" w:type="dxa"/>
            <w:shd w:val="clear" w:color="auto" w:fill="auto"/>
          </w:tcPr>
          <w:p w14:paraId="3B54F94A" w14:textId="77777777" w:rsidR="00215EC2" w:rsidRPr="009421A7" w:rsidRDefault="00215EC2" w:rsidP="00FF3295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1701" w:type="dxa"/>
            <w:shd w:val="clear" w:color="auto" w:fill="auto"/>
          </w:tcPr>
          <w:p w14:paraId="45EC7229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AE4666A" w14:textId="77777777" w:rsidR="00215EC2" w:rsidRPr="00215EC2" w:rsidRDefault="00215EC2" w:rsidP="00CB3EDE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39A9FA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CB3EDE" w:rsidRPr="009421A7" w14:paraId="6E18D836" w14:textId="77777777" w:rsidTr="00191501">
        <w:tc>
          <w:tcPr>
            <w:tcW w:w="4253" w:type="dxa"/>
            <w:shd w:val="clear" w:color="auto" w:fill="auto"/>
          </w:tcPr>
          <w:p w14:paraId="0B2C70FD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Primary</w:t>
            </w:r>
          </w:p>
        </w:tc>
        <w:tc>
          <w:tcPr>
            <w:tcW w:w="1701" w:type="dxa"/>
            <w:shd w:val="clear" w:color="auto" w:fill="auto"/>
          </w:tcPr>
          <w:p w14:paraId="42F75FBE" w14:textId="77777777" w:rsidR="00CB3EDE" w:rsidRPr="00421708" w:rsidRDefault="00CB3EDE" w:rsidP="00CB3EDE">
            <w:pPr>
              <w:jc w:val="center"/>
            </w:pPr>
            <w:r w:rsidRPr="00421708">
              <w:t>-0.3546**</w:t>
            </w:r>
          </w:p>
        </w:tc>
        <w:tc>
          <w:tcPr>
            <w:tcW w:w="1701" w:type="dxa"/>
            <w:shd w:val="clear" w:color="auto" w:fill="auto"/>
          </w:tcPr>
          <w:p w14:paraId="2720E0F4" w14:textId="77777777" w:rsidR="00CB3EDE" w:rsidRPr="00A428EA" w:rsidRDefault="00CB3EDE" w:rsidP="00CB3EDE">
            <w:pPr>
              <w:jc w:val="center"/>
            </w:pPr>
            <w:r w:rsidRPr="00A428EA">
              <w:t>-0.4754**</w:t>
            </w:r>
          </w:p>
        </w:tc>
        <w:tc>
          <w:tcPr>
            <w:tcW w:w="1701" w:type="dxa"/>
            <w:shd w:val="clear" w:color="auto" w:fill="auto"/>
          </w:tcPr>
          <w:p w14:paraId="3362BDD1" w14:textId="77777777" w:rsidR="00CB3EDE" w:rsidRPr="00421708" w:rsidRDefault="00CB3EDE" w:rsidP="00CB3EDE">
            <w:pPr>
              <w:jc w:val="center"/>
            </w:pPr>
            <w:r w:rsidRPr="00421708">
              <w:t>-0.4897**</w:t>
            </w:r>
          </w:p>
        </w:tc>
      </w:tr>
      <w:tr w:rsidR="00CB3EDE" w:rsidRPr="009421A7" w14:paraId="6A36A3E5" w14:textId="77777777" w:rsidTr="00191501">
        <w:tc>
          <w:tcPr>
            <w:tcW w:w="4253" w:type="dxa"/>
            <w:shd w:val="clear" w:color="auto" w:fill="auto"/>
          </w:tcPr>
          <w:p w14:paraId="4A2B6EED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F4B55BB" w14:textId="77777777" w:rsidR="00CB3EDE" w:rsidRPr="00421708" w:rsidRDefault="00CB3EDE" w:rsidP="00CB3EDE">
            <w:pPr>
              <w:jc w:val="center"/>
            </w:pPr>
            <w:r w:rsidRPr="00421708">
              <w:t>[0.0797]</w:t>
            </w:r>
          </w:p>
        </w:tc>
        <w:tc>
          <w:tcPr>
            <w:tcW w:w="1701" w:type="dxa"/>
            <w:shd w:val="clear" w:color="auto" w:fill="auto"/>
          </w:tcPr>
          <w:p w14:paraId="0824ECC2" w14:textId="77777777" w:rsidR="00CB3EDE" w:rsidRPr="00A428EA" w:rsidRDefault="00CB3EDE" w:rsidP="00CB3EDE">
            <w:pPr>
              <w:jc w:val="center"/>
            </w:pPr>
            <w:r w:rsidRPr="00A428EA">
              <w:t>[0.1071]</w:t>
            </w:r>
          </w:p>
        </w:tc>
        <w:tc>
          <w:tcPr>
            <w:tcW w:w="1701" w:type="dxa"/>
            <w:shd w:val="clear" w:color="auto" w:fill="auto"/>
          </w:tcPr>
          <w:p w14:paraId="0B9B91D7" w14:textId="77777777" w:rsidR="00CB3EDE" w:rsidRPr="00421708" w:rsidRDefault="00CB3EDE" w:rsidP="00CB3EDE">
            <w:pPr>
              <w:jc w:val="center"/>
            </w:pPr>
            <w:r w:rsidRPr="00421708">
              <w:t>[0.1094]</w:t>
            </w:r>
          </w:p>
        </w:tc>
      </w:tr>
      <w:tr w:rsidR="00CB3EDE" w:rsidRPr="009421A7" w14:paraId="088C19D3" w14:textId="77777777" w:rsidTr="00191501">
        <w:tc>
          <w:tcPr>
            <w:tcW w:w="4253" w:type="dxa"/>
            <w:shd w:val="clear" w:color="auto" w:fill="auto"/>
          </w:tcPr>
          <w:p w14:paraId="4D3A6A46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Junior secondary</w:t>
            </w:r>
          </w:p>
        </w:tc>
        <w:tc>
          <w:tcPr>
            <w:tcW w:w="1701" w:type="dxa"/>
            <w:shd w:val="clear" w:color="auto" w:fill="auto"/>
          </w:tcPr>
          <w:p w14:paraId="550BD05A" w14:textId="77777777" w:rsidR="00CB3EDE" w:rsidRPr="00421708" w:rsidRDefault="00CB3EDE" w:rsidP="00CB3EDE">
            <w:pPr>
              <w:jc w:val="center"/>
            </w:pPr>
            <w:r w:rsidRPr="00421708">
              <w:t>-0.4001**</w:t>
            </w:r>
          </w:p>
        </w:tc>
        <w:tc>
          <w:tcPr>
            <w:tcW w:w="1701" w:type="dxa"/>
            <w:shd w:val="clear" w:color="auto" w:fill="auto"/>
          </w:tcPr>
          <w:p w14:paraId="4144ED21" w14:textId="77777777" w:rsidR="00CB3EDE" w:rsidRPr="00A428EA" w:rsidRDefault="00CB3EDE" w:rsidP="00CB3EDE">
            <w:pPr>
              <w:jc w:val="center"/>
            </w:pPr>
            <w:r w:rsidRPr="00A428EA">
              <w:t>-0.2608*</w:t>
            </w:r>
          </w:p>
        </w:tc>
        <w:tc>
          <w:tcPr>
            <w:tcW w:w="1701" w:type="dxa"/>
            <w:shd w:val="clear" w:color="auto" w:fill="auto"/>
          </w:tcPr>
          <w:p w14:paraId="0C49DC10" w14:textId="77777777" w:rsidR="00CB3EDE" w:rsidRPr="00421708" w:rsidRDefault="00CB3EDE" w:rsidP="00CB3EDE">
            <w:pPr>
              <w:jc w:val="center"/>
            </w:pPr>
            <w:r w:rsidRPr="00421708">
              <w:t>-0.2131+</w:t>
            </w:r>
          </w:p>
        </w:tc>
      </w:tr>
      <w:tr w:rsidR="00CB3EDE" w:rsidRPr="009421A7" w14:paraId="7E11472C" w14:textId="77777777" w:rsidTr="00191501">
        <w:tc>
          <w:tcPr>
            <w:tcW w:w="4253" w:type="dxa"/>
            <w:shd w:val="clear" w:color="auto" w:fill="auto"/>
          </w:tcPr>
          <w:p w14:paraId="01C75620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73FAC04" w14:textId="77777777" w:rsidR="00CB3EDE" w:rsidRPr="00421708" w:rsidRDefault="00CB3EDE" w:rsidP="00CB3EDE">
            <w:pPr>
              <w:jc w:val="center"/>
            </w:pPr>
            <w:r w:rsidRPr="00421708">
              <w:t>[0.0832]</w:t>
            </w:r>
          </w:p>
        </w:tc>
        <w:tc>
          <w:tcPr>
            <w:tcW w:w="1701" w:type="dxa"/>
            <w:shd w:val="clear" w:color="auto" w:fill="auto"/>
          </w:tcPr>
          <w:p w14:paraId="40B6FD9B" w14:textId="77777777" w:rsidR="00CB3EDE" w:rsidRPr="00A428EA" w:rsidRDefault="00CB3EDE" w:rsidP="00CB3EDE">
            <w:pPr>
              <w:jc w:val="center"/>
            </w:pPr>
            <w:r w:rsidRPr="00A428EA">
              <w:t>[0.1222]</w:t>
            </w:r>
          </w:p>
        </w:tc>
        <w:tc>
          <w:tcPr>
            <w:tcW w:w="1701" w:type="dxa"/>
            <w:shd w:val="clear" w:color="auto" w:fill="auto"/>
          </w:tcPr>
          <w:p w14:paraId="472C0038" w14:textId="77777777" w:rsidR="00CB3EDE" w:rsidRPr="00421708" w:rsidRDefault="00CB3EDE" w:rsidP="00CB3EDE">
            <w:pPr>
              <w:jc w:val="center"/>
            </w:pPr>
            <w:r w:rsidRPr="00421708">
              <w:t>[0.1185]</w:t>
            </w:r>
          </w:p>
        </w:tc>
      </w:tr>
      <w:tr w:rsidR="00CB3EDE" w:rsidRPr="009421A7" w14:paraId="54BD7196" w14:textId="77777777" w:rsidTr="00191501">
        <w:tc>
          <w:tcPr>
            <w:tcW w:w="4253" w:type="dxa"/>
            <w:shd w:val="clear" w:color="auto" w:fill="auto"/>
          </w:tcPr>
          <w:p w14:paraId="77E45339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Senior secondary</w:t>
            </w:r>
          </w:p>
        </w:tc>
        <w:tc>
          <w:tcPr>
            <w:tcW w:w="1701" w:type="dxa"/>
            <w:shd w:val="clear" w:color="auto" w:fill="auto"/>
          </w:tcPr>
          <w:p w14:paraId="0D59B5CF" w14:textId="77777777" w:rsidR="00CB3EDE" w:rsidRPr="00421708" w:rsidRDefault="00CB3EDE" w:rsidP="00CB3EDE">
            <w:pPr>
              <w:jc w:val="center"/>
            </w:pPr>
            <w:r w:rsidRPr="00421708">
              <w:t>-0.5114**</w:t>
            </w:r>
          </w:p>
        </w:tc>
        <w:tc>
          <w:tcPr>
            <w:tcW w:w="1701" w:type="dxa"/>
            <w:shd w:val="clear" w:color="auto" w:fill="auto"/>
          </w:tcPr>
          <w:p w14:paraId="45A082AB" w14:textId="77777777" w:rsidR="00CB3EDE" w:rsidRPr="00A428EA" w:rsidRDefault="00CB3EDE" w:rsidP="00CB3EDE">
            <w:pPr>
              <w:jc w:val="center"/>
            </w:pPr>
            <w:r w:rsidRPr="00A428EA">
              <w:t>-0.4650**</w:t>
            </w:r>
          </w:p>
        </w:tc>
        <w:tc>
          <w:tcPr>
            <w:tcW w:w="1701" w:type="dxa"/>
            <w:shd w:val="clear" w:color="auto" w:fill="auto"/>
          </w:tcPr>
          <w:p w14:paraId="39C1A400" w14:textId="77777777" w:rsidR="00CB3EDE" w:rsidRPr="00421708" w:rsidRDefault="00CB3EDE" w:rsidP="00CB3EDE">
            <w:pPr>
              <w:jc w:val="center"/>
            </w:pPr>
            <w:r w:rsidRPr="00421708">
              <w:t>-0.4752**</w:t>
            </w:r>
          </w:p>
        </w:tc>
      </w:tr>
      <w:tr w:rsidR="00CB3EDE" w:rsidRPr="009421A7" w14:paraId="53F212AA" w14:textId="77777777" w:rsidTr="00191501">
        <w:tc>
          <w:tcPr>
            <w:tcW w:w="4253" w:type="dxa"/>
            <w:shd w:val="clear" w:color="auto" w:fill="auto"/>
          </w:tcPr>
          <w:p w14:paraId="02BB5C51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8D13437" w14:textId="77777777" w:rsidR="00CB3EDE" w:rsidRPr="00421708" w:rsidRDefault="00CB3EDE" w:rsidP="00CB3EDE">
            <w:pPr>
              <w:jc w:val="center"/>
            </w:pPr>
            <w:r w:rsidRPr="00421708">
              <w:t>[0.0957]</w:t>
            </w:r>
          </w:p>
        </w:tc>
        <w:tc>
          <w:tcPr>
            <w:tcW w:w="1701" w:type="dxa"/>
            <w:shd w:val="clear" w:color="auto" w:fill="auto"/>
          </w:tcPr>
          <w:p w14:paraId="3CCD02F1" w14:textId="77777777" w:rsidR="00CB3EDE" w:rsidRPr="00A428EA" w:rsidRDefault="00CB3EDE" w:rsidP="00CB3EDE">
            <w:pPr>
              <w:jc w:val="center"/>
            </w:pPr>
            <w:r w:rsidRPr="00A428EA">
              <w:t>[0.1571]</w:t>
            </w:r>
          </w:p>
        </w:tc>
        <w:tc>
          <w:tcPr>
            <w:tcW w:w="1701" w:type="dxa"/>
            <w:shd w:val="clear" w:color="auto" w:fill="auto"/>
          </w:tcPr>
          <w:p w14:paraId="1FF6A3AE" w14:textId="77777777" w:rsidR="00CB3EDE" w:rsidRPr="00421708" w:rsidRDefault="00CB3EDE" w:rsidP="00CB3EDE">
            <w:pPr>
              <w:jc w:val="center"/>
            </w:pPr>
            <w:r w:rsidRPr="00421708">
              <w:t>[0.1496]</w:t>
            </w:r>
          </w:p>
        </w:tc>
      </w:tr>
      <w:tr w:rsidR="00CB3EDE" w:rsidRPr="009421A7" w14:paraId="182A3ED3" w14:textId="77777777" w:rsidTr="00191501">
        <w:tc>
          <w:tcPr>
            <w:tcW w:w="4253" w:type="dxa"/>
            <w:shd w:val="clear" w:color="auto" w:fill="auto"/>
          </w:tcPr>
          <w:p w14:paraId="08C2F667" w14:textId="77777777" w:rsidR="00CB3EDE" w:rsidRPr="009421A7" w:rsidRDefault="00CB3EDE" w:rsidP="00CB3EDE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r</w:t>
            </w:r>
          </w:p>
        </w:tc>
        <w:tc>
          <w:tcPr>
            <w:tcW w:w="1701" w:type="dxa"/>
            <w:shd w:val="clear" w:color="auto" w:fill="auto"/>
          </w:tcPr>
          <w:p w14:paraId="3A737D73" w14:textId="77777777" w:rsidR="00CB3EDE" w:rsidRPr="00421708" w:rsidRDefault="00CB3EDE" w:rsidP="00CB3EDE">
            <w:pPr>
              <w:jc w:val="center"/>
            </w:pPr>
            <w:r w:rsidRPr="00421708">
              <w:t>-0.3769**</w:t>
            </w:r>
          </w:p>
        </w:tc>
        <w:tc>
          <w:tcPr>
            <w:tcW w:w="1701" w:type="dxa"/>
            <w:shd w:val="clear" w:color="auto" w:fill="auto"/>
          </w:tcPr>
          <w:p w14:paraId="7BA068CF" w14:textId="77777777" w:rsidR="00CB3EDE" w:rsidRPr="00A428EA" w:rsidRDefault="00CB3EDE" w:rsidP="00CB3EDE">
            <w:pPr>
              <w:jc w:val="center"/>
            </w:pPr>
            <w:r w:rsidRPr="00A428EA">
              <w:t>-0.5515**</w:t>
            </w:r>
          </w:p>
        </w:tc>
        <w:tc>
          <w:tcPr>
            <w:tcW w:w="1701" w:type="dxa"/>
            <w:shd w:val="clear" w:color="auto" w:fill="auto"/>
          </w:tcPr>
          <w:p w14:paraId="53E1CAB4" w14:textId="77777777" w:rsidR="00CB3EDE" w:rsidRPr="00421708" w:rsidRDefault="00CB3EDE" w:rsidP="00CB3EDE">
            <w:pPr>
              <w:jc w:val="center"/>
            </w:pPr>
            <w:r w:rsidRPr="00421708">
              <w:t>-0.5056*</w:t>
            </w:r>
          </w:p>
        </w:tc>
      </w:tr>
      <w:tr w:rsidR="00CB3EDE" w:rsidRPr="009421A7" w14:paraId="17C204A7" w14:textId="77777777" w:rsidTr="00191501">
        <w:tc>
          <w:tcPr>
            <w:tcW w:w="4253" w:type="dxa"/>
            <w:shd w:val="clear" w:color="auto" w:fill="auto"/>
          </w:tcPr>
          <w:p w14:paraId="27B8D98E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97ED933" w14:textId="77777777" w:rsidR="00CB3EDE" w:rsidRPr="00421708" w:rsidRDefault="00CB3EDE" w:rsidP="00CB3EDE">
            <w:pPr>
              <w:jc w:val="center"/>
            </w:pPr>
            <w:r w:rsidRPr="00421708">
              <w:t>[0.1409]</w:t>
            </w:r>
          </w:p>
        </w:tc>
        <w:tc>
          <w:tcPr>
            <w:tcW w:w="1701" w:type="dxa"/>
            <w:shd w:val="clear" w:color="auto" w:fill="auto"/>
          </w:tcPr>
          <w:p w14:paraId="125F77B6" w14:textId="77777777" w:rsidR="00CB3EDE" w:rsidRPr="00A428EA" w:rsidRDefault="00CB3EDE" w:rsidP="00CB3EDE">
            <w:pPr>
              <w:jc w:val="center"/>
            </w:pPr>
            <w:r w:rsidRPr="00A428EA">
              <w:t>[0.1984]</w:t>
            </w:r>
          </w:p>
        </w:tc>
        <w:tc>
          <w:tcPr>
            <w:tcW w:w="1701" w:type="dxa"/>
            <w:shd w:val="clear" w:color="auto" w:fill="auto"/>
          </w:tcPr>
          <w:p w14:paraId="73803018" w14:textId="77777777" w:rsidR="00CB3EDE" w:rsidRDefault="00CB3EDE" w:rsidP="00CB3EDE">
            <w:pPr>
              <w:jc w:val="center"/>
            </w:pPr>
            <w:r w:rsidRPr="00421708">
              <w:t>[0.1982]</w:t>
            </w:r>
          </w:p>
        </w:tc>
      </w:tr>
      <w:tr w:rsidR="00CB3EDE" w:rsidRPr="009421A7" w14:paraId="45733081" w14:textId="77777777" w:rsidTr="00191501">
        <w:tc>
          <w:tcPr>
            <w:tcW w:w="4253" w:type="dxa"/>
            <w:shd w:val="clear" w:color="auto" w:fill="auto"/>
          </w:tcPr>
          <w:p w14:paraId="09393EEE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Log per capita expenditure</w:t>
            </w:r>
          </w:p>
        </w:tc>
        <w:tc>
          <w:tcPr>
            <w:tcW w:w="1701" w:type="dxa"/>
            <w:shd w:val="clear" w:color="auto" w:fill="auto"/>
          </w:tcPr>
          <w:p w14:paraId="742FF624" w14:textId="77777777" w:rsidR="00CB3EDE" w:rsidRPr="001021FB" w:rsidRDefault="00CB3EDE" w:rsidP="00CB3EDE">
            <w:pPr>
              <w:jc w:val="center"/>
            </w:pPr>
            <w:r w:rsidRPr="001021FB">
              <w:t>0.1092**</w:t>
            </w:r>
          </w:p>
        </w:tc>
        <w:tc>
          <w:tcPr>
            <w:tcW w:w="1701" w:type="dxa"/>
            <w:shd w:val="clear" w:color="auto" w:fill="auto"/>
          </w:tcPr>
          <w:p w14:paraId="6F02C06E" w14:textId="77777777" w:rsidR="00CB3EDE" w:rsidRPr="00A428EA" w:rsidRDefault="00CB3EDE" w:rsidP="00CB3EDE">
            <w:pPr>
              <w:jc w:val="center"/>
            </w:pPr>
            <w:r w:rsidRPr="00A428EA">
              <w:t>0.0702*</w:t>
            </w:r>
          </w:p>
        </w:tc>
        <w:tc>
          <w:tcPr>
            <w:tcW w:w="1701" w:type="dxa"/>
            <w:shd w:val="clear" w:color="auto" w:fill="auto"/>
          </w:tcPr>
          <w:p w14:paraId="579D37D1" w14:textId="77777777" w:rsidR="00CB3EDE" w:rsidRPr="001021FB" w:rsidRDefault="00CB3EDE" w:rsidP="00CB3EDE">
            <w:pPr>
              <w:jc w:val="center"/>
            </w:pPr>
            <w:r w:rsidRPr="001021FB">
              <w:t>0.0625+</w:t>
            </w:r>
          </w:p>
        </w:tc>
      </w:tr>
      <w:tr w:rsidR="00CB3EDE" w:rsidRPr="009421A7" w14:paraId="08DB2C57" w14:textId="77777777" w:rsidTr="00191501">
        <w:tc>
          <w:tcPr>
            <w:tcW w:w="4253" w:type="dxa"/>
            <w:shd w:val="clear" w:color="auto" w:fill="auto"/>
          </w:tcPr>
          <w:p w14:paraId="6F18AE0F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0DA768E" w14:textId="77777777" w:rsidR="00CB3EDE" w:rsidRPr="001021FB" w:rsidRDefault="00CB3EDE" w:rsidP="00CB3EDE">
            <w:pPr>
              <w:jc w:val="center"/>
            </w:pPr>
            <w:r w:rsidRPr="001021FB">
              <w:t>[0.0214]</w:t>
            </w:r>
          </w:p>
        </w:tc>
        <w:tc>
          <w:tcPr>
            <w:tcW w:w="1701" w:type="dxa"/>
            <w:shd w:val="clear" w:color="auto" w:fill="auto"/>
          </w:tcPr>
          <w:p w14:paraId="7802D7DC" w14:textId="77777777" w:rsidR="00CB3EDE" w:rsidRDefault="00CB3EDE" w:rsidP="00CB3EDE">
            <w:pPr>
              <w:jc w:val="center"/>
            </w:pPr>
            <w:r w:rsidRPr="00A428EA">
              <w:t>[0.0353]</w:t>
            </w:r>
          </w:p>
        </w:tc>
        <w:tc>
          <w:tcPr>
            <w:tcW w:w="1701" w:type="dxa"/>
            <w:shd w:val="clear" w:color="auto" w:fill="auto"/>
          </w:tcPr>
          <w:p w14:paraId="20200E8E" w14:textId="77777777" w:rsidR="00CB3EDE" w:rsidRDefault="00CB3EDE" w:rsidP="00CB3EDE">
            <w:pPr>
              <w:jc w:val="center"/>
            </w:pPr>
            <w:r w:rsidRPr="001021FB">
              <w:t>[0.0346]</w:t>
            </w:r>
          </w:p>
        </w:tc>
      </w:tr>
      <w:tr w:rsidR="00215EC2" w:rsidRPr="009421A7" w14:paraId="0AF9A2C4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5B40B569" w14:textId="77777777" w:rsidR="00215EC2" w:rsidRPr="009421A7" w:rsidRDefault="00215EC2" w:rsidP="00FF3295">
            <w:pPr>
              <w:autoSpaceDE w:val="0"/>
              <w:autoSpaceDN w:val="0"/>
              <w:adjustRightInd w:val="0"/>
              <w:rPr>
                <w:rFonts w:eastAsia="SimSun"/>
              </w:rPr>
            </w:pPr>
            <w:r w:rsidRPr="009421A7">
              <w:rPr>
                <w:rFonts w:eastAsia="SimSun"/>
              </w:rPr>
              <w:t>Villages Characteristics (</w:t>
            </w:r>
            <w:proofErr w:type="spellStart"/>
            <w:r w:rsidR="0088002F">
              <w:rPr>
                <w:lang w:val="en-GB"/>
              </w:rPr>
              <w:t>Podes</w:t>
            </w:r>
            <w:proofErr w:type="spellEnd"/>
            <w:r w:rsidRPr="009421A7">
              <w:rPr>
                <w:rFonts w:eastAsia="SimSu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C7C52A3" w14:textId="77777777" w:rsidR="00215EC2" w:rsidRPr="00215EC2" w:rsidRDefault="00215EC2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87B1AB9" w14:textId="77777777" w:rsidR="00215EC2" w:rsidRPr="00215EC2" w:rsidRDefault="00215EC2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5BCE714" w14:textId="77777777" w:rsidR="00215EC2" w:rsidRPr="00215EC2" w:rsidRDefault="00215EC2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</w:tr>
      <w:tr w:rsidR="00ED5623" w:rsidRPr="009421A7" w14:paraId="3E321419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5E5EB08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Agriculture main activit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7663BB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DCBDE5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76DE68A" w14:textId="77777777" w:rsidR="00ED5623" w:rsidRPr="00E4713A" w:rsidRDefault="00ED5623" w:rsidP="00ED5623">
            <w:pPr>
              <w:jc w:val="center"/>
            </w:pPr>
            <w:r w:rsidRPr="00E4713A">
              <w:t>0.0628</w:t>
            </w:r>
          </w:p>
        </w:tc>
      </w:tr>
      <w:tr w:rsidR="00ED5623" w:rsidRPr="009421A7" w14:paraId="501E9FDD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239E65D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2474B1D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4195C65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BFA65C1" w14:textId="77777777" w:rsidR="00ED5623" w:rsidRPr="00E4713A" w:rsidRDefault="00ED5623" w:rsidP="00ED5623">
            <w:pPr>
              <w:jc w:val="center"/>
            </w:pPr>
            <w:r w:rsidRPr="00E4713A">
              <w:t>[0.0568]</w:t>
            </w:r>
          </w:p>
        </w:tc>
      </w:tr>
      <w:tr w:rsidR="00ED5623" w:rsidRPr="009421A7" w14:paraId="2781AF0E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1E7B9C7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Market with (semi-)permanent build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1CECE9F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D9A6F8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9E73FA7" w14:textId="77777777" w:rsidR="00ED5623" w:rsidRPr="00E4713A" w:rsidRDefault="00ED5623" w:rsidP="00ED5623">
            <w:pPr>
              <w:jc w:val="center"/>
            </w:pPr>
            <w:r w:rsidRPr="00E4713A">
              <w:t>0.1171**</w:t>
            </w:r>
          </w:p>
        </w:tc>
      </w:tr>
      <w:tr w:rsidR="00ED5623" w:rsidRPr="009421A7" w14:paraId="6B62F2C4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35256735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F51BCA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43815C9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6A88E2B" w14:textId="77777777" w:rsidR="00ED5623" w:rsidRPr="00E4713A" w:rsidRDefault="00ED5623" w:rsidP="00ED5623">
            <w:pPr>
              <w:jc w:val="center"/>
            </w:pPr>
            <w:r w:rsidRPr="00E4713A">
              <w:t>[0.0437]</w:t>
            </w:r>
          </w:p>
        </w:tc>
      </w:tr>
      <w:tr w:rsidR="00ED5623" w:rsidRPr="009421A7" w14:paraId="714006D6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E083FAA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Shopping comple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7F3D58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61119E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7ED9A29" w14:textId="77777777" w:rsidR="00ED5623" w:rsidRPr="00E4713A" w:rsidRDefault="00ED5623" w:rsidP="00ED5623">
            <w:pPr>
              <w:jc w:val="center"/>
            </w:pPr>
            <w:r w:rsidRPr="00E4713A">
              <w:t>-0.0848+</w:t>
            </w:r>
          </w:p>
        </w:tc>
      </w:tr>
      <w:tr w:rsidR="00ED5623" w:rsidRPr="009421A7" w14:paraId="0484FB65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05327F8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31220B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F3EEBD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D1AB454" w14:textId="77777777" w:rsidR="00ED5623" w:rsidRPr="00E4713A" w:rsidRDefault="00ED5623" w:rsidP="00ED5623">
            <w:pPr>
              <w:jc w:val="center"/>
            </w:pPr>
            <w:r w:rsidRPr="00E4713A">
              <w:t>[0.0485]</w:t>
            </w:r>
          </w:p>
        </w:tc>
      </w:tr>
      <w:tr w:rsidR="00ED5623" w:rsidRPr="009421A7" w14:paraId="3DCC5F4A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CAD1559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Majority of traffic on asphalt roa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718F85D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3FCB32B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07258FC" w14:textId="77777777" w:rsidR="00ED5623" w:rsidRPr="00E4713A" w:rsidRDefault="00ED5623" w:rsidP="00ED5623">
            <w:pPr>
              <w:jc w:val="center"/>
            </w:pPr>
            <w:r w:rsidRPr="00E4713A">
              <w:t>-0.0063</w:t>
            </w:r>
          </w:p>
        </w:tc>
      </w:tr>
      <w:tr w:rsidR="00ED5623" w:rsidRPr="009421A7" w14:paraId="45F4323B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64706602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7065502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F81859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CAFA61" w14:textId="77777777" w:rsidR="00ED5623" w:rsidRPr="00E4713A" w:rsidRDefault="00ED5623" w:rsidP="00ED5623">
            <w:pPr>
              <w:jc w:val="center"/>
            </w:pPr>
            <w:r w:rsidRPr="00E4713A">
              <w:t>[0.0366]</w:t>
            </w:r>
          </w:p>
        </w:tc>
      </w:tr>
      <w:tr w:rsidR="00ED5623" w:rsidRPr="009421A7" w14:paraId="5FD5DA13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4437D6DA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Drinking water piped/pump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D3A45BC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91FD49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EAEB802" w14:textId="77777777" w:rsidR="00ED5623" w:rsidRPr="00E4713A" w:rsidRDefault="00ED5623" w:rsidP="00ED5623">
            <w:pPr>
              <w:jc w:val="center"/>
            </w:pPr>
            <w:r w:rsidRPr="00E4713A">
              <w:t>0.0129</w:t>
            </w:r>
          </w:p>
        </w:tc>
      </w:tr>
      <w:tr w:rsidR="00ED5623" w:rsidRPr="009421A7" w14:paraId="5A6FD5CE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2A1BF155" w14:textId="77777777" w:rsidR="00ED5623" w:rsidRPr="009421A7" w:rsidRDefault="00ED5623" w:rsidP="00ED5623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D0608F9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B92E9AF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E1BC561" w14:textId="77777777" w:rsidR="00ED5623" w:rsidRPr="00E4713A" w:rsidRDefault="00ED5623" w:rsidP="00ED5623">
            <w:pPr>
              <w:jc w:val="center"/>
            </w:pPr>
            <w:r w:rsidRPr="00E4713A">
              <w:t>[0.0434]</w:t>
            </w:r>
          </w:p>
        </w:tc>
      </w:tr>
      <w:tr w:rsidR="00ED5623" w:rsidRPr="009421A7" w14:paraId="06760566" w14:textId="77777777" w:rsidTr="00191501">
        <w:tc>
          <w:tcPr>
            <w:tcW w:w="4253" w:type="dxa"/>
            <w:shd w:val="clear" w:color="auto" w:fill="auto"/>
            <w:vAlign w:val="bottom"/>
          </w:tcPr>
          <w:p w14:paraId="0F6A2930" w14:textId="77777777" w:rsidR="00ED5623" w:rsidRPr="009421A7" w:rsidRDefault="00ED5623" w:rsidP="00ED5623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lastRenderedPageBreak/>
              <w:t>Nr. of primary schools</w:t>
            </w:r>
            <w:r w:rsidRPr="005A40D4">
              <w:rPr>
                <w:rFonts w:eastAsia="SimSun"/>
                <w:lang w:val="en-AU" w:eastAsia="en-AU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76BAD8BF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791A0E12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779ABDF3" w14:textId="77777777" w:rsidR="00ED5623" w:rsidRPr="00E4713A" w:rsidRDefault="00ED5623" w:rsidP="00ED5623">
            <w:pPr>
              <w:jc w:val="center"/>
            </w:pPr>
            <w:r w:rsidRPr="00E4713A">
              <w:t>-0.0131*</w:t>
            </w:r>
          </w:p>
        </w:tc>
      </w:tr>
      <w:tr w:rsidR="00ED5623" w:rsidRPr="009421A7" w14:paraId="3FA8DA9E" w14:textId="77777777" w:rsidTr="00191501">
        <w:tc>
          <w:tcPr>
            <w:tcW w:w="4253" w:type="dxa"/>
            <w:shd w:val="clear" w:color="auto" w:fill="auto"/>
          </w:tcPr>
          <w:p w14:paraId="78B9BFBE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FDC3E1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0A5038ED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42A499B0" w14:textId="77777777" w:rsidR="00ED5623" w:rsidRPr="00E4713A" w:rsidRDefault="00ED5623" w:rsidP="00ED5623">
            <w:pPr>
              <w:jc w:val="center"/>
            </w:pPr>
            <w:r w:rsidRPr="00E4713A">
              <w:t>[0.0055]</w:t>
            </w:r>
          </w:p>
        </w:tc>
      </w:tr>
      <w:tr w:rsidR="00ED5623" w:rsidRPr="009421A7" w14:paraId="05DCD275" w14:textId="77777777" w:rsidTr="00191501">
        <w:tc>
          <w:tcPr>
            <w:tcW w:w="4253" w:type="dxa"/>
            <w:shd w:val="clear" w:color="auto" w:fill="auto"/>
            <w:vAlign w:val="bottom"/>
          </w:tcPr>
          <w:p w14:paraId="4BD7A588" w14:textId="77777777" w:rsidR="00ED5623" w:rsidRPr="009421A7" w:rsidRDefault="00ED5623" w:rsidP="00ED5623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 xml:space="preserve"> Nr. of junior secondary schools</w:t>
            </w:r>
          </w:p>
        </w:tc>
        <w:tc>
          <w:tcPr>
            <w:tcW w:w="1701" w:type="dxa"/>
            <w:shd w:val="clear" w:color="auto" w:fill="auto"/>
          </w:tcPr>
          <w:p w14:paraId="2AF62CD9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41233D86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7FFC1C76" w14:textId="77777777" w:rsidR="00ED5623" w:rsidRPr="00E4713A" w:rsidRDefault="00ED5623" w:rsidP="00ED5623">
            <w:pPr>
              <w:jc w:val="center"/>
            </w:pPr>
            <w:r w:rsidRPr="00E4713A">
              <w:t>0.0272</w:t>
            </w:r>
          </w:p>
        </w:tc>
      </w:tr>
      <w:tr w:rsidR="00ED5623" w:rsidRPr="009421A7" w14:paraId="6DFFEE6D" w14:textId="77777777" w:rsidTr="00191501">
        <w:tc>
          <w:tcPr>
            <w:tcW w:w="4253" w:type="dxa"/>
            <w:shd w:val="clear" w:color="auto" w:fill="auto"/>
          </w:tcPr>
          <w:p w14:paraId="03828216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0C54695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6B318BA2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66C6A6F5" w14:textId="77777777" w:rsidR="00ED5623" w:rsidRPr="00E4713A" w:rsidRDefault="00ED5623" w:rsidP="00ED5623">
            <w:pPr>
              <w:jc w:val="center"/>
            </w:pPr>
            <w:r w:rsidRPr="00E4713A">
              <w:t>[0.0198]</w:t>
            </w:r>
          </w:p>
        </w:tc>
      </w:tr>
      <w:tr w:rsidR="00ED5623" w:rsidRPr="009421A7" w14:paraId="4362DFEB" w14:textId="77777777" w:rsidTr="00191501">
        <w:tc>
          <w:tcPr>
            <w:tcW w:w="4253" w:type="dxa"/>
            <w:shd w:val="clear" w:color="auto" w:fill="auto"/>
            <w:vAlign w:val="bottom"/>
          </w:tcPr>
          <w:p w14:paraId="0E6ABB3F" w14:textId="77777777" w:rsidR="00ED5623" w:rsidRPr="009421A7" w:rsidRDefault="00ED5623" w:rsidP="00ED5623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senior secondary schools</w:t>
            </w:r>
          </w:p>
        </w:tc>
        <w:tc>
          <w:tcPr>
            <w:tcW w:w="1701" w:type="dxa"/>
            <w:shd w:val="clear" w:color="auto" w:fill="auto"/>
          </w:tcPr>
          <w:p w14:paraId="2F9E05E0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5C543FBC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271DF593" w14:textId="77777777" w:rsidR="00ED5623" w:rsidRPr="00E4713A" w:rsidRDefault="00ED5623" w:rsidP="00ED5623">
            <w:pPr>
              <w:jc w:val="center"/>
            </w:pPr>
            <w:r w:rsidRPr="00E4713A">
              <w:t>-0.0039</w:t>
            </w:r>
          </w:p>
        </w:tc>
      </w:tr>
      <w:tr w:rsidR="00ED5623" w:rsidRPr="009421A7" w14:paraId="1DCED64E" w14:textId="77777777" w:rsidTr="00191501">
        <w:tc>
          <w:tcPr>
            <w:tcW w:w="4253" w:type="dxa"/>
            <w:shd w:val="clear" w:color="auto" w:fill="auto"/>
          </w:tcPr>
          <w:p w14:paraId="43351A34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73B22F1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62B86086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565BE0E0" w14:textId="77777777" w:rsidR="00ED5623" w:rsidRPr="00E4713A" w:rsidRDefault="00ED5623" w:rsidP="00ED5623">
            <w:pPr>
              <w:jc w:val="center"/>
            </w:pPr>
            <w:r w:rsidRPr="00E4713A">
              <w:t>[0.0182]</w:t>
            </w:r>
          </w:p>
        </w:tc>
      </w:tr>
      <w:tr w:rsidR="00ED5623" w:rsidRPr="009421A7" w14:paraId="448B2927" w14:textId="77777777" w:rsidTr="00191501">
        <w:tc>
          <w:tcPr>
            <w:tcW w:w="4253" w:type="dxa"/>
            <w:shd w:val="clear" w:color="auto" w:fill="auto"/>
            <w:vAlign w:val="bottom"/>
          </w:tcPr>
          <w:p w14:paraId="23003B84" w14:textId="77777777" w:rsidR="00ED5623" w:rsidRPr="009421A7" w:rsidRDefault="00ED5623" w:rsidP="00ED5623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maternity clinics/hospitals</w:t>
            </w:r>
          </w:p>
        </w:tc>
        <w:tc>
          <w:tcPr>
            <w:tcW w:w="1701" w:type="dxa"/>
            <w:shd w:val="clear" w:color="auto" w:fill="auto"/>
          </w:tcPr>
          <w:p w14:paraId="5AF7EDE0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746D89AE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2947DA37" w14:textId="77777777" w:rsidR="00ED5623" w:rsidRPr="00E4713A" w:rsidRDefault="00ED5623" w:rsidP="00ED5623">
            <w:pPr>
              <w:jc w:val="center"/>
            </w:pPr>
            <w:r w:rsidRPr="00E4713A">
              <w:t>0.0478</w:t>
            </w:r>
          </w:p>
        </w:tc>
      </w:tr>
      <w:tr w:rsidR="00ED5623" w:rsidRPr="009421A7" w14:paraId="4D179136" w14:textId="77777777" w:rsidTr="00191501">
        <w:tc>
          <w:tcPr>
            <w:tcW w:w="4253" w:type="dxa"/>
            <w:shd w:val="clear" w:color="auto" w:fill="auto"/>
          </w:tcPr>
          <w:p w14:paraId="29B68759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A73346D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10AF244C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2A104443" w14:textId="77777777" w:rsidR="00ED5623" w:rsidRPr="00E4713A" w:rsidRDefault="00ED5623" w:rsidP="00ED5623">
            <w:pPr>
              <w:jc w:val="center"/>
            </w:pPr>
            <w:r w:rsidRPr="00E4713A">
              <w:t>[0.0381]</w:t>
            </w:r>
          </w:p>
        </w:tc>
      </w:tr>
      <w:tr w:rsidR="00ED5623" w:rsidRPr="009421A7" w14:paraId="6013514A" w14:textId="77777777" w:rsidTr="00191501">
        <w:tc>
          <w:tcPr>
            <w:tcW w:w="4253" w:type="dxa"/>
            <w:shd w:val="clear" w:color="auto" w:fill="auto"/>
            <w:vAlign w:val="bottom"/>
          </w:tcPr>
          <w:p w14:paraId="1C2A9A6A" w14:textId="77777777" w:rsidR="00ED5623" w:rsidRPr="009421A7" w:rsidRDefault="00ED5623" w:rsidP="00ED5623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 xml:space="preserve">Nr. of village health </w:t>
            </w:r>
            <w:proofErr w:type="spellStart"/>
            <w:r>
              <w:rPr>
                <w:rFonts w:eastAsia="SimSun"/>
                <w:lang w:val="en-AU" w:eastAsia="en-AU"/>
              </w:rPr>
              <w:t>center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29728729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29B801A5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1323D0F0" w14:textId="77777777" w:rsidR="00ED5623" w:rsidRPr="00E4713A" w:rsidRDefault="00ED5623" w:rsidP="00ED5623">
            <w:pPr>
              <w:jc w:val="center"/>
            </w:pPr>
            <w:r w:rsidRPr="00E4713A">
              <w:t>-0.0534</w:t>
            </w:r>
          </w:p>
        </w:tc>
      </w:tr>
      <w:tr w:rsidR="00ED5623" w:rsidRPr="009421A7" w14:paraId="606D0A35" w14:textId="77777777" w:rsidTr="00191501">
        <w:tc>
          <w:tcPr>
            <w:tcW w:w="4253" w:type="dxa"/>
            <w:shd w:val="clear" w:color="auto" w:fill="auto"/>
          </w:tcPr>
          <w:p w14:paraId="6022765F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5240955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7286CE27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89FAAED" w14:textId="77777777" w:rsidR="00ED5623" w:rsidRPr="00E4713A" w:rsidRDefault="00ED5623" w:rsidP="00ED5623">
            <w:pPr>
              <w:jc w:val="center"/>
            </w:pPr>
            <w:r w:rsidRPr="00E4713A">
              <w:t>[0.0597]</w:t>
            </w:r>
          </w:p>
        </w:tc>
      </w:tr>
      <w:tr w:rsidR="00ED5623" w:rsidRPr="009421A7" w14:paraId="671EFB52" w14:textId="77777777" w:rsidTr="00191501">
        <w:tc>
          <w:tcPr>
            <w:tcW w:w="4253" w:type="dxa"/>
            <w:shd w:val="clear" w:color="auto" w:fill="auto"/>
            <w:vAlign w:val="bottom"/>
          </w:tcPr>
          <w:p w14:paraId="522D715D" w14:textId="77777777" w:rsidR="00ED5623" w:rsidRPr="009421A7" w:rsidRDefault="00ED5623" w:rsidP="00ED5623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village maternity posts</w:t>
            </w:r>
          </w:p>
        </w:tc>
        <w:tc>
          <w:tcPr>
            <w:tcW w:w="1701" w:type="dxa"/>
            <w:shd w:val="clear" w:color="auto" w:fill="auto"/>
          </w:tcPr>
          <w:p w14:paraId="3462DC05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4F9F807C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510F8A1" w14:textId="77777777" w:rsidR="00ED5623" w:rsidRPr="00E4713A" w:rsidRDefault="00ED5623" w:rsidP="00ED5623">
            <w:pPr>
              <w:jc w:val="center"/>
            </w:pPr>
            <w:r w:rsidRPr="00E4713A">
              <w:t>0.0385**</w:t>
            </w:r>
          </w:p>
        </w:tc>
      </w:tr>
      <w:tr w:rsidR="00ED5623" w:rsidRPr="009421A7" w14:paraId="1D0B607F" w14:textId="77777777" w:rsidTr="00191501">
        <w:tc>
          <w:tcPr>
            <w:tcW w:w="4253" w:type="dxa"/>
            <w:shd w:val="clear" w:color="auto" w:fill="auto"/>
          </w:tcPr>
          <w:p w14:paraId="2A9C79E4" w14:textId="77777777" w:rsidR="00ED5623" w:rsidRPr="009421A7" w:rsidRDefault="00ED5623" w:rsidP="00ED5623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FFCF865" w14:textId="77777777" w:rsidR="00ED5623" w:rsidRPr="00215EC2" w:rsidRDefault="00ED5623" w:rsidP="00ED5623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6D208FE" w14:textId="77777777" w:rsidR="00ED5623" w:rsidRPr="00215EC2" w:rsidRDefault="00ED5623" w:rsidP="00CB3EDE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1701" w:type="dxa"/>
            <w:shd w:val="clear" w:color="auto" w:fill="auto"/>
          </w:tcPr>
          <w:p w14:paraId="32AFCAFF" w14:textId="77777777" w:rsidR="00ED5623" w:rsidRDefault="00ED5623" w:rsidP="00ED5623">
            <w:pPr>
              <w:jc w:val="center"/>
            </w:pPr>
            <w:r w:rsidRPr="00E4713A">
              <w:t>[0.0148]</w:t>
            </w:r>
          </w:p>
        </w:tc>
      </w:tr>
      <w:tr w:rsidR="00CB3EDE" w:rsidRPr="009421A7" w14:paraId="1213DCCB" w14:textId="77777777" w:rsidTr="00191501">
        <w:tc>
          <w:tcPr>
            <w:tcW w:w="4253" w:type="dxa"/>
            <w:shd w:val="clear" w:color="auto" w:fill="auto"/>
          </w:tcPr>
          <w:p w14:paraId="5881A307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nstant</w:t>
            </w:r>
          </w:p>
        </w:tc>
        <w:tc>
          <w:tcPr>
            <w:tcW w:w="1701" w:type="dxa"/>
            <w:shd w:val="clear" w:color="auto" w:fill="auto"/>
          </w:tcPr>
          <w:p w14:paraId="00583AE8" w14:textId="77777777" w:rsidR="00CB3EDE" w:rsidRPr="007C2066" w:rsidRDefault="00CB3EDE" w:rsidP="00CB3EDE">
            <w:pPr>
              <w:jc w:val="center"/>
            </w:pPr>
            <w:r w:rsidRPr="007C2066">
              <w:t>0.6512*</w:t>
            </w:r>
          </w:p>
        </w:tc>
        <w:tc>
          <w:tcPr>
            <w:tcW w:w="1701" w:type="dxa"/>
            <w:shd w:val="clear" w:color="auto" w:fill="auto"/>
          </w:tcPr>
          <w:p w14:paraId="53D89751" w14:textId="77777777" w:rsidR="00CB3EDE" w:rsidRPr="006E13C2" w:rsidRDefault="00CB3EDE" w:rsidP="00CB3EDE">
            <w:pPr>
              <w:jc w:val="center"/>
            </w:pPr>
            <w:r w:rsidRPr="006E13C2">
              <w:t>1.1872*</w:t>
            </w:r>
          </w:p>
        </w:tc>
        <w:tc>
          <w:tcPr>
            <w:tcW w:w="1701" w:type="dxa"/>
            <w:shd w:val="clear" w:color="auto" w:fill="auto"/>
          </w:tcPr>
          <w:p w14:paraId="3731F1BE" w14:textId="77777777" w:rsidR="00CB3EDE" w:rsidRPr="007C2066" w:rsidRDefault="00CB3EDE" w:rsidP="00CB3EDE">
            <w:pPr>
              <w:jc w:val="center"/>
            </w:pPr>
            <w:r w:rsidRPr="007C2066">
              <w:t>1.2482*</w:t>
            </w:r>
          </w:p>
        </w:tc>
      </w:tr>
      <w:tr w:rsidR="00CB3EDE" w:rsidRPr="009421A7" w14:paraId="5EFDC970" w14:textId="77777777" w:rsidTr="00191501">
        <w:tc>
          <w:tcPr>
            <w:tcW w:w="4253" w:type="dxa"/>
            <w:tcBorders>
              <w:bottom w:val="nil"/>
            </w:tcBorders>
            <w:shd w:val="clear" w:color="auto" w:fill="auto"/>
          </w:tcPr>
          <w:p w14:paraId="1F0A1843" w14:textId="77777777" w:rsidR="00CB3EDE" w:rsidRPr="009421A7" w:rsidRDefault="00CB3EDE" w:rsidP="00CB3EDE">
            <w:pPr>
              <w:rPr>
                <w:rFonts w:eastAsia="SimSun"/>
                <w:lang w:val="en-GB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615184E0" w14:textId="77777777" w:rsidR="00CB3EDE" w:rsidRPr="007C2066" w:rsidRDefault="00CB3EDE" w:rsidP="00CB3EDE">
            <w:pPr>
              <w:jc w:val="center"/>
            </w:pPr>
            <w:r w:rsidRPr="007C2066">
              <w:t>[0.3006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0F636A9B" w14:textId="77777777" w:rsidR="00CB3EDE" w:rsidRDefault="00CB3EDE" w:rsidP="00CB3EDE">
            <w:pPr>
              <w:jc w:val="center"/>
            </w:pPr>
            <w:r w:rsidRPr="006E13C2">
              <w:t>[0.5192]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3FD7EFE" w14:textId="77777777" w:rsidR="00CB3EDE" w:rsidRDefault="00CB3EDE" w:rsidP="00CB3EDE">
            <w:pPr>
              <w:jc w:val="center"/>
            </w:pPr>
            <w:r w:rsidRPr="007C2066">
              <w:t>[0.5164]</w:t>
            </w:r>
          </w:p>
        </w:tc>
      </w:tr>
      <w:tr w:rsidR="00215EC2" w:rsidRPr="009421A7" w14:paraId="49E87999" w14:textId="77777777" w:rsidTr="00191501"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25AE92" w14:textId="5C39D654" w:rsidR="00215EC2" w:rsidRPr="009421A7" w:rsidRDefault="00215EC2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Year dumm</w:t>
            </w:r>
            <w:r w:rsidR="00792A71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A6EB8F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  <w:r w:rsidRPr="00215EC2">
              <w:rPr>
                <w:rFonts w:eastAsia="SimSun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A7A298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  <w:r w:rsidRPr="00215EC2">
              <w:rPr>
                <w:rFonts w:eastAsia="SimSun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156C4C" w14:textId="77777777" w:rsidR="00215EC2" w:rsidRPr="00215EC2" w:rsidRDefault="00215EC2" w:rsidP="00ED5623">
            <w:pPr>
              <w:jc w:val="center"/>
              <w:rPr>
                <w:rFonts w:eastAsia="SimSun"/>
                <w:lang w:val="en-GB"/>
              </w:rPr>
            </w:pPr>
            <w:r w:rsidRPr="00215EC2">
              <w:rPr>
                <w:rFonts w:eastAsia="SimSun"/>
                <w:lang w:val="en-GB"/>
              </w:rPr>
              <w:t>Yes</w:t>
            </w:r>
          </w:p>
        </w:tc>
      </w:tr>
      <w:tr w:rsidR="00215EC2" w:rsidRPr="009421A7" w14:paraId="4101C853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68DC230" w14:textId="31E045E2" w:rsidR="00215EC2" w:rsidRPr="009421A7" w:rsidRDefault="00792A71" w:rsidP="00792A71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umber of o</w:t>
            </w:r>
            <w:r w:rsidR="00215EC2" w:rsidRPr="009421A7">
              <w:rPr>
                <w:rFonts w:eastAsia="SimSun"/>
                <w:lang w:val="en-GB"/>
              </w:rPr>
              <w:t>bservation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5FA2F3" w14:textId="77777777" w:rsidR="00215EC2" w:rsidRPr="00215EC2" w:rsidRDefault="00215EC2" w:rsidP="00ED5623">
            <w:pPr>
              <w:jc w:val="center"/>
            </w:pPr>
            <w:r w:rsidRPr="00215EC2">
              <w:t>41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AFB1353" w14:textId="77777777" w:rsidR="00215EC2" w:rsidRPr="00215EC2" w:rsidRDefault="00CB3EDE" w:rsidP="00ED5623">
            <w:pPr>
              <w:jc w:val="center"/>
            </w:pPr>
            <w:r w:rsidRPr="00215EC2">
              <w:t>12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214932" w14:textId="77777777" w:rsidR="00215EC2" w:rsidRPr="00215EC2" w:rsidRDefault="00215EC2" w:rsidP="00ED5623">
            <w:pPr>
              <w:jc w:val="center"/>
            </w:pPr>
            <w:r w:rsidRPr="00215EC2">
              <w:t>1296</w:t>
            </w:r>
          </w:p>
        </w:tc>
      </w:tr>
      <w:tr w:rsidR="00215EC2" w:rsidRPr="009421A7" w14:paraId="421692A5" w14:textId="77777777" w:rsidTr="00191501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7C6EE4BA" w14:textId="77777777" w:rsidR="00215EC2" w:rsidRPr="009421A7" w:rsidRDefault="00215EC2" w:rsidP="00FF3295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Number of district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549A5D6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6BDCBB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FFD18C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</w:tr>
      <w:tr w:rsidR="00215EC2" w:rsidRPr="009421A7" w14:paraId="30C1045E" w14:textId="77777777" w:rsidTr="00191501"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492EA" w14:textId="03E5C220" w:rsidR="00215EC2" w:rsidRPr="009421A7" w:rsidRDefault="00215EC2" w:rsidP="00792A71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</w:t>
            </w:r>
            <w:r w:rsidR="00792A71" w:rsidRPr="009F5BD9">
              <w:rPr>
                <w:rFonts w:eastAsia="SimSun"/>
                <w:vertAlign w:val="superscript"/>
                <w:lang w:val="en-GB"/>
              </w:rPr>
              <w:t>2</w:t>
            </w:r>
            <w:r w:rsidRPr="009421A7">
              <w:rPr>
                <w:rFonts w:eastAsia="SimSun"/>
                <w:lang w:val="en-GB"/>
              </w:rPr>
              <w:t xml:space="preserve"> (within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850616" w14:textId="77777777" w:rsidR="00215EC2" w:rsidRPr="00215EC2" w:rsidRDefault="00215EC2" w:rsidP="00ED5623">
            <w:pPr>
              <w:jc w:val="center"/>
            </w:pPr>
            <w:r w:rsidRPr="00215EC2">
              <w:t>0.5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471CD5" w14:textId="77777777" w:rsidR="00215EC2" w:rsidRPr="00215EC2" w:rsidRDefault="00215EC2" w:rsidP="00ED5623">
            <w:pPr>
              <w:jc w:val="center"/>
            </w:pPr>
            <w:r w:rsidRPr="00215EC2">
              <w:t>0.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A02FA" w14:textId="77777777" w:rsidR="00215EC2" w:rsidRPr="00215EC2" w:rsidRDefault="00ED5623" w:rsidP="00ED5623">
            <w:pPr>
              <w:jc w:val="center"/>
            </w:pPr>
            <w:r>
              <w:t>0.51</w:t>
            </w:r>
          </w:p>
        </w:tc>
      </w:tr>
    </w:tbl>
    <w:p w14:paraId="2B02D95D" w14:textId="77D70C81" w:rsidR="00792A71" w:rsidRPr="00E16437" w:rsidRDefault="00792A71" w:rsidP="00792A71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  <w:r w:rsidRPr="00792A71">
        <w:rPr>
          <w:lang w:val="en-GB"/>
        </w:rPr>
        <w:t xml:space="preserve"> </w:t>
      </w:r>
      <w:proofErr w:type="spellStart"/>
      <w:r>
        <w:rPr>
          <w:lang w:val="en-GB"/>
        </w:rPr>
        <w:t>Podes</w:t>
      </w:r>
      <w:proofErr w:type="spellEnd"/>
      <w:r>
        <w:rPr>
          <w:lang w:val="en-GB"/>
        </w:rPr>
        <w:t xml:space="preserve"> years are 1996, 2000, 2003, 2006 and 2008.</w:t>
      </w:r>
    </w:p>
    <w:p w14:paraId="2759871A" w14:textId="62C7E833" w:rsidR="00792A71" w:rsidRDefault="00792A71" w:rsidP="00792A71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 xml:space="preserve">household surveys and </w:t>
      </w:r>
      <w:proofErr w:type="spellStart"/>
      <w:r>
        <w:rPr>
          <w:lang w:val="en-GB"/>
        </w:rPr>
        <w:t>Podes</w:t>
      </w:r>
      <w:proofErr w:type="spellEnd"/>
      <w:r>
        <w:rPr>
          <w:lang w:val="en-GB"/>
        </w:rPr>
        <w:t xml:space="preserve"> village census.</w:t>
      </w:r>
    </w:p>
    <w:p w14:paraId="77D151ED" w14:textId="2B7DA3C2" w:rsidR="006E166E" w:rsidRPr="00E16437" w:rsidRDefault="00792A71" w:rsidP="00792A71">
      <w:pPr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6E14368B" w14:textId="4902DBCC" w:rsidR="00CA4E30" w:rsidRDefault="0078362B" w:rsidP="00CA4E30">
      <w:pPr>
        <w:rPr>
          <w:lang w:val="en-GB"/>
        </w:rPr>
      </w:pPr>
      <w:r w:rsidRPr="00A87EDC">
        <w:rPr>
          <w:lang w:val="en-GB"/>
        </w:rPr>
        <w:br w:type="page"/>
      </w:r>
      <w:r w:rsidR="00CA4E30">
        <w:rPr>
          <w:lang w:val="en-GB"/>
        </w:rPr>
        <w:lastRenderedPageBreak/>
        <w:t xml:space="preserve">Table </w:t>
      </w:r>
      <w:r w:rsidR="00C31D3A">
        <w:rPr>
          <w:lang w:val="en-GB"/>
        </w:rPr>
        <w:t xml:space="preserve">S7 </w:t>
      </w:r>
      <w:r w:rsidR="00CA4E30">
        <w:rPr>
          <w:lang w:val="en-GB"/>
        </w:rPr>
        <w:t xml:space="preserve">Sensitivity of the results with respect to the inclusion and exclusion of </w:t>
      </w:r>
      <w:proofErr w:type="spellStart"/>
      <w:r w:rsidR="0088002F">
        <w:rPr>
          <w:lang w:val="en-GB"/>
        </w:rPr>
        <w:t>Podes</w:t>
      </w:r>
      <w:proofErr w:type="spellEnd"/>
      <w:r w:rsidR="00CA4E30">
        <w:rPr>
          <w:lang w:val="en-GB"/>
        </w:rPr>
        <w:t xml:space="preserve"> control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8"/>
        <w:gridCol w:w="1451"/>
        <w:gridCol w:w="1452"/>
        <w:gridCol w:w="1451"/>
        <w:gridCol w:w="1452"/>
      </w:tblGrid>
      <w:tr w:rsidR="00CA4E30" w:rsidRPr="002C237B" w14:paraId="311E64EE" w14:textId="77777777" w:rsidTr="00ED5623">
        <w:tc>
          <w:tcPr>
            <w:tcW w:w="36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7D6537" w14:textId="77777777" w:rsidR="00CA4E30" w:rsidRPr="002C237B" w:rsidRDefault="00CA4E30" w:rsidP="005E2B5D"/>
        </w:tc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A0A60E" w14:textId="77777777" w:rsidR="00CA4E30" w:rsidRPr="00215EC2" w:rsidRDefault="00CA4E30" w:rsidP="00ED5623">
            <w:pPr>
              <w:jc w:val="center"/>
            </w:pPr>
            <w:r w:rsidRPr="00215EC2">
              <w:t>(1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0F2DF8" w14:textId="77777777" w:rsidR="00CA4E30" w:rsidRPr="00215EC2" w:rsidRDefault="00CA4E30" w:rsidP="00ED5623">
            <w:pPr>
              <w:jc w:val="center"/>
            </w:pPr>
            <w:r w:rsidRPr="00215EC2">
              <w:t>(2)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63567D" w14:textId="77777777" w:rsidR="00CA4E30" w:rsidRPr="00215EC2" w:rsidRDefault="00CA4E30" w:rsidP="00ED5623">
            <w:pPr>
              <w:jc w:val="center"/>
            </w:pPr>
            <w:r w:rsidRPr="00215EC2">
              <w:t>(3)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F9D99E" w14:textId="77777777" w:rsidR="00CA4E30" w:rsidRPr="00215EC2" w:rsidRDefault="00CA4E30" w:rsidP="00ED5623">
            <w:pPr>
              <w:jc w:val="center"/>
            </w:pPr>
            <w:r w:rsidRPr="00215EC2">
              <w:t>(4)</w:t>
            </w:r>
          </w:p>
        </w:tc>
      </w:tr>
      <w:tr w:rsidR="00ED5623" w:rsidRPr="002C237B" w14:paraId="731FFC52" w14:textId="77777777" w:rsidTr="00ED5623"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</w:tcPr>
          <w:p w14:paraId="7612D2D4" w14:textId="77777777" w:rsidR="00ED5623" w:rsidRPr="002C237B" w:rsidRDefault="00ED5623" w:rsidP="00ED5623">
            <w:r>
              <w:t>E</w:t>
            </w:r>
            <w:r w:rsidRPr="002C237B">
              <w:t>lec</w:t>
            </w:r>
            <w:r>
              <w:t>trification rate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14:paraId="4B2EFD16" w14:textId="77777777" w:rsidR="00ED5623" w:rsidRPr="00EE21A4" w:rsidRDefault="00ED5623" w:rsidP="00ED5623">
            <w:pPr>
              <w:jc w:val="center"/>
            </w:pPr>
            <w:r w:rsidRPr="00EE21A4">
              <w:t>-0.1799**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64B00863" w14:textId="77777777" w:rsidR="00ED5623" w:rsidRPr="00EE21A4" w:rsidRDefault="00ED5623" w:rsidP="00ED5623">
            <w:pPr>
              <w:jc w:val="center"/>
            </w:pPr>
            <w:r w:rsidRPr="00EE21A4">
              <w:t>-0.2015**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</w:tcPr>
          <w:p w14:paraId="503E9E2C" w14:textId="77777777" w:rsidR="00ED5623" w:rsidRPr="00EE21A4" w:rsidRDefault="00ED5623" w:rsidP="00ED5623">
            <w:pPr>
              <w:jc w:val="center"/>
            </w:pPr>
            <w:r w:rsidRPr="00EE21A4">
              <w:t>-0.1755**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0D46E085" w14:textId="77777777" w:rsidR="00ED5623" w:rsidRPr="00EE21A4" w:rsidRDefault="00ED5623" w:rsidP="00ED5623">
            <w:pPr>
              <w:jc w:val="center"/>
            </w:pPr>
            <w:r w:rsidRPr="00EE21A4">
              <w:t>-0.1732**</w:t>
            </w:r>
          </w:p>
        </w:tc>
      </w:tr>
      <w:tr w:rsidR="00ED5623" w:rsidRPr="002C237B" w14:paraId="0B95312B" w14:textId="77777777" w:rsidTr="00ED5623">
        <w:tc>
          <w:tcPr>
            <w:tcW w:w="3658" w:type="dxa"/>
            <w:tcBorders>
              <w:bottom w:val="nil"/>
            </w:tcBorders>
            <w:shd w:val="clear" w:color="auto" w:fill="auto"/>
          </w:tcPr>
          <w:p w14:paraId="2D1FC3DC" w14:textId="77777777" w:rsidR="00ED5623" w:rsidRPr="002C237B" w:rsidRDefault="00ED5623" w:rsidP="00ED5623"/>
        </w:tc>
        <w:tc>
          <w:tcPr>
            <w:tcW w:w="1451" w:type="dxa"/>
            <w:tcBorders>
              <w:bottom w:val="nil"/>
            </w:tcBorders>
            <w:shd w:val="clear" w:color="auto" w:fill="auto"/>
          </w:tcPr>
          <w:p w14:paraId="36A9A251" w14:textId="77777777" w:rsidR="00ED5623" w:rsidRPr="00EE21A4" w:rsidRDefault="00ED5623" w:rsidP="00ED5623">
            <w:pPr>
              <w:jc w:val="center"/>
            </w:pPr>
            <w:r w:rsidRPr="00EE21A4">
              <w:t>[0.0661]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</w:tcPr>
          <w:p w14:paraId="24C4DDA3" w14:textId="77777777" w:rsidR="00ED5623" w:rsidRPr="00EE21A4" w:rsidRDefault="00ED5623" w:rsidP="00ED5623">
            <w:pPr>
              <w:jc w:val="center"/>
            </w:pPr>
            <w:r w:rsidRPr="00EE21A4">
              <w:t>[0.0634]</w:t>
            </w:r>
          </w:p>
        </w:tc>
        <w:tc>
          <w:tcPr>
            <w:tcW w:w="1451" w:type="dxa"/>
            <w:tcBorders>
              <w:bottom w:val="nil"/>
            </w:tcBorders>
            <w:shd w:val="clear" w:color="auto" w:fill="auto"/>
          </w:tcPr>
          <w:p w14:paraId="2F777262" w14:textId="77777777" w:rsidR="00ED5623" w:rsidRPr="00EE21A4" w:rsidRDefault="00ED5623" w:rsidP="00ED5623">
            <w:pPr>
              <w:jc w:val="center"/>
            </w:pPr>
            <w:r w:rsidRPr="00EE21A4">
              <w:t>[0.0658]</w:t>
            </w:r>
          </w:p>
        </w:tc>
        <w:tc>
          <w:tcPr>
            <w:tcW w:w="1452" w:type="dxa"/>
            <w:tcBorders>
              <w:bottom w:val="nil"/>
            </w:tcBorders>
            <w:shd w:val="clear" w:color="auto" w:fill="auto"/>
          </w:tcPr>
          <w:p w14:paraId="146BEDF9" w14:textId="77777777" w:rsidR="00ED5623" w:rsidRDefault="00ED5623" w:rsidP="00ED5623">
            <w:pPr>
              <w:jc w:val="center"/>
            </w:pPr>
            <w:r w:rsidRPr="00EE21A4">
              <w:t>[0.0647]</w:t>
            </w:r>
          </w:p>
        </w:tc>
      </w:tr>
      <w:tr w:rsidR="00215EC2" w:rsidRPr="002C237B" w14:paraId="443F057E" w14:textId="77777777" w:rsidTr="00ED5623"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 w14:paraId="758BEB93" w14:textId="77777777" w:rsidR="00215EC2" w:rsidRPr="002E6D68" w:rsidRDefault="00215EC2" w:rsidP="005E2B5D">
            <w:r w:rsidRPr="002E6D68">
              <w:t>Villages Characteristics (</w:t>
            </w:r>
            <w:proofErr w:type="spellStart"/>
            <w:r w:rsidR="0088002F">
              <w:rPr>
                <w:lang w:val="en-GB"/>
              </w:rPr>
              <w:t>Podes</w:t>
            </w:r>
            <w:proofErr w:type="spellEnd"/>
            <w:r w:rsidRPr="002E6D68">
              <w:t>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13D96602" w14:textId="77777777" w:rsidR="00215EC2" w:rsidRPr="00215EC2" w:rsidRDefault="00215EC2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162B1B18" w14:textId="77777777" w:rsidR="00215EC2" w:rsidRPr="00215EC2" w:rsidRDefault="00215EC2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0EBB1C52" w14:textId="77777777" w:rsidR="00215EC2" w:rsidRPr="00215EC2" w:rsidRDefault="00215EC2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3B3A3CE6" w14:textId="77777777" w:rsidR="00215EC2" w:rsidRPr="00215EC2" w:rsidRDefault="00215EC2" w:rsidP="00ED5623">
            <w:pPr>
              <w:jc w:val="center"/>
            </w:pPr>
          </w:p>
        </w:tc>
      </w:tr>
      <w:tr w:rsidR="00ED5623" w:rsidRPr="002C237B" w14:paraId="03EEFE23" w14:textId="77777777" w:rsidTr="00ED5623">
        <w:tc>
          <w:tcPr>
            <w:tcW w:w="3658" w:type="dxa"/>
            <w:tcBorders>
              <w:top w:val="nil"/>
              <w:bottom w:val="nil"/>
            </w:tcBorders>
            <w:shd w:val="clear" w:color="auto" w:fill="auto"/>
          </w:tcPr>
          <w:p w14:paraId="40C2869E" w14:textId="77777777" w:rsidR="00ED5623" w:rsidRPr="002E6D68" w:rsidRDefault="00ED5623" w:rsidP="00ED5623">
            <w:r>
              <w:t xml:space="preserve"> </w:t>
            </w:r>
            <w:r w:rsidRPr="002E6D68">
              <w:t>Agriculture main activity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01B33F0F" w14:textId="77777777" w:rsidR="00ED5623" w:rsidRPr="009F7566" w:rsidRDefault="00ED5623" w:rsidP="00ED5623">
            <w:pPr>
              <w:jc w:val="center"/>
            </w:pPr>
            <w:r w:rsidRPr="009F7566">
              <w:t>0.0628</w:t>
            </w: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5486C5E4" w14:textId="77777777" w:rsidR="00ED5623" w:rsidRPr="009F7566" w:rsidRDefault="00ED5623" w:rsidP="00ED5623">
            <w:pPr>
              <w:jc w:val="center"/>
            </w:pPr>
            <w:r w:rsidRPr="009F7566">
              <w:t>0.0519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</w:tcPr>
          <w:p w14:paraId="51629272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  <w:bottom w:val="nil"/>
            </w:tcBorders>
            <w:shd w:val="clear" w:color="auto" w:fill="auto"/>
          </w:tcPr>
          <w:p w14:paraId="4D990F5B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3368EF7D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029843A9" w14:textId="77777777" w:rsidR="00ED5623" w:rsidRPr="002E6D68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26684DB0" w14:textId="77777777" w:rsidR="00ED5623" w:rsidRPr="009F7566" w:rsidRDefault="00ED5623" w:rsidP="00ED5623">
            <w:pPr>
              <w:jc w:val="center"/>
            </w:pPr>
            <w:r w:rsidRPr="009F7566">
              <w:t>[0.0568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0A7921A0" w14:textId="77777777" w:rsidR="00ED5623" w:rsidRPr="009F7566" w:rsidRDefault="00ED5623" w:rsidP="00ED5623">
            <w:pPr>
              <w:jc w:val="center"/>
            </w:pPr>
            <w:r w:rsidRPr="009F7566">
              <w:t>[0.0565]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40BA295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D691575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7808F2E8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5BB85AE9" w14:textId="77777777" w:rsidR="00ED5623" w:rsidRPr="002E6D68" w:rsidRDefault="00ED5623" w:rsidP="00ED5623">
            <w:r>
              <w:t xml:space="preserve"> </w:t>
            </w:r>
            <w:r w:rsidRPr="002E6D68">
              <w:t>Market with (semi-)permanent building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4A8487F1" w14:textId="77777777" w:rsidR="00ED5623" w:rsidRPr="009F7566" w:rsidRDefault="00ED5623" w:rsidP="00ED5623">
            <w:pPr>
              <w:jc w:val="center"/>
            </w:pPr>
            <w:r w:rsidRPr="009F7566">
              <w:t>0.1171**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59600696" w14:textId="77777777" w:rsidR="00ED5623" w:rsidRPr="009F7566" w:rsidRDefault="00ED5623" w:rsidP="00ED5623">
            <w:pPr>
              <w:jc w:val="center"/>
            </w:pPr>
            <w:r w:rsidRPr="009F7566">
              <w:t>0.0798+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3E980C2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3FFD6B44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37F94547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0A5B9B01" w14:textId="77777777" w:rsidR="00ED5623" w:rsidRPr="002E6D68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7563E6A" w14:textId="77777777" w:rsidR="00ED5623" w:rsidRPr="009F7566" w:rsidRDefault="00ED5623" w:rsidP="00ED5623">
            <w:pPr>
              <w:jc w:val="center"/>
            </w:pPr>
            <w:r w:rsidRPr="009F7566">
              <w:t>[0.0437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2A56C88" w14:textId="77777777" w:rsidR="00ED5623" w:rsidRPr="009F7566" w:rsidRDefault="00ED5623" w:rsidP="00ED5623">
            <w:pPr>
              <w:jc w:val="center"/>
            </w:pPr>
            <w:r w:rsidRPr="009F7566">
              <w:t>[0.0447]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F417957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6DD8F9EF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1B4A504B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70E38D95" w14:textId="77777777" w:rsidR="00ED5623" w:rsidRDefault="00ED5623" w:rsidP="00ED5623">
            <w:r>
              <w:t xml:space="preserve"> </w:t>
            </w:r>
            <w:r w:rsidRPr="002E6D68">
              <w:t>Shopping complex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4BB7055" w14:textId="77777777" w:rsidR="00ED5623" w:rsidRPr="009F7566" w:rsidRDefault="00ED5623" w:rsidP="00ED5623">
            <w:pPr>
              <w:jc w:val="center"/>
            </w:pPr>
            <w:r w:rsidRPr="009F7566">
              <w:t>-0.0848+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05D1599B" w14:textId="77777777" w:rsidR="00ED5623" w:rsidRPr="009F7566" w:rsidRDefault="00ED5623" w:rsidP="00ED5623">
            <w:pPr>
              <w:jc w:val="center"/>
            </w:pPr>
            <w:r w:rsidRPr="009F7566">
              <w:t>-0.0966*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4B6731ED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50F327CA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0DD6CE38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0CF713E8" w14:textId="77777777" w:rsidR="00ED5623" w:rsidRPr="00FA4748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DC369C5" w14:textId="77777777" w:rsidR="00ED5623" w:rsidRPr="009F7566" w:rsidRDefault="00ED5623" w:rsidP="00ED5623">
            <w:pPr>
              <w:jc w:val="center"/>
            </w:pPr>
            <w:r w:rsidRPr="009F7566">
              <w:t>[0.0485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CBD9723" w14:textId="77777777" w:rsidR="00ED5623" w:rsidRPr="009F7566" w:rsidRDefault="00ED5623" w:rsidP="00ED5623">
            <w:pPr>
              <w:jc w:val="center"/>
            </w:pPr>
            <w:r w:rsidRPr="009F7566">
              <w:t>[0.0482]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205BFB33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03C09312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70C0501B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04B1E20F" w14:textId="77777777" w:rsidR="00ED5623" w:rsidRPr="00CA6D9D" w:rsidRDefault="00ED5623" w:rsidP="00ED5623">
            <w:r>
              <w:t xml:space="preserve"> </w:t>
            </w:r>
            <w:r w:rsidRPr="00CA6D9D">
              <w:t>Majority of traffic on asphalt road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373A1744" w14:textId="77777777" w:rsidR="00ED5623" w:rsidRPr="009F7566" w:rsidRDefault="00ED5623" w:rsidP="00ED5623">
            <w:pPr>
              <w:jc w:val="center"/>
            </w:pPr>
            <w:r w:rsidRPr="009F7566">
              <w:t>-0.0063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A9B5FEC" w14:textId="77777777" w:rsidR="00ED5623" w:rsidRPr="009F7566" w:rsidRDefault="00ED5623" w:rsidP="00ED5623">
            <w:pPr>
              <w:jc w:val="center"/>
            </w:pPr>
            <w:r w:rsidRPr="009F7566">
              <w:t>-0.0028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45BBC0DE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EE2E036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571D89E4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1CCE0982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274F70B5" w14:textId="77777777" w:rsidR="00ED5623" w:rsidRPr="009F7566" w:rsidRDefault="00ED5623" w:rsidP="00ED5623">
            <w:pPr>
              <w:jc w:val="center"/>
            </w:pPr>
            <w:r w:rsidRPr="009F7566">
              <w:t>[0.0366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DA3973D" w14:textId="77777777" w:rsidR="00ED5623" w:rsidRPr="009F7566" w:rsidRDefault="00ED5623" w:rsidP="00ED5623">
            <w:pPr>
              <w:jc w:val="center"/>
            </w:pPr>
            <w:r w:rsidRPr="009F7566">
              <w:t>[0.0362]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7EDBD93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768E9601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6E4DF666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233FCE77" w14:textId="77777777" w:rsidR="00ED5623" w:rsidRPr="00CA6D9D" w:rsidRDefault="00ED5623" w:rsidP="00ED5623">
            <w:r>
              <w:t xml:space="preserve"> </w:t>
            </w:r>
            <w:r w:rsidRPr="00CA6D9D">
              <w:t>Drinking water piped/pump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1E06E84" w14:textId="77777777" w:rsidR="00ED5623" w:rsidRPr="009F7566" w:rsidRDefault="00ED5623" w:rsidP="00ED5623">
            <w:pPr>
              <w:jc w:val="center"/>
            </w:pPr>
            <w:r w:rsidRPr="009F7566">
              <w:t>0.0129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79FC9C23" w14:textId="77777777" w:rsidR="00ED5623" w:rsidRPr="009F7566" w:rsidRDefault="00ED5623" w:rsidP="00ED5623">
            <w:pPr>
              <w:jc w:val="center"/>
            </w:pPr>
            <w:r w:rsidRPr="009F7566">
              <w:t>0.0177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AFED0EA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CA197EB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71B0BD43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3FF293B3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819228D" w14:textId="77777777" w:rsidR="00ED5623" w:rsidRPr="009F7566" w:rsidRDefault="00ED5623" w:rsidP="00ED5623">
            <w:pPr>
              <w:jc w:val="center"/>
            </w:pPr>
            <w:r w:rsidRPr="009F7566">
              <w:t>[0.0434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574F63F9" w14:textId="77777777" w:rsidR="00ED5623" w:rsidRPr="009F7566" w:rsidRDefault="00ED5623" w:rsidP="00ED5623">
            <w:pPr>
              <w:jc w:val="center"/>
            </w:pPr>
            <w:r w:rsidRPr="009F7566">
              <w:t>[0.0437]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1BBB1EC0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749776AD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1CEF6A5F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24599B44" w14:textId="77777777" w:rsidR="00ED5623" w:rsidRPr="00CA6D9D" w:rsidRDefault="00ED5623" w:rsidP="00ED5623">
            <w:r>
              <w:t xml:space="preserve"> </w:t>
            </w:r>
            <w:r w:rsidRPr="00CA6D9D">
              <w:t xml:space="preserve">Nr. of primary schools 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1CA65726" w14:textId="77777777" w:rsidR="00ED5623" w:rsidRPr="009F7566" w:rsidRDefault="00ED5623" w:rsidP="00ED5623">
            <w:pPr>
              <w:jc w:val="center"/>
            </w:pPr>
            <w:r w:rsidRPr="009F7566">
              <w:t>-0.0131*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3469FF4F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1743D82" w14:textId="77777777" w:rsidR="00ED5623" w:rsidRPr="009F7566" w:rsidRDefault="00ED5623" w:rsidP="00ED5623">
            <w:pPr>
              <w:jc w:val="center"/>
            </w:pPr>
            <w:r w:rsidRPr="009F7566">
              <w:t>-0.0111*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3688CD4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24F9D5A7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27D091AF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0771B1E2" w14:textId="77777777" w:rsidR="00ED5623" w:rsidRPr="009F7566" w:rsidRDefault="00ED5623" w:rsidP="00ED5623">
            <w:pPr>
              <w:jc w:val="center"/>
            </w:pPr>
            <w:r w:rsidRPr="009F7566">
              <w:t>[0.0055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FC1CD45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38ECA350" w14:textId="77777777" w:rsidR="00ED5623" w:rsidRPr="009F7566" w:rsidRDefault="00ED5623" w:rsidP="00ED5623">
            <w:pPr>
              <w:jc w:val="center"/>
            </w:pPr>
            <w:r w:rsidRPr="009F7566">
              <w:t>[0.0054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69420655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108334E8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1F863B4A" w14:textId="77777777" w:rsidR="00ED5623" w:rsidRPr="00CA6D9D" w:rsidRDefault="00ED5623" w:rsidP="00ED5623">
            <w:r w:rsidRPr="00CA6D9D">
              <w:t xml:space="preserve"> Nr. of junior secondary school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B9D54A1" w14:textId="77777777" w:rsidR="00ED5623" w:rsidRPr="009F7566" w:rsidRDefault="00ED5623" w:rsidP="00ED5623">
            <w:pPr>
              <w:jc w:val="center"/>
            </w:pPr>
            <w:r w:rsidRPr="009F7566">
              <w:t>0.0272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5DC4A105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B621275" w14:textId="77777777" w:rsidR="00ED5623" w:rsidRPr="009F7566" w:rsidRDefault="00ED5623" w:rsidP="00ED5623">
            <w:pPr>
              <w:jc w:val="center"/>
            </w:pPr>
            <w:r w:rsidRPr="009F7566">
              <w:t>0.0216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5C6B03F2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0DEE7F68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14916188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28574931" w14:textId="77777777" w:rsidR="00ED5623" w:rsidRPr="009F7566" w:rsidRDefault="00ED5623" w:rsidP="00ED5623">
            <w:pPr>
              <w:jc w:val="center"/>
            </w:pPr>
            <w:r w:rsidRPr="009F7566">
              <w:t>[0.0198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379FABC7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038DB602" w14:textId="77777777" w:rsidR="00ED5623" w:rsidRPr="009F7566" w:rsidRDefault="00ED5623" w:rsidP="00ED5623">
            <w:pPr>
              <w:jc w:val="center"/>
            </w:pPr>
            <w:r w:rsidRPr="009F7566">
              <w:t>[0.0203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6E8C0D7E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6AC5BE9D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119A6A2A" w14:textId="77777777" w:rsidR="00ED5623" w:rsidRPr="00CA6D9D" w:rsidRDefault="00ED5623" w:rsidP="00ED5623">
            <w:r>
              <w:t xml:space="preserve"> </w:t>
            </w:r>
            <w:r w:rsidRPr="00CA6D9D">
              <w:t>Nr. of senior secondary school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BE77544" w14:textId="77777777" w:rsidR="00ED5623" w:rsidRPr="009F7566" w:rsidRDefault="00ED5623" w:rsidP="00ED5623">
            <w:pPr>
              <w:jc w:val="center"/>
            </w:pPr>
            <w:r w:rsidRPr="009F7566">
              <w:t>-0.0039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98AB1C2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48D22349" w14:textId="77777777" w:rsidR="00ED5623" w:rsidRPr="009F7566" w:rsidRDefault="00ED5623" w:rsidP="00ED5623">
            <w:pPr>
              <w:jc w:val="center"/>
            </w:pPr>
            <w:r w:rsidRPr="009F7566">
              <w:t>-0.0027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0A0901F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45E4C279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3F2E8692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6ED5A7D" w14:textId="77777777" w:rsidR="00ED5623" w:rsidRPr="009F7566" w:rsidRDefault="00ED5623" w:rsidP="00ED5623">
            <w:pPr>
              <w:jc w:val="center"/>
            </w:pPr>
            <w:r w:rsidRPr="009F7566">
              <w:t>[0.0182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0AB56A3F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6CB997AD" w14:textId="77777777" w:rsidR="00ED5623" w:rsidRPr="009F7566" w:rsidRDefault="00ED5623" w:rsidP="00ED5623">
            <w:pPr>
              <w:jc w:val="center"/>
            </w:pPr>
            <w:r w:rsidRPr="009F7566">
              <w:t>[0.0182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6FCA8CF" w14:textId="77777777" w:rsidR="00ED5623" w:rsidRPr="009F7566" w:rsidRDefault="00ED5623" w:rsidP="00ED5623">
            <w:pPr>
              <w:jc w:val="center"/>
            </w:pPr>
          </w:p>
        </w:tc>
      </w:tr>
      <w:tr w:rsidR="00ED5623" w:rsidRPr="002C237B" w14:paraId="5ED5BD20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74057B6A" w14:textId="77777777" w:rsidR="00ED5623" w:rsidRPr="00CA6D9D" w:rsidRDefault="00ED5623" w:rsidP="00ED5623">
            <w:r>
              <w:t xml:space="preserve"> </w:t>
            </w:r>
            <w:r w:rsidRPr="00CA6D9D">
              <w:t>Nr. of maternity clinics/hospital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115C7B16" w14:textId="77777777" w:rsidR="00ED5623" w:rsidRPr="009F7566" w:rsidRDefault="00ED5623" w:rsidP="00ED5623">
            <w:pPr>
              <w:jc w:val="center"/>
            </w:pPr>
            <w:r w:rsidRPr="009F7566">
              <w:t>0.0478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3EAABEC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CD247A9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A1410D0" w14:textId="77777777" w:rsidR="00ED5623" w:rsidRPr="009F7566" w:rsidRDefault="00ED5623" w:rsidP="00ED5623">
            <w:pPr>
              <w:jc w:val="center"/>
            </w:pPr>
            <w:r w:rsidRPr="009F7566">
              <w:t>0.0224</w:t>
            </w:r>
          </w:p>
        </w:tc>
      </w:tr>
      <w:tr w:rsidR="00ED5623" w:rsidRPr="002C237B" w14:paraId="58585D42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48C54BFE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401212B" w14:textId="77777777" w:rsidR="00ED5623" w:rsidRPr="009F7566" w:rsidRDefault="00ED5623" w:rsidP="00ED5623">
            <w:pPr>
              <w:jc w:val="center"/>
            </w:pPr>
            <w:r w:rsidRPr="009F7566">
              <w:t>[0.0381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A625CEA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3A93653C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39F7BAC" w14:textId="77777777" w:rsidR="00ED5623" w:rsidRPr="009F7566" w:rsidRDefault="00ED5623" w:rsidP="00ED5623">
            <w:pPr>
              <w:jc w:val="center"/>
            </w:pPr>
            <w:r w:rsidRPr="009F7566">
              <w:t>[0.0385]</w:t>
            </w:r>
          </w:p>
        </w:tc>
      </w:tr>
      <w:tr w:rsidR="00ED5623" w:rsidRPr="002C237B" w14:paraId="5418D414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50FE9CC5" w14:textId="77777777" w:rsidR="00ED5623" w:rsidRPr="00CA6D9D" w:rsidRDefault="00ED5623" w:rsidP="00ED5623">
            <w:r>
              <w:t xml:space="preserve"> </w:t>
            </w:r>
            <w:r w:rsidRPr="00CA6D9D">
              <w:t>Nr. of village health center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2D10BB4" w14:textId="77777777" w:rsidR="00ED5623" w:rsidRPr="009F7566" w:rsidRDefault="00ED5623" w:rsidP="00ED5623">
            <w:pPr>
              <w:jc w:val="center"/>
            </w:pPr>
            <w:r w:rsidRPr="009F7566">
              <w:t>-0.0534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38BAE5F0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513F117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1914F572" w14:textId="77777777" w:rsidR="00ED5623" w:rsidRPr="009F7566" w:rsidRDefault="00ED5623" w:rsidP="00ED5623">
            <w:pPr>
              <w:jc w:val="center"/>
            </w:pPr>
            <w:r w:rsidRPr="009F7566">
              <w:t>-0.0869</w:t>
            </w:r>
          </w:p>
        </w:tc>
      </w:tr>
      <w:tr w:rsidR="00ED5623" w:rsidRPr="002C237B" w14:paraId="7CC21484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578CEFE9" w14:textId="77777777" w:rsidR="00ED5623" w:rsidRPr="00CA6D9D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4DCA605" w14:textId="77777777" w:rsidR="00ED5623" w:rsidRPr="009F7566" w:rsidRDefault="00ED5623" w:rsidP="00ED5623">
            <w:pPr>
              <w:jc w:val="center"/>
            </w:pPr>
            <w:r w:rsidRPr="009F7566">
              <w:t>[0.0597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2FD9E8A1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55BE4805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7FDDD85B" w14:textId="77777777" w:rsidR="00ED5623" w:rsidRPr="009F7566" w:rsidRDefault="00ED5623" w:rsidP="00ED5623">
            <w:pPr>
              <w:jc w:val="center"/>
            </w:pPr>
            <w:r w:rsidRPr="009F7566">
              <w:t>[0.0559]</w:t>
            </w:r>
          </w:p>
        </w:tc>
      </w:tr>
      <w:tr w:rsidR="00ED5623" w:rsidRPr="002C237B" w14:paraId="2878AE2B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3C99F6BA" w14:textId="77777777" w:rsidR="00ED5623" w:rsidRDefault="00ED5623" w:rsidP="00ED5623">
            <w:r>
              <w:t xml:space="preserve"> </w:t>
            </w:r>
            <w:r w:rsidRPr="00CA6D9D">
              <w:t>Nr. of village maternity post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99B1143" w14:textId="77777777" w:rsidR="00ED5623" w:rsidRPr="009F7566" w:rsidRDefault="00ED5623" w:rsidP="00ED5623">
            <w:pPr>
              <w:jc w:val="center"/>
            </w:pPr>
            <w:r w:rsidRPr="009F7566">
              <w:t>0.0385**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4CF2336C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02AB8849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09980807" w14:textId="77777777" w:rsidR="00ED5623" w:rsidRPr="009F7566" w:rsidRDefault="00ED5623" w:rsidP="00ED5623">
            <w:pPr>
              <w:jc w:val="center"/>
            </w:pPr>
            <w:r w:rsidRPr="009F7566">
              <w:t>0.0387**</w:t>
            </w:r>
          </w:p>
        </w:tc>
      </w:tr>
      <w:tr w:rsidR="00ED5623" w:rsidRPr="002C237B" w14:paraId="276DC457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38BE65E1" w14:textId="77777777" w:rsidR="00ED5623" w:rsidRPr="00FA4748" w:rsidRDefault="00ED5623" w:rsidP="00ED5623"/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B573127" w14:textId="77777777" w:rsidR="00ED5623" w:rsidRPr="009F7566" w:rsidRDefault="00ED5623" w:rsidP="00ED5623">
            <w:pPr>
              <w:jc w:val="center"/>
            </w:pPr>
            <w:r w:rsidRPr="009F7566">
              <w:t>[0.0148]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5B05A78B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02F95B70" w14:textId="77777777" w:rsidR="00ED5623" w:rsidRPr="009F7566" w:rsidRDefault="00ED5623" w:rsidP="00ED5623">
            <w:pPr>
              <w:jc w:val="center"/>
            </w:pP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3335864B" w14:textId="77777777" w:rsidR="00ED5623" w:rsidRDefault="00ED5623" w:rsidP="00ED5623">
            <w:pPr>
              <w:jc w:val="center"/>
            </w:pPr>
            <w:r w:rsidRPr="009F7566">
              <w:t>[0.0147]</w:t>
            </w:r>
          </w:p>
        </w:tc>
      </w:tr>
      <w:tr w:rsidR="00215EC2" w:rsidRPr="002C237B" w14:paraId="25EDE234" w14:textId="77777777" w:rsidTr="00ED5623">
        <w:tc>
          <w:tcPr>
            <w:tcW w:w="36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1206F6" w14:textId="634553A1" w:rsidR="00215EC2" w:rsidRPr="001E3C9B" w:rsidRDefault="00215EC2" w:rsidP="00792A71">
            <w:pPr>
              <w:rPr>
                <w:rFonts w:eastAsia="SimSun"/>
                <w:lang w:val="en-GB"/>
              </w:rPr>
            </w:pPr>
            <w:r w:rsidRPr="001E3C9B">
              <w:rPr>
                <w:rFonts w:eastAsia="SimSun"/>
                <w:lang w:val="en-GB"/>
              </w:rPr>
              <w:t>Year dumm</w:t>
            </w:r>
            <w:r w:rsidR="00792A71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1DE8B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E31F6F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39D437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F3B97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</w:tr>
      <w:tr w:rsidR="00215EC2" w:rsidRPr="002C237B" w14:paraId="5B4E6B55" w14:textId="77777777" w:rsidTr="00ED5623">
        <w:tc>
          <w:tcPr>
            <w:tcW w:w="3658" w:type="dxa"/>
            <w:tcBorders>
              <w:top w:val="nil"/>
            </w:tcBorders>
            <w:shd w:val="clear" w:color="auto" w:fill="auto"/>
          </w:tcPr>
          <w:p w14:paraId="320BB045" w14:textId="77777777" w:rsidR="00215EC2" w:rsidRPr="001E3C9B" w:rsidRDefault="00215EC2" w:rsidP="005E2B5D">
            <w:pPr>
              <w:rPr>
                <w:rFonts w:eastAsia="SimSun"/>
                <w:lang w:val="en-GB"/>
              </w:rPr>
            </w:pPr>
            <w:r w:rsidRPr="001E3C9B">
              <w:rPr>
                <w:rFonts w:eastAsia="SimSun"/>
                <w:lang w:val="en-GB"/>
              </w:rPr>
              <w:t>District fixed effect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05761692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1E4C87CD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auto"/>
          </w:tcPr>
          <w:p w14:paraId="7902961E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2" w:type="dxa"/>
            <w:tcBorders>
              <w:top w:val="nil"/>
            </w:tcBorders>
            <w:shd w:val="clear" w:color="auto" w:fill="auto"/>
          </w:tcPr>
          <w:p w14:paraId="7345E426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</w:tr>
      <w:tr w:rsidR="00215EC2" w:rsidRPr="002C237B" w14:paraId="39F4CA5D" w14:textId="77777777" w:rsidTr="00ED5623">
        <w:tc>
          <w:tcPr>
            <w:tcW w:w="3658" w:type="dxa"/>
            <w:shd w:val="clear" w:color="auto" w:fill="auto"/>
          </w:tcPr>
          <w:p w14:paraId="6A787A83" w14:textId="75A624D9" w:rsidR="00215EC2" w:rsidRPr="001E3C9B" w:rsidRDefault="00DA025F" w:rsidP="005E2B5D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SUSENAS</w:t>
            </w:r>
            <w:r w:rsidRPr="001E3C9B">
              <w:rPr>
                <w:rFonts w:eastAsia="SimSun"/>
                <w:lang w:val="en-GB"/>
              </w:rPr>
              <w:t xml:space="preserve"> </w:t>
            </w:r>
            <w:r w:rsidR="00215EC2" w:rsidRPr="001E3C9B">
              <w:rPr>
                <w:rFonts w:eastAsia="SimSun"/>
                <w:lang w:val="en-GB"/>
              </w:rPr>
              <w:t>controls</w:t>
            </w:r>
          </w:p>
        </w:tc>
        <w:tc>
          <w:tcPr>
            <w:tcW w:w="1451" w:type="dxa"/>
            <w:shd w:val="clear" w:color="auto" w:fill="auto"/>
          </w:tcPr>
          <w:p w14:paraId="2B00DD3E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2" w:type="dxa"/>
            <w:shd w:val="clear" w:color="auto" w:fill="auto"/>
          </w:tcPr>
          <w:p w14:paraId="5B344B58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1" w:type="dxa"/>
            <w:shd w:val="clear" w:color="auto" w:fill="auto"/>
          </w:tcPr>
          <w:p w14:paraId="003B552D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  <w:tc>
          <w:tcPr>
            <w:tcW w:w="1452" w:type="dxa"/>
            <w:shd w:val="clear" w:color="auto" w:fill="auto"/>
          </w:tcPr>
          <w:p w14:paraId="7F3F4987" w14:textId="77777777" w:rsidR="00215EC2" w:rsidRPr="00215EC2" w:rsidRDefault="00215EC2" w:rsidP="00ED5623">
            <w:pPr>
              <w:jc w:val="center"/>
            </w:pPr>
            <w:r w:rsidRPr="00215EC2">
              <w:t>Yes</w:t>
            </w:r>
          </w:p>
        </w:tc>
      </w:tr>
      <w:tr w:rsidR="00215EC2" w:rsidRPr="002C237B" w14:paraId="7A4B815C" w14:textId="77777777" w:rsidTr="00ED5623">
        <w:tc>
          <w:tcPr>
            <w:tcW w:w="3658" w:type="dxa"/>
            <w:shd w:val="clear" w:color="auto" w:fill="auto"/>
          </w:tcPr>
          <w:p w14:paraId="7F041F7B" w14:textId="01E07F1D" w:rsidR="00215EC2" w:rsidRPr="002C237B" w:rsidRDefault="00792A71" w:rsidP="00792A71">
            <w:r>
              <w:t>Number of o</w:t>
            </w:r>
            <w:r w:rsidR="00215EC2" w:rsidRPr="002C237B">
              <w:t>bservations</w:t>
            </w:r>
          </w:p>
        </w:tc>
        <w:tc>
          <w:tcPr>
            <w:tcW w:w="1451" w:type="dxa"/>
            <w:shd w:val="clear" w:color="auto" w:fill="auto"/>
          </w:tcPr>
          <w:p w14:paraId="5C38BFBF" w14:textId="77777777" w:rsidR="00215EC2" w:rsidRPr="00215EC2" w:rsidRDefault="00215EC2" w:rsidP="00ED5623">
            <w:pPr>
              <w:jc w:val="center"/>
            </w:pPr>
            <w:r w:rsidRPr="00215EC2">
              <w:t>1296</w:t>
            </w:r>
          </w:p>
        </w:tc>
        <w:tc>
          <w:tcPr>
            <w:tcW w:w="1452" w:type="dxa"/>
            <w:shd w:val="clear" w:color="auto" w:fill="auto"/>
          </w:tcPr>
          <w:p w14:paraId="0820EB37" w14:textId="77777777" w:rsidR="00215EC2" w:rsidRPr="00215EC2" w:rsidRDefault="00215EC2" w:rsidP="00ED5623">
            <w:pPr>
              <w:jc w:val="center"/>
            </w:pPr>
            <w:r w:rsidRPr="00215EC2">
              <w:t>1296</w:t>
            </w:r>
          </w:p>
        </w:tc>
        <w:tc>
          <w:tcPr>
            <w:tcW w:w="1451" w:type="dxa"/>
            <w:shd w:val="clear" w:color="auto" w:fill="auto"/>
          </w:tcPr>
          <w:p w14:paraId="71EC54E0" w14:textId="77777777" w:rsidR="00215EC2" w:rsidRPr="00215EC2" w:rsidRDefault="00215EC2" w:rsidP="00ED5623">
            <w:pPr>
              <w:jc w:val="center"/>
            </w:pPr>
            <w:r w:rsidRPr="00215EC2">
              <w:t>1296</w:t>
            </w:r>
          </w:p>
        </w:tc>
        <w:tc>
          <w:tcPr>
            <w:tcW w:w="1452" w:type="dxa"/>
            <w:shd w:val="clear" w:color="auto" w:fill="auto"/>
          </w:tcPr>
          <w:p w14:paraId="1281028C" w14:textId="77777777" w:rsidR="00215EC2" w:rsidRPr="00215EC2" w:rsidRDefault="00215EC2" w:rsidP="00ED5623">
            <w:pPr>
              <w:jc w:val="center"/>
            </w:pPr>
            <w:r w:rsidRPr="00215EC2">
              <w:t>1296</w:t>
            </w:r>
          </w:p>
        </w:tc>
      </w:tr>
      <w:tr w:rsidR="00215EC2" w:rsidRPr="002C237B" w14:paraId="10467FE3" w14:textId="77777777" w:rsidTr="00ED5623">
        <w:tc>
          <w:tcPr>
            <w:tcW w:w="3658" w:type="dxa"/>
            <w:shd w:val="clear" w:color="auto" w:fill="auto"/>
          </w:tcPr>
          <w:p w14:paraId="3DAE91B8" w14:textId="77777777" w:rsidR="00215EC2" w:rsidRPr="002C237B" w:rsidRDefault="00215EC2" w:rsidP="005E2B5D">
            <w:r w:rsidRPr="002C237B">
              <w:t xml:space="preserve">Number of </w:t>
            </w:r>
            <w:r>
              <w:t>districts</w:t>
            </w:r>
          </w:p>
        </w:tc>
        <w:tc>
          <w:tcPr>
            <w:tcW w:w="1451" w:type="dxa"/>
            <w:shd w:val="clear" w:color="auto" w:fill="auto"/>
          </w:tcPr>
          <w:p w14:paraId="6D191DE0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  <w:tc>
          <w:tcPr>
            <w:tcW w:w="1452" w:type="dxa"/>
            <w:shd w:val="clear" w:color="auto" w:fill="auto"/>
          </w:tcPr>
          <w:p w14:paraId="779C1900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  <w:tc>
          <w:tcPr>
            <w:tcW w:w="1451" w:type="dxa"/>
            <w:shd w:val="clear" w:color="auto" w:fill="auto"/>
          </w:tcPr>
          <w:p w14:paraId="3A78144E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  <w:tc>
          <w:tcPr>
            <w:tcW w:w="1452" w:type="dxa"/>
            <w:shd w:val="clear" w:color="auto" w:fill="auto"/>
          </w:tcPr>
          <w:p w14:paraId="2BAFBF31" w14:textId="77777777" w:rsidR="00215EC2" w:rsidRPr="00215EC2" w:rsidRDefault="00215EC2" w:rsidP="00ED5623">
            <w:pPr>
              <w:jc w:val="center"/>
            </w:pPr>
            <w:r w:rsidRPr="00215EC2">
              <w:t>261</w:t>
            </w:r>
          </w:p>
        </w:tc>
      </w:tr>
      <w:tr w:rsidR="00215EC2" w:rsidRPr="002C237B" w14:paraId="58F78D8F" w14:textId="77777777" w:rsidTr="00ED5623">
        <w:tc>
          <w:tcPr>
            <w:tcW w:w="3658" w:type="dxa"/>
            <w:shd w:val="clear" w:color="auto" w:fill="auto"/>
          </w:tcPr>
          <w:p w14:paraId="7BA4ED12" w14:textId="1C792CC4" w:rsidR="00215EC2" w:rsidRPr="002C237B" w:rsidRDefault="00215EC2" w:rsidP="00792A71">
            <w:r w:rsidRPr="002C237B">
              <w:t>R</w:t>
            </w:r>
            <w:r w:rsidR="00792A71" w:rsidRPr="009F5BD9">
              <w:rPr>
                <w:vertAlign w:val="superscript"/>
              </w:rPr>
              <w:t>2</w:t>
            </w:r>
            <w:r w:rsidR="00792A71">
              <w:t xml:space="preserve"> (within)</w:t>
            </w:r>
          </w:p>
        </w:tc>
        <w:tc>
          <w:tcPr>
            <w:tcW w:w="1451" w:type="dxa"/>
            <w:shd w:val="clear" w:color="auto" w:fill="auto"/>
          </w:tcPr>
          <w:p w14:paraId="0127C1EE" w14:textId="77777777" w:rsidR="00215EC2" w:rsidRPr="00215EC2" w:rsidRDefault="00ED5623" w:rsidP="00ED5623">
            <w:pPr>
              <w:jc w:val="center"/>
            </w:pPr>
            <w:r>
              <w:t>0.51</w:t>
            </w:r>
          </w:p>
        </w:tc>
        <w:tc>
          <w:tcPr>
            <w:tcW w:w="1452" w:type="dxa"/>
            <w:shd w:val="clear" w:color="auto" w:fill="auto"/>
          </w:tcPr>
          <w:p w14:paraId="6D477AA2" w14:textId="77777777" w:rsidR="00215EC2" w:rsidRPr="00215EC2" w:rsidRDefault="00215EC2" w:rsidP="00ED5623">
            <w:pPr>
              <w:jc w:val="center"/>
            </w:pPr>
            <w:r w:rsidRPr="00215EC2">
              <w:t>0.51</w:t>
            </w:r>
          </w:p>
        </w:tc>
        <w:tc>
          <w:tcPr>
            <w:tcW w:w="1451" w:type="dxa"/>
            <w:shd w:val="clear" w:color="auto" w:fill="auto"/>
          </w:tcPr>
          <w:p w14:paraId="6A389B60" w14:textId="77777777" w:rsidR="00215EC2" w:rsidRPr="00215EC2" w:rsidRDefault="00ED5623" w:rsidP="00ED5623">
            <w:pPr>
              <w:jc w:val="center"/>
            </w:pPr>
            <w:r>
              <w:t>0.50</w:t>
            </w:r>
          </w:p>
        </w:tc>
        <w:tc>
          <w:tcPr>
            <w:tcW w:w="1452" w:type="dxa"/>
            <w:shd w:val="clear" w:color="auto" w:fill="auto"/>
          </w:tcPr>
          <w:p w14:paraId="18ADA74A" w14:textId="77777777" w:rsidR="00215EC2" w:rsidRPr="00215EC2" w:rsidRDefault="00215EC2" w:rsidP="00ED5623">
            <w:pPr>
              <w:jc w:val="center"/>
            </w:pPr>
            <w:r w:rsidRPr="00215EC2">
              <w:t>0.51</w:t>
            </w:r>
          </w:p>
        </w:tc>
      </w:tr>
    </w:tbl>
    <w:p w14:paraId="2F280A83" w14:textId="77777777" w:rsidR="00792A71" w:rsidRPr="00E16437" w:rsidRDefault="00792A71" w:rsidP="00792A71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  <w:r w:rsidRPr="00792A71">
        <w:rPr>
          <w:lang w:val="en-GB"/>
        </w:rPr>
        <w:t xml:space="preserve"> </w:t>
      </w:r>
      <w:proofErr w:type="spellStart"/>
      <w:r>
        <w:rPr>
          <w:lang w:val="en-GB"/>
        </w:rPr>
        <w:t>Podes</w:t>
      </w:r>
      <w:proofErr w:type="spellEnd"/>
      <w:r>
        <w:rPr>
          <w:lang w:val="en-GB"/>
        </w:rPr>
        <w:t xml:space="preserve"> years are 1996, 2000, 2003, 2006 and 2008.</w:t>
      </w:r>
    </w:p>
    <w:p w14:paraId="2E28212D" w14:textId="77777777" w:rsidR="00792A71" w:rsidRDefault="00792A71" w:rsidP="00792A71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 xml:space="preserve">household surveys and </w:t>
      </w:r>
      <w:proofErr w:type="spellStart"/>
      <w:r>
        <w:rPr>
          <w:lang w:val="en-GB"/>
        </w:rPr>
        <w:t>Podes</w:t>
      </w:r>
      <w:proofErr w:type="spellEnd"/>
      <w:r>
        <w:rPr>
          <w:lang w:val="en-GB"/>
        </w:rPr>
        <w:t xml:space="preserve"> village census.</w:t>
      </w:r>
    </w:p>
    <w:p w14:paraId="1ACF97E5" w14:textId="1AC2E49C" w:rsidR="000B254C" w:rsidRDefault="00792A71" w:rsidP="000B254C"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2902DEFF" w14:textId="45C47A5A" w:rsidR="00CA4E30" w:rsidRPr="00E9059D" w:rsidRDefault="003840DC" w:rsidP="00CA4E30">
      <w:r>
        <w:rPr>
          <w:lang w:val="en-GB"/>
        </w:rPr>
        <w:br w:type="page"/>
      </w:r>
      <w:r w:rsidR="00CA4E30" w:rsidRPr="00E9059D">
        <w:rPr>
          <w:lang w:val="en-GB"/>
        </w:rPr>
        <w:lastRenderedPageBreak/>
        <w:t xml:space="preserve">Table </w:t>
      </w:r>
      <w:r w:rsidR="00C31D3A">
        <w:rPr>
          <w:lang w:val="en-GB"/>
        </w:rPr>
        <w:t>S8</w:t>
      </w:r>
      <w:r w:rsidR="00C31D3A" w:rsidRPr="00E9059D">
        <w:rPr>
          <w:lang w:val="en-GB"/>
        </w:rPr>
        <w:t xml:space="preserve"> </w:t>
      </w:r>
      <w:r w:rsidR="00D7656E" w:rsidRPr="00E9059D">
        <w:rPr>
          <w:lang w:val="en-GB"/>
        </w:rPr>
        <w:t>Impact of elec</w:t>
      </w:r>
      <w:r w:rsidR="007D25BD">
        <w:rPr>
          <w:lang w:val="en-GB"/>
        </w:rPr>
        <w:t xml:space="preserve">trification on fertility using </w:t>
      </w:r>
      <w:r w:rsidR="007D25BD" w:rsidRPr="00E9059D">
        <w:t>village</w:t>
      </w:r>
      <w:r w:rsidR="00CA4E30" w:rsidRPr="00E9059D">
        <w:t xml:space="preserve"> level connection</w:t>
      </w:r>
      <w:r w:rsidR="00D7656E" w:rsidRPr="00E9059D">
        <w:t xml:space="preserve"> (</w:t>
      </w:r>
      <w:r w:rsidR="00CA4E30" w:rsidRPr="00E9059D">
        <w:t>at least one sampled household in the village is connected</w:t>
      </w:r>
      <w:r w:rsidR="00D7656E" w:rsidRPr="00E9059D">
        <w:t>) instead of household level connection</w:t>
      </w:r>
      <w:r w:rsidR="00CA4E30" w:rsidRPr="00E9059D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03"/>
        <w:gridCol w:w="2187"/>
        <w:gridCol w:w="2187"/>
        <w:gridCol w:w="2187"/>
      </w:tblGrid>
      <w:tr w:rsidR="004E2235" w:rsidRPr="002C237B" w14:paraId="56EB2006" w14:textId="77777777" w:rsidTr="0042267F">
        <w:tc>
          <w:tcPr>
            <w:tcW w:w="2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3195F4" w14:textId="77777777" w:rsidR="004E2235" w:rsidRPr="00E9059D" w:rsidRDefault="004E2235" w:rsidP="005E2B5D"/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52B01E" w14:textId="77777777" w:rsidR="004E2235" w:rsidRPr="00E9059D" w:rsidRDefault="004E2235" w:rsidP="00D00F96">
            <w:pPr>
              <w:jc w:val="center"/>
            </w:pPr>
            <w:r w:rsidRPr="00E9059D">
              <w:t>(1)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14:paraId="223B601E" w14:textId="77777777" w:rsidR="004E2235" w:rsidRPr="00E9059D" w:rsidRDefault="004E2235" w:rsidP="00D00F96">
            <w:pPr>
              <w:jc w:val="center"/>
            </w:pPr>
            <w:r>
              <w:t>(2)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E3240E" w14:textId="77777777" w:rsidR="004E2235" w:rsidRPr="00D00F96" w:rsidRDefault="004E2235" w:rsidP="004E2235">
            <w:pPr>
              <w:jc w:val="center"/>
            </w:pPr>
            <w:r w:rsidRPr="00E9059D">
              <w:t>(</w:t>
            </w:r>
            <w:r>
              <w:t>3</w:t>
            </w:r>
            <w:r w:rsidRPr="00E9059D">
              <w:t>)</w:t>
            </w:r>
          </w:p>
        </w:tc>
      </w:tr>
      <w:tr w:rsidR="00F15FCE" w:rsidRPr="002C237B" w14:paraId="0DEEF813" w14:textId="77777777" w:rsidTr="0042267F"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</w:tcPr>
          <w:p w14:paraId="15387873" w14:textId="77777777" w:rsidR="00F15FCE" w:rsidRPr="002C237B" w:rsidRDefault="00F15FCE" w:rsidP="00F15FCE">
            <w:r>
              <w:t>Village e</w:t>
            </w:r>
            <w:r w:rsidRPr="002C237B">
              <w:t>lec</w:t>
            </w:r>
            <w:r>
              <w:t>trification rate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</w:tcPr>
          <w:p w14:paraId="32718754" w14:textId="77777777" w:rsidR="00F15FCE" w:rsidRPr="006813F6" w:rsidRDefault="00F15FCE" w:rsidP="00F15FCE">
            <w:pPr>
              <w:jc w:val="center"/>
            </w:pPr>
            <w:r w:rsidRPr="006813F6">
              <w:t>-0.1033*</w:t>
            </w: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48617A28" w14:textId="77777777" w:rsidR="00F15FCE" w:rsidRPr="006813F6" w:rsidRDefault="00F15FCE" w:rsidP="00F15FCE">
            <w:pPr>
              <w:jc w:val="center"/>
            </w:pPr>
            <w:r w:rsidRPr="006813F6">
              <w:t>-0.0533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auto" w:fill="auto"/>
          </w:tcPr>
          <w:p w14:paraId="5E9825CC" w14:textId="77777777" w:rsidR="00F15FCE" w:rsidRPr="006813F6" w:rsidRDefault="00F15FCE" w:rsidP="00F15FCE">
            <w:pPr>
              <w:jc w:val="center"/>
            </w:pPr>
            <w:r w:rsidRPr="006813F6">
              <w:t>-0.0350</w:t>
            </w:r>
          </w:p>
        </w:tc>
      </w:tr>
      <w:tr w:rsidR="00F15FCE" w:rsidRPr="002C237B" w14:paraId="6E859219" w14:textId="77777777" w:rsidTr="0042267F"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</w:tcPr>
          <w:p w14:paraId="23AFB923" w14:textId="77777777" w:rsidR="00F15FCE" w:rsidRPr="002C237B" w:rsidRDefault="00F15FCE" w:rsidP="00F15FCE"/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</w:tcPr>
          <w:p w14:paraId="275E2B17" w14:textId="77777777" w:rsidR="00F15FCE" w:rsidRPr="006813F6" w:rsidRDefault="00F15FCE" w:rsidP="00F15FCE">
            <w:pPr>
              <w:jc w:val="center"/>
            </w:pPr>
            <w:r w:rsidRPr="006813F6">
              <w:t>[0.0448]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62A7CDBF" w14:textId="77777777" w:rsidR="00F15FCE" w:rsidRPr="006813F6" w:rsidRDefault="00F15FCE" w:rsidP="00F15FCE">
            <w:pPr>
              <w:jc w:val="center"/>
            </w:pPr>
            <w:r w:rsidRPr="006813F6">
              <w:t>[0.0757]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</w:tcPr>
          <w:p w14:paraId="5A8D01A9" w14:textId="77777777" w:rsidR="00F15FCE" w:rsidRDefault="00F15FCE" w:rsidP="00F15FCE">
            <w:pPr>
              <w:jc w:val="center"/>
            </w:pPr>
            <w:r w:rsidRPr="006813F6">
              <w:t>[0.0763]</w:t>
            </w:r>
          </w:p>
        </w:tc>
      </w:tr>
      <w:tr w:rsidR="004E2235" w:rsidRPr="002C237B" w14:paraId="2686C002" w14:textId="77777777" w:rsidTr="0042267F">
        <w:tc>
          <w:tcPr>
            <w:tcW w:w="29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42C3E4" w14:textId="41C8FA95" w:rsidR="004E2235" w:rsidRPr="001E3C9B" w:rsidRDefault="004E2235" w:rsidP="00DA025F">
            <w:pPr>
              <w:rPr>
                <w:rFonts w:eastAsia="SimSun"/>
                <w:lang w:val="en-GB"/>
              </w:rPr>
            </w:pPr>
            <w:r w:rsidRPr="001E3C9B">
              <w:rPr>
                <w:rFonts w:eastAsia="SimSun"/>
                <w:lang w:val="en-GB"/>
              </w:rPr>
              <w:t>Year dumm</w:t>
            </w:r>
            <w:r w:rsidR="00DA025F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61D094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</w:tcPr>
          <w:p w14:paraId="6C8B93EE" w14:textId="77777777" w:rsidR="004E2235" w:rsidRPr="00D00F96" w:rsidRDefault="004E2235" w:rsidP="00726548">
            <w:pPr>
              <w:jc w:val="center"/>
            </w:pPr>
            <w:r w:rsidRPr="00D00F96">
              <w:t>Yes</w:t>
            </w:r>
          </w:p>
        </w:tc>
        <w:tc>
          <w:tcPr>
            <w:tcW w:w="21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70D51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</w:tr>
      <w:tr w:rsidR="004E2235" w:rsidRPr="002C237B" w14:paraId="60129BDE" w14:textId="77777777" w:rsidTr="0042267F">
        <w:tc>
          <w:tcPr>
            <w:tcW w:w="2903" w:type="dxa"/>
            <w:tcBorders>
              <w:top w:val="nil"/>
            </w:tcBorders>
            <w:shd w:val="clear" w:color="auto" w:fill="auto"/>
          </w:tcPr>
          <w:p w14:paraId="1A80CF91" w14:textId="77777777" w:rsidR="004E2235" w:rsidRPr="001E3C9B" w:rsidRDefault="004E2235" w:rsidP="005E2B5D">
            <w:pPr>
              <w:rPr>
                <w:rFonts w:eastAsia="SimSun"/>
                <w:lang w:val="en-GB"/>
              </w:rPr>
            </w:pPr>
            <w:r w:rsidRPr="001E3C9B">
              <w:rPr>
                <w:rFonts w:eastAsia="SimSun"/>
                <w:lang w:val="en-GB"/>
              </w:rPr>
              <w:t>District fixed effects</w:t>
            </w:r>
          </w:p>
        </w:tc>
        <w:tc>
          <w:tcPr>
            <w:tcW w:w="2187" w:type="dxa"/>
            <w:tcBorders>
              <w:top w:val="nil"/>
            </w:tcBorders>
            <w:shd w:val="clear" w:color="auto" w:fill="auto"/>
          </w:tcPr>
          <w:p w14:paraId="5AA7A20D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  <w:tc>
          <w:tcPr>
            <w:tcW w:w="2187" w:type="dxa"/>
            <w:tcBorders>
              <w:top w:val="nil"/>
            </w:tcBorders>
          </w:tcPr>
          <w:p w14:paraId="6C00A549" w14:textId="77777777" w:rsidR="004E2235" w:rsidRPr="00D00F96" w:rsidRDefault="004E2235" w:rsidP="00726548">
            <w:pPr>
              <w:jc w:val="center"/>
            </w:pPr>
            <w:r w:rsidRPr="00D00F96">
              <w:t>Yes</w:t>
            </w:r>
          </w:p>
        </w:tc>
        <w:tc>
          <w:tcPr>
            <w:tcW w:w="2187" w:type="dxa"/>
            <w:tcBorders>
              <w:top w:val="nil"/>
            </w:tcBorders>
            <w:shd w:val="clear" w:color="auto" w:fill="auto"/>
          </w:tcPr>
          <w:p w14:paraId="6FD1D62E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</w:tr>
      <w:tr w:rsidR="004E2235" w:rsidRPr="002C237B" w14:paraId="1460E5CE" w14:textId="77777777" w:rsidTr="0042267F">
        <w:tc>
          <w:tcPr>
            <w:tcW w:w="2903" w:type="dxa"/>
            <w:shd w:val="clear" w:color="auto" w:fill="auto"/>
          </w:tcPr>
          <w:p w14:paraId="44F288E9" w14:textId="5641EBA9" w:rsidR="004E2235" w:rsidRPr="001E3C9B" w:rsidRDefault="00DA025F" w:rsidP="00DA025F">
            <w:pPr>
              <w:rPr>
                <w:rFonts w:eastAsia="SimSun"/>
                <w:lang w:val="en-GB"/>
              </w:rPr>
            </w:pPr>
            <w:r w:rsidRPr="001E3C9B">
              <w:rPr>
                <w:rFonts w:eastAsia="SimSun"/>
                <w:lang w:val="en-GB"/>
              </w:rPr>
              <w:t>S</w:t>
            </w:r>
            <w:r>
              <w:rPr>
                <w:rFonts w:eastAsia="SimSun"/>
                <w:lang w:val="en-GB"/>
              </w:rPr>
              <w:t>USENAS</w:t>
            </w:r>
            <w:r w:rsidRPr="001E3C9B">
              <w:rPr>
                <w:rFonts w:eastAsia="SimSun"/>
                <w:lang w:val="en-GB"/>
              </w:rPr>
              <w:t xml:space="preserve"> </w:t>
            </w:r>
            <w:r w:rsidR="004E2235" w:rsidRPr="001E3C9B">
              <w:rPr>
                <w:rFonts w:eastAsia="SimSun"/>
                <w:lang w:val="en-GB"/>
              </w:rPr>
              <w:t>controls</w:t>
            </w:r>
          </w:p>
        </w:tc>
        <w:tc>
          <w:tcPr>
            <w:tcW w:w="2187" w:type="dxa"/>
            <w:shd w:val="clear" w:color="auto" w:fill="auto"/>
          </w:tcPr>
          <w:p w14:paraId="277B36C0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  <w:tc>
          <w:tcPr>
            <w:tcW w:w="2187" w:type="dxa"/>
          </w:tcPr>
          <w:p w14:paraId="3CF03100" w14:textId="77777777" w:rsidR="004E2235" w:rsidRPr="00D00F96" w:rsidRDefault="004E2235" w:rsidP="00726548">
            <w:pPr>
              <w:jc w:val="center"/>
            </w:pPr>
            <w:r w:rsidRPr="00D00F96">
              <w:t>Yes</w:t>
            </w:r>
          </w:p>
        </w:tc>
        <w:tc>
          <w:tcPr>
            <w:tcW w:w="2187" w:type="dxa"/>
            <w:shd w:val="clear" w:color="auto" w:fill="auto"/>
          </w:tcPr>
          <w:p w14:paraId="6594B141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</w:tr>
      <w:tr w:rsidR="004E2235" w:rsidRPr="002C237B" w14:paraId="34DD58B6" w14:textId="77777777" w:rsidTr="0042267F">
        <w:tc>
          <w:tcPr>
            <w:tcW w:w="2903" w:type="dxa"/>
            <w:shd w:val="clear" w:color="auto" w:fill="auto"/>
          </w:tcPr>
          <w:p w14:paraId="645CC57C" w14:textId="5F1E8639" w:rsidR="004E2235" w:rsidRPr="002C237B" w:rsidRDefault="00DA025F" w:rsidP="005E2B5D">
            <w:r>
              <w:rPr>
                <w:lang w:val="en-GB"/>
              </w:rPr>
              <w:t>PODES</w:t>
            </w:r>
            <w:r>
              <w:t xml:space="preserve"> </w:t>
            </w:r>
            <w:r w:rsidR="004E2235">
              <w:t>controls</w:t>
            </w:r>
          </w:p>
        </w:tc>
        <w:tc>
          <w:tcPr>
            <w:tcW w:w="2187" w:type="dxa"/>
            <w:shd w:val="clear" w:color="auto" w:fill="auto"/>
          </w:tcPr>
          <w:p w14:paraId="561101FC" w14:textId="77777777" w:rsidR="004E2235" w:rsidRPr="00D00F96" w:rsidRDefault="004E2235" w:rsidP="00D00F96">
            <w:pPr>
              <w:jc w:val="center"/>
            </w:pPr>
            <w:r w:rsidRPr="00D00F96">
              <w:t>No</w:t>
            </w:r>
          </w:p>
        </w:tc>
        <w:tc>
          <w:tcPr>
            <w:tcW w:w="2187" w:type="dxa"/>
          </w:tcPr>
          <w:p w14:paraId="6585F583" w14:textId="77777777" w:rsidR="004E2235" w:rsidRPr="00D00F96" w:rsidRDefault="004E2235" w:rsidP="00726548">
            <w:pPr>
              <w:jc w:val="center"/>
            </w:pPr>
            <w:r>
              <w:t>No</w:t>
            </w:r>
          </w:p>
        </w:tc>
        <w:tc>
          <w:tcPr>
            <w:tcW w:w="2187" w:type="dxa"/>
            <w:shd w:val="clear" w:color="auto" w:fill="auto"/>
          </w:tcPr>
          <w:p w14:paraId="5F28A20B" w14:textId="77777777" w:rsidR="004E2235" w:rsidRPr="00D00F96" w:rsidRDefault="004E2235" w:rsidP="00D00F96">
            <w:pPr>
              <w:jc w:val="center"/>
            </w:pPr>
            <w:r w:rsidRPr="00D00F96">
              <w:t>Yes</w:t>
            </w:r>
          </w:p>
        </w:tc>
      </w:tr>
      <w:tr w:rsidR="004E2235" w:rsidRPr="002C237B" w14:paraId="03B76808" w14:textId="77777777" w:rsidTr="0042267F">
        <w:tc>
          <w:tcPr>
            <w:tcW w:w="2903" w:type="dxa"/>
            <w:shd w:val="clear" w:color="auto" w:fill="auto"/>
          </w:tcPr>
          <w:p w14:paraId="2AA11A5B" w14:textId="3110147F" w:rsidR="004E2235" w:rsidRPr="002C237B" w:rsidRDefault="00DA025F" w:rsidP="00DA025F">
            <w:r>
              <w:t>Number of o</w:t>
            </w:r>
            <w:r w:rsidR="004E2235" w:rsidRPr="002C237B">
              <w:t>bservations</w:t>
            </w:r>
          </w:p>
        </w:tc>
        <w:tc>
          <w:tcPr>
            <w:tcW w:w="2187" w:type="dxa"/>
            <w:shd w:val="clear" w:color="auto" w:fill="auto"/>
          </w:tcPr>
          <w:p w14:paraId="017CDF8B" w14:textId="77777777" w:rsidR="004E2235" w:rsidRPr="00D00F96" w:rsidRDefault="004E2235" w:rsidP="00D00F96">
            <w:pPr>
              <w:jc w:val="center"/>
            </w:pPr>
            <w:r w:rsidRPr="00D00F96">
              <w:t>4175</w:t>
            </w:r>
          </w:p>
        </w:tc>
        <w:tc>
          <w:tcPr>
            <w:tcW w:w="2187" w:type="dxa"/>
          </w:tcPr>
          <w:p w14:paraId="2E9879BD" w14:textId="77777777" w:rsidR="004E2235" w:rsidRPr="00D00F96" w:rsidRDefault="004E2235" w:rsidP="00726548">
            <w:pPr>
              <w:jc w:val="center"/>
            </w:pPr>
            <w:r w:rsidRPr="00D00F96">
              <w:t>1296</w:t>
            </w:r>
          </w:p>
        </w:tc>
        <w:tc>
          <w:tcPr>
            <w:tcW w:w="2187" w:type="dxa"/>
            <w:shd w:val="clear" w:color="auto" w:fill="auto"/>
          </w:tcPr>
          <w:p w14:paraId="2A8321E0" w14:textId="77777777" w:rsidR="004E2235" w:rsidRPr="00D00F96" w:rsidRDefault="004E2235" w:rsidP="00D00F96">
            <w:pPr>
              <w:jc w:val="center"/>
            </w:pPr>
            <w:r w:rsidRPr="00D00F96">
              <w:t>1296</w:t>
            </w:r>
          </w:p>
        </w:tc>
      </w:tr>
      <w:tr w:rsidR="004E2235" w:rsidRPr="002C237B" w14:paraId="1610BCB9" w14:textId="77777777" w:rsidTr="0042267F">
        <w:tc>
          <w:tcPr>
            <w:tcW w:w="2903" w:type="dxa"/>
            <w:shd w:val="clear" w:color="auto" w:fill="auto"/>
          </w:tcPr>
          <w:p w14:paraId="2E1EA7FA" w14:textId="77777777" w:rsidR="004E2235" w:rsidRPr="002C237B" w:rsidRDefault="004E2235" w:rsidP="005E2B5D">
            <w:r w:rsidRPr="002C237B">
              <w:t xml:space="preserve">Number of </w:t>
            </w:r>
            <w:r>
              <w:t>districts</w:t>
            </w:r>
          </w:p>
        </w:tc>
        <w:tc>
          <w:tcPr>
            <w:tcW w:w="2187" w:type="dxa"/>
            <w:shd w:val="clear" w:color="auto" w:fill="auto"/>
          </w:tcPr>
          <w:p w14:paraId="691EF254" w14:textId="77777777" w:rsidR="004E2235" w:rsidRPr="00D00F96" w:rsidRDefault="004E2235" w:rsidP="00F15FCE">
            <w:pPr>
              <w:jc w:val="center"/>
            </w:pPr>
            <w:r w:rsidRPr="00D00F96">
              <w:t>261</w:t>
            </w:r>
          </w:p>
        </w:tc>
        <w:tc>
          <w:tcPr>
            <w:tcW w:w="2187" w:type="dxa"/>
          </w:tcPr>
          <w:p w14:paraId="6343742A" w14:textId="77777777" w:rsidR="004E2235" w:rsidRPr="00D00F96" w:rsidRDefault="004E2235" w:rsidP="00F15FCE">
            <w:pPr>
              <w:jc w:val="center"/>
            </w:pPr>
            <w:r w:rsidRPr="00D00F96">
              <w:t>261</w:t>
            </w:r>
          </w:p>
        </w:tc>
        <w:tc>
          <w:tcPr>
            <w:tcW w:w="2187" w:type="dxa"/>
            <w:shd w:val="clear" w:color="auto" w:fill="auto"/>
          </w:tcPr>
          <w:p w14:paraId="2DCC6A24" w14:textId="77777777" w:rsidR="004E2235" w:rsidRPr="00D00F96" w:rsidRDefault="004E2235" w:rsidP="00F15FCE">
            <w:pPr>
              <w:jc w:val="center"/>
            </w:pPr>
            <w:r w:rsidRPr="00D00F96">
              <w:t>261</w:t>
            </w:r>
          </w:p>
        </w:tc>
      </w:tr>
      <w:tr w:rsidR="004E2235" w:rsidRPr="002C237B" w14:paraId="0CE67FCE" w14:textId="77777777" w:rsidTr="0042267F">
        <w:tc>
          <w:tcPr>
            <w:tcW w:w="2903" w:type="dxa"/>
            <w:shd w:val="clear" w:color="auto" w:fill="auto"/>
          </w:tcPr>
          <w:p w14:paraId="1B24D04A" w14:textId="50EF132B" w:rsidR="004E2235" w:rsidRPr="002C237B" w:rsidRDefault="004E2235" w:rsidP="00DA025F">
            <w:r w:rsidRPr="002C237B">
              <w:t>R</w:t>
            </w:r>
            <w:r w:rsidR="00DA025F" w:rsidRPr="009F5BD9">
              <w:rPr>
                <w:vertAlign w:val="superscript"/>
              </w:rPr>
              <w:t>2</w:t>
            </w:r>
            <w:r w:rsidR="00DA025F">
              <w:t xml:space="preserve"> (within)</w:t>
            </w:r>
          </w:p>
        </w:tc>
        <w:tc>
          <w:tcPr>
            <w:tcW w:w="2187" w:type="dxa"/>
            <w:shd w:val="clear" w:color="auto" w:fill="auto"/>
          </w:tcPr>
          <w:p w14:paraId="6E575A82" w14:textId="77777777" w:rsidR="004E2235" w:rsidRPr="00D00F96" w:rsidRDefault="004E2235" w:rsidP="00F15FCE">
            <w:pPr>
              <w:jc w:val="center"/>
            </w:pPr>
            <w:r w:rsidRPr="00D00F96">
              <w:t>0.57</w:t>
            </w:r>
          </w:p>
        </w:tc>
        <w:tc>
          <w:tcPr>
            <w:tcW w:w="2187" w:type="dxa"/>
          </w:tcPr>
          <w:p w14:paraId="28380CD6" w14:textId="77777777" w:rsidR="004E2235" w:rsidRPr="00D00F96" w:rsidRDefault="00F15FCE" w:rsidP="00F15FCE">
            <w:pPr>
              <w:jc w:val="center"/>
            </w:pPr>
            <w:r w:rsidRPr="00F15FCE">
              <w:t>0.49</w:t>
            </w:r>
          </w:p>
        </w:tc>
        <w:tc>
          <w:tcPr>
            <w:tcW w:w="2187" w:type="dxa"/>
            <w:shd w:val="clear" w:color="auto" w:fill="auto"/>
          </w:tcPr>
          <w:p w14:paraId="09513EE5" w14:textId="77777777" w:rsidR="004E2235" w:rsidRPr="00D00F96" w:rsidRDefault="004E2235" w:rsidP="00F15FCE">
            <w:pPr>
              <w:jc w:val="center"/>
            </w:pPr>
            <w:r w:rsidRPr="00D00F96">
              <w:t>0.51</w:t>
            </w:r>
          </w:p>
        </w:tc>
      </w:tr>
    </w:tbl>
    <w:p w14:paraId="3C618175" w14:textId="2C0CFE62" w:rsidR="00DA025F" w:rsidRPr="00E16437" w:rsidRDefault="00DA025F" w:rsidP="00DA025F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  <w:r w:rsidRPr="00792A71">
        <w:rPr>
          <w:lang w:val="en-GB"/>
        </w:rPr>
        <w:t xml:space="preserve"> </w:t>
      </w:r>
    </w:p>
    <w:p w14:paraId="03B049FD" w14:textId="2042C898" w:rsidR="00DA025F" w:rsidRDefault="00DA025F" w:rsidP="00DA025F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>household surveys.</w:t>
      </w:r>
    </w:p>
    <w:p w14:paraId="23BB1B8B" w14:textId="441DCD35" w:rsidR="003840DC" w:rsidRPr="00E9059D" w:rsidRDefault="00DA025F" w:rsidP="00610789">
      <w:pPr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5C1C6BCC" w14:textId="7F7124D5" w:rsidR="00CA4E30" w:rsidRPr="00E9059D" w:rsidRDefault="00841F24" w:rsidP="00CA4E3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13"/>
        </w:tabs>
      </w:pPr>
      <w:r>
        <w:br w:type="page"/>
      </w:r>
      <w:r w:rsidR="00CA4E30" w:rsidRPr="00E9059D">
        <w:lastRenderedPageBreak/>
        <w:t xml:space="preserve">Table </w:t>
      </w:r>
      <w:r w:rsidR="00C31D3A">
        <w:t>S9</w:t>
      </w:r>
      <w:r w:rsidR="00C31D3A" w:rsidRPr="00E9059D">
        <w:t xml:space="preserve"> </w:t>
      </w:r>
      <w:r w:rsidR="00D7656E" w:rsidRPr="00E9059D">
        <w:rPr>
          <w:lang w:val="en-GB"/>
        </w:rPr>
        <w:t>Impact of electrification on fertility</w:t>
      </w:r>
      <w:r w:rsidR="00D7656E" w:rsidRPr="00E9059D">
        <w:t xml:space="preserve"> b</w:t>
      </w:r>
      <w:r w:rsidR="00CA4E30" w:rsidRPr="00E9059D">
        <w:t xml:space="preserve">y initial electrification rate 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772"/>
        <w:gridCol w:w="1772"/>
        <w:gridCol w:w="1772"/>
        <w:gridCol w:w="1772"/>
      </w:tblGrid>
      <w:tr w:rsidR="00CA4E30" w:rsidRPr="00E9059D" w14:paraId="4FE308F2" w14:textId="77777777" w:rsidTr="0042267F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04E2C" w14:textId="77777777" w:rsidR="00CA4E30" w:rsidRPr="00E9059D" w:rsidRDefault="00CA4E30" w:rsidP="005E2B5D"/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A3B864" w14:textId="77777777" w:rsidR="00CA4E30" w:rsidRPr="00E9059D" w:rsidRDefault="00CA4E30" w:rsidP="00D00F96">
            <w:pPr>
              <w:jc w:val="center"/>
            </w:pPr>
            <w:r w:rsidRPr="00E9059D">
              <w:t>(1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E595F7" w14:textId="77777777" w:rsidR="00CA4E30" w:rsidRPr="00E9059D" w:rsidRDefault="00CA4E30" w:rsidP="00D00F96">
            <w:pPr>
              <w:jc w:val="center"/>
            </w:pPr>
            <w:r w:rsidRPr="00E9059D">
              <w:t>(2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B70311" w14:textId="77777777" w:rsidR="00CA4E30" w:rsidRPr="00E9059D" w:rsidRDefault="00CA4E30" w:rsidP="00D00F96">
            <w:pPr>
              <w:jc w:val="center"/>
            </w:pPr>
            <w:r w:rsidRPr="00E9059D">
              <w:t>(3)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D70F5" w14:textId="77777777" w:rsidR="00CA4E30" w:rsidRPr="00E9059D" w:rsidRDefault="00CA4E30" w:rsidP="00D00F96">
            <w:pPr>
              <w:jc w:val="center"/>
            </w:pPr>
            <w:r w:rsidRPr="00E9059D">
              <w:t>(4)</w:t>
            </w:r>
          </w:p>
        </w:tc>
      </w:tr>
      <w:tr w:rsidR="00CA4E30" w:rsidRPr="00E9059D" w14:paraId="36563079" w14:textId="77777777" w:rsidTr="0042267F"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DB109F" w14:textId="77777777" w:rsidR="00CA4E30" w:rsidRPr="00E9059D" w:rsidRDefault="00CA4E30" w:rsidP="005E2B5D"/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9730A" w14:textId="77777777" w:rsidR="00CA4E30" w:rsidRPr="00E9059D" w:rsidRDefault="00CA4E30" w:rsidP="00D00F96">
            <w:pPr>
              <w:jc w:val="center"/>
            </w:pPr>
            <w:r w:rsidRPr="00E9059D">
              <w:t>Elec 1993 &lt;.5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5F00DA" w14:textId="77777777" w:rsidR="00CA4E30" w:rsidRPr="00E9059D" w:rsidRDefault="00CA4E30" w:rsidP="00D00F96">
            <w:pPr>
              <w:jc w:val="center"/>
            </w:pPr>
            <w:r w:rsidRPr="00E9059D">
              <w:t>Elec 1993 &gt;=.5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08A33" w14:textId="77777777" w:rsidR="00CA4E30" w:rsidRPr="00E9059D" w:rsidRDefault="00CA4E30" w:rsidP="00D00F96">
            <w:pPr>
              <w:jc w:val="center"/>
            </w:pPr>
            <w:r w:rsidRPr="00E9059D">
              <w:t>Elec 1993 &lt;.5</w:t>
            </w:r>
          </w:p>
        </w:tc>
        <w:tc>
          <w:tcPr>
            <w:tcW w:w="17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B2D305" w14:textId="77777777" w:rsidR="00CA4E30" w:rsidRPr="00E9059D" w:rsidRDefault="00CA4E30" w:rsidP="00D00F96">
            <w:pPr>
              <w:jc w:val="center"/>
            </w:pPr>
            <w:r w:rsidRPr="00E9059D">
              <w:t>Elec 1993 &gt;=.5</w:t>
            </w:r>
          </w:p>
        </w:tc>
      </w:tr>
      <w:tr w:rsidR="0042267F" w:rsidRPr="00E9059D" w14:paraId="2C8DB74A" w14:textId="77777777" w:rsidTr="0042267F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14:paraId="238E5AA4" w14:textId="77777777" w:rsidR="0042267F" w:rsidRPr="00E9059D" w:rsidRDefault="0042267F" w:rsidP="0042267F">
            <w:r w:rsidRPr="00E9059D">
              <w:t>Electrification rate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27380066" w14:textId="77777777" w:rsidR="0042267F" w:rsidRPr="008E240C" w:rsidRDefault="0042267F" w:rsidP="0042267F">
            <w:pPr>
              <w:jc w:val="center"/>
            </w:pPr>
            <w:r w:rsidRPr="008E240C">
              <w:t>-0.2197*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2A741316" w14:textId="77777777" w:rsidR="0042267F" w:rsidRPr="008E240C" w:rsidRDefault="0042267F" w:rsidP="0042267F">
            <w:pPr>
              <w:jc w:val="center"/>
            </w:pPr>
            <w:r w:rsidRPr="008E240C">
              <w:t>-0.2797**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420CF827" w14:textId="77777777" w:rsidR="0042267F" w:rsidRPr="008E240C" w:rsidRDefault="0042267F" w:rsidP="0042267F">
            <w:pPr>
              <w:jc w:val="center"/>
            </w:pPr>
            <w:r w:rsidRPr="008E240C">
              <w:t>-0.1505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14:paraId="0698BCC0" w14:textId="77777777" w:rsidR="0042267F" w:rsidRPr="008E240C" w:rsidRDefault="0042267F" w:rsidP="0042267F">
            <w:pPr>
              <w:jc w:val="center"/>
            </w:pPr>
            <w:r w:rsidRPr="008E240C">
              <w:t>-0.1941</w:t>
            </w:r>
          </w:p>
        </w:tc>
      </w:tr>
      <w:tr w:rsidR="0042267F" w:rsidRPr="00E9059D" w14:paraId="77F8CE2D" w14:textId="77777777" w:rsidTr="0042267F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14:paraId="53BD6BCC" w14:textId="77777777" w:rsidR="0042267F" w:rsidRPr="00E9059D" w:rsidRDefault="0042267F" w:rsidP="0042267F"/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24DD49C0" w14:textId="77777777" w:rsidR="0042267F" w:rsidRPr="008E240C" w:rsidRDefault="0042267F" w:rsidP="0042267F">
            <w:pPr>
              <w:jc w:val="center"/>
            </w:pPr>
            <w:r w:rsidRPr="008E240C">
              <w:t>[0.0646]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58632004" w14:textId="77777777" w:rsidR="0042267F" w:rsidRPr="008E240C" w:rsidRDefault="0042267F" w:rsidP="0042267F">
            <w:pPr>
              <w:jc w:val="center"/>
            </w:pPr>
            <w:r w:rsidRPr="008E240C">
              <w:t>[0.0727]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6DD02E6A" w14:textId="77777777" w:rsidR="0042267F" w:rsidRPr="008E240C" w:rsidRDefault="0042267F" w:rsidP="0042267F">
            <w:pPr>
              <w:jc w:val="center"/>
            </w:pPr>
            <w:r w:rsidRPr="008E240C">
              <w:t>[0.1023]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14:paraId="6691871A" w14:textId="77777777" w:rsidR="0042267F" w:rsidRDefault="0042267F" w:rsidP="0042267F">
            <w:pPr>
              <w:jc w:val="center"/>
            </w:pPr>
            <w:r w:rsidRPr="008E240C">
              <w:t>[0.1442]</w:t>
            </w:r>
          </w:p>
        </w:tc>
      </w:tr>
      <w:tr w:rsidR="00D00F96" w:rsidRPr="00E9059D" w14:paraId="356CA3ED" w14:textId="77777777" w:rsidTr="0042267F"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0A9D78" w14:textId="77777777" w:rsidR="00D00F96" w:rsidRPr="00E9059D" w:rsidRDefault="00D00F96" w:rsidP="005E2B5D">
            <w:pPr>
              <w:rPr>
                <w:rFonts w:eastAsia="SimSun"/>
                <w:lang w:val="en-GB"/>
              </w:rPr>
            </w:pPr>
            <w:r w:rsidRPr="00E9059D">
              <w:rPr>
                <w:rFonts w:eastAsia="SimSun"/>
                <w:lang w:val="en-GB"/>
              </w:rPr>
              <w:t>Year dummie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47C7A7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3414F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AD666B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3ECDDE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</w:tr>
      <w:tr w:rsidR="00D00F96" w:rsidRPr="00E9059D" w14:paraId="1A75D0E0" w14:textId="77777777" w:rsidTr="0042267F">
        <w:tc>
          <w:tcPr>
            <w:tcW w:w="2376" w:type="dxa"/>
            <w:tcBorders>
              <w:top w:val="nil"/>
            </w:tcBorders>
            <w:shd w:val="clear" w:color="auto" w:fill="auto"/>
          </w:tcPr>
          <w:p w14:paraId="23D9929E" w14:textId="77777777" w:rsidR="00D00F96" w:rsidRPr="00E9059D" w:rsidRDefault="00D00F96" w:rsidP="005E2B5D">
            <w:pPr>
              <w:rPr>
                <w:rFonts w:eastAsia="SimSun"/>
                <w:lang w:val="en-GB"/>
              </w:rPr>
            </w:pPr>
            <w:r w:rsidRPr="00E9059D">
              <w:rPr>
                <w:rFonts w:eastAsia="SimSun"/>
                <w:lang w:val="en-GB"/>
              </w:rPr>
              <w:t>District fixed effects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</w:tcPr>
          <w:p w14:paraId="6CDA70DE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</w:tcPr>
          <w:p w14:paraId="1328DAB4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</w:tcPr>
          <w:p w14:paraId="215AEE27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tcBorders>
              <w:top w:val="nil"/>
            </w:tcBorders>
            <w:shd w:val="clear" w:color="auto" w:fill="auto"/>
          </w:tcPr>
          <w:p w14:paraId="386F21F0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</w:tr>
      <w:tr w:rsidR="00D00F96" w:rsidRPr="00E9059D" w14:paraId="5B715CCC" w14:textId="77777777" w:rsidTr="0042267F">
        <w:tc>
          <w:tcPr>
            <w:tcW w:w="2376" w:type="dxa"/>
            <w:shd w:val="clear" w:color="auto" w:fill="auto"/>
          </w:tcPr>
          <w:p w14:paraId="34DAEF4D" w14:textId="465654BA" w:rsidR="00D00F96" w:rsidRPr="00E9059D" w:rsidRDefault="00DA025F" w:rsidP="005E2B5D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SUSENAS</w:t>
            </w:r>
            <w:r w:rsidRPr="00E9059D">
              <w:rPr>
                <w:rFonts w:eastAsia="SimSun"/>
                <w:lang w:val="en-GB"/>
              </w:rPr>
              <w:t xml:space="preserve"> </w:t>
            </w:r>
            <w:r w:rsidR="00D00F96" w:rsidRPr="00E9059D">
              <w:rPr>
                <w:rFonts w:eastAsia="SimSun"/>
                <w:lang w:val="en-GB"/>
              </w:rPr>
              <w:t>controls</w:t>
            </w:r>
          </w:p>
        </w:tc>
        <w:tc>
          <w:tcPr>
            <w:tcW w:w="1772" w:type="dxa"/>
            <w:shd w:val="clear" w:color="auto" w:fill="auto"/>
          </w:tcPr>
          <w:p w14:paraId="4E1B3337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shd w:val="clear" w:color="auto" w:fill="auto"/>
          </w:tcPr>
          <w:p w14:paraId="0488A172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shd w:val="clear" w:color="auto" w:fill="auto"/>
          </w:tcPr>
          <w:p w14:paraId="08A64B70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shd w:val="clear" w:color="auto" w:fill="auto"/>
          </w:tcPr>
          <w:p w14:paraId="6EA8C3ED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</w:tr>
      <w:tr w:rsidR="00D00F96" w:rsidRPr="00E9059D" w14:paraId="6519C8C2" w14:textId="77777777" w:rsidTr="0042267F">
        <w:tc>
          <w:tcPr>
            <w:tcW w:w="2376" w:type="dxa"/>
            <w:shd w:val="clear" w:color="auto" w:fill="auto"/>
          </w:tcPr>
          <w:p w14:paraId="2701E822" w14:textId="26CD8F72" w:rsidR="00D00F96" w:rsidRPr="00E9059D" w:rsidRDefault="00DA025F" w:rsidP="005E2B5D">
            <w:r>
              <w:rPr>
                <w:lang w:val="en-GB"/>
              </w:rPr>
              <w:t>PODES</w:t>
            </w:r>
            <w:r w:rsidRPr="00E9059D">
              <w:t xml:space="preserve"> </w:t>
            </w:r>
            <w:r w:rsidR="00D00F96" w:rsidRPr="00E9059D">
              <w:t>controls</w:t>
            </w:r>
          </w:p>
        </w:tc>
        <w:tc>
          <w:tcPr>
            <w:tcW w:w="1772" w:type="dxa"/>
            <w:shd w:val="clear" w:color="auto" w:fill="auto"/>
          </w:tcPr>
          <w:p w14:paraId="0F333B05" w14:textId="77777777" w:rsidR="00D00F96" w:rsidRPr="00E9059D" w:rsidRDefault="00D00F96" w:rsidP="0042267F">
            <w:pPr>
              <w:jc w:val="center"/>
            </w:pPr>
            <w:r w:rsidRPr="00E9059D">
              <w:t>No</w:t>
            </w:r>
          </w:p>
        </w:tc>
        <w:tc>
          <w:tcPr>
            <w:tcW w:w="1772" w:type="dxa"/>
            <w:shd w:val="clear" w:color="auto" w:fill="auto"/>
          </w:tcPr>
          <w:p w14:paraId="3B6BDA0D" w14:textId="77777777" w:rsidR="00D00F96" w:rsidRPr="00E9059D" w:rsidRDefault="00D00F96" w:rsidP="0042267F">
            <w:pPr>
              <w:jc w:val="center"/>
            </w:pPr>
            <w:r w:rsidRPr="00E9059D">
              <w:t>No</w:t>
            </w:r>
          </w:p>
        </w:tc>
        <w:tc>
          <w:tcPr>
            <w:tcW w:w="1772" w:type="dxa"/>
            <w:shd w:val="clear" w:color="auto" w:fill="auto"/>
          </w:tcPr>
          <w:p w14:paraId="3398F725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  <w:tc>
          <w:tcPr>
            <w:tcW w:w="1772" w:type="dxa"/>
            <w:shd w:val="clear" w:color="auto" w:fill="auto"/>
          </w:tcPr>
          <w:p w14:paraId="0E4E18CA" w14:textId="77777777" w:rsidR="00D00F96" w:rsidRPr="00E9059D" w:rsidRDefault="00D00F96" w:rsidP="0042267F">
            <w:pPr>
              <w:jc w:val="center"/>
            </w:pPr>
            <w:r w:rsidRPr="00E9059D">
              <w:t>Yes</w:t>
            </w:r>
          </w:p>
        </w:tc>
      </w:tr>
      <w:tr w:rsidR="0042267F" w:rsidRPr="00E9059D" w14:paraId="7C2F7F13" w14:textId="77777777" w:rsidTr="0042267F">
        <w:tc>
          <w:tcPr>
            <w:tcW w:w="2376" w:type="dxa"/>
            <w:shd w:val="clear" w:color="auto" w:fill="auto"/>
          </w:tcPr>
          <w:p w14:paraId="2937B057" w14:textId="3704DD29" w:rsidR="0042267F" w:rsidRPr="00E9059D" w:rsidRDefault="00DA025F" w:rsidP="00DA025F">
            <w:r>
              <w:t>Number of o</w:t>
            </w:r>
            <w:r w:rsidR="0042267F" w:rsidRPr="00E9059D">
              <w:t>bservations</w:t>
            </w:r>
          </w:p>
        </w:tc>
        <w:tc>
          <w:tcPr>
            <w:tcW w:w="1772" w:type="dxa"/>
            <w:shd w:val="clear" w:color="auto" w:fill="auto"/>
          </w:tcPr>
          <w:p w14:paraId="5874C8BB" w14:textId="77777777" w:rsidR="0042267F" w:rsidRPr="00162F3A" w:rsidRDefault="0042267F" w:rsidP="0042267F">
            <w:pPr>
              <w:jc w:val="center"/>
            </w:pPr>
            <w:r w:rsidRPr="00162F3A">
              <w:t>2064</w:t>
            </w:r>
          </w:p>
        </w:tc>
        <w:tc>
          <w:tcPr>
            <w:tcW w:w="1772" w:type="dxa"/>
            <w:shd w:val="clear" w:color="auto" w:fill="auto"/>
          </w:tcPr>
          <w:p w14:paraId="13458095" w14:textId="77777777" w:rsidR="0042267F" w:rsidRPr="00162F3A" w:rsidRDefault="0042267F" w:rsidP="0042267F">
            <w:pPr>
              <w:jc w:val="center"/>
            </w:pPr>
            <w:r w:rsidRPr="00162F3A">
              <w:t>2111</w:t>
            </w:r>
          </w:p>
        </w:tc>
        <w:tc>
          <w:tcPr>
            <w:tcW w:w="1772" w:type="dxa"/>
            <w:shd w:val="clear" w:color="auto" w:fill="auto"/>
          </w:tcPr>
          <w:p w14:paraId="6C629504" w14:textId="77777777" w:rsidR="0042267F" w:rsidRPr="00162F3A" w:rsidRDefault="0042267F" w:rsidP="0042267F">
            <w:pPr>
              <w:jc w:val="center"/>
            </w:pPr>
            <w:r w:rsidRPr="00162F3A">
              <w:t>640</w:t>
            </w:r>
          </w:p>
        </w:tc>
        <w:tc>
          <w:tcPr>
            <w:tcW w:w="1772" w:type="dxa"/>
            <w:shd w:val="clear" w:color="auto" w:fill="auto"/>
          </w:tcPr>
          <w:p w14:paraId="1CFB9FD5" w14:textId="77777777" w:rsidR="0042267F" w:rsidRPr="00162F3A" w:rsidRDefault="0042267F" w:rsidP="0042267F">
            <w:pPr>
              <w:jc w:val="center"/>
            </w:pPr>
            <w:r w:rsidRPr="00162F3A">
              <w:t>656</w:t>
            </w:r>
          </w:p>
        </w:tc>
      </w:tr>
      <w:tr w:rsidR="0042267F" w:rsidRPr="00E9059D" w14:paraId="285942DF" w14:textId="77777777" w:rsidTr="0042267F">
        <w:tc>
          <w:tcPr>
            <w:tcW w:w="2376" w:type="dxa"/>
            <w:shd w:val="clear" w:color="auto" w:fill="auto"/>
          </w:tcPr>
          <w:p w14:paraId="452AEDCB" w14:textId="77777777" w:rsidR="0042267F" w:rsidRPr="00E9059D" w:rsidRDefault="0042267F" w:rsidP="0042267F">
            <w:r w:rsidRPr="00E9059D">
              <w:t>Number of districts</w:t>
            </w:r>
          </w:p>
        </w:tc>
        <w:tc>
          <w:tcPr>
            <w:tcW w:w="1772" w:type="dxa"/>
            <w:shd w:val="clear" w:color="auto" w:fill="auto"/>
          </w:tcPr>
          <w:p w14:paraId="1AF1622F" w14:textId="77777777" w:rsidR="0042267F" w:rsidRPr="00162F3A" w:rsidRDefault="0042267F" w:rsidP="0042267F">
            <w:pPr>
              <w:jc w:val="center"/>
            </w:pPr>
            <w:r w:rsidRPr="00162F3A">
              <w:t>129</w:t>
            </w:r>
          </w:p>
        </w:tc>
        <w:tc>
          <w:tcPr>
            <w:tcW w:w="1772" w:type="dxa"/>
            <w:shd w:val="clear" w:color="auto" w:fill="auto"/>
          </w:tcPr>
          <w:p w14:paraId="39506BF5" w14:textId="77777777" w:rsidR="0042267F" w:rsidRPr="00162F3A" w:rsidRDefault="0042267F" w:rsidP="0042267F">
            <w:pPr>
              <w:jc w:val="center"/>
            </w:pPr>
            <w:r w:rsidRPr="00162F3A">
              <w:t>132</w:t>
            </w:r>
          </w:p>
        </w:tc>
        <w:tc>
          <w:tcPr>
            <w:tcW w:w="1772" w:type="dxa"/>
            <w:shd w:val="clear" w:color="auto" w:fill="auto"/>
          </w:tcPr>
          <w:p w14:paraId="5D4A6966" w14:textId="77777777" w:rsidR="0042267F" w:rsidRPr="00162F3A" w:rsidRDefault="0042267F" w:rsidP="0042267F">
            <w:pPr>
              <w:jc w:val="center"/>
            </w:pPr>
            <w:r w:rsidRPr="00162F3A">
              <w:t>129</w:t>
            </w:r>
          </w:p>
        </w:tc>
        <w:tc>
          <w:tcPr>
            <w:tcW w:w="1772" w:type="dxa"/>
            <w:shd w:val="clear" w:color="auto" w:fill="auto"/>
          </w:tcPr>
          <w:p w14:paraId="0ABA4E44" w14:textId="77777777" w:rsidR="0042267F" w:rsidRPr="00162F3A" w:rsidRDefault="0042267F" w:rsidP="0042267F">
            <w:pPr>
              <w:jc w:val="center"/>
            </w:pPr>
            <w:r w:rsidRPr="00162F3A">
              <w:t>132</w:t>
            </w:r>
          </w:p>
        </w:tc>
      </w:tr>
      <w:tr w:rsidR="0042267F" w:rsidRPr="00E9059D" w14:paraId="431F0887" w14:textId="77777777" w:rsidTr="0042267F">
        <w:tc>
          <w:tcPr>
            <w:tcW w:w="2376" w:type="dxa"/>
            <w:shd w:val="clear" w:color="auto" w:fill="auto"/>
          </w:tcPr>
          <w:p w14:paraId="03673963" w14:textId="50A53214" w:rsidR="0042267F" w:rsidRPr="00E9059D" w:rsidRDefault="0042267F" w:rsidP="00DA025F">
            <w:r w:rsidRPr="00E9059D">
              <w:t>R</w:t>
            </w:r>
            <w:r w:rsidR="00DA025F" w:rsidRPr="009F5BD9">
              <w:rPr>
                <w:vertAlign w:val="superscript"/>
              </w:rPr>
              <w:t>2</w:t>
            </w:r>
            <w:r w:rsidR="00DA025F">
              <w:t xml:space="preserve"> (within)</w:t>
            </w:r>
          </w:p>
        </w:tc>
        <w:tc>
          <w:tcPr>
            <w:tcW w:w="1772" w:type="dxa"/>
            <w:shd w:val="clear" w:color="auto" w:fill="auto"/>
          </w:tcPr>
          <w:p w14:paraId="2A112C4F" w14:textId="77777777" w:rsidR="0042267F" w:rsidRPr="00162F3A" w:rsidRDefault="0042267F" w:rsidP="0042267F">
            <w:pPr>
              <w:jc w:val="center"/>
            </w:pPr>
            <w:r w:rsidRPr="00162F3A">
              <w:t>0.57</w:t>
            </w:r>
          </w:p>
        </w:tc>
        <w:tc>
          <w:tcPr>
            <w:tcW w:w="1772" w:type="dxa"/>
            <w:shd w:val="clear" w:color="auto" w:fill="auto"/>
          </w:tcPr>
          <w:p w14:paraId="6FDDA604" w14:textId="77777777" w:rsidR="0042267F" w:rsidRPr="00162F3A" w:rsidRDefault="0042267F" w:rsidP="0042267F">
            <w:pPr>
              <w:jc w:val="center"/>
            </w:pPr>
            <w:r w:rsidRPr="00162F3A">
              <w:t>0.60</w:t>
            </w:r>
          </w:p>
        </w:tc>
        <w:tc>
          <w:tcPr>
            <w:tcW w:w="1772" w:type="dxa"/>
            <w:shd w:val="clear" w:color="auto" w:fill="auto"/>
          </w:tcPr>
          <w:p w14:paraId="2536E70F" w14:textId="77777777" w:rsidR="0042267F" w:rsidRPr="00162F3A" w:rsidRDefault="0042267F" w:rsidP="0042267F">
            <w:pPr>
              <w:jc w:val="center"/>
            </w:pPr>
            <w:r w:rsidRPr="00162F3A">
              <w:t>0.54</w:t>
            </w:r>
          </w:p>
        </w:tc>
        <w:tc>
          <w:tcPr>
            <w:tcW w:w="1772" w:type="dxa"/>
            <w:shd w:val="clear" w:color="auto" w:fill="auto"/>
          </w:tcPr>
          <w:p w14:paraId="464AEAD0" w14:textId="77777777" w:rsidR="0042267F" w:rsidRDefault="0042267F" w:rsidP="0042267F">
            <w:pPr>
              <w:jc w:val="center"/>
            </w:pPr>
            <w:r w:rsidRPr="00162F3A">
              <w:t>0.52</w:t>
            </w:r>
          </w:p>
        </w:tc>
      </w:tr>
    </w:tbl>
    <w:p w14:paraId="1573958D" w14:textId="77777777" w:rsidR="00DA025F" w:rsidRPr="00E16437" w:rsidRDefault="00DA025F" w:rsidP="00DA025F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  <w:r w:rsidRPr="00792A71">
        <w:rPr>
          <w:lang w:val="en-GB"/>
        </w:rPr>
        <w:t xml:space="preserve"> </w:t>
      </w:r>
      <w:proofErr w:type="spellStart"/>
      <w:r>
        <w:rPr>
          <w:lang w:val="en-GB"/>
        </w:rPr>
        <w:t>Podes</w:t>
      </w:r>
      <w:proofErr w:type="spellEnd"/>
      <w:r>
        <w:rPr>
          <w:lang w:val="en-GB"/>
        </w:rPr>
        <w:t xml:space="preserve"> years are 1996, 2000, 2003, 2006 and 2008.</w:t>
      </w:r>
    </w:p>
    <w:p w14:paraId="0E3CEC7C" w14:textId="77777777" w:rsidR="00DA025F" w:rsidRDefault="00DA025F" w:rsidP="00DA025F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 xml:space="preserve">household surveys and </w:t>
      </w:r>
      <w:proofErr w:type="spellStart"/>
      <w:r>
        <w:rPr>
          <w:lang w:val="en-GB"/>
        </w:rPr>
        <w:t>Podes</w:t>
      </w:r>
      <w:proofErr w:type="spellEnd"/>
      <w:r>
        <w:rPr>
          <w:lang w:val="en-GB"/>
        </w:rPr>
        <w:t xml:space="preserve"> village census.</w:t>
      </w:r>
    </w:p>
    <w:p w14:paraId="02EE8BA8" w14:textId="3C467FFA" w:rsidR="000833FD" w:rsidRDefault="00DA025F" w:rsidP="00CA4E30"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</w:p>
    <w:p w14:paraId="14706967" w14:textId="329EF1F2" w:rsidR="00610789" w:rsidRPr="00E16437" w:rsidRDefault="00843C24" w:rsidP="00610789">
      <w:pPr>
        <w:rPr>
          <w:lang w:val="en-GB"/>
        </w:rPr>
      </w:pPr>
      <w:r>
        <w:rPr>
          <w:lang w:val="en-GB"/>
        </w:rPr>
        <w:br w:type="page"/>
      </w:r>
      <w:r w:rsidR="00610789">
        <w:rPr>
          <w:lang w:val="en-GB"/>
        </w:rPr>
        <w:lastRenderedPageBreak/>
        <w:t xml:space="preserve">Table </w:t>
      </w:r>
      <w:r w:rsidR="00C31D3A">
        <w:rPr>
          <w:lang w:val="en-GB"/>
        </w:rPr>
        <w:t>S</w:t>
      </w:r>
      <w:r w:rsidR="00A87EDC">
        <w:rPr>
          <w:lang w:val="en-GB"/>
        </w:rPr>
        <w:t>10</w:t>
      </w:r>
      <w:r w:rsidR="00D45742">
        <w:rPr>
          <w:lang w:val="en-GB"/>
        </w:rPr>
        <w:t xml:space="preserve"> </w:t>
      </w:r>
      <w:r w:rsidR="00610789" w:rsidRPr="00E16437">
        <w:rPr>
          <w:lang w:val="en-GB"/>
        </w:rPr>
        <w:t xml:space="preserve">Impact of electrification on fertility, and the role of </w:t>
      </w:r>
      <w:r w:rsidR="00610789">
        <w:rPr>
          <w:lang w:val="en-GB"/>
        </w:rPr>
        <w:t>child</w:t>
      </w:r>
      <w:r w:rsidR="000C433B">
        <w:rPr>
          <w:lang w:val="en-GB"/>
        </w:rPr>
        <w:t xml:space="preserve"> and </w:t>
      </w:r>
      <w:r w:rsidR="00610789">
        <w:rPr>
          <w:lang w:val="en-GB"/>
        </w:rPr>
        <w:t>female labour</w:t>
      </w:r>
      <w:r w:rsidR="00610789" w:rsidRPr="00E16437">
        <w:rPr>
          <w:lang w:val="en-GB"/>
        </w:rPr>
        <w:t>, 1993-</w:t>
      </w:r>
      <w:r w:rsidR="00610789">
        <w:rPr>
          <w:lang w:val="en-GB"/>
        </w:rPr>
        <w:t>2010</w:t>
      </w:r>
      <w:r w:rsidR="00610789" w:rsidRPr="00E16437">
        <w:rPr>
          <w:lang w:val="en-GB"/>
        </w:rPr>
        <w:t xml:space="preserve">, </w:t>
      </w:r>
      <w:r w:rsidR="00610789">
        <w:rPr>
          <w:lang w:val="en-GB"/>
        </w:rPr>
        <w:t xml:space="preserve">fixed effects </w:t>
      </w:r>
      <w:r w:rsidR="00610789" w:rsidRPr="00E16437">
        <w:rPr>
          <w:lang w:val="en-GB"/>
        </w:rPr>
        <w:t>regressions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3686"/>
        <w:gridCol w:w="1890"/>
        <w:gridCol w:w="1890"/>
        <w:gridCol w:w="1890"/>
      </w:tblGrid>
      <w:tr w:rsidR="00124158" w:rsidRPr="009421A7" w14:paraId="052291C3" w14:textId="77777777" w:rsidTr="0042267F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883ED5" w14:textId="77777777" w:rsidR="00124158" w:rsidRPr="009421A7" w:rsidRDefault="00124158" w:rsidP="00416F5D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DF3485" w14:textId="77777777" w:rsidR="00124158" w:rsidRPr="000833FD" w:rsidRDefault="00124158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0833FD">
              <w:rPr>
                <w:rFonts w:eastAsia="SimSun"/>
                <w:lang w:val="en-GB"/>
              </w:rPr>
              <w:t>Child work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E7C34" w14:textId="77777777" w:rsidR="00124158" w:rsidRPr="000833FD" w:rsidRDefault="00124158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0833FD">
              <w:rPr>
                <w:rFonts w:eastAsia="SimSun"/>
                <w:lang w:val="en-GB"/>
              </w:rPr>
              <w:t>Female work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1F9EFA" w14:textId="77777777" w:rsidR="00124158" w:rsidRPr="000833FD" w:rsidRDefault="00124158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0833FD">
              <w:rPr>
                <w:rFonts w:eastAsia="SimSun"/>
                <w:lang w:val="en-GB"/>
              </w:rPr>
              <w:t xml:space="preserve">Fertility </w:t>
            </w:r>
            <w:r w:rsidRPr="000833FD">
              <w:rPr>
                <w:rFonts w:eastAsia="SimSun"/>
                <w:vertAlign w:val="superscript"/>
                <w:lang w:val="en-GB"/>
              </w:rPr>
              <w:t>1</w:t>
            </w:r>
          </w:p>
        </w:tc>
      </w:tr>
      <w:tr w:rsidR="00124158" w:rsidRPr="009421A7" w14:paraId="63C6E40C" w14:textId="77777777" w:rsidTr="0042267F"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1A3E92C3" w14:textId="77777777" w:rsidR="00124158" w:rsidRPr="009421A7" w:rsidRDefault="00124158" w:rsidP="00416F5D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6D910569" w14:textId="77777777" w:rsidR="00124158" w:rsidRPr="000833FD" w:rsidRDefault="002C7BEA" w:rsidP="003C141C">
            <w:pPr>
              <w:jc w:val="center"/>
            </w:pPr>
            <w:r w:rsidRPr="000833FD">
              <w:t>(1</w:t>
            </w:r>
            <w:r w:rsidR="00124158" w:rsidRPr="000833FD">
              <w:t>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6F898909" w14:textId="77777777" w:rsidR="00124158" w:rsidRPr="000833FD" w:rsidRDefault="00124158" w:rsidP="003C141C">
            <w:pPr>
              <w:jc w:val="center"/>
            </w:pPr>
            <w:r w:rsidRPr="000833FD">
              <w:t>(</w:t>
            </w:r>
            <w:r w:rsidR="002C7BEA" w:rsidRPr="000833FD">
              <w:t>2</w:t>
            </w:r>
            <w:r w:rsidRPr="000833FD">
              <w:t>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</w:tcPr>
          <w:p w14:paraId="0A5B187B" w14:textId="77777777" w:rsidR="00124158" w:rsidRPr="000833FD" w:rsidRDefault="00124158" w:rsidP="003C141C">
            <w:pPr>
              <w:jc w:val="center"/>
            </w:pPr>
            <w:r w:rsidRPr="000833FD">
              <w:t>(</w:t>
            </w:r>
            <w:r w:rsidR="002C7BEA" w:rsidRPr="000833FD">
              <w:t>3</w:t>
            </w:r>
            <w:r w:rsidRPr="000833FD">
              <w:t>)</w:t>
            </w:r>
          </w:p>
        </w:tc>
      </w:tr>
      <w:tr w:rsidR="003C141C" w:rsidRPr="009421A7" w14:paraId="4A42889D" w14:textId="77777777" w:rsidTr="0042267F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6027977E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Electricity coverag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9EBB5A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637*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2A3E12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698*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401F5E1" w14:textId="77777777" w:rsidR="003C141C" w:rsidRPr="00C22DCA" w:rsidRDefault="003C141C" w:rsidP="003C141C">
            <w:pPr>
              <w:jc w:val="center"/>
            </w:pPr>
            <w:r w:rsidRPr="00C22DCA">
              <w:t>-0.1860**</w:t>
            </w:r>
          </w:p>
        </w:tc>
      </w:tr>
      <w:tr w:rsidR="003C141C" w:rsidRPr="009421A7" w14:paraId="18199577" w14:textId="77777777" w:rsidTr="0042267F">
        <w:tc>
          <w:tcPr>
            <w:tcW w:w="3686" w:type="dxa"/>
            <w:shd w:val="clear" w:color="auto" w:fill="auto"/>
          </w:tcPr>
          <w:p w14:paraId="757FBAA3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4027E39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244]</w:t>
            </w:r>
          </w:p>
        </w:tc>
        <w:tc>
          <w:tcPr>
            <w:tcW w:w="1890" w:type="dxa"/>
            <w:shd w:val="clear" w:color="auto" w:fill="auto"/>
          </w:tcPr>
          <w:p w14:paraId="55540D8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294]</w:t>
            </w:r>
          </w:p>
        </w:tc>
        <w:tc>
          <w:tcPr>
            <w:tcW w:w="1890" w:type="dxa"/>
            <w:shd w:val="clear" w:color="auto" w:fill="auto"/>
          </w:tcPr>
          <w:p w14:paraId="1497A174" w14:textId="77777777" w:rsidR="003C141C" w:rsidRDefault="003C141C" w:rsidP="003C141C">
            <w:pPr>
              <w:jc w:val="center"/>
            </w:pPr>
            <w:r w:rsidRPr="00C22DCA">
              <w:t>[0.0687]</w:t>
            </w:r>
          </w:p>
        </w:tc>
      </w:tr>
      <w:tr w:rsidR="003C141C" w:rsidRPr="009421A7" w14:paraId="794C6776" w14:textId="77777777" w:rsidTr="0042267F">
        <w:tc>
          <w:tcPr>
            <w:tcW w:w="3686" w:type="dxa"/>
            <w:shd w:val="clear" w:color="auto" w:fill="auto"/>
          </w:tcPr>
          <w:p w14:paraId="2887C428" w14:textId="77777777" w:rsidR="003C141C" w:rsidRPr="009421A7" w:rsidRDefault="003C141C" w:rsidP="003C141C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hild works (age 10-15)</w:t>
            </w:r>
          </w:p>
        </w:tc>
        <w:tc>
          <w:tcPr>
            <w:tcW w:w="1890" w:type="dxa"/>
            <w:shd w:val="clear" w:color="auto" w:fill="auto"/>
          </w:tcPr>
          <w:p w14:paraId="7B7D08C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06C6706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05D28BDE" w14:textId="77777777" w:rsidR="003C141C" w:rsidRPr="00D30A7A" w:rsidRDefault="003C141C" w:rsidP="003C141C">
            <w:pPr>
              <w:jc w:val="center"/>
            </w:pPr>
            <w:r w:rsidRPr="00D30A7A">
              <w:t>0.1299</w:t>
            </w:r>
          </w:p>
        </w:tc>
      </w:tr>
      <w:tr w:rsidR="003C141C" w:rsidRPr="009421A7" w14:paraId="53A3B022" w14:textId="77777777" w:rsidTr="0042267F">
        <w:tc>
          <w:tcPr>
            <w:tcW w:w="3686" w:type="dxa"/>
            <w:shd w:val="clear" w:color="auto" w:fill="auto"/>
          </w:tcPr>
          <w:p w14:paraId="032A1354" w14:textId="77777777" w:rsidR="003C141C" w:rsidRPr="009421A7" w:rsidRDefault="003C141C" w:rsidP="003C141C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03441E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6FD1F4B8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64A61C97" w14:textId="77777777" w:rsidR="003C141C" w:rsidRPr="00D30A7A" w:rsidRDefault="003C141C" w:rsidP="003C141C">
            <w:pPr>
              <w:jc w:val="center"/>
            </w:pPr>
            <w:r w:rsidRPr="00D30A7A">
              <w:t>[0.1219]</w:t>
            </w:r>
          </w:p>
        </w:tc>
      </w:tr>
      <w:tr w:rsidR="003C141C" w:rsidRPr="009421A7" w14:paraId="1B9EADC0" w14:textId="77777777" w:rsidTr="0042267F">
        <w:tc>
          <w:tcPr>
            <w:tcW w:w="3686" w:type="dxa"/>
            <w:shd w:val="clear" w:color="auto" w:fill="auto"/>
          </w:tcPr>
          <w:p w14:paraId="49A8FC0A" w14:textId="77777777" w:rsidR="003C141C" w:rsidRPr="009421A7" w:rsidRDefault="003C141C" w:rsidP="003C141C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Female works</w:t>
            </w:r>
          </w:p>
        </w:tc>
        <w:tc>
          <w:tcPr>
            <w:tcW w:w="1890" w:type="dxa"/>
            <w:shd w:val="clear" w:color="auto" w:fill="auto"/>
          </w:tcPr>
          <w:p w14:paraId="72D9F6D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2EE006A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636B04A9" w14:textId="77777777" w:rsidR="003C141C" w:rsidRPr="00D30A7A" w:rsidRDefault="003C141C" w:rsidP="003C141C">
            <w:pPr>
              <w:jc w:val="center"/>
            </w:pPr>
            <w:r w:rsidRPr="00D30A7A">
              <w:t>-0.0231</w:t>
            </w:r>
          </w:p>
        </w:tc>
      </w:tr>
      <w:tr w:rsidR="003C141C" w:rsidRPr="009421A7" w14:paraId="7B1CEEED" w14:textId="77777777" w:rsidTr="0042267F">
        <w:tc>
          <w:tcPr>
            <w:tcW w:w="3686" w:type="dxa"/>
            <w:shd w:val="clear" w:color="auto" w:fill="auto"/>
          </w:tcPr>
          <w:p w14:paraId="317C56DF" w14:textId="77777777" w:rsidR="003C141C" w:rsidRPr="009421A7" w:rsidRDefault="003C141C" w:rsidP="003C141C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A1D84B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297993A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3821934E" w14:textId="77777777" w:rsidR="003C141C" w:rsidRPr="00D30A7A" w:rsidRDefault="003C141C" w:rsidP="003C141C">
            <w:pPr>
              <w:jc w:val="center"/>
            </w:pPr>
            <w:r w:rsidRPr="00D30A7A">
              <w:t>[0.0803]</w:t>
            </w:r>
          </w:p>
        </w:tc>
      </w:tr>
      <w:tr w:rsidR="003C141C" w:rsidRPr="009421A7" w14:paraId="75DE7078" w14:textId="77777777" w:rsidTr="0042267F">
        <w:tc>
          <w:tcPr>
            <w:tcW w:w="3686" w:type="dxa"/>
            <w:shd w:val="clear" w:color="auto" w:fill="auto"/>
          </w:tcPr>
          <w:p w14:paraId="2006E0E7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Male works</w:t>
            </w:r>
          </w:p>
        </w:tc>
        <w:tc>
          <w:tcPr>
            <w:tcW w:w="1890" w:type="dxa"/>
            <w:shd w:val="clear" w:color="auto" w:fill="auto"/>
          </w:tcPr>
          <w:p w14:paraId="42EEB97C" w14:textId="77777777" w:rsidR="003C141C" w:rsidRPr="000833FD" w:rsidRDefault="003C141C" w:rsidP="003C141C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5B4EB365" w14:textId="77777777" w:rsidR="003C141C" w:rsidRPr="000833FD" w:rsidRDefault="003C141C" w:rsidP="003C141C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7545125D" w14:textId="77777777" w:rsidR="003C141C" w:rsidRPr="00D30A7A" w:rsidRDefault="003C141C" w:rsidP="003C141C">
            <w:pPr>
              <w:jc w:val="center"/>
            </w:pPr>
            <w:r w:rsidRPr="00D30A7A">
              <w:t>-0.3085+</w:t>
            </w:r>
          </w:p>
        </w:tc>
      </w:tr>
      <w:tr w:rsidR="003C141C" w:rsidRPr="009421A7" w14:paraId="0BB63935" w14:textId="77777777" w:rsidTr="0042267F">
        <w:tc>
          <w:tcPr>
            <w:tcW w:w="3686" w:type="dxa"/>
            <w:shd w:val="clear" w:color="auto" w:fill="auto"/>
          </w:tcPr>
          <w:p w14:paraId="718DA101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6166957A" w14:textId="77777777" w:rsidR="003C141C" w:rsidRPr="000833FD" w:rsidRDefault="003C141C" w:rsidP="003C141C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37815BBD" w14:textId="77777777" w:rsidR="003C141C" w:rsidRPr="000833FD" w:rsidRDefault="003C141C" w:rsidP="003C141C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78A92325" w14:textId="77777777" w:rsidR="003C141C" w:rsidRPr="00D30A7A" w:rsidRDefault="003C141C" w:rsidP="003C141C">
            <w:pPr>
              <w:jc w:val="center"/>
            </w:pPr>
            <w:r w:rsidRPr="00D30A7A">
              <w:t>[0.1834]</w:t>
            </w:r>
          </w:p>
        </w:tc>
      </w:tr>
      <w:tr w:rsidR="003C141C" w:rsidRPr="009421A7" w14:paraId="237ABD11" w14:textId="77777777" w:rsidTr="0042267F">
        <w:tc>
          <w:tcPr>
            <w:tcW w:w="3686" w:type="dxa"/>
            <w:shd w:val="clear" w:color="auto" w:fill="auto"/>
          </w:tcPr>
          <w:p w14:paraId="68BD55FB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ural population share</w:t>
            </w:r>
          </w:p>
        </w:tc>
        <w:tc>
          <w:tcPr>
            <w:tcW w:w="1890" w:type="dxa"/>
            <w:shd w:val="clear" w:color="auto" w:fill="auto"/>
          </w:tcPr>
          <w:p w14:paraId="4298731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712*</w:t>
            </w:r>
          </w:p>
        </w:tc>
        <w:tc>
          <w:tcPr>
            <w:tcW w:w="1890" w:type="dxa"/>
            <w:shd w:val="clear" w:color="auto" w:fill="auto"/>
          </w:tcPr>
          <w:p w14:paraId="6D83612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452</w:t>
            </w:r>
          </w:p>
        </w:tc>
        <w:tc>
          <w:tcPr>
            <w:tcW w:w="1890" w:type="dxa"/>
            <w:shd w:val="clear" w:color="auto" w:fill="auto"/>
          </w:tcPr>
          <w:p w14:paraId="64336A1D" w14:textId="77777777" w:rsidR="003C141C" w:rsidRPr="00D30A7A" w:rsidRDefault="003C141C" w:rsidP="003C141C">
            <w:pPr>
              <w:jc w:val="center"/>
            </w:pPr>
            <w:r w:rsidRPr="00D30A7A">
              <w:t>0.2893**</w:t>
            </w:r>
          </w:p>
        </w:tc>
      </w:tr>
      <w:tr w:rsidR="003C141C" w:rsidRPr="009421A7" w14:paraId="1A01C308" w14:textId="77777777" w:rsidTr="0042267F">
        <w:tc>
          <w:tcPr>
            <w:tcW w:w="3686" w:type="dxa"/>
            <w:shd w:val="clear" w:color="auto" w:fill="auto"/>
          </w:tcPr>
          <w:p w14:paraId="36B4098C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33DF079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309]</w:t>
            </w:r>
          </w:p>
        </w:tc>
        <w:tc>
          <w:tcPr>
            <w:tcW w:w="1890" w:type="dxa"/>
            <w:shd w:val="clear" w:color="auto" w:fill="auto"/>
          </w:tcPr>
          <w:p w14:paraId="0E32190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364]</w:t>
            </w:r>
          </w:p>
        </w:tc>
        <w:tc>
          <w:tcPr>
            <w:tcW w:w="1890" w:type="dxa"/>
            <w:shd w:val="clear" w:color="auto" w:fill="auto"/>
          </w:tcPr>
          <w:p w14:paraId="32F5C7E1" w14:textId="77777777" w:rsidR="003C141C" w:rsidRDefault="003C141C" w:rsidP="003C141C">
            <w:pPr>
              <w:jc w:val="center"/>
            </w:pPr>
            <w:r w:rsidRPr="00D30A7A">
              <w:t>[0.0902]</w:t>
            </w:r>
          </w:p>
        </w:tc>
      </w:tr>
      <w:tr w:rsidR="005C7251" w:rsidRPr="009421A7" w14:paraId="5F72BAEC" w14:textId="77777777" w:rsidTr="0042267F">
        <w:tc>
          <w:tcPr>
            <w:tcW w:w="3686" w:type="dxa"/>
            <w:shd w:val="clear" w:color="auto" w:fill="auto"/>
          </w:tcPr>
          <w:p w14:paraId="50A3B789" w14:textId="77777777" w:rsidR="005C7251" w:rsidRPr="009421A7" w:rsidRDefault="005C7251" w:rsidP="00124158">
            <w:pPr>
              <w:ind w:left="176" w:hanging="176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mp</w:t>
            </w:r>
            <w:r>
              <w:rPr>
                <w:rFonts w:eastAsia="SimSun"/>
                <w:lang w:val="en-GB"/>
              </w:rPr>
              <w:t xml:space="preserve">osition of female population </w:t>
            </w:r>
            <w:r w:rsidRPr="009421A7">
              <w:rPr>
                <w:rFonts w:eastAsia="SimSun"/>
                <w:lang w:val="en-GB"/>
              </w:rPr>
              <w:t xml:space="preserve">(ref: 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15-19)</w:t>
            </w:r>
          </w:p>
        </w:tc>
        <w:tc>
          <w:tcPr>
            <w:tcW w:w="1890" w:type="dxa"/>
            <w:shd w:val="clear" w:color="auto" w:fill="auto"/>
          </w:tcPr>
          <w:p w14:paraId="33C4F45D" w14:textId="77777777" w:rsidR="005C7251" w:rsidRPr="000833FD" w:rsidRDefault="005C7251" w:rsidP="003C141C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25DF5559" w14:textId="77777777" w:rsidR="005C7251" w:rsidRPr="000833FD" w:rsidRDefault="005C7251" w:rsidP="003C141C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3DA0EB4" w14:textId="77777777" w:rsidR="005C7251" w:rsidRPr="000833FD" w:rsidRDefault="005C7251" w:rsidP="003C141C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3C141C" w:rsidRPr="009421A7" w14:paraId="5841B072" w14:textId="77777777" w:rsidTr="0042267F">
        <w:tc>
          <w:tcPr>
            <w:tcW w:w="3686" w:type="dxa"/>
            <w:shd w:val="clear" w:color="auto" w:fill="auto"/>
          </w:tcPr>
          <w:p w14:paraId="4F79DE07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0-24</w:t>
            </w:r>
          </w:p>
        </w:tc>
        <w:tc>
          <w:tcPr>
            <w:tcW w:w="1890" w:type="dxa"/>
            <w:shd w:val="clear" w:color="auto" w:fill="auto"/>
          </w:tcPr>
          <w:p w14:paraId="11479AC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3715**</w:t>
            </w:r>
          </w:p>
        </w:tc>
        <w:tc>
          <w:tcPr>
            <w:tcW w:w="1890" w:type="dxa"/>
            <w:shd w:val="clear" w:color="auto" w:fill="auto"/>
          </w:tcPr>
          <w:p w14:paraId="0309447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3702**</w:t>
            </w:r>
          </w:p>
        </w:tc>
        <w:tc>
          <w:tcPr>
            <w:tcW w:w="1890" w:type="dxa"/>
            <w:shd w:val="clear" w:color="auto" w:fill="auto"/>
          </w:tcPr>
          <w:p w14:paraId="15938AD4" w14:textId="77777777" w:rsidR="003C141C" w:rsidRPr="00895ADA" w:rsidRDefault="003C141C" w:rsidP="003C141C">
            <w:pPr>
              <w:jc w:val="center"/>
            </w:pPr>
            <w:r w:rsidRPr="00895ADA">
              <w:t>-0.4679+</w:t>
            </w:r>
          </w:p>
        </w:tc>
      </w:tr>
      <w:tr w:rsidR="003C141C" w:rsidRPr="009421A7" w14:paraId="7D63C769" w14:textId="77777777" w:rsidTr="0042267F">
        <w:tc>
          <w:tcPr>
            <w:tcW w:w="3686" w:type="dxa"/>
            <w:shd w:val="clear" w:color="auto" w:fill="auto"/>
          </w:tcPr>
          <w:p w14:paraId="6B1AF68E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4718A1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817]</w:t>
            </w:r>
          </w:p>
        </w:tc>
        <w:tc>
          <w:tcPr>
            <w:tcW w:w="1890" w:type="dxa"/>
            <w:shd w:val="clear" w:color="auto" w:fill="auto"/>
          </w:tcPr>
          <w:p w14:paraId="12CA77F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092]</w:t>
            </w:r>
          </w:p>
        </w:tc>
        <w:tc>
          <w:tcPr>
            <w:tcW w:w="1890" w:type="dxa"/>
            <w:shd w:val="clear" w:color="auto" w:fill="auto"/>
          </w:tcPr>
          <w:p w14:paraId="7C69AECC" w14:textId="77777777" w:rsidR="003C141C" w:rsidRPr="00895ADA" w:rsidRDefault="003C141C" w:rsidP="003C141C">
            <w:pPr>
              <w:jc w:val="center"/>
            </w:pPr>
            <w:r w:rsidRPr="00895ADA">
              <w:t>[0.2513]</w:t>
            </w:r>
          </w:p>
        </w:tc>
      </w:tr>
      <w:tr w:rsidR="003C141C" w:rsidRPr="009421A7" w14:paraId="439F95A7" w14:textId="77777777" w:rsidTr="0042267F">
        <w:tc>
          <w:tcPr>
            <w:tcW w:w="3686" w:type="dxa"/>
            <w:shd w:val="clear" w:color="auto" w:fill="auto"/>
          </w:tcPr>
          <w:p w14:paraId="77E5F85C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5-29</w:t>
            </w:r>
          </w:p>
        </w:tc>
        <w:tc>
          <w:tcPr>
            <w:tcW w:w="1890" w:type="dxa"/>
            <w:shd w:val="clear" w:color="auto" w:fill="auto"/>
          </w:tcPr>
          <w:p w14:paraId="4C75CCF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2804**</w:t>
            </w:r>
          </w:p>
        </w:tc>
        <w:tc>
          <w:tcPr>
            <w:tcW w:w="1890" w:type="dxa"/>
            <w:shd w:val="clear" w:color="auto" w:fill="auto"/>
          </w:tcPr>
          <w:p w14:paraId="5E442C9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1796</w:t>
            </w:r>
          </w:p>
        </w:tc>
        <w:tc>
          <w:tcPr>
            <w:tcW w:w="1890" w:type="dxa"/>
            <w:shd w:val="clear" w:color="auto" w:fill="auto"/>
          </w:tcPr>
          <w:p w14:paraId="786E898B" w14:textId="77777777" w:rsidR="003C141C" w:rsidRPr="00895ADA" w:rsidRDefault="003C141C" w:rsidP="003C141C">
            <w:pPr>
              <w:jc w:val="center"/>
            </w:pPr>
            <w:r w:rsidRPr="00895ADA">
              <w:t>-0.1598</w:t>
            </w:r>
          </w:p>
        </w:tc>
      </w:tr>
      <w:tr w:rsidR="003C141C" w:rsidRPr="009421A7" w14:paraId="58B56E24" w14:textId="77777777" w:rsidTr="0042267F">
        <w:tc>
          <w:tcPr>
            <w:tcW w:w="3686" w:type="dxa"/>
            <w:shd w:val="clear" w:color="auto" w:fill="auto"/>
          </w:tcPr>
          <w:p w14:paraId="5C3D00C2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2B52EB3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848]</w:t>
            </w:r>
          </w:p>
        </w:tc>
        <w:tc>
          <w:tcPr>
            <w:tcW w:w="1890" w:type="dxa"/>
            <w:shd w:val="clear" w:color="auto" w:fill="auto"/>
          </w:tcPr>
          <w:p w14:paraId="2715930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122]</w:t>
            </w:r>
          </w:p>
        </w:tc>
        <w:tc>
          <w:tcPr>
            <w:tcW w:w="1890" w:type="dxa"/>
            <w:shd w:val="clear" w:color="auto" w:fill="auto"/>
          </w:tcPr>
          <w:p w14:paraId="01B6B11E" w14:textId="77777777" w:rsidR="003C141C" w:rsidRPr="00895ADA" w:rsidRDefault="003C141C" w:rsidP="003C141C">
            <w:pPr>
              <w:jc w:val="center"/>
            </w:pPr>
            <w:r w:rsidRPr="00895ADA">
              <w:t>[0.2786]</w:t>
            </w:r>
          </w:p>
        </w:tc>
      </w:tr>
      <w:tr w:rsidR="003C141C" w:rsidRPr="009421A7" w14:paraId="22D172A6" w14:textId="77777777" w:rsidTr="0042267F">
        <w:tc>
          <w:tcPr>
            <w:tcW w:w="3686" w:type="dxa"/>
            <w:shd w:val="clear" w:color="auto" w:fill="auto"/>
          </w:tcPr>
          <w:p w14:paraId="434F354B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0-34</w:t>
            </w:r>
          </w:p>
        </w:tc>
        <w:tc>
          <w:tcPr>
            <w:tcW w:w="1890" w:type="dxa"/>
            <w:shd w:val="clear" w:color="auto" w:fill="auto"/>
          </w:tcPr>
          <w:p w14:paraId="50BC636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1799*</w:t>
            </w:r>
          </w:p>
        </w:tc>
        <w:tc>
          <w:tcPr>
            <w:tcW w:w="1890" w:type="dxa"/>
            <w:shd w:val="clear" w:color="auto" w:fill="auto"/>
          </w:tcPr>
          <w:p w14:paraId="663E222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3282**</w:t>
            </w:r>
          </w:p>
        </w:tc>
        <w:tc>
          <w:tcPr>
            <w:tcW w:w="1890" w:type="dxa"/>
            <w:shd w:val="clear" w:color="auto" w:fill="auto"/>
          </w:tcPr>
          <w:p w14:paraId="78B069A2" w14:textId="77777777" w:rsidR="003C141C" w:rsidRPr="00895ADA" w:rsidRDefault="003C141C" w:rsidP="003C141C">
            <w:pPr>
              <w:jc w:val="center"/>
            </w:pPr>
            <w:r w:rsidRPr="00895ADA">
              <w:t>-0.0539</w:t>
            </w:r>
          </w:p>
        </w:tc>
      </w:tr>
      <w:tr w:rsidR="003C141C" w:rsidRPr="009421A7" w14:paraId="4DE31D1A" w14:textId="77777777" w:rsidTr="0042267F">
        <w:tc>
          <w:tcPr>
            <w:tcW w:w="3686" w:type="dxa"/>
            <w:shd w:val="clear" w:color="auto" w:fill="auto"/>
          </w:tcPr>
          <w:p w14:paraId="58281B73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15B2001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843]</w:t>
            </w:r>
          </w:p>
        </w:tc>
        <w:tc>
          <w:tcPr>
            <w:tcW w:w="1890" w:type="dxa"/>
            <w:shd w:val="clear" w:color="auto" w:fill="auto"/>
          </w:tcPr>
          <w:p w14:paraId="68BB439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148]</w:t>
            </w:r>
          </w:p>
        </w:tc>
        <w:tc>
          <w:tcPr>
            <w:tcW w:w="1890" w:type="dxa"/>
            <w:shd w:val="clear" w:color="auto" w:fill="auto"/>
          </w:tcPr>
          <w:p w14:paraId="731D80CD" w14:textId="77777777" w:rsidR="003C141C" w:rsidRPr="00895ADA" w:rsidRDefault="003C141C" w:rsidP="003C141C">
            <w:pPr>
              <w:jc w:val="center"/>
            </w:pPr>
            <w:r w:rsidRPr="00895ADA">
              <w:t>[0.2935]</w:t>
            </w:r>
          </w:p>
        </w:tc>
      </w:tr>
      <w:tr w:rsidR="003C141C" w:rsidRPr="009421A7" w14:paraId="3C8D22F7" w14:textId="77777777" w:rsidTr="0042267F">
        <w:tc>
          <w:tcPr>
            <w:tcW w:w="3686" w:type="dxa"/>
            <w:shd w:val="clear" w:color="auto" w:fill="auto"/>
          </w:tcPr>
          <w:p w14:paraId="1CE04630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5-39</w:t>
            </w:r>
          </w:p>
        </w:tc>
        <w:tc>
          <w:tcPr>
            <w:tcW w:w="1890" w:type="dxa"/>
            <w:shd w:val="clear" w:color="auto" w:fill="auto"/>
          </w:tcPr>
          <w:p w14:paraId="62F16DD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1489</w:t>
            </w:r>
          </w:p>
        </w:tc>
        <w:tc>
          <w:tcPr>
            <w:tcW w:w="1890" w:type="dxa"/>
            <w:shd w:val="clear" w:color="auto" w:fill="auto"/>
          </w:tcPr>
          <w:p w14:paraId="630E9E4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974</w:t>
            </w:r>
          </w:p>
        </w:tc>
        <w:tc>
          <w:tcPr>
            <w:tcW w:w="1890" w:type="dxa"/>
            <w:shd w:val="clear" w:color="auto" w:fill="auto"/>
          </w:tcPr>
          <w:p w14:paraId="42D9E759" w14:textId="77777777" w:rsidR="003C141C" w:rsidRPr="00895ADA" w:rsidRDefault="003C141C" w:rsidP="003C141C">
            <w:pPr>
              <w:jc w:val="center"/>
            </w:pPr>
            <w:r w:rsidRPr="00895ADA">
              <w:t>0.1645</w:t>
            </w:r>
          </w:p>
        </w:tc>
      </w:tr>
      <w:tr w:rsidR="003C141C" w:rsidRPr="009421A7" w14:paraId="19659B03" w14:textId="77777777" w:rsidTr="0042267F">
        <w:tc>
          <w:tcPr>
            <w:tcW w:w="3686" w:type="dxa"/>
            <w:shd w:val="clear" w:color="auto" w:fill="auto"/>
          </w:tcPr>
          <w:p w14:paraId="0D832B36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7C1D630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124]</w:t>
            </w:r>
          </w:p>
        </w:tc>
        <w:tc>
          <w:tcPr>
            <w:tcW w:w="1890" w:type="dxa"/>
            <w:shd w:val="clear" w:color="auto" w:fill="auto"/>
          </w:tcPr>
          <w:p w14:paraId="0E6DB88D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281]</w:t>
            </w:r>
          </w:p>
        </w:tc>
        <w:tc>
          <w:tcPr>
            <w:tcW w:w="1890" w:type="dxa"/>
            <w:shd w:val="clear" w:color="auto" w:fill="auto"/>
          </w:tcPr>
          <w:p w14:paraId="224DAFFF" w14:textId="77777777" w:rsidR="003C141C" w:rsidRPr="00895ADA" w:rsidRDefault="003C141C" w:rsidP="003C141C">
            <w:pPr>
              <w:jc w:val="center"/>
            </w:pPr>
            <w:r w:rsidRPr="00895ADA">
              <w:t>[0.3108]</w:t>
            </w:r>
          </w:p>
        </w:tc>
      </w:tr>
      <w:tr w:rsidR="003C141C" w:rsidRPr="009421A7" w14:paraId="264D3C65" w14:textId="77777777" w:rsidTr="0042267F">
        <w:tc>
          <w:tcPr>
            <w:tcW w:w="3686" w:type="dxa"/>
            <w:shd w:val="clear" w:color="auto" w:fill="auto"/>
          </w:tcPr>
          <w:p w14:paraId="69F87F9B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0-44</w:t>
            </w:r>
          </w:p>
        </w:tc>
        <w:tc>
          <w:tcPr>
            <w:tcW w:w="1890" w:type="dxa"/>
            <w:shd w:val="clear" w:color="auto" w:fill="auto"/>
          </w:tcPr>
          <w:p w14:paraId="7D443C04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878</w:t>
            </w:r>
          </w:p>
        </w:tc>
        <w:tc>
          <w:tcPr>
            <w:tcW w:w="1890" w:type="dxa"/>
            <w:shd w:val="clear" w:color="auto" w:fill="auto"/>
          </w:tcPr>
          <w:p w14:paraId="3DBF561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1935</w:t>
            </w:r>
          </w:p>
        </w:tc>
        <w:tc>
          <w:tcPr>
            <w:tcW w:w="1890" w:type="dxa"/>
            <w:shd w:val="clear" w:color="auto" w:fill="auto"/>
          </w:tcPr>
          <w:p w14:paraId="7055CAAD" w14:textId="77777777" w:rsidR="003C141C" w:rsidRPr="00895ADA" w:rsidRDefault="003C141C" w:rsidP="003C141C">
            <w:pPr>
              <w:jc w:val="center"/>
            </w:pPr>
            <w:r w:rsidRPr="00895ADA">
              <w:t>0.1379</w:t>
            </w:r>
          </w:p>
        </w:tc>
      </w:tr>
      <w:tr w:rsidR="003C141C" w:rsidRPr="009421A7" w14:paraId="1F2BFEBA" w14:textId="77777777" w:rsidTr="0042267F">
        <w:tc>
          <w:tcPr>
            <w:tcW w:w="3686" w:type="dxa"/>
            <w:shd w:val="clear" w:color="auto" w:fill="auto"/>
          </w:tcPr>
          <w:p w14:paraId="7C12B7BE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751FF80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913]</w:t>
            </w:r>
          </w:p>
        </w:tc>
        <w:tc>
          <w:tcPr>
            <w:tcW w:w="1890" w:type="dxa"/>
            <w:shd w:val="clear" w:color="auto" w:fill="auto"/>
          </w:tcPr>
          <w:p w14:paraId="667BC04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334]</w:t>
            </w:r>
          </w:p>
        </w:tc>
        <w:tc>
          <w:tcPr>
            <w:tcW w:w="1890" w:type="dxa"/>
            <w:shd w:val="clear" w:color="auto" w:fill="auto"/>
          </w:tcPr>
          <w:p w14:paraId="348CF8A7" w14:textId="77777777" w:rsidR="003C141C" w:rsidRPr="00895ADA" w:rsidRDefault="003C141C" w:rsidP="003C141C">
            <w:pPr>
              <w:jc w:val="center"/>
            </w:pPr>
            <w:r w:rsidRPr="00895ADA">
              <w:t>[0.3161]</w:t>
            </w:r>
          </w:p>
        </w:tc>
      </w:tr>
      <w:tr w:rsidR="003C141C" w:rsidRPr="009421A7" w14:paraId="67170E76" w14:textId="77777777" w:rsidTr="0042267F">
        <w:tc>
          <w:tcPr>
            <w:tcW w:w="3686" w:type="dxa"/>
            <w:shd w:val="clear" w:color="auto" w:fill="auto"/>
          </w:tcPr>
          <w:p w14:paraId="75D7FA29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5-49</w:t>
            </w:r>
          </w:p>
        </w:tc>
        <w:tc>
          <w:tcPr>
            <w:tcW w:w="1890" w:type="dxa"/>
            <w:shd w:val="clear" w:color="auto" w:fill="auto"/>
          </w:tcPr>
          <w:p w14:paraId="79A4F9D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837</w:t>
            </w:r>
          </w:p>
        </w:tc>
        <w:tc>
          <w:tcPr>
            <w:tcW w:w="1890" w:type="dxa"/>
            <w:shd w:val="clear" w:color="auto" w:fill="auto"/>
          </w:tcPr>
          <w:p w14:paraId="4912A6F8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22</w:t>
            </w:r>
          </w:p>
        </w:tc>
        <w:tc>
          <w:tcPr>
            <w:tcW w:w="1890" w:type="dxa"/>
            <w:shd w:val="clear" w:color="auto" w:fill="auto"/>
          </w:tcPr>
          <w:p w14:paraId="6B9C5288" w14:textId="77777777" w:rsidR="003C141C" w:rsidRPr="00895ADA" w:rsidRDefault="003C141C" w:rsidP="003C141C">
            <w:pPr>
              <w:jc w:val="center"/>
            </w:pPr>
            <w:r w:rsidRPr="00895ADA">
              <w:t>0.2934</w:t>
            </w:r>
          </w:p>
        </w:tc>
      </w:tr>
      <w:tr w:rsidR="003C141C" w:rsidRPr="009421A7" w14:paraId="7848BC56" w14:textId="77777777" w:rsidTr="0042267F">
        <w:tc>
          <w:tcPr>
            <w:tcW w:w="3686" w:type="dxa"/>
            <w:shd w:val="clear" w:color="auto" w:fill="auto"/>
          </w:tcPr>
          <w:p w14:paraId="7A92A3CC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66A2CEA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996]</w:t>
            </w:r>
          </w:p>
        </w:tc>
        <w:tc>
          <w:tcPr>
            <w:tcW w:w="1890" w:type="dxa"/>
            <w:shd w:val="clear" w:color="auto" w:fill="auto"/>
          </w:tcPr>
          <w:p w14:paraId="0EDDEAB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210]</w:t>
            </w:r>
          </w:p>
        </w:tc>
        <w:tc>
          <w:tcPr>
            <w:tcW w:w="1890" w:type="dxa"/>
            <w:shd w:val="clear" w:color="auto" w:fill="auto"/>
          </w:tcPr>
          <w:p w14:paraId="7281CAA9" w14:textId="77777777" w:rsidR="003C141C" w:rsidRDefault="003C141C" w:rsidP="003C141C">
            <w:pPr>
              <w:jc w:val="center"/>
            </w:pPr>
            <w:r w:rsidRPr="00895ADA">
              <w:t>[0.3213]</w:t>
            </w:r>
          </w:p>
        </w:tc>
      </w:tr>
      <w:tr w:rsidR="005C7251" w:rsidRPr="009421A7" w14:paraId="62E71CE0" w14:textId="77777777" w:rsidTr="0042267F">
        <w:tc>
          <w:tcPr>
            <w:tcW w:w="3686" w:type="dxa"/>
            <w:shd w:val="clear" w:color="auto" w:fill="auto"/>
          </w:tcPr>
          <w:p w14:paraId="196E34B1" w14:textId="77777777" w:rsidR="005C7251" w:rsidRPr="009421A7" w:rsidRDefault="005C7251" w:rsidP="00124158">
            <w:pPr>
              <w:ind w:left="176" w:hanging="176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1890" w:type="dxa"/>
            <w:shd w:val="clear" w:color="auto" w:fill="auto"/>
          </w:tcPr>
          <w:p w14:paraId="33E8311C" w14:textId="77777777" w:rsidR="005C7251" w:rsidRPr="000833FD" w:rsidRDefault="005C7251" w:rsidP="003C141C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6DB0CB99" w14:textId="77777777" w:rsidR="005C7251" w:rsidRPr="000833FD" w:rsidRDefault="005C7251" w:rsidP="003C141C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327F90EA" w14:textId="77777777" w:rsidR="005C7251" w:rsidRPr="000833FD" w:rsidRDefault="005C7251" w:rsidP="003C141C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3C141C" w:rsidRPr="009421A7" w14:paraId="355A4166" w14:textId="77777777" w:rsidTr="0042267F">
        <w:tc>
          <w:tcPr>
            <w:tcW w:w="3686" w:type="dxa"/>
            <w:shd w:val="clear" w:color="auto" w:fill="auto"/>
          </w:tcPr>
          <w:p w14:paraId="574B9C3C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Primary</w:t>
            </w:r>
          </w:p>
        </w:tc>
        <w:tc>
          <w:tcPr>
            <w:tcW w:w="1890" w:type="dxa"/>
            <w:shd w:val="clear" w:color="auto" w:fill="auto"/>
          </w:tcPr>
          <w:p w14:paraId="0AB581F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2003**</w:t>
            </w:r>
          </w:p>
        </w:tc>
        <w:tc>
          <w:tcPr>
            <w:tcW w:w="1890" w:type="dxa"/>
            <w:shd w:val="clear" w:color="auto" w:fill="auto"/>
          </w:tcPr>
          <w:p w14:paraId="704898B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1435**</w:t>
            </w:r>
          </w:p>
        </w:tc>
        <w:tc>
          <w:tcPr>
            <w:tcW w:w="1890" w:type="dxa"/>
            <w:shd w:val="clear" w:color="auto" w:fill="auto"/>
          </w:tcPr>
          <w:p w14:paraId="2C182543" w14:textId="77777777" w:rsidR="003C141C" w:rsidRPr="00EB004D" w:rsidRDefault="003C141C" w:rsidP="003C141C">
            <w:pPr>
              <w:jc w:val="center"/>
            </w:pPr>
            <w:r w:rsidRPr="00EB004D">
              <w:t>-0.4900**</w:t>
            </w:r>
          </w:p>
        </w:tc>
      </w:tr>
      <w:tr w:rsidR="003C141C" w:rsidRPr="009421A7" w14:paraId="0259994B" w14:textId="77777777" w:rsidTr="0042267F">
        <w:tc>
          <w:tcPr>
            <w:tcW w:w="3686" w:type="dxa"/>
            <w:shd w:val="clear" w:color="auto" w:fill="auto"/>
          </w:tcPr>
          <w:p w14:paraId="628BB986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255930D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471]</w:t>
            </w:r>
          </w:p>
        </w:tc>
        <w:tc>
          <w:tcPr>
            <w:tcW w:w="1890" w:type="dxa"/>
            <w:shd w:val="clear" w:color="auto" w:fill="auto"/>
          </w:tcPr>
          <w:p w14:paraId="69B41FF7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457]</w:t>
            </w:r>
          </w:p>
        </w:tc>
        <w:tc>
          <w:tcPr>
            <w:tcW w:w="1890" w:type="dxa"/>
            <w:shd w:val="clear" w:color="auto" w:fill="auto"/>
          </w:tcPr>
          <w:p w14:paraId="3E3B41D7" w14:textId="77777777" w:rsidR="003C141C" w:rsidRPr="00EB004D" w:rsidRDefault="003C141C" w:rsidP="003C141C">
            <w:pPr>
              <w:jc w:val="center"/>
            </w:pPr>
            <w:r w:rsidRPr="00EB004D">
              <w:t>[0.1120]</w:t>
            </w:r>
          </w:p>
        </w:tc>
      </w:tr>
      <w:tr w:rsidR="003C141C" w:rsidRPr="009421A7" w14:paraId="44581784" w14:textId="77777777" w:rsidTr="0042267F">
        <w:tc>
          <w:tcPr>
            <w:tcW w:w="3686" w:type="dxa"/>
            <w:shd w:val="clear" w:color="auto" w:fill="auto"/>
          </w:tcPr>
          <w:p w14:paraId="425A90F6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Junior secondary</w:t>
            </w:r>
          </w:p>
        </w:tc>
        <w:tc>
          <w:tcPr>
            <w:tcW w:w="1890" w:type="dxa"/>
            <w:shd w:val="clear" w:color="auto" w:fill="auto"/>
          </w:tcPr>
          <w:p w14:paraId="2778087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1817**</w:t>
            </w:r>
          </w:p>
        </w:tc>
        <w:tc>
          <w:tcPr>
            <w:tcW w:w="1890" w:type="dxa"/>
            <w:shd w:val="clear" w:color="auto" w:fill="auto"/>
          </w:tcPr>
          <w:p w14:paraId="42EA42B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2847**</w:t>
            </w:r>
          </w:p>
        </w:tc>
        <w:tc>
          <w:tcPr>
            <w:tcW w:w="1890" w:type="dxa"/>
            <w:shd w:val="clear" w:color="auto" w:fill="auto"/>
          </w:tcPr>
          <w:p w14:paraId="300ED6ED" w14:textId="77777777" w:rsidR="003C141C" w:rsidRPr="00EB004D" w:rsidRDefault="003C141C" w:rsidP="003C141C">
            <w:pPr>
              <w:jc w:val="center"/>
            </w:pPr>
            <w:r w:rsidRPr="00EB004D">
              <w:t>-0.2458*</w:t>
            </w:r>
          </w:p>
        </w:tc>
      </w:tr>
      <w:tr w:rsidR="003C141C" w:rsidRPr="009421A7" w14:paraId="18731F03" w14:textId="77777777" w:rsidTr="0042267F">
        <w:tc>
          <w:tcPr>
            <w:tcW w:w="3686" w:type="dxa"/>
            <w:shd w:val="clear" w:color="auto" w:fill="auto"/>
          </w:tcPr>
          <w:p w14:paraId="028AFF7E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297844C4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447]</w:t>
            </w:r>
          </w:p>
        </w:tc>
        <w:tc>
          <w:tcPr>
            <w:tcW w:w="1890" w:type="dxa"/>
            <w:shd w:val="clear" w:color="auto" w:fill="auto"/>
          </w:tcPr>
          <w:p w14:paraId="05F2CB5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591]</w:t>
            </w:r>
          </w:p>
        </w:tc>
        <w:tc>
          <w:tcPr>
            <w:tcW w:w="1890" w:type="dxa"/>
            <w:shd w:val="clear" w:color="auto" w:fill="auto"/>
          </w:tcPr>
          <w:p w14:paraId="4E6F21DE" w14:textId="77777777" w:rsidR="003C141C" w:rsidRPr="00EB004D" w:rsidRDefault="003C141C" w:rsidP="003C141C">
            <w:pPr>
              <w:jc w:val="center"/>
            </w:pPr>
            <w:r w:rsidRPr="00EB004D">
              <w:t>[0.1219]</w:t>
            </w:r>
          </w:p>
        </w:tc>
      </w:tr>
      <w:tr w:rsidR="003C141C" w:rsidRPr="009421A7" w14:paraId="3ED87C55" w14:textId="77777777" w:rsidTr="0042267F">
        <w:tc>
          <w:tcPr>
            <w:tcW w:w="3686" w:type="dxa"/>
            <w:shd w:val="clear" w:color="auto" w:fill="auto"/>
          </w:tcPr>
          <w:p w14:paraId="13797602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Senior secondary</w:t>
            </w:r>
          </w:p>
        </w:tc>
        <w:tc>
          <w:tcPr>
            <w:tcW w:w="1890" w:type="dxa"/>
            <w:shd w:val="clear" w:color="auto" w:fill="auto"/>
          </w:tcPr>
          <w:p w14:paraId="35B0DBE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1799**</w:t>
            </w:r>
          </w:p>
        </w:tc>
        <w:tc>
          <w:tcPr>
            <w:tcW w:w="1890" w:type="dxa"/>
            <w:shd w:val="clear" w:color="auto" w:fill="auto"/>
          </w:tcPr>
          <w:p w14:paraId="5CF0269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2219**</w:t>
            </w:r>
          </w:p>
        </w:tc>
        <w:tc>
          <w:tcPr>
            <w:tcW w:w="1890" w:type="dxa"/>
            <w:shd w:val="clear" w:color="auto" w:fill="auto"/>
          </w:tcPr>
          <w:p w14:paraId="04049518" w14:textId="77777777" w:rsidR="003C141C" w:rsidRPr="00EB004D" w:rsidRDefault="003C141C" w:rsidP="003C141C">
            <w:pPr>
              <w:jc w:val="center"/>
            </w:pPr>
            <w:r w:rsidRPr="00EB004D">
              <w:t>-0.5154**</w:t>
            </w:r>
          </w:p>
        </w:tc>
      </w:tr>
      <w:tr w:rsidR="003C141C" w:rsidRPr="009421A7" w14:paraId="069C4F24" w14:textId="77777777" w:rsidTr="0042267F">
        <w:tc>
          <w:tcPr>
            <w:tcW w:w="3686" w:type="dxa"/>
            <w:shd w:val="clear" w:color="auto" w:fill="auto"/>
          </w:tcPr>
          <w:p w14:paraId="12268EB7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6C3DC10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502]</w:t>
            </w:r>
          </w:p>
        </w:tc>
        <w:tc>
          <w:tcPr>
            <w:tcW w:w="1890" w:type="dxa"/>
            <w:shd w:val="clear" w:color="auto" w:fill="auto"/>
          </w:tcPr>
          <w:p w14:paraId="1823B68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736]</w:t>
            </w:r>
          </w:p>
        </w:tc>
        <w:tc>
          <w:tcPr>
            <w:tcW w:w="1890" w:type="dxa"/>
            <w:shd w:val="clear" w:color="auto" w:fill="auto"/>
          </w:tcPr>
          <w:p w14:paraId="2D1E8335" w14:textId="77777777" w:rsidR="003C141C" w:rsidRPr="00EB004D" w:rsidRDefault="003C141C" w:rsidP="003C141C">
            <w:pPr>
              <w:jc w:val="center"/>
            </w:pPr>
            <w:r w:rsidRPr="00EB004D">
              <w:t>[0.1541]</w:t>
            </w:r>
          </w:p>
        </w:tc>
      </w:tr>
      <w:tr w:rsidR="003C141C" w:rsidRPr="009421A7" w14:paraId="0B6C45E6" w14:textId="77777777" w:rsidTr="0042267F">
        <w:tc>
          <w:tcPr>
            <w:tcW w:w="3686" w:type="dxa"/>
            <w:shd w:val="clear" w:color="auto" w:fill="auto"/>
          </w:tcPr>
          <w:p w14:paraId="3594C51C" w14:textId="77777777" w:rsidR="003C141C" w:rsidRPr="009421A7" w:rsidRDefault="003C141C" w:rsidP="003C141C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r</w:t>
            </w:r>
          </w:p>
        </w:tc>
        <w:tc>
          <w:tcPr>
            <w:tcW w:w="1890" w:type="dxa"/>
            <w:shd w:val="clear" w:color="auto" w:fill="auto"/>
          </w:tcPr>
          <w:p w14:paraId="275AA36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437</w:t>
            </w:r>
          </w:p>
        </w:tc>
        <w:tc>
          <w:tcPr>
            <w:tcW w:w="1890" w:type="dxa"/>
            <w:shd w:val="clear" w:color="auto" w:fill="auto"/>
          </w:tcPr>
          <w:p w14:paraId="5B3AA2C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775</w:t>
            </w:r>
          </w:p>
        </w:tc>
        <w:tc>
          <w:tcPr>
            <w:tcW w:w="1890" w:type="dxa"/>
            <w:shd w:val="clear" w:color="auto" w:fill="auto"/>
          </w:tcPr>
          <w:p w14:paraId="738333EF" w14:textId="77777777" w:rsidR="003C141C" w:rsidRPr="00EB004D" w:rsidRDefault="003C141C" w:rsidP="003C141C">
            <w:pPr>
              <w:jc w:val="center"/>
            </w:pPr>
            <w:r w:rsidRPr="00EB004D">
              <w:t>-0.4945*</w:t>
            </w:r>
          </w:p>
        </w:tc>
      </w:tr>
      <w:tr w:rsidR="003C141C" w:rsidRPr="009421A7" w14:paraId="33062F7F" w14:textId="77777777" w:rsidTr="0042267F">
        <w:tc>
          <w:tcPr>
            <w:tcW w:w="3686" w:type="dxa"/>
            <w:shd w:val="clear" w:color="auto" w:fill="auto"/>
          </w:tcPr>
          <w:p w14:paraId="53C23596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5C8E9BB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728]</w:t>
            </w:r>
          </w:p>
        </w:tc>
        <w:tc>
          <w:tcPr>
            <w:tcW w:w="1890" w:type="dxa"/>
            <w:shd w:val="clear" w:color="auto" w:fill="auto"/>
          </w:tcPr>
          <w:p w14:paraId="65F8048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065]</w:t>
            </w:r>
          </w:p>
        </w:tc>
        <w:tc>
          <w:tcPr>
            <w:tcW w:w="1890" w:type="dxa"/>
            <w:shd w:val="clear" w:color="auto" w:fill="auto"/>
          </w:tcPr>
          <w:p w14:paraId="76D3B651" w14:textId="77777777" w:rsidR="003C141C" w:rsidRDefault="003C141C" w:rsidP="003C141C">
            <w:pPr>
              <w:jc w:val="center"/>
            </w:pPr>
            <w:r w:rsidRPr="00EB004D">
              <w:t>[0.1954]</w:t>
            </w:r>
          </w:p>
        </w:tc>
      </w:tr>
      <w:tr w:rsidR="003C141C" w:rsidRPr="009421A7" w14:paraId="44BC8B11" w14:textId="77777777" w:rsidTr="0042267F">
        <w:tc>
          <w:tcPr>
            <w:tcW w:w="3686" w:type="dxa"/>
            <w:shd w:val="clear" w:color="auto" w:fill="auto"/>
          </w:tcPr>
          <w:p w14:paraId="0F58EE89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Log per cap</w:t>
            </w:r>
            <w:r>
              <w:rPr>
                <w:rFonts w:eastAsia="SimSun"/>
                <w:lang w:val="en-GB"/>
              </w:rPr>
              <w:t>.</w:t>
            </w:r>
            <w:r w:rsidRPr="009421A7">
              <w:rPr>
                <w:rFonts w:eastAsia="SimSun"/>
                <w:lang w:val="en-GB"/>
              </w:rPr>
              <w:t xml:space="preserve"> </w:t>
            </w:r>
            <w:r>
              <w:rPr>
                <w:rFonts w:eastAsia="SimSun"/>
                <w:lang w:val="en-GB"/>
              </w:rPr>
              <w:t>e</w:t>
            </w:r>
            <w:r w:rsidRPr="009421A7">
              <w:rPr>
                <w:rFonts w:eastAsia="SimSun"/>
                <w:lang w:val="en-GB"/>
              </w:rPr>
              <w:t>xp</w:t>
            </w:r>
            <w:r>
              <w:rPr>
                <w:rFonts w:eastAsia="SimSun"/>
                <w:lang w:val="en-GB"/>
              </w:rPr>
              <w:t>.</w:t>
            </w:r>
            <w:r w:rsidRPr="009421A7">
              <w:rPr>
                <w:rFonts w:eastAsia="SimSun"/>
                <w:lang w:val="en-GB"/>
              </w:rPr>
              <w:t xml:space="preserve"> (t-1)</w:t>
            </w:r>
          </w:p>
        </w:tc>
        <w:tc>
          <w:tcPr>
            <w:tcW w:w="1890" w:type="dxa"/>
            <w:shd w:val="clear" w:color="auto" w:fill="auto"/>
          </w:tcPr>
          <w:p w14:paraId="61C3B79D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123</w:t>
            </w:r>
          </w:p>
        </w:tc>
        <w:tc>
          <w:tcPr>
            <w:tcW w:w="1890" w:type="dxa"/>
            <w:shd w:val="clear" w:color="auto" w:fill="auto"/>
          </w:tcPr>
          <w:p w14:paraId="2C67E49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003</w:t>
            </w:r>
          </w:p>
        </w:tc>
        <w:tc>
          <w:tcPr>
            <w:tcW w:w="1890" w:type="dxa"/>
            <w:shd w:val="clear" w:color="auto" w:fill="auto"/>
          </w:tcPr>
          <w:p w14:paraId="28B8630C" w14:textId="77777777" w:rsidR="003C141C" w:rsidRPr="00E318F8" w:rsidRDefault="003C141C" w:rsidP="003C141C">
            <w:pPr>
              <w:jc w:val="center"/>
            </w:pPr>
            <w:r w:rsidRPr="00E318F8">
              <w:t>0.0642+</w:t>
            </w:r>
          </w:p>
        </w:tc>
      </w:tr>
      <w:tr w:rsidR="003C141C" w:rsidRPr="009421A7" w14:paraId="5E69B1DC" w14:textId="77777777" w:rsidTr="0042267F">
        <w:tc>
          <w:tcPr>
            <w:tcW w:w="3686" w:type="dxa"/>
            <w:shd w:val="clear" w:color="auto" w:fill="auto"/>
          </w:tcPr>
          <w:p w14:paraId="102FDE80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1777876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92]</w:t>
            </w:r>
          </w:p>
        </w:tc>
        <w:tc>
          <w:tcPr>
            <w:tcW w:w="1890" w:type="dxa"/>
            <w:shd w:val="clear" w:color="auto" w:fill="auto"/>
          </w:tcPr>
          <w:p w14:paraId="5F91548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31]</w:t>
            </w:r>
          </w:p>
        </w:tc>
        <w:tc>
          <w:tcPr>
            <w:tcW w:w="1890" w:type="dxa"/>
            <w:shd w:val="clear" w:color="auto" w:fill="auto"/>
          </w:tcPr>
          <w:p w14:paraId="65649309" w14:textId="77777777" w:rsidR="003C141C" w:rsidRDefault="003C141C" w:rsidP="003C141C">
            <w:pPr>
              <w:jc w:val="center"/>
            </w:pPr>
            <w:r w:rsidRPr="00E318F8">
              <w:t>[0.0347]</w:t>
            </w:r>
          </w:p>
        </w:tc>
      </w:tr>
      <w:tr w:rsidR="000833FD" w:rsidRPr="009421A7" w14:paraId="53F515C5" w14:textId="77777777" w:rsidTr="0042267F">
        <w:tc>
          <w:tcPr>
            <w:tcW w:w="3686" w:type="dxa"/>
            <w:shd w:val="clear" w:color="auto" w:fill="auto"/>
          </w:tcPr>
          <w:p w14:paraId="17D92CDA" w14:textId="77777777" w:rsidR="000833FD" w:rsidRPr="009421A7" w:rsidRDefault="000833FD" w:rsidP="00416F5D">
            <w:pPr>
              <w:autoSpaceDE w:val="0"/>
              <w:autoSpaceDN w:val="0"/>
              <w:adjustRightInd w:val="0"/>
              <w:ind w:left="34"/>
              <w:rPr>
                <w:rFonts w:eastAsia="SimSun"/>
                <w:lang w:val="en-AU" w:eastAsia="en-AU"/>
              </w:rPr>
            </w:pPr>
            <w:r w:rsidRPr="009421A7">
              <w:rPr>
                <w:rFonts w:eastAsia="SimSun"/>
              </w:rPr>
              <w:t>Villages Characteristics (</w:t>
            </w:r>
            <w:proofErr w:type="spellStart"/>
            <w:r w:rsidR="0088002F">
              <w:rPr>
                <w:lang w:val="en-GB"/>
              </w:rPr>
              <w:t>Podes</w:t>
            </w:r>
            <w:proofErr w:type="spellEnd"/>
            <w:r w:rsidRPr="009421A7">
              <w:rPr>
                <w:rFonts w:eastAsia="SimSu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019A5834" w14:textId="77777777" w:rsidR="000833FD" w:rsidRPr="000833FD" w:rsidRDefault="000833FD" w:rsidP="003C141C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19366E6D" w14:textId="77777777" w:rsidR="000833FD" w:rsidRPr="000833FD" w:rsidRDefault="000833FD" w:rsidP="003C141C">
            <w:pPr>
              <w:jc w:val="center"/>
            </w:pPr>
          </w:p>
        </w:tc>
        <w:tc>
          <w:tcPr>
            <w:tcW w:w="1890" w:type="dxa"/>
            <w:shd w:val="clear" w:color="auto" w:fill="auto"/>
          </w:tcPr>
          <w:p w14:paraId="58371387" w14:textId="77777777" w:rsidR="000833FD" w:rsidRPr="000833FD" w:rsidRDefault="000833FD" w:rsidP="003C141C">
            <w:pPr>
              <w:autoSpaceDE w:val="0"/>
              <w:autoSpaceDN w:val="0"/>
              <w:adjustRightInd w:val="0"/>
              <w:jc w:val="center"/>
            </w:pPr>
          </w:p>
        </w:tc>
      </w:tr>
      <w:tr w:rsidR="003C141C" w:rsidRPr="009421A7" w14:paraId="3D593EFB" w14:textId="77777777" w:rsidTr="0042267F">
        <w:tc>
          <w:tcPr>
            <w:tcW w:w="3686" w:type="dxa"/>
            <w:shd w:val="clear" w:color="auto" w:fill="auto"/>
          </w:tcPr>
          <w:p w14:paraId="7C510220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Agriculture main activity</w:t>
            </w:r>
          </w:p>
        </w:tc>
        <w:tc>
          <w:tcPr>
            <w:tcW w:w="1890" w:type="dxa"/>
            <w:shd w:val="clear" w:color="auto" w:fill="auto"/>
          </w:tcPr>
          <w:p w14:paraId="4ACB847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156</w:t>
            </w:r>
          </w:p>
        </w:tc>
        <w:tc>
          <w:tcPr>
            <w:tcW w:w="1890" w:type="dxa"/>
            <w:shd w:val="clear" w:color="auto" w:fill="auto"/>
          </w:tcPr>
          <w:p w14:paraId="7CA62A1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60</w:t>
            </w:r>
          </w:p>
        </w:tc>
        <w:tc>
          <w:tcPr>
            <w:tcW w:w="1890" w:type="dxa"/>
            <w:shd w:val="clear" w:color="auto" w:fill="auto"/>
          </w:tcPr>
          <w:p w14:paraId="0DA9922B" w14:textId="77777777" w:rsidR="003C141C" w:rsidRPr="00AE6C64" w:rsidRDefault="003C141C" w:rsidP="003C141C">
            <w:pPr>
              <w:jc w:val="center"/>
            </w:pPr>
            <w:r w:rsidRPr="00AE6C64">
              <w:t>0.0665</w:t>
            </w:r>
          </w:p>
        </w:tc>
      </w:tr>
      <w:tr w:rsidR="003C141C" w:rsidRPr="009421A7" w14:paraId="78305363" w14:textId="77777777" w:rsidTr="0042267F">
        <w:tc>
          <w:tcPr>
            <w:tcW w:w="3686" w:type="dxa"/>
            <w:shd w:val="clear" w:color="auto" w:fill="auto"/>
          </w:tcPr>
          <w:p w14:paraId="23D20857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4B96AD5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61]</w:t>
            </w:r>
          </w:p>
        </w:tc>
        <w:tc>
          <w:tcPr>
            <w:tcW w:w="1890" w:type="dxa"/>
            <w:shd w:val="clear" w:color="auto" w:fill="auto"/>
          </w:tcPr>
          <w:p w14:paraId="6E841A1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246]</w:t>
            </w:r>
          </w:p>
        </w:tc>
        <w:tc>
          <w:tcPr>
            <w:tcW w:w="1890" w:type="dxa"/>
            <w:shd w:val="clear" w:color="auto" w:fill="auto"/>
          </w:tcPr>
          <w:p w14:paraId="5CE92B55" w14:textId="77777777" w:rsidR="003C141C" w:rsidRPr="00AE6C64" w:rsidRDefault="003C141C" w:rsidP="003C141C">
            <w:pPr>
              <w:jc w:val="center"/>
            </w:pPr>
            <w:r w:rsidRPr="00AE6C64">
              <w:t>[0.0562]</w:t>
            </w:r>
          </w:p>
        </w:tc>
      </w:tr>
      <w:tr w:rsidR="003C141C" w:rsidRPr="009421A7" w14:paraId="378F5999" w14:textId="77777777" w:rsidTr="0042267F">
        <w:tc>
          <w:tcPr>
            <w:tcW w:w="3686" w:type="dxa"/>
            <w:shd w:val="clear" w:color="auto" w:fill="auto"/>
          </w:tcPr>
          <w:p w14:paraId="70FBF24D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Market with (semi-)permanent building</w:t>
            </w:r>
          </w:p>
        </w:tc>
        <w:tc>
          <w:tcPr>
            <w:tcW w:w="1890" w:type="dxa"/>
            <w:shd w:val="clear" w:color="auto" w:fill="auto"/>
          </w:tcPr>
          <w:p w14:paraId="0C8B5F3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77</w:t>
            </w:r>
          </w:p>
        </w:tc>
        <w:tc>
          <w:tcPr>
            <w:tcW w:w="1890" w:type="dxa"/>
            <w:shd w:val="clear" w:color="auto" w:fill="auto"/>
          </w:tcPr>
          <w:p w14:paraId="59CFD84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220</w:t>
            </w:r>
          </w:p>
        </w:tc>
        <w:tc>
          <w:tcPr>
            <w:tcW w:w="1890" w:type="dxa"/>
            <w:shd w:val="clear" w:color="auto" w:fill="auto"/>
          </w:tcPr>
          <w:p w14:paraId="15AA0BB2" w14:textId="77777777" w:rsidR="003C141C" w:rsidRPr="00AE6C64" w:rsidRDefault="003C141C" w:rsidP="003C141C">
            <w:pPr>
              <w:jc w:val="center"/>
            </w:pPr>
            <w:r w:rsidRPr="00AE6C64">
              <w:t>0.1160**</w:t>
            </w:r>
          </w:p>
        </w:tc>
      </w:tr>
      <w:tr w:rsidR="003C141C" w:rsidRPr="009421A7" w14:paraId="77DE2241" w14:textId="77777777" w:rsidTr="0042267F">
        <w:tc>
          <w:tcPr>
            <w:tcW w:w="3686" w:type="dxa"/>
            <w:shd w:val="clear" w:color="auto" w:fill="auto"/>
          </w:tcPr>
          <w:p w14:paraId="116D0353" w14:textId="77777777" w:rsidR="003C141C" w:rsidRPr="009421A7" w:rsidRDefault="003C141C" w:rsidP="003C141C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1E25383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62]</w:t>
            </w:r>
          </w:p>
        </w:tc>
        <w:tc>
          <w:tcPr>
            <w:tcW w:w="1890" w:type="dxa"/>
            <w:shd w:val="clear" w:color="auto" w:fill="auto"/>
          </w:tcPr>
          <w:p w14:paraId="14EB084D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223]</w:t>
            </w:r>
          </w:p>
        </w:tc>
        <w:tc>
          <w:tcPr>
            <w:tcW w:w="1890" w:type="dxa"/>
            <w:shd w:val="clear" w:color="auto" w:fill="auto"/>
          </w:tcPr>
          <w:p w14:paraId="17AA35C9" w14:textId="77777777" w:rsidR="003C141C" w:rsidRPr="00AE6C64" w:rsidRDefault="003C141C" w:rsidP="003C141C">
            <w:pPr>
              <w:jc w:val="center"/>
            </w:pPr>
            <w:r w:rsidRPr="00AE6C64">
              <w:t>[0.0437]</w:t>
            </w:r>
          </w:p>
        </w:tc>
      </w:tr>
      <w:tr w:rsidR="003C141C" w:rsidRPr="009421A7" w14:paraId="2595125A" w14:textId="77777777" w:rsidTr="0042267F">
        <w:tc>
          <w:tcPr>
            <w:tcW w:w="3686" w:type="dxa"/>
            <w:shd w:val="clear" w:color="auto" w:fill="auto"/>
          </w:tcPr>
          <w:p w14:paraId="1FD50755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lastRenderedPageBreak/>
              <w:t>Shopping complex</w:t>
            </w:r>
          </w:p>
        </w:tc>
        <w:tc>
          <w:tcPr>
            <w:tcW w:w="1890" w:type="dxa"/>
            <w:shd w:val="clear" w:color="auto" w:fill="auto"/>
          </w:tcPr>
          <w:p w14:paraId="4A871B2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120</w:t>
            </w:r>
          </w:p>
        </w:tc>
        <w:tc>
          <w:tcPr>
            <w:tcW w:w="1890" w:type="dxa"/>
            <w:shd w:val="clear" w:color="auto" w:fill="auto"/>
          </w:tcPr>
          <w:p w14:paraId="3C286CE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059</w:t>
            </w:r>
          </w:p>
        </w:tc>
        <w:tc>
          <w:tcPr>
            <w:tcW w:w="1890" w:type="dxa"/>
            <w:shd w:val="clear" w:color="auto" w:fill="auto"/>
          </w:tcPr>
          <w:p w14:paraId="75E677F6" w14:textId="77777777" w:rsidR="003C141C" w:rsidRPr="00AE6C64" w:rsidRDefault="003C141C" w:rsidP="003C141C">
            <w:pPr>
              <w:jc w:val="center"/>
            </w:pPr>
            <w:r w:rsidRPr="00AE6C64">
              <w:t>-0.0827+</w:t>
            </w:r>
          </w:p>
        </w:tc>
      </w:tr>
      <w:tr w:rsidR="003C141C" w:rsidRPr="009421A7" w14:paraId="72833AEE" w14:textId="77777777" w:rsidTr="0042267F">
        <w:tc>
          <w:tcPr>
            <w:tcW w:w="3686" w:type="dxa"/>
            <w:shd w:val="clear" w:color="auto" w:fill="auto"/>
          </w:tcPr>
          <w:p w14:paraId="62EDD571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59224C95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41]</w:t>
            </w:r>
          </w:p>
        </w:tc>
        <w:tc>
          <w:tcPr>
            <w:tcW w:w="1890" w:type="dxa"/>
            <w:shd w:val="clear" w:color="auto" w:fill="auto"/>
          </w:tcPr>
          <w:p w14:paraId="13E0C5A0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226]</w:t>
            </w:r>
          </w:p>
        </w:tc>
        <w:tc>
          <w:tcPr>
            <w:tcW w:w="1890" w:type="dxa"/>
            <w:shd w:val="clear" w:color="auto" w:fill="auto"/>
          </w:tcPr>
          <w:p w14:paraId="310A4845" w14:textId="77777777" w:rsidR="003C141C" w:rsidRPr="00AE6C64" w:rsidRDefault="003C141C" w:rsidP="003C141C">
            <w:pPr>
              <w:jc w:val="center"/>
            </w:pPr>
            <w:r w:rsidRPr="00AE6C64">
              <w:t>[0.0484]</w:t>
            </w:r>
          </w:p>
        </w:tc>
      </w:tr>
      <w:tr w:rsidR="003C141C" w:rsidRPr="009421A7" w14:paraId="12BFB99E" w14:textId="77777777" w:rsidTr="0042267F">
        <w:tc>
          <w:tcPr>
            <w:tcW w:w="3686" w:type="dxa"/>
            <w:shd w:val="clear" w:color="auto" w:fill="auto"/>
          </w:tcPr>
          <w:p w14:paraId="2F78C1AF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Majority of traffic on asphalt road</w:t>
            </w:r>
          </w:p>
        </w:tc>
        <w:tc>
          <w:tcPr>
            <w:tcW w:w="1890" w:type="dxa"/>
            <w:shd w:val="clear" w:color="auto" w:fill="auto"/>
          </w:tcPr>
          <w:p w14:paraId="46AB2EE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85</w:t>
            </w:r>
          </w:p>
        </w:tc>
        <w:tc>
          <w:tcPr>
            <w:tcW w:w="1890" w:type="dxa"/>
            <w:shd w:val="clear" w:color="auto" w:fill="auto"/>
          </w:tcPr>
          <w:p w14:paraId="3033A6C4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051</w:t>
            </w:r>
          </w:p>
        </w:tc>
        <w:tc>
          <w:tcPr>
            <w:tcW w:w="1890" w:type="dxa"/>
            <w:shd w:val="clear" w:color="auto" w:fill="auto"/>
          </w:tcPr>
          <w:p w14:paraId="48918C49" w14:textId="77777777" w:rsidR="003C141C" w:rsidRPr="00AE6C64" w:rsidRDefault="003C141C" w:rsidP="003C141C">
            <w:pPr>
              <w:jc w:val="center"/>
            </w:pPr>
            <w:r w:rsidRPr="00AE6C64">
              <w:t>-0.0061</w:t>
            </w:r>
          </w:p>
        </w:tc>
      </w:tr>
      <w:tr w:rsidR="003C141C" w:rsidRPr="009421A7" w14:paraId="1425B323" w14:textId="77777777" w:rsidTr="0042267F">
        <w:tc>
          <w:tcPr>
            <w:tcW w:w="3686" w:type="dxa"/>
            <w:shd w:val="clear" w:color="auto" w:fill="auto"/>
          </w:tcPr>
          <w:p w14:paraId="6040A7DB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2B74650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47]</w:t>
            </w:r>
          </w:p>
        </w:tc>
        <w:tc>
          <w:tcPr>
            <w:tcW w:w="1890" w:type="dxa"/>
            <w:shd w:val="clear" w:color="auto" w:fill="auto"/>
          </w:tcPr>
          <w:p w14:paraId="2B53DF82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53]</w:t>
            </w:r>
          </w:p>
        </w:tc>
        <w:tc>
          <w:tcPr>
            <w:tcW w:w="1890" w:type="dxa"/>
            <w:shd w:val="clear" w:color="auto" w:fill="auto"/>
          </w:tcPr>
          <w:p w14:paraId="4BB259A4" w14:textId="77777777" w:rsidR="003C141C" w:rsidRPr="00AE6C64" w:rsidRDefault="003C141C" w:rsidP="003C141C">
            <w:pPr>
              <w:jc w:val="center"/>
            </w:pPr>
            <w:r w:rsidRPr="00AE6C64">
              <w:t>[0.0365]</w:t>
            </w:r>
          </w:p>
        </w:tc>
      </w:tr>
      <w:tr w:rsidR="003C141C" w:rsidRPr="009421A7" w14:paraId="5D543526" w14:textId="77777777" w:rsidTr="0042267F">
        <w:tc>
          <w:tcPr>
            <w:tcW w:w="3686" w:type="dxa"/>
            <w:shd w:val="clear" w:color="auto" w:fill="auto"/>
          </w:tcPr>
          <w:p w14:paraId="0555EEEE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  <w:r w:rsidRPr="009421A7">
              <w:rPr>
                <w:rFonts w:eastAsia="SimSun"/>
                <w:lang w:val="en-AU" w:eastAsia="en-AU"/>
              </w:rPr>
              <w:t>Drinking water piped/pump</w:t>
            </w:r>
          </w:p>
        </w:tc>
        <w:tc>
          <w:tcPr>
            <w:tcW w:w="1890" w:type="dxa"/>
            <w:shd w:val="clear" w:color="auto" w:fill="auto"/>
          </w:tcPr>
          <w:p w14:paraId="4CBBD03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18</w:t>
            </w:r>
          </w:p>
        </w:tc>
        <w:tc>
          <w:tcPr>
            <w:tcW w:w="1890" w:type="dxa"/>
            <w:shd w:val="clear" w:color="auto" w:fill="auto"/>
          </w:tcPr>
          <w:p w14:paraId="5C2EB653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74</w:t>
            </w:r>
          </w:p>
        </w:tc>
        <w:tc>
          <w:tcPr>
            <w:tcW w:w="1890" w:type="dxa"/>
            <w:shd w:val="clear" w:color="auto" w:fill="auto"/>
          </w:tcPr>
          <w:p w14:paraId="071575C8" w14:textId="77777777" w:rsidR="003C141C" w:rsidRPr="00AE6C64" w:rsidRDefault="003C141C" w:rsidP="003C141C">
            <w:pPr>
              <w:jc w:val="center"/>
            </w:pPr>
            <w:r w:rsidRPr="00AE6C64">
              <w:t>0.0140</w:t>
            </w:r>
          </w:p>
        </w:tc>
      </w:tr>
      <w:tr w:rsidR="003C141C" w:rsidRPr="009421A7" w14:paraId="2ABB24C5" w14:textId="77777777" w:rsidTr="0042267F">
        <w:tc>
          <w:tcPr>
            <w:tcW w:w="3686" w:type="dxa"/>
            <w:shd w:val="clear" w:color="auto" w:fill="auto"/>
          </w:tcPr>
          <w:p w14:paraId="0287D531" w14:textId="77777777" w:rsidR="003C141C" w:rsidRPr="009421A7" w:rsidRDefault="003C141C" w:rsidP="003C141C">
            <w:pPr>
              <w:autoSpaceDE w:val="0"/>
              <w:autoSpaceDN w:val="0"/>
              <w:adjustRightInd w:val="0"/>
              <w:ind w:left="176"/>
              <w:rPr>
                <w:rFonts w:eastAsia="SimSun"/>
              </w:rPr>
            </w:pPr>
          </w:p>
        </w:tc>
        <w:tc>
          <w:tcPr>
            <w:tcW w:w="1890" w:type="dxa"/>
            <w:shd w:val="clear" w:color="auto" w:fill="auto"/>
          </w:tcPr>
          <w:p w14:paraId="300A58DF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30]</w:t>
            </w:r>
          </w:p>
        </w:tc>
        <w:tc>
          <w:tcPr>
            <w:tcW w:w="1890" w:type="dxa"/>
            <w:shd w:val="clear" w:color="auto" w:fill="auto"/>
          </w:tcPr>
          <w:p w14:paraId="180032F7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62]</w:t>
            </w:r>
          </w:p>
        </w:tc>
        <w:tc>
          <w:tcPr>
            <w:tcW w:w="1890" w:type="dxa"/>
            <w:shd w:val="clear" w:color="auto" w:fill="auto"/>
          </w:tcPr>
          <w:p w14:paraId="5AAFF0F1" w14:textId="77777777" w:rsidR="003C141C" w:rsidRPr="00AE6C64" w:rsidRDefault="003C141C" w:rsidP="003C141C">
            <w:pPr>
              <w:jc w:val="center"/>
            </w:pPr>
            <w:r w:rsidRPr="00AE6C64">
              <w:t>[0.0430]</w:t>
            </w:r>
          </w:p>
        </w:tc>
      </w:tr>
      <w:tr w:rsidR="003C141C" w:rsidRPr="009421A7" w14:paraId="2189B6DC" w14:textId="77777777" w:rsidTr="0042267F">
        <w:tc>
          <w:tcPr>
            <w:tcW w:w="3686" w:type="dxa"/>
            <w:shd w:val="clear" w:color="auto" w:fill="auto"/>
            <w:vAlign w:val="bottom"/>
          </w:tcPr>
          <w:p w14:paraId="687E5D86" w14:textId="77777777" w:rsidR="003C141C" w:rsidRPr="009421A7" w:rsidRDefault="003C141C" w:rsidP="003C141C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primary schools</w:t>
            </w:r>
            <w:r w:rsidRPr="005A40D4">
              <w:rPr>
                <w:rFonts w:eastAsia="SimSun"/>
                <w:lang w:val="en-AU" w:eastAsia="en-AU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52D6D437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021</w:t>
            </w:r>
          </w:p>
        </w:tc>
        <w:tc>
          <w:tcPr>
            <w:tcW w:w="1890" w:type="dxa"/>
            <w:shd w:val="clear" w:color="auto" w:fill="auto"/>
          </w:tcPr>
          <w:p w14:paraId="1698297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057*</w:t>
            </w:r>
          </w:p>
        </w:tc>
        <w:tc>
          <w:tcPr>
            <w:tcW w:w="1890" w:type="dxa"/>
            <w:shd w:val="clear" w:color="auto" w:fill="auto"/>
          </w:tcPr>
          <w:p w14:paraId="667B416C" w14:textId="77777777" w:rsidR="003C141C" w:rsidRPr="00AE6C64" w:rsidRDefault="003C141C" w:rsidP="003C141C">
            <w:pPr>
              <w:jc w:val="center"/>
            </w:pPr>
            <w:r w:rsidRPr="00AE6C64">
              <w:t>-0.0126*</w:t>
            </w:r>
          </w:p>
        </w:tc>
      </w:tr>
      <w:tr w:rsidR="003C141C" w:rsidRPr="009421A7" w14:paraId="0D2533A4" w14:textId="77777777" w:rsidTr="0042267F">
        <w:tc>
          <w:tcPr>
            <w:tcW w:w="3686" w:type="dxa"/>
            <w:shd w:val="clear" w:color="auto" w:fill="auto"/>
          </w:tcPr>
          <w:p w14:paraId="3B38DB9B" w14:textId="77777777" w:rsidR="003C141C" w:rsidRPr="009421A7" w:rsidRDefault="003C141C" w:rsidP="003C141C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F4DA04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14]</w:t>
            </w:r>
          </w:p>
        </w:tc>
        <w:tc>
          <w:tcPr>
            <w:tcW w:w="1890" w:type="dxa"/>
            <w:shd w:val="clear" w:color="auto" w:fill="auto"/>
          </w:tcPr>
          <w:p w14:paraId="300B7F64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25]</w:t>
            </w:r>
          </w:p>
        </w:tc>
        <w:tc>
          <w:tcPr>
            <w:tcW w:w="1890" w:type="dxa"/>
            <w:shd w:val="clear" w:color="auto" w:fill="auto"/>
          </w:tcPr>
          <w:p w14:paraId="4422FBDD" w14:textId="77777777" w:rsidR="003C141C" w:rsidRPr="00AE6C64" w:rsidRDefault="003C141C" w:rsidP="003C141C">
            <w:pPr>
              <w:jc w:val="center"/>
            </w:pPr>
            <w:r w:rsidRPr="00AE6C64">
              <w:t>[0.0055]</w:t>
            </w:r>
          </w:p>
        </w:tc>
      </w:tr>
      <w:tr w:rsidR="003C141C" w:rsidRPr="009421A7" w14:paraId="43F25301" w14:textId="77777777" w:rsidTr="0042267F">
        <w:tc>
          <w:tcPr>
            <w:tcW w:w="3686" w:type="dxa"/>
            <w:shd w:val="clear" w:color="auto" w:fill="auto"/>
            <w:vAlign w:val="bottom"/>
          </w:tcPr>
          <w:p w14:paraId="673AD2B3" w14:textId="77777777" w:rsidR="003C141C" w:rsidRPr="009421A7" w:rsidRDefault="003C141C" w:rsidP="003C141C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 xml:space="preserve"> Nr. of junior secondary schools</w:t>
            </w:r>
          </w:p>
        </w:tc>
        <w:tc>
          <w:tcPr>
            <w:tcW w:w="1890" w:type="dxa"/>
            <w:shd w:val="clear" w:color="auto" w:fill="auto"/>
          </w:tcPr>
          <w:p w14:paraId="56B1F8BD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019</w:t>
            </w:r>
          </w:p>
        </w:tc>
        <w:tc>
          <w:tcPr>
            <w:tcW w:w="1890" w:type="dxa"/>
            <w:shd w:val="clear" w:color="auto" w:fill="auto"/>
          </w:tcPr>
          <w:p w14:paraId="04A05117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34+</w:t>
            </w:r>
          </w:p>
        </w:tc>
        <w:tc>
          <w:tcPr>
            <w:tcW w:w="1890" w:type="dxa"/>
            <w:shd w:val="clear" w:color="auto" w:fill="auto"/>
          </w:tcPr>
          <w:p w14:paraId="15539E73" w14:textId="77777777" w:rsidR="003C141C" w:rsidRPr="00AE6C64" w:rsidRDefault="003C141C" w:rsidP="003C141C">
            <w:pPr>
              <w:jc w:val="center"/>
            </w:pPr>
            <w:r w:rsidRPr="00AE6C64">
              <w:t>0.0279</w:t>
            </w:r>
          </w:p>
        </w:tc>
      </w:tr>
      <w:tr w:rsidR="003C141C" w:rsidRPr="009421A7" w14:paraId="3282C6FD" w14:textId="77777777" w:rsidTr="0042267F">
        <w:tc>
          <w:tcPr>
            <w:tcW w:w="3686" w:type="dxa"/>
            <w:shd w:val="clear" w:color="auto" w:fill="auto"/>
          </w:tcPr>
          <w:p w14:paraId="4267342A" w14:textId="77777777" w:rsidR="003C141C" w:rsidRPr="009421A7" w:rsidRDefault="003C141C" w:rsidP="003C141C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C49113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58]</w:t>
            </w:r>
          </w:p>
        </w:tc>
        <w:tc>
          <w:tcPr>
            <w:tcW w:w="1890" w:type="dxa"/>
            <w:shd w:val="clear" w:color="auto" w:fill="auto"/>
          </w:tcPr>
          <w:p w14:paraId="6A2547C9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81]</w:t>
            </w:r>
          </w:p>
        </w:tc>
        <w:tc>
          <w:tcPr>
            <w:tcW w:w="1890" w:type="dxa"/>
            <w:shd w:val="clear" w:color="auto" w:fill="auto"/>
          </w:tcPr>
          <w:p w14:paraId="333FD2B2" w14:textId="77777777" w:rsidR="003C141C" w:rsidRPr="00AE6C64" w:rsidRDefault="003C141C" w:rsidP="003C141C">
            <w:pPr>
              <w:jc w:val="center"/>
            </w:pPr>
            <w:r w:rsidRPr="00AE6C64">
              <w:t>[0.0198]</w:t>
            </w:r>
          </w:p>
        </w:tc>
      </w:tr>
      <w:tr w:rsidR="003C141C" w:rsidRPr="009421A7" w14:paraId="3F8B672F" w14:textId="77777777" w:rsidTr="0042267F">
        <w:tc>
          <w:tcPr>
            <w:tcW w:w="3686" w:type="dxa"/>
            <w:shd w:val="clear" w:color="auto" w:fill="auto"/>
            <w:vAlign w:val="bottom"/>
          </w:tcPr>
          <w:p w14:paraId="5E18A6F5" w14:textId="77777777" w:rsidR="003C141C" w:rsidRPr="009421A7" w:rsidRDefault="003C141C" w:rsidP="003C141C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senior secondary schools</w:t>
            </w:r>
          </w:p>
        </w:tc>
        <w:tc>
          <w:tcPr>
            <w:tcW w:w="1890" w:type="dxa"/>
            <w:shd w:val="clear" w:color="auto" w:fill="auto"/>
          </w:tcPr>
          <w:p w14:paraId="72C9F70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049</w:t>
            </w:r>
          </w:p>
        </w:tc>
        <w:tc>
          <w:tcPr>
            <w:tcW w:w="1890" w:type="dxa"/>
            <w:shd w:val="clear" w:color="auto" w:fill="auto"/>
          </w:tcPr>
          <w:p w14:paraId="49174C5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122</w:t>
            </w:r>
          </w:p>
        </w:tc>
        <w:tc>
          <w:tcPr>
            <w:tcW w:w="1890" w:type="dxa"/>
            <w:shd w:val="clear" w:color="auto" w:fill="auto"/>
          </w:tcPr>
          <w:p w14:paraId="1DD9973B" w14:textId="77777777" w:rsidR="003C141C" w:rsidRPr="00AE6C64" w:rsidRDefault="003C141C" w:rsidP="003C141C">
            <w:pPr>
              <w:jc w:val="center"/>
            </w:pPr>
            <w:r w:rsidRPr="00AE6C64">
              <w:t>-0.0070</w:t>
            </w:r>
          </w:p>
        </w:tc>
      </w:tr>
      <w:tr w:rsidR="003C141C" w:rsidRPr="009421A7" w14:paraId="4C68DB1F" w14:textId="77777777" w:rsidTr="0042267F">
        <w:tc>
          <w:tcPr>
            <w:tcW w:w="3686" w:type="dxa"/>
            <w:shd w:val="clear" w:color="auto" w:fill="auto"/>
          </w:tcPr>
          <w:p w14:paraId="62024B1E" w14:textId="77777777" w:rsidR="003C141C" w:rsidRPr="009421A7" w:rsidRDefault="003C141C" w:rsidP="003C141C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0D089DF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63]</w:t>
            </w:r>
          </w:p>
        </w:tc>
        <w:tc>
          <w:tcPr>
            <w:tcW w:w="1890" w:type="dxa"/>
            <w:shd w:val="clear" w:color="auto" w:fill="auto"/>
          </w:tcPr>
          <w:p w14:paraId="1EA0949A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78]</w:t>
            </w:r>
          </w:p>
        </w:tc>
        <w:tc>
          <w:tcPr>
            <w:tcW w:w="1890" w:type="dxa"/>
            <w:shd w:val="clear" w:color="auto" w:fill="auto"/>
          </w:tcPr>
          <w:p w14:paraId="11718E32" w14:textId="77777777" w:rsidR="003C141C" w:rsidRPr="00AE6C64" w:rsidRDefault="003C141C" w:rsidP="003C141C">
            <w:pPr>
              <w:jc w:val="center"/>
            </w:pPr>
            <w:r w:rsidRPr="00AE6C64">
              <w:t>[0.0183]</w:t>
            </w:r>
          </w:p>
        </w:tc>
      </w:tr>
      <w:tr w:rsidR="003C141C" w:rsidRPr="009421A7" w14:paraId="58939566" w14:textId="77777777" w:rsidTr="0042267F">
        <w:tc>
          <w:tcPr>
            <w:tcW w:w="3686" w:type="dxa"/>
            <w:shd w:val="clear" w:color="auto" w:fill="auto"/>
            <w:vAlign w:val="bottom"/>
          </w:tcPr>
          <w:p w14:paraId="6DAB0E9F" w14:textId="77777777" w:rsidR="003C141C" w:rsidRPr="009421A7" w:rsidRDefault="003C141C" w:rsidP="003C141C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maternity clinics/hospitals</w:t>
            </w:r>
          </w:p>
        </w:tc>
        <w:tc>
          <w:tcPr>
            <w:tcW w:w="1890" w:type="dxa"/>
            <w:shd w:val="clear" w:color="auto" w:fill="auto"/>
          </w:tcPr>
          <w:p w14:paraId="565CEC36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039</w:t>
            </w:r>
          </w:p>
        </w:tc>
        <w:tc>
          <w:tcPr>
            <w:tcW w:w="1890" w:type="dxa"/>
            <w:shd w:val="clear" w:color="auto" w:fill="auto"/>
          </w:tcPr>
          <w:p w14:paraId="45DEB699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064</w:t>
            </w:r>
          </w:p>
        </w:tc>
        <w:tc>
          <w:tcPr>
            <w:tcW w:w="1890" w:type="dxa"/>
            <w:shd w:val="clear" w:color="auto" w:fill="auto"/>
          </w:tcPr>
          <w:p w14:paraId="0C0FE367" w14:textId="77777777" w:rsidR="003C141C" w:rsidRPr="00AE6C64" w:rsidRDefault="003C141C" w:rsidP="003C141C">
            <w:pPr>
              <w:jc w:val="center"/>
            </w:pPr>
            <w:r w:rsidRPr="00AE6C64">
              <w:t>0.0474</w:t>
            </w:r>
          </w:p>
        </w:tc>
      </w:tr>
      <w:tr w:rsidR="003C141C" w:rsidRPr="009421A7" w14:paraId="09B3EBA0" w14:textId="77777777" w:rsidTr="0042267F">
        <w:tc>
          <w:tcPr>
            <w:tcW w:w="3686" w:type="dxa"/>
            <w:shd w:val="clear" w:color="auto" w:fill="auto"/>
          </w:tcPr>
          <w:p w14:paraId="30D73FA0" w14:textId="77777777" w:rsidR="003C141C" w:rsidRPr="009421A7" w:rsidRDefault="003C141C" w:rsidP="003C141C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4CB0A13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22]</w:t>
            </w:r>
          </w:p>
        </w:tc>
        <w:tc>
          <w:tcPr>
            <w:tcW w:w="1890" w:type="dxa"/>
            <w:shd w:val="clear" w:color="auto" w:fill="auto"/>
          </w:tcPr>
          <w:p w14:paraId="2F2658E8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76]</w:t>
            </w:r>
          </w:p>
        </w:tc>
        <w:tc>
          <w:tcPr>
            <w:tcW w:w="1890" w:type="dxa"/>
            <w:shd w:val="clear" w:color="auto" w:fill="auto"/>
          </w:tcPr>
          <w:p w14:paraId="6D2D9B83" w14:textId="77777777" w:rsidR="003C141C" w:rsidRPr="00AE6C64" w:rsidRDefault="003C141C" w:rsidP="003C141C">
            <w:pPr>
              <w:jc w:val="center"/>
            </w:pPr>
            <w:r w:rsidRPr="00AE6C64">
              <w:t>[0.0383]</w:t>
            </w:r>
          </w:p>
        </w:tc>
      </w:tr>
      <w:tr w:rsidR="003C141C" w:rsidRPr="009421A7" w14:paraId="3C729B22" w14:textId="77777777" w:rsidTr="0042267F">
        <w:tc>
          <w:tcPr>
            <w:tcW w:w="3686" w:type="dxa"/>
            <w:shd w:val="clear" w:color="auto" w:fill="auto"/>
            <w:vAlign w:val="bottom"/>
          </w:tcPr>
          <w:p w14:paraId="5663167D" w14:textId="77777777" w:rsidR="003C141C" w:rsidRPr="009421A7" w:rsidRDefault="003C141C" w:rsidP="003C141C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 xml:space="preserve">Nr. of village health </w:t>
            </w:r>
            <w:proofErr w:type="spellStart"/>
            <w:r>
              <w:rPr>
                <w:rFonts w:eastAsia="SimSun"/>
                <w:lang w:val="en-AU" w:eastAsia="en-AU"/>
              </w:rPr>
              <w:t>center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3262B08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0020</w:t>
            </w:r>
          </w:p>
        </w:tc>
        <w:tc>
          <w:tcPr>
            <w:tcW w:w="1890" w:type="dxa"/>
            <w:shd w:val="clear" w:color="auto" w:fill="auto"/>
          </w:tcPr>
          <w:p w14:paraId="0F1BBD5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394+</w:t>
            </w:r>
          </w:p>
        </w:tc>
        <w:tc>
          <w:tcPr>
            <w:tcW w:w="1890" w:type="dxa"/>
            <w:shd w:val="clear" w:color="auto" w:fill="auto"/>
          </w:tcPr>
          <w:p w14:paraId="363C2560" w14:textId="77777777" w:rsidR="003C141C" w:rsidRPr="00AE6C64" w:rsidRDefault="003C141C" w:rsidP="003C141C">
            <w:pPr>
              <w:jc w:val="center"/>
            </w:pPr>
            <w:r w:rsidRPr="00AE6C64">
              <w:t>-0.0544</w:t>
            </w:r>
          </w:p>
        </w:tc>
      </w:tr>
      <w:tr w:rsidR="003C141C" w:rsidRPr="009421A7" w14:paraId="716A5A9F" w14:textId="77777777" w:rsidTr="0042267F">
        <w:tc>
          <w:tcPr>
            <w:tcW w:w="3686" w:type="dxa"/>
            <w:shd w:val="clear" w:color="auto" w:fill="auto"/>
          </w:tcPr>
          <w:p w14:paraId="13B6373A" w14:textId="77777777" w:rsidR="003C141C" w:rsidRPr="009421A7" w:rsidRDefault="003C141C" w:rsidP="003C141C">
            <w:pPr>
              <w:ind w:left="176"/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507177AC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171]</w:t>
            </w:r>
          </w:p>
        </w:tc>
        <w:tc>
          <w:tcPr>
            <w:tcW w:w="1890" w:type="dxa"/>
            <w:shd w:val="clear" w:color="auto" w:fill="auto"/>
          </w:tcPr>
          <w:p w14:paraId="2C08E5E4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231]</w:t>
            </w:r>
          </w:p>
        </w:tc>
        <w:tc>
          <w:tcPr>
            <w:tcW w:w="1890" w:type="dxa"/>
            <w:shd w:val="clear" w:color="auto" w:fill="auto"/>
          </w:tcPr>
          <w:p w14:paraId="6C681E96" w14:textId="77777777" w:rsidR="003C141C" w:rsidRPr="00AE6C64" w:rsidRDefault="003C141C" w:rsidP="003C141C">
            <w:pPr>
              <w:jc w:val="center"/>
            </w:pPr>
            <w:r w:rsidRPr="00AE6C64">
              <w:t>[0.0595]</w:t>
            </w:r>
          </w:p>
        </w:tc>
      </w:tr>
      <w:tr w:rsidR="003C141C" w:rsidRPr="009421A7" w14:paraId="0F090551" w14:textId="77777777" w:rsidTr="0042267F">
        <w:tc>
          <w:tcPr>
            <w:tcW w:w="3686" w:type="dxa"/>
            <w:shd w:val="clear" w:color="auto" w:fill="auto"/>
            <w:vAlign w:val="bottom"/>
          </w:tcPr>
          <w:p w14:paraId="182388F7" w14:textId="77777777" w:rsidR="003C141C" w:rsidRPr="009421A7" w:rsidRDefault="003C141C" w:rsidP="003C141C">
            <w:pPr>
              <w:ind w:left="176"/>
              <w:rPr>
                <w:rFonts w:eastAsia="SimSun"/>
                <w:lang w:val="en-AU" w:eastAsia="en-AU"/>
              </w:rPr>
            </w:pPr>
            <w:r>
              <w:rPr>
                <w:rFonts w:eastAsia="SimSun"/>
                <w:lang w:val="en-AU" w:eastAsia="en-AU"/>
              </w:rPr>
              <w:t>Nr. of village maternity posts</w:t>
            </w:r>
          </w:p>
        </w:tc>
        <w:tc>
          <w:tcPr>
            <w:tcW w:w="1890" w:type="dxa"/>
            <w:shd w:val="clear" w:color="auto" w:fill="auto"/>
          </w:tcPr>
          <w:p w14:paraId="264A214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243**</w:t>
            </w:r>
          </w:p>
        </w:tc>
        <w:tc>
          <w:tcPr>
            <w:tcW w:w="1890" w:type="dxa"/>
            <w:shd w:val="clear" w:color="auto" w:fill="auto"/>
          </w:tcPr>
          <w:p w14:paraId="04EC824F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-0.0154*</w:t>
            </w:r>
          </w:p>
        </w:tc>
        <w:tc>
          <w:tcPr>
            <w:tcW w:w="1890" w:type="dxa"/>
            <w:shd w:val="clear" w:color="auto" w:fill="auto"/>
          </w:tcPr>
          <w:p w14:paraId="004FC36E" w14:textId="77777777" w:rsidR="003C141C" w:rsidRPr="00AE6C64" w:rsidRDefault="003C141C" w:rsidP="003C141C">
            <w:pPr>
              <w:jc w:val="center"/>
            </w:pPr>
            <w:r w:rsidRPr="00AE6C64">
              <w:t>0.0391**</w:t>
            </w:r>
          </w:p>
        </w:tc>
      </w:tr>
      <w:tr w:rsidR="003C141C" w:rsidRPr="009421A7" w14:paraId="6F8DEC72" w14:textId="77777777" w:rsidTr="0042267F">
        <w:tc>
          <w:tcPr>
            <w:tcW w:w="3686" w:type="dxa"/>
            <w:shd w:val="clear" w:color="auto" w:fill="auto"/>
          </w:tcPr>
          <w:p w14:paraId="681DAA4C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shd w:val="clear" w:color="auto" w:fill="auto"/>
          </w:tcPr>
          <w:p w14:paraId="551B24D1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47]</w:t>
            </w:r>
          </w:p>
        </w:tc>
        <w:tc>
          <w:tcPr>
            <w:tcW w:w="1890" w:type="dxa"/>
            <w:shd w:val="clear" w:color="auto" w:fill="auto"/>
          </w:tcPr>
          <w:p w14:paraId="0D6057F8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0066]</w:t>
            </w:r>
          </w:p>
        </w:tc>
        <w:tc>
          <w:tcPr>
            <w:tcW w:w="1890" w:type="dxa"/>
            <w:shd w:val="clear" w:color="auto" w:fill="auto"/>
          </w:tcPr>
          <w:p w14:paraId="441B8A1A" w14:textId="77777777" w:rsidR="003C141C" w:rsidRDefault="003C141C" w:rsidP="003C141C">
            <w:pPr>
              <w:jc w:val="center"/>
            </w:pPr>
            <w:r w:rsidRPr="00AE6C64">
              <w:t>[0.0151]</w:t>
            </w:r>
          </w:p>
        </w:tc>
      </w:tr>
      <w:tr w:rsidR="003C141C" w:rsidRPr="009421A7" w14:paraId="249662DA" w14:textId="77777777" w:rsidTr="0042267F">
        <w:tc>
          <w:tcPr>
            <w:tcW w:w="3686" w:type="dxa"/>
            <w:shd w:val="clear" w:color="auto" w:fill="auto"/>
          </w:tcPr>
          <w:p w14:paraId="32B4CBEC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nstant</w:t>
            </w:r>
          </w:p>
        </w:tc>
        <w:tc>
          <w:tcPr>
            <w:tcW w:w="1890" w:type="dxa"/>
            <w:shd w:val="clear" w:color="auto" w:fill="auto"/>
          </w:tcPr>
          <w:p w14:paraId="5CFFF5F9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2458+</w:t>
            </w:r>
          </w:p>
        </w:tc>
        <w:tc>
          <w:tcPr>
            <w:tcW w:w="1890" w:type="dxa"/>
            <w:shd w:val="clear" w:color="auto" w:fill="auto"/>
          </w:tcPr>
          <w:p w14:paraId="628C381B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5375**</w:t>
            </w:r>
          </w:p>
        </w:tc>
        <w:tc>
          <w:tcPr>
            <w:tcW w:w="1890" w:type="dxa"/>
            <w:shd w:val="clear" w:color="auto" w:fill="auto"/>
          </w:tcPr>
          <w:p w14:paraId="38515E2B" w14:textId="77777777" w:rsidR="003C141C" w:rsidRPr="00D425E4" w:rsidRDefault="003C141C" w:rsidP="003C141C">
            <w:pPr>
              <w:jc w:val="center"/>
            </w:pPr>
            <w:r w:rsidRPr="00D425E4">
              <w:t>1.4910**</w:t>
            </w:r>
          </w:p>
        </w:tc>
      </w:tr>
      <w:tr w:rsidR="003C141C" w:rsidRPr="009421A7" w14:paraId="2644B07E" w14:textId="77777777" w:rsidTr="0042267F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385B06C2" w14:textId="77777777" w:rsidR="003C141C" w:rsidRPr="009421A7" w:rsidRDefault="003C141C" w:rsidP="003C141C">
            <w:pPr>
              <w:rPr>
                <w:rFonts w:eastAsia="SimSun"/>
                <w:lang w:val="en-GB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71F17D9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1293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EE28B5E" w14:textId="77777777" w:rsidR="003C141C" w:rsidRPr="000833FD" w:rsidRDefault="003C141C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[0.2025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4095D14" w14:textId="77777777" w:rsidR="003C141C" w:rsidRDefault="003C141C" w:rsidP="003C141C">
            <w:pPr>
              <w:jc w:val="center"/>
            </w:pPr>
            <w:r w:rsidRPr="00D425E4">
              <w:t>[0.5633]</w:t>
            </w:r>
          </w:p>
        </w:tc>
      </w:tr>
      <w:tr w:rsidR="000833FD" w:rsidRPr="009421A7" w14:paraId="0E9EE169" w14:textId="77777777" w:rsidTr="0042267F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339EBA" w14:textId="77A87647" w:rsidR="000833FD" w:rsidRPr="009421A7" w:rsidRDefault="000833FD" w:rsidP="00DA025F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Year dumm</w:t>
            </w:r>
            <w:r w:rsidR="00DA025F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5D0DF4" w14:textId="77777777" w:rsidR="000833FD" w:rsidRPr="000833FD" w:rsidRDefault="000833FD" w:rsidP="003C141C">
            <w:pPr>
              <w:jc w:val="center"/>
              <w:rPr>
                <w:rFonts w:eastAsia="SimSun"/>
                <w:lang w:val="en-GB"/>
              </w:rPr>
            </w:pPr>
            <w:r w:rsidRPr="000833FD">
              <w:rPr>
                <w:rFonts w:eastAsia="SimSun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ED0EF2" w14:textId="77777777" w:rsidR="000833FD" w:rsidRPr="000833FD" w:rsidRDefault="000833FD" w:rsidP="003C141C">
            <w:pPr>
              <w:jc w:val="center"/>
              <w:rPr>
                <w:rFonts w:eastAsia="SimSun"/>
                <w:lang w:val="en-GB"/>
              </w:rPr>
            </w:pPr>
            <w:r w:rsidRPr="000833FD">
              <w:rPr>
                <w:rFonts w:eastAsia="SimSun"/>
                <w:lang w:val="en-GB"/>
              </w:rPr>
              <w:t>Ye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635ACA" w14:textId="77777777" w:rsidR="000833FD" w:rsidRPr="000833FD" w:rsidRDefault="000833FD" w:rsidP="003C141C">
            <w:pPr>
              <w:jc w:val="center"/>
              <w:rPr>
                <w:rFonts w:eastAsia="SimSun"/>
                <w:lang w:val="en-GB"/>
              </w:rPr>
            </w:pPr>
            <w:r w:rsidRPr="000833FD">
              <w:rPr>
                <w:rFonts w:eastAsia="SimSun"/>
                <w:lang w:val="en-GB"/>
              </w:rPr>
              <w:t>Yes</w:t>
            </w:r>
          </w:p>
        </w:tc>
      </w:tr>
      <w:tr w:rsidR="000833FD" w:rsidRPr="009421A7" w14:paraId="4E37DDBC" w14:textId="77777777" w:rsidTr="0042267F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03A2D73" w14:textId="14CE878B" w:rsidR="000833FD" w:rsidRPr="009421A7" w:rsidRDefault="00DA025F" w:rsidP="00DA025F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umber of o</w:t>
            </w:r>
            <w:r w:rsidR="000833FD" w:rsidRPr="009421A7">
              <w:rPr>
                <w:rFonts w:eastAsia="SimSun"/>
                <w:lang w:val="en-GB"/>
              </w:rPr>
              <w:t>bservation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2EE4003" w14:textId="77777777" w:rsidR="000833FD" w:rsidRPr="000833FD" w:rsidRDefault="000833FD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129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91A8584" w14:textId="77777777" w:rsidR="000833FD" w:rsidRPr="000833FD" w:rsidRDefault="000833FD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129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2980D353" w14:textId="77777777" w:rsidR="000833FD" w:rsidRPr="000833FD" w:rsidRDefault="000833FD" w:rsidP="003C141C">
            <w:pPr>
              <w:jc w:val="center"/>
            </w:pPr>
            <w:r w:rsidRPr="000833FD">
              <w:t>1296</w:t>
            </w:r>
          </w:p>
        </w:tc>
      </w:tr>
      <w:tr w:rsidR="000833FD" w:rsidRPr="009421A7" w14:paraId="781B6D32" w14:textId="77777777" w:rsidTr="0042267F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042532E" w14:textId="77777777" w:rsidR="000833FD" w:rsidRPr="009421A7" w:rsidRDefault="000833FD" w:rsidP="00416F5D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Number of districts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B7DFC68" w14:textId="77777777" w:rsidR="000833FD" w:rsidRPr="000833FD" w:rsidRDefault="000833FD" w:rsidP="003C141C">
            <w:pPr>
              <w:jc w:val="center"/>
            </w:pPr>
            <w:r w:rsidRPr="000833FD">
              <w:t>26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B48DC73" w14:textId="77777777" w:rsidR="000833FD" w:rsidRPr="000833FD" w:rsidRDefault="000833FD" w:rsidP="003C141C">
            <w:pPr>
              <w:jc w:val="center"/>
            </w:pPr>
            <w:r w:rsidRPr="000833FD">
              <w:t>261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53E0A3C" w14:textId="77777777" w:rsidR="000833FD" w:rsidRPr="000833FD" w:rsidRDefault="000833FD" w:rsidP="003C141C">
            <w:pPr>
              <w:jc w:val="center"/>
            </w:pPr>
            <w:r w:rsidRPr="000833FD">
              <w:t>261</w:t>
            </w:r>
          </w:p>
        </w:tc>
      </w:tr>
      <w:tr w:rsidR="000833FD" w:rsidRPr="009421A7" w14:paraId="5999E270" w14:textId="77777777" w:rsidTr="0042267F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39095B" w14:textId="52329BD0" w:rsidR="000833FD" w:rsidRPr="009421A7" w:rsidRDefault="000833FD" w:rsidP="00DA025F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</w:t>
            </w:r>
            <w:r w:rsidR="00DA025F" w:rsidRPr="009F5BD9">
              <w:rPr>
                <w:rFonts w:eastAsia="SimSun"/>
                <w:vertAlign w:val="superscript"/>
                <w:lang w:val="en-GB"/>
              </w:rPr>
              <w:t>2</w:t>
            </w:r>
            <w:r w:rsidRPr="009421A7">
              <w:rPr>
                <w:rFonts w:eastAsia="SimSun"/>
                <w:lang w:val="en-GB"/>
              </w:rPr>
              <w:t xml:space="preserve"> (within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28BB01" w14:textId="77777777" w:rsidR="000833FD" w:rsidRPr="000833FD" w:rsidRDefault="000833FD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47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9AF21F" w14:textId="77777777" w:rsidR="000833FD" w:rsidRPr="000833FD" w:rsidRDefault="000833FD" w:rsidP="003C141C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0833FD">
              <w:rPr>
                <w:lang w:val="en-AU"/>
              </w:rPr>
              <w:t>0.4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478A85" w14:textId="77777777" w:rsidR="000833FD" w:rsidRPr="000833FD" w:rsidRDefault="000833FD" w:rsidP="003C141C">
            <w:pPr>
              <w:jc w:val="center"/>
            </w:pPr>
            <w:r w:rsidRPr="000833FD">
              <w:t>0.52</w:t>
            </w:r>
          </w:p>
        </w:tc>
      </w:tr>
    </w:tbl>
    <w:p w14:paraId="1E33B77A" w14:textId="6CA72BFB" w:rsidR="00DA025F" w:rsidRPr="00E16437" w:rsidRDefault="00DA025F" w:rsidP="00DA025F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  <w:r w:rsidRPr="00792A71">
        <w:rPr>
          <w:lang w:val="en-GB"/>
        </w:rPr>
        <w:t xml:space="preserve"> </w:t>
      </w:r>
    </w:p>
    <w:p w14:paraId="41127C1E" w14:textId="4675D5AE" w:rsidR="00DA025F" w:rsidRDefault="00DA025F" w:rsidP="00DA025F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>household surveys.</w:t>
      </w:r>
    </w:p>
    <w:p w14:paraId="1C665E13" w14:textId="452200A4" w:rsidR="00DA025F" w:rsidRDefault="00DA025F" w:rsidP="00DA025F">
      <w:pPr>
        <w:rPr>
          <w:i/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  <w:r>
        <w:rPr>
          <w:sz w:val="20"/>
          <w:szCs w:val="20"/>
        </w:rPr>
        <w:t xml:space="preserve">. </w:t>
      </w:r>
      <w:r w:rsidRPr="008C498B">
        <w:rPr>
          <w:vertAlign w:val="superscript"/>
          <w:lang w:val="en-GB"/>
        </w:rPr>
        <w:t>1)</w:t>
      </w:r>
      <w:r w:rsidRPr="008C498B">
        <w:rPr>
          <w:lang w:val="en-GB"/>
        </w:rPr>
        <w:t xml:space="preserve"> </w:t>
      </w:r>
      <w:r>
        <w:rPr>
          <w:rFonts w:eastAsia="SimSun"/>
          <w:lang w:val="en-GB"/>
        </w:rPr>
        <w:t>A</w:t>
      </w:r>
      <w:r w:rsidRPr="0064791A">
        <w:rPr>
          <w:rFonts w:eastAsia="SimSun"/>
          <w:lang w:val="en-GB"/>
        </w:rPr>
        <w:t xml:space="preserve">ge </w:t>
      </w:r>
      <w:r w:rsidRPr="00E9059D">
        <w:rPr>
          <w:rFonts w:eastAsia="SimSun"/>
          <w:lang w:val="en-GB"/>
        </w:rPr>
        <w:t>15 – 49.</w:t>
      </w:r>
    </w:p>
    <w:p w14:paraId="2281AA2A" w14:textId="733AD1C0" w:rsidR="00610789" w:rsidRDefault="00610789" w:rsidP="00610789">
      <w:pPr>
        <w:rPr>
          <w:lang w:val="en-GB"/>
        </w:rPr>
      </w:pPr>
    </w:p>
    <w:p w14:paraId="6369E453" w14:textId="77777777" w:rsidR="00A87EDC" w:rsidRDefault="00A87EDC" w:rsidP="00610789">
      <w:pPr>
        <w:rPr>
          <w:lang w:val="en-GB"/>
        </w:rPr>
      </w:pPr>
    </w:p>
    <w:p w14:paraId="70692089" w14:textId="77777777" w:rsidR="00124158" w:rsidRDefault="00124158" w:rsidP="007E02B8">
      <w:pPr>
        <w:rPr>
          <w:lang w:val="en-GB"/>
        </w:rPr>
        <w:sectPr w:rsidR="00124158" w:rsidSect="006970DC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C12268D" w14:textId="44C9067F" w:rsidR="007E02B8" w:rsidRPr="00E16437" w:rsidRDefault="006A3C54" w:rsidP="007E02B8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C31D3A">
        <w:rPr>
          <w:lang w:val="en-GB"/>
        </w:rPr>
        <w:t xml:space="preserve">S11 </w:t>
      </w:r>
      <w:r w:rsidR="007E02B8" w:rsidRPr="00E16437">
        <w:rPr>
          <w:lang w:val="en-GB"/>
        </w:rPr>
        <w:t xml:space="preserve">Impact of electrification on fertility, and the role of media, 1993-1998, </w:t>
      </w:r>
      <w:r w:rsidR="007E02B8">
        <w:rPr>
          <w:lang w:val="en-GB"/>
        </w:rPr>
        <w:t xml:space="preserve">fixed effects </w:t>
      </w:r>
      <w:r w:rsidR="007E02B8" w:rsidRPr="00E16437">
        <w:rPr>
          <w:lang w:val="en-GB"/>
        </w:rPr>
        <w:t>regressions</w:t>
      </w:r>
    </w:p>
    <w:tbl>
      <w:tblPr>
        <w:tblW w:w="1188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7"/>
        <w:gridCol w:w="1258"/>
        <w:gridCol w:w="1364"/>
        <w:gridCol w:w="1258"/>
        <w:gridCol w:w="1347"/>
        <w:gridCol w:w="1169"/>
        <w:gridCol w:w="1258"/>
        <w:gridCol w:w="1258"/>
      </w:tblGrid>
      <w:tr w:rsidR="00CE0EC4" w:rsidRPr="009421A7" w14:paraId="27E5FCA1" w14:textId="77777777" w:rsidTr="00CE0EC4"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DAF96" w14:textId="77777777" w:rsidR="00CE0EC4" w:rsidRPr="009421A7" w:rsidRDefault="00CE0EC4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25E875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53979D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260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EC23F9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Contraception used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2CDB4D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vertAlign w:val="superscript"/>
                <w:lang w:val="en-GB"/>
              </w:rPr>
            </w:pPr>
            <w:r w:rsidRPr="006A741A">
              <w:rPr>
                <w:rFonts w:eastAsia="SimSun"/>
                <w:lang w:val="en-GB"/>
              </w:rPr>
              <w:t xml:space="preserve">Fertility </w:t>
            </w:r>
            <w:r w:rsidRPr="006A741A">
              <w:rPr>
                <w:rFonts w:eastAsia="SimSun"/>
                <w:vertAlign w:val="superscript"/>
                <w:lang w:val="en-GB"/>
              </w:rPr>
              <w:t>1</w:t>
            </w:r>
          </w:p>
        </w:tc>
      </w:tr>
      <w:tr w:rsidR="00CE0EC4" w:rsidRPr="009421A7" w14:paraId="36C0C565" w14:textId="77777777" w:rsidTr="00CE0EC4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D19764B" w14:textId="77777777" w:rsidR="00CE0EC4" w:rsidRPr="009421A7" w:rsidRDefault="00CE0EC4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14DBF1DE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TV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</w:tcPr>
          <w:p w14:paraId="54DA8439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Newspaper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5E0F6FD9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All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</w:tcPr>
          <w:p w14:paraId="1142BC50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Traditional</w:t>
            </w:r>
          </w:p>
        </w:tc>
        <w:tc>
          <w:tcPr>
            <w:tcW w:w="3685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83F12CB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(age 15 – 49)</w:t>
            </w:r>
          </w:p>
        </w:tc>
      </w:tr>
      <w:tr w:rsidR="00CE0EC4" w:rsidRPr="009421A7" w14:paraId="5AB22043" w14:textId="77777777" w:rsidTr="00CE0EC4"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1C6190C1" w14:textId="77777777" w:rsidR="00CE0EC4" w:rsidRPr="009421A7" w:rsidRDefault="00CE0EC4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tcBorders>
              <w:top w:val="nil"/>
            </w:tcBorders>
            <w:shd w:val="clear" w:color="auto" w:fill="auto"/>
          </w:tcPr>
          <w:p w14:paraId="65FB0684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(1)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</w:tcPr>
          <w:p w14:paraId="6A35DDF4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(2)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</w:tcPr>
          <w:p w14:paraId="2F90B7FA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(3)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</w:tcPr>
          <w:p w14:paraId="5DEEBF98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(4)</w:t>
            </w:r>
          </w:p>
        </w:tc>
        <w:tc>
          <w:tcPr>
            <w:tcW w:w="1169" w:type="dxa"/>
            <w:tcBorders>
              <w:top w:val="nil"/>
            </w:tcBorders>
            <w:shd w:val="clear" w:color="auto" w:fill="auto"/>
          </w:tcPr>
          <w:p w14:paraId="2B3918E4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(5)</w:t>
            </w:r>
          </w:p>
        </w:tc>
        <w:tc>
          <w:tcPr>
            <w:tcW w:w="1258" w:type="dxa"/>
            <w:tcBorders>
              <w:top w:val="nil"/>
            </w:tcBorders>
            <w:shd w:val="clear" w:color="auto" w:fill="auto"/>
          </w:tcPr>
          <w:p w14:paraId="487CA12B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(6)</w:t>
            </w:r>
          </w:p>
        </w:tc>
        <w:tc>
          <w:tcPr>
            <w:tcW w:w="1258" w:type="dxa"/>
            <w:tcBorders>
              <w:top w:val="nil"/>
            </w:tcBorders>
          </w:tcPr>
          <w:p w14:paraId="703FCD41" w14:textId="77777777" w:rsidR="00CE0EC4" w:rsidRPr="006A741A" w:rsidRDefault="00CE0EC4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(7)</w:t>
            </w:r>
          </w:p>
        </w:tc>
      </w:tr>
      <w:tr w:rsidR="006A741A" w:rsidRPr="009421A7" w14:paraId="14DCF4EC" w14:textId="77777777" w:rsidTr="00CE0EC4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E8C88AC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Electricity coverag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7064229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848**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</w:tcPr>
          <w:p w14:paraId="4C911C9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518*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76024C7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16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</w:tcPr>
          <w:p w14:paraId="513CE80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03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289ED46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</w:tcPr>
          <w:p w14:paraId="704818A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030+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8E7EF8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227*</w:t>
            </w:r>
          </w:p>
        </w:tc>
      </w:tr>
      <w:tr w:rsidR="006A741A" w:rsidRPr="009421A7" w14:paraId="145C58C7" w14:textId="77777777" w:rsidTr="00CE0EC4">
        <w:tc>
          <w:tcPr>
            <w:tcW w:w="2977" w:type="dxa"/>
            <w:shd w:val="clear" w:color="auto" w:fill="auto"/>
          </w:tcPr>
          <w:p w14:paraId="7BACC444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2DF2704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400]</w:t>
            </w:r>
          </w:p>
        </w:tc>
        <w:tc>
          <w:tcPr>
            <w:tcW w:w="1364" w:type="dxa"/>
            <w:shd w:val="clear" w:color="auto" w:fill="auto"/>
          </w:tcPr>
          <w:p w14:paraId="48CAD65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222]</w:t>
            </w:r>
          </w:p>
        </w:tc>
        <w:tc>
          <w:tcPr>
            <w:tcW w:w="1258" w:type="dxa"/>
            <w:shd w:val="clear" w:color="auto" w:fill="auto"/>
          </w:tcPr>
          <w:p w14:paraId="288ECE4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87]</w:t>
            </w:r>
          </w:p>
        </w:tc>
        <w:tc>
          <w:tcPr>
            <w:tcW w:w="1347" w:type="dxa"/>
            <w:shd w:val="clear" w:color="auto" w:fill="auto"/>
          </w:tcPr>
          <w:p w14:paraId="098C7CD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30]</w:t>
            </w:r>
          </w:p>
        </w:tc>
        <w:tc>
          <w:tcPr>
            <w:tcW w:w="1169" w:type="dxa"/>
            <w:shd w:val="clear" w:color="auto" w:fill="auto"/>
          </w:tcPr>
          <w:p w14:paraId="6D9E386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  <w:tc>
          <w:tcPr>
            <w:tcW w:w="1258" w:type="dxa"/>
            <w:shd w:val="clear" w:color="auto" w:fill="auto"/>
          </w:tcPr>
          <w:p w14:paraId="69E650E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578]</w:t>
            </w:r>
          </w:p>
        </w:tc>
        <w:tc>
          <w:tcPr>
            <w:tcW w:w="1258" w:type="dxa"/>
          </w:tcPr>
          <w:p w14:paraId="43BBBD5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597]</w:t>
            </w:r>
          </w:p>
        </w:tc>
      </w:tr>
      <w:tr w:rsidR="006A741A" w:rsidRPr="009421A7" w14:paraId="423F4B65" w14:textId="77777777" w:rsidTr="00CE0EC4">
        <w:tc>
          <w:tcPr>
            <w:tcW w:w="2977" w:type="dxa"/>
            <w:shd w:val="clear" w:color="auto" w:fill="auto"/>
          </w:tcPr>
          <w:p w14:paraId="35C6826A" w14:textId="77777777" w:rsidR="006A741A" w:rsidRPr="009421A7" w:rsidRDefault="006A741A" w:rsidP="00C73563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Watch TV</w:t>
            </w:r>
          </w:p>
        </w:tc>
        <w:tc>
          <w:tcPr>
            <w:tcW w:w="1258" w:type="dxa"/>
            <w:shd w:val="clear" w:color="auto" w:fill="auto"/>
          </w:tcPr>
          <w:p w14:paraId="1B85F83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7D9062C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272A050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176**</w:t>
            </w:r>
          </w:p>
        </w:tc>
        <w:tc>
          <w:tcPr>
            <w:tcW w:w="1347" w:type="dxa"/>
            <w:shd w:val="clear" w:color="auto" w:fill="auto"/>
          </w:tcPr>
          <w:p w14:paraId="120F689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33</w:t>
            </w:r>
          </w:p>
        </w:tc>
        <w:tc>
          <w:tcPr>
            <w:tcW w:w="1169" w:type="dxa"/>
            <w:shd w:val="clear" w:color="auto" w:fill="auto"/>
          </w:tcPr>
          <w:p w14:paraId="742B045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948*</w:t>
            </w:r>
          </w:p>
        </w:tc>
        <w:tc>
          <w:tcPr>
            <w:tcW w:w="1258" w:type="dxa"/>
            <w:shd w:val="clear" w:color="auto" w:fill="auto"/>
          </w:tcPr>
          <w:p w14:paraId="3151BDD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739+</w:t>
            </w:r>
          </w:p>
        </w:tc>
        <w:tc>
          <w:tcPr>
            <w:tcW w:w="1258" w:type="dxa"/>
          </w:tcPr>
          <w:p w14:paraId="27ECCB4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</w:tr>
      <w:tr w:rsidR="006A741A" w:rsidRPr="009421A7" w14:paraId="5199796F" w14:textId="77777777" w:rsidTr="00CE0EC4">
        <w:tc>
          <w:tcPr>
            <w:tcW w:w="2977" w:type="dxa"/>
            <w:shd w:val="clear" w:color="auto" w:fill="auto"/>
          </w:tcPr>
          <w:p w14:paraId="113C2B0D" w14:textId="77777777" w:rsidR="006A741A" w:rsidRPr="009421A7" w:rsidRDefault="006A741A" w:rsidP="00C73563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4C4C3E8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2407B2B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565FB8A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50]</w:t>
            </w:r>
          </w:p>
        </w:tc>
        <w:tc>
          <w:tcPr>
            <w:tcW w:w="1347" w:type="dxa"/>
            <w:shd w:val="clear" w:color="auto" w:fill="auto"/>
          </w:tcPr>
          <w:p w14:paraId="313B8B8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21]</w:t>
            </w:r>
          </w:p>
        </w:tc>
        <w:tc>
          <w:tcPr>
            <w:tcW w:w="1169" w:type="dxa"/>
            <w:shd w:val="clear" w:color="auto" w:fill="auto"/>
          </w:tcPr>
          <w:p w14:paraId="5465727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455]</w:t>
            </w:r>
          </w:p>
        </w:tc>
        <w:tc>
          <w:tcPr>
            <w:tcW w:w="1258" w:type="dxa"/>
            <w:shd w:val="clear" w:color="auto" w:fill="auto"/>
          </w:tcPr>
          <w:p w14:paraId="52E6368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440]</w:t>
            </w:r>
          </w:p>
        </w:tc>
        <w:tc>
          <w:tcPr>
            <w:tcW w:w="1258" w:type="dxa"/>
          </w:tcPr>
          <w:p w14:paraId="64C76C7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</w:tr>
      <w:tr w:rsidR="006A741A" w:rsidRPr="009421A7" w14:paraId="64943B1D" w14:textId="77777777" w:rsidTr="00CE0EC4">
        <w:tc>
          <w:tcPr>
            <w:tcW w:w="2977" w:type="dxa"/>
            <w:shd w:val="clear" w:color="auto" w:fill="auto"/>
          </w:tcPr>
          <w:p w14:paraId="07D46D7F" w14:textId="77777777" w:rsidR="006A741A" w:rsidRPr="009421A7" w:rsidRDefault="006A741A" w:rsidP="00C73563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Listen to radio</w:t>
            </w:r>
          </w:p>
        </w:tc>
        <w:tc>
          <w:tcPr>
            <w:tcW w:w="1258" w:type="dxa"/>
            <w:shd w:val="clear" w:color="auto" w:fill="auto"/>
          </w:tcPr>
          <w:p w14:paraId="7B79504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7809243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11BEE77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165</w:t>
            </w:r>
          </w:p>
        </w:tc>
        <w:tc>
          <w:tcPr>
            <w:tcW w:w="1347" w:type="dxa"/>
            <w:shd w:val="clear" w:color="auto" w:fill="auto"/>
          </w:tcPr>
          <w:p w14:paraId="63C35EF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013</w:t>
            </w:r>
          </w:p>
        </w:tc>
        <w:tc>
          <w:tcPr>
            <w:tcW w:w="1169" w:type="dxa"/>
            <w:shd w:val="clear" w:color="auto" w:fill="auto"/>
          </w:tcPr>
          <w:p w14:paraId="591FA25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914</w:t>
            </w:r>
          </w:p>
        </w:tc>
        <w:tc>
          <w:tcPr>
            <w:tcW w:w="1258" w:type="dxa"/>
            <w:shd w:val="clear" w:color="auto" w:fill="auto"/>
          </w:tcPr>
          <w:p w14:paraId="2DA3D7A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878</w:t>
            </w:r>
          </w:p>
        </w:tc>
        <w:tc>
          <w:tcPr>
            <w:tcW w:w="1258" w:type="dxa"/>
          </w:tcPr>
          <w:p w14:paraId="0195A2D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</w:tr>
      <w:tr w:rsidR="006A741A" w:rsidRPr="009421A7" w14:paraId="4452D403" w14:textId="77777777" w:rsidTr="00CE0EC4">
        <w:tc>
          <w:tcPr>
            <w:tcW w:w="2977" w:type="dxa"/>
            <w:shd w:val="clear" w:color="auto" w:fill="auto"/>
          </w:tcPr>
          <w:p w14:paraId="25ACA5CC" w14:textId="77777777" w:rsidR="006A741A" w:rsidRPr="009421A7" w:rsidRDefault="006A741A" w:rsidP="00C73563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6B61556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1015550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1D6B27C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43]</w:t>
            </w:r>
          </w:p>
        </w:tc>
        <w:tc>
          <w:tcPr>
            <w:tcW w:w="1347" w:type="dxa"/>
            <w:shd w:val="clear" w:color="auto" w:fill="auto"/>
          </w:tcPr>
          <w:p w14:paraId="32E21FB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27]</w:t>
            </w:r>
          </w:p>
        </w:tc>
        <w:tc>
          <w:tcPr>
            <w:tcW w:w="1169" w:type="dxa"/>
            <w:shd w:val="clear" w:color="auto" w:fill="auto"/>
          </w:tcPr>
          <w:p w14:paraId="27E867B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582]</w:t>
            </w:r>
          </w:p>
        </w:tc>
        <w:tc>
          <w:tcPr>
            <w:tcW w:w="1258" w:type="dxa"/>
            <w:shd w:val="clear" w:color="auto" w:fill="auto"/>
          </w:tcPr>
          <w:p w14:paraId="19DF60A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571]</w:t>
            </w:r>
          </w:p>
        </w:tc>
        <w:tc>
          <w:tcPr>
            <w:tcW w:w="1258" w:type="dxa"/>
          </w:tcPr>
          <w:p w14:paraId="298A93B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</w:tr>
      <w:tr w:rsidR="006A741A" w:rsidRPr="009421A7" w14:paraId="26352BD4" w14:textId="77777777" w:rsidTr="00CE0EC4">
        <w:tc>
          <w:tcPr>
            <w:tcW w:w="2977" w:type="dxa"/>
            <w:shd w:val="clear" w:color="auto" w:fill="auto"/>
          </w:tcPr>
          <w:p w14:paraId="389C57D3" w14:textId="77777777" w:rsidR="006A741A" w:rsidRPr="009421A7" w:rsidRDefault="006A741A" w:rsidP="00C73563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ead newspaper</w:t>
            </w:r>
          </w:p>
        </w:tc>
        <w:tc>
          <w:tcPr>
            <w:tcW w:w="1258" w:type="dxa"/>
            <w:shd w:val="clear" w:color="auto" w:fill="auto"/>
          </w:tcPr>
          <w:p w14:paraId="60E2003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592FDBA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1C0B92E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496**</w:t>
            </w:r>
          </w:p>
        </w:tc>
        <w:tc>
          <w:tcPr>
            <w:tcW w:w="1347" w:type="dxa"/>
            <w:shd w:val="clear" w:color="auto" w:fill="auto"/>
          </w:tcPr>
          <w:p w14:paraId="030F88F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013</w:t>
            </w:r>
          </w:p>
        </w:tc>
        <w:tc>
          <w:tcPr>
            <w:tcW w:w="1169" w:type="dxa"/>
            <w:shd w:val="clear" w:color="auto" w:fill="auto"/>
          </w:tcPr>
          <w:p w14:paraId="0605B4B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868</w:t>
            </w:r>
          </w:p>
        </w:tc>
        <w:tc>
          <w:tcPr>
            <w:tcW w:w="1258" w:type="dxa"/>
            <w:shd w:val="clear" w:color="auto" w:fill="auto"/>
          </w:tcPr>
          <w:p w14:paraId="23F35DB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964</w:t>
            </w:r>
          </w:p>
        </w:tc>
        <w:tc>
          <w:tcPr>
            <w:tcW w:w="1258" w:type="dxa"/>
          </w:tcPr>
          <w:p w14:paraId="4A5E7ED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</w:tr>
      <w:tr w:rsidR="006A741A" w:rsidRPr="009421A7" w14:paraId="084DBD2F" w14:textId="77777777" w:rsidTr="00CE0EC4">
        <w:tc>
          <w:tcPr>
            <w:tcW w:w="2977" w:type="dxa"/>
            <w:shd w:val="clear" w:color="auto" w:fill="auto"/>
          </w:tcPr>
          <w:p w14:paraId="60DF2FD7" w14:textId="77777777" w:rsidR="006A741A" w:rsidRPr="009421A7" w:rsidRDefault="006A741A" w:rsidP="00C73563">
            <w:pPr>
              <w:autoSpaceDE w:val="0"/>
              <w:autoSpaceDN w:val="0"/>
              <w:adjustRightInd w:val="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6D3B446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15BC734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799EF31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273]</w:t>
            </w:r>
          </w:p>
        </w:tc>
        <w:tc>
          <w:tcPr>
            <w:tcW w:w="1347" w:type="dxa"/>
            <w:shd w:val="clear" w:color="auto" w:fill="auto"/>
          </w:tcPr>
          <w:p w14:paraId="61E1593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37]</w:t>
            </w:r>
          </w:p>
        </w:tc>
        <w:tc>
          <w:tcPr>
            <w:tcW w:w="1169" w:type="dxa"/>
            <w:shd w:val="clear" w:color="auto" w:fill="auto"/>
          </w:tcPr>
          <w:p w14:paraId="1D29012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33]</w:t>
            </w:r>
          </w:p>
        </w:tc>
        <w:tc>
          <w:tcPr>
            <w:tcW w:w="1258" w:type="dxa"/>
            <w:shd w:val="clear" w:color="auto" w:fill="auto"/>
          </w:tcPr>
          <w:p w14:paraId="491F05E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31]</w:t>
            </w:r>
          </w:p>
        </w:tc>
        <w:tc>
          <w:tcPr>
            <w:tcW w:w="1258" w:type="dxa"/>
          </w:tcPr>
          <w:p w14:paraId="4632074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</w:p>
        </w:tc>
      </w:tr>
      <w:tr w:rsidR="006A741A" w:rsidRPr="009421A7" w14:paraId="6E356909" w14:textId="77777777" w:rsidTr="00CE0EC4">
        <w:tc>
          <w:tcPr>
            <w:tcW w:w="2977" w:type="dxa"/>
            <w:shd w:val="clear" w:color="auto" w:fill="auto"/>
          </w:tcPr>
          <w:p w14:paraId="295F62C2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Contraceptives used</w:t>
            </w:r>
          </w:p>
        </w:tc>
        <w:tc>
          <w:tcPr>
            <w:tcW w:w="1258" w:type="dxa"/>
            <w:shd w:val="clear" w:color="auto" w:fill="auto"/>
          </w:tcPr>
          <w:p w14:paraId="4B5C662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32C87A9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50135C6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47" w:type="dxa"/>
            <w:shd w:val="clear" w:color="auto" w:fill="auto"/>
          </w:tcPr>
          <w:p w14:paraId="11CBBC3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169" w:type="dxa"/>
            <w:shd w:val="clear" w:color="auto" w:fill="auto"/>
          </w:tcPr>
          <w:p w14:paraId="4FFFA48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031</w:t>
            </w:r>
          </w:p>
        </w:tc>
        <w:tc>
          <w:tcPr>
            <w:tcW w:w="1258" w:type="dxa"/>
            <w:shd w:val="clear" w:color="auto" w:fill="auto"/>
          </w:tcPr>
          <w:p w14:paraId="1D57AB2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042</w:t>
            </w:r>
          </w:p>
        </w:tc>
        <w:tc>
          <w:tcPr>
            <w:tcW w:w="1258" w:type="dxa"/>
          </w:tcPr>
          <w:p w14:paraId="474CF3E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183</w:t>
            </w:r>
          </w:p>
        </w:tc>
      </w:tr>
      <w:tr w:rsidR="006A741A" w:rsidRPr="009421A7" w14:paraId="355B4361" w14:textId="77777777" w:rsidTr="00CE0EC4">
        <w:tc>
          <w:tcPr>
            <w:tcW w:w="2977" w:type="dxa"/>
            <w:shd w:val="clear" w:color="auto" w:fill="auto"/>
          </w:tcPr>
          <w:p w14:paraId="120B7E1A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5DF15A6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0F26DD2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60FF7EB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47" w:type="dxa"/>
            <w:shd w:val="clear" w:color="auto" w:fill="auto"/>
          </w:tcPr>
          <w:p w14:paraId="44ADAA0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169" w:type="dxa"/>
            <w:shd w:val="clear" w:color="auto" w:fill="auto"/>
          </w:tcPr>
          <w:p w14:paraId="5561473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94]</w:t>
            </w:r>
          </w:p>
        </w:tc>
        <w:tc>
          <w:tcPr>
            <w:tcW w:w="1258" w:type="dxa"/>
            <w:shd w:val="clear" w:color="auto" w:fill="auto"/>
          </w:tcPr>
          <w:p w14:paraId="0FF6771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88]</w:t>
            </w:r>
          </w:p>
        </w:tc>
        <w:tc>
          <w:tcPr>
            <w:tcW w:w="1258" w:type="dxa"/>
          </w:tcPr>
          <w:p w14:paraId="7D44040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77]</w:t>
            </w:r>
          </w:p>
        </w:tc>
      </w:tr>
      <w:tr w:rsidR="006A741A" w:rsidRPr="009421A7" w14:paraId="76837093" w14:textId="77777777" w:rsidTr="00CE0EC4">
        <w:tc>
          <w:tcPr>
            <w:tcW w:w="2977" w:type="dxa"/>
            <w:shd w:val="clear" w:color="auto" w:fill="auto"/>
          </w:tcPr>
          <w:p w14:paraId="0934BAFB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Traditional contraceptives </w:t>
            </w:r>
          </w:p>
        </w:tc>
        <w:tc>
          <w:tcPr>
            <w:tcW w:w="1258" w:type="dxa"/>
            <w:shd w:val="clear" w:color="auto" w:fill="auto"/>
          </w:tcPr>
          <w:p w14:paraId="46F5E16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61D4614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2BA4406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47" w:type="dxa"/>
            <w:shd w:val="clear" w:color="auto" w:fill="auto"/>
          </w:tcPr>
          <w:p w14:paraId="57485D7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169" w:type="dxa"/>
            <w:shd w:val="clear" w:color="auto" w:fill="auto"/>
          </w:tcPr>
          <w:p w14:paraId="0E360C6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126</w:t>
            </w:r>
          </w:p>
        </w:tc>
        <w:tc>
          <w:tcPr>
            <w:tcW w:w="1258" w:type="dxa"/>
            <w:shd w:val="clear" w:color="auto" w:fill="auto"/>
          </w:tcPr>
          <w:p w14:paraId="4A86760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268</w:t>
            </w:r>
          </w:p>
        </w:tc>
        <w:tc>
          <w:tcPr>
            <w:tcW w:w="1258" w:type="dxa"/>
          </w:tcPr>
          <w:p w14:paraId="236BB82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710</w:t>
            </w:r>
          </w:p>
        </w:tc>
      </w:tr>
      <w:tr w:rsidR="006A741A" w:rsidRPr="009421A7" w14:paraId="19A5F79A" w14:textId="77777777" w:rsidTr="00CE0EC4">
        <w:tc>
          <w:tcPr>
            <w:tcW w:w="2977" w:type="dxa"/>
            <w:shd w:val="clear" w:color="auto" w:fill="auto"/>
          </w:tcPr>
          <w:p w14:paraId="2B82A626" w14:textId="77777777" w:rsidR="006A741A" w:rsidRPr="009421A7" w:rsidRDefault="006A741A" w:rsidP="00C73563">
            <w:pPr>
              <w:ind w:firstLine="72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used</w:t>
            </w:r>
          </w:p>
        </w:tc>
        <w:tc>
          <w:tcPr>
            <w:tcW w:w="1258" w:type="dxa"/>
            <w:shd w:val="clear" w:color="auto" w:fill="auto"/>
          </w:tcPr>
          <w:p w14:paraId="4E2CC54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64" w:type="dxa"/>
            <w:shd w:val="clear" w:color="auto" w:fill="auto"/>
          </w:tcPr>
          <w:p w14:paraId="269883C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258" w:type="dxa"/>
            <w:shd w:val="clear" w:color="auto" w:fill="auto"/>
          </w:tcPr>
          <w:p w14:paraId="4404BE2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347" w:type="dxa"/>
            <w:shd w:val="clear" w:color="auto" w:fill="auto"/>
          </w:tcPr>
          <w:p w14:paraId="05002CA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</w:p>
        </w:tc>
        <w:tc>
          <w:tcPr>
            <w:tcW w:w="1169" w:type="dxa"/>
            <w:shd w:val="clear" w:color="auto" w:fill="auto"/>
          </w:tcPr>
          <w:p w14:paraId="72BE8D0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5689]</w:t>
            </w:r>
          </w:p>
        </w:tc>
        <w:tc>
          <w:tcPr>
            <w:tcW w:w="1258" w:type="dxa"/>
            <w:shd w:val="clear" w:color="auto" w:fill="auto"/>
          </w:tcPr>
          <w:p w14:paraId="1335883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5702]</w:t>
            </w:r>
          </w:p>
        </w:tc>
        <w:tc>
          <w:tcPr>
            <w:tcW w:w="1258" w:type="dxa"/>
          </w:tcPr>
          <w:p w14:paraId="07B72F8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5765]</w:t>
            </w:r>
          </w:p>
        </w:tc>
      </w:tr>
      <w:tr w:rsidR="006A741A" w:rsidRPr="009421A7" w14:paraId="10E6578A" w14:textId="77777777" w:rsidTr="00CE0EC4">
        <w:tc>
          <w:tcPr>
            <w:tcW w:w="2977" w:type="dxa"/>
            <w:shd w:val="clear" w:color="auto" w:fill="auto"/>
          </w:tcPr>
          <w:p w14:paraId="0F1887F8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ural population share</w:t>
            </w:r>
          </w:p>
        </w:tc>
        <w:tc>
          <w:tcPr>
            <w:tcW w:w="1258" w:type="dxa"/>
            <w:shd w:val="clear" w:color="auto" w:fill="auto"/>
          </w:tcPr>
          <w:p w14:paraId="3B24F15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564+</w:t>
            </w:r>
          </w:p>
        </w:tc>
        <w:tc>
          <w:tcPr>
            <w:tcW w:w="1364" w:type="dxa"/>
            <w:shd w:val="clear" w:color="auto" w:fill="auto"/>
          </w:tcPr>
          <w:p w14:paraId="134B4B9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872</w:t>
            </w:r>
          </w:p>
        </w:tc>
        <w:tc>
          <w:tcPr>
            <w:tcW w:w="1258" w:type="dxa"/>
            <w:shd w:val="clear" w:color="auto" w:fill="auto"/>
          </w:tcPr>
          <w:p w14:paraId="4A9F56B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664+</w:t>
            </w:r>
          </w:p>
        </w:tc>
        <w:tc>
          <w:tcPr>
            <w:tcW w:w="1347" w:type="dxa"/>
            <w:shd w:val="clear" w:color="auto" w:fill="auto"/>
          </w:tcPr>
          <w:p w14:paraId="5DCE7E2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002</w:t>
            </w:r>
          </w:p>
        </w:tc>
        <w:tc>
          <w:tcPr>
            <w:tcW w:w="1169" w:type="dxa"/>
            <w:shd w:val="clear" w:color="auto" w:fill="auto"/>
          </w:tcPr>
          <w:p w14:paraId="55CB5A1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3282**</w:t>
            </w:r>
          </w:p>
        </w:tc>
        <w:tc>
          <w:tcPr>
            <w:tcW w:w="1258" w:type="dxa"/>
            <w:shd w:val="clear" w:color="auto" w:fill="auto"/>
          </w:tcPr>
          <w:p w14:paraId="754B103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3017**</w:t>
            </w:r>
          </w:p>
        </w:tc>
        <w:tc>
          <w:tcPr>
            <w:tcW w:w="1258" w:type="dxa"/>
          </w:tcPr>
          <w:p w14:paraId="5BBA309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3048**</w:t>
            </w:r>
          </w:p>
        </w:tc>
      </w:tr>
      <w:tr w:rsidR="006A741A" w:rsidRPr="009421A7" w14:paraId="283187E9" w14:textId="77777777" w:rsidTr="00CE0EC4">
        <w:tc>
          <w:tcPr>
            <w:tcW w:w="2977" w:type="dxa"/>
            <w:shd w:val="clear" w:color="auto" w:fill="auto"/>
          </w:tcPr>
          <w:p w14:paraId="6FB8FE54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2701DB5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53]</w:t>
            </w:r>
          </w:p>
        </w:tc>
        <w:tc>
          <w:tcPr>
            <w:tcW w:w="1364" w:type="dxa"/>
            <w:shd w:val="clear" w:color="auto" w:fill="auto"/>
          </w:tcPr>
          <w:p w14:paraId="0D4992E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780]</w:t>
            </w:r>
          </w:p>
        </w:tc>
        <w:tc>
          <w:tcPr>
            <w:tcW w:w="1258" w:type="dxa"/>
            <w:shd w:val="clear" w:color="auto" w:fill="auto"/>
          </w:tcPr>
          <w:p w14:paraId="5A961F2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351]</w:t>
            </w:r>
          </w:p>
        </w:tc>
        <w:tc>
          <w:tcPr>
            <w:tcW w:w="1347" w:type="dxa"/>
            <w:shd w:val="clear" w:color="auto" w:fill="auto"/>
          </w:tcPr>
          <w:p w14:paraId="4C37116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39]</w:t>
            </w:r>
          </w:p>
        </w:tc>
        <w:tc>
          <w:tcPr>
            <w:tcW w:w="1169" w:type="dxa"/>
            <w:shd w:val="clear" w:color="auto" w:fill="auto"/>
          </w:tcPr>
          <w:p w14:paraId="77A4B47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740]</w:t>
            </w:r>
          </w:p>
        </w:tc>
        <w:tc>
          <w:tcPr>
            <w:tcW w:w="1258" w:type="dxa"/>
            <w:shd w:val="clear" w:color="auto" w:fill="auto"/>
          </w:tcPr>
          <w:p w14:paraId="04AC8E6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734]</w:t>
            </w:r>
          </w:p>
        </w:tc>
        <w:tc>
          <w:tcPr>
            <w:tcW w:w="1258" w:type="dxa"/>
          </w:tcPr>
          <w:p w14:paraId="6ADFD66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732]</w:t>
            </w:r>
          </w:p>
        </w:tc>
      </w:tr>
      <w:tr w:rsidR="006A741A" w:rsidRPr="009421A7" w14:paraId="4B36E287" w14:textId="77777777" w:rsidTr="00CE0EC4">
        <w:tc>
          <w:tcPr>
            <w:tcW w:w="2977" w:type="dxa"/>
            <w:shd w:val="clear" w:color="auto" w:fill="auto"/>
          </w:tcPr>
          <w:p w14:paraId="0F37C299" w14:textId="77777777" w:rsidR="006A741A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mp</w:t>
            </w:r>
            <w:r>
              <w:rPr>
                <w:rFonts w:eastAsia="SimSun"/>
                <w:lang w:val="en-GB"/>
              </w:rPr>
              <w:t>osition of female pop.</w:t>
            </w:r>
          </w:p>
          <w:p w14:paraId="69312FF6" w14:textId="77777777" w:rsidR="006A741A" w:rsidRPr="009421A7" w:rsidRDefault="006A741A" w:rsidP="00C70199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(ref: 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15-19)</w:t>
            </w:r>
          </w:p>
        </w:tc>
        <w:tc>
          <w:tcPr>
            <w:tcW w:w="1258" w:type="dxa"/>
            <w:shd w:val="clear" w:color="auto" w:fill="auto"/>
          </w:tcPr>
          <w:p w14:paraId="1F09DC0B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364" w:type="dxa"/>
            <w:shd w:val="clear" w:color="auto" w:fill="auto"/>
          </w:tcPr>
          <w:p w14:paraId="584B4625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5ACEE377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347" w:type="dxa"/>
            <w:shd w:val="clear" w:color="auto" w:fill="auto"/>
          </w:tcPr>
          <w:p w14:paraId="4DF926E5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14:paraId="6A55F0C9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7E0347CD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</w:tcPr>
          <w:p w14:paraId="5EE67C2E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6A741A" w:rsidRPr="009421A7" w14:paraId="45B18BA8" w14:textId="77777777" w:rsidTr="00CE0EC4">
        <w:tc>
          <w:tcPr>
            <w:tcW w:w="2977" w:type="dxa"/>
            <w:shd w:val="clear" w:color="auto" w:fill="auto"/>
          </w:tcPr>
          <w:p w14:paraId="139D2B83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0-24</w:t>
            </w:r>
          </w:p>
        </w:tc>
        <w:tc>
          <w:tcPr>
            <w:tcW w:w="1258" w:type="dxa"/>
            <w:shd w:val="clear" w:color="auto" w:fill="auto"/>
          </w:tcPr>
          <w:p w14:paraId="0F9B0B9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494</w:t>
            </w:r>
          </w:p>
        </w:tc>
        <w:tc>
          <w:tcPr>
            <w:tcW w:w="1364" w:type="dxa"/>
            <w:shd w:val="clear" w:color="auto" w:fill="auto"/>
          </w:tcPr>
          <w:p w14:paraId="4A18993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672</w:t>
            </w:r>
          </w:p>
        </w:tc>
        <w:tc>
          <w:tcPr>
            <w:tcW w:w="1258" w:type="dxa"/>
            <w:shd w:val="clear" w:color="auto" w:fill="auto"/>
          </w:tcPr>
          <w:p w14:paraId="2CBB9CE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2268*</w:t>
            </w:r>
          </w:p>
        </w:tc>
        <w:tc>
          <w:tcPr>
            <w:tcW w:w="1347" w:type="dxa"/>
            <w:shd w:val="clear" w:color="auto" w:fill="auto"/>
          </w:tcPr>
          <w:p w14:paraId="347EA79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179</w:t>
            </w:r>
          </w:p>
        </w:tc>
        <w:tc>
          <w:tcPr>
            <w:tcW w:w="1169" w:type="dxa"/>
            <w:shd w:val="clear" w:color="auto" w:fill="auto"/>
          </w:tcPr>
          <w:p w14:paraId="79F0917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979</w:t>
            </w:r>
          </w:p>
        </w:tc>
        <w:tc>
          <w:tcPr>
            <w:tcW w:w="1258" w:type="dxa"/>
            <w:shd w:val="clear" w:color="auto" w:fill="auto"/>
          </w:tcPr>
          <w:p w14:paraId="1D08755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774</w:t>
            </w:r>
          </w:p>
        </w:tc>
        <w:tc>
          <w:tcPr>
            <w:tcW w:w="1258" w:type="dxa"/>
          </w:tcPr>
          <w:p w14:paraId="688B5E6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000</w:t>
            </w:r>
          </w:p>
        </w:tc>
      </w:tr>
      <w:tr w:rsidR="006A741A" w:rsidRPr="009421A7" w14:paraId="221C8F07" w14:textId="77777777" w:rsidTr="00CE0EC4">
        <w:tc>
          <w:tcPr>
            <w:tcW w:w="2977" w:type="dxa"/>
            <w:shd w:val="clear" w:color="auto" w:fill="auto"/>
          </w:tcPr>
          <w:p w14:paraId="474777A2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1BC5664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821]</w:t>
            </w:r>
          </w:p>
        </w:tc>
        <w:tc>
          <w:tcPr>
            <w:tcW w:w="1364" w:type="dxa"/>
            <w:shd w:val="clear" w:color="auto" w:fill="auto"/>
          </w:tcPr>
          <w:p w14:paraId="7EF0B4B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211]</w:t>
            </w:r>
          </w:p>
        </w:tc>
        <w:tc>
          <w:tcPr>
            <w:tcW w:w="1258" w:type="dxa"/>
            <w:shd w:val="clear" w:color="auto" w:fill="auto"/>
          </w:tcPr>
          <w:p w14:paraId="73528A6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997]</w:t>
            </w:r>
          </w:p>
        </w:tc>
        <w:tc>
          <w:tcPr>
            <w:tcW w:w="1347" w:type="dxa"/>
            <w:shd w:val="clear" w:color="auto" w:fill="auto"/>
          </w:tcPr>
          <w:p w14:paraId="40957AC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32]</w:t>
            </w:r>
          </w:p>
        </w:tc>
        <w:tc>
          <w:tcPr>
            <w:tcW w:w="1169" w:type="dxa"/>
            <w:shd w:val="clear" w:color="auto" w:fill="auto"/>
          </w:tcPr>
          <w:p w14:paraId="4194C00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27]</w:t>
            </w:r>
          </w:p>
        </w:tc>
        <w:tc>
          <w:tcPr>
            <w:tcW w:w="1258" w:type="dxa"/>
            <w:shd w:val="clear" w:color="auto" w:fill="auto"/>
          </w:tcPr>
          <w:p w14:paraId="0298615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34]</w:t>
            </w:r>
          </w:p>
        </w:tc>
        <w:tc>
          <w:tcPr>
            <w:tcW w:w="1258" w:type="dxa"/>
          </w:tcPr>
          <w:p w14:paraId="2ADAAC9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42]</w:t>
            </w:r>
          </w:p>
        </w:tc>
      </w:tr>
      <w:tr w:rsidR="006A741A" w:rsidRPr="009421A7" w14:paraId="33F39746" w14:textId="77777777" w:rsidTr="00CE0EC4">
        <w:tc>
          <w:tcPr>
            <w:tcW w:w="2977" w:type="dxa"/>
            <w:shd w:val="clear" w:color="auto" w:fill="auto"/>
          </w:tcPr>
          <w:p w14:paraId="3CA7CC6C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25-29</w:t>
            </w:r>
          </w:p>
        </w:tc>
        <w:tc>
          <w:tcPr>
            <w:tcW w:w="1258" w:type="dxa"/>
            <w:shd w:val="clear" w:color="auto" w:fill="auto"/>
          </w:tcPr>
          <w:p w14:paraId="0C5A0CA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207</w:t>
            </w:r>
          </w:p>
        </w:tc>
        <w:tc>
          <w:tcPr>
            <w:tcW w:w="1364" w:type="dxa"/>
            <w:shd w:val="clear" w:color="auto" w:fill="auto"/>
          </w:tcPr>
          <w:p w14:paraId="75A405B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599</w:t>
            </w:r>
          </w:p>
        </w:tc>
        <w:tc>
          <w:tcPr>
            <w:tcW w:w="1258" w:type="dxa"/>
            <w:shd w:val="clear" w:color="auto" w:fill="auto"/>
          </w:tcPr>
          <w:p w14:paraId="307CD77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5087**</w:t>
            </w:r>
          </w:p>
        </w:tc>
        <w:tc>
          <w:tcPr>
            <w:tcW w:w="1347" w:type="dxa"/>
            <w:shd w:val="clear" w:color="auto" w:fill="auto"/>
          </w:tcPr>
          <w:p w14:paraId="4061AAF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115</w:t>
            </w:r>
          </w:p>
        </w:tc>
        <w:tc>
          <w:tcPr>
            <w:tcW w:w="1169" w:type="dxa"/>
            <w:shd w:val="clear" w:color="auto" w:fill="auto"/>
          </w:tcPr>
          <w:p w14:paraId="7DE7D5C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773</w:t>
            </w:r>
          </w:p>
        </w:tc>
        <w:tc>
          <w:tcPr>
            <w:tcW w:w="1258" w:type="dxa"/>
            <w:shd w:val="clear" w:color="auto" w:fill="auto"/>
          </w:tcPr>
          <w:p w14:paraId="420171F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373</w:t>
            </w:r>
          </w:p>
        </w:tc>
        <w:tc>
          <w:tcPr>
            <w:tcW w:w="1258" w:type="dxa"/>
          </w:tcPr>
          <w:p w14:paraId="4C7EB50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484</w:t>
            </w:r>
          </w:p>
        </w:tc>
      </w:tr>
      <w:tr w:rsidR="006A741A" w:rsidRPr="009421A7" w14:paraId="26968551" w14:textId="77777777" w:rsidTr="00CE0EC4">
        <w:tc>
          <w:tcPr>
            <w:tcW w:w="2977" w:type="dxa"/>
            <w:shd w:val="clear" w:color="auto" w:fill="auto"/>
          </w:tcPr>
          <w:p w14:paraId="22FF2815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31B1645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805]</w:t>
            </w:r>
          </w:p>
        </w:tc>
        <w:tc>
          <w:tcPr>
            <w:tcW w:w="1364" w:type="dxa"/>
            <w:shd w:val="clear" w:color="auto" w:fill="auto"/>
          </w:tcPr>
          <w:p w14:paraId="7D62B4E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990]</w:t>
            </w:r>
          </w:p>
        </w:tc>
        <w:tc>
          <w:tcPr>
            <w:tcW w:w="1258" w:type="dxa"/>
            <w:shd w:val="clear" w:color="auto" w:fill="auto"/>
          </w:tcPr>
          <w:p w14:paraId="4EC3835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44]</w:t>
            </w:r>
          </w:p>
        </w:tc>
        <w:tc>
          <w:tcPr>
            <w:tcW w:w="1347" w:type="dxa"/>
            <w:shd w:val="clear" w:color="auto" w:fill="auto"/>
          </w:tcPr>
          <w:p w14:paraId="3D93B1D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05]</w:t>
            </w:r>
          </w:p>
        </w:tc>
        <w:tc>
          <w:tcPr>
            <w:tcW w:w="1169" w:type="dxa"/>
            <w:shd w:val="clear" w:color="auto" w:fill="auto"/>
          </w:tcPr>
          <w:p w14:paraId="661A9F9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345]</w:t>
            </w:r>
          </w:p>
        </w:tc>
        <w:tc>
          <w:tcPr>
            <w:tcW w:w="1258" w:type="dxa"/>
            <w:shd w:val="clear" w:color="auto" w:fill="auto"/>
          </w:tcPr>
          <w:p w14:paraId="2669EBF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326]</w:t>
            </w:r>
          </w:p>
        </w:tc>
        <w:tc>
          <w:tcPr>
            <w:tcW w:w="1258" w:type="dxa"/>
          </w:tcPr>
          <w:p w14:paraId="488EBA8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300]</w:t>
            </w:r>
          </w:p>
        </w:tc>
      </w:tr>
      <w:tr w:rsidR="006A741A" w:rsidRPr="009421A7" w14:paraId="5A68EC32" w14:textId="77777777" w:rsidTr="00CE0EC4">
        <w:tc>
          <w:tcPr>
            <w:tcW w:w="2977" w:type="dxa"/>
            <w:shd w:val="clear" w:color="auto" w:fill="auto"/>
          </w:tcPr>
          <w:p w14:paraId="778537B5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0-34</w:t>
            </w:r>
          </w:p>
        </w:tc>
        <w:tc>
          <w:tcPr>
            <w:tcW w:w="1258" w:type="dxa"/>
            <w:shd w:val="clear" w:color="auto" w:fill="auto"/>
          </w:tcPr>
          <w:p w14:paraId="4CB71F4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3105+</w:t>
            </w:r>
          </w:p>
        </w:tc>
        <w:tc>
          <w:tcPr>
            <w:tcW w:w="1364" w:type="dxa"/>
            <w:shd w:val="clear" w:color="auto" w:fill="auto"/>
          </w:tcPr>
          <w:p w14:paraId="2838B34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115</w:t>
            </w:r>
          </w:p>
        </w:tc>
        <w:tc>
          <w:tcPr>
            <w:tcW w:w="1258" w:type="dxa"/>
            <w:shd w:val="clear" w:color="auto" w:fill="auto"/>
          </w:tcPr>
          <w:p w14:paraId="224175C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5347**</w:t>
            </w:r>
          </w:p>
        </w:tc>
        <w:tc>
          <w:tcPr>
            <w:tcW w:w="1347" w:type="dxa"/>
            <w:shd w:val="clear" w:color="auto" w:fill="auto"/>
          </w:tcPr>
          <w:p w14:paraId="444FC00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029</w:t>
            </w:r>
          </w:p>
        </w:tc>
        <w:tc>
          <w:tcPr>
            <w:tcW w:w="1169" w:type="dxa"/>
            <w:shd w:val="clear" w:color="auto" w:fill="auto"/>
          </w:tcPr>
          <w:p w14:paraId="4286FF5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264</w:t>
            </w:r>
          </w:p>
        </w:tc>
        <w:tc>
          <w:tcPr>
            <w:tcW w:w="1258" w:type="dxa"/>
            <w:shd w:val="clear" w:color="auto" w:fill="auto"/>
          </w:tcPr>
          <w:p w14:paraId="4FFDD5C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339</w:t>
            </w:r>
          </w:p>
        </w:tc>
        <w:tc>
          <w:tcPr>
            <w:tcW w:w="1258" w:type="dxa"/>
          </w:tcPr>
          <w:p w14:paraId="57FE860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351</w:t>
            </w:r>
          </w:p>
        </w:tc>
      </w:tr>
      <w:tr w:rsidR="006A741A" w:rsidRPr="009421A7" w14:paraId="0763CD2B" w14:textId="77777777" w:rsidTr="00CE0EC4">
        <w:tc>
          <w:tcPr>
            <w:tcW w:w="2977" w:type="dxa"/>
            <w:shd w:val="clear" w:color="auto" w:fill="auto"/>
          </w:tcPr>
          <w:p w14:paraId="063A2DB5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00F82FA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860]</w:t>
            </w:r>
          </w:p>
        </w:tc>
        <w:tc>
          <w:tcPr>
            <w:tcW w:w="1364" w:type="dxa"/>
            <w:shd w:val="clear" w:color="auto" w:fill="auto"/>
          </w:tcPr>
          <w:p w14:paraId="4C49DF2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164]</w:t>
            </w:r>
          </w:p>
        </w:tc>
        <w:tc>
          <w:tcPr>
            <w:tcW w:w="1258" w:type="dxa"/>
            <w:shd w:val="clear" w:color="auto" w:fill="auto"/>
          </w:tcPr>
          <w:p w14:paraId="4902DD2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937]</w:t>
            </w:r>
          </w:p>
        </w:tc>
        <w:tc>
          <w:tcPr>
            <w:tcW w:w="1347" w:type="dxa"/>
            <w:shd w:val="clear" w:color="auto" w:fill="auto"/>
          </w:tcPr>
          <w:p w14:paraId="0DEBA58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28]</w:t>
            </w:r>
          </w:p>
        </w:tc>
        <w:tc>
          <w:tcPr>
            <w:tcW w:w="1169" w:type="dxa"/>
            <w:shd w:val="clear" w:color="auto" w:fill="auto"/>
          </w:tcPr>
          <w:p w14:paraId="243AA70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28]</w:t>
            </w:r>
          </w:p>
        </w:tc>
        <w:tc>
          <w:tcPr>
            <w:tcW w:w="1258" w:type="dxa"/>
            <w:shd w:val="clear" w:color="auto" w:fill="auto"/>
          </w:tcPr>
          <w:p w14:paraId="79278A9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31]</w:t>
            </w:r>
          </w:p>
        </w:tc>
        <w:tc>
          <w:tcPr>
            <w:tcW w:w="1258" w:type="dxa"/>
          </w:tcPr>
          <w:p w14:paraId="7CFCC02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17]</w:t>
            </w:r>
          </w:p>
        </w:tc>
      </w:tr>
      <w:tr w:rsidR="006A741A" w:rsidRPr="009421A7" w14:paraId="36E8DF8C" w14:textId="77777777" w:rsidTr="00CE0EC4">
        <w:tc>
          <w:tcPr>
            <w:tcW w:w="2977" w:type="dxa"/>
            <w:shd w:val="clear" w:color="auto" w:fill="auto"/>
          </w:tcPr>
          <w:p w14:paraId="1AC2A4FE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35-39</w:t>
            </w:r>
          </w:p>
        </w:tc>
        <w:tc>
          <w:tcPr>
            <w:tcW w:w="1258" w:type="dxa"/>
            <w:shd w:val="clear" w:color="auto" w:fill="auto"/>
          </w:tcPr>
          <w:p w14:paraId="38406AD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5027*</w:t>
            </w:r>
          </w:p>
        </w:tc>
        <w:tc>
          <w:tcPr>
            <w:tcW w:w="1364" w:type="dxa"/>
            <w:shd w:val="clear" w:color="auto" w:fill="auto"/>
          </w:tcPr>
          <w:p w14:paraId="1A50317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325</w:t>
            </w:r>
          </w:p>
        </w:tc>
        <w:tc>
          <w:tcPr>
            <w:tcW w:w="1258" w:type="dxa"/>
            <w:shd w:val="clear" w:color="auto" w:fill="auto"/>
          </w:tcPr>
          <w:p w14:paraId="1185ACB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4281**</w:t>
            </w:r>
          </w:p>
        </w:tc>
        <w:tc>
          <w:tcPr>
            <w:tcW w:w="1347" w:type="dxa"/>
            <w:shd w:val="clear" w:color="auto" w:fill="auto"/>
          </w:tcPr>
          <w:p w14:paraId="5040D60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002</w:t>
            </w:r>
          </w:p>
        </w:tc>
        <w:tc>
          <w:tcPr>
            <w:tcW w:w="1169" w:type="dxa"/>
            <w:shd w:val="clear" w:color="auto" w:fill="auto"/>
          </w:tcPr>
          <w:p w14:paraId="6260B98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339</w:t>
            </w:r>
          </w:p>
        </w:tc>
        <w:tc>
          <w:tcPr>
            <w:tcW w:w="1258" w:type="dxa"/>
            <w:shd w:val="clear" w:color="auto" w:fill="auto"/>
          </w:tcPr>
          <w:p w14:paraId="33BAD6E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043</w:t>
            </w:r>
          </w:p>
        </w:tc>
        <w:tc>
          <w:tcPr>
            <w:tcW w:w="1258" w:type="dxa"/>
          </w:tcPr>
          <w:p w14:paraId="21D3016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429</w:t>
            </w:r>
          </w:p>
        </w:tc>
      </w:tr>
      <w:tr w:rsidR="006A741A" w:rsidRPr="009421A7" w14:paraId="4847761D" w14:textId="77777777" w:rsidTr="00CE0EC4">
        <w:tc>
          <w:tcPr>
            <w:tcW w:w="2977" w:type="dxa"/>
            <w:shd w:val="clear" w:color="auto" w:fill="auto"/>
          </w:tcPr>
          <w:p w14:paraId="1ED4DA9F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66D3DAA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378]</w:t>
            </w:r>
          </w:p>
        </w:tc>
        <w:tc>
          <w:tcPr>
            <w:tcW w:w="1364" w:type="dxa"/>
            <w:shd w:val="clear" w:color="auto" w:fill="auto"/>
          </w:tcPr>
          <w:p w14:paraId="6878312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310]</w:t>
            </w:r>
          </w:p>
        </w:tc>
        <w:tc>
          <w:tcPr>
            <w:tcW w:w="1258" w:type="dxa"/>
            <w:shd w:val="clear" w:color="auto" w:fill="auto"/>
          </w:tcPr>
          <w:p w14:paraId="6602820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051]</w:t>
            </w:r>
          </w:p>
        </w:tc>
        <w:tc>
          <w:tcPr>
            <w:tcW w:w="1347" w:type="dxa"/>
            <w:shd w:val="clear" w:color="auto" w:fill="auto"/>
          </w:tcPr>
          <w:p w14:paraId="09423C3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31]</w:t>
            </w:r>
          </w:p>
        </w:tc>
        <w:tc>
          <w:tcPr>
            <w:tcW w:w="1169" w:type="dxa"/>
            <w:shd w:val="clear" w:color="auto" w:fill="auto"/>
          </w:tcPr>
          <w:p w14:paraId="4D0D4B1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730]</w:t>
            </w:r>
          </w:p>
        </w:tc>
        <w:tc>
          <w:tcPr>
            <w:tcW w:w="1258" w:type="dxa"/>
            <w:shd w:val="clear" w:color="auto" w:fill="auto"/>
          </w:tcPr>
          <w:p w14:paraId="1205CEC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673]</w:t>
            </w:r>
          </w:p>
        </w:tc>
        <w:tc>
          <w:tcPr>
            <w:tcW w:w="1258" w:type="dxa"/>
          </w:tcPr>
          <w:p w14:paraId="03D9741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720]</w:t>
            </w:r>
          </w:p>
        </w:tc>
      </w:tr>
      <w:tr w:rsidR="006A741A" w:rsidRPr="009421A7" w14:paraId="0E17E6A7" w14:textId="77777777" w:rsidTr="00CE0EC4">
        <w:tc>
          <w:tcPr>
            <w:tcW w:w="2977" w:type="dxa"/>
            <w:shd w:val="clear" w:color="auto" w:fill="auto"/>
          </w:tcPr>
          <w:p w14:paraId="788B159E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0-44</w:t>
            </w:r>
          </w:p>
        </w:tc>
        <w:tc>
          <w:tcPr>
            <w:tcW w:w="1258" w:type="dxa"/>
            <w:shd w:val="clear" w:color="auto" w:fill="auto"/>
          </w:tcPr>
          <w:p w14:paraId="0AC93B7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507</w:t>
            </w:r>
          </w:p>
        </w:tc>
        <w:tc>
          <w:tcPr>
            <w:tcW w:w="1364" w:type="dxa"/>
            <w:shd w:val="clear" w:color="auto" w:fill="auto"/>
          </w:tcPr>
          <w:p w14:paraId="64FC3C9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876</w:t>
            </w:r>
          </w:p>
        </w:tc>
        <w:tc>
          <w:tcPr>
            <w:tcW w:w="1258" w:type="dxa"/>
            <w:shd w:val="clear" w:color="auto" w:fill="auto"/>
          </w:tcPr>
          <w:p w14:paraId="3BAD7BA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4755**</w:t>
            </w:r>
          </w:p>
        </w:tc>
        <w:tc>
          <w:tcPr>
            <w:tcW w:w="1347" w:type="dxa"/>
            <w:shd w:val="clear" w:color="auto" w:fill="auto"/>
          </w:tcPr>
          <w:p w14:paraId="096E30E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159</w:t>
            </w:r>
          </w:p>
        </w:tc>
        <w:tc>
          <w:tcPr>
            <w:tcW w:w="1169" w:type="dxa"/>
            <w:shd w:val="clear" w:color="auto" w:fill="auto"/>
          </w:tcPr>
          <w:p w14:paraId="6356E95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2951</w:t>
            </w:r>
          </w:p>
        </w:tc>
        <w:tc>
          <w:tcPr>
            <w:tcW w:w="1258" w:type="dxa"/>
            <w:shd w:val="clear" w:color="auto" w:fill="auto"/>
          </w:tcPr>
          <w:p w14:paraId="18422C6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2656</w:t>
            </w:r>
          </w:p>
        </w:tc>
        <w:tc>
          <w:tcPr>
            <w:tcW w:w="1258" w:type="dxa"/>
          </w:tcPr>
          <w:p w14:paraId="3DAF6DE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2660</w:t>
            </w:r>
          </w:p>
        </w:tc>
      </w:tr>
      <w:tr w:rsidR="006A741A" w:rsidRPr="009421A7" w14:paraId="1D20D039" w14:textId="77777777" w:rsidTr="00CE0EC4">
        <w:tc>
          <w:tcPr>
            <w:tcW w:w="2977" w:type="dxa"/>
            <w:shd w:val="clear" w:color="auto" w:fill="auto"/>
          </w:tcPr>
          <w:p w14:paraId="45F83CD4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5F4278A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247]</w:t>
            </w:r>
          </w:p>
        </w:tc>
        <w:tc>
          <w:tcPr>
            <w:tcW w:w="1364" w:type="dxa"/>
            <w:shd w:val="clear" w:color="auto" w:fill="auto"/>
          </w:tcPr>
          <w:p w14:paraId="141B0D7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434]</w:t>
            </w:r>
          </w:p>
        </w:tc>
        <w:tc>
          <w:tcPr>
            <w:tcW w:w="1258" w:type="dxa"/>
            <w:shd w:val="clear" w:color="auto" w:fill="auto"/>
          </w:tcPr>
          <w:p w14:paraId="6CDF3DB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152]</w:t>
            </w:r>
          </w:p>
        </w:tc>
        <w:tc>
          <w:tcPr>
            <w:tcW w:w="1347" w:type="dxa"/>
            <w:shd w:val="clear" w:color="auto" w:fill="auto"/>
          </w:tcPr>
          <w:p w14:paraId="4B4F0F3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65]</w:t>
            </w:r>
          </w:p>
        </w:tc>
        <w:tc>
          <w:tcPr>
            <w:tcW w:w="1169" w:type="dxa"/>
            <w:shd w:val="clear" w:color="auto" w:fill="auto"/>
          </w:tcPr>
          <w:p w14:paraId="3306746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112]</w:t>
            </w:r>
          </w:p>
        </w:tc>
        <w:tc>
          <w:tcPr>
            <w:tcW w:w="1258" w:type="dxa"/>
            <w:shd w:val="clear" w:color="auto" w:fill="auto"/>
          </w:tcPr>
          <w:p w14:paraId="19ABCC8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067]</w:t>
            </w:r>
          </w:p>
        </w:tc>
        <w:tc>
          <w:tcPr>
            <w:tcW w:w="1258" w:type="dxa"/>
          </w:tcPr>
          <w:p w14:paraId="6ED2840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094]</w:t>
            </w:r>
          </w:p>
        </w:tc>
      </w:tr>
      <w:tr w:rsidR="006A741A" w:rsidRPr="009421A7" w14:paraId="3EA09E48" w14:textId="77777777" w:rsidTr="00CE0EC4">
        <w:tc>
          <w:tcPr>
            <w:tcW w:w="2977" w:type="dxa"/>
            <w:shd w:val="clear" w:color="auto" w:fill="auto"/>
          </w:tcPr>
          <w:p w14:paraId="0EE0EAF5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Share </w:t>
            </w:r>
            <w:r>
              <w:rPr>
                <w:rFonts w:eastAsia="SimSun"/>
                <w:lang w:val="en-GB"/>
              </w:rPr>
              <w:t xml:space="preserve">aged </w:t>
            </w:r>
            <w:r w:rsidRPr="009421A7">
              <w:rPr>
                <w:rFonts w:eastAsia="SimSun"/>
                <w:lang w:val="en-GB"/>
              </w:rPr>
              <w:t>45-49</w:t>
            </w:r>
          </w:p>
        </w:tc>
        <w:tc>
          <w:tcPr>
            <w:tcW w:w="1258" w:type="dxa"/>
            <w:shd w:val="clear" w:color="auto" w:fill="auto"/>
          </w:tcPr>
          <w:p w14:paraId="65A2811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6268*</w:t>
            </w:r>
          </w:p>
        </w:tc>
        <w:tc>
          <w:tcPr>
            <w:tcW w:w="1364" w:type="dxa"/>
            <w:shd w:val="clear" w:color="auto" w:fill="auto"/>
          </w:tcPr>
          <w:p w14:paraId="263EF8C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466+</w:t>
            </w:r>
          </w:p>
        </w:tc>
        <w:tc>
          <w:tcPr>
            <w:tcW w:w="1258" w:type="dxa"/>
            <w:shd w:val="clear" w:color="auto" w:fill="auto"/>
          </w:tcPr>
          <w:p w14:paraId="58DB486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3792**</w:t>
            </w:r>
          </w:p>
        </w:tc>
        <w:tc>
          <w:tcPr>
            <w:tcW w:w="1347" w:type="dxa"/>
            <w:shd w:val="clear" w:color="auto" w:fill="auto"/>
          </w:tcPr>
          <w:p w14:paraId="6F7499C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78</w:t>
            </w:r>
          </w:p>
        </w:tc>
        <w:tc>
          <w:tcPr>
            <w:tcW w:w="1169" w:type="dxa"/>
            <w:shd w:val="clear" w:color="auto" w:fill="auto"/>
          </w:tcPr>
          <w:p w14:paraId="673BB69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358</w:t>
            </w:r>
          </w:p>
        </w:tc>
        <w:tc>
          <w:tcPr>
            <w:tcW w:w="1258" w:type="dxa"/>
            <w:shd w:val="clear" w:color="auto" w:fill="auto"/>
          </w:tcPr>
          <w:p w14:paraId="78D8964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649</w:t>
            </w:r>
          </w:p>
        </w:tc>
        <w:tc>
          <w:tcPr>
            <w:tcW w:w="1258" w:type="dxa"/>
          </w:tcPr>
          <w:p w14:paraId="280ABA7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153</w:t>
            </w:r>
          </w:p>
        </w:tc>
      </w:tr>
      <w:tr w:rsidR="006A741A" w:rsidRPr="009421A7" w14:paraId="445C69E0" w14:textId="77777777" w:rsidTr="00CE0EC4">
        <w:tc>
          <w:tcPr>
            <w:tcW w:w="2977" w:type="dxa"/>
            <w:shd w:val="clear" w:color="auto" w:fill="auto"/>
          </w:tcPr>
          <w:p w14:paraId="32E50055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164A7DF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664]</w:t>
            </w:r>
          </w:p>
        </w:tc>
        <w:tc>
          <w:tcPr>
            <w:tcW w:w="1364" w:type="dxa"/>
            <w:shd w:val="clear" w:color="auto" w:fill="auto"/>
          </w:tcPr>
          <w:p w14:paraId="42D04D3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335]</w:t>
            </w:r>
          </w:p>
        </w:tc>
        <w:tc>
          <w:tcPr>
            <w:tcW w:w="1258" w:type="dxa"/>
            <w:shd w:val="clear" w:color="auto" w:fill="auto"/>
          </w:tcPr>
          <w:p w14:paraId="4C2E3B6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187]</w:t>
            </w:r>
          </w:p>
        </w:tc>
        <w:tc>
          <w:tcPr>
            <w:tcW w:w="1347" w:type="dxa"/>
            <w:shd w:val="clear" w:color="auto" w:fill="auto"/>
          </w:tcPr>
          <w:p w14:paraId="24AA8A4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45]</w:t>
            </w:r>
          </w:p>
        </w:tc>
        <w:tc>
          <w:tcPr>
            <w:tcW w:w="1169" w:type="dxa"/>
            <w:shd w:val="clear" w:color="auto" w:fill="auto"/>
          </w:tcPr>
          <w:p w14:paraId="3D87C32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022]</w:t>
            </w:r>
          </w:p>
        </w:tc>
        <w:tc>
          <w:tcPr>
            <w:tcW w:w="1258" w:type="dxa"/>
            <w:shd w:val="clear" w:color="auto" w:fill="auto"/>
          </w:tcPr>
          <w:p w14:paraId="1C565E3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011]</w:t>
            </w:r>
          </w:p>
        </w:tc>
        <w:tc>
          <w:tcPr>
            <w:tcW w:w="1258" w:type="dxa"/>
          </w:tcPr>
          <w:p w14:paraId="38698D3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025]</w:t>
            </w:r>
          </w:p>
        </w:tc>
      </w:tr>
      <w:tr w:rsidR="006A741A" w:rsidRPr="009421A7" w14:paraId="0C14D6B0" w14:textId="77777777" w:rsidTr="00CE0EC4">
        <w:tc>
          <w:tcPr>
            <w:tcW w:w="2977" w:type="dxa"/>
            <w:shd w:val="clear" w:color="auto" w:fill="auto"/>
          </w:tcPr>
          <w:p w14:paraId="285694DD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 xml:space="preserve">Highest education </w:t>
            </w:r>
            <w:r w:rsidRPr="009421A7">
              <w:rPr>
                <w:rFonts w:eastAsia="SimSun"/>
                <w:lang w:val="en-GB"/>
              </w:rPr>
              <w:lastRenderedPageBreak/>
              <w:t>completed by women aged 15-49 (ref: none)</w:t>
            </w:r>
          </w:p>
        </w:tc>
        <w:tc>
          <w:tcPr>
            <w:tcW w:w="1258" w:type="dxa"/>
            <w:shd w:val="clear" w:color="auto" w:fill="auto"/>
          </w:tcPr>
          <w:p w14:paraId="1C9997A3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364" w:type="dxa"/>
            <w:shd w:val="clear" w:color="auto" w:fill="auto"/>
          </w:tcPr>
          <w:p w14:paraId="4B5B0847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7E59713E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347" w:type="dxa"/>
            <w:shd w:val="clear" w:color="auto" w:fill="auto"/>
          </w:tcPr>
          <w:p w14:paraId="485A557A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14:paraId="4C8E1032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01103711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</w:tcPr>
          <w:p w14:paraId="661D460A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</w:p>
        </w:tc>
      </w:tr>
      <w:tr w:rsidR="006A741A" w:rsidRPr="009421A7" w14:paraId="75BD7839" w14:textId="77777777" w:rsidTr="00CE0EC4">
        <w:tc>
          <w:tcPr>
            <w:tcW w:w="2977" w:type="dxa"/>
            <w:shd w:val="clear" w:color="auto" w:fill="auto"/>
          </w:tcPr>
          <w:p w14:paraId="167CCFD8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lastRenderedPageBreak/>
              <w:t>Primary</w:t>
            </w:r>
          </w:p>
        </w:tc>
        <w:tc>
          <w:tcPr>
            <w:tcW w:w="1258" w:type="dxa"/>
            <w:shd w:val="clear" w:color="auto" w:fill="auto"/>
          </w:tcPr>
          <w:p w14:paraId="4D3E43E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091</w:t>
            </w:r>
          </w:p>
        </w:tc>
        <w:tc>
          <w:tcPr>
            <w:tcW w:w="1364" w:type="dxa"/>
            <w:shd w:val="clear" w:color="auto" w:fill="auto"/>
          </w:tcPr>
          <w:p w14:paraId="68BF8B6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390**</w:t>
            </w:r>
          </w:p>
        </w:tc>
        <w:tc>
          <w:tcPr>
            <w:tcW w:w="1258" w:type="dxa"/>
            <w:shd w:val="clear" w:color="auto" w:fill="auto"/>
          </w:tcPr>
          <w:p w14:paraId="17538E6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186**</w:t>
            </w:r>
          </w:p>
        </w:tc>
        <w:tc>
          <w:tcPr>
            <w:tcW w:w="1347" w:type="dxa"/>
            <w:shd w:val="clear" w:color="auto" w:fill="auto"/>
          </w:tcPr>
          <w:p w14:paraId="7B8B417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120</w:t>
            </w:r>
          </w:p>
        </w:tc>
        <w:tc>
          <w:tcPr>
            <w:tcW w:w="1169" w:type="dxa"/>
            <w:shd w:val="clear" w:color="auto" w:fill="auto"/>
          </w:tcPr>
          <w:p w14:paraId="285C2F1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624</w:t>
            </w:r>
          </w:p>
        </w:tc>
        <w:tc>
          <w:tcPr>
            <w:tcW w:w="1258" w:type="dxa"/>
            <w:shd w:val="clear" w:color="auto" w:fill="auto"/>
          </w:tcPr>
          <w:p w14:paraId="7387D86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345</w:t>
            </w:r>
          </w:p>
        </w:tc>
        <w:tc>
          <w:tcPr>
            <w:tcW w:w="1258" w:type="dxa"/>
          </w:tcPr>
          <w:p w14:paraId="3D86C19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285</w:t>
            </w:r>
          </w:p>
        </w:tc>
      </w:tr>
      <w:tr w:rsidR="006A741A" w:rsidRPr="009421A7" w14:paraId="78F1385A" w14:textId="77777777" w:rsidTr="00CE0EC4">
        <w:tc>
          <w:tcPr>
            <w:tcW w:w="2977" w:type="dxa"/>
            <w:shd w:val="clear" w:color="auto" w:fill="auto"/>
          </w:tcPr>
          <w:p w14:paraId="00BA0FA8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7CF757B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888]</w:t>
            </w:r>
          </w:p>
        </w:tc>
        <w:tc>
          <w:tcPr>
            <w:tcW w:w="1364" w:type="dxa"/>
            <w:shd w:val="clear" w:color="auto" w:fill="auto"/>
          </w:tcPr>
          <w:p w14:paraId="37EC6CA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510]</w:t>
            </w:r>
          </w:p>
        </w:tc>
        <w:tc>
          <w:tcPr>
            <w:tcW w:w="1258" w:type="dxa"/>
            <w:shd w:val="clear" w:color="auto" w:fill="auto"/>
          </w:tcPr>
          <w:p w14:paraId="04114D5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358]</w:t>
            </w:r>
          </w:p>
        </w:tc>
        <w:tc>
          <w:tcPr>
            <w:tcW w:w="1347" w:type="dxa"/>
            <w:shd w:val="clear" w:color="auto" w:fill="auto"/>
          </w:tcPr>
          <w:p w14:paraId="26D1A49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73]</w:t>
            </w:r>
          </w:p>
        </w:tc>
        <w:tc>
          <w:tcPr>
            <w:tcW w:w="1169" w:type="dxa"/>
            <w:shd w:val="clear" w:color="auto" w:fill="auto"/>
          </w:tcPr>
          <w:p w14:paraId="53A399A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194]</w:t>
            </w:r>
          </w:p>
        </w:tc>
        <w:tc>
          <w:tcPr>
            <w:tcW w:w="1258" w:type="dxa"/>
            <w:shd w:val="clear" w:color="auto" w:fill="auto"/>
          </w:tcPr>
          <w:p w14:paraId="464A9E5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207]</w:t>
            </w:r>
          </w:p>
        </w:tc>
        <w:tc>
          <w:tcPr>
            <w:tcW w:w="1258" w:type="dxa"/>
          </w:tcPr>
          <w:p w14:paraId="37A9676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217]</w:t>
            </w:r>
          </w:p>
        </w:tc>
      </w:tr>
      <w:tr w:rsidR="006A741A" w:rsidRPr="009421A7" w14:paraId="750DA9CF" w14:textId="77777777" w:rsidTr="00CE0EC4">
        <w:tc>
          <w:tcPr>
            <w:tcW w:w="2977" w:type="dxa"/>
            <w:shd w:val="clear" w:color="auto" w:fill="auto"/>
          </w:tcPr>
          <w:p w14:paraId="590BD5A5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Junior secondary</w:t>
            </w:r>
          </w:p>
        </w:tc>
        <w:tc>
          <w:tcPr>
            <w:tcW w:w="1258" w:type="dxa"/>
            <w:shd w:val="clear" w:color="auto" w:fill="auto"/>
          </w:tcPr>
          <w:p w14:paraId="36100C0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5119**</w:t>
            </w:r>
          </w:p>
        </w:tc>
        <w:tc>
          <w:tcPr>
            <w:tcW w:w="1364" w:type="dxa"/>
            <w:shd w:val="clear" w:color="auto" w:fill="auto"/>
          </w:tcPr>
          <w:p w14:paraId="20A9863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3693**</w:t>
            </w:r>
          </w:p>
        </w:tc>
        <w:tc>
          <w:tcPr>
            <w:tcW w:w="1258" w:type="dxa"/>
            <w:shd w:val="clear" w:color="auto" w:fill="auto"/>
          </w:tcPr>
          <w:p w14:paraId="228FA00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224+</w:t>
            </w:r>
          </w:p>
        </w:tc>
        <w:tc>
          <w:tcPr>
            <w:tcW w:w="1347" w:type="dxa"/>
            <w:shd w:val="clear" w:color="auto" w:fill="auto"/>
          </w:tcPr>
          <w:p w14:paraId="7AFA625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18</w:t>
            </w:r>
          </w:p>
        </w:tc>
        <w:tc>
          <w:tcPr>
            <w:tcW w:w="1169" w:type="dxa"/>
            <w:shd w:val="clear" w:color="auto" w:fill="auto"/>
          </w:tcPr>
          <w:p w14:paraId="729C6A5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454</w:t>
            </w:r>
          </w:p>
        </w:tc>
        <w:tc>
          <w:tcPr>
            <w:tcW w:w="1258" w:type="dxa"/>
            <w:shd w:val="clear" w:color="auto" w:fill="auto"/>
          </w:tcPr>
          <w:p w14:paraId="75A9773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868</w:t>
            </w:r>
          </w:p>
        </w:tc>
        <w:tc>
          <w:tcPr>
            <w:tcW w:w="1258" w:type="dxa"/>
          </w:tcPr>
          <w:p w14:paraId="014FFF9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589</w:t>
            </w:r>
          </w:p>
        </w:tc>
      </w:tr>
      <w:tr w:rsidR="006A741A" w:rsidRPr="009421A7" w14:paraId="6AE3CC2B" w14:textId="77777777" w:rsidTr="00CE0EC4">
        <w:tc>
          <w:tcPr>
            <w:tcW w:w="2977" w:type="dxa"/>
            <w:shd w:val="clear" w:color="auto" w:fill="auto"/>
          </w:tcPr>
          <w:p w14:paraId="28385580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1434D2B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447]</w:t>
            </w:r>
          </w:p>
        </w:tc>
        <w:tc>
          <w:tcPr>
            <w:tcW w:w="1364" w:type="dxa"/>
            <w:shd w:val="clear" w:color="auto" w:fill="auto"/>
          </w:tcPr>
          <w:p w14:paraId="4984675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144]</w:t>
            </w:r>
          </w:p>
        </w:tc>
        <w:tc>
          <w:tcPr>
            <w:tcW w:w="1258" w:type="dxa"/>
            <w:shd w:val="clear" w:color="auto" w:fill="auto"/>
          </w:tcPr>
          <w:p w14:paraId="777D123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707]</w:t>
            </w:r>
          </w:p>
        </w:tc>
        <w:tc>
          <w:tcPr>
            <w:tcW w:w="1347" w:type="dxa"/>
            <w:shd w:val="clear" w:color="auto" w:fill="auto"/>
          </w:tcPr>
          <w:p w14:paraId="1430251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06]</w:t>
            </w:r>
          </w:p>
        </w:tc>
        <w:tc>
          <w:tcPr>
            <w:tcW w:w="1169" w:type="dxa"/>
            <w:shd w:val="clear" w:color="auto" w:fill="auto"/>
          </w:tcPr>
          <w:p w14:paraId="160ABE7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914]</w:t>
            </w:r>
          </w:p>
        </w:tc>
        <w:tc>
          <w:tcPr>
            <w:tcW w:w="1258" w:type="dxa"/>
            <w:shd w:val="clear" w:color="auto" w:fill="auto"/>
          </w:tcPr>
          <w:p w14:paraId="3538B08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938]</w:t>
            </w:r>
          </w:p>
        </w:tc>
        <w:tc>
          <w:tcPr>
            <w:tcW w:w="1258" w:type="dxa"/>
          </w:tcPr>
          <w:p w14:paraId="5AD9A6E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039]</w:t>
            </w:r>
          </w:p>
        </w:tc>
      </w:tr>
      <w:tr w:rsidR="006A741A" w:rsidRPr="009421A7" w14:paraId="5C74979F" w14:textId="77777777" w:rsidTr="00CE0EC4">
        <w:tc>
          <w:tcPr>
            <w:tcW w:w="2977" w:type="dxa"/>
            <w:shd w:val="clear" w:color="auto" w:fill="auto"/>
          </w:tcPr>
          <w:p w14:paraId="401C83EF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Senior secondary</w:t>
            </w:r>
          </w:p>
        </w:tc>
        <w:tc>
          <w:tcPr>
            <w:tcW w:w="1258" w:type="dxa"/>
            <w:shd w:val="clear" w:color="auto" w:fill="auto"/>
          </w:tcPr>
          <w:p w14:paraId="20FE3A7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3933*</w:t>
            </w:r>
          </w:p>
        </w:tc>
        <w:tc>
          <w:tcPr>
            <w:tcW w:w="1364" w:type="dxa"/>
            <w:shd w:val="clear" w:color="auto" w:fill="auto"/>
          </w:tcPr>
          <w:p w14:paraId="5415F4D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6495**</w:t>
            </w:r>
          </w:p>
        </w:tc>
        <w:tc>
          <w:tcPr>
            <w:tcW w:w="1258" w:type="dxa"/>
            <w:shd w:val="clear" w:color="auto" w:fill="auto"/>
          </w:tcPr>
          <w:p w14:paraId="695EE7D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389</w:t>
            </w:r>
          </w:p>
        </w:tc>
        <w:tc>
          <w:tcPr>
            <w:tcW w:w="1347" w:type="dxa"/>
            <w:shd w:val="clear" w:color="auto" w:fill="auto"/>
          </w:tcPr>
          <w:p w14:paraId="78F1407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08</w:t>
            </w:r>
          </w:p>
        </w:tc>
        <w:tc>
          <w:tcPr>
            <w:tcW w:w="1169" w:type="dxa"/>
            <w:shd w:val="clear" w:color="auto" w:fill="auto"/>
          </w:tcPr>
          <w:p w14:paraId="5A428D1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559</w:t>
            </w:r>
          </w:p>
        </w:tc>
        <w:tc>
          <w:tcPr>
            <w:tcW w:w="1258" w:type="dxa"/>
            <w:shd w:val="clear" w:color="auto" w:fill="auto"/>
          </w:tcPr>
          <w:p w14:paraId="462A807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723</w:t>
            </w:r>
          </w:p>
        </w:tc>
        <w:tc>
          <w:tcPr>
            <w:tcW w:w="1258" w:type="dxa"/>
          </w:tcPr>
          <w:p w14:paraId="678E62E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1099</w:t>
            </w:r>
          </w:p>
        </w:tc>
      </w:tr>
      <w:tr w:rsidR="006A741A" w:rsidRPr="009421A7" w14:paraId="4640E182" w14:textId="77777777" w:rsidTr="00CE0EC4">
        <w:tc>
          <w:tcPr>
            <w:tcW w:w="2977" w:type="dxa"/>
            <w:shd w:val="clear" w:color="auto" w:fill="auto"/>
          </w:tcPr>
          <w:p w14:paraId="7FE9A3F2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41437E6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543]</w:t>
            </w:r>
          </w:p>
        </w:tc>
        <w:tc>
          <w:tcPr>
            <w:tcW w:w="1364" w:type="dxa"/>
            <w:shd w:val="clear" w:color="auto" w:fill="auto"/>
          </w:tcPr>
          <w:p w14:paraId="555579F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293]</w:t>
            </w:r>
          </w:p>
        </w:tc>
        <w:tc>
          <w:tcPr>
            <w:tcW w:w="1258" w:type="dxa"/>
            <w:shd w:val="clear" w:color="auto" w:fill="auto"/>
          </w:tcPr>
          <w:p w14:paraId="4B34707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691]</w:t>
            </w:r>
          </w:p>
        </w:tc>
        <w:tc>
          <w:tcPr>
            <w:tcW w:w="1347" w:type="dxa"/>
            <w:shd w:val="clear" w:color="auto" w:fill="auto"/>
          </w:tcPr>
          <w:p w14:paraId="35CC460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45]</w:t>
            </w:r>
          </w:p>
        </w:tc>
        <w:tc>
          <w:tcPr>
            <w:tcW w:w="1169" w:type="dxa"/>
            <w:shd w:val="clear" w:color="auto" w:fill="auto"/>
          </w:tcPr>
          <w:p w14:paraId="78A638A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719]</w:t>
            </w:r>
          </w:p>
        </w:tc>
        <w:tc>
          <w:tcPr>
            <w:tcW w:w="1258" w:type="dxa"/>
            <w:shd w:val="clear" w:color="auto" w:fill="auto"/>
          </w:tcPr>
          <w:p w14:paraId="1BD74F0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727]</w:t>
            </w:r>
          </w:p>
        </w:tc>
        <w:tc>
          <w:tcPr>
            <w:tcW w:w="1258" w:type="dxa"/>
          </w:tcPr>
          <w:p w14:paraId="2DFFB7F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662]</w:t>
            </w:r>
          </w:p>
        </w:tc>
      </w:tr>
      <w:tr w:rsidR="006A741A" w:rsidRPr="009421A7" w14:paraId="73171489" w14:textId="77777777" w:rsidTr="00CE0EC4">
        <w:tc>
          <w:tcPr>
            <w:tcW w:w="2977" w:type="dxa"/>
            <w:shd w:val="clear" w:color="auto" w:fill="auto"/>
          </w:tcPr>
          <w:p w14:paraId="42181836" w14:textId="77777777" w:rsidR="006A741A" w:rsidRPr="009421A7" w:rsidRDefault="006A741A" w:rsidP="00C73563">
            <w:pPr>
              <w:ind w:left="180"/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Higher</w:t>
            </w:r>
          </w:p>
        </w:tc>
        <w:tc>
          <w:tcPr>
            <w:tcW w:w="1258" w:type="dxa"/>
            <w:shd w:val="clear" w:color="auto" w:fill="auto"/>
          </w:tcPr>
          <w:p w14:paraId="31659D3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9112*</w:t>
            </w:r>
          </w:p>
        </w:tc>
        <w:tc>
          <w:tcPr>
            <w:tcW w:w="1364" w:type="dxa"/>
            <w:shd w:val="clear" w:color="auto" w:fill="auto"/>
          </w:tcPr>
          <w:p w14:paraId="224E344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1.0205**</w:t>
            </w:r>
          </w:p>
        </w:tc>
        <w:tc>
          <w:tcPr>
            <w:tcW w:w="1258" w:type="dxa"/>
            <w:shd w:val="clear" w:color="auto" w:fill="auto"/>
          </w:tcPr>
          <w:p w14:paraId="2D378E8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2048</w:t>
            </w:r>
          </w:p>
        </w:tc>
        <w:tc>
          <w:tcPr>
            <w:tcW w:w="1347" w:type="dxa"/>
            <w:shd w:val="clear" w:color="auto" w:fill="auto"/>
          </w:tcPr>
          <w:p w14:paraId="4764E1D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248</w:t>
            </w:r>
          </w:p>
        </w:tc>
        <w:tc>
          <w:tcPr>
            <w:tcW w:w="1169" w:type="dxa"/>
            <w:shd w:val="clear" w:color="auto" w:fill="auto"/>
          </w:tcPr>
          <w:p w14:paraId="0438991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7915+</w:t>
            </w:r>
          </w:p>
        </w:tc>
        <w:tc>
          <w:tcPr>
            <w:tcW w:w="1258" w:type="dxa"/>
            <w:shd w:val="clear" w:color="auto" w:fill="auto"/>
          </w:tcPr>
          <w:p w14:paraId="0A55289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6813</w:t>
            </w:r>
          </w:p>
        </w:tc>
        <w:tc>
          <w:tcPr>
            <w:tcW w:w="1258" w:type="dxa"/>
          </w:tcPr>
          <w:p w14:paraId="00024B8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5960</w:t>
            </w:r>
          </w:p>
        </w:tc>
      </w:tr>
      <w:tr w:rsidR="006A741A" w:rsidRPr="009421A7" w14:paraId="3BB9C2E5" w14:textId="77777777" w:rsidTr="00CE0EC4">
        <w:tc>
          <w:tcPr>
            <w:tcW w:w="2977" w:type="dxa"/>
            <w:shd w:val="clear" w:color="auto" w:fill="auto"/>
          </w:tcPr>
          <w:p w14:paraId="577BBDF6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4133674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920]</w:t>
            </w:r>
          </w:p>
        </w:tc>
        <w:tc>
          <w:tcPr>
            <w:tcW w:w="1364" w:type="dxa"/>
            <w:shd w:val="clear" w:color="auto" w:fill="auto"/>
          </w:tcPr>
          <w:p w14:paraId="6C0CD6C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740]</w:t>
            </w:r>
          </w:p>
        </w:tc>
        <w:tc>
          <w:tcPr>
            <w:tcW w:w="1258" w:type="dxa"/>
            <w:shd w:val="clear" w:color="auto" w:fill="auto"/>
          </w:tcPr>
          <w:p w14:paraId="4398193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687]</w:t>
            </w:r>
          </w:p>
        </w:tc>
        <w:tc>
          <w:tcPr>
            <w:tcW w:w="1347" w:type="dxa"/>
            <w:shd w:val="clear" w:color="auto" w:fill="auto"/>
          </w:tcPr>
          <w:p w14:paraId="3D0BF7C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224]</w:t>
            </w:r>
          </w:p>
        </w:tc>
        <w:tc>
          <w:tcPr>
            <w:tcW w:w="1169" w:type="dxa"/>
            <w:shd w:val="clear" w:color="auto" w:fill="auto"/>
          </w:tcPr>
          <w:p w14:paraId="0F2D218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4288]</w:t>
            </w:r>
          </w:p>
        </w:tc>
        <w:tc>
          <w:tcPr>
            <w:tcW w:w="1258" w:type="dxa"/>
            <w:shd w:val="clear" w:color="auto" w:fill="auto"/>
          </w:tcPr>
          <w:p w14:paraId="516BED2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4327]</w:t>
            </w:r>
          </w:p>
        </w:tc>
        <w:tc>
          <w:tcPr>
            <w:tcW w:w="1258" w:type="dxa"/>
          </w:tcPr>
          <w:p w14:paraId="34765C2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4485]</w:t>
            </w:r>
          </w:p>
        </w:tc>
      </w:tr>
      <w:tr w:rsidR="006A741A" w:rsidRPr="009421A7" w14:paraId="435AE9A1" w14:textId="77777777" w:rsidTr="00CE0EC4">
        <w:tc>
          <w:tcPr>
            <w:tcW w:w="2977" w:type="dxa"/>
            <w:shd w:val="clear" w:color="auto" w:fill="auto"/>
          </w:tcPr>
          <w:p w14:paraId="6076A1A8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Log per cap</w:t>
            </w:r>
            <w:r>
              <w:rPr>
                <w:rFonts w:eastAsia="SimSun"/>
                <w:lang w:val="en-GB"/>
              </w:rPr>
              <w:t>.</w:t>
            </w:r>
            <w:r w:rsidRPr="009421A7">
              <w:rPr>
                <w:rFonts w:eastAsia="SimSun"/>
                <w:lang w:val="en-GB"/>
              </w:rPr>
              <w:t xml:space="preserve"> </w:t>
            </w:r>
            <w:r>
              <w:rPr>
                <w:rFonts w:eastAsia="SimSun"/>
                <w:lang w:val="en-GB"/>
              </w:rPr>
              <w:t>e</w:t>
            </w:r>
            <w:r w:rsidRPr="009421A7">
              <w:rPr>
                <w:rFonts w:eastAsia="SimSun"/>
                <w:lang w:val="en-GB"/>
              </w:rPr>
              <w:t>xp</w:t>
            </w:r>
            <w:r>
              <w:rPr>
                <w:rFonts w:eastAsia="SimSun"/>
                <w:lang w:val="en-GB"/>
              </w:rPr>
              <w:t>.</w:t>
            </w:r>
            <w:r w:rsidRPr="009421A7">
              <w:rPr>
                <w:rFonts w:eastAsia="SimSun"/>
                <w:lang w:val="en-GB"/>
              </w:rPr>
              <w:t xml:space="preserve"> (t-1)</w:t>
            </w:r>
          </w:p>
        </w:tc>
        <w:tc>
          <w:tcPr>
            <w:tcW w:w="1258" w:type="dxa"/>
            <w:shd w:val="clear" w:color="auto" w:fill="auto"/>
          </w:tcPr>
          <w:p w14:paraId="42249B6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603*</w:t>
            </w:r>
          </w:p>
        </w:tc>
        <w:tc>
          <w:tcPr>
            <w:tcW w:w="1364" w:type="dxa"/>
            <w:shd w:val="clear" w:color="auto" w:fill="auto"/>
          </w:tcPr>
          <w:p w14:paraId="116A6B1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187</w:t>
            </w:r>
          </w:p>
        </w:tc>
        <w:tc>
          <w:tcPr>
            <w:tcW w:w="1258" w:type="dxa"/>
            <w:shd w:val="clear" w:color="auto" w:fill="auto"/>
          </w:tcPr>
          <w:p w14:paraId="3A9A9BA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46</w:t>
            </w:r>
          </w:p>
        </w:tc>
        <w:tc>
          <w:tcPr>
            <w:tcW w:w="1347" w:type="dxa"/>
            <w:shd w:val="clear" w:color="auto" w:fill="auto"/>
          </w:tcPr>
          <w:p w14:paraId="585166A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18</w:t>
            </w:r>
          </w:p>
        </w:tc>
        <w:tc>
          <w:tcPr>
            <w:tcW w:w="1169" w:type="dxa"/>
            <w:shd w:val="clear" w:color="auto" w:fill="auto"/>
          </w:tcPr>
          <w:p w14:paraId="45DADA9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32</w:t>
            </w:r>
          </w:p>
        </w:tc>
        <w:tc>
          <w:tcPr>
            <w:tcW w:w="1258" w:type="dxa"/>
            <w:shd w:val="clear" w:color="auto" w:fill="auto"/>
          </w:tcPr>
          <w:p w14:paraId="7801DF1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161</w:t>
            </w:r>
          </w:p>
        </w:tc>
        <w:tc>
          <w:tcPr>
            <w:tcW w:w="1258" w:type="dxa"/>
          </w:tcPr>
          <w:p w14:paraId="7AD7C98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0.0098</w:t>
            </w:r>
          </w:p>
        </w:tc>
      </w:tr>
      <w:tr w:rsidR="006A741A" w:rsidRPr="009421A7" w14:paraId="563245A0" w14:textId="77777777" w:rsidTr="00CE0EC4">
        <w:tc>
          <w:tcPr>
            <w:tcW w:w="2977" w:type="dxa"/>
            <w:shd w:val="clear" w:color="auto" w:fill="auto"/>
          </w:tcPr>
          <w:p w14:paraId="11C19823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shd w:val="clear" w:color="auto" w:fill="auto"/>
          </w:tcPr>
          <w:p w14:paraId="4AF6379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287]</w:t>
            </w:r>
          </w:p>
        </w:tc>
        <w:tc>
          <w:tcPr>
            <w:tcW w:w="1364" w:type="dxa"/>
            <w:shd w:val="clear" w:color="auto" w:fill="auto"/>
          </w:tcPr>
          <w:p w14:paraId="62BFF45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86]</w:t>
            </w:r>
          </w:p>
        </w:tc>
        <w:tc>
          <w:tcPr>
            <w:tcW w:w="1258" w:type="dxa"/>
            <w:shd w:val="clear" w:color="auto" w:fill="auto"/>
          </w:tcPr>
          <w:p w14:paraId="790CE4C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132]</w:t>
            </w:r>
          </w:p>
        </w:tc>
        <w:tc>
          <w:tcPr>
            <w:tcW w:w="1347" w:type="dxa"/>
            <w:shd w:val="clear" w:color="auto" w:fill="auto"/>
          </w:tcPr>
          <w:p w14:paraId="7EB16AD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017]</w:t>
            </w:r>
          </w:p>
        </w:tc>
        <w:tc>
          <w:tcPr>
            <w:tcW w:w="1169" w:type="dxa"/>
            <w:shd w:val="clear" w:color="auto" w:fill="auto"/>
          </w:tcPr>
          <w:p w14:paraId="775D0ED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359]</w:t>
            </w:r>
          </w:p>
        </w:tc>
        <w:tc>
          <w:tcPr>
            <w:tcW w:w="1258" w:type="dxa"/>
            <w:shd w:val="clear" w:color="auto" w:fill="auto"/>
          </w:tcPr>
          <w:p w14:paraId="480EA89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356]</w:t>
            </w:r>
          </w:p>
        </w:tc>
        <w:tc>
          <w:tcPr>
            <w:tcW w:w="1258" w:type="dxa"/>
          </w:tcPr>
          <w:p w14:paraId="75659C83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351]</w:t>
            </w:r>
          </w:p>
        </w:tc>
      </w:tr>
      <w:tr w:rsidR="006A741A" w:rsidRPr="009421A7" w14:paraId="71FB9492" w14:textId="77777777" w:rsidTr="00CE0EC4">
        <w:tc>
          <w:tcPr>
            <w:tcW w:w="2977" w:type="dxa"/>
            <w:shd w:val="clear" w:color="auto" w:fill="auto"/>
          </w:tcPr>
          <w:p w14:paraId="61A5E4AA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Constant</w:t>
            </w:r>
          </w:p>
        </w:tc>
        <w:tc>
          <w:tcPr>
            <w:tcW w:w="1258" w:type="dxa"/>
            <w:shd w:val="clear" w:color="auto" w:fill="auto"/>
          </w:tcPr>
          <w:p w14:paraId="344229E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920</w:t>
            </w:r>
          </w:p>
        </w:tc>
        <w:tc>
          <w:tcPr>
            <w:tcW w:w="1364" w:type="dxa"/>
            <w:shd w:val="clear" w:color="auto" w:fill="auto"/>
          </w:tcPr>
          <w:p w14:paraId="694F063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1175</w:t>
            </w:r>
          </w:p>
        </w:tc>
        <w:tc>
          <w:tcPr>
            <w:tcW w:w="1258" w:type="dxa"/>
            <w:shd w:val="clear" w:color="auto" w:fill="auto"/>
          </w:tcPr>
          <w:p w14:paraId="17AF6B9E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953</w:t>
            </w:r>
          </w:p>
        </w:tc>
        <w:tc>
          <w:tcPr>
            <w:tcW w:w="1347" w:type="dxa"/>
            <w:shd w:val="clear" w:color="auto" w:fill="auto"/>
          </w:tcPr>
          <w:p w14:paraId="3FC03FE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-0.0128</w:t>
            </w:r>
          </w:p>
        </w:tc>
        <w:tc>
          <w:tcPr>
            <w:tcW w:w="1169" w:type="dxa"/>
            <w:shd w:val="clear" w:color="auto" w:fill="auto"/>
          </w:tcPr>
          <w:p w14:paraId="4D5F460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1.8028**</w:t>
            </w:r>
          </w:p>
        </w:tc>
        <w:tc>
          <w:tcPr>
            <w:tcW w:w="1258" w:type="dxa"/>
            <w:shd w:val="clear" w:color="auto" w:fill="auto"/>
          </w:tcPr>
          <w:p w14:paraId="5B0F13B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1.7350**</w:t>
            </w:r>
          </w:p>
        </w:tc>
        <w:tc>
          <w:tcPr>
            <w:tcW w:w="1258" w:type="dxa"/>
          </w:tcPr>
          <w:p w14:paraId="6C757AF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1.8014**</w:t>
            </w:r>
          </w:p>
        </w:tc>
      </w:tr>
      <w:tr w:rsidR="006A741A" w:rsidRPr="009421A7" w14:paraId="1A3D9DCA" w14:textId="77777777" w:rsidTr="00CE0EC4"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B7F9774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48E2251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3669]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14:paraId="26B4D48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2417]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024AAA6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1714]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</w:tcPr>
          <w:p w14:paraId="0577ACA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0202]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5B2637F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4313]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auto"/>
          </w:tcPr>
          <w:p w14:paraId="643EC8C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4281]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7A9701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lang w:val="en-AU"/>
              </w:rPr>
            </w:pPr>
            <w:r w:rsidRPr="006A741A">
              <w:rPr>
                <w:lang w:val="en-AU"/>
              </w:rPr>
              <w:t>[0.4209]</w:t>
            </w:r>
          </w:p>
        </w:tc>
      </w:tr>
      <w:tr w:rsidR="006A741A" w:rsidRPr="009421A7" w14:paraId="5A3A2BF6" w14:textId="77777777" w:rsidTr="00CE0EC4"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DAFEC9" w14:textId="328DB2A7" w:rsidR="006A741A" w:rsidRPr="009421A7" w:rsidRDefault="006A741A" w:rsidP="00DA025F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Year dumm</w:t>
            </w:r>
            <w:r w:rsidR="00DA025F">
              <w:rPr>
                <w:rFonts w:eastAsia="SimSun"/>
                <w:lang w:val="en-GB"/>
              </w:rPr>
              <w:t>y variables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6D4BE6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057917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034C96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  <w:tc>
          <w:tcPr>
            <w:tcW w:w="13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9DD92D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A18684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B23079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0DFA667B" w14:textId="77777777" w:rsidR="006A741A" w:rsidRPr="006A741A" w:rsidRDefault="006A741A" w:rsidP="006A741A">
            <w:pPr>
              <w:jc w:val="center"/>
              <w:rPr>
                <w:rFonts w:eastAsia="SimSun"/>
                <w:lang w:val="en-GB"/>
              </w:rPr>
            </w:pPr>
            <w:r w:rsidRPr="006A741A">
              <w:rPr>
                <w:rFonts w:eastAsia="SimSun"/>
                <w:lang w:val="en-GB"/>
              </w:rPr>
              <w:t>Yes</w:t>
            </w:r>
          </w:p>
        </w:tc>
      </w:tr>
      <w:tr w:rsidR="006A741A" w:rsidRPr="009421A7" w14:paraId="25BC2139" w14:textId="77777777" w:rsidTr="00CE0EC4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4B56DD0" w14:textId="010B8CE9" w:rsidR="006A741A" w:rsidRPr="009421A7" w:rsidRDefault="00DA025F" w:rsidP="00DA025F">
            <w:pPr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Number of o</w:t>
            </w:r>
            <w:r w:rsidR="006A741A" w:rsidRPr="009421A7">
              <w:rPr>
                <w:rFonts w:eastAsia="SimSun"/>
                <w:lang w:val="en-GB"/>
              </w:rPr>
              <w:t>bservations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3F42783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1305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</w:tcPr>
          <w:p w14:paraId="7409A90B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1305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31A70282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130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</w:tcPr>
          <w:p w14:paraId="6F180446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1305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</w:tcPr>
          <w:p w14:paraId="0768E37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1566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5DEB5E1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1566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986717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1566</w:t>
            </w:r>
          </w:p>
        </w:tc>
      </w:tr>
      <w:tr w:rsidR="006A741A" w:rsidRPr="009421A7" w14:paraId="56730623" w14:textId="77777777" w:rsidTr="00CE0EC4"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D53619F" w14:textId="77777777" w:rsidR="006A741A" w:rsidRPr="009421A7" w:rsidRDefault="006A741A" w:rsidP="00C73563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Number of districts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42D4E96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26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</w:tcPr>
          <w:p w14:paraId="7D0AE9AF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26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26B3D38A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261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</w:tcPr>
          <w:p w14:paraId="5BC71D70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261</w:t>
            </w:r>
          </w:p>
        </w:tc>
        <w:tc>
          <w:tcPr>
            <w:tcW w:w="1169" w:type="dxa"/>
            <w:tcBorders>
              <w:top w:val="nil"/>
              <w:bottom w:val="nil"/>
            </w:tcBorders>
            <w:shd w:val="clear" w:color="auto" w:fill="auto"/>
          </w:tcPr>
          <w:p w14:paraId="00C1366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261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auto"/>
          </w:tcPr>
          <w:p w14:paraId="0F5078F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26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D3D5F05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261</w:t>
            </w:r>
          </w:p>
        </w:tc>
      </w:tr>
      <w:tr w:rsidR="006A741A" w:rsidRPr="009421A7" w14:paraId="2185B763" w14:textId="77777777" w:rsidTr="00CE0EC4"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BF6192" w14:textId="33296AC3" w:rsidR="006A741A" w:rsidRPr="009421A7" w:rsidRDefault="006A741A" w:rsidP="00DA025F">
            <w:pPr>
              <w:rPr>
                <w:rFonts w:eastAsia="SimSun"/>
                <w:lang w:val="en-GB"/>
              </w:rPr>
            </w:pPr>
            <w:r w:rsidRPr="009421A7">
              <w:rPr>
                <w:rFonts w:eastAsia="SimSun"/>
                <w:lang w:val="en-GB"/>
              </w:rPr>
              <w:t>R</w:t>
            </w:r>
            <w:r w:rsidR="00DA025F" w:rsidRPr="009F5BD9">
              <w:rPr>
                <w:rFonts w:eastAsia="SimSun"/>
                <w:vertAlign w:val="superscript"/>
                <w:lang w:val="en-GB"/>
              </w:rPr>
              <w:t>2</w:t>
            </w:r>
            <w:r w:rsidR="00DA025F">
              <w:rPr>
                <w:rFonts w:eastAsia="SimSun"/>
                <w:lang w:val="en-GB"/>
              </w:rPr>
              <w:t xml:space="preserve"> </w:t>
            </w:r>
            <w:r w:rsidRPr="009421A7">
              <w:rPr>
                <w:rFonts w:eastAsia="SimSun"/>
                <w:lang w:val="en-GB"/>
              </w:rPr>
              <w:t>(within)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0EC899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0.91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327604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0.64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E64887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0.78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792B0C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  <w:rPr>
                <w:rFonts w:eastAsia="SimSun"/>
              </w:rPr>
            </w:pPr>
            <w:r w:rsidRPr="006A741A">
              <w:rPr>
                <w:rFonts w:eastAsia="SimSun"/>
              </w:rPr>
              <w:t>0.09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755A8D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0.4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FC258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0.41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</w:tcPr>
          <w:p w14:paraId="646F6BC1" w14:textId="77777777" w:rsidR="006A741A" w:rsidRPr="006A741A" w:rsidRDefault="006A741A" w:rsidP="006A741A">
            <w:pPr>
              <w:autoSpaceDE w:val="0"/>
              <w:autoSpaceDN w:val="0"/>
              <w:adjustRightInd w:val="0"/>
              <w:jc w:val="center"/>
            </w:pPr>
            <w:r w:rsidRPr="006A741A">
              <w:t>0.41</w:t>
            </w:r>
          </w:p>
        </w:tc>
      </w:tr>
    </w:tbl>
    <w:p w14:paraId="53665EB8" w14:textId="77777777" w:rsidR="00DA025F" w:rsidRPr="00E16437" w:rsidRDefault="00DA025F" w:rsidP="00DA025F">
      <w:pPr>
        <w:rPr>
          <w:lang w:val="en-GB"/>
        </w:rPr>
      </w:pPr>
      <w:r w:rsidRPr="007E02B8">
        <w:rPr>
          <w:i/>
          <w:lang w:val="en-GB"/>
        </w:rPr>
        <w:t>Note</w:t>
      </w:r>
      <w:r w:rsidRPr="00E16437">
        <w:rPr>
          <w:lang w:val="en-GB"/>
        </w:rPr>
        <w:t xml:space="preserve">: Robust standard errors </w:t>
      </w:r>
      <w:r>
        <w:rPr>
          <w:lang w:val="en-GB"/>
        </w:rPr>
        <w:t xml:space="preserve">are shown </w:t>
      </w:r>
      <w:r w:rsidRPr="00E16437">
        <w:rPr>
          <w:lang w:val="en-GB"/>
        </w:rPr>
        <w:t>in brackets</w:t>
      </w:r>
      <w:r>
        <w:rPr>
          <w:lang w:val="en-GB"/>
        </w:rPr>
        <w:t xml:space="preserve"> and are</w:t>
      </w:r>
      <w:r w:rsidRPr="00E16437">
        <w:rPr>
          <w:lang w:val="en-GB"/>
        </w:rPr>
        <w:t xml:space="preserve"> clustered at </w:t>
      </w:r>
      <w:r>
        <w:rPr>
          <w:lang w:val="en-GB"/>
        </w:rPr>
        <w:t xml:space="preserve">the </w:t>
      </w:r>
      <w:r w:rsidRPr="00E16437">
        <w:rPr>
          <w:lang w:val="en-GB"/>
        </w:rPr>
        <w:t>district level.</w:t>
      </w:r>
      <w:r w:rsidRPr="00792A71">
        <w:rPr>
          <w:lang w:val="en-GB"/>
        </w:rPr>
        <w:t xml:space="preserve"> </w:t>
      </w:r>
    </w:p>
    <w:p w14:paraId="194C9C93" w14:textId="77777777" w:rsidR="00DA025F" w:rsidRDefault="00DA025F" w:rsidP="00DA025F">
      <w:pPr>
        <w:rPr>
          <w:lang w:val="en-GB"/>
        </w:rPr>
      </w:pPr>
      <w:r>
        <w:rPr>
          <w:lang w:val="en-GB"/>
        </w:rPr>
        <w:t>Source: SUSENAS</w:t>
      </w:r>
      <w:r w:rsidRPr="00D7656E">
        <w:rPr>
          <w:lang w:val="en-GB"/>
        </w:rPr>
        <w:t xml:space="preserve"> </w:t>
      </w:r>
      <w:r>
        <w:rPr>
          <w:lang w:val="en-GB"/>
        </w:rPr>
        <w:t>household surveys.</w:t>
      </w:r>
    </w:p>
    <w:p w14:paraId="1ADD1AAD" w14:textId="7E9F3D8B" w:rsidR="00C265C8" w:rsidRDefault="00DA025F" w:rsidP="00C265C8">
      <w:pPr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  <w:r>
        <w:rPr>
          <w:sz w:val="20"/>
          <w:szCs w:val="20"/>
        </w:rPr>
        <w:t xml:space="preserve">. </w:t>
      </w:r>
      <w:r w:rsidRPr="008C498B">
        <w:rPr>
          <w:vertAlign w:val="superscript"/>
          <w:lang w:val="en-GB"/>
        </w:rPr>
        <w:t>1)</w:t>
      </w:r>
      <w:r w:rsidRPr="008C498B">
        <w:rPr>
          <w:lang w:val="en-GB"/>
        </w:rPr>
        <w:t xml:space="preserve"> </w:t>
      </w:r>
      <w:r>
        <w:rPr>
          <w:rFonts w:eastAsia="SimSun"/>
          <w:lang w:val="en-GB"/>
        </w:rPr>
        <w:t>A</w:t>
      </w:r>
      <w:r w:rsidRPr="0064791A">
        <w:rPr>
          <w:rFonts w:eastAsia="SimSun"/>
          <w:lang w:val="en-GB"/>
        </w:rPr>
        <w:t xml:space="preserve">ge </w:t>
      </w:r>
      <w:r w:rsidRPr="00E9059D">
        <w:rPr>
          <w:rFonts w:eastAsia="SimSun"/>
          <w:lang w:val="en-GB"/>
        </w:rPr>
        <w:t>15 – 49.</w:t>
      </w:r>
    </w:p>
    <w:p w14:paraId="2F5525F5" w14:textId="77777777" w:rsidR="00F90B58" w:rsidRDefault="00F90B58" w:rsidP="00220E56">
      <w:pPr>
        <w:rPr>
          <w:lang w:val="en-GB"/>
        </w:rPr>
      </w:pPr>
    </w:p>
    <w:p w14:paraId="709DE9F0" w14:textId="77777777" w:rsidR="0045429D" w:rsidRDefault="0045429D" w:rsidP="009E6D0E">
      <w:pPr>
        <w:rPr>
          <w:lang w:val="en-GB"/>
        </w:rPr>
        <w:sectPr w:rsidR="0045429D" w:rsidSect="006970DC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249665" w14:textId="1911B4AB" w:rsidR="00F618C4" w:rsidRPr="00A35DE0" w:rsidRDefault="00F618C4" w:rsidP="00F618C4">
      <w:pPr>
        <w:rPr>
          <w:lang w:val="en-GB"/>
        </w:rPr>
      </w:pPr>
      <w:r w:rsidRPr="00A35DE0">
        <w:rPr>
          <w:lang w:val="en-GB"/>
        </w:rPr>
        <w:lastRenderedPageBreak/>
        <w:t xml:space="preserve">Table </w:t>
      </w:r>
      <w:r w:rsidR="00C31D3A">
        <w:rPr>
          <w:lang w:val="en-GB"/>
        </w:rPr>
        <w:t>S12</w:t>
      </w:r>
      <w:r w:rsidR="00C31D3A" w:rsidRPr="00A35DE0">
        <w:rPr>
          <w:lang w:val="en-GB"/>
        </w:rPr>
        <w:t xml:space="preserve"> </w:t>
      </w:r>
      <w:r w:rsidRPr="00A35DE0">
        <w:rPr>
          <w:lang w:val="en-GB"/>
        </w:rPr>
        <w:t xml:space="preserve">Impact of electrification on fertility (average number of live births), women 15 to 49, DHS, 1991-2007, </w:t>
      </w:r>
      <w:r>
        <w:rPr>
          <w:lang w:val="en-GB"/>
        </w:rPr>
        <w:t>Poisson</w:t>
      </w:r>
      <w:r w:rsidRPr="00A35DE0">
        <w:rPr>
          <w:lang w:val="en-GB"/>
        </w:rPr>
        <w:t xml:space="preserve"> model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2693"/>
        <w:gridCol w:w="2694"/>
      </w:tblGrid>
      <w:tr w:rsidR="00F618C4" w:rsidRPr="0065120F" w14:paraId="7BF3A4E9" w14:textId="77777777" w:rsidTr="005C3469">
        <w:trPr>
          <w:trHeight w:val="210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846C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6F416" w14:textId="77777777" w:rsidR="00F618C4" w:rsidRPr="0065120F" w:rsidRDefault="00F618C4" w:rsidP="00346860">
            <w:pPr>
              <w:autoSpaceDE w:val="0"/>
              <w:autoSpaceDN w:val="0"/>
              <w:adjustRightInd w:val="0"/>
              <w:jc w:val="center"/>
              <w:rPr>
                <w:rFonts w:eastAsia="SimSun"/>
                <w:vertAlign w:val="superscript"/>
                <w:lang w:val="en-GB"/>
              </w:rPr>
            </w:pPr>
            <w:r w:rsidRPr="0065120F">
              <w:rPr>
                <w:rFonts w:eastAsia="SimSun"/>
                <w:lang w:val="en-GB"/>
              </w:rPr>
              <w:t>Fertilit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A318" w14:textId="77777777" w:rsidR="00F618C4" w:rsidRPr="0065120F" w:rsidRDefault="00F618C4" w:rsidP="00346860">
            <w:pPr>
              <w:autoSpaceDE w:val="0"/>
              <w:autoSpaceDN w:val="0"/>
              <w:adjustRightInd w:val="0"/>
              <w:jc w:val="center"/>
              <w:rPr>
                <w:rFonts w:eastAsia="SimSun"/>
                <w:vertAlign w:val="superscript"/>
                <w:lang w:val="en-GB"/>
              </w:rPr>
            </w:pPr>
            <w:r w:rsidRPr="0065120F">
              <w:rPr>
                <w:rFonts w:eastAsia="SimSun"/>
                <w:lang w:val="en-GB"/>
              </w:rPr>
              <w:t>Fertility</w:t>
            </w:r>
          </w:p>
        </w:tc>
      </w:tr>
      <w:tr w:rsidR="00F618C4" w:rsidRPr="0065120F" w14:paraId="21E61C91" w14:textId="77777777" w:rsidTr="005C3469">
        <w:trPr>
          <w:trHeight w:val="213"/>
        </w:trPr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A6CA4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F69BEF" w14:textId="77777777" w:rsidR="00F618C4" w:rsidRPr="0065120F" w:rsidRDefault="00F618C4" w:rsidP="00346860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(1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C8D6D2" w14:textId="77777777" w:rsidR="00F618C4" w:rsidRPr="0065120F" w:rsidRDefault="00F618C4" w:rsidP="00346860">
            <w:pPr>
              <w:autoSpaceDE w:val="0"/>
              <w:autoSpaceDN w:val="0"/>
              <w:adjustRightInd w:val="0"/>
              <w:jc w:val="center"/>
              <w:rPr>
                <w:rFonts w:eastAsia="SimSun"/>
                <w:lang w:val="en-GB"/>
              </w:rPr>
            </w:pPr>
            <w:r>
              <w:rPr>
                <w:rFonts w:eastAsia="SimSun"/>
                <w:lang w:val="en-GB"/>
              </w:rPr>
              <w:t>(2)</w:t>
            </w:r>
          </w:p>
        </w:tc>
      </w:tr>
      <w:tr w:rsidR="00F618C4" w:rsidRPr="0065120F" w14:paraId="5690680B" w14:textId="77777777" w:rsidTr="005C3469">
        <w:trPr>
          <w:trHeight w:val="288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BE32" w14:textId="77777777" w:rsidR="00F618C4" w:rsidRPr="0065120F" w:rsidRDefault="00F618C4" w:rsidP="00346860">
            <w:r>
              <w:rPr>
                <w:bCs/>
                <w:color w:val="000000"/>
              </w:rPr>
              <w:t>El</w:t>
            </w:r>
            <w:r w:rsidRPr="0065120F">
              <w:rPr>
                <w:bCs/>
                <w:color w:val="000000"/>
              </w:rPr>
              <w:t>ectricity covera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A73DA1" w14:textId="3E09003F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</w:t>
            </w:r>
            <w:r>
              <w:rPr>
                <w:color w:val="000000"/>
              </w:rPr>
              <w:t>092**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F455E8" w14:textId="7A5B4960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</w:t>
            </w:r>
            <w:r>
              <w:rPr>
                <w:color w:val="000000"/>
              </w:rPr>
              <w:t>25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5151523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7CF441C3" w14:textId="77777777" w:rsidR="00F618C4" w:rsidRPr="0065120F" w:rsidRDefault="00F618C4" w:rsidP="00346860"/>
        </w:tc>
        <w:tc>
          <w:tcPr>
            <w:tcW w:w="2693" w:type="dxa"/>
            <w:shd w:val="clear" w:color="auto" w:fill="auto"/>
            <w:noWrap/>
            <w:vAlign w:val="bottom"/>
          </w:tcPr>
          <w:p w14:paraId="418BD8E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6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D0C70D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5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495E8C8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</w:tcPr>
          <w:p w14:paraId="37CC5369" w14:textId="77777777" w:rsidR="00F618C4" w:rsidRPr="0065120F" w:rsidRDefault="00F618C4" w:rsidP="00346860">
            <w:pPr>
              <w:rPr>
                <w:rFonts w:eastAsia="SimSun"/>
                <w:lang w:val="en-GB"/>
              </w:rPr>
            </w:pPr>
            <w:r w:rsidRPr="0065120F">
              <w:rPr>
                <w:rFonts w:eastAsia="SimSun"/>
                <w:lang w:val="en-GB"/>
              </w:rPr>
              <w:t>Composition of female population</w:t>
            </w:r>
          </w:p>
          <w:p w14:paraId="34A8C2E7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rFonts w:eastAsia="SimSun"/>
                <w:lang w:val="en-GB"/>
              </w:rPr>
              <w:t>(ref: share aged 15-19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49F70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595A81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41EFCF01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B427295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 xml:space="preserve">Share aged </w:t>
            </w:r>
            <w:r>
              <w:rPr>
                <w:color w:val="000000"/>
              </w:rPr>
              <w:t>20</w:t>
            </w:r>
            <w:r w:rsidRPr="0065120F">
              <w:rPr>
                <w:color w:val="000000"/>
              </w:rPr>
              <w:t>-2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329FE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642D890E" w14:textId="1B1AD593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7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DACEFD7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7E528F0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D60554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3B479A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D26E235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3E79C699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25-2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C4BDF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6B87329" w14:textId="6F8018E1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6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161C2159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77C0DDE6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D0DA7C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FEB6F5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2610D93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0380FA6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30-3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1BD359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2BE8780" w14:textId="20475D96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0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63CECA9C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60526C3C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50F1D9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FEF8BB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65973FD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F3F9D30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35-3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7DFE1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A89DFBE" w14:textId="6CDE020E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76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1ECDE121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0C35D0C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D5484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E43EC5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7C927B84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B427292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40-4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32451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6691A5CC" w14:textId="1C01C6A1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27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3FC086C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1A997330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BE4B23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F9576D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3]</w:t>
            </w:r>
          </w:p>
        </w:tc>
      </w:tr>
      <w:tr w:rsidR="00F618C4" w:rsidRPr="0065120F" w14:paraId="4C39DEF1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76DBB833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45-4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63679B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2E8E8DA" w14:textId="0B2DC59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31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4ACC634F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632AA508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60A09C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A27253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3]</w:t>
            </w:r>
          </w:p>
        </w:tc>
      </w:tr>
      <w:tr w:rsidR="00F618C4" w:rsidRPr="0065120F" w14:paraId="4B2D0056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</w:tcPr>
          <w:p w14:paraId="1E0AB8ED" w14:textId="77777777" w:rsidR="00F618C4" w:rsidRPr="0065120F" w:rsidRDefault="00F618C4" w:rsidP="00346860">
            <w:pPr>
              <w:ind w:left="87" w:hanging="87"/>
              <w:rPr>
                <w:color w:val="000000"/>
              </w:rPr>
            </w:pPr>
            <w:r w:rsidRPr="0065120F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C650CC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6BA8F0D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7FB837E2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1872C9F9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Primary educ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BB0A0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07DA88E" w14:textId="7600EC31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9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801C3CC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944D34F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6B616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28589B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7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A201964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6C11C23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econdary educ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96138F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1D2414E" w14:textId="1C720D9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4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54DC998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C7AD2D0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F66C5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EA6822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8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F7D8521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DFB2EF5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Education higher than secondary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8452F1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12C6723" w14:textId="5E7F073B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24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59AC8260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D690D8A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395D1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DB451A3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1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0F72A7D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A128480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Contraception use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372045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81DF971" w14:textId="4A454BEF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</w:t>
            </w:r>
            <w:r>
              <w:rPr>
                <w:color w:val="000000"/>
              </w:rPr>
              <w:t>69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F93E96B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525A6FF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084573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6012780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47B38937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86E7E7F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Traditional contraceptive use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1F792B3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1C3983A" w14:textId="5F7EE012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75CB6039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DA3D9E6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1EB320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6EA4E5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</w:t>
            </w:r>
            <w:r>
              <w:rPr>
                <w:color w:val="000000"/>
              </w:rPr>
              <w:t>10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6D4B99F0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16377301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Asset index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843B06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7D40EE2" w14:textId="216700FC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7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1AB8D5F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</w:tcPr>
          <w:p w14:paraId="085D81FA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6501BF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A4E1C9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5C6CA94C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</w:tcPr>
          <w:p w14:paraId="1D5B380D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Rural area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F82099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AB6A88B" w14:textId="079D9359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5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56DF62D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FA7A96B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E1B3B6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5C3780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5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4457E6E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2E030A4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Constant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DB6EF8C" w14:textId="432A81F7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6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6E10C43E" w14:textId="50C8C941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0.</w:t>
            </w:r>
            <w:r>
              <w:rPr>
                <w:color w:val="000000"/>
              </w:rPr>
              <w:t>118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0168D47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90FF7D6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4A3973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2ED2E5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5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4EF83CE0" w14:textId="77777777" w:rsidTr="005C3469">
        <w:trPr>
          <w:trHeight w:val="288"/>
        </w:trPr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AAF1" w14:textId="59CFF0F3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 xml:space="preserve">DHS </w:t>
            </w:r>
            <w:r>
              <w:rPr>
                <w:color w:val="000000"/>
              </w:rPr>
              <w:t>wave</w:t>
            </w:r>
            <w:r w:rsidR="00DA025F">
              <w:rPr>
                <w:color w:val="000000"/>
              </w:rPr>
              <w:t xml:space="preserve"> dummi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48CAB4" w14:textId="77777777" w:rsidR="00F618C4" w:rsidRPr="0065120F" w:rsidRDefault="001836E4" w:rsidP="001836E4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950546" w14:textId="77777777" w:rsidR="00F618C4" w:rsidRPr="0065120F" w:rsidRDefault="001836E4" w:rsidP="001836E4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</w:tr>
      <w:tr w:rsidR="00F618C4" w:rsidRPr="0065120F" w14:paraId="39A0ECE9" w14:textId="77777777" w:rsidTr="005C3469">
        <w:trPr>
          <w:trHeight w:val="288"/>
        </w:trPr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2D53" w14:textId="41DDAB5D" w:rsidR="00F618C4" w:rsidRPr="0065120F" w:rsidRDefault="00DA025F" w:rsidP="00DA025F">
            <w:pPr>
              <w:rPr>
                <w:color w:val="000000"/>
              </w:rPr>
            </w:pPr>
            <w:r>
              <w:rPr>
                <w:color w:val="000000"/>
              </w:rPr>
              <w:t>Number of o</w:t>
            </w:r>
            <w:r w:rsidR="00F618C4" w:rsidRPr="0065120F">
              <w:rPr>
                <w:color w:val="000000"/>
              </w:rPr>
              <w:t>bservation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8B9BB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,409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E1E87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,409</w:t>
            </w:r>
          </w:p>
        </w:tc>
      </w:tr>
    </w:tbl>
    <w:p w14:paraId="6DAD76E4" w14:textId="77777777" w:rsidR="00F618C4" w:rsidRPr="00E9059D" w:rsidRDefault="00F618C4" w:rsidP="00F618C4">
      <w:pPr>
        <w:rPr>
          <w:lang w:val="en-GB"/>
        </w:rPr>
      </w:pPr>
      <w:r w:rsidRPr="0065120F">
        <w:rPr>
          <w:i/>
          <w:lang w:val="en-GB"/>
        </w:rPr>
        <w:t>Note</w:t>
      </w:r>
      <w:r w:rsidRPr="0065120F">
        <w:rPr>
          <w:lang w:val="en-GB"/>
        </w:rPr>
        <w:t xml:space="preserve">: Robust </w:t>
      </w:r>
      <w:r w:rsidRPr="00E9059D">
        <w:rPr>
          <w:lang w:val="en-GB"/>
        </w:rPr>
        <w:t>standard errors, i.e. corrected for intra-cluster correlation, in brackets.</w:t>
      </w:r>
    </w:p>
    <w:p w14:paraId="30390861" w14:textId="77777777" w:rsidR="00F618C4" w:rsidRDefault="00F618C4" w:rsidP="00F618C4">
      <w:pPr>
        <w:jc w:val="both"/>
        <w:rPr>
          <w:lang w:val="en-GB"/>
        </w:rPr>
      </w:pPr>
      <w:r w:rsidRPr="00E9059D">
        <w:rPr>
          <w:i/>
          <w:lang w:val="en-GB"/>
        </w:rPr>
        <w:t>Source</w:t>
      </w:r>
      <w:r w:rsidRPr="00E9059D">
        <w:rPr>
          <w:lang w:val="en-GB"/>
        </w:rPr>
        <w:t>: DHS, various</w:t>
      </w:r>
      <w:r>
        <w:rPr>
          <w:lang w:val="en-GB"/>
        </w:rPr>
        <w:t xml:space="preserve"> years.</w:t>
      </w:r>
    </w:p>
    <w:p w14:paraId="36007A13" w14:textId="4B58021E" w:rsidR="00DA025F" w:rsidRDefault="00DA025F" w:rsidP="00F618C4">
      <w:pPr>
        <w:jc w:val="both"/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  <w:r>
        <w:rPr>
          <w:sz w:val="20"/>
          <w:szCs w:val="20"/>
        </w:rPr>
        <w:t>.</w:t>
      </w:r>
    </w:p>
    <w:p w14:paraId="170343D0" w14:textId="430E6FE8" w:rsidR="00F618C4" w:rsidRPr="006B7687" w:rsidRDefault="00201032" w:rsidP="00F618C4">
      <w:pPr>
        <w:rPr>
          <w:lang w:val="en-GB"/>
        </w:rPr>
      </w:pPr>
      <w:r>
        <w:br w:type="page"/>
      </w:r>
      <w:r w:rsidR="00F618C4" w:rsidRPr="006B7687">
        <w:rPr>
          <w:lang w:val="en-GB"/>
        </w:rPr>
        <w:lastRenderedPageBreak/>
        <w:t xml:space="preserve">Table </w:t>
      </w:r>
      <w:r w:rsidR="00C31D3A">
        <w:rPr>
          <w:lang w:val="en-GB"/>
        </w:rPr>
        <w:t>S13</w:t>
      </w:r>
      <w:r w:rsidR="00C31D3A" w:rsidRPr="006B7687">
        <w:rPr>
          <w:lang w:val="en-GB"/>
        </w:rPr>
        <w:t xml:space="preserve"> </w:t>
      </w:r>
      <w:r w:rsidR="00F618C4" w:rsidRPr="006B7687">
        <w:rPr>
          <w:lang w:val="en-GB"/>
        </w:rPr>
        <w:t xml:space="preserve">Impact of electrification on fertility preferences and the role of media, 1991-2007, DHS, </w:t>
      </w:r>
      <w:r w:rsidR="00F618C4">
        <w:rPr>
          <w:lang w:val="en-GB"/>
        </w:rPr>
        <w:t>Poisson model</w:t>
      </w:r>
    </w:p>
    <w:tbl>
      <w:tblPr>
        <w:tblW w:w="9371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2693"/>
        <w:gridCol w:w="2694"/>
      </w:tblGrid>
      <w:tr w:rsidR="00F618C4" w:rsidRPr="0065120F" w14:paraId="6D76EF52" w14:textId="77777777" w:rsidTr="005C3469">
        <w:trPr>
          <w:trHeight w:val="288"/>
        </w:trPr>
        <w:tc>
          <w:tcPr>
            <w:tcW w:w="3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4D3C7B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16242E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Number of desired children</w:t>
            </w:r>
          </w:p>
        </w:tc>
      </w:tr>
      <w:tr w:rsidR="00F618C4" w:rsidRPr="0065120F" w14:paraId="0002B69A" w14:textId="77777777" w:rsidTr="005C3469">
        <w:trPr>
          <w:trHeight w:val="288"/>
        </w:trPr>
        <w:tc>
          <w:tcPr>
            <w:tcW w:w="3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80B5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66AC8B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617FA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)</w:t>
            </w:r>
          </w:p>
        </w:tc>
      </w:tr>
      <w:tr w:rsidR="00F618C4" w:rsidRPr="0065120F" w14:paraId="210111A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323F130" w14:textId="77777777" w:rsidR="00F618C4" w:rsidRPr="0065120F" w:rsidRDefault="00F618C4" w:rsidP="00346860">
            <w:pPr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Electricity coverag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4E87D9B" w14:textId="609E5831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4</w:t>
            </w:r>
            <w:r>
              <w:rPr>
                <w:color w:val="000000"/>
              </w:rPr>
              <w:t>7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6276957" w14:textId="35AA4238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53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23198C28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10F5F2E" w14:textId="77777777" w:rsidR="00F618C4" w:rsidRPr="0065120F" w:rsidRDefault="00F618C4" w:rsidP="00346860">
            <w:pPr>
              <w:rPr>
                <w:bCs/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5C338F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5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D6BFEC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5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115AD42" w14:textId="77777777" w:rsidTr="005C3469">
        <w:trPr>
          <w:trHeight w:val="288"/>
        </w:trPr>
        <w:tc>
          <w:tcPr>
            <w:tcW w:w="39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622A40A" w14:textId="77777777" w:rsidR="00F618C4" w:rsidRPr="0065120F" w:rsidRDefault="00F618C4" w:rsidP="00346860">
            <w:pPr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Watch TV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CE6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224C" w14:textId="5FBB1FD4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</w:t>
            </w:r>
            <w:r>
              <w:rPr>
                <w:color w:val="000000"/>
              </w:rPr>
              <w:t>24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3E97595" w14:textId="77777777" w:rsidTr="005C3469">
        <w:trPr>
          <w:trHeight w:val="288"/>
        </w:trPr>
        <w:tc>
          <w:tcPr>
            <w:tcW w:w="39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A462F7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7B1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131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47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3DC0A17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</w:tcPr>
          <w:p w14:paraId="1E50A441" w14:textId="77777777" w:rsidR="00F618C4" w:rsidRDefault="00F618C4" w:rsidP="00346860">
            <w:pPr>
              <w:ind w:left="87" w:hanging="87"/>
              <w:rPr>
                <w:rFonts w:eastAsia="SimSun"/>
                <w:lang w:val="en-GB"/>
              </w:rPr>
            </w:pPr>
            <w:r w:rsidRPr="0065120F">
              <w:rPr>
                <w:rFonts w:eastAsia="SimSun"/>
                <w:lang w:val="en-GB"/>
              </w:rPr>
              <w:t>Composition of female population</w:t>
            </w:r>
          </w:p>
          <w:p w14:paraId="16BA2443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rFonts w:eastAsia="SimSun"/>
                <w:lang w:val="en-GB"/>
              </w:rPr>
              <w:t>(ref: share aged 15-19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0DDF3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39997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5CAAD8E0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1FF90ED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 xml:space="preserve">Share aged </w:t>
            </w:r>
            <w:r>
              <w:rPr>
                <w:color w:val="000000"/>
              </w:rPr>
              <w:t>20</w:t>
            </w:r>
            <w:r w:rsidRPr="0065120F">
              <w:rPr>
                <w:color w:val="000000"/>
              </w:rPr>
              <w:t>-2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679223" w14:textId="28C0FEC7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45E31D6" w14:textId="0EFAEE50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0.0</w:t>
            </w:r>
            <w:r>
              <w:rPr>
                <w:color w:val="000000"/>
              </w:rPr>
              <w:t>38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7C7C2BDB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14EE637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AE2817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6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E8E19B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2</w:t>
            </w:r>
            <w:r>
              <w:rPr>
                <w:color w:val="000000"/>
              </w:rPr>
              <w:t>8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91AA637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2AB763B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25-2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E39112" w14:textId="4B953A9E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3413F00" w14:textId="36F6AB25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DC4E9CA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E673CD6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995A1B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7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C69469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6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3958D8B2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649BE4D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30-3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167A99" w14:textId="30108BED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6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76A0543" w14:textId="05D4C2A4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7880D05B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07DFA29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BF2B40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7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8F19F8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7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3C0924CE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0C6319E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35-3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E6A25EE" w14:textId="4E3BC241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93E09C1" w14:textId="659805B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8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6E60AA34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45D5B7B2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2F4FEB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9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7BDD285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9]</w:t>
            </w:r>
          </w:p>
        </w:tc>
      </w:tr>
      <w:tr w:rsidR="00F618C4" w:rsidRPr="0065120F" w14:paraId="6F44A204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D6E739F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40-4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1564F6F" w14:textId="141F151F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  <w:r w:rsidRPr="0065120F">
              <w:rPr>
                <w:color w:val="000000"/>
              </w:rPr>
              <w:t>6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473249C3" w14:textId="0779F41F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4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FCF3EAD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37086E09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9722F67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32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C915DF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3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37BAD8F5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CA43A2F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  <w:r w:rsidRPr="0065120F">
              <w:rPr>
                <w:color w:val="000000"/>
              </w:rPr>
              <w:t>Share aged 45-4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58CD8E" w14:textId="15F83E36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1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0D28811" w14:textId="6F77671F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9</w:t>
            </w:r>
            <w:r w:rsidRPr="0065120F">
              <w:rPr>
                <w:color w:val="000000"/>
              </w:rPr>
              <w:t>**</w:t>
            </w:r>
            <w:bookmarkStart w:id="0" w:name="_GoBack"/>
            <w:bookmarkEnd w:id="0"/>
          </w:p>
        </w:tc>
      </w:tr>
      <w:tr w:rsidR="00F618C4" w:rsidRPr="0065120F" w14:paraId="32F4EFD7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1621EE3F" w14:textId="77777777" w:rsidR="00F618C4" w:rsidRPr="0065120F" w:rsidRDefault="00F618C4" w:rsidP="00346860">
            <w:pPr>
              <w:ind w:left="87"/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BDA60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3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C981F4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34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8BBA34C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79A1C70B" w14:textId="77777777" w:rsidR="00F618C4" w:rsidRPr="0065120F" w:rsidRDefault="00F618C4" w:rsidP="00346860">
            <w:pPr>
              <w:rPr>
                <w:color w:val="000000"/>
              </w:rPr>
            </w:pPr>
            <w:proofErr w:type="spellStart"/>
            <w:r w:rsidRPr="0065120F">
              <w:rPr>
                <w:color w:val="000000"/>
              </w:rPr>
              <w:t>Hh</w:t>
            </w:r>
            <w:proofErr w:type="spellEnd"/>
            <w:r w:rsidRPr="0065120F">
              <w:rPr>
                <w:color w:val="000000"/>
              </w:rPr>
              <w:t xml:space="preserve"> living in rural areas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E5DFD30" w14:textId="6C970307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</w:t>
            </w:r>
            <w:r>
              <w:rPr>
                <w:color w:val="000000"/>
              </w:rPr>
              <w:t>146</w:t>
            </w:r>
            <w:r w:rsidR="00DA025F" w:rsidRPr="009F5BD9">
              <w:rPr>
                <w:color w:val="000000"/>
                <w:vertAlign w:val="superscript"/>
              </w:rPr>
              <w:t>+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06C6EE96" w14:textId="785C2577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4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4FD661D8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717453ED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6C4A99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11AA5D9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44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7C5A0F36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</w:tcPr>
          <w:p w14:paraId="6E748770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77CCA1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961147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0B490F2C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2606747E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Primary educ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0AFD293" w14:textId="0216453D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542E3235" w14:textId="2B6AE424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</w:t>
            </w:r>
            <w:r>
              <w:rPr>
                <w:color w:val="000000"/>
              </w:rPr>
              <w:t>41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2325D3B4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0CD7BE63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AFA6A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7</w:t>
            </w:r>
            <w:r w:rsidRPr="0065120F">
              <w:rPr>
                <w:color w:val="000000"/>
              </w:rPr>
              <w:t>0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C99CBA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70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515C6A08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7D376FA9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econdary education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2C3AD57" w14:textId="3EBF0EA6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5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7DDC1B1" w14:textId="42A1D16B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8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F796DFF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615CA0BA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98EE80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77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A67E99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77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3BC6F19F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307D9A31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Higher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D911960" w14:textId="54EBCAEA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4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2874DF8" w14:textId="74D4531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6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120DEE1B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5A302206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96220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</w:t>
            </w:r>
            <w:r w:rsidRPr="0065120F">
              <w:rPr>
                <w:color w:val="000000"/>
              </w:rPr>
              <w:t>0.0</w:t>
            </w:r>
            <w:r>
              <w:rPr>
                <w:color w:val="000000"/>
              </w:rPr>
              <w:t>110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31A495A7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</w:t>
            </w:r>
            <w:r>
              <w:rPr>
                <w:color w:val="000000"/>
              </w:rPr>
              <w:t>109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6CE4F355" w14:textId="77777777" w:rsidTr="005C3469">
        <w:trPr>
          <w:trHeight w:val="288"/>
        </w:trPr>
        <w:tc>
          <w:tcPr>
            <w:tcW w:w="3984" w:type="dxa"/>
            <w:shd w:val="clear" w:color="auto" w:fill="auto"/>
            <w:noWrap/>
            <w:vAlign w:val="bottom"/>
            <w:hideMark/>
          </w:tcPr>
          <w:p w14:paraId="3B742B65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Asset index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2B19442" w14:textId="108387C6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5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shd w:val="clear" w:color="auto" w:fill="auto"/>
            <w:noWrap/>
            <w:vAlign w:val="bottom"/>
          </w:tcPr>
          <w:p w14:paraId="2191AEA0" w14:textId="20FC6D41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65120F">
              <w:rPr>
                <w:color w:val="000000"/>
              </w:rPr>
              <w:t>0.0</w:t>
            </w:r>
            <w:r>
              <w:rPr>
                <w:color w:val="000000"/>
              </w:rPr>
              <w:t>69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EF5C0EA" w14:textId="77777777" w:rsidTr="005C3469">
        <w:trPr>
          <w:trHeight w:val="288"/>
        </w:trPr>
        <w:tc>
          <w:tcPr>
            <w:tcW w:w="3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580176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93CCFD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23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FDC83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</w:t>
            </w:r>
            <w:r>
              <w:rPr>
                <w:color w:val="000000"/>
              </w:rPr>
              <w:t>025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4CC939B1" w14:textId="77777777" w:rsidTr="005C3469">
        <w:trPr>
          <w:trHeight w:val="288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6A4ED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Consta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202B9" w14:textId="0EF8248B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1.0</w:t>
            </w:r>
            <w:r>
              <w:rPr>
                <w:color w:val="000000"/>
              </w:rPr>
              <w:t>53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CF38F6" w14:textId="609E986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Pr="0065120F">
              <w:rPr>
                <w:color w:val="000000"/>
              </w:rPr>
              <w:t>5</w:t>
            </w:r>
            <w:r>
              <w:rPr>
                <w:color w:val="000000"/>
              </w:rPr>
              <w:t>0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638DAE97" w14:textId="77777777" w:rsidTr="005C3469">
        <w:trPr>
          <w:trHeight w:val="288"/>
        </w:trPr>
        <w:tc>
          <w:tcPr>
            <w:tcW w:w="3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70CBF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70E63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48]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D6663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-0.01</w:t>
            </w:r>
            <w:r>
              <w:rPr>
                <w:color w:val="000000"/>
              </w:rPr>
              <w:t>49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1D9F5DF9" w14:textId="77777777" w:rsidTr="005C3469">
        <w:trPr>
          <w:trHeight w:val="288"/>
        </w:trPr>
        <w:tc>
          <w:tcPr>
            <w:tcW w:w="3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FD3C3" w14:textId="0D5D92A8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 xml:space="preserve">DHS </w:t>
            </w:r>
            <w:r>
              <w:rPr>
                <w:color w:val="000000"/>
              </w:rPr>
              <w:t>wave</w:t>
            </w:r>
            <w:r w:rsidR="00DA025F">
              <w:rPr>
                <w:color w:val="000000"/>
              </w:rPr>
              <w:t xml:space="preserve"> dummie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1BB1C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Ye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81477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Yes</w:t>
            </w:r>
          </w:p>
        </w:tc>
      </w:tr>
      <w:tr w:rsidR="00F618C4" w:rsidRPr="0065120F" w14:paraId="3F48BA05" w14:textId="77777777" w:rsidTr="005C3469">
        <w:trPr>
          <w:trHeight w:val="288"/>
        </w:trPr>
        <w:tc>
          <w:tcPr>
            <w:tcW w:w="3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E4E6B6" w14:textId="3F487756" w:rsidR="00F618C4" w:rsidRPr="0065120F" w:rsidRDefault="00DA025F" w:rsidP="00DA025F">
            <w:pPr>
              <w:rPr>
                <w:color w:val="000000"/>
              </w:rPr>
            </w:pPr>
            <w:r>
              <w:rPr>
                <w:color w:val="000000"/>
              </w:rPr>
              <w:t>Number of o</w:t>
            </w:r>
            <w:r w:rsidR="00F618C4" w:rsidRPr="0065120F">
              <w:rPr>
                <w:color w:val="000000"/>
              </w:rPr>
              <w:t>bservatio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73920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,137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B531E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,137</w:t>
            </w:r>
          </w:p>
        </w:tc>
      </w:tr>
    </w:tbl>
    <w:p w14:paraId="57928B5F" w14:textId="77777777" w:rsidR="00DA025F" w:rsidRPr="00E9059D" w:rsidRDefault="00DA025F" w:rsidP="00DA025F">
      <w:pPr>
        <w:rPr>
          <w:lang w:val="en-GB"/>
        </w:rPr>
      </w:pPr>
      <w:r w:rsidRPr="0065120F">
        <w:rPr>
          <w:i/>
          <w:lang w:val="en-GB"/>
        </w:rPr>
        <w:t>Note</w:t>
      </w:r>
      <w:r w:rsidRPr="0065120F">
        <w:rPr>
          <w:lang w:val="en-GB"/>
        </w:rPr>
        <w:t xml:space="preserve">: Robust </w:t>
      </w:r>
      <w:r w:rsidRPr="00E9059D">
        <w:rPr>
          <w:lang w:val="en-GB"/>
        </w:rPr>
        <w:t>standard errors, i.e. corrected for intra-cluster correlation, in brackets.</w:t>
      </w:r>
    </w:p>
    <w:p w14:paraId="2BF995CD" w14:textId="77777777" w:rsidR="00DA025F" w:rsidRDefault="00DA025F" w:rsidP="00DA025F">
      <w:pPr>
        <w:jc w:val="both"/>
        <w:rPr>
          <w:lang w:val="en-GB"/>
        </w:rPr>
      </w:pPr>
      <w:r w:rsidRPr="00E9059D">
        <w:rPr>
          <w:i/>
          <w:lang w:val="en-GB"/>
        </w:rPr>
        <w:t>Source</w:t>
      </w:r>
      <w:r w:rsidRPr="00E9059D">
        <w:rPr>
          <w:lang w:val="en-GB"/>
        </w:rPr>
        <w:t>: DHS, various</w:t>
      </w:r>
      <w:r>
        <w:rPr>
          <w:lang w:val="en-GB"/>
        </w:rPr>
        <w:t xml:space="preserve"> years.</w:t>
      </w:r>
    </w:p>
    <w:p w14:paraId="20F4AE98" w14:textId="77777777" w:rsidR="00DA025F" w:rsidRDefault="00DA025F" w:rsidP="00DA025F">
      <w:pPr>
        <w:jc w:val="both"/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  <w:r>
        <w:rPr>
          <w:sz w:val="20"/>
          <w:szCs w:val="20"/>
        </w:rPr>
        <w:t>.</w:t>
      </w:r>
    </w:p>
    <w:p w14:paraId="0C831B90" w14:textId="1BE7EAAE" w:rsidR="00F618C4" w:rsidRPr="006B7687" w:rsidRDefault="005C3469" w:rsidP="00F618C4">
      <w:pPr>
        <w:rPr>
          <w:lang w:val="en-GB"/>
        </w:rPr>
      </w:pPr>
      <w:r>
        <w:rPr>
          <w:lang w:val="en-GB"/>
        </w:rPr>
        <w:br w:type="page"/>
      </w:r>
      <w:r w:rsidR="00F618C4" w:rsidRPr="006B7687">
        <w:rPr>
          <w:lang w:val="en-GB"/>
        </w:rPr>
        <w:lastRenderedPageBreak/>
        <w:t xml:space="preserve">Table </w:t>
      </w:r>
      <w:r w:rsidR="00C31D3A">
        <w:rPr>
          <w:lang w:val="en-GB"/>
        </w:rPr>
        <w:t>S</w:t>
      </w:r>
      <w:r w:rsidR="00F618C4">
        <w:rPr>
          <w:lang w:val="en-GB"/>
        </w:rPr>
        <w:t>1</w:t>
      </w:r>
      <w:r w:rsidR="00A87EDC">
        <w:rPr>
          <w:lang w:val="en-GB"/>
        </w:rPr>
        <w:t>4</w:t>
      </w:r>
      <w:r w:rsidR="00F618C4" w:rsidRPr="006B7687">
        <w:rPr>
          <w:lang w:val="en-GB"/>
        </w:rPr>
        <w:t xml:space="preserve"> Impact of electrification on fertility and fertility preferences, and the role of child mortality, 1991-2007, DHS, </w:t>
      </w:r>
      <w:r w:rsidR="00F618C4">
        <w:rPr>
          <w:lang w:val="en-GB"/>
        </w:rPr>
        <w:t>Poisson</w:t>
      </w:r>
      <w:r w:rsidR="00F618C4" w:rsidRPr="006B7687">
        <w:rPr>
          <w:lang w:val="en-GB"/>
        </w:rPr>
        <w:t xml:space="preserve"> model 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59"/>
        <w:gridCol w:w="1937"/>
        <w:gridCol w:w="1937"/>
        <w:gridCol w:w="1938"/>
      </w:tblGrid>
      <w:tr w:rsidR="00F618C4" w:rsidRPr="0065120F" w14:paraId="6BC21B6B" w14:textId="77777777" w:rsidTr="005C3469">
        <w:trPr>
          <w:trHeight w:val="288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193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0EA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Mortality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CFFA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Fertility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40A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Desired fertility</w:t>
            </w:r>
          </w:p>
        </w:tc>
      </w:tr>
      <w:tr w:rsidR="00F618C4" w:rsidRPr="0065120F" w14:paraId="4E2294ED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C306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06710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1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BF42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2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16C7" w14:textId="77777777" w:rsidR="00F618C4" w:rsidRPr="0065120F" w:rsidRDefault="00F618C4" w:rsidP="00346860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(3)</w:t>
            </w:r>
          </w:p>
        </w:tc>
      </w:tr>
      <w:tr w:rsidR="00F618C4" w:rsidRPr="0065120F" w14:paraId="647757D4" w14:textId="77777777" w:rsidTr="005C3469">
        <w:trPr>
          <w:trHeight w:val="288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30A0" w14:textId="77777777" w:rsidR="00F618C4" w:rsidRPr="0065120F" w:rsidRDefault="00F618C4" w:rsidP="00346860">
            <w:pPr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Electricity coverag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E2C82" w14:textId="1872E17B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</w:t>
            </w:r>
            <w:r>
              <w:rPr>
                <w:color w:val="000000"/>
              </w:rPr>
              <w:t>08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74E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CD1C" w14:textId="0A40F7D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1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47DABFB3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43BF" w14:textId="77777777" w:rsidR="00F618C4" w:rsidRPr="0065120F" w:rsidRDefault="00F618C4" w:rsidP="00346860">
            <w:pPr>
              <w:rPr>
                <w:bCs/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C72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9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5426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6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CFA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756B0166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48D" w14:textId="77777777" w:rsidR="00F618C4" w:rsidRPr="0065120F" w:rsidRDefault="00F618C4" w:rsidP="00346860">
            <w:pPr>
              <w:rPr>
                <w:bCs/>
                <w:color w:val="000000"/>
              </w:rPr>
            </w:pPr>
            <w:r w:rsidRPr="0065120F">
              <w:rPr>
                <w:bCs/>
                <w:color w:val="000000"/>
              </w:rPr>
              <w:t>Average cluster mortal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3133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5268" w14:textId="796FAF04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6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5AAA" w14:textId="4C9A1F18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3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0C47D4C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78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BD47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313F9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5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26B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6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6A50F29B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78A47" w14:textId="77777777" w:rsidR="00F618C4" w:rsidRPr="0065120F" w:rsidRDefault="00F618C4" w:rsidP="00346860">
            <w:pPr>
              <w:rPr>
                <w:rFonts w:eastAsia="SimSun"/>
                <w:lang w:val="en-GB"/>
              </w:rPr>
            </w:pPr>
            <w:r w:rsidRPr="0065120F">
              <w:rPr>
                <w:rFonts w:eastAsia="SimSun"/>
                <w:lang w:val="en-GB"/>
              </w:rPr>
              <w:t>Composition of female population</w:t>
            </w:r>
          </w:p>
          <w:p w14:paraId="75508C13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rFonts w:eastAsia="SimSun"/>
                <w:lang w:val="en-GB"/>
              </w:rPr>
              <w:t>(ref: share aged 15-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A8C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C3D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F2D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39EE4C0C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1AD8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hare aged 15-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B7F2" w14:textId="4FA7B243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6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92D5" w14:textId="6F6E864F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7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0E000" w14:textId="7E2379F5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1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1ED6960E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3F81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F4D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1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49DA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174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2]</w:t>
            </w:r>
          </w:p>
        </w:tc>
      </w:tr>
      <w:tr w:rsidR="00F618C4" w:rsidRPr="0065120F" w14:paraId="465D2E77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4997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hare aged 25-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E9A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65120F">
              <w:rPr>
                <w:color w:val="000000"/>
              </w:rPr>
              <w:t>0.0</w:t>
            </w:r>
            <w:r>
              <w:rPr>
                <w:color w:val="000000"/>
              </w:rPr>
              <w:t>6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7075C" w14:textId="320AB68C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3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1DC6" w14:textId="6009ED27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0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839DAD0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5688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8E4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1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FF33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7D9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6BA36A4F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0AD2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hare aged 30-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E90A" w14:textId="77DBD844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</w:t>
            </w:r>
            <w:r>
              <w:rPr>
                <w:color w:val="000000"/>
              </w:rPr>
              <w:t>302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3FACC" w14:textId="4804A682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95FF8" w14:textId="7574A22A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8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65F7F7E5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41E5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6EF4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3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6E8E3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121B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6D69C654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FAC8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hare aged 35-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CEC1" w14:textId="167E1667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655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A4F1" w14:textId="7E2E2BAE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A1CC" w14:textId="4C4EB03D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0.</w:t>
            </w:r>
            <w:r>
              <w:rPr>
                <w:color w:val="000000"/>
              </w:rPr>
              <w:t>236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4F1E12EF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7FB3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C12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5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CE2A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2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95C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F3DEDAA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448C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hare aged 40-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9402" w14:textId="01CC0216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345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192B" w14:textId="0A78A504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1.</w:t>
            </w:r>
            <w:r>
              <w:rPr>
                <w:color w:val="000000"/>
              </w:rPr>
              <w:t>3</w:t>
            </w:r>
            <w:r w:rsidRPr="0065120F">
              <w:rPr>
                <w:color w:val="000000"/>
              </w:rPr>
              <w:t>44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07DFC" w14:textId="515F4593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0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2CF05388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405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27B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</w:t>
            </w:r>
            <w:r>
              <w:rPr>
                <w:color w:val="000000"/>
              </w:rPr>
              <w:t>2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509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3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BAC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4BB266B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64F2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hare aged 45-4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57E8" w14:textId="4EFCEEEF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73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1768" w14:textId="58672FDF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1.</w:t>
            </w:r>
            <w:r>
              <w:rPr>
                <w:color w:val="000000"/>
              </w:rPr>
              <w:t>464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A621" w14:textId="09A4712E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0.34</w:t>
            </w:r>
            <w:r>
              <w:rPr>
                <w:color w:val="000000"/>
              </w:rPr>
              <w:t>5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ABE76A1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5F7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ED5F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4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FEC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3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606C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1</w:t>
            </w:r>
            <w:r>
              <w:rPr>
                <w:color w:val="000000"/>
              </w:rPr>
              <w:t>3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4ADDCACD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C7C5" w14:textId="77777777" w:rsidR="00F618C4" w:rsidRPr="0065120F" w:rsidRDefault="00F618C4" w:rsidP="00346860">
            <w:pPr>
              <w:rPr>
                <w:color w:val="000000"/>
              </w:rPr>
            </w:pPr>
            <w:proofErr w:type="spellStart"/>
            <w:r w:rsidRPr="0065120F">
              <w:rPr>
                <w:color w:val="000000"/>
              </w:rPr>
              <w:t>Hh</w:t>
            </w:r>
            <w:proofErr w:type="spellEnd"/>
            <w:r w:rsidRPr="0065120F">
              <w:rPr>
                <w:color w:val="000000"/>
              </w:rPr>
              <w:t xml:space="preserve"> living in rural area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19CC6" w14:textId="0496AC29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  <w:r w:rsidRPr="0065120F">
              <w:rPr>
                <w:color w:val="000000"/>
              </w:rPr>
              <w:t>7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800FD" w14:textId="23574816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  <w:r w:rsidRPr="0065120F">
              <w:rPr>
                <w:color w:val="000000"/>
              </w:rPr>
              <w:t>9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D86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F618C4" w:rsidRPr="0065120F" w14:paraId="2E319389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851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DF03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9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E07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5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274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38AB428B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AB16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rFonts w:eastAsia="SimSun"/>
                <w:lang w:val="en-GB"/>
              </w:rPr>
              <w:t>Highest education completed by women aged 15-49 (ref: none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14D4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427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96D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75BDF5B0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AE2F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Primary educ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F2D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79DF" w14:textId="66752764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6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2518" w14:textId="37751865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0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3C21E3C0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754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E4B1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66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3676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7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36BF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6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278554C2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696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Secondary educ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E7087" w14:textId="2235B834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0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C496" w14:textId="01E870BF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</w:t>
            </w:r>
            <w:r w:rsidRPr="0065120F">
              <w:rPr>
                <w:color w:val="000000"/>
              </w:rPr>
              <w:t>6</w:t>
            </w:r>
            <w:r>
              <w:rPr>
                <w:color w:val="000000"/>
              </w:rPr>
              <w:t>9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644B" w14:textId="4D39F84C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77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066E5E42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334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79BB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9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E269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8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BE1B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7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644F5CE6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F5D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Education higher than   secondar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751F" w14:textId="43F75C32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0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2D81" w14:textId="0398B9D1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52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A8D2" w14:textId="151D3DA0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0</w:t>
            </w:r>
            <w:r w:rsidRPr="0065120F">
              <w:rPr>
                <w:color w:val="000000"/>
              </w:rPr>
              <w:t>9**</w:t>
            </w:r>
          </w:p>
        </w:tc>
      </w:tr>
      <w:tr w:rsidR="00F618C4" w:rsidRPr="0065120F" w14:paraId="1B385899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0E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FBBE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7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5DC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1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4B4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</w:t>
            </w:r>
            <w:r>
              <w:rPr>
                <w:color w:val="000000"/>
              </w:rPr>
              <w:t>10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0561FC6D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75E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Contraception us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0AD6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CDC5" w14:textId="1DD1ED88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0</w:t>
            </w:r>
            <w:r>
              <w:rPr>
                <w:color w:val="000000"/>
              </w:rPr>
              <w:t>.095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C7A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080D1600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706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793B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A6F17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4AFE8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51630076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B2BF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Traditional contraceptive us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44CB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2FFE2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364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5F8E6DFE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9C9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1727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92103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0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550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</w:p>
        </w:tc>
      </w:tr>
      <w:tr w:rsidR="00F618C4" w:rsidRPr="0065120F" w14:paraId="3104B759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868E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Asset index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FB43" w14:textId="19923C0C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1</w:t>
            </w:r>
            <w:r>
              <w:rPr>
                <w:color w:val="000000"/>
              </w:rPr>
              <w:t>3</w:t>
            </w:r>
            <w:r w:rsidRPr="0065120F">
              <w:rPr>
                <w:color w:val="000000"/>
              </w:rPr>
              <w:t>7*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EE9D" w14:textId="1A165055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2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DC7D" w14:textId="65149AA7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-0.0</w:t>
            </w:r>
            <w:r>
              <w:rPr>
                <w:color w:val="000000"/>
              </w:rPr>
              <w:t>41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5DFC2713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A8A0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3CD0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4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E5E2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02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E4C90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0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]</w:t>
            </w:r>
          </w:p>
        </w:tc>
      </w:tr>
      <w:tr w:rsidR="00F618C4" w:rsidRPr="0065120F" w14:paraId="7579B85D" w14:textId="77777777" w:rsidTr="005C3469">
        <w:trPr>
          <w:trHeight w:val="288"/>
        </w:trPr>
        <w:tc>
          <w:tcPr>
            <w:tcW w:w="3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D9FF" w14:textId="627DE756" w:rsidR="00F618C4" w:rsidRPr="0065120F" w:rsidRDefault="00F618C4" w:rsidP="00DA025F">
            <w:pPr>
              <w:rPr>
                <w:color w:val="000000"/>
              </w:rPr>
            </w:pPr>
            <w:r w:rsidRPr="0065120F">
              <w:rPr>
                <w:color w:val="000000"/>
              </w:rPr>
              <w:t xml:space="preserve">DHS </w:t>
            </w:r>
            <w:r w:rsidR="00DA025F">
              <w:rPr>
                <w:color w:val="000000"/>
              </w:rPr>
              <w:t>wave dummi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DA29" w14:textId="77777777" w:rsidR="00F618C4" w:rsidRPr="0065120F" w:rsidRDefault="00124C18" w:rsidP="00124C18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43E86" w14:textId="77777777" w:rsidR="00F618C4" w:rsidRPr="0065120F" w:rsidRDefault="00124C18" w:rsidP="00124C18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F562C" w14:textId="77777777" w:rsidR="00F618C4" w:rsidRPr="0065120F" w:rsidRDefault="00124C18" w:rsidP="00124C18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Y</w:t>
            </w:r>
            <w:r>
              <w:rPr>
                <w:color w:val="000000"/>
              </w:rPr>
              <w:t>es</w:t>
            </w:r>
          </w:p>
        </w:tc>
      </w:tr>
      <w:tr w:rsidR="00F618C4" w:rsidRPr="0065120F" w14:paraId="4E167AC1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B494" w14:textId="1320B2F3" w:rsidR="00F618C4" w:rsidRPr="0065120F" w:rsidRDefault="00DA025F" w:rsidP="00DA025F">
            <w:pPr>
              <w:rPr>
                <w:color w:val="000000"/>
              </w:rPr>
            </w:pPr>
            <w:r>
              <w:rPr>
                <w:color w:val="000000"/>
              </w:rPr>
              <w:t>Number of o</w:t>
            </w:r>
            <w:r w:rsidR="00F618C4" w:rsidRPr="0065120F">
              <w:rPr>
                <w:color w:val="000000"/>
              </w:rPr>
              <w:t>bserv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8814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</w:t>
            </w:r>
            <w:r w:rsidRPr="0065120F">
              <w:rPr>
                <w:color w:val="000000"/>
              </w:rPr>
              <w:t>,4</w:t>
            </w:r>
            <w:r>
              <w:rPr>
                <w:color w:val="000000"/>
              </w:rPr>
              <w:t>0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39D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1,40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AA707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,137</w:t>
            </w:r>
          </w:p>
        </w:tc>
      </w:tr>
      <w:tr w:rsidR="00F618C4" w:rsidRPr="0065120F" w14:paraId="04FD96FD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554" w14:textId="77777777" w:rsidR="00F618C4" w:rsidRPr="0065120F" w:rsidRDefault="00F618C4" w:rsidP="00346860">
            <w:pPr>
              <w:rPr>
                <w:color w:val="000000"/>
              </w:rPr>
            </w:pPr>
            <w:r w:rsidRPr="0065120F">
              <w:rPr>
                <w:color w:val="000000"/>
              </w:rPr>
              <w:t>Constant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EF21D7" w14:textId="687DCC8C" w:rsidR="00F618C4" w:rsidRPr="0065120F" w:rsidRDefault="00F618C4" w:rsidP="00DA025F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0.</w:t>
            </w:r>
            <w:r>
              <w:rPr>
                <w:color w:val="000000"/>
              </w:rPr>
              <w:t>194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F20548" w14:textId="3D1D0082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62</w:t>
            </w:r>
            <w:r w:rsidRPr="0065120F">
              <w:rPr>
                <w:color w:val="000000"/>
              </w:rPr>
              <w:t>**</w:t>
            </w:r>
          </w:p>
        </w:tc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15C45" w14:textId="1CA9596A" w:rsidR="00F618C4" w:rsidRPr="0065120F" w:rsidRDefault="00F618C4" w:rsidP="00DA025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0</w:t>
            </w:r>
            <w:r w:rsidRPr="0065120F">
              <w:rPr>
                <w:color w:val="000000"/>
              </w:rPr>
              <w:t>**</w:t>
            </w:r>
          </w:p>
        </w:tc>
      </w:tr>
      <w:tr w:rsidR="00F618C4" w:rsidRPr="0065120F" w14:paraId="7181F22D" w14:textId="77777777" w:rsidTr="005C3469">
        <w:trPr>
          <w:trHeight w:val="288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2C2C" w14:textId="77777777" w:rsidR="00F618C4" w:rsidRPr="0065120F" w:rsidRDefault="00F618C4" w:rsidP="00346860">
            <w:pPr>
              <w:rPr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2959AC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 w:rsidRPr="0065120F">
              <w:rPr>
                <w:color w:val="000000"/>
              </w:rPr>
              <w:t>[0.0</w:t>
            </w:r>
            <w:r>
              <w:rPr>
                <w:color w:val="000000"/>
              </w:rPr>
              <w:t>2</w:t>
            </w:r>
            <w:r w:rsidRPr="0065120F">
              <w:rPr>
                <w:color w:val="000000"/>
              </w:rPr>
              <w:t>1]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1CC1D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6</w:t>
            </w:r>
            <w:r w:rsidRPr="0065120F">
              <w:rPr>
                <w:color w:val="000000"/>
              </w:rPr>
              <w:t>]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049F5" w14:textId="77777777" w:rsidR="00F618C4" w:rsidRPr="0065120F" w:rsidRDefault="00F618C4" w:rsidP="0034686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0.015</w:t>
            </w:r>
            <w:r w:rsidRPr="0065120F">
              <w:rPr>
                <w:color w:val="000000"/>
              </w:rPr>
              <w:t>]</w:t>
            </w:r>
          </w:p>
        </w:tc>
      </w:tr>
    </w:tbl>
    <w:p w14:paraId="19D21B7C" w14:textId="77777777" w:rsidR="00DA025F" w:rsidRPr="00E9059D" w:rsidRDefault="00DA025F" w:rsidP="00DA025F">
      <w:pPr>
        <w:rPr>
          <w:lang w:val="en-GB"/>
        </w:rPr>
      </w:pPr>
      <w:r w:rsidRPr="0065120F">
        <w:rPr>
          <w:i/>
          <w:lang w:val="en-GB"/>
        </w:rPr>
        <w:t>Note</w:t>
      </w:r>
      <w:r w:rsidRPr="0065120F">
        <w:rPr>
          <w:lang w:val="en-GB"/>
        </w:rPr>
        <w:t xml:space="preserve">: Robust </w:t>
      </w:r>
      <w:r w:rsidRPr="00E9059D">
        <w:rPr>
          <w:lang w:val="en-GB"/>
        </w:rPr>
        <w:t>standard errors, i.e. corrected for intra-cluster correlation, in brackets.</w:t>
      </w:r>
    </w:p>
    <w:p w14:paraId="2C7514D4" w14:textId="77777777" w:rsidR="00DA025F" w:rsidRDefault="00DA025F" w:rsidP="00DA025F">
      <w:pPr>
        <w:jc w:val="both"/>
        <w:rPr>
          <w:lang w:val="en-GB"/>
        </w:rPr>
      </w:pPr>
      <w:r w:rsidRPr="00E9059D">
        <w:rPr>
          <w:i/>
          <w:lang w:val="en-GB"/>
        </w:rPr>
        <w:t>Source</w:t>
      </w:r>
      <w:r w:rsidRPr="00E9059D">
        <w:rPr>
          <w:lang w:val="en-GB"/>
        </w:rPr>
        <w:t>: DHS, various</w:t>
      </w:r>
      <w:r>
        <w:rPr>
          <w:lang w:val="en-GB"/>
        </w:rPr>
        <w:t xml:space="preserve"> years.</w:t>
      </w:r>
    </w:p>
    <w:p w14:paraId="78535E96" w14:textId="64907C2A" w:rsidR="00381AEC" w:rsidRDefault="00DA025F" w:rsidP="00F618C4">
      <w:pPr>
        <w:rPr>
          <w:lang w:val="en-GB"/>
        </w:rPr>
      </w:pPr>
      <w:r w:rsidRPr="00D0236E">
        <w:rPr>
          <w:b/>
          <w:color w:val="131413"/>
          <w:sz w:val="20"/>
          <w:szCs w:val="20"/>
          <w:shd w:val="clear" w:color="auto" w:fill="DAEEF3"/>
          <w:vertAlign w:val="superscript"/>
        </w:rPr>
        <w:t>†</w:t>
      </w:r>
      <w:proofErr w:type="gramStart"/>
      <w:r w:rsidRPr="00BC1A38">
        <w:rPr>
          <w:i/>
          <w:sz w:val="20"/>
          <w:szCs w:val="20"/>
        </w:rPr>
        <w:t>p</w:t>
      </w:r>
      <w:proofErr w:type="gramEnd"/>
      <w:r w:rsidRPr="00BC1A38">
        <w:rPr>
          <w:sz w:val="20"/>
          <w:szCs w:val="20"/>
        </w:rPr>
        <w:t xml:space="preserve"> &lt; </w:t>
      </w:r>
      <w:r w:rsidRPr="00D0236E">
        <w:rPr>
          <w:sz w:val="20"/>
          <w:szCs w:val="20"/>
        </w:rPr>
        <w:t>.10; 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5; **</w:t>
      </w:r>
      <w:r w:rsidRPr="00BC1A38">
        <w:rPr>
          <w:i/>
          <w:sz w:val="20"/>
          <w:szCs w:val="20"/>
        </w:rPr>
        <w:t>p</w:t>
      </w:r>
      <w:r w:rsidRPr="00D0236E">
        <w:rPr>
          <w:sz w:val="20"/>
          <w:szCs w:val="20"/>
        </w:rPr>
        <w:t xml:space="preserve"> &lt; .01</w:t>
      </w:r>
      <w:r>
        <w:rPr>
          <w:sz w:val="20"/>
          <w:szCs w:val="20"/>
        </w:rPr>
        <w:t>.</w:t>
      </w:r>
    </w:p>
    <w:p w14:paraId="3160A079" w14:textId="77777777" w:rsidR="003F570B" w:rsidRPr="00895E23" w:rsidRDefault="003F570B" w:rsidP="00F618C4">
      <w:pPr>
        <w:rPr>
          <w:lang w:val="en-GB"/>
        </w:rPr>
      </w:pPr>
    </w:p>
    <w:sectPr w:rsidR="003F570B" w:rsidRPr="00895E23" w:rsidSect="006970DC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2D440" w14:textId="77777777" w:rsidR="002B503E" w:rsidRDefault="002B503E">
      <w:r>
        <w:separator/>
      </w:r>
    </w:p>
  </w:endnote>
  <w:endnote w:type="continuationSeparator" w:id="0">
    <w:p w14:paraId="6A3129AA" w14:textId="77777777" w:rsidR="002B503E" w:rsidRDefault="002B5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49162A" w14:textId="77777777" w:rsidR="00792A71" w:rsidRDefault="00792A7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F5BD9">
      <w:rPr>
        <w:noProof/>
      </w:rPr>
      <w:t>18</w:t>
    </w:r>
    <w:r>
      <w:rPr>
        <w:noProof/>
      </w:rPr>
      <w:fldChar w:fldCharType="end"/>
    </w:r>
  </w:p>
  <w:p w14:paraId="07E41ED4" w14:textId="77777777" w:rsidR="00792A71" w:rsidRDefault="00792A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6591D" w14:textId="77777777" w:rsidR="002B503E" w:rsidRDefault="002B503E">
      <w:r>
        <w:separator/>
      </w:r>
    </w:p>
  </w:footnote>
  <w:footnote w:type="continuationSeparator" w:id="0">
    <w:p w14:paraId="608185F4" w14:textId="77777777" w:rsidR="002B503E" w:rsidRDefault="002B5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A6263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7A7858"/>
    <w:multiLevelType w:val="hybridMultilevel"/>
    <w:tmpl w:val="143A7B66"/>
    <w:lvl w:ilvl="0" w:tplc="1B2239D6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20F2003"/>
    <w:multiLevelType w:val="hybridMultilevel"/>
    <w:tmpl w:val="735E6C1E"/>
    <w:lvl w:ilvl="0" w:tplc="5C4437E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4F5D97"/>
    <w:multiLevelType w:val="hybridMultilevel"/>
    <w:tmpl w:val="4AECA166"/>
    <w:lvl w:ilvl="0" w:tplc="740C87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636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76A6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8257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D288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BCC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8E5D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7609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476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0485CDF"/>
    <w:multiLevelType w:val="hybridMultilevel"/>
    <w:tmpl w:val="6338D0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190"/>
    <w:rsid w:val="00000A92"/>
    <w:rsid w:val="00002E47"/>
    <w:rsid w:val="00004478"/>
    <w:rsid w:val="00007D50"/>
    <w:rsid w:val="000124B0"/>
    <w:rsid w:val="00012AE8"/>
    <w:rsid w:val="00014E91"/>
    <w:rsid w:val="0001547B"/>
    <w:rsid w:val="0001664D"/>
    <w:rsid w:val="0001674A"/>
    <w:rsid w:val="000168FF"/>
    <w:rsid w:val="00017C94"/>
    <w:rsid w:val="0002052F"/>
    <w:rsid w:val="00024B3A"/>
    <w:rsid w:val="00025E43"/>
    <w:rsid w:val="0002776E"/>
    <w:rsid w:val="00032136"/>
    <w:rsid w:val="000321E2"/>
    <w:rsid w:val="00032316"/>
    <w:rsid w:val="00033B7B"/>
    <w:rsid w:val="00033FB3"/>
    <w:rsid w:val="00034945"/>
    <w:rsid w:val="00035D4D"/>
    <w:rsid w:val="00036EE8"/>
    <w:rsid w:val="00040EC0"/>
    <w:rsid w:val="00041104"/>
    <w:rsid w:val="00042431"/>
    <w:rsid w:val="000442F1"/>
    <w:rsid w:val="000473CC"/>
    <w:rsid w:val="00047B48"/>
    <w:rsid w:val="00051C87"/>
    <w:rsid w:val="0005271E"/>
    <w:rsid w:val="00053AE2"/>
    <w:rsid w:val="00055945"/>
    <w:rsid w:val="00060165"/>
    <w:rsid w:val="000606B6"/>
    <w:rsid w:val="00060BC1"/>
    <w:rsid w:val="000614B1"/>
    <w:rsid w:val="00061C85"/>
    <w:rsid w:val="00061D18"/>
    <w:rsid w:val="00062630"/>
    <w:rsid w:val="00064224"/>
    <w:rsid w:val="0006581C"/>
    <w:rsid w:val="000658B1"/>
    <w:rsid w:val="00067DCC"/>
    <w:rsid w:val="00067EB7"/>
    <w:rsid w:val="000701BB"/>
    <w:rsid w:val="0007125C"/>
    <w:rsid w:val="00075250"/>
    <w:rsid w:val="00077CE7"/>
    <w:rsid w:val="00080ED0"/>
    <w:rsid w:val="0008140F"/>
    <w:rsid w:val="00082387"/>
    <w:rsid w:val="000823DC"/>
    <w:rsid w:val="000833FD"/>
    <w:rsid w:val="000911D3"/>
    <w:rsid w:val="000919D6"/>
    <w:rsid w:val="00093811"/>
    <w:rsid w:val="000947E9"/>
    <w:rsid w:val="00095772"/>
    <w:rsid w:val="0009723E"/>
    <w:rsid w:val="000973AC"/>
    <w:rsid w:val="000973C7"/>
    <w:rsid w:val="00097E88"/>
    <w:rsid w:val="000A0C9D"/>
    <w:rsid w:val="000A344B"/>
    <w:rsid w:val="000A3E04"/>
    <w:rsid w:val="000A5C6A"/>
    <w:rsid w:val="000A72AA"/>
    <w:rsid w:val="000A78B1"/>
    <w:rsid w:val="000B036F"/>
    <w:rsid w:val="000B083F"/>
    <w:rsid w:val="000B24CC"/>
    <w:rsid w:val="000B254C"/>
    <w:rsid w:val="000B29CC"/>
    <w:rsid w:val="000B6416"/>
    <w:rsid w:val="000B6438"/>
    <w:rsid w:val="000B6796"/>
    <w:rsid w:val="000B72D9"/>
    <w:rsid w:val="000B73F3"/>
    <w:rsid w:val="000C292A"/>
    <w:rsid w:val="000C3C24"/>
    <w:rsid w:val="000C433B"/>
    <w:rsid w:val="000C6035"/>
    <w:rsid w:val="000C7BF7"/>
    <w:rsid w:val="000D05E7"/>
    <w:rsid w:val="000D1DEC"/>
    <w:rsid w:val="000D3A8A"/>
    <w:rsid w:val="000D464A"/>
    <w:rsid w:val="000D7364"/>
    <w:rsid w:val="000D75B6"/>
    <w:rsid w:val="000D777D"/>
    <w:rsid w:val="000E0042"/>
    <w:rsid w:val="000E0429"/>
    <w:rsid w:val="000E152B"/>
    <w:rsid w:val="000E4D5E"/>
    <w:rsid w:val="000E5ABE"/>
    <w:rsid w:val="000E6052"/>
    <w:rsid w:val="000E6157"/>
    <w:rsid w:val="000E758B"/>
    <w:rsid w:val="000E78ED"/>
    <w:rsid w:val="000F079B"/>
    <w:rsid w:val="000F3465"/>
    <w:rsid w:val="000F3C18"/>
    <w:rsid w:val="000F4DFF"/>
    <w:rsid w:val="000F5BDB"/>
    <w:rsid w:val="000F75FB"/>
    <w:rsid w:val="001029E4"/>
    <w:rsid w:val="0010737D"/>
    <w:rsid w:val="00107C79"/>
    <w:rsid w:val="001124E6"/>
    <w:rsid w:val="001136C7"/>
    <w:rsid w:val="00113EE9"/>
    <w:rsid w:val="0012057B"/>
    <w:rsid w:val="00122233"/>
    <w:rsid w:val="00122445"/>
    <w:rsid w:val="00122E9B"/>
    <w:rsid w:val="00124158"/>
    <w:rsid w:val="0012436F"/>
    <w:rsid w:val="001248FD"/>
    <w:rsid w:val="00124C18"/>
    <w:rsid w:val="001264BA"/>
    <w:rsid w:val="00126D8F"/>
    <w:rsid w:val="00127159"/>
    <w:rsid w:val="0012794C"/>
    <w:rsid w:val="00131A0F"/>
    <w:rsid w:val="00132853"/>
    <w:rsid w:val="0013488C"/>
    <w:rsid w:val="00135CC3"/>
    <w:rsid w:val="00136AAD"/>
    <w:rsid w:val="00137313"/>
    <w:rsid w:val="00137B2B"/>
    <w:rsid w:val="00137F4E"/>
    <w:rsid w:val="00140AF3"/>
    <w:rsid w:val="00142897"/>
    <w:rsid w:val="00142B9B"/>
    <w:rsid w:val="00142C88"/>
    <w:rsid w:val="00142D78"/>
    <w:rsid w:val="00143343"/>
    <w:rsid w:val="00143930"/>
    <w:rsid w:val="001442D5"/>
    <w:rsid w:val="001455C3"/>
    <w:rsid w:val="0014752C"/>
    <w:rsid w:val="001514CF"/>
    <w:rsid w:val="00152536"/>
    <w:rsid w:val="00154B7B"/>
    <w:rsid w:val="00155412"/>
    <w:rsid w:val="001555BA"/>
    <w:rsid w:val="00156012"/>
    <w:rsid w:val="001562CE"/>
    <w:rsid w:val="00156FB8"/>
    <w:rsid w:val="00157FAB"/>
    <w:rsid w:val="0016056A"/>
    <w:rsid w:val="00161867"/>
    <w:rsid w:val="001648C7"/>
    <w:rsid w:val="00164FD7"/>
    <w:rsid w:val="00165508"/>
    <w:rsid w:val="001655C2"/>
    <w:rsid w:val="001657A3"/>
    <w:rsid w:val="00165C9F"/>
    <w:rsid w:val="00166870"/>
    <w:rsid w:val="001700A0"/>
    <w:rsid w:val="0017035A"/>
    <w:rsid w:val="001718DD"/>
    <w:rsid w:val="00173446"/>
    <w:rsid w:val="00173F77"/>
    <w:rsid w:val="00174035"/>
    <w:rsid w:val="00174855"/>
    <w:rsid w:val="001809E0"/>
    <w:rsid w:val="00181648"/>
    <w:rsid w:val="001836E4"/>
    <w:rsid w:val="00183FA0"/>
    <w:rsid w:val="001843F0"/>
    <w:rsid w:val="00186116"/>
    <w:rsid w:val="00186A34"/>
    <w:rsid w:val="00186E39"/>
    <w:rsid w:val="001873C9"/>
    <w:rsid w:val="001874B9"/>
    <w:rsid w:val="001902FB"/>
    <w:rsid w:val="00190919"/>
    <w:rsid w:val="00190FD1"/>
    <w:rsid w:val="00191501"/>
    <w:rsid w:val="001916B6"/>
    <w:rsid w:val="00191972"/>
    <w:rsid w:val="00192E33"/>
    <w:rsid w:val="001955F8"/>
    <w:rsid w:val="00195CB5"/>
    <w:rsid w:val="0019785A"/>
    <w:rsid w:val="001A0CDA"/>
    <w:rsid w:val="001A148D"/>
    <w:rsid w:val="001A3B6B"/>
    <w:rsid w:val="001A5281"/>
    <w:rsid w:val="001B0A34"/>
    <w:rsid w:val="001B1857"/>
    <w:rsid w:val="001B3EE2"/>
    <w:rsid w:val="001B4170"/>
    <w:rsid w:val="001B50B7"/>
    <w:rsid w:val="001B562B"/>
    <w:rsid w:val="001B6094"/>
    <w:rsid w:val="001B672C"/>
    <w:rsid w:val="001B6753"/>
    <w:rsid w:val="001B6898"/>
    <w:rsid w:val="001B72B3"/>
    <w:rsid w:val="001C0118"/>
    <w:rsid w:val="001C0989"/>
    <w:rsid w:val="001C1E2B"/>
    <w:rsid w:val="001C242B"/>
    <w:rsid w:val="001C30E8"/>
    <w:rsid w:val="001C3620"/>
    <w:rsid w:val="001C3D38"/>
    <w:rsid w:val="001C460A"/>
    <w:rsid w:val="001C4AB2"/>
    <w:rsid w:val="001C4E3C"/>
    <w:rsid w:val="001C4F09"/>
    <w:rsid w:val="001D0DEC"/>
    <w:rsid w:val="001D19CA"/>
    <w:rsid w:val="001D2A98"/>
    <w:rsid w:val="001D31AB"/>
    <w:rsid w:val="001D4368"/>
    <w:rsid w:val="001D5909"/>
    <w:rsid w:val="001D5BF8"/>
    <w:rsid w:val="001D6174"/>
    <w:rsid w:val="001D79EA"/>
    <w:rsid w:val="001D7EF0"/>
    <w:rsid w:val="001E1565"/>
    <w:rsid w:val="001E3C9B"/>
    <w:rsid w:val="001E6B21"/>
    <w:rsid w:val="001E7698"/>
    <w:rsid w:val="001F039E"/>
    <w:rsid w:val="001F0705"/>
    <w:rsid w:val="001F29A0"/>
    <w:rsid w:val="001F3EC8"/>
    <w:rsid w:val="001F442F"/>
    <w:rsid w:val="001F49D7"/>
    <w:rsid w:val="001F4BBC"/>
    <w:rsid w:val="001F532E"/>
    <w:rsid w:val="001F743B"/>
    <w:rsid w:val="002004E4"/>
    <w:rsid w:val="00201032"/>
    <w:rsid w:val="00202452"/>
    <w:rsid w:val="00203A19"/>
    <w:rsid w:val="00203A24"/>
    <w:rsid w:val="00203CB6"/>
    <w:rsid w:val="00203CC3"/>
    <w:rsid w:val="0020401C"/>
    <w:rsid w:val="00204B40"/>
    <w:rsid w:val="0020550A"/>
    <w:rsid w:val="00206CBB"/>
    <w:rsid w:val="002137CA"/>
    <w:rsid w:val="00213B84"/>
    <w:rsid w:val="00215EC2"/>
    <w:rsid w:val="002168C6"/>
    <w:rsid w:val="00217392"/>
    <w:rsid w:val="0022054A"/>
    <w:rsid w:val="00220E56"/>
    <w:rsid w:val="00222792"/>
    <w:rsid w:val="00224BE7"/>
    <w:rsid w:val="00230393"/>
    <w:rsid w:val="00230F77"/>
    <w:rsid w:val="00231294"/>
    <w:rsid w:val="002325E0"/>
    <w:rsid w:val="00235A88"/>
    <w:rsid w:val="002361A4"/>
    <w:rsid w:val="002363C6"/>
    <w:rsid w:val="002366A0"/>
    <w:rsid w:val="002367CF"/>
    <w:rsid w:val="002369D6"/>
    <w:rsid w:val="00237919"/>
    <w:rsid w:val="00242071"/>
    <w:rsid w:val="0024366F"/>
    <w:rsid w:val="00246B98"/>
    <w:rsid w:val="00246C62"/>
    <w:rsid w:val="00246C72"/>
    <w:rsid w:val="00251356"/>
    <w:rsid w:val="0025367C"/>
    <w:rsid w:val="0025540C"/>
    <w:rsid w:val="002562A6"/>
    <w:rsid w:val="002602E8"/>
    <w:rsid w:val="002611EB"/>
    <w:rsid w:val="002622CC"/>
    <w:rsid w:val="002657DE"/>
    <w:rsid w:val="00267BB7"/>
    <w:rsid w:val="0027227A"/>
    <w:rsid w:val="00272624"/>
    <w:rsid w:val="002738A1"/>
    <w:rsid w:val="002754E3"/>
    <w:rsid w:val="00275E64"/>
    <w:rsid w:val="0027638B"/>
    <w:rsid w:val="00280C25"/>
    <w:rsid w:val="00282039"/>
    <w:rsid w:val="00282E94"/>
    <w:rsid w:val="00285472"/>
    <w:rsid w:val="00285A47"/>
    <w:rsid w:val="00286C1C"/>
    <w:rsid w:val="00287672"/>
    <w:rsid w:val="00290AF9"/>
    <w:rsid w:val="00294765"/>
    <w:rsid w:val="00297678"/>
    <w:rsid w:val="00297D06"/>
    <w:rsid w:val="002A00C8"/>
    <w:rsid w:val="002A3246"/>
    <w:rsid w:val="002A452D"/>
    <w:rsid w:val="002A63BC"/>
    <w:rsid w:val="002A6BF8"/>
    <w:rsid w:val="002B0781"/>
    <w:rsid w:val="002B2874"/>
    <w:rsid w:val="002B2F7B"/>
    <w:rsid w:val="002B3512"/>
    <w:rsid w:val="002B503E"/>
    <w:rsid w:val="002C115B"/>
    <w:rsid w:val="002C1AA7"/>
    <w:rsid w:val="002C2102"/>
    <w:rsid w:val="002C3083"/>
    <w:rsid w:val="002C47CF"/>
    <w:rsid w:val="002C5244"/>
    <w:rsid w:val="002C68D8"/>
    <w:rsid w:val="002C7BEA"/>
    <w:rsid w:val="002C7E1A"/>
    <w:rsid w:val="002D193B"/>
    <w:rsid w:val="002D1C39"/>
    <w:rsid w:val="002D26C5"/>
    <w:rsid w:val="002D2E3B"/>
    <w:rsid w:val="002D3D4F"/>
    <w:rsid w:val="002D4F4E"/>
    <w:rsid w:val="002D574E"/>
    <w:rsid w:val="002D5A04"/>
    <w:rsid w:val="002D5BD1"/>
    <w:rsid w:val="002D7B58"/>
    <w:rsid w:val="002E27B8"/>
    <w:rsid w:val="002E4254"/>
    <w:rsid w:val="002E5B02"/>
    <w:rsid w:val="002E6575"/>
    <w:rsid w:val="002F02B1"/>
    <w:rsid w:val="002F0346"/>
    <w:rsid w:val="002F092D"/>
    <w:rsid w:val="002F2854"/>
    <w:rsid w:val="002F3FEC"/>
    <w:rsid w:val="002F51BF"/>
    <w:rsid w:val="002F5633"/>
    <w:rsid w:val="002F5D7B"/>
    <w:rsid w:val="002F6979"/>
    <w:rsid w:val="002F7B82"/>
    <w:rsid w:val="003003C7"/>
    <w:rsid w:val="00300763"/>
    <w:rsid w:val="00301670"/>
    <w:rsid w:val="00301D57"/>
    <w:rsid w:val="0030215E"/>
    <w:rsid w:val="003021DD"/>
    <w:rsid w:val="00302352"/>
    <w:rsid w:val="0030466E"/>
    <w:rsid w:val="00304F68"/>
    <w:rsid w:val="0030545A"/>
    <w:rsid w:val="0030591A"/>
    <w:rsid w:val="00307E98"/>
    <w:rsid w:val="003110FB"/>
    <w:rsid w:val="0031204A"/>
    <w:rsid w:val="00314C99"/>
    <w:rsid w:val="0031517E"/>
    <w:rsid w:val="00315459"/>
    <w:rsid w:val="003172B5"/>
    <w:rsid w:val="0032077D"/>
    <w:rsid w:val="003207C6"/>
    <w:rsid w:val="00323C55"/>
    <w:rsid w:val="00324881"/>
    <w:rsid w:val="00324F52"/>
    <w:rsid w:val="00325331"/>
    <w:rsid w:val="00327E87"/>
    <w:rsid w:val="00333375"/>
    <w:rsid w:val="00335642"/>
    <w:rsid w:val="00336114"/>
    <w:rsid w:val="00336F4F"/>
    <w:rsid w:val="0033722E"/>
    <w:rsid w:val="003422F9"/>
    <w:rsid w:val="0034388C"/>
    <w:rsid w:val="00343D07"/>
    <w:rsid w:val="00344357"/>
    <w:rsid w:val="00345C75"/>
    <w:rsid w:val="00346860"/>
    <w:rsid w:val="00346A8E"/>
    <w:rsid w:val="00347957"/>
    <w:rsid w:val="00350D3F"/>
    <w:rsid w:val="0035198C"/>
    <w:rsid w:val="003544FE"/>
    <w:rsid w:val="00354974"/>
    <w:rsid w:val="00355BAA"/>
    <w:rsid w:val="00357A90"/>
    <w:rsid w:val="00360124"/>
    <w:rsid w:val="00360452"/>
    <w:rsid w:val="00360546"/>
    <w:rsid w:val="00360B20"/>
    <w:rsid w:val="00363B3C"/>
    <w:rsid w:val="003641E0"/>
    <w:rsid w:val="003661FC"/>
    <w:rsid w:val="0036752A"/>
    <w:rsid w:val="003706AA"/>
    <w:rsid w:val="00371B59"/>
    <w:rsid w:val="0037402B"/>
    <w:rsid w:val="00375012"/>
    <w:rsid w:val="00375215"/>
    <w:rsid w:val="003752AC"/>
    <w:rsid w:val="00376039"/>
    <w:rsid w:val="00376A26"/>
    <w:rsid w:val="00376BC8"/>
    <w:rsid w:val="003770C6"/>
    <w:rsid w:val="00377E10"/>
    <w:rsid w:val="00381AEC"/>
    <w:rsid w:val="00382230"/>
    <w:rsid w:val="0038271A"/>
    <w:rsid w:val="00382C3B"/>
    <w:rsid w:val="00382C98"/>
    <w:rsid w:val="003840DC"/>
    <w:rsid w:val="00386512"/>
    <w:rsid w:val="003866EE"/>
    <w:rsid w:val="003867D2"/>
    <w:rsid w:val="003906B4"/>
    <w:rsid w:val="003922F2"/>
    <w:rsid w:val="00392A23"/>
    <w:rsid w:val="003946DE"/>
    <w:rsid w:val="00395069"/>
    <w:rsid w:val="00396373"/>
    <w:rsid w:val="00397DAE"/>
    <w:rsid w:val="003A0D08"/>
    <w:rsid w:val="003A41BA"/>
    <w:rsid w:val="003A4345"/>
    <w:rsid w:val="003A52CC"/>
    <w:rsid w:val="003A5CA6"/>
    <w:rsid w:val="003B064D"/>
    <w:rsid w:val="003B10DC"/>
    <w:rsid w:val="003B469F"/>
    <w:rsid w:val="003B4D8A"/>
    <w:rsid w:val="003C0630"/>
    <w:rsid w:val="003C141C"/>
    <w:rsid w:val="003C26D8"/>
    <w:rsid w:val="003C3988"/>
    <w:rsid w:val="003C4681"/>
    <w:rsid w:val="003C4B61"/>
    <w:rsid w:val="003C5CC5"/>
    <w:rsid w:val="003D014E"/>
    <w:rsid w:val="003D0A0E"/>
    <w:rsid w:val="003D1886"/>
    <w:rsid w:val="003D20DC"/>
    <w:rsid w:val="003D2B7C"/>
    <w:rsid w:val="003D34D5"/>
    <w:rsid w:val="003D4F94"/>
    <w:rsid w:val="003D576B"/>
    <w:rsid w:val="003E01D1"/>
    <w:rsid w:val="003E129B"/>
    <w:rsid w:val="003E29F6"/>
    <w:rsid w:val="003E3E1D"/>
    <w:rsid w:val="003E605B"/>
    <w:rsid w:val="003E7888"/>
    <w:rsid w:val="003F060A"/>
    <w:rsid w:val="003F1093"/>
    <w:rsid w:val="003F1195"/>
    <w:rsid w:val="003F17C8"/>
    <w:rsid w:val="003F4064"/>
    <w:rsid w:val="003F439A"/>
    <w:rsid w:val="003F4881"/>
    <w:rsid w:val="003F570B"/>
    <w:rsid w:val="003F6E95"/>
    <w:rsid w:val="004002CD"/>
    <w:rsid w:val="00400A92"/>
    <w:rsid w:val="00401312"/>
    <w:rsid w:val="004031D3"/>
    <w:rsid w:val="00403D79"/>
    <w:rsid w:val="004045AB"/>
    <w:rsid w:val="00404C88"/>
    <w:rsid w:val="00405291"/>
    <w:rsid w:val="00411572"/>
    <w:rsid w:val="004120DB"/>
    <w:rsid w:val="004131C9"/>
    <w:rsid w:val="00414292"/>
    <w:rsid w:val="00414D27"/>
    <w:rsid w:val="00416997"/>
    <w:rsid w:val="00416F5D"/>
    <w:rsid w:val="0041717D"/>
    <w:rsid w:val="004215B7"/>
    <w:rsid w:val="0042177D"/>
    <w:rsid w:val="00422455"/>
    <w:rsid w:val="004225D2"/>
    <w:rsid w:val="0042267F"/>
    <w:rsid w:val="00422C4A"/>
    <w:rsid w:val="004246EC"/>
    <w:rsid w:val="00425A08"/>
    <w:rsid w:val="00431F42"/>
    <w:rsid w:val="00434837"/>
    <w:rsid w:val="00435AFD"/>
    <w:rsid w:val="004370D8"/>
    <w:rsid w:val="00437A75"/>
    <w:rsid w:val="00440D71"/>
    <w:rsid w:val="00442F21"/>
    <w:rsid w:val="00443C8E"/>
    <w:rsid w:val="0044409B"/>
    <w:rsid w:val="0044498D"/>
    <w:rsid w:val="00446CEC"/>
    <w:rsid w:val="00446CF7"/>
    <w:rsid w:val="00447FB7"/>
    <w:rsid w:val="004525B9"/>
    <w:rsid w:val="0045429D"/>
    <w:rsid w:val="00454476"/>
    <w:rsid w:val="00456613"/>
    <w:rsid w:val="00457087"/>
    <w:rsid w:val="00462119"/>
    <w:rsid w:val="00463803"/>
    <w:rsid w:val="00463A1F"/>
    <w:rsid w:val="00464251"/>
    <w:rsid w:val="004654B8"/>
    <w:rsid w:val="004657AE"/>
    <w:rsid w:val="00465EC1"/>
    <w:rsid w:val="00466E2A"/>
    <w:rsid w:val="004705F8"/>
    <w:rsid w:val="00474FE1"/>
    <w:rsid w:val="004757BB"/>
    <w:rsid w:val="00476D1F"/>
    <w:rsid w:val="00477204"/>
    <w:rsid w:val="004801B9"/>
    <w:rsid w:val="0048066A"/>
    <w:rsid w:val="00480A2E"/>
    <w:rsid w:val="00481042"/>
    <w:rsid w:val="00482AD8"/>
    <w:rsid w:val="00485A86"/>
    <w:rsid w:val="00490270"/>
    <w:rsid w:val="0049054E"/>
    <w:rsid w:val="004905E9"/>
    <w:rsid w:val="00491F0E"/>
    <w:rsid w:val="00497AE1"/>
    <w:rsid w:val="004A05DB"/>
    <w:rsid w:val="004A0ABA"/>
    <w:rsid w:val="004A2DF2"/>
    <w:rsid w:val="004A5750"/>
    <w:rsid w:val="004A5B11"/>
    <w:rsid w:val="004A656F"/>
    <w:rsid w:val="004B14A1"/>
    <w:rsid w:val="004B2A39"/>
    <w:rsid w:val="004B4C61"/>
    <w:rsid w:val="004B4E17"/>
    <w:rsid w:val="004C068A"/>
    <w:rsid w:val="004C0764"/>
    <w:rsid w:val="004C4C1D"/>
    <w:rsid w:val="004C77B7"/>
    <w:rsid w:val="004D143E"/>
    <w:rsid w:val="004D395D"/>
    <w:rsid w:val="004D42CA"/>
    <w:rsid w:val="004D7FBE"/>
    <w:rsid w:val="004E0383"/>
    <w:rsid w:val="004E1C01"/>
    <w:rsid w:val="004E2235"/>
    <w:rsid w:val="004E2848"/>
    <w:rsid w:val="004E2A70"/>
    <w:rsid w:val="004F0230"/>
    <w:rsid w:val="004F10A3"/>
    <w:rsid w:val="004F23FA"/>
    <w:rsid w:val="004F2A69"/>
    <w:rsid w:val="004F336E"/>
    <w:rsid w:val="004F44A9"/>
    <w:rsid w:val="004F4A8D"/>
    <w:rsid w:val="004F59D8"/>
    <w:rsid w:val="00500C52"/>
    <w:rsid w:val="00501021"/>
    <w:rsid w:val="005017E8"/>
    <w:rsid w:val="005026F0"/>
    <w:rsid w:val="00502A61"/>
    <w:rsid w:val="005034F8"/>
    <w:rsid w:val="00503B14"/>
    <w:rsid w:val="00504C30"/>
    <w:rsid w:val="00505D9B"/>
    <w:rsid w:val="0050619A"/>
    <w:rsid w:val="00506570"/>
    <w:rsid w:val="00506A74"/>
    <w:rsid w:val="005104AD"/>
    <w:rsid w:val="005105C7"/>
    <w:rsid w:val="00510CFE"/>
    <w:rsid w:val="00510F61"/>
    <w:rsid w:val="00511CCD"/>
    <w:rsid w:val="00513203"/>
    <w:rsid w:val="00515541"/>
    <w:rsid w:val="0051614A"/>
    <w:rsid w:val="00516545"/>
    <w:rsid w:val="00522737"/>
    <w:rsid w:val="00523645"/>
    <w:rsid w:val="00523773"/>
    <w:rsid w:val="00525420"/>
    <w:rsid w:val="0052780B"/>
    <w:rsid w:val="00530E90"/>
    <w:rsid w:val="00531200"/>
    <w:rsid w:val="00531663"/>
    <w:rsid w:val="00533020"/>
    <w:rsid w:val="00533F0A"/>
    <w:rsid w:val="005342F3"/>
    <w:rsid w:val="0053569F"/>
    <w:rsid w:val="005373A0"/>
    <w:rsid w:val="005378C2"/>
    <w:rsid w:val="00537FBF"/>
    <w:rsid w:val="00541A6D"/>
    <w:rsid w:val="00543023"/>
    <w:rsid w:val="005441CC"/>
    <w:rsid w:val="00544659"/>
    <w:rsid w:val="0054486A"/>
    <w:rsid w:val="005452C5"/>
    <w:rsid w:val="00546157"/>
    <w:rsid w:val="00546717"/>
    <w:rsid w:val="0055069A"/>
    <w:rsid w:val="005541A3"/>
    <w:rsid w:val="005548AC"/>
    <w:rsid w:val="00554BA6"/>
    <w:rsid w:val="00555877"/>
    <w:rsid w:val="00555C94"/>
    <w:rsid w:val="0055605B"/>
    <w:rsid w:val="00556193"/>
    <w:rsid w:val="005574FD"/>
    <w:rsid w:val="0056142B"/>
    <w:rsid w:val="00562645"/>
    <w:rsid w:val="00562AAE"/>
    <w:rsid w:val="0056334D"/>
    <w:rsid w:val="0056643D"/>
    <w:rsid w:val="0056757C"/>
    <w:rsid w:val="0056795B"/>
    <w:rsid w:val="005716F7"/>
    <w:rsid w:val="005728BE"/>
    <w:rsid w:val="00575E46"/>
    <w:rsid w:val="005764F6"/>
    <w:rsid w:val="00577B82"/>
    <w:rsid w:val="00580596"/>
    <w:rsid w:val="00581568"/>
    <w:rsid w:val="005826D1"/>
    <w:rsid w:val="00584155"/>
    <w:rsid w:val="00585054"/>
    <w:rsid w:val="0058528F"/>
    <w:rsid w:val="00585573"/>
    <w:rsid w:val="005875D7"/>
    <w:rsid w:val="00590CC3"/>
    <w:rsid w:val="00591E83"/>
    <w:rsid w:val="005920E3"/>
    <w:rsid w:val="00594657"/>
    <w:rsid w:val="0059613D"/>
    <w:rsid w:val="005962C8"/>
    <w:rsid w:val="005A025A"/>
    <w:rsid w:val="005A0B7A"/>
    <w:rsid w:val="005A13F3"/>
    <w:rsid w:val="005A2F96"/>
    <w:rsid w:val="005A3C1B"/>
    <w:rsid w:val="005A40D4"/>
    <w:rsid w:val="005A5D3E"/>
    <w:rsid w:val="005A70A6"/>
    <w:rsid w:val="005A7A62"/>
    <w:rsid w:val="005B05B6"/>
    <w:rsid w:val="005B1A76"/>
    <w:rsid w:val="005B3458"/>
    <w:rsid w:val="005B35AB"/>
    <w:rsid w:val="005B3C7A"/>
    <w:rsid w:val="005B4396"/>
    <w:rsid w:val="005B465D"/>
    <w:rsid w:val="005B5905"/>
    <w:rsid w:val="005C19E3"/>
    <w:rsid w:val="005C3469"/>
    <w:rsid w:val="005C4A67"/>
    <w:rsid w:val="005C4F37"/>
    <w:rsid w:val="005C657A"/>
    <w:rsid w:val="005C7251"/>
    <w:rsid w:val="005C7579"/>
    <w:rsid w:val="005D246B"/>
    <w:rsid w:val="005D297A"/>
    <w:rsid w:val="005D39C7"/>
    <w:rsid w:val="005D470B"/>
    <w:rsid w:val="005D62C5"/>
    <w:rsid w:val="005D7195"/>
    <w:rsid w:val="005D7B71"/>
    <w:rsid w:val="005D7C26"/>
    <w:rsid w:val="005E087B"/>
    <w:rsid w:val="005E2B5D"/>
    <w:rsid w:val="005E472C"/>
    <w:rsid w:val="005E5BC7"/>
    <w:rsid w:val="005E6CCE"/>
    <w:rsid w:val="005F1261"/>
    <w:rsid w:val="005F1AA9"/>
    <w:rsid w:val="005F23D7"/>
    <w:rsid w:val="005F278D"/>
    <w:rsid w:val="005F343C"/>
    <w:rsid w:val="005F49F6"/>
    <w:rsid w:val="005F52C2"/>
    <w:rsid w:val="005F532B"/>
    <w:rsid w:val="006012AD"/>
    <w:rsid w:val="00610789"/>
    <w:rsid w:val="00611E7C"/>
    <w:rsid w:val="0061398A"/>
    <w:rsid w:val="006140C4"/>
    <w:rsid w:val="006144FE"/>
    <w:rsid w:val="00614A6A"/>
    <w:rsid w:val="006205B4"/>
    <w:rsid w:val="00620FDD"/>
    <w:rsid w:val="006225FB"/>
    <w:rsid w:val="00623171"/>
    <w:rsid w:val="00625301"/>
    <w:rsid w:val="00625FD8"/>
    <w:rsid w:val="00626438"/>
    <w:rsid w:val="00626C6B"/>
    <w:rsid w:val="00626CA9"/>
    <w:rsid w:val="00627074"/>
    <w:rsid w:val="006304AC"/>
    <w:rsid w:val="00630658"/>
    <w:rsid w:val="00633434"/>
    <w:rsid w:val="0063456B"/>
    <w:rsid w:val="00634872"/>
    <w:rsid w:val="00634957"/>
    <w:rsid w:val="0063570E"/>
    <w:rsid w:val="0063613D"/>
    <w:rsid w:val="00637883"/>
    <w:rsid w:val="00640ADC"/>
    <w:rsid w:val="00641EF7"/>
    <w:rsid w:val="006429EC"/>
    <w:rsid w:val="00645BCD"/>
    <w:rsid w:val="0064700B"/>
    <w:rsid w:val="00647720"/>
    <w:rsid w:val="006501B8"/>
    <w:rsid w:val="00650CD5"/>
    <w:rsid w:val="00651402"/>
    <w:rsid w:val="00651562"/>
    <w:rsid w:val="00654367"/>
    <w:rsid w:val="006573B6"/>
    <w:rsid w:val="00660452"/>
    <w:rsid w:val="00661162"/>
    <w:rsid w:val="006618C6"/>
    <w:rsid w:val="00661C57"/>
    <w:rsid w:val="00661FD3"/>
    <w:rsid w:val="00662C9A"/>
    <w:rsid w:val="00663B15"/>
    <w:rsid w:val="00666611"/>
    <w:rsid w:val="00666C75"/>
    <w:rsid w:val="00667A03"/>
    <w:rsid w:val="0067094E"/>
    <w:rsid w:val="00670E9D"/>
    <w:rsid w:val="00677211"/>
    <w:rsid w:val="00677C85"/>
    <w:rsid w:val="00677E5E"/>
    <w:rsid w:val="006813AC"/>
    <w:rsid w:val="006863C1"/>
    <w:rsid w:val="00690230"/>
    <w:rsid w:val="00690772"/>
    <w:rsid w:val="006909EB"/>
    <w:rsid w:val="00690A27"/>
    <w:rsid w:val="00695064"/>
    <w:rsid w:val="00696AD5"/>
    <w:rsid w:val="00696E9A"/>
    <w:rsid w:val="006970DC"/>
    <w:rsid w:val="006975C5"/>
    <w:rsid w:val="00697D9C"/>
    <w:rsid w:val="006A0025"/>
    <w:rsid w:val="006A0F0F"/>
    <w:rsid w:val="006A0F68"/>
    <w:rsid w:val="006A1DB9"/>
    <w:rsid w:val="006A1E65"/>
    <w:rsid w:val="006A1ED8"/>
    <w:rsid w:val="006A353D"/>
    <w:rsid w:val="006A3C54"/>
    <w:rsid w:val="006A6C8C"/>
    <w:rsid w:val="006A741A"/>
    <w:rsid w:val="006B0447"/>
    <w:rsid w:val="006B111A"/>
    <w:rsid w:val="006B1732"/>
    <w:rsid w:val="006B2424"/>
    <w:rsid w:val="006B3DDE"/>
    <w:rsid w:val="006B4AC7"/>
    <w:rsid w:val="006B7687"/>
    <w:rsid w:val="006B76B3"/>
    <w:rsid w:val="006C078B"/>
    <w:rsid w:val="006C0E98"/>
    <w:rsid w:val="006C1165"/>
    <w:rsid w:val="006C26F3"/>
    <w:rsid w:val="006C4B56"/>
    <w:rsid w:val="006C5EDF"/>
    <w:rsid w:val="006D06A3"/>
    <w:rsid w:val="006D0895"/>
    <w:rsid w:val="006D104D"/>
    <w:rsid w:val="006D3617"/>
    <w:rsid w:val="006D4CBC"/>
    <w:rsid w:val="006D5435"/>
    <w:rsid w:val="006D7B7F"/>
    <w:rsid w:val="006E166E"/>
    <w:rsid w:val="006E2640"/>
    <w:rsid w:val="006E34DC"/>
    <w:rsid w:val="006E35C1"/>
    <w:rsid w:val="006E3EF6"/>
    <w:rsid w:val="006E5B7B"/>
    <w:rsid w:val="006E6BB0"/>
    <w:rsid w:val="006F0040"/>
    <w:rsid w:val="006F344C"/>
    <w:rsid w:val="006F347E"/>
    <w:rsid w:val="006F3BFB"/>
    <w:rsid w:val="006F4E51"/>
    <w:rsid w:val="006F72AE"/>
    <w:rsid w:val="006F75C2"/>
    <w:rsid w:val="006F75EB"/>
    <w:rsid w:val="00700C9D"/>
    <w:rsid w:val="00701856"/>
    <w:rsid w:val="00702A34"/>
    <w:rsid w:val="00704212"/>
    <w:rsid w:val="0070506C"/>
    <w:rsid w:val="0070621C"/>
    <w:rsid w:val="0070629E"/>
    <w:rsid w:val="00707F53"/>
    <w:rsid w:val="00710650"/>
    <w:rsid w:val="0071118C"/>
    <w:rsid w:val="00712A42"/>
    <w:rsid w:val="007137A2"/>
    <w:rsid w:val="00717684"/>
    <w:rsid w:val="00720B76"/>
    <w:rsid w:val="00721C9A"/>
    <w:rsid w:val="00726548"/>
    <w:rsid w:val="00726618"/>
    <w:rsid w:val="007318B3"/>
    <w:rsid w:val="007320C2"/>
    <w:rsid w:val="007405EA"/>
    <w:rsid w:val="00740954"/>
    <w:rsid w:val="0074206F"/>
    <w:rsid w:val="00742FB6"/>
    <w:rsid w:val="00744A86"/>
    <w:rsid w:val="00745E24"/>
    <w:rsid w:val="00747326"/>
    <w:rsid w:val="0075090E"/>
    <w:rsid w:val="007530C8"/>
    <w:rsid w:val="00753C98"/>
    <w:rsid w:val="0075439A"/>
    <w:rsid w:val="00754A13"/>
    <w:rsid w:val="00756D7F"/>
    <w:rsid w:val="00757C06"/>
    <w:rsid w:val="00761112"/>
    <w:rsid w:val="00761513"/>
    <w:rsid w:val="007619F7"/>
    <w:rsid w:val="0077180C"/>
    <w:rsid w:val="00774A86"/>
    <w:rsid w:val="00774D7F"/>
    <w:rsid w:val="00774F5C"/>
    <w:rsid w:val="0077508B"/>
    <w:rsid w:val="00775665"/>
    <w:rsid w:val="00775F69"/>
    <w:rsid w:val="0077655D"/>
    <w:rsid w:val="007768DF"/>
    <w:rsid w:val="00777227"/>
    <w:rsid w:val="0078191B"/>
    <w:rsid w:val="00781929"/>
    <w:rsid w:val="0078362B"/>
    <w:rsid w:val="0078387E"/>
    <w:rsid w:val="00791DFB"/>
    <w:rsid w:val="00791E04"/>
    <w:rsid w:val="00791F3B"/>
    <w:rsid w:val="007926C5"/>
    <w:rsid w:val="00792A71"/>
    <w:rsid w:val="00793100"/>
    <w:rsid w:val="00796C05"/>
    <w:rsid w:val="00796E2B"/>
    <w:rsid w:val="007A0B37"/>
    <w:rsid w:val="007A100D"/>
    <w:rsid w:val="007A185E"/>
    <w:rsid w:val="007A1C90"/>
    <w:rsid w:val="007A34F8"/>
    <w:rsid w:val="007A57FD"/>
    <w:rsid w:val="007B07BD"/>
    <w:rsid w:val="007B3B2A"/>
    <w:rsid w:val="007B4BF8"/>
    <w:rsid w:val="007B718F"/>
    <w:rsid w:val="007C3F7C"/>
    <w:rsid w:val="007C43C0"/>
    <w:rsid w:val="007C55A5"/>
    <w:rsid w:val="007C7D7F"/>
    <w:rsid w:val="007D1037"/>
    <w:rsid w:val="007D21FB"/>
    <w:rsid w:val="007D25BD"/>
    <w:rsid w:val="007D301E"/>
    <w:rsid w:val="007D3897"/>
    <w:rsid w:val="007D4EF3"/>
    <w:rsid w:val="007D5FAB"/>
    <w:rsid w:val="007E02B8"/>
    <w:rsid w:val="007E02F6"/>
    <w:rsid w:val="007E104F"/>
    <w:rsid w:val="007E3EB1"/>
    <w:rsid w:val="007E6979"/>
    <w:rsid w:val="007F2937"/>
    <w:rsid w:val="007F4E56"/>
    <w:rsid w:val="007F53F4"/>
    <w:rsid w:val="007F634F"/>
    <w:rsid w:val="007F7052"/>
    <w:rsid w:val="007F7EAF"/>
    <w:rsid w:val="00800BA8"/>
    <w:rsid w:val="00801F1B"/>
    <w:rsid w:val="0080201D"/>
    <w:rsid w:val="00806938"/>
    <w:rsid w:val="008074D3"/>
    <w:rsid w:val="00807CCD"/>
    <w:rsid w:val="00810279"/>
    <w:rsid w:val="00810DB1"/>
    <w:rsid w:val="00811FD6"/>
    <w:rsid w:val="00812277"/>
    <w:rsid w:val="00813508"/>
    <w:rsid w:val="00815142"/>
    <w:rsid w:val="008167F3"/>
    <w:rsid w:val="0082008C"/>
    <w:rsid w:val="008212E7"/>
    <w:rsid w:val="008215E6"/>
    <w:rsid w:val="00823A65"/>
    <w:rsid w:val="00823BDE"/>
    <w:rsid w:val="00823E4E"/>
    <w:rsid w:val="0082469C"/>
    <w:rsid w:val="008260D6"/>
    <w:rsid w:val="0083103A"/>
    <w:rsid w:val="008345B9"/>
    <w:rsid w:val="008357E8"/>
    <w:rsid w:val="00836B49"/>
    <w:rsid w:val="00837CC9"/>
    <w:rsid w:val="00841F24"/>
    <w:rsid w:val="00843283"/>
    <w:rsid w:val="00843C24"/>
    <w:rsid w:val="00845504"/>
    <w:rsid w:val="0084551D"/>
    <w:rsid w:val="00845942"/>
    <w:rsid w:val="00850728"/>
    <w:rsid w:val="00854DA0"/>
    <w:rsid w:val="00855035"/>
    <w:rsid w:val="00855A79"/>
    <w:rsid w:val="0086056E"/>
    <w:rsid w:val="008616FF"/>
    <w:rsid w:val="00861731"/>
    <w:rsid w:val="0086231F"/>
    <w:rsid w:val="00863C4C"/>
    <w:rsid w:val="008649C1"/>
    <w:rsid w:val="008654AF"/>
    <w:rsid w:val="008676AA"/>
    <w:rsid w:val="008728AF"/>
    <w:rsid w:val="00872E94"/>
    <w:rsid w:val="00876237"/>
    <w:rsid w:val="0088002F"/>
    <w:rsid w:val="00882416"/>
    <w:rsid w:val="00882561"/>
    <w:rsid w:val="008832ED"/>
    <w:rsid w:val="008838E4"/>
    <w:rsid w:val="00883F8A"/>
    <w:rsid w:val="00884AF0"/>
    <w:rsid w:val="00885EF1"/>
    <w:rsid w:val="008866A8"/>
    <w:rsid w:val="008874FB"/>
    <w:rsid w:val="0088767E"/>
    <w:rsid w:val="00890955"/>
    <w:rsid w:val="00895E23"/>
    <w:rsid w:val="008964BD"/>
    <w:rsid w:val="00896944"/>
    <w:rsid w:val="00897078"/>
    <w:rsid w:val="00897425"/>
    <w:rsid w:val="008A09AC"/>
    <w:rsid w:val="008A3972"/>
    <w:rsid w:val="008A5F92"/>
    <w:rsid w:val="008A7B16"/>
    <w:rsid w:val="008B00D0"/>
    <w:rsid w:val="008B2BA8"/>
    <w:rsid w:val="008B38FD"/>
    <w:rsid w:val="008B3936"/>
    <w:rsid w:val="008B4389"/>
    <w:rsid w:val="008B5116"/>
    <w:rsid w:val="008B597D"/>
    <w:rsid w:val="008B5A07"/>
    <w:rsid w:val="008B6AF5"/>
    <w:rsid w:val="008B7F87"/>
    <w:rsid w:val="008C1B7B"/>
    <w:rsid w:val="008C242B"/>
    <w:rsid w:val="008C4C47"/>
    <w:rsid w:val="008C5D08"/>
    <w:rsid w:val="008C67C4"/>
    <w:rsid w:val="008C7149"/>
    <w:rsid w:val="008C7ABF"/>
    <w:rsid w:val="008D0B57"/>
    <w:rsid w:val="008D1429"/>
    <w:rsid w:val="008D155D"/>
    <w:rsid w:val="008D1808"/>
    <w:rsid w:val="008D1EE3"/>
    <w:rsid w:val="008D33EB"/>
    <w:rsid w:val="008D61DB"/>
    <w:rsid w:val="008D6702"/>
    <w:rsid w:val="008D69C4"/>
    <w:rsid w:val="008D7152"/>
    <w:rsid w:val="008E0521"/>
    <w:rsid w:val="008E2CD4"/>
    <w:rsid w:val="008E3369"/>
    <w:rsid w:val="008E38E6"/>
    <w:rsid w:val="008E3A47"/>
    <w:rsid w:val="008E4268"/>
    <w:rsid w:val="008E4C84"/>
    <w:rsid w:val="008F0898"/>
    <w:rsid w:val="008F107C"/>
    <w:rsid w:val="008F13DF"/>
    <w:rsid w:val="008F182C"/>
    <w:rsid w:val="008F1FC4"/>
    <w:rsid w:val="008F2E49"/>
    <w:rsid w:val="008F4AF0"/>
    <w:rsid w:val="008F4CCE"/>
    <w:rsid w:val="008F4EE0"/>
    <w:rsid w:val="0090073B"/>
    <w:rsid w:val="00900DB6"/>
    <w:rsid w:val="00901731"/>
    <w:rsid w:val="00901B34"/>
    <w:rsid w:val="00902AB8"/>
    <w:rsid w:val="00902E66"/>
    <w:rsid w:val="0090331F"/>
    <w:rsid w:val="009045F9"/>
    <w:rsid w:val="009047F9"/>
    <w:rsid w:val="00904C2F"/>
    <w:rsid w:val="00906539"/>
    <w:rsid w:val="009066B1"/>
    <w:rsid w:val="0090684B"/>
    <w:rsid w:val="00907090"/>
    <w:rsid w:val="00910459"/>
    <w:rsid w:val="009116C7"/>
    <w:rsid w:val="00911F2B"/>
    <w:rsid w:val="009133EB"/>
    <w:rsid w:val="009141D7"/>
    <w:rsid w:val="00914C79"/>
    <w:rsid w:val="0091541E"/>
    <w:rsid w:val="00916327"/>
    <w:rsid w:val="00916A70"/>
    <w:rsid w:val="00916D85"/>
    <w:rsid w:val="0091720D"/>
    <w:rsid w:val="009218BE"/>
    <w:rsid w:val="0092196A"/>
    <w:rsid w:val="00922B42"/>
    <w:rsid w:val="00924416"/>
    <w:rsid w:val="00925542"/>
    <w:rsid w:val="00927B24"/>
    <w:rsid w:val="009301DC"/>
    <w:rsid w:val="00930922"/>
    <w:rsid w:val="009346E0"/>
    <w:rsid w:val="00934CFF"/>
    <w:rsid w:val="009402A2"/>
    <w:rsid w:val="00940404"/>
    <w:rsid w:val="00940529"/>
    <w:rsid w:val="009405D7"/>
    <w:rsid w:val="009419E4"/>
    <w:rsid w:val="00943587"/>
    <w:rsid w:val="009435BE"/>
    <w:rsid w:val="00946584"/>
    <w:rsid w:val="009470FB"/>
    <w:rsid w:val="00947164"/>
    <w:rsid w:val="009476F0"/>
    <w:rsid w:val="00954763"/>
    <w:rsid w:val="00954C0E"/>
    <w:rsid w:val="0095575B"/>
    <w:rsid w:val="0095788F"/>
    <w:rsid w:val="00960128"/>
    <w:rsid w:val="009619DC"/>
    <w:rsid w:val="0096251A"/>
    <w:rsid w:val="00962D02"/>
    <w:rsid w:val="009637AC"/>
    <w:rsid w:val="009645C5"/>
    <w:rsid w:val="009657DF"/>
    <w:rsid w:val="00967FF5"/>
    <w:rsid w:val="0097111B"/>
    <w:rsid w:val="0097130F"/>
    <w:rsid w:val="009715C5"/>
    <w:rsid w:val="00972D27"/>
    <w:rsid w:val="00972F58"/>
    <w:rsid w:val="009747A4"/>
    <w:rsid w:val="00975681"/>
    <w:rsid w:val="009759ED"/>
    <w:rsid w:val="00975E85"/>
    <w:rsid w:val="00977232"/>
    <w:rsid w:val="009773BE"/>
    <w:rsid w:val="0098153F"/>
    <w:rsid w:val="00981D03"/>
    <w:rsid w:val="00981EAC"/>
    <w:rsid w:val="00982053"/>
    <w:rsid w:val="009831D8"/>
    <w:rsid w:val="00984A8E"/>
    <w:rsid w:val="0098629F"/>
    <w:rsid w:val="0098669A"/>
    <w:rsid w:val="00986C2F"/>
    <w:rsid w:val="00990518"/>
    <w:rsid w:val="00991B01"/>
    <w:rsid w:val="0099222E"/>
    <w:rsid w:val="00993ECB"/>
    <w:rsid w:val="00994377"/>
    <w:rsid w:val="0099496D"/>
    <w:rsid w:val="009962F6"/>
    <w:rsid w:val="00996CB0"/>
    <w:rsid w:val="00997C36"/>
    <w:rsid w:val="009A070D"/>
    <w:rsid w:val="009A6434"/>
    <w:rsid w:val="009B00FC"/>
    <w:rsid w:val="009B0150"/>
    <w:rsid w:val="009B07F6"/>
    <w:rsid w:val="009B11AE"/>
    <w:rsid w:val="009B1554"/>
    <w:rsid w:val="009B1CFF"/>
    <w:rsid w:val="009B1E5E"/>
    <w:rsid w:val="009B3042"/>
    <w:rsid w:val="009B40CF"/>
    <w:rsid w:val="009B509E"/>
    <w:rsid w:val="009C005D"/>
    <w:rsid w:val="009C4E32"/>
    <w:rsid w:val="009C7C09"/>
    <w:rsid w:val="009D0C31"/>
    <w:rsid w:val="009D28F1"/>
    <w:rsid w:val="009E39AA"/>
    <w:rsid w:val="009E4E32"/>
    <w:rsid w:val="009E512A"/>
    <w:rsid w:val="009E644E"/>
    <w:rsid w:val="009E6B76"/>
    <w:rsid w:val="009E6D0E"/>
    <w:rsid w:val="009E7808"/>
    <w:rsid w:val="009F06BE"/>
    <w:rsid w:val="009F097A"/>
    <w:rsid w:val="009F1690"/>
    <w:rsid w:val="009F3B22"/>
    <w:rsid w:val="009F3BF9"/>
    <w:rsid w:val="009F4265"/>
    <w:rsid w:val="009F4BFD"/>
    <w:rsid w:val="009F53DC"/>
    <w:rsid w:val="009F5BD9"/>
    <w:rsid w:val="00A01AC6"/>
    <w:rsid w:val="00A031C5"/>
    <w:rsid w:val="00A0346E"/>
    <w:rsid w:val="00A03E74"/>
    <w:rsid w:val="00A0634A"/>
    <w:rsid w:val="00A06461"/>
    <w:rsid w:val="00A109C0"/>
    <w:rsid w:val="00A1101E"/>
    <w:rsid w:val="00A112FF"/>
    <w:rsid w:val="00A13DFD"/>
    <w:rsid w:val="00A14541"/>
    <w:rsid w:val="00A14BB5"/>
    <w:rsid w:val="00A14F30"/>
    <w:rsid w:val="00A16744"/>
    <w:rsid w:val="00A1684C"/>
    <w:rsid w:val="00A16E90"/>
    <w:rsid w:val="00A21833"/>
    <w:rsid w:val="00A26124"/>
    <w:rsid w:val="00A26253"/>
    <w:rsid w:val="00A27A95"/>
    <w:rsid w:val="00A328B2"/>
    <w:rsid w:val="00A35AFE"/>
    <w:rsid w:val="00A35DE0"/>
    <w:rsid w:val="00A4097E"/>
    <w:rsid w:val="00A40D7E"/>
    <w:rsid w:val="00A41892"/>
    <w:rsid w:val="00A43138"/>
    <w:rsid w:val="00A433E2"/>
    <w:rsid w:val="00A45065"/>
    <w:rsid w:val="00A4609B"/>
    <w:rsid w:val="00A468BF"/>
    <w:rsid w:val="00A508D6"/>
    <w:rsid w:val="00A5118A"/>
    <w:rsid w:val="00A57560"/>
    <w:rsid w:val="00A602AA"/>
    <w:rsid w:val="00A60B5D"/>
    <w:rsid w:val="00A62458"/>
    <w:rsid w:val="00A624D6"/>
    <w:rsid w:val="00A64643"/>
    <w:rsid w:val="00A65ADD"/>
    <w:rsid w:val="00A6684B"/>
    <w:rsid w:val="00A66EEC"/>
    <w:rsid w:val="00A677A5"/>
    <w:rsid w:val="00A71ABE"/>
    <w:rsid w:val="00A71ECA"/>
    <w:rsid w:val="00A732E8"/>
    <w:rsid w:val="00A735C9"/>
    <w:rsid w:val="00A736E4"/>
    <w:rsid w:val="00A73FFA"/>
    <w:rsid w:val="00A77300"/>
    <w:rsid w:val="00A77567"/>
    <w:rsid w:val="00A775CF"/>
    <w:rsid w:val="00A809C9"/>
    <w:rsid w:val="00A80BF4"/>
    <w:rsid w:val="00A81E18"/>
    <w:rsid w:val="00A8222F"/>
    <w:rsid w:val="00A84E1D"/>
    <w:rsid w:val="00A86FDF"/>
    <w:rsid w:val="00A87C66"/>
    <w:rsid w:val="00A87EDC"/>
    <w:rsid w:val="00A902E4"/>
    <w:rsid w:val="00A912F4"/>
    <w:rsid w:val="00A9180C"/>
    <w:rsid w:val="00A91CD7"/>
    <w:rsid w:val="00A92E5C"/>
    <w:rsid w:val="00A94452"/>
    <w:rsid w:val="00A95A06"/>
    <w:rsid w:val="00AA0426"/>
    <w:rsid w:val="00AA0F84"/>
    <w:rsid w:val="00AA1628"/>
    <w:rsid w:val="00AA1B3B"/>
    <w:rsid w:val="00AA2AB9"/>
    <w:rsid w:val="00AA3C22"/>
    <w:rsid w:val="00AA57AB"/>
    <w:rsid w:val="00AA656A"/>
    <w:rsid w:val="00AA68C0"/>
    <w:rsid w:val="00AB44CA"/>
    <w:rsid w:val="00AB78EB"/>
    <w:rsid w:val="00AC0172"/>
    <w:rsid w:val="00AC1689"/>
    <w:rsid w:val="00AC2020"/>
    <w:rsid w:val="00AC266B"/>
    <w:rsid w:val="00AC2A70"/>
    <w:rsid w:val="00AC51B4"/>
    <w:rsid w:val="00AC5B98"/>
    <w:rsid w:val="00AD051C"/>
    <w:rsid w:val="00AD15D6"/>
    <w:rsid w:val="00AD3DF1"/>
    <w:rsid w:val="00AD3FF9"/>
    <w:rsid w:val="00AD4A57"/>
    <w:rsid w:val="00AD6475"/>
    <w:rsid w:val="00AD6696"/>
    <w:rsid w:val="00AD688B"/>
    <w:rsid w:val="00AE3134"/>
    <w:rsid w:val="00AE4D1C"/>
    <w:rsid w:val="00AF1E8E"/>
    <w:rsid w:val="00AF264B"/>
    <w:rsid w:val="00AF332C"/>
    <w:rsid w:val="00AF3CB2"/>
    <w:rsid w:val="00AF5041"/>
    <w:rsid w:val="00AF52E3"/>
    <w:rsid w:val="00B0010C"/>
    <w:rsid w:val="00B00F46"/>
    <w:rsid w:val="00B020FB"/>
    <w:rsid w:val="00B03EC5"/>
    <w:rsid w:val="00B0676B"/>
    <w:rsid w:val="00B10560"/>
    <w:rsid w:val="00B131C0"/>
    <w:rsid w:val="00B17D1A"/>
    <w:rsid w:val="00B20B6B"/>
    <w:rsid w:val="00B21C35"/>
    <w:rsid w:val="00B22FD1"/>
    <w:rsid w:val="00B24C6E"/>
    <w:rsid w:val="00B265F5"/>
    <w:rsid w:val="00B32C38"/>
    <w:rsid w:val="00B3424D"/>
    <w:rsid w:val="00B347DB"/>
    <w:rsid w:val="00B36EBA"/>
    <w:rsid w:val="00B37A5F"/>
    <w:rsid w:val="00B415A4"/>
    <w:rsid w:val="00B42910"/>
    <w:rsid w:val="00B42D19"/>
    <w:rsid w:val="00B43179"/>
    <w:rsid w:val="00B455D3"/>
    <w:rsid w:val="00B46212"/>
    <w:rsid w:val="00B466E7"/>
    <w:rsid w:val="00B46E4A"/>
    <w:rsid w:val="00B50401"/>
    <w:rsid w:val="00B516F1"/>
    <w:rsid w:val="00B529D6"/>
    <w:rsid w:val="00B52AF4"/>
    <w:rsid w:val="00B52C5E"/>
    <w:rsid w:val="00B52F57"/>
    <w:rsid w:val="00B53F0A"/>
    <w:rsid w:val="00B54603"/>
    <w:rsid w:val="00B55CA7"/>
    <w:rsid w:val="00B562FE"/>
    <w:rsid w:val="00B56668"/>
    <w:rsid w:val="00B60A4C"/>
    <w:rsid w:val="00B61AB8"/>
    <w:rsid w:val="00B62323"/>
    <w:rsid w:val="00B62797"/>
    <w:rsid w:val="00B6292E"/>
    <w:rsid w:val="00B633BB"/>
    <w:rsid w:val="00B63727"/>
    <w:rsid w:val="00B66B9E"/>
    <w:rsid w:val="00B7007C"/>
    <w:rsid w:val="00B70875"/>
    <w:rsid w:val="00B71A5D"/>
    <w:rsid w:val="00B71B0C"/>
    <w:rsid w:val="00B72063"/>
    <w:rsid w:val="00B733B9"/>
    <w:rsid w:val="00B7427F"/>
    <w:rsid w:val="00B748CB"/>
    <w:rsid w:val="00B80C50"/>
    <w:rsid w:val="00B8127E"/>
    <w:rsid w:val="00B81EF2"/>
    <w:rsid w:val="00B82ED5"/>
    <w:rsid w:val="00B82F77"/>
    <w:rsid w:val="00B82FDE"/>
    <w:rsid w:val="00B86AEE"/>
    <w:rsid w:val="00B92424"/>
    <w:rsid w:val="00B926C8"/>
    <w:rsid w:val="00B942E8"/>
    <w:rsid w:val="00B954FA"/>
    <w:rsid w:val="00B9586C"/>
    <w:rsid w:val="00B95A73"/>
    <w:rsid w:val="00B9631C"/>
    <w:rsid w:val="00B96FB3"/>
    <w:rsid w:val="00BA0F7A"/>
    <w:rsid w:val="00BA1501"/>
    <w:rsid w:val="00BA1961"/>
    <w:rsid w:val="00BA292F"/>
    <w:rsid w:val="00BA3345"/>
    <w:rsid w:val="00BA3E9D"/>
    <w:rsid w:val="00BA5582"/>
    <w:rsid w:val="00BA5ED9"/>
    <w:rsid w:val="00BA5F50"/>
    <w:rsid w:val="00BB20E8"/>
    <w:rsid w:val="00BB23D4"/>
    <w:rsid w:val="00BB50CF"/>
    <w:rsid w:val="00BB521F"/>
    <w:rsid w:val="00BB5CD5"/>
    <w:rsid w:val="00BC1FA6"/>
    <w:rsid w:val="00BC3974"/>
    <w:rsid w:val="00BC607A"/>
    <w:rsid w:val="00BC7000"/>
    <w:rsid w:val="00BD000A"/>
    <w:rsid w:val="00BD0449"/>
    <w:rsid w:val="00BD0F03"/>
    <w:rsid w:val="00BD14A2"/>
    <w:rsid w:val="00BD1678"/>
    <w:rsid w:val="00BD37D8"/>
    <w:rsid w:val="00BD3871"/>
    <w:rsid w:val="00BD48FA"/>
    <w:rsid w:val="00BD4B65"/>
    <w:rsid w:val="00BD53C6"/>
    <w:rsid w:val="00BD5E1B"/>
    <w:rsid w:val="00BD63D7"/>
    <w:rsid w:val="00BE2AB3"/>
    <w:rsid w:val="00BE38D7"/>
    <w:rsid w:val="00BE39AE"/>
    <w:rsid w:val="00BE3C65"/>
    <w:rsid w:val="00BE3CAA"/>
    <w:rsid w:val="00BE6A6F"/>
    <w:rsid w:val="00BE6F51"/>
    <w:rsid w:val="00BF03B0"/>
    <w:rsid w:val="00BF088E"/>
    <w:rsid w:val="00BF0FD5"/>
    <w:rsid w:val="00BF1F23"/>
    <w:rsid w:val="00BF2FB3"/>
    <w:rsid w:val="00BF3755"/>
    <w:rsid w:val="00BF631B"/>
    <w:rsid w:val="00C006B7"/>
    <w:rsid w:val="00C01835"/>
    <w:rsid w:val="00C026A0"/>
    <w:rsid w:val="00C036F9"/>
    <w:rsid w:val="00C03B49"/>
    <w:rsid w:val="00C057F7"/>
    <w:rsid w:val="00C06EA2"/>
    <w:rsid w:val="00C13EB8"/>
    <w:rsid w:val="00C150B2"/>
    <w:rsid w:val="00C150F7"/>
    <w:rsid w:val="00C1532C"/>
    <w:rsid w:val="00C15A4E"/>
    <w:rsid w:val="00C15C6F"/>
    <w:rsid w:val="00C16B2C"/>
    <w:rsid w:val="00C17BC9"/>
    <w:rsid w:val="00C208B9"/>
    <w:rsid w:val="00C209AC"/>
    <w:rsid w:val="00C22783"/>
    <w:rsid w:val="00C23A94"/>
    <w:rsid w:val="00C240B7"/>
    <w:rsid w:val="00C24BCE"/>
    <w:rsid w:val="00C265C8"/>
    <w:rsid w:val="00C27BFB"/>
    <w:rsid w:val="00C315FD"/>
    <w:rsid w:val="00C31CCA"/>
    <w:rsid w:val="00C31D3A"/>
    <w:rsid w:val="00C32B4B"/>
    <w:rsid w:val="00C356AA"/>
    <w:rsid w:val="00C428B1"/>
    <w:rsid w:val="00C43530"/>
    <w:rsid w:val="00C43DBA"/>
    <w:rsid w:val="00C44D70"/>
    <w:rsid w:val="00C4502F"/>
    <w:rsid w:val="00C50864"/>
    <w:rsid w:val="00C508B5"/>
    <w:rsid w:val="00C53B37"/>
    <w:rsid w:val="00C54121"/>
    <w:rsid w:val="00C55CF3"/>
    <w:rsid w:val="00C5762C"/>
    <w:rsid w:val="00C6115C"/>
    <w:rsid w:val="00C62919"/>
    <w:rsid w:val="00C62E38"/>
    <w:rsid w:val="00C62FD7"/>
    <w:rsid w:val="00C64C4C"/>
    <w:rsid w:val="00C65076"/>
    <w:rsid w:val="00C70199"/>
    <w:rsid w:val="00C70765"/>
    <w:rsid w:val="00C70F07"/>
    <w:rsid w:val="00C7134F"/>
    <w:rsid w:val="00C729FA"/>
    <w:rsid w:val="00C73049"/>
    <w:rsid w:val="00C73563"/>
    <w:rsid w:val="00C74069"/>
    <w:rsid w:val="00C74C4D"/>
    <w:rsid w:val="00C75571"/>
    <w:rsid w:val="00C77B99"/>
    <w:rsid w:val="00C77F9A"/>
    <w:rsid w:val="00C832E3"/>
    <w:rsid w:val="00C84063"/>
    <w:rsid w:val="00C853F1"/>
    <w:rsid w:val="00C92BB2"/>
    <w:rsid w:val="00C93CCC"/>
    <w:rsid w:val="00C9431A"/>
    <w:rsid w:val="00C95B8A"/>
    <w:rsid w:val="00CA0E9C"/>
    <w:rsid w:val="00CA1287"/>
    <w:rsid w:val="00CA20B8"/>
    <w:rsid w:val="00CA38AE"/>
    <w:rsid w:val="00CA3973"/>
    <w:rsid w:val="00CA4813"/>
    <w:rsid w:val="00CA4A04"/>
    <w:rsid w:val="00CA4E30"/>
    <w:rsid w:val="00CA5F19"/>
    <w:rsid w:val="00CA6BCB"/>
    <w:rsid w:val="00CA6D02"/>
    <w:rsid w:val="00CA7AD3"/>
    <w:rsid w:val="00CB0E40"/>
    <w:rsid w:val="00CB3EDE"/>
    <w:rsid w:val="00CB54FD"/>
    <w:rsid w:val="00CB5621"/>
    <w:rsid w:val="00CB5AF4"/>
    <w:rsid w:val="00CC0E46"/>
    <w:rsid w:val="00CC1E6D"/>
    <w:rsid w:val="00CC4E1B"/>
    <w:rsid w:val="00CC699B"/>
    <w:rsid w:val="00CD049E"/>
    <w:rsid w:val="00CD0550"/>
    <w:rsid w:val="00CD146C"/>
    <w:rsid w:val="00CD3C43"/>
    <w:rsid w:val="00CD3E27"/>
    <w:rsid w:val="00CD44A7"/>
    <w:rsid w:val="00CD66AC"/>
    <w:rsid w:val="00CD673D"/>
    <w:rsid w:val="00CD7638"/>
    <w:rsid w:val="00CE0EC4"/>
    <w:rsid w:val="00CE0FD5"/>
    <w:rsid w:val="00CE13AF"/>
    <w:rsid w:val="00CE3657"/>
    <w:rsid w:val="00CE79C4"/>
    <w:rsid w:val="00CF1F6B"/>
    <w:rsid w:val="00CF2F59"/>
    <w:rsid w:val="00CF5B9B"/>
    <w:rsid w:val="00CF705A"/>
    <w:rsid w:val="00D00407"/>
    <w:rsid w:val="00D00F96"/>
    <w:rsid w:val="00D01A96"/>
    <w:rsid w:val="00D04703"/>
    <w:rsid w:val="00D05B96"/>
    <w:rsid w:val="00D0740D"/>
    <w:rsid w:val="00D076C1"/>
    <w:rsid w:val="00D07D15"/>
    <w:rsid w:val="00D120ED"/>
    <w:rsid w:val="00D12CF8"/>
    <w:rsid w:val="00D13236"/>
    <w:rsid w:val="00D13906"/>
    <w:rsid w:val="00D1411A"/>
    <w:rsid w:val="00D14650"/>
    <w:rsid w:val="00D168D0"/>
    <w:rsid w:val="00D175A3"/>
    <w:rsid w:val="00D2042D"/>
    <w:rsid w:val="00D25BA3"/>
    <w:rsid w:val="00D25ED9"/>
    <w:rsid w:val="00D26967"/>
    <w:rsid w:val="00D276AA"/>
    <w:rsid w:val="00D30AB4"/>
    <w:rsid w:val="00D335BB"/>
    <w:rsid w:val="00D335D1"/>
    <w:rsid w:val="00D33B44"/>
    <w:rsid w:val="00D33B7F"/>
    <w:rsid w:val="00D33F72"/>
    <w:rsid w:val="00D3416B"/>
    <w:rsid w:val="00D35731"/>
    <w:rsid w:val="00D35B2E"/>
    <w:rsid w:val="00D417F0"/>
    <w:rsid w:val="00D437A2"/>
    <w:rsid w:val="00D453A4"/>
    <w:rsid w:val="00D45742"/>
    <w:rsid w:val="00D47D79"/>
    <w:rsid w:val="00D52DDD"/>
    <w:rsid w:val="00D547CF"/>
    <w:rsid w:val="00D54CEE"/>
    <w:rsid w:val="00D54F26"/>
    <w:rsid w:val="00D550C5"/>
    <w:rsid w:val="00D56397"/>
    <w:rsid w:val="00D56B08"/>
    <w:rsid w:val="00D57D2D"/>
    <w:rsid w:val="00D57F0B"/>
    <w:rsid w:val="00D64511"/>
    <w:rsid w:val="00D65195"/>
    <w:rsid w:val="00D66833"/>
    <w:rsid w:val="00D66E5F"/>
    <w:rsid w:val="00D67559"/>
    <w:rsid w:val="00D704CD"/>
    <w:rsid w:val="00D71231"/>
    <w:rsid w:val="00D7261B"/>
    <w:rsid w:val="00D73F5F"/>
    <w:rsid w:val="00D745B8"/>
    <w:rsid w:val="00D7475F"/>
    <w:rsid w:val="00D74901"/>
    <w:rsid w:val="00D7513C"/>
    <w:rsid w:val="00D7656E"/>
    <w:rsid w:val="00D77AF9"/>
    <w:rsid w:val="00D77ECD"/>
    <w:rsid w:val="00D80E8B"/>
    <w:rsid w:val="00D8130A"/>
    <w:rsid w:val="00D824D9"/>
    <w:rsid w:val="00D84166"/>
    <w:rsid w:val="00D841BF"/>
    <w:rsid w:val="00D84A31"/>
    <w:rsid w:val="00D87DC9"/>
    <w:rsid w:val="00D90054"/>
    <w:rsid w:val="00D9077C"/>
    <w:rsid w:val="00D93C0C"/>
    <w:rsid w:val="00D96C80"/>
    <w:rsid w:val="00DA025F"/>
    <w:rsid w:val="00DA0529"/>
    <w:rsid w:val="00DA1D1B"/>
    <w:rsid w:val="00DA3B75"/>
    <w:rsid w:val="00DA4608"/>
    <w:rsid w:val="00DA4838"/>
    <w:rsid w:val="00DA53AA"/>
    <w:rsid w:val="00DA54A1"/>
    <w:rsid w:val="00DA58A2"/>
    <w:rsid w:val="00DB118C"/>
    <w:rsid w:val="00DB176A"/>
    <w:rsid w:val="00DB2D15"/>
    <w:rsid w:val="00DB30F2"/>
    <w:rsid w:val="00DB5F9B"/>
    <w:rsid w:val="00DB7255"/>
    <w:rsid w:val="00DB757B"/>
    <w:rsid w:val="00DC1C56"/>
    <w:rsid w:val="00DC7EC4"/>
    <w:rsid w:val="00DD4E41"/>
    <w:rsid w:val="00DD6D6C"/>
    <w:rsid w:val="00DD78DB"/>
    <w:rsid w:val="00DE02ED"/>
    <w:rsid w:val="00DE04E9"/>
    <w:rsid w:val="00DE0A6D"/>
    <w:rsid w:val="00DE18FA"/>
    <w:rsid w:val="00DE23C1"/>
    <w:rsid w:val="00DE2D9C"/>
    <w:rsid w:val="00DE3F0D"/>
    <w:rsid w:val="00DE50FC"/>
    <w:rsid w:val="00DE5CA9"/>
    <w:rsid w:val="00DE6689"/>
    <w:rsid w:val="00DF1304"/>
    <w:rsid w:val="00DF4555"/>
    <w:rsid w:val="00DF4F10"/>
    <w:rsid w:val="00DF52D7"/>
    <w:rsid w:val="00DF72B4"/>
    <w:rsid w:val="00E0139F"/>
    <w:rsid w:val="00E01E16"/>
    <w:rsid w:val="00E026B6"/>
    <w:rsid w:val="00E02868"/>
    <w:rsid w:val="00E10324"/>
    <w:rsid w:val="00E1132E"/>
    <w:rsid w:val="00E11AC9"/>
    <w:rsid w:val="00E12230"/>
    <w:rsid w:val="00E133DF"/>
    <w:rsid w:val="00E13585"/>
    <w:rsid w:val="00E14C5B"/>
    <w:rsid w:val="00E152C1"/>
    <w:rsid w:val="00E155DB"/>
    <w:rsid w:val="00E1662B"/>
    <w:rsid w:val="00E201D5"/>
    <w:rsid w:val="00E2100D"/>
    <w:rsid w:val="00E21BBB"/>
    <w:rsid w:val="00E22B0D"/>
    <w:rsid w:val="00E23B2E"/>
    <w:rsid w:val="00E2527E"/>
    <w:rsid w:val="00E25764"/>
    <w:rsid w:val="00E26CF8"/>
    <w:rsid w:val="00E278D6"/>
    <w:rsid w:val="00E30C9E"/>
    <w:rsid w:val="00E32A02"/>
    <w:rsid w:val="00E3317B"/>
    <w:rsid w:val="00E40697"/>
    <w:rsid w:val="00E42048"/>
    <w:rsid w:val="00E423C3"/>
    <w:rsid w:val="00E42678"/>
    <w:rsid w:val="00E426A0"/>
    <w:rsid w:val="00E4356B"/>
    <w:rsid w:val="00E44A09"/>
    <w:rsid w:val="00E44D83"/>
    <w:rsid w:val="00E4793F"/>
    <w:rsid w:val="00E53492"/>
    <w:rsid w:val="00E543DB"/>
    <w:rsid w:val="00E57E88"/>
    <w:rsid w:val="00E60D01"/>
    <w:rsid w:val="00E60D1E"/>
    <w:rsid w:val="00E63DEA"/>
    <w:rsid w:val="00E64D78"/>
    <w:rsid w:val="00E65A05"/>
    <w:rsid w:val="00E6607B"/>
    <w:rsid w:val="00E719A3"/>
    <w:rsid w:val="00E72025"/>
    <w:rsid w:val="00E720D2"/>
    <w:rsid w:val="00E727E0"/>
    <w:rsid w:val="00E72D96"/>
    <w:rsid w:val="00E742FD"/>
    <w:rsid w:val="00E74D92"/>
    <w:rsid w:val="00E75847"/>
    <w:rsid w:val="00E817A0"/>
    <w:rsid w:val="00E81A03"/>
    <w:rsid w:val="00E81C8D"/>
    <w:rsid w:val="00E8317F"/>
    <w:rsid w:val="00E83B77"/>
    <w:rsid w:val="00E9059D"/>
    <w:rsid w:val="00E91DE6"/>
    <w:rsid w:val="00E933C0"/>
    <w:rsid w:val="00E95B94"/>
    <w:rsid w:val="00E96414"/>
    <w:rsid w:val="00E97414"/>
    <w:rsid w:val="00E97481"/>
    <w:rsid w:val="00E977DE"/>
    <w:rsid w:val="00EA0587"/>
    <w:rsid w:val="00EA0D74"/>
    <w:rsid w:val="00EA1543"/>
    <w:rsid w:val="00EA55DF"/>
    <w:rsid w:val="00EA565D"/>
    <w:rsid w:val="00EA5B5C"/>
    <w:rsid w:val="00EA5D73"/>
    <w:rsid w:val="00EA7B9E"/>
    <w:rsid w:val="00EB2D9E"/>
    <w:rsid w:val="00EB2DD4"/>
    <w:rsid w:val="00EB59A9"/>
    <w:rsid w:val="00EC09EB"/>
    <w:rsid w:val="00EC102D"/>
    <w:rsid w:val="00EC3068"/>
    <w:rsid w:val="00EC334A"/>
    <w:rsid w:val="00EC4188"/>
    <w:rsid w:val="00EC6D88"/>
    <w:rsid w:val="00ED32D5"/>
    <w:rsid w:val="00ED5623"/>
    <w:rsid w:val="00ED59CC"/>
    <w:rsid w:val="00ED61DF"/>
    <w:rsid w:val="00ED6B07"/>
    <w:rsid w:val="00EE330E"/>
    <w:rsid w:val="00EE3DCF"/>
    <w:rsid w:val="00EE43DC"/>
    <w:rsid w:val="00EE4976"/>
    <w:rsid w:val="00EE6E42"/>
    <w:rsid w:val="00EF1028"/>
    <w:rsid w:val="00EF3190"/>
    <w:rsid w:val="00EF3807"/>
    <w:rsid w:val="00EF4984"/>
    <w:rsid w:val="00EF6D61"/>
    <w:rsid w:val="00F000B6"/>
    <w:rsid w:val="00F00E3A"/>
    <w:rsid w:val="00F02620"/>
    <w:rsid w:val="00F0491A"/>
    <w:rsid w:val="00F05663"/>
    <w:rsid w:val="00F15FCE"/>
    <w:rsid w:val="00F17015"/>
    <w:rsid w:val="00F20597"/>
    <w:rsid w:val="00F20613"/>
    <w:rsid w:val="00F2154D"/>
    <w:rsid w:val="00F223BE"/>
    <w:rsid w:val="00F234EB"/>
    <w:rsid w:val="00F2411B"/>
    <w:rsid w:val="00F24256"/>
    <w:rsid w:val="00F24755"/>
    <w:rsid w:val="00F24B16"/>
    <w:rsid w:val="00F24F9D"/>
    <w:rsid w:val="00F256A1"/>
    <w:rsid w:val="00F30150"/>
    <w:rsid w:val="00F306FB"/>
    <w:rsid w:val="00F30C36"/>
    <w:rsid w:val="00F30F0A"/>
    <w:rsid w:val="00F33AB1"/>
    <w:rsid w:val="00F343E6"/>
    <w:rsid w:val="00F3654B"/>
    <w:rsid w:val="00F405F0"/>
    <w:rsid w:val="00F40E84"/>
    <w:rsid w:val="00F4229B"/>
    <w:rsid w:val="00F431EB"/>
    <w:rsid w:val="00F432B6"/>
    <w:rsid w:val="00F433B2"/>
    <w:rsid w:val="00F44DB0"/>
    <w:rsid w:val="00F4518B"/>
    <w:rsid w:val="00F453D6"/>
    <w:rsid w:val="00F454E4"/>
    <w:rsid w:val="00F45E41"/>
    <w:rsid w:val="00F47A8B"/>
    <w:rsid w:val="00F51C26"/>
    <w:rsid w:val="00F52A0C"/>
    <w:rsid w:val="00F5462D"/>
    <w:rsid w:val="00F54ECA"/>
    <w:rsid w:val="00F57FC7"/>
    <w:rsid w:val="00F618C4"/>
    <w:rsid w:val="00F61AEF"/>
    <w:rsid w:val="00F63E06"/>
    <w:rsid w:val="00F642E3"/>
    <w:rsid w:val="00F64F10"/>
    <w:rsid w:val="00F65B47"/>
    <w:rsid w:val="00F66AD0"/>
    <w:rsid w:val="00F678A7"/>
    <w:rsid w:val="00F70C87"/>
    <w:rsid w:val="00F73106"/>
    <w:rsid w:val="00F73812"/>
    <w:rsid w:val="00F7400C"/>
    <w:rsid w:val="00F74B00"/>
    <w:rsid w:val="00F74D51"/>
    <w:rsid w:val="00F752B9"/>
    <w:rsid w:val="00F75939"/>
    <w:rsid w:val="00F8024C"/>
    <w:rsid w:val="00F80B70"/>
    <w:rsid w:val="00F8142E"/>
    <w:rsid w:val="00F82496"/>
    <w:rsid w:val="00F83718"/>
    <w:rsid w:val="00F8611B"/>
    <w:rsid w:val="00F87C22"/>
    <w:rsid w:val="00F90B58"/>
    <w:rsid w:val="00F948EF"/>
    <w:rsid w:val="00F94A20"/>
    <w:rsid w:val="00F95584"/>
    <w:rsid w:val="00F97D84"/>
    <w:rsid w:val="00FA1A55"/>
    <w:rsid w:val="00FA1ED6"/>
    <w:rsid w:val="00FA30AC"/>
    <w:rsid w:val="00FA3E29"/>
    <w:rsid w:val="00FB25D8"/>
    <w:rsid w:val="00FB28A4"/>
    <w:rsid w:val="00FB2E3C"/>
    <w:rsid w:val="00FB2EE9"/>
    <w:rsid w:val="00FB313C"/>
    <w:rsid w:val="00FB4E31"/>
    <w:rsid w:val="00FB5383"/>
    <w:rsid w:val="00FB564F"/>
    <w:rsid w:val="00FB5E15"/>
    <w:rsid w:val="00FB6DD8"/>
    <w:rsid w:val="00FB78ED"/>
    <w:rsid w:val="00FB7C0E"/>
    <w:rsid w:val="00FB7CB9"/>
    <w:rsid w:val="00FC0AB2"/>
    <w:rsid w:val="00FC3AC3"/>
    <w:rsid w:val="00FC3D42"/>
    <w:rsid w:val="00FC5B08"/>
    <w:rsid w:val="00FC7D7F"/>
    <w:rsid w:val="00FD19AD"/>
    <w:rsid w:val="00FD2199"/>
    <w:rsid w:val="00FD3A80"/>
    <w:rsid w:val="00FE08C1"/>
    <w:rsid w:val="00FE1264"/>
    <w:rsid w:val="00FE13E8"/>
    <w:rsid w:val="00FE189A"/>
    <w:rsid w:val="00FE5D46"/>
    <w:rsid w:val="00FE7FE6"/>
    <w:rsid w:val="00FF18A7"/>
    <w:rsid w:val="00FF1948"/>
    <w:rsid w:val="00FF3295"/>
    <w:rsid w:val="00FF552A"/>
    <w:rsid w:val="00FF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98411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Preformatted" w:uiPriority="99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657D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9657DF"/>
  </w:style>
  <w:style w:type="character" w:styleId="CommentReference">
    <w:name w:val="annotation reference"/>
    <w:semiHidden/>
    <w:rsid w:val="004120D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120DB"/>
    <w:rPr>
      <w:sz w:val="20"/>
      <w:szCs w:val="20"/>
    </w:rPr>
  </w:style>
  <w:style w:type="paragraph" w:styleId="BalloonText">
    <w:name w:val="Balloon Text"/>
    <w:basedOn w:val="Normal"/>
    <w:semiHidden/>
    <w:rsid w:val="004120DB"/>
    <w:rPr>
      <w:rFonts w:ascii="Tahoma" w:hAnsi="Tahoma"/>
      <w:sz w:val="16"/>
      <w:szCs w:val="16"/>
    </w:rPr>
  </w:style>
  <w:style w:type="paragraph" w:styleId="FootnoteText">
    <w:name w:val="footnote text"/>
    <w:basedOn w:val="Normal"/>
    <w:link w:val="FootnoteTextChar"/>
    <w:rsid w:val="00580596"/>
    <w:rPr>
      <w:sz w:val="20"/>
      <w:szCs w:val="20"/>
    </w:rPr>
  </w:style>
  <w:style w:type="character" w:customStyle="1" w:styleId="FootnoteTextChar">
    <w:name w:val="Footnote Text Char"/>
    <w:link w:val="FootnoteText"/>
    <w:rsid w:val="00580596"/>
    <w:rPr>
      <w:lang w:val="en-US" w:eastAsia="en-US"/>
    </w:rPr>
  </w:style>
  <w:style w:type="character" w:styleId="FootnoteReference">
    <w:name w:val="footnote reference"/>
    <w:rsid w:val="0058059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2E4254"/>
    <w:rPr>
      <w:b/>
      <w:bCs/>
    </w:rPr>
  </w:style>
  <w:style w:type="character" w:customStyle="1" w:styleId="CommentTextChar">
    <w:name w:val="Comment Text Char"/>
    <w:link w:val="CommentText"/>
    <w:semiHidden/>
    <w:rsid w:val="002E4254"/>
    <w:rPr>
      <w:lang w:val="en-US" w:eastAsia="en-US"/>
    </w:rPr>
  </w:style>
  <w:style w:type="character" w:customStyle="1" w:styleId="CommentSubjectChar">
    <w:name w:val="Comment Subject Char"/>
    <w:link w:val="CommentSubject"/>
    <w:rsid w:val="002E4254"/>
    <w:rPr>
      <w:b/>
      <w:bCs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C73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17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8E4C84"/>
    <w:rPr>
      <w:color w:val="0000FF"/>
      <w:u w:val="single"/>
    </w:rPr>
  </w:style>
  <w:style w:type="character" w:customStyle="1" w:styleId="authors">
    <w:name w:val="authors"/>
    <w:rsid w:val="006B111A"/>
  </w:style>
  <w:style w:type="character" w:styleId="Emphasis">
    <w:name w:val="Emphasis"/>
    <w:uiPriority w:val="20"/>
    <w:qFormat/>
    <w:rsid w:val="006B111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B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link w:val="HTMLPreformatted"/>
    <w:uiPriority w:val="99"/>
    <w:rsid w:val="00267BB7"/>
    <w:rPr>
      <w:rFonts w:ascii="Courier New" w:hAnsi="Courier New" w:cs="Courier New"/>
    </w:rPr>
  </w:style>
  <w:style w:type="paragraph" w:styleId="Revision">
    <w:name w:val="Revision"/>
    <w:hidden/>
    <w:uiPriority w:val="99"/>
    <w:semiHidden/>
    <w:rsid w:val="00F00E3A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D29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137A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7137A2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74095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Preformatted" w:uiPriority="99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657DF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9657DF"/>
  </w:style>
  <w:style w:type="character" w:styleId="CommentReference">
    <w:name w:val="annotation reference"/>
    <w:semiHidden/>
    <w:rsid w:val="004120D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4120DB"/>
    <w:rPr>
      <w:sz w:val="20"/>
      <w:szCs w:val="20"/>
    </w:rPr>
  </w:style>
  <w:style w:type="paragraph" w:styleId="BalloonText">
    <w:name w:val="Balloon Text"/>
    <w:basedOn w:val="Normal"/>
    <w:semiHidden/>
    <w:rsid w:val="004120DB"/>
    <w:rPr>
      <w:rFonts w:ascii="Tahoma" w:hAnsi="Tahoma"/>
      <w:sz w:val="16"/>
      <w:szCs w:val="16"/>
    </w:rPr>
  </w:style>
  <w:style w:type="paragraph" w:styleId="FootnoteText">
    <w:name w:val="footnote text"/>
    <w:basedOn w:val="Normal"/>
    <w:link w:val="FootnoteTextChar"/>
    <w:rsid w:val="00580596"/>
    <w:rPr>
      <w:sz w:val="20"/>
      <w:szCs w:val="20"/>
    </w:rPr>
  </w:style>
  <w:style w:type="character" w:customStyle="1" w:styleId="FootnoteTextChar">
    <w:name w:val="Footnote Text Char"/>
    <w:link w:val="FootnoteText"/>
    <w:rsid w:val="00580596"/>
    <w:rPr>
      <w:lang w:val="en-US" w:eastAsia="en-US"/>
    </w:rPr>
  </w:style>
  <w:style w:type="character" w:styleId="FootnoteReference">
    <w:name w:val="footnote reference"/>
    <w:rsid w:val="00580596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rsid w:val="002E4254"/>
    <w:rPr>
      <w:b/>
      <w:bCs/>
    </w:rPr>
  </w:style>
  <w:style w:type="character" w:customStyle="1" w:styleId="CommentTextChar">
    <w:name w:val="Comment Text Char"/>
    <w:link w:val="CommentText"/>
    <w:semiHidden/>
    <w:rsid w:val="002E4254"/>
    <w:rPr>
      <w:lang w:val="en-US" w:eastAsia="en-US"/>
    </w:rPr>
  </w:style>
  <w:style w:type="character" w:customStyle="1" w:styleId="CommentSubjectChar">
    <w:name w:val="Comment Subject Char"/>
    <w:link w:val="CommentSubject"/>
    <w:rsid w:val="002E4254"/>
    <w:rPr>
      <w:b/>
      <w:bCs/>
      <w:lang w:val="en-US" w:eastAsia="en-US"/>
    </w:rPr>
  </w:style>
  <w:style w:type="paragraph" w:styleId="Caption">
    <w:name w:val="caption"/>
    <w:basedOn w:val="Normal"/>
    <w:next w:val="Normal"/>
    <w:unhideWhenUsed/>
    <w:qFormat/>
    <w:rsid w:val="00C73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17C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8E4C84"/>
    <w:rPr>
      <w:color w:val="0000FF"/>
      <w:u w:val="single"/>
    </w:rPr>
  </w:style>
  <w:style w:type="character" w:customStyle="1" w:styleId="authors">
    <w:name w:val="authors"/>
    <w:rsid w:val="006B111A"/>
  </w:style>
  <w:style w:type="character" w:styleId="Emphasis">
    <w:name w:val="Emphasis"/>
    <w:uiPriority w:val="20"/>
    <w:qFormat/>
    <w:rsid w:val="006B111A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B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link w:val="HTMLPreformatted"/>
    <w:uiPriority w:val="99"/>
    <w:rsid w:val="00267BB7"/>
    <w:rPr>
      <w:rFonts w:ascii="Courier New" w:hAnsi="Courier New" w:cs="Courier New"/>
    </w:rPr>
  </w:style>
  <w:style w:type="paragraph" w:styleId="Revision">
    <w:name w:val="Revision"/>
    <w:hidden/>
    <w:uiPriority w:val="99"/>
    <w:semiHidden/>
    <w:rsid w:val="00F00E3A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D29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137A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7137A2"/>
    <w:rPr>
      <w:sz w:val="24"/>
      <w:szCs w:val="24"/>
      <w:lang w:val="en-US" w:eastAsia="en-US"/>
    </w:rPr>
  </w:style>
  <w:style w:type="character" w:customStyle="1" w:styleId="FooterChar">
    <w:name w:val="Footer Char"/>
    <w:link w:val="Footer"/>
    <w:uiPriority w:val="99"/>
    <w:rsid w:val="0074095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9870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3" /><Relationship Type="http://schemas.microsoft.com/office/2007/relationships/stylesWithEffects" Target="stylesWithEffects.xml" Id="rId4" /><Relationship Type="http://schemas.openxmlformats.org/officeDocument/2006/relationships/settings" Target="settings.xml" Id="rId5" /><Relationship Type="http://schemas.openxmlformats.org/officeDocument/2006/relationships/webSettings" Target="webSettings.xml" Id="rId6" /><Relationship Type="http://schemas.openxmlformats.org/officeDocument/2006/relationships/footnotes" Target="footnotes.xml" Id="rId7" /><Relationship Type="http://schemas.openxmlformats.org/officeDocument/2006/relationships/endnotes" Target="endnotes.xml" Id="rId8" /><Relationship Type="http://schemas.openxmlformats.org/officeDocument/2006/relationships/footer" Target="footer1.xml" Id="rId9" /><Relationship Type="http://schemas.openxmlformats.org/officeDocument/2006/relationships/fontTable" Target="fontTable.xml" Id="rId10" /><Relationship Type="http://schemas.openxmlformats.org/officeDocument/2006/relationships/theme" Target="theme/theme1.xml" Id="rId11" /><Relationship Type="http://schemas.openxmlformats.org/officeDocument/2006/relationships/customXml" Target="../customXml/item1.xml" Id="rId1" /><Relationship Type="http://schemas.openxmlformats.org/officeDocument/2006/relationships/numbering" Target="numbering.xml" Id="rId2" /><Relationship Type="http://schemas.openxmlformats.org/officeDocument/2006/relationships/customXml" Target="../vstoDataStore/item2.xml" Id="Ra47215de9c76426b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757C4B-5327-0343-B976-0179819AF7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341</Words>
  <Characters>19048</Characters>
  <Application>Microsoft Macintosh Word</Application>
  <DocSecurity>0</DocSecurity>
  <Lines>158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</Company>
  <LinksUpToDate>false</LinksUpToDate>
  <CharactersWithSpaces>22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MM</dc:creator>
  <cp:keywords/>
  <cp:lastModifiedBy>Laura Tesch</cp:lastModifiedBy>
  <cp:revision>8</cp:revision>
  <cp:lastPrinted>2015-06-10T04:20:00Z</cp:lastPrinted>
  <dcterms:created xsi:type="dcterms:W3CDTF">2015-07-24T17:10:00Z</dcterms:created>
  <dcterms:modified xsi:type="dcterms:W3CDTF">2015-07-30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2.xml.rels>&#65279;<?xml version="1.0" encoding="utf-8"?><Relationships xmlns="http://schemas.openxmlformats.org/package/2006/relationships"><Relationship Type="http://schemas.openxmlformats.org/officeDocument/2006/relationships/customXmlProps" Target="itemProps2.xml" Id="Rbd20cb7ef34c4ab2" /></Relationships>
</file>

<file path=vstoDataStore/item2.xml><?xml version="1.0" encoding="utf-8"?>
<cdm:cachedDataManifest xmlns:cdm="http://schemas.microsoft.com/2004/VisualStudio/Tools/Applications/CachedDataManifest.xsd" cdm:revision="1"/>
</file>

<file path=vstoDataStore/itemProps2.xml><?xml version="1.0" encoding="utf-8"?>
<ds:datastoreItem xmlns:ds="http://schemas.openxmlformats.org/officeDocument/2006/customXml" ds:itemID="{5DB750A0-30D7-4D4C-938E-0D846B4A3C5B}">
  <ds:schemaRefs/>
</ds:datastoreItem>
</file>